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59D549" w14:textId="1FC203AC" w:rsidR="003E668F" w:rsidRPr="00595E6D" w:rsidRDefault="00395484" w:rsidP="00395484">
      <w:pPr>
        <w:tabs>
          <w:tab w:val="left" w:pos="1956"/>
        </w:tabs>
        <w:spacing w:after="200" w:line="240" w:lineRule="auto"/>
        <w:jc w:val="both"/>
        <w:rPr>
          <w:rFonts w:ascii="Arial" w:hAnsi="Arial" w:cs="Arial"/>
          <w:sz w:val="24"/>
          <w:szCs w:val="24"/>
        </w:rPr>
      </w:pPr>
      <w:r w:rsidRPr="00595E6D">
        <w:rPr>
          <w:rFonts w:ascii="Arial" w:hAnsi="Arial" w:cs="Arial"/>
          <w:b/>
          <w:bCs/>
          <w:sz w:val="24"/>
          <w:szCs w:val="24"/>
        </w:rPr>
        <w:t>Supplementary Tables S1</w:t>
      </w:r>
      <w:r w:rsidR="007D412B">
        <w:rPr>
          <w:rFonts w:ascii="Arial" w:hAnsi="Arial" w:cs="Arial"/>
          <w:b/>
          <w:bCs/>
          <w:sz w:val="24"/>
          <w:szCs w:val="24"/>
        </w:rPr>
        <w:t>2</w:t>
      </w:r>
      <w:r w:rsidRPr="00595E6D">
        <w:rPr>
          <w:rFonts w:ascii="Arial" w:hAnsi="Arial" w:cs="Arial"/>
          <w:b/>
          <w:bCs/>
          <w:sz w:val="24"/>
          <w:szCs w:val="24"/>
        </w:rPr>
        <w:t xml:space="preserve">: </w:t>
      </w:r>
      <w:r w:rsidRPr="00595E6D">
        <w:rPr>
          <w:rFonts w:ascii="Arial" w:hAnsi="Arial" w:cs="Arial"/>
          <w:sz w:val="24"/>
          <w:szCs w:val="24"/>
        </w:rPr>
        <w:t xml:space="preserve">A) </w:t>
      </w:r>
      <w:r w:rsidR="006C51E9" w:rsidRPr="00595E6D">
        <w:rPr>
          <w:rFonts w:ascii="Arial" w:hAnsi="Arial" w:cs="Arial"/>
          <w:sz w:val="24"/>
          <w:szCs w:val="24"/>
        </w:rPr>
        <w:t>Data capture</w:t>
      </w:r>
      <w:r w:rsidR="00652A11" w:rsidRPr="00595E6D">
        <w:rPr>
          <w:rFonts w:ascii="Arial" w:hAnsi="Arial" w:cs="Arial"/>
          <w:sz w:val="24"/>
          <w:szCs w:val="24"/>
        </w:rPr>
        <w:t xml:space="preserve"> and synthesis </w:t>
      </w:r>
      <w:r w:rsidR="006C51E9" w:rsidRPr="00595E6D">
        <w:rPr>
          <w:rFonts w:ascii="Arial" w:hAnsi="Arial" w:cs="Arial"/>
          <w:sz w:val="24"/>
          <w:szCs w:val="24"/>
        </w:rPr>
        <w:t>of</w:t>
      </w:r>
      <w:r w:rsidR="00430504" w:rsidRPr="00595E6D">
        <w:rPr>
          <w:rFonts w:ascii="Arial" w:hAnsi="Arial" w:cs="Arial"/>
          <w:sz w:val="24"/>
          <w:szCs w:val="24"/>
        </w:rPr>
        <w:t xml:space="preserve"> measures used in the</w:t>
      </w:r>
      <w:r w:rsidR="006C51E9" w:rsidRPr="00595E6D">
        <w:rPr>
          <w:rFonts w:ascii="Arial" w:hAnsi="Arial" w:cs="Arial"/>
          <w:sz w:val="24"/>
          <w:szCs w:val="24"/>
        </w:rPr>
        <w:t xml:space="preserve"> RIA definitio</w:t>
      </w:r>
      <w:r w:rsidR="00430504" w:rsidRPr="00595E6D">
        <w:rPr>
          <w:rFonts w:ascii="Arial" w:hAnsi="Arial" w:cs="Arial"/>
          <w:sz w:val="24"/>
          <w:szCs w:val="24"/>
        </w:rPr>
        <w:t>n</w:t>
      </w:r>
      <w:r w:rsidR="006C51E9" w:rsidRPr="00595E6D">
        <w:rPr>
          <w:rFonts w:ascii="Arial" w:hAnsi="Arial" w:cs="Arial"/>
          <w:sz w:val="24"/>
          <w:szCs w:val="24"/>
        </w:rPr>
        <w:t xml:space="preserve"> across</w:t>
      </w:r>
      <w:r w:rsidR="00430504" w:rsidRPr="00595E6D">
        <w:rPr>
          <w:rFonts w:ascii="Arial" w:hAnsi="Arial" w:cs="Arial"/>
          <w:sz w:val="24"/>
          <w:szCs w:val="24"/>
        </w:rPr>
        <w:t xml:space="preserve"> RA/JIA</w:t>
      </w:r>
      <w:r w:rsidR="006C51E9" w:rsidRPr="00595E6D">
        <w:rPr>
          <w:rFonts w:ascii="Arial" w:hAnsi="Arial" w:cs="Arial"/>
          <w:sz w:val="24"/>
          <w:szCs w:val="24"/>
        </w:rPr>
        <w:t xml:space="preserve"> </w:t>
      </w:r>
      <w:r w:rsidR="005171FE" w:rsidRPr="00595E6D">
        <w:rPr>
          <w:rFonts w:ascii="Arial" w:hAnsi="Arial" w:cs="Arial"/>
          <w:sz w:val="24"/>
          <w:szCs w:val="24"/>
        </w:rPr>
        <w:t xml:space="preserve">Biologic </w:t>
      </w:r>
      <w:r w:rsidR="006C51E9" w:rsidRPr="00595E6D">
        <w:rPr>
          <w:rFonts w:ascii="Arial" w:hAnsi="Arial" w:cs="Arial"/>
          <w:sz w:val="24"/>
          <w:szCs w:val="24"/>
        </w:rPr>
        <w:t>registries/cohort</w:t>
      </w:r>
      <w:r w:rsidR="00AC5943" w:rsidRPr="00595E6D">
        <w:rPr>
          <w:rFonts w:ascii="Arial" w:hAnsi="Arial" w:cs="Arial"/>
          <w:sz w:val="24"/>
          <w:szCs w:val="24"/>
        </w:rPr>
        <w:t xml:space="preserve"> (Location, Condition and Parts One and Two)</w:t>
      </w:r>
    </w:p>
    <w:tbl>
      <w:tblPr>
        <w:tblStyle w:val="TableGrid"/>
        <w:tblW w:w="90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05"/>
        <w:gridCol w:w="1191"/>
        <w:gridCol w:w="1077"/>
        <w:gridCol w:w="1077"/>
        <w:gridCol w:w="708"/>
        <w:gridCol w:w="993"/>
        <w:gridCol w:w="992"/>
      </w:tblGrid>
      <w:tr w:rsidR="002A20A9" w:rsidRPr="00EC40E6" w14:paraId="23698418" w14:textId="77777777" w:rsidTr="002A20A9">
        <w:trPr>
          <w:trHeight w:val="340"/>
        </w:trPr>
        <w:tc>
          <w:tcPr>
            <w:tcW w:w="3005" w:type="dxa"/>
          </w:tcPr>
          <w:p w14:paraId="5E475223" w14:textId="77777777" w:rsidR="00054AF5" w:rsidRPr="00EC40E6" w:rsidRDefault="00054AF5" w:rsidP="003E668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1" w:type="dxa"/>
          </w:tcPr>
          <w:p w14:paraId="7126E8C5" w14:textId="77777777" w:rsidR="00054AF5" w:rsidRDefault="00054AF5" w:rsidP="003E668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</w:tcPr>
          <w:p w14:paraId="7CBCC885" w14:textId="77777777" w:rsidR="00054AF5" w:rsidRDefault="00054AF5" w:rsidP="003E668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65995D" w14:textId="77777777" w:rsidR="00054AF5" w:rsidRPr="00352CE0" w:rsidRDefault="00054AF5" w:rsidP="003E668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art One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B97926" w14:textId="77777777" w:rsidR="00054AF5" w:rsidRPr="00352CE0" w:rsidRDefault="00054AF5" w:rsidP="003E668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art Two</w:t>
            </w:r>
          </w:p>
        </w:tc>
      </w:tr>
      <w:tr w:rsidR="002A20A9" w:rsidRPr="00EC40E6" w14:paraId="4D010EC4" w14:textId="77777777" w:rsidTr="002A20A9">
        <w:trPr>
          <w:trHeight w:val="567"/>
        </w:trPr>
        <w:tc>
          <w:tcPr>
            <w:tcW w:w="3005" w:type="dxa"/>
            <w:tcBorders>
              <w:bottom w:val="single" w:sz="4" w:space="0" w:color="auto"/>
            </w:tcBorders>
            <w:vAlign w:val="center"/>
          </w:tcPr>
          <w:p w14:paraId="21FD45AB" w14:textId="77777777" w:rsidR="00054AF5" w:rsidRPr="00EC40E6" w:rsidRDefault="00054AF5" w:rsidP="003E66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40E6">
              <w:rPr>
                <w:rFonts w:ascii="Arial" w:hAnsi="Arial" w:cs="Arial"/>
                <w:sz w:val="18"/>
                <w:szCs w:val="18"/>
              </w:rPr>
              <w:t>Nam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C40E6">
              <w:rPr>
                <w:rFonts w:ascii="Arial" w:hAnsi="Arial" w:cs="Arial"/>
                <w:sz w:val="18"/>
                <w:szCs w:val="18"/>
              </w:rPr>
              <w:t>and Reference of Registry or Cohort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0C666666" w14:textId="77777777" w:rsidR="00054AF5" w:rsidRPr="00352CE0" w:rsidRDefault="00054AF5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4F731026" w14:textId="77777777" w:rsidR="00054AF5" w:rsidRPr="00352CE0" w:rsidRDefault="00054AF5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ndition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3F6B62" w14:textId="77777777" w:rsidR="00054AF5" w:rsidRPr="00352CE0" w:rsidRDefault="00054AF5" w:rsidP="002A20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2CE0">
              <w:rPr>
                <w:rFonts w:ascii="Arial" w:hAnsi="Arial" w:cs="Arial"/>
                <w:color w:val="000000"/>
                <w:sz w:val="18"/>
                <w:szCs w:val="18"/>
              </w:rPr>
              <w:t>Treatment History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073F74" w14:textId="77777777" w:rsidR="00054AF5" w:rsidRPr="00352CE0" w:rsidRDefault="00054AF5" w:rsidP="002A20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2CE0">
              <w:rPr>
                <w:rFonts w:ascii="Arial" w:hAnsi="Arial" w:cs="Arial"/>
                <w:color w:val="000000"/>
                <w:sz w:val="18"/>
                <w:szCs w:val="18"/>
              </w:rPr>
              <w:t>ESR or CRP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1A2F77" w14:textId="77777777" w:rsidR="00054AF5" w:rsidRPr="00352CE0" w:rsidRDefault="00054AF5" w:rsidP="002A20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2CE0">
              <w:rPr>
                <w:rFonts w:ascii="Arial" w:hAnsi="Arial" w:cs="Arial"/>
                <w:color w:val="000000"/>
                <w:sz w:val="18"/>
                <w:szCs w:val="18"/>
              </w:rPr>
              <w:t>T/SJC or A/LJ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9BB87B" w14:textId="77777777" w:rsidR="00054AF5" w:rsidRPr="00352CE0" w:rsidRDefault="00054AF5" w:rsidP="002A20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2CE0">
              <w:rPr>
                <w:rFonts w:ascii="Arial" w:hAnsi="Arial" w:cs="Arial"/>
                <w:color w:val="000000"/>
                <w:sz w:val="18"/>
                <w:szCs w:val="18"/>
              </w:rPr>
              <w:t>Imaging (US or MRI)</w:t>
            </w:r>
          </w:p>
        </w:tc>
      </w:tr>
      <w:tr w:rsidR="002A20A9" w:rsidRPr="00EC40E6" w14:paraId="2926BC57" w14:textId="77777777" w:rsidTr="002A20A9">
        <w:tc>
          <w:tcPr>
            <w:tcW w:w="3005" w:type="dxa"/>
            <w:tcBorders>
              <w:top w:val="single" w:sz="4" w:space="0" w:color="auto"/>
            </w:tcBorders>
            <w:shd w:val="clear" w:color="auto" w:fill="auto"/>
          </w:tcPr>
          <w:p w14:paraId="6B83FBFF" w14:textId="3DD4E5F4" w:rsidR="00054AF5" w:rsidRPr="002A20A9" w:rsidRDefault="00054AF5" w:rsidP="003E668F">
            <w:pPr>
              <w:rPr>
                <w:rFonts w:ascii="Arial" w:hAnsi="Arial" w:cs="Arial"/>
                <w:sz w:val="18"/>
                <w:szCs w:val="18"/>
              </w:rPr>
            </w:pPr>
            <w:r w:rsidRPr="00EC40E6">
              <w:rPr>
                <w:rFonts w:ascii="Arial" w:hAnsi="Arial" w:cs="Arial"/>
                <w:sz w:val="18"/>
                <w:szCs w:val="18"/>
              </w:rPr>
              <w:t>ABC</w:t>
            </w:r>
            <w:r w:rsidR="002A20A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C40E6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EC40E6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Otten&lt;/Author&gt;&lt;Year&gt;2013&lt;/Year&gt;&lt;RecNum&gt;835&lt;/RecNum&gt;&lt;DisplayText&gt;(Otten et al., 2013)&lt;/DisplayText&gt;&lt;record&gt;&lt;rec-number&gt;835&lt;/rec-number&gt;&lt;foreign-keys&gt;&lt;key app="EN" db-id="a9x9xe0x1zps0tept9a5fr5xdvw0px2t009e" timestamp="1670600195"&gt;835&lt;/key&gt;&lt;/foreign-keys&gt;&lt;ref-type name="Journal Article"&gt;17&lt;/ref-type&gt;&lt;contributors&gt;&lt;authors&gt;&lt;author&gt;Otten, Marieke H&lt;/author&gt;&lt;author&gt;Prince, Femke H M&lt;/author&gt;&lt;author&gt;Anink, Janneke&lt;/author&gt;&lt;author&gt;ten Cate, Rebecca&lt;/author&gt;&lt;author&gt;Hoppenreijs, Esther P A H&lt;/author&gt;&lt;author&gt;Armbrust, Wineke&lt;/author&gt;&lt;author&gt;Koopman-Keemink, Yvonne&lt;/author&gt;&lt;author&gt;van Pelt, Philomine A&lt;/author&gt;&lt;author&gt;Kamphuis, Sylvia&lt;/author&gt;&lt;author&gt;Gorter, Simone L&lt;/author&gt;&lt;author&gt;Dolman, Koert M&lt;/author&gt;&lt;author&gt;Swart, Joost F&lt;/author&gt;&lt;author&gt;van den Berg, J Merlijn&lt;/author&gt;&lt;author&gt;Wulffraat, Nico M&lt;/author&gt;&lt;author&gt;van Rossum, Marion A J&lt;/author&gt;&lt;author&gt;van Suijlekom-Smit, Lisette W A&lt;/author&gt;&lt;/authors&gt;&lt;/contributors&gt;&lt;titles&gt;&lt;title&gt;Effectiveness and safety of a second and third biological agent after failing etanercept in juvenile idiopathic arthritis: results from the Dutch National ABC Register&lt;/title&gt;&lt;secondary-title&gt;Annals of the Rheumatic Diseases&lt;/secondary-title&gt;&lt;/titles&gt;&lt;periodical&gt;&lt;full-title&gt;Annals of the Rheumatic Diseases&lt;/full-title&gt;&lt;/periodical&gt;&lt;pages&gt;721-727&lt;/pages&gt;&lt;volume&gt;72&lt;/volume&gt;&lt;number&gt;5&lt;/number&gt;&lt;dates&gt;&lt;year&gt;2013&lt;/year&gt;&lt;/dates&gt;&lt;urls&gt;&lt;related-urls&gt;&lt;url&gt;https://ard.bmj.com/content/annrheumdis/72/5/721.full.pdf&lt;/url&gt;&lt;/related-urls&gt;&lt;/urls&gt;&lt;electronic-resource-num&gt;10.1136/annrheumdis-2011-201060&lt;/electronic-resource-num&gt;&lt;/record&gt;&lt;/Cite&gt;&lt;/EndNote&gt;</w:instrText>
            </w:r>
            <w:r w:rsidRPr="00EC40E6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EC40E6">
              <w:rPr>
                <w:rFonts w:ascii="Arial" w:hAnsi="Arial" w:cs="Arial"/>
                <w:noProof/>
                <w:sz w:val="16"/>
                <w:szCs w:val="16"/>
              </w:rPr>
              <w:t>(Otten et al., 2013)</w:t>
            </w:r>
            <w:r w:rsidRPr="00EC40E6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41674E29" w14:textId="77777777" w:rsidR="00054AF5" w:rsidRPr="001860A6" w:rsidRDefault="00054AF5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60A6">
              <w:rPr>
                <w:rFonts w:ascii="Arial" w:hAnsi="Arial" w:cs="Arial"/>
                <w:color w:val="000000"/>
                <w:sz w:val="18"/>
                <w:szCs w:val="18"/>
              </w:rPr>
              <w:t>Netherlands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332E63B8" w14:textId="77777777" w:rsidR="00054AF5" w:rsidRPr="001860A6" w:rsidRDefault="00054AF5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60A6">
              <w:rPr>
                <w:rFonts w:ascii="Arial" w:hAnsi="Arial" w:cs="Arial"/>
                <w:color w:val="000000"/>
                <w:sz w:val="18"/>
                <w:szCs w:val="18"/>
              </w:rPr>
              <w:t>JIA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15B4681B" w14:textId="699DEFA4" w:rsidR="00054AF5" w:rsidRPr="00255382" w:rsidRDefault="003556BE" w:rsidP="002A20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Wingdings" w:eastAsia="Wingdings" w:hAnsi="Wingdings" w:cs="Wingdings"/>
                <w:color w:val="000000"/>
                <w:sz w:val="16"/>
                <w:szCs w:val="16"/>
              </w:rPr>
              <w:t>ü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450A9A9E" w14:textId="16BDF61B" w:rsidR="00054AF5" w:rsidRPr="00255382" w:rsidRDefault="003556BE" w:rsidP="002A20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Wingdings" w:eastAsia="Wingdings" w:hAnsi="Wingdings" w:cs="Wingdings"/>
                <w:color w:val="000000"/>
                <w:sz w:val="16"/>
                <w:szCs w:val="16"/>
              </w:rPr>
              <w:t>ü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42DA6BD3" w14:textId="27CF3C61" w:rsidR="00054AF5" w:rsidRPr="00255382" w:rsidRDefault="003556BE" w:rsidP="002A20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Wingdings" w:eastAsia="Wingdings" w:hAnsi="Wingdings" w:cs="Wingdings"/>
                <w:color w:val="000000"/>
                <w:sz w:val="16"/>
                <w:szCs w:val="16"/>
              </w:rPr>
              <w:t>ü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06761FB" w14:textId="544C21BD" w:rsidR="00054AF5" w:rsidRPr="00255382" w:rsidRDefault="003556BE" w:rsidP="002A20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Wingdings" w:eastAsia="Wingdings" w:hAnsi="Wingdings" w:cs="Wingdings"/>
                <w:color w:val="000000"/>
                <w:sz w:val="16"/>
                <w:szCs w:val="16"/>
              </w:rPr>
              <w:t>ü</w:t>
            </w:r>
          </w:p>
        </w:tc>
      </w:tr>
      <w:tr w:rsidR="002A20A9" w:rsidRPr="00EC40E6" w14:paraId="6191D754" w14:textId="77777777" w:rsidTr="002A20A9">
        <w:tc>
          <w:tcPr>
            <w:tcW w:w="3005" w:type="dxa"/>
          </w:tcPr>
          <w:p w14:paraId="4E142D7F" w14:textId="77777777" w:rsidR="00054AF5" w:rsidRPr="00EC40E6" w:rsidRDefault="00054AF5" w:rsidP="003E668F">
            <w:pPr>
              <w:rPr>
                <w:rFonts w:ascii="Arial" w:hAnsi="Arial" w:cs="Arial"/>
                <w:sz w:val="18"/>
                <w:szCs w:val="18"/>
              </w:rPr>
            </w:pPr>
            <w:r w:rsidRPr="00EC40E6">
              <w:rPr>
                <w:rFonts w:ascii="Arial" w:hAnsi="Arial" w:cs="Arial"/>
                <w:sz w:val="18"/>
                <w:szCs w:val="18"/>
              </w:rPr>
              <w:t>ABioPharm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C40E6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EC40E6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Barnabe&lt;/Author&gt;&lt;Year&gt;2018&lt;/Year&gt;&lt;RecNum&gt;867&lt;/RecNum&gt;&lt;DisplayText&gt;(Barnabe et al., 2018)&lt;/DisplayText&gt;&lt;record&gt;&lt;rec-number&gt;867&lt;/rec-number&gt;&lt;foreign-keys&gt;&lt;key app="EN" db-id="a9x9xe0x1zps0tept9a5fr5xdvw0px2t009e" timestamp="1673024899"&gt;867&lt;/key&gt;&lt;/foreign-keys&gt;&lt;ref-type name="Journal Article"&gt;17&lt;/ref-type&gt;&lt;contributors&gt;&lt;authors&gt;&lt;author&gt;Barnabe, Cheryl&lt;/author&gt;&lt;author&gt;Crane, Louise&lt;/author&gt;&lt;author&gt;White, Tyler&lt;/author&gt;&lt;author&gt;Hemmelgarn, Brenda&lt;/author&gt;&lt;author&gt;Kaplan, Gilaad G.&lt;/author&gt;&lt;author&gt;Martin, Liam&lt;/author&gt;&lt;author&gt;Maksymowych, Walter P.&lt;/author&gt;&lt;/authors&gt;&lt;/contributors&gt;&lt;titles&gt;&lt;title&gt;Patient-reported Outcomes, Resource Use, and Social Participation of Patients with Rheumatoid Arthritis Treated with Biologics in Alberta: Experience of Indigenous and Non-indigenous Patients&lt;/title&gt;&lt;secondary-title&gt;The Journal of Rheumatology&lt;/secondary-title&gt;&lt;/titles&gt;&lt;periodical&gt;&lt;full-title&gt;The Journal of rheumatology&lt;/full-title&gt;&lt;/periodical&gt;&lt;pages&gt;760-765&lt;/pages&gt;&lt;volume&gt;45&lt;/volume&gt;&lt;number&gt;6&lt;/number&gt;&lt;dates&gt;&lt;year&gt;2018&lt;/year&gt;&lt;/dates&gt;&lt;urls&gt;&lt;related-urls&gt;&lt;url&gt;https://www.jrheum.org/content/jrheum/45/6/760.full.pdf&lt;/url&gt;&lt;/related-urls&gt;&lt;/urls&gt;&lt;electronic-resource-num&gt;10.3899/jrheum.170778&lt;/electronic-resource-num&gt;&lt;/record&gt;&lt;/Cite&gt;&lt;/EndNote&gt;</w:instrText>
            </w:r>
            <w:r w:rsidRPr="00EC40E6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EC40E6">
              <w:rPr>
                <w:rFonts w:ascii="Arial" w:hAnsi="Arial" w:cs="Arial"/>
                <w:noProof/>
                <w:sz w:val="16"/>
                <w:szCs w:val="16"/>
              </w:rPr>
              <w:t>(Barnabe et al., 2018)</w:t>
            </w:r>
            <w:r w:rsidRPr="00EC40E6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91" w:type="dxa"/>
            <w:vAlign w:val="center"/>
          </w:tcPr>
          <w:p w14:paraId="77223D72" w14:textId="77777777" w:rsidR="00054AF5" w:rsidRPr="001860A6" w:rsidRDefault="00054AF5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60A6">
              <w:rPr>
                <w:rFonts w:ascii="Arial" w:hAnsi="Arial" w:cs="Arial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1077" w:type="dxa"/>
            <w:vAlign w:val="center"/>
          </w:tcPr>
          <w:p w14:paraId="779C3639" w14:textId="77777777" w:rsidR="00054AF5" w:rsidRPr="001860A6" w:rsidRDefault="00054AF5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60A6">
              <w:rPr>
                <w:rFonts w:ascii="Arial" w:hAnsi="Arial" w:cs="Arial"/>
                <w:color w:val="000000"/>
                <w:sz w:val="18"/>
                <w:szCs w:val="18"/>
              </w:rPr>
              <w:t>RA</w:t>
            </w:r>
          </w:p>
        </w:tc>
        <w:tc>
          <w:tcPr>
            <w:tcW w:w="1077" w:type="dxa"/>
            <w:vAlign w:val="center"/>
          </w:tcPr>
          <w:p w14:paraId="3ED913A1" w14:textId="772A5193" w:rsidR="00054AF5" w:rsidRPr="009E7451" w:rsidRDefault="002A20A9" w:rsidP="002A20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</w:t>
            </w:r>
          </w:p>
        </w:tc>
        <w:tc>
          <w:tcPr>
            <w:tcW w:w="708" w:type="dxa"/>
            <w:vAlign w:val="center"/>
          </w:tcPr>
          <w:p w14:paraId="28D2E91F" w14:textId="1B5DA70B" w:rsidR="00054AF5" w:rsidRPr="009E7451" w:rsidRDefault="003556BE" w:rsidP="002A20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Wingdings" w:eastAsia="Wingdings" w:hAnsi="Wingdings" w:cs="Wingdings"/>
                <w:color w:val="000000"/>
                <w:sz w:val="16"/>
                <w:szCs w:val="16"/>
              </w:rPr>
              <w:t>ü</w:t>
            </w:r>
          </w:p>
        </w:tc>
        <w:tc>
          <w:tcPr>
            <w:tcW w:w="993" w:type="dxa"/>
            <w:vAlign w:val="center"/>
          </w:tcPr>
          <w:p w14:paraId="3E4617BD" w14:textId="07B73AF6" w:rsidR="00054AF5" w:rsidRPr="009E7451" w:rsidRDefault="003556BE" w:rsidP="002A20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Wingdings" w:eastAsia="Wingdings" w:hAnsi="Wingdings" w:cs="Wingdings"/>
                <w:color w:val="000000"/>
                <w:sz w:val="16"/>
                <w:szCs w:val="16"/>
              </w:rPr>
              <w:t>ü</w:t>
            </w:r>
          </w:p>
        </w:tc>
        <w:tc>
          <w:tcPr>
            <w:tcW w:w="992" w:type="dxa"/>
            <w:vAlign w:val="center"/>
          </w:tcPr>
          <w:p w14:paraId="22098075" w14:textId="638CF70E" w:rsidR="00054AF5" w:rsidRPr="009E7451" w:rsidRDefault="002A20A9" w:rsidP="002A20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</w:t>
            </w:r>
          </w:p>
        </w:tc>
      </w:tr>
      <w:tr w:rsidR="002A20A9" w:rsidRPr="00EC40E6" w14:paraId="251C92A2" w14:textId="77777777" w:rsidTr="002A20A9">
        <w:tc>
          <w:tcPr>
            <w:tcW w:w="3005" w:type="dxa"/>
          </w:tcPr>
          <w:p w14:paraId="32FE8EA7" w14:textId="77777777" w:rsidR="00054AF5" w:rsidRPr="00EC40E6" w:rsidRDefault="00054AF5" w:rsidP="003E668F">
            <w:pPr>
              <w:rPr>
                <w:rFonts w:ascii="Arial" w:hAnsi="Arial" w:cs="Arial"/>
                <w:sz w:val="18"/>
                <w:szCs w:val="18"/>
              </w:rPr>
            </w:pPr>
            <w:r w:rsidRPr="00EC40E6">
              <w:rPr>
                <w:rFonts w:ascii="Arial" w:hAnsi="Arial" w:cs="Arial"/>
                <w:sz w:val="18"/>
                <w:szCs w:val="18"/>
              </w:rPr>
              <w:t xml:space="preserve">ACTION </w:t>
            </w:r>
            <w:r w:rsidRPr="00EC40E6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EC40E6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Nüßlein&lt;/Author&gt;&lt;Year&gt;2014&lt;/Year&gt;&lt;RecNum&gt;806&lt;/RecNum&gt;&lt;DisplayText&gt;(Nüßlein et al., 2014)&lt;/DisplayText&gt;&lt;record&gt;&lt;rec-number&gt;806&lt;/rec-number&gt;&lt;foreign-keys&gt;&lt;key app="EN" db-id="rwvp9a20areddoeettkpe92udre5tafxpdpp" timestamp="1673613293"&gt;806&lt;/key&gt;&lt;/foreign-keys&gt;&lt;ref-type name="Journal Article"&gt;17&lt;/ref-type&gt;&lt;contributors&gt;&lt;authors&gt;&lt;author&gt;Nüßlein, Hubert G.&lt;/author&gt;&lt;author&gt;Alten, Rieke&lt;/author&gt;&lt;author&gt;Galeazzi, Mauro&lt;/author&gt;&lt;author&gt;Lorenz, Hanns-Martin&lt;/author&gt;&lt;author&gt;Boumpas, Dimitrios&lt;/author&gt;&lt;author&gt;Nurmohamed, Michael T.&lt;/author&gt;&lt;author&gt;Bensen, William G.&lt;/author&gt;&lt;author&gt;Burmester, Gerd R.&lt;/author&gt;&lt;author&gt;Peter, Hans-Hartmut&lt;/author&gt;&lt;author&gt;Rainer, Franz&lt;/author&gt;&lt;author&gt;Pavelka, Karel&lt;/author&gt;&lt;author&gt;Chartier, Melanie&lt;/author&gt;&lt;author&gt;Poncet, Coralie&lt;/author&gt;&lt;author&gt;Rauch, Christiane&lt;/author&gt;&lt;author&gt;Bars, Manuela Le&lt;/author&gt;&lt;/authors&gt;&lt;/contributors&gt;&lt;titles&gt;&lt;title&gt;Real-world effectiveness of abatacept for rheumatoid arthritis treatment in European and Canadian populations: a 6-month interim analysis of the 2-year, observational, prospective ACTION study&lt;/title&gt;&lt;secondary-title&gt;BMC Musculoskeletal Disorders&lt;/secondary-title&gt;&lt;/titles&gt;&lt;periodical&gt;&lt;full-title&gt;BMC Musculoskeletal Disorders&lt;/full-title&gt;&lt;/periodical&gt;&lt;pages&gt;14&lt;/pages&gt;&lt;volume&gt;15&lt;/volume&gt;&lt;number&gt;1&lt;/number&gt;&lt;dates&gt;&lt;year&gt;2014&lt;/year&gt;&lt;pub-dates&gt;&lt;date&gt;2014/01/11&lt;/date&gt;&lt;/pub-dates&gt;&lt;/dates&gt;&lt;isbn&gt;1471-2474&lt;/isbn&gt;&lt;urls&gt;&lt;related-urls&gt;&lt;url&gt;https://doi.org/10.1186/1471-2474-15-14&lt;/url&gt;&lt;/related-urls&gt;&lt;/urls&gt;&lt;electronic-resource-num&gt;10.1186/1471-2474-15-14&lt;/electronic-resource-num&gt;&lt;/record&gt;&lt;/Cite&gt;&lt;/EndNote&gt;</w:instrText>
            </w:r>
            <w:r w:rsidRPr="00EC40E6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EC40E6">
              <w:rPr>
                <w:rFonts w:ascii="Arial" w:hAnsi="Arial" w:cs="Arial"/>
                <w:noProof/>
                <w:sz w:val="16"/>
                <w:szCs w:val="16"/>
              </w:rPr>
              <w:t>(Nüßlein et al., 2014)</w:t>
            </w:r>
            <w:r w:rsidRPr="00EC40E6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91" w:type="dxa"/>
            <w:vAlign w:val="center"/>
          </w:tcPr>
          <w:p w14:paraId="6AB36E0A" w14:textId="77777777" w:rsidR="00054AF5" w:rsidRPr="001860A6" w:rsidRDefault="00054AF5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60A6">
              <w:rPr>
                <w:rFonts w:ascii="Arial" w:hAnsi="Arial" w:cs="Arial"/>
                <w:color w:val="000000"/>
                <w:sz w:val="18"/>
                <w:szCs w:val="18"/>
              </w:rPr>
              <w:t>Worldwide</w:t>
            </w:r>
          </w:p>
        </w:tc>
        <w:tc>
          <w:tcPr>
            <w:tcW w:w="1077" w:type="dxa"/>
            <w:vAlign w:val="center"/>
          </w:tcPr>
          <w:p w14:paraId="00915984" w14:textId="77777777" w:rsidR="00054AF5" w:rsidRPr="001860A6" w:rsidRDefault="00054AF5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60A6">
              <w:rPr>
                <w:rFonts w:ascii="Arial" w:hAnsi="Arial" w:cs="Arial"/>
                <w:color w:val="000000"/>
                <w:sz w:val="18"/>
                <w:szCs w:val="18"/>
              </w:rPr>
              <w:t>RA</w:t>
            </w:r>
          </w:p>
        </w:tc>
        <w:tc>
          <w:tcPr>
            <w:tcW w:w="1077" w:type="dxa"/>
            <w:vAlign w:val="center"/>
          </w:tcPr>
          <w:p w14:paraId="6323D54C" w14:textId="4A220A58" w:rsidR="00054AF5" w:rsidRPr="005B7008" w:rsidRDefault="003556BE" w:rsidP="002A20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Wingdings" w:eastAsia="Wingdings" w:hAnsi="Wingdings" w:cs="Wingdings"/>
                <w:color w:val="000000"/>
                <w:sz w:val="16"/>
                <w:szCs w:val="16"/>
              </w:rPr>
              <w:t>ü</w:t>
            </w:r>
          </w:p>
        </w:tc>
        <w:tc>
          <w:tcPr>
            <w:tcW w:w="708" w:type="dxa"/>
            <w:vAlign w:val="center"/>
          </w:tcPr>
          <w:p w14:paraId="70BAB53A" w14:textId="72DE02E5" w:rsidR="00054AF5" w:rsidRPr="005B7008" w:rsidRDefault="003556BE" w:rsidP="002A20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Wingdings" w:eastAsia="Wingdings" w:hAnsi="Wingdings" w:cs="Wingdings"/>
                <w:color w:val="000000"/>
                <w:sz w:val="16"/>
                <w:szCs w:val="16"/>
              </w:rPr>
              <w:t>ü</w:t>
            </w:r>
          </w:p>
        </w:tc>
        <w:tc>
          <w:tcPr>
            <w:tcW w:w="993" w:type="dxa"/>
            <w:vAlign w:val="center"/>
          </w:tcPr>
          <w:p w14:paraId="45C75799" w14:textId="59DAEE62" w:rsidR="00054AF5" w:rsidRPr="005B7008" w:rsidRDefault="003556BE" w:rsidP="002A20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Wingdings" w:eastAsia="Wingdings" w:hAnsi="Wingdings" w:cs="Wingdings"/>
                <w:color w:val="000000"/>
                <w:sz w:val="16"/>
                <w:szCs w:val="16"/>
              </w:rPr>
              <w:t>ü</w:t>
            </w:r>
          </w:p>
        </w:tc>
        <w:tc>
          <w:tcPr>
            <w:tcW w:w="992" w:type="dxa"/>
            <w:vAlign w:val="center"/>
          </w:tcPr>
          <w:p w14:paraId="0B786738" w14:textId="30842161" w:rsidR="00054AF5" w:rsidRPr="005B7008" w:rsidRDefault="002A20A9" w:rsidP="002A20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</w:t>
            </w:r>
          </w:p>
        </w:tc>
      </w:tr>
      <w:tr w:rsidR="002A20A9" w:rsidRPr="00EC40E6" w14:paraId="47666D87" w14:textId="77777777" w:rsidTr="002A20A9">
        <w:tc>
          <w:tcPr>
            <w:tcW w:w="3005" w:type="dxa"/>
          </w:tcPr>
          <w:p w14:paraId="1E8394B0" w14:textId="045D313F" w:rsidR="00054AF5" w:rsidRPr="002A20A9" w:rsidRDefault="00054AF5" w:rsidP="003E668F">
            <w:pPr>
              <w:rPr>
                <w:rFonts w:ascii="Arial" w:hAnsi="Arial" w:cs="Arial"/>
                <w:sz w:val="18"/>
                <w:szCs w:val="18"/>
              </w:rPr>
            </w:pPr>
            <w:r w:rsidRPr="00EC40E6">
              <w:rPr>
                <w:rFonts w:ascii="Arial" w:hAnsi="Arial" w:cs="Arial"/>
                <w:sz w:val="18"/>
                <w:szCs w:val="18"/>
              </w:rPr>
              <w:t>ATTRA</w:t>
            </w:r>
            <w:r w:rsidR="002A20A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C40E6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EC40E6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Horák&lt;/Author&gt;&lt;Year&gt;2013&lt;/Year&gt;&lt;RecNum&gt;836&lt;/RecNum&gt;&lt;DisplayText&gt;(Horák, Skácelová, Hejduk, Smržová, &amp;amp; Pavelka, 2013)&lt;/DisplayText&gt;&lt;record&gt;&lt;rec-number&gt;836&lt;/rec-number&gt;&lt;foreign-keys&gt;&lt;key app="EN" db-id="a9x9xe0x1zps0tept9a5fr5xdvw0px2t009e" timestamp="1670601298"&gt;836&lt;/key&gt;&lt;/foreign-keys&gt;&lt;ref-type name="Journal Article"&gt;17&lt;/ref-type&gt;&lt;contributors&gt;&lt;authors&gt;&lt;author&gt;Horák, Pavel&lt;/author&gt;&lt;author&gt;Skácelová, Martina&lt;/author&gt;&lt;author&gt;Hejduk, Karel&lt;/author&gt;&lt;author&gt;Smržová, Andrea&lt;/author&gt;&lt;author&gt;Pavelka, Karel&lt;/author&gt;&lt;/authors&gt;&lt;/contributors&gt;&lt;titles&gt;&lt;title&gt;Abatacept and its use in the treatment of rheumatoid arthritis (RA) in the Czech Republic—data from the ATTRA registry&lt;/title&gt;&lt;secondary-title&gt;Clinical Rheumatology&lt;/secondary-title&gt;&lt;/titles&gt;&lt;periodical&gt;&lt;full-title&gt;Clinical Rheumatology&lt;/full-title&gt;&lt;/periodical&gt;&lt;pages&gt;1451-1458&lt;/pages&gt;&lt;volume&gt;32&lt;/volume&gt;&lt;number&gt;10&lt;/number&gt;&lt;dates&gt;&lt;year&gt;2013&lt;/year&gt;&lt;pub-dates&gt;&lt;date&gt;2013/10/01&lt;/date&gt;&lt;/pub-dates&gt;&lt;/dates&gt;&lt;isbn&gt;1434-9949&lt;/isbn&gt;&lt;urls&gt;&lt;related-urls&gt;&lt;url&gt;https://doi.org/10.1007/s10067-013-2303-6&lt;/url&gt;&lt;/related-urls&gt;&lt;/urls&gt;&lt;electronic-resource-num&gt;10.1007/s10067-013-2303-6&lt;/electronic-resource-num&gt;&lt;/record&gt;&lt;/Cite&gt;&lt;/EndNote&gt;</w:instrText>
            </w:r>
            <w:r w:rsidRPr="00EC40E6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EC40E6">
              <w:rPr>
                <w:rFonts w:ascii="Arial" w:hAnsi="Arial" w:cs="Arial"/>
                <w:noProof/>
                <w:sz w:val="16"/>
                <w:szCs w:val="16"/>
              </w:rPr>
              <w:t>(Horák, Skácelová, Hejduk, Smržová, &amp; Pavelka, 2013)</w:t>
            </w:r>
            <w:r w:rsidRPr="00EC40E6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91" w:type="dxa"/>
            <w:vAlign w:val="center"/>
          </w:tcPr>
          <w:p w14:paraId="38EBF47C" w14:textId="77777777" w:rsidR="00054AF5" w:rsidRPr="001860A6" w:rsidRDefault="00054AF5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60A6">
              <w:rPr>
                <w:rFonts w:ascii="Arial" w:hAnsi="Arial" w:cs="Arial"/>
                <w:color w:val="000000"/>
                <w:sz w:val="18"/>
                <w:szCs w:val="18"/>
              </w:rPr>
              <w:t>Czech Republic</w:t>
            </w:r>
          </w:p>
        </w:tc>
        <w:tc>
          <w:tcPr>
            <w:tcW w:w="1077" w:type="dxa"/>
            <w:vAlign w:val="center"/>
          </w:tcPr>
          <w:p w14:paraId="4F0F1D00" w14:textId="77777777" w:rsidR="00054AF5" w:rsidRPr="001860A6" w:rsidRDefault="00054AF5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60A6">
              <w:rPr>
                <w:rFonts w:ascii="Arial" w:hAnsi="Arial" w:cs="Arial"/>
                <w:color w:val="000000"/>
                <w:sz w:val="18"/>
                <w:szCs w:val="18"/>
              </w:rPr>
              <w:t>RA</w:t>
            </w:r>
          </w:p>
        </w:tc>
        <w:tc>
          <w:tcPr>
            <w:tcW w:w="1077" w:type="dxa"/>
            <w:vAlign w:val="center"/>
          </w:tcPr>
          <w:p w14:paraId="11D86EAE" w14:textId="16F3B540" w:rsidR="00054AF5" w:rsidRPr="00B54EE1" w:rsidRDefault="003556BE" w:rsidP="002A20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Wingdings" w:eastAsia="Wingdings" w:hAnsi="Wingdings" w:cs="Wingdings"/>
                <w:color w:val="000000"/>
                <w:sz w:val="16"/>
                <w:szCs w:val="16"/>
              </w:rPr>
              <w:t>ü</w:t>
            </w:r>
          </w:p>
        </w:tc>
        <w:tc>
          <w:tcPr>
            <w:tcW w:w="708" w:type="dxa"/>
            <w:vAlign w:val="center"/>
          </w:tcPr>
          <w:p w14:paraId="371ACF58" w14:textId="0B6FC4BB" w:rsidR="00054AF5" w:rsidRPr="00B54EE1" w:rsidRDefault="003556BE" w:rsidP="002A20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Wingdings" w:eastAsia="Wingdings" w:hAnsi="Wingdings" w:cs="Wingdings"/>
                <w:color w:val="000000"/>
                <w:sz w:val="16"/>
                <w:szCs w:val="16"/>
              </w:rPr>
              <w:t>ü</w:t>
            </w:r>
          </w:p>
        </w:tc>
        <w:tc>
          <w:tcPr>
            <w:tcW w:w="993" w:type="dxa"/>
            <w:vAlign w:val="center"/>
          </w:tcPr>
          <w:p w14:paraId="1A913D69" w14:textId="3EF80523" w:rsidR="00054AF5" w:rsidRPr="00B54EE1" w:rsidRDefault="003556BE" w:rsidP="002A20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Wingdings" w:eastAsia="Wingdings" w:hAnsi="Wingdings" w:cs="Wingdings"/>
                <w:color w:val="000000"/>
                <w:sz w:val="16"/>
                <w:szCs w:val="16"/>
              </w:rPr>
              <w:t>ü</w:t>
            </w:r>
          </w:p>
        </w:tc>
        <w:tc>
          <w:tcPr>
            <w:tcW w:w="992" w:type="dxa"/>
            <w:vAlign w:val="center"/>
          </w:tcPr>
          <w:p w14:paraId="50EDA1D6" w14:textId="43B0C066" w:rsidR="00054AF5" w:rsidRPr="00B54EE1" w:rsidRDefault="002A20A9" w:rsidP="002A20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</w:t>
            </w:r>
          </w:p>
        </w:tc>
      </w:tr>
      <w:tr w:rsidR="002A20A9" w:rsidRPr="00EC40E6" w14:paraId="330994CF" w14:textId="77777777" w:rsidTr="002A20A9">
        <w:tc>
          <w:tcPr>
            <w:tcW w:w="3005" w:type="dxa"/>
          </w:tcPr>
          <w:p w14:paraId="5EC4F7A5" w14:textId="68E5F429" w:rsidR="00054AF5" w:rsidRPr="00EC40E6" w:rsidRDefault="00054AF5" w:rsidP="003E668F">
            <w:pPr>
              <w:rPr>
                <w:rFonts w:ascii="Arial" w:hAnsi="Arial" w:cs="Arial"/>
                <w:sz w:val="18"/>
                <w:szCs w:val="18"/>
              </w:rPr>
            </w:pPr>
            <w:r w:rsidRPr="00EC40E6">
              <w:rPr>
                <w:rFonts w:ascii="Arial" w:hAnsi="Arial" w:cs="Arial"/>
                <w:sz w:val="18"/>
                <w:szCs w:val="18"/>
              </w:rPr>
              <w:t>ARAD</w:t>
            </w:r>
            <w:r w:rsidR="002A20A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C40E6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EC40E6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Williams&lt;/Author&gt;&lt;Year&gt;2011&lt;/Year&gt;&lt;RecNum&gt;866&lt;/RecNum&gt;&lt;DisplayText&gt;(Williams, Buchbinder, March, &amp;amp; Lassere, 2011)&lt;/DisplayText&gt;&lt;record&gt;&lt;rec-number&gt;866&lt;/rec-number&gt;&lt;foreign-keys&gt;&lt;key app="EN" db-id="a9x9xe0x1zps0tept9a5fr5xdvw0px2t009e" timestamp="1673022957"&gt;866&lt;/key&gt;&lt;/foreign-keys&gt;&lt;ref-type name="Journal Article"&gt;17&lt;/ref-type&gt;&lt;contributors&gt;&lt;authors&gt;&lt;author&gt;Williams, Maree P.&lt;/author&gt;&lt;author&gt;Buchbinder, Rachelle&lt;/author&gt;&lt;author&gt;March, Lyn&lt;/author&gt;&lt;author&gt;Lassere, Marissa&lt;/author&gt;&lt;/authors&gt;&lt;/contributors&gt;&lt;titles&gt;&lt;title&gt;The Australian Rheumatology Association Database (ARAD)&lt;/title&gt;&lt;secondary-title&gt;Seminars in Arthritis and Rheumatism&lt;/secondary-title&gt;&lt;/titles&gt;&lt;periodical&gt;&lt;full-title&gt;Seminars in Arthritis and Rheumatism&lt;/full-title&gt;&lt;/periodical&gt;&lt;pages&gt;e2-e3&lt;/pages&gt;&lt;volume&gt;40&lt;/volume&gt;&lt;number&gt;4&lt;/number&gt;&lt;dates&gt;&lt;year&gt;2011&lt;/year&gt;&lt;pub-dates&gt;&lt;date&gt;2011/02/01/&lt;/date&gt;&lt;/pub-dates&gt;&lt;/dates&gt;&lt;isbn&gt;0049-0172&lt;/isbn&gt;&lt;urls&gt;&lt;related-urls&gt;&lt;url&gt;https://www.sciencedirect.com/science/article/pii/S0049017210001988&lt;/url&gt;&lt;/related-urls&gt;&lt;/urls&gt;&lt;electronic-resource-num&gt;https://doi.org/10.1016/j.semarthrit.2010.10.001&lt;/electronic-resource-num&gt;&lt;/record&gt;&lt;/Cite&gt;&lt;/EndNote&gt;</w:instrText>
            </w:r>
            <w:r w:rsidRPr="00EC40E6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EC40E6">
              <w:rPr>
                <w:rFonts w:ascii="Arial" w:hAnsi="Arial" w:cs="Arial"/>
                <w:noProof/>
                <w:sz w:val="16"/>
                <w:szCs w:val="16"/>
              </w:rPr>
              <w:t>(Williams, Buchbinder, March, &amp; Lassere, 2011)</w:t>
            </w:r>
            <w:r w:rsidRPr="00EC40E6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91" w:type="dxa"/>
            <w:vAlign w:val="center"/>
          </w:tcPr>
          <w:p w14:paraId="455D5BE5" w14:textId="77777777" w:rsidR="00054AF5" w:rsidRPr="001860A6" w:rsidRDefault="00054AF5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60A6">
              <w:rPr>
                <w:rFonts w:ascii="Arial" w:hAnsi="Arial" w:cs="Arial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1077" w:type="dxa"/>
            <w:vAlign w:val="center"/>
          </w:tcPr>
          <w:p w14:paraId="299B29B3" w14:textId="2DAB15C3" w:rsidR="00054AF5" w:rsidRPr="001860A6" w:rsidRDefault="00054AF5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60A6">
              <w:rPr>
                <w:rFonts w:ascii="Arial" w:hAnsi="Arial" w:cs="Arial"/>
                <w:color w:val="000000"/>
                <w:sz w:val="18"/>
                <w:szCs w:val="18"/>
              </w:rPr>
              <w:t xml:space="preserve">RA </w:t>
            </w:r>
            <w:r w:rsidR="002A20A9">
              <w:rPr>
                <w:rFonts w:ascii="Arial" w:hAnsi="Arial" w:cs="Arial"/>
                <w:color w:val="000000"/>
                <w:sz w:val="18"/>
                <w:szCs w:val="18"/>
              </w:rPr>
              <w:t>&amp;</w:t>
            </w:r>
            <w:r w:rsidRPr="001860A6">
              <w:rPr>
                <w:rFonts w:ascii="Arial" w:hAnsi="Arial" w:cs="Arial"/>
                <w:color w:val="000000"/>
                <w:sz w:val="18"/>
                <w:szCs w:val="18"/>
              </w:rPr>
              <w:t xml:space="preserve"> JIA</w:t>
            </w:r>
          </w:p>
        </w:tc>
        <w:tc>
          <w:tcPr>
            <w:tcW w:w="1077" w:type="dxa"/>
            <w:vAlign w:val="center"/>
          </w:tcPr>
          <w:p w14:paraId="409B72C5" w14:textId="1E7D2594" w:rsidR="00054AF5" w:rsidRPr="00271E6B" w:rsidRDefault="003556BE" w:rsidP="002A20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Wingdings" w:eastAsia="Wingdings" w:hAnsi="Wingdings" w:cs="Wingdings"/>
                <w:color w:val="000000"/>
                <w:sz w:val="16"/>
                <w:szCs w:val="16"/>
              </w:rPr>
              <w:t>ü</w:t>
            </w:r>
          </w:p>
        </w:tc>
        <w:tc>
          <w:tcPr>
            <w:tcW w:w="708" w:type="dxa"/>
            <w:vAlign w:val="center"/>
          </w:tcPr>
          <w:p w14:paraId="268ED8FE" w14:textId="3FF09422" w:rsidR="00054AF5" w:rsidRPr="00271E6B" w:rsidRDefault="003556BE" w:rsidP="002A20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Wingdings" w:eastAsia="Wingdings" w:hAnsi="Wingdings" w:cs="Wingdings"/>
                <w:color w:val="000000"/>
                <w:sz w:val="16"/>
                <w:szCs w:val="16"/>
              </w:rPr>
              <w:t>ü</w:t>
            </w:r>
          </w:p>
        </w:tc>
        <w:tc>
          <w:tcPr>
            <w:tcW w:w="993" w:type="dxa"/>
            <w:vAlign w:val="center"/>
          </w:tcPr>
          <w:p w14:paraId="5127518D" w14:textId="4BE9D9E5" w:rsidR="00054AF5" w:rsidRPr="00271E6B" w:rsidRDefault="003556BE" w:rsidP="002A20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Wingdings" w:eastAsia="Wingdings" w:hAnsi="Wingdings" w:cs="Wingdings"/>
                <w:color w:val="000000"/>
                <w:sz w:val="16"/>
                <w:szCs w:val="16"/>
              </w:rPr>
              <w:t>ü</w:t>
            </w:r>
          </w:p>
        </w:tc>
        <w:tc>
          <w:tcPr>
            <w:tcW w:w="992" w:type="dxa"/>
            <w:vAlign w:val="center"/>
          </w:tcPr>
          <w:p w14:paraId="6C7080C9" w14:textId="0758C194" w:rsidR="00054AF5" w:rsidRPr="00271E6B" w:rsidRDefault="002A20A9" w:rsidP="002A20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</w:t>
            </w:r>
          </w:p>
        </w:tc>
      </w:tr>
      <w:tr w:rsidR="002A20A9" w:rsidRPr="00EC40E6" w14:paraId="1B16A344" w14:textId="77777777" w:rsidTr="002A20A9">
        <w:tc>
          <w:tcPr>
            <w:tcW w:w="3005" w:type="dxa"/>
          </w:tcPr>
          <w:p w14:paraId="119E915C" w14:textId="77777777" w:rsidR="00054AF5" w:rsidRPr="00EC40E6" w:rsidRDefault="00054AF5" w:rsidP="003E668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RAMIS </w:t>
            </w:r>
            <w:r w:rsidRPr="00EC40E6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Singh&lt;/Author&gt;&lt;Year&gt;2001&lt;/Year&gt;&lt;RecNum&gt;808&lt;/RecNum&gt;&lt;DisplayText&gt;(Singh, 2001)&lt;/DisplayText&gt;&lt;record&gt;&lt;rec-number&gt;808&lt;/rec-number&gt;&lt;foreign-keys&gt;&lt;key app="EN" db-id="rwvp9a20areddoeettkpe92udre5tafxpdpp" timestamp="1673615301"&gt;808&lt;/key&gt;&lt;/foreign-keys&gt;&lt;ref-type name="Journal Article"&gt;17&lt;/ref-type&gt;&lt;contributors&gt;&lt;authors&gt;&lt;author&gt;Singh, G&lt;/author&gt;&lt;/authors&gt;&lt;/contributors&gt;&lt;titles&gt;&lt;title&gt;Arthritis, Rheumatism and Aging Medical Information System Post-Marketing Surveillance Program&lt;/title&gt;&lt;secondary-title&gt;The Journal of Rheumatology&lt;/secondary-title&gt;&lt;/titles&gt;&lt;periodical&gt;&lt;full-title&gt;The Journal of Rheumatology&lt;/full-title&gt;&lt;/periodical&gt;&lt;pages&gt;1174-1179&lt;/pages&gt;&lt;volume&gt;28&lt;/volume&gt;&lt;number&gt;5&lt;/number&gt;&lt;dates&gt;&lt;year&gt;2001&lt;/year&gt;&lt;/dates&gt;&lt;urls&gt;&lt;related-urls&gt;&lt;url&gt;https://www.jrheum.org/content/jrheum/28/5/1174.full.pdf&lt;/url&gt;&lt;/related-urls&gt;&lt;/urls&gt;&lt;/record&gt;&lt;/Cite&gt;&lt;/EndNote&gt;</w:instrText>
            </w:r>
            <w:r w:rsidRPr="00EC40E6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Singh, 2001)</w:t>
            </w:r>
            <w:r w:rsidRPr="00EC40E6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91" w:type="dxa"/>
            <w:vAlign w:val="center"/>
          </w:tcPr>
          <w:p w14:paraId="0B3B26D4" w14:textId="77777777" w:rsidR="00054AF5" w:rsidRPr="001860A6" w:rsidRDefault="00054AF5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60A6">
              <w:rPr>
                <w:rFonts w:ascii="Arial" w:hAnsi="Arial" w:cs="Arial"/>
                <w:color w:val="000000"/>
                <w:sz w:val="18"/>
                <w:szCs w:val="18"/>
              </w:rPr>
              <w:t>USA and Canada</w:t>
            </w:r>
          </w:p>
        </w:tc>
        <w:tc>
          <w:tcPr>
            <w:tcW w:w="1077" w:type="dxa"/>
            <w:vAlign w:val="center"/>
          </w:tcPr>
          <w:p w14:paraId="774D5387" w14:textId="77777777" w:rsidR="00054AF5" w:rsidRPr="001860A6" w:rsidRDefault="00054AF5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60A6">
              <w:rPr>
                <w:rFonts w:ascii="Arial" w:hAnsi="Arial" w:cs="Arial"/>
                <w:color w:val="000000"/>
                <w:sz w:val="18"/>
                <w:szCs w:val="18"/>
              </w:rPr>
              <w:t>RA</w:t>
            </w:r>
          </w:p>
        </w:tc>
        <w:tc>
          <w:tcPr>
            <w:tcW w:w="1077" w:type="dxa"/>
            <w:vAlign w:val="center"/>
          </w:tcPr>
          <w:p w14:paraId="6C8A4AF1" w14:textId="421763A0" w:rsidR="00054AF5" w:rsidRPr="00A124DE" w:rsidRDefault="003556BE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Wingdings" w:eastAsia="Wingdings" w:hAnsi="Wingdings" w:cs="Wingdings"/>
                <w:color w:val="000000"/>
                <w:sz w:val="16"/>
                <w:szCs w:val="16"/>
              </w:rPr>
              <w:t>ü</w:t>
            </w:r>
          </w:p>
        </w:tc>
        <w:tc>
          <w:tcPr>
            <w:tcW w:w="708" w:type="dxa"/>
            <w:vAlign w:val="center"/>
          </w:tcPr>
          <w:p w14:paraId="1069E4C8" w14:textId="6E2942B2" w:rsidR="00054AF5" w:rsidRPr="00A124DE" w:rsidRDefault="003556BE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Wingdings" w:eastAsia="Wingdings" w:hAnsi="Wingdings" w:cs="Wingdings"/>
                <w:color w:val="000000"/>
                <w:sz w:val="16"/>
                <w:szCs w:val="16"/>
              </w:rPr>
              <w:t>ü</w:t>
            </w:r>
          </w:p>
        </w:tc>
        <w:tc>
          <w:tcPr>
            <w:tcW w:w="993" w:type="dxa"/>
            <w:vAlign w:val="center"/>
          </w:tcPr>
          <w:p w14:paraId="497A8F6B" w14:textId="6558F949" w:rsidR="00054AF5" w:rsidRPr="00A124DE" w:rsidRDefault="003556BE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Wingdings" w:eastAsia="Wingdings" w:hAnsi="Wingdings" w:cs="Wingdings"/>
                <w:color w:val="000000"/>
                <w:sz w:val="16"/>
                <w:szCs w:val="16"/>
              </w:rPr>
              <w:t>ü</w:t>
            </w:r>
          </w:p>
        </w:tc>
        <w:tc>
          <w:tcPr>
            <w:tcW w:w="992" w:type="dxa"/>
            <w:vAlign w:val="center"/>
          </w:tcPr>
          <w:p w14:paraId="7DDCCFA3" w14:textId="70318CB9" w:rsidR="00054AF5" w:rsidRPr="00A124DE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</w:t>
            </w:r>
          </w:p>
        </w:tc>
      </w:tr>
      <w:tr w:rsidR="002A20A9" w:rsidRPr="00EC40E6" w14:paraId="12A6B3B2" w14:textId="77777777" w:rsidTr="002A20A9">
        <w:tc>
          <w:tcPr>
            <w:tcW w:w="3005" w:type="dxa"/>
          </w:tcPr>
          <w:p w14:paraId="74531799" w14:textId="5B1CD4B3" w:rsidR="00054AF5" w:rsidRDefault="00054AF5" w:rsidP="003E668F">
            <w:pPr>
              <w:rPr>
                <w:rFonts w:ascii="Arial" w:hAnsi="Arial" w:cs="Arial"/>
                <w:sz w:val="18"/>
                <w:szCs w:val="18"/>
              </w:rPr>
            </w:pPr>
            <w:r w:rsidRPr="003F55AB">
              <w:rPr>
                <w:rFonts w:ascii="Arial" w:hAnsi="Arial" w:cs="Arial"/>
                <w:sz w:val="18"/>
                <w:szCs w:val="18"/>
              </w:rPr>
              <w:t>ARRRA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2A20A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F55AB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3F55AB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Karateev&lt;/Author&gt;&lt;Year&gt;2015&lt;/Year&gt;&lt;RecNum&gt;837&lt;/RecNum&gt;&lt;DisplayText&gt;(Karateev et al., 2015)&lt;/DisplayText&gt;&lt;record&gt;&lt;rec-number&gt;837&lt;/rec-number&gt;&lt;foreign-keys&gt;&lt;key app="EN" db-id="a9x9xe0x1zps0tept9a5fr5xdvw0px2t009e" timestamp="1670602094"&gt;837&lt;/key&gt;&lt;/foreign-keys&gt;&lt;ref-type name="Journal Article"&gt;17&lt;/ref-type&gt;&lt;contributors&gt;&lt;authors&gt;&lt;author&gt;Karateev, Dmitry&lt;/author&gt;&lt;author&gt;Satybaldyev, A.&lt;/author&gt;&lt;author&gt;Luchikhina, E.&lt;/author&gt;&lt;author&gt;Lukina, G.&lt;/author&gt;&lt;author&gt;Nasonov, Evgeny&lt;/author&gt;&lt;author&gt;Artyomov, A.&lt;/author&gt;&lt;author&gt;Mazurova, O.&lt;/author&gt;&lt;/authors&gt;&lt;/contributors&gt;&lt;titles&gt;&lt;title&gt;AB1115 The Characteristics of Therapy of Patients with Rheumatoid Arthritis in the Russian Federation According to the Russian Register&lt;/title&gt;&lt;secondary-title&gt;Annals of the Rheumatic Diseases&lt;/secondary-title&gt;&lt;/titles&gt;&lt;periodical&gt;&lt;full-title&gt;Annals of the Rheumatic Diseases&lt;/full-title&gt;&lt;/periodical&gt;&lt;pages&gt;1273.3-1274&lt;/pages&gt;&lt;volume&gt;74&lt;/volume&gt;&lt;dates&gt;&lt;year&gt;2015&lt;/year&gt;&lt;pub-dates&gt;&lt;date&gt;06/01&lt;/date&gt;&lt;/pub-dates&gt;&lt;/dates&gt;&lt;urls&gt;&lt;/urls&gt;&lt;electronic-resource-num&gt;10.1136/annrheumdis-2015-eular.5309&lt;/electronic-resource-num&gt;&lt;/record&gt;&lt;/Cite&gt;&lt;/EndNote&gt;</w:instrText>
            </w:r>
            <w:r w:rsidRPr="003F55AB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3F55AB">
              <w:rPr>
                <w:rFonts w:ascii="Arial" w:hAnsi="Arial" w:cs="Arial"/>
                <w:noProof/>
                <w:sz w:val="16"/>
                <w:szCs w:val="16"/>
              </w:rPr>
              <w:t>(Karateev et al., 2015)</w:t>
            </w:r>
            <w:r w:rsidRPr="003F55AB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91" w:type="dxa"/>
            <w:vAlign w:val="center"/>
          </w:tcPr>
          <w:p w14:paraId="32BD4749" w14:textId="16B44983" w:rsidR="00054AF5" w:rsidRPr="001860A6" w:rsidRDefault="00054AF5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60A6">
              <w:rPr>
                <w:rFonts w:ascii="Arial" w:hAnsi="Arial" w:cs="Arial"/>
                <w:color w:val="000000"/>
                <w:sz w:val="18"/>
                <w:szCs w:val="18"/>
              </w:rPr>
              <w:t>Russia</w:t>
            </w:r>
          </w:p>
        </w:tc>
        <w:tc>
          <w:tcPr>
            <w:tcW w:w="1077" w:type="dxa"/>
            <w:vAlign w:val="center"/>
          </w:tcPr>
          <w:p w14:paraId="22649B5B" w14:textId="14117EFF" w:rsidR="00054AF5" w:rsidRPr="001860A6" w:rsidRDefault="00054AF5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60A6">
              <w:rPr>
                <w:rFonts w:ascii="Arial" w:hAnsi="Arial" w:cs="Arial"/>
                <w:color w:val="000000"/>
                <w:sz w:val="18"/>
                <w:szCs w:val="18"/>
              </w:rPr>
              <w:t xml:space="preserve">RA </w:t>
            </w:r>
            <w:r w:rsidR="002A20A9">
              <w:rPr>
                <w:rFonts w:ascii="Arial" w:hAnsi="Arial" w:cs="Arial"/>
                <w:color w:val="000000"/>
                <w:sz w:val="18"/>
                <w:szCs w:val="18"/>
              </w:rPr>
              <w:t>&amp;</w:t>
            </w:r>
            <w:r w:rsidRPr="001860A6">
              <w:rPr>
                <w:rFonts w:ascii="Arial" w:hAnsi="Arial" w:cs="Arial"/>
                <w:color w:val="000000"/>
                <w:sz w:val="18"/>
                <w:szCs w:val="18"/>
              </w:rPr>
              <w:t xml:space="preserve"> JIA</w:t>
            </w:r>
          </w:p>
        </w:tc>
        <w:tc>
          <w:tcPr>
            <w:tcW w:w="1077" w:type="dxa"/>
            <w:vAlign w:val="center"/>
          </w:tcPr>
          <w:p w14:paraId="08A8B1C0" w14:textId="1655C832" w:rsidR="00054AF5" w:rsidRPr="00BE2662" w:rsidRDefault="003556BE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Wingdings" w:eastAsia="Wingdings" w:hAnsi="Wingdings" w:cs="Wingdings"/>
                <w:color w:val="000000"/>
                <w:sz w:val="16"/>
                <w:szCs w:val="16"/>
              </w:rPr>
              <w:t>ü</w:t>
            </w:r>
          </w:p>
        </w:tc>
        <w:tc>
          <w:tcPr>
            <w:tcW w:w="708" w:type="dxa"/>
            <w:vAlign w:val="center"/>
          </w:tcPr>
          <w:p w14:paraId="4AB7D55C" w14:textId="2FF892EC" w:rsidR="00054AF5" w:rsidRPr="00BE2662" w:rsidRDefault="003556BE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Wingdings" w:eastAsia="Wingdings" w:hAnsi="Wingdings" w:cs="Wingdings"/>
                <w:color w:val="000000"/>
                <w:sz w:val="16"/>
                <w:szCs w:val="16"/>
              </w:rPr>
              <w:t>ü</w:t>
            </w:r>
          </w:p>
        </w:tc>
        <w:tc>
          <w:tcPr>
            <w:tcW w:w="993" w:type="dxa"/>
            <w:vAlign w:val="center"/>
          </w:tcPr>
          <w:p w14:paraId="0981169F" w14:textId="21605038" w:rsidR="00054AF5" w:rsidRPr="00BE2662" w:rsidRDefault="003556BE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Wingdings" w:eastAsia="Wingdings" w:hAnsi="Wingdings" w:cs="Wingdings"/>
                <w:color w:val="000000"/>
                <w:sz w:val="16"/>
                <w:szCs w:val="16"/>
              </w:rPr>
              <w:t>ü</w:t>
            </w:r>
          </w:p>
        </w:tc>
        <w:tc>
          <w:tcPr>
            <w:tcW w:w="992" w:type="dxa"/>
            <w:vAlign w:val="center"/>
          </w:tcPr>
          <w:p w14:paraId="384D9054" w14:textId="2486A48C" w:rsidR="00054AF5" w:rsidRPr="00BE2662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</w:t>
            </w:r>
          </w:p>
        </w:tc>
      </w:tr>
      <w:tr w:rsidR="002A20A9" w:rsidRPr="00EC40E6" w14:paraId="2A85D1D3" w14:textId="77777777" w:rsidTr="002A20A9">
        <w:tc>
          <w:tcPr>
            <w:tcW w:w="3005" w:type="dxa"/>
          </w:tcPr>
          <w:p w14:paraId="20486A97" w14:textId="77777777" w:rsidR="00054AF5" w:rsidRPr="003F55AB" w:rsidRDefault="00054AF5" w:rsidP="003E668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RTIS </w:t>
            </w:r>
            <w:r w:rsidRPr="00261252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261252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Askling&lt;/Author&gt;&lt;Year&gt;2006&lt;/Year&gt;&lt;RecNum&gt;809&lt;/RecNum&gt;&lt;DisplayText&gt;(Askling et al., 2006)&lt;/DisplayText&gt;&lt;record&gt;&lt;rec-number&gt;809&lt;/rec-number&gt;&lt;foreign-keys&gt;&lt;key app="EN" db-id="rwvp9a20areddoeettkpe92udre5tafxpdpp" timestamp="1673616705"&gt;809&lt;/key&gt;&lt;/foreign-keys&gt;&lt;ref-type name="Journal Article"&gt;17&lt;/ref-type&gt;&lt;contributors&gt;&lt;authors&gt;&lt;author&gt;Askling, J.&lt;/author&gt;&lt;author&gt;Fored, C. M.&lt;/author&gt;&lt;author&gt;Geborek, P.&lt;/author&gt;&lt;author&gt;Jacobsson, L. T.&lt;/author&gt;&lt;author&gt;van Vollenhoven, R.&lt;/author&gt;&lt;author&gt;Feltelius, N.&lt;/author&gt;&lt;author&gt;Lindblad, S.&lt;/author&gt;&lt;author&gt;Klareskog, L.&lt;/author&gt;&lt;/authors&gt;&lt;/contributors&gt;&lt;auth-address&gt;Clinical Epidemiology Unit, Department of Medicine, Karolinska University Hospital Solna, Karolinska Institutet, Stockholm, Sweden. johan.askling@ki.se&lt;/auth-address&gt;&lt;titles&gt;&lt;title&gt;Swedish registers to examine drug safety and clinical issues in RA&lt;/title&gt;&lt;secondary-title&gt;Ann Rheum Dis&lt;/secondary-title&gt;&lt;alt-title&gt;Annals of the rheumatic diseases&lt;/alt-title&gt;&lt;/titles&gt;&lt;periodical&gt;&lt;full-title&gt;Ann Rheum Dis&lt;/full-title&gt;&lt;/periodical&gt;&lt;alt-periodical&gt;&lt;full-title&gt;Annals of the Rheumatic Diseases&lt;/full-title&gt;&lt;/alt-periodical&gt;&lt;pages&gt;707-12&lt;/pages&gt;&lt;volume&gt;65&lt;/volume&gt;&lt;number&gt;6&lt;/number&gt;&lt;edition&gt;2006/01/18&lt;/edition&gt;&lt;keywords&gt;&lt;keyword&gt;Antirheumatic Agents/*therapeutic use&lt;/keyword&gt;&lt;keyword&gt;Arthritis, Rheumatoid/*drug therapy&lt;/keyword&gt;&lt;keyword&gt;Ethics, Medical&lt;/keyword&gt;&lt;keyword&gt;Follow-Up Studies&lt;/keyword&gt;&lt;keyword&gt;Humans&lt;/keyword&gt;&lt;keyword&gt;Medical Record Linkage&lt;/keyword&gt;&lt;keyword&gt;*Registries&lt;/keyword&gt;&lt;keyword&gt;Safety&lt;/keyword&gt;&lt;keyword&gt;Sweden&lt;/keyword&gt;&lt;keyword&gt;Treatment Outcome&lt;/keyword&gt;&lt;/keywords&gt;&lt;dates&gt;&lt;year&gt;2006&lt;/year&gt;&lt;pub-dates&gt;&lt;date&gt;Jun&lt;/date&gt;&lt;/pub-dates&gt;&lt;/dates&gt;&lt;isbn&gt;0003-4967 (Print)&amp;#xD;0003-4967&lt;/isbn&gt;&lt;accession-num&gt;16414975&lt;/accession-num&gt;&lt;urls&gt;&lt;/urls&gt;&lt;custom2&gt;PMC1798175&lt;/custom2&gt;&lt;electronic-resource-num&gt;10.1136/ard.2005.045872&lt;/electronic-resource-num&gt;&lt;remote-database-provider&gt;NLM&lt;/remote-database-provider&gt;&lt;language&gt;eng&lt;/language&gt;&lt;/record&gt;&lt;/Cite&gt;&lt;/EndNote&gt;</w:instrText>
            </w:r>
            <w:r w:rsidRPr="00261252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261252">
              <w:rPr>
                <w:rFonts w:ascii="Arial" w:hAnsi="Arial" w:cs="Arial"/>
                <w:noProof/>
                <w:sz w:val="16"/>
                <w:szCs w:val="16"/>
              </w:rPr>
              <w:t>(Askling et al., 2006)</w:t>
            </w:r>
            <w:r w:rsidRPr="00261252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91" w:type="dxa"/>
            <w:vAlign w:val="center"/>
          </w:tcPr>
          <w:p w14:paraId="152DDBCE" w14:textId="77777777" w:rsidR="00054AF5" w:rsidRPr="00AB289E" w:rsidRDefault="00054AF5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289E">
              <w:rPr>
                <w:rFonts w:ascii="Arial" w:hAnsi="Arial" w:cs="Arial"/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1077" w:type="dxa"/>
            <w:vAlign w:val="center"/>
          </w:tcPr>
          <w:p w14:paraId="1B56231D" w14:textId="77777777" w:rsidR="00054AF5" w:rsidRPr="00AB289E" w:rsidRDefault="00054AF5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289E">
              <w:rPr>
                <w:rFonts w:ascii="Arial" w:hAnsi="Arial" w:cs="Arial"/>
                <w:color w:val="000000"/>
                <w:sz w:val="18"/>
                <w:szCs w:val="18"/>
              </w:rPr>
              <w:t>RA</w:t>
            </w:r>
          </w:p>
        </w:tc>
        <w:tc>
          <w:tcPr>
            <w:tcW w:w="1077" w:type="dxa"/>
            <w:vAlign w:val="center"/>
          </w:tcPr>
          <w:p w14:paraId="528DC8A1" w14:textId="73EDDC2F" w:rsidR="00054AF5" w:rsidRPr="00AB289E" w:rsidRDefault="003556BE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Wingdings" w:eastAsia="Wingdings" w:hAnsi="Wingdings" w:cs="Wingdings"/>
                <w:color w:val="000000"/>
                <w:sz w:val="16"/>
                <w:szCs w:val="16"/>
              </w:rPr>
              <w:t>ü</w:t>
            </w:r>
          </w:p>
        </w:tc>
        <w:tc>
          <w:tcPr>
            <w:tcW w:w="708" w:type="dxa"/>
            <w:vAlign w:val="center"/>
          </w:tcPr>
          <w:p w14:paraId="2456B210" w14:textId="0724F5DB" w:rsidR="00054AF5" w:rsidRPr="00AB289E" w:rsidRDefault="003556BE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Wingdings" w:eastAsia="Wingdings" w:hAnsi="Wingdings" w:cs="Wingdings"/>
                <w:color w:val="000000"/>
                <w:sz w:val="16"/>
                <w:szCs w:val="16"/>
              </w:rPr>
              <w:t>ü</w:t>
            </w:r>
          </w:p>
        </w:tc>
        <w:tc>
          <w:tcPr>
            <w:tcW w:w="993" w:type="dxa"/>
            <w:vAlign w:val="center"/>
          </w:tcPr>
          <w:p w14:paraId="2CF9E708" w14:textId="06F24100" w:rsidR="00054AF5" w:rsidRPr="00AB289E" w:rsidRDefault="003556BE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Wingdings" w:eastAsia="Wingdings" w:hAnsi="Wingdings" w:cs="Wingdings"/>
                <w:color w:val="000000"/>
                <w:sz w:val="16"/>
                <w:szCs w:val="16"/>
              </w:rPr>
              <w:t>ü</w:t>
            </w:r>
          </w:p>
        </w:tc>
        <w:tc>
          <w:tcPr>
            <w:tcW w:w="992" w:type="dxa"/>
            <w:vAlign w:val="center"/>
          </w:tcPr>
          <w:p w14:paraId="0A20E1DF" w14:textId="6A44A8C3" w:rsidR="00054AF5" w:rsidRPr="00AB289E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</w:t>
            </w:r>
          </w:p>
        </w:tc>
      </w:tr>
      <w:tr w:rsidR="002A20A9" w:rsidRPr="00EC40E6" w14:paraId="4BCC79E5" w14:textId="77777777" w:rsidTr="002A20A9">
        <w:tc>
          <w:tcPr>
            <w:tcW w:w="3005" w:type="dxa"/>
          </w:tcPr>
          <w:p w14:paraId="16C1853F" w14:textId="2A381821" w:rsidR="002A20A9" w:rsidRDefault="002A20A9" w:rsidP="002A20A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BARFOT </w:t>
            </w:r>
            <w:r w:rsidRPr="007A4BA0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IYWZzdHLDtm08L0F1dGhvcj48WWVhcj4yMDE5PC9ZZWFy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</w:fldData>
              </w:fldChar>
            </w:r>
            <w:r w:rsidRPr="007A4BA0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7A4BA0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IYWZzdHLDtm08L0F1dGhvcj48WWVhcj4yMDE5PC9ZZWFy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</w:fldData>
              </w:fldChar>
            </w:r>
            <w:r w:rsidRPr="007A4BA0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7A4BA0">
              <w:rPr>
                <w:rFonts w:ascii="Arial" w:hAnsi="Arial" w:cs="Arial"/>
                <w:sz w:val="16"/>
                <w:szCs w:val="16"/>
              </w:rPr>
            </w:r>
            <w:r w:rsidRPr="007A4BA0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7A4BA0">
              <w:rPr>
                <w:rFonts w:ascii="Arial" w:hAnsi="Arial" w:cs="Arial"/>
                <w:sz w:val="16"/>
                <w:szCs w:val="16"/>
              </w:rPr>
            </w:r>
            <w:r w:rsidRPr="007A4BA0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7A4BA0">
              <w:rPr>
                <w:rFonts w:ascii="Arial" w:hAnsi="Arial" w:cs="Arial"/>
                <w:noProof/>
                <w:sz w:val="16"/>
                <w:szCs w:val="16"/>
              </w:rPr>
              <w:t>(Hafström et al., 2019)</w:t>
            </w:r>
            <w:r w:rsidRPr="007A4BA0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91" w:type="dxa"/>
            <w:vAlign w:val="center"/>
          </w:tcPr>
          <w:p w14:paraId="192180E7" w14:textId="7CFB7F34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1077" w:type="dxa"/>
            <w:vAlign w:val="center"/>
          </w:tcPr>
          <w:p w14:paraId="355AEE8B" w14:textId="574BF00A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RA</w:t>
            </w:r>
          </w:p>
        </w:tc>
        <w:tc>
          <w:tcPr>
            <w:tcW w:w="1077" w:type="dxa"/>
            <w:vAlign w:val="center"/>
          </w:tcPr>
          <w:p w14:paraId="7C7E0F0D" w14:textId="275F508E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708" w:type="dxa"/>
            <w:vAlign w:val="center"/>
          </w:tcPr>
          <w:p w14:paraId="0B146DA5" w14:textId="79E292BB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3" w:type="dxa"/>
            <w:vAlign w:val="center"/>
          </w:tcPr>
          <w:p w14:paraId="29BF199A" w14:textId="75D108F1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2" w:type="dxa"/>
            <w:vAlign w:val="center"/>
          </w:tcPr>
          <w:p w14:paraId="2345E770" w14:textId="7DAEF619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</w:t>
            </w:r>
          </w:p>
        </w:tc>
      </w:tr>
      <w:tr w:rsidR="002A20A9" w:rsidRPr="00EC40E6" w14:paraId="175BC248" w14:textId="77777777" w:rsidTr="002A20A9">
        <w:tc>
          <w:tcPr>
            <w:tcW w:w="3005" w:type="dxa"/>
          </w:tcPr>
          <w:p w14:paraId="3E8AE1CD" w14:textId="289CCDE1" w:rsidR="002A20A9" w:rsidRPr="002A20A9" w:rsidRDefault="002A20A9" w:rsidP="002A20A9">
            <w:pPr>
              <w:rPr>
                <w:rFonts w:ascii="Arial" w:hAnsi="Arial" w:cs="Arial"/>
                <w:sz w:val="18"/>
                <w:szCs w:val="18"/>
              </w:rPr>
            </w:pPr>
            <w:r w:rsidRPr="003F55AB">
              <w:rPr>
                <w:rFonts w:ascii="Arial" w:hAnsi="Arial" w:cs="Arial"/>
                <w:sz w:val="18"/>
                <w:szCs w:val="18"/>
              </w:rPr>
              <w:t>BCRD an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F55AB">
              <w:rPr>
                <w:rFonts w:ascii="Arial" w:hAnsi="Arial" w:cs="Arial"/>
                <w:sz w:val="18"/>
                <w:szCs w:val="18"/>
              </w:rPr>
              <w:t>BSPAR-ETN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F55AB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3F55AB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Kearsley-Fleet&lt;/Author&gt;&lt;Year&gt;2016&lt;/Year&gt;&lt;RecNum&gt;825&lt;/RecNum&gt;&lt;DisplayText&gt;(Kearsley-Fleet et al., 2016)&lt;/DisplayText&gt;&lt;record&gt;&lt;rec-number&gt;825&lt;/rec-number&gt;&lt;foreign-keys&gt;&lt;key app="EN" db-id="a9x9xe0x1zps0tept9a5fr5xdvw0px2t009e" timestamp="1670338717"&gt;825&lt;/key&gt;&lt;/foreign-keys&gt;&lt;ref-type name="Journal Article"&gt;17&lt;/ref-type&gt;&lt;contributors&gt;&lt;authors&gt;&lt;author&gt;Kearsley-Fleet, L.&lt;/author&gt;&lt;author&gt;Davies, Rebecca&lt;/author&gt;&lt;author&gt;Baildam, Eileen&lt;/author&gt;&lt;author&gt;Beresford, Michael W.&lt;/author&gt;&lt;author&gt;Foster, Helen E.&lt;/author&gt;&lt;author&gt;Southwood, Taunton R.&lt;/author&gt;&lt;author&gt;Thomson, Wendy&lt;/author&gt;&lt;author&gt;Hyrich, Kimme L.&lt;/author&gt;&lt;/authors&gt;&lt;/contributors&gt;&lt;titles&gt;&lt;title&gt;Factors associated with choice of biologic among children with Juvenile Idiopathic Arthritis: results from two UK paediatric biologic registers&lt;/title&gt;&lt;secondary-title&gt;Rheumatology&lt;/secondary-title&gt;&lt;/titles&gt;&lt;periodical&gt;&lt;full-title&gt;Rheumatology&lt;/full-title&gt;&lt;/periodical&gt;&lt;pages&gt;1556-1565&lt;/pages&gt;&lt;volume&gt;55&lt;/volume&gt;&lt;number&gt;9&lt;/number&gt;&lt;dates&gt;&lt;year&gt;2016&lt;/year&gt;&lt;/dates&gt;&lt;isbn&gt;1462-0324&lt;/isbn&gt;&lt;urls&gt;&lt;related-urls&gt;&lt;url&gt;https://doi.org/10.1093/rheumatology/kev429&lt;/url&gt;&lt;/related-urls&gt;&lt;/urls&gt;&lt;electronic-resource-num&gt;10.1093/rheumatology/kev429&lt;/electronic-resource-num&gt;&lt;access-date&gt;12/6/2022&lt;/access-date&gt;&lt;/record&gt;&lt;/Cite&gt;&lt;/EndNote&gt;</w:instrText>
            </w:r>
            <w:r w:rsidRPr="003F55AB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3F55AB">
              <w:rPr>
                <w:rFonts w:ascii="Arial" w:hAnsi="Arial" w:cs="Arial"/>
                <w:noProof/>
                <w:sz w:val="16"/>
                <w:szCs w:val="16"/>
              </w:rPr>
              <w:t>(Kearsley-Fleet et al., 2016)</w:t>
            </w:r>
            <w:r w:rsidRPr="003F55AB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  <w:p w14:paraId="7E6D2798" w14:textId="7105554E" w:rsidR="002A20A9" w:rsidRDefault="002A20A9" w:rsidP="002A20A9">
            <w:pPr>
              <w:rPr>
                <w:rFonts w:ascii="Arial" w:hAnsi="Arial" w:cs="Arial"/>
                <w:sz w:val="18"/>
                <w:szCs w:val="18"/>
              </w:rPr>
            </w:pPr>
            <w:r w:rsidRPr="00FF464F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FF464F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Hyrich&lt;/Author&gt;&lt;Year&gt;2022&lt;/Year&gt;&lt;RecNum&gt;862&lt;/RecNum&gt;&lt;DisplayText&gt;(Hyrich, 2022)&lt;/DisplayText&gt;&lt;record&gt;&lt;rec-number&gt;862&lt;/rec-number&gt;&lt;foreign-keys&gt;&lt;key app="EN" db-id="a9x9xe0x1zps0tept9a5fr5xdvw0px2t009e" timestamp="1670863432"&gt;862&lt;/key&gt;&lt;/foreign-keys&gt;&lt;ref-type name="Report"&gt;27&lt;/ref-type&gt;&lt;contributors&gt;&lt;authors&gt;&lt;author&gt;Hyrich, Kimme&lt;/author&gt;&lt;/authors&gt;&lt;/contributors&gt;&lt;titles&gt;&lt;title&gt;CURRENT DOCUMENT LIST – Biologics for Children with Rheumatic Diseases (BCRD)&lt;/title&gt;&lt;/titles&gt;&lt;dates&gt;&lt;year&gt;2022&lt;/year&gt;&lt;/dates&gt;&lt;urls&gt;&lt;related-urls&gt;&lt;url&gt;https://documents.manchester.ac.uk/display.aspx?DocID=37470&lt;/url&gt;&lt;/related-urls&gt;&lt;/urls&gt;&lt;/record&gt;&lt;/Cite&gt;&lt;/EndNote&gt;</w:instrText>
            </w:r>
            <w:r w:rsidRPr="00FF464F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FF464F">
              <w:rPr>
                <w:rFonts w:ascii="Arial" w:hAnsi="Arial" w:cs="Arial"/>
                <w:noProof/>
                <w:sz w:val="16"/>
                <w:szCs w:val="16"/>
              </w:rPr>
              <w:t>(Hyrich, 2022)</w:t>
            </w:r>
            <w:r w:rsidRPr="00FF464F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FF464F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191" w:type="dxa"/>
            <w:vAlign w:val="center"/>
          </w:tcPr>
          <w:p w14:paraId="3C94F784" w14:textId="3ED4A44F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UK</w:t>
            </w:r>
          </w:p>
        </w:tc>
        <w:tc>
          <w:tcPr>
            <w:tcW w:w="1077" w:type="dxa"/>
            <w:vAlign w:val="center"/>
          </w:tcPr>
          <w:p w14:paraId="39E86230" w14:textId="7EB04F40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JIA</w:t>
            </w:r>
          </w:p>
        </w:tc>
        <w:tc>
          <w:tcPr>
            <w:tcW w:w="1077" w:type="dxa"/>
            <w:vAlign w:val="center"/>
          </w:tcPr>
          <w:p w14:paraId="230BA01C" w14:textId="0E825B0A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708" w:type="dxa"/>
            <w:vAlign w:val="center"/>
          </w:tcPr>
          <w:p w14:paraId="100A0F64" w14:textId="113CFEE2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3" w:type="dxa"/>
            <w:vAlign w:val="center"/>
          </w:tcPr>
          <w:p w14:paraId="6CFD3229" w14:textId="761CE486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2" w:type="dxa"/>
            <w:vAlign w:val="center"/>
          </w:tcPr>
          <w:p w14:paraId="487A4FFF" w14:textId="4F4AF970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</w:t>
            </w:r>
          </w:p>
        </w:tc>
      </w:tr>
      <w:tr w:rsidR="002A20A9" w:rsidRPr="00EC40E6" w14:paraId="414B4763" w14:textId="77777777" w:rsidTr="002A20A9">
        <w:tc>
          <w:tcPr>
            <w:tcW w:w="3005" w:type="dxa"/>
          </w:tcPr>
          <w:p w14:paraId="3638F310" w14:textId="4ECC7182" w:rsidR="002A20A9" w:rsidRPr="00F17624" w:rsidRDefault="002A20A9" w:rsidP="002A20A9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F17624">
              <w:rPr>
                <w:rFonts w:ascii="Arial" w:hAnsi="Arial" w:cs="Arial"/>
                <w:sz w:val="18"/>
                <w:szCs w:val="18"/>
                <w:lang w:val="de-DE"/>
              </w:rPr>
              <w:t xml:space="preserve">BIKER </w:t>
            </w:r>
            <w:r w:rsidRPr="003F55AB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Ib3JuZWZmPC9BdXRob3I+PFllYXI+MjAwOTwvWWVhcj48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</w:fldData>
              </w:fldChar>
            </w:r>
            <w:r w:rsidRPr="00F17624">
              <w:rPr>
                <w:rFonts w:ascii="Arial" w:hAnsi="Arial" w:cs="Arial"/>
                <w:sz w:val="16"/>
                <w:szCs w:val="16"/>
                <w:lang w:val="de-DE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Ib3JuZWZmPC9BdXRob3I+PFllYXI+MjAwOTwvWWVhcj48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</w:fldData>
              </w:fldChar>
            </w:r>
            <w:r w:rsidRPr="00F17624">
              <w:rPr>
                <w:rFonts w:ascii="Arial" w:hAnsi="Arial" w:cs="Arial"/>
                <w:sz w:val="16"/>
                <w:szCs w:val="16"/>
                <w:lang w:val="de-DE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3F55AB">
              <w:rPr>
                <w:rFonts w:ascii="Arial" w:hAnsi="Arial" w:cs="Arial"/>
                <w:sz w:val="16"/>
                <w:szCs w:val="16"/>
              </w:rPr>
            </w:r>
            <w:r w:rsidRPr="003F55AB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F17624">
              <w:rPr>
                <w:rFonts w:ascii="Arial" w:hAnsi="Arial" w:cs="Arial"/>
                <w:noProof/>
                <w:sz w:val="16"/>
                <w:szCs w:val="16"/>
                <w:lang w:val="de-DE"/>
              </w:rPr>
              <w:t>(Horneff et al., 2009; Klotsche et al., 2014)</w:t>
            </w:r>
            <w:r w:rsidRPr="003F55AB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91" w:type="dxa"/>
            <w:vAlign w:val="center"/>
          </w:tcPr>
          <w:p w14:paraId="41D17B6A" w14:textId="2D187096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Germany and Austria</w:t>
            </w:r>
          </w:p>
        </w:tc>
        <w:tc>
          <w:tcPr>
            <w:tcW w:w="1077" w:type="dxa"/>
            <w:vAlign w:val="center"/>
          </w:tcPr>
          <w:p w14:paraId="1C7859BE" w14:textId="1DA4072E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RA</w:t>
            </w:r>
          </w:p>
        </w:tc>
        <w:tc>
          <w:tcPr>
            <w:tcW w:w="1077" w:type="dxa"/>
            <w:vAlign w:val="center"/>
          </w:tcPr>
          <w:p w14:paraId="50178565" w14:textId="088AA1C1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708" w:type="dxa"/>
            <w:vAlign w:val="center"/>
          </w:tcPr>
          <w:p w14:paraId="31655673" w14:textId="536C4035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3" w:type="dxa"/>
            <w:vAlign w:val="center"/>
          </w:tcPr>
          <w:p w14:paraId="17B23CB1" w14:textId="3534AFEA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2" w:type="dxa"/>
            <w:vAlign w:val="center"/>
          </w:tcPr>
          <w:p w14:paraId="2BCF0DA5" w14:textId="3DFC83B5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</w:t>
            </w:r>
          </w:p>
        </w:tc>
      </w:tr>
      <w:tr w:rsidR="002A20A9" w:rsidRPr="00EC40E6" w14:paraId="5EFC6FAB" w14:textId="77777777" w:rsidTr="002A20A9">
        <w:tc>
          <w:tcPr>
            <w:tcW w:w="3005" w:type="dxa"/>
          </w:tcPr>
          <w:p w14:paraId="7FFE6FA3" w14:textId="780BE057" w:rsidR="002A20A9" w:rsidRDefault="002A20A9" w:rsidP="002A20A9">
            <w:pPr>
              <w:rPr>
                <w:rFonts w:ascii="Arial" w:hAnsi="Arial" w:cs="Arial"/>
                <w:sz w:val="18"/>
                <w:szCs w:val="18"/>
              </w:rPr>
            </w:pPr>
            <w:r w:rsidRPr="000A2E5B">
              <w:rPr>
                <w:rFonts w:ascii="Arial" w:hAnsi="Arial" w:cs="Arial"/>
                <w:sz w:val="18"/>
                <w:szCs w:val="18"/>
              </w:rPr>
              <w:t>BIOBADAS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A2E5B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0A2E5B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Sanchez-Piedra&lt;/Author&gt;&lt;Year&gt;2019&lt;/Year&gt;&lt;RecNum&gt;839&lt;/RecNum&gt;&lt;DisplayText&gt;(Sanchez-Piedra et al., 2019)&lt;/DisplayText&gt;&lt;record&gt;&lt;rec-number&gt;839&lt;/rec-number&gt;&lt;foreign-keys&gt;&lt;key app="EN" db-id="a9x9xe0x1zps0tept9a5fr5xdvw0px2t009e" timestamp="1670603598"&gt;839&lt;/key&gt;&lt;/foreign-keys&gt;&lt;ref-type name="Journal Article"&gt;17&lt;/ref-type&gt;&lt;contributors&gt;&lt;authors&gt;&lt;author&gt;Sanchez-Piedra, Carlos&lt;/author&gt;&lt;author&gt;Hernández Miguel, M. Victoria&lt;/author&gt;&lt;author&gt;Manero, Javier&lt;/author&gt;&lt;author&gt;Roselló, Rosa&lt;/author&gt;&lt;author&gt;Sánchez-Costa, Jesús Tomás&lt;/author&gt;&lt;author&gt;Rodríguez-Lozano, Carlos&lt;/author&gt;&lt;author&gt;Campos, Cristina&lt;/author&gt;&lt;author&gt;Cuende, Eduardo&lt;/author&gt;&lt;author&gt;Fernández-Lopez, Jesús Carlos&lt;/author&gt;&lt;author&gt;Bustabad, Sagrario&lt;/author&gt;&lt;author&gt;Martín Domenech, Raquel&lt;/author&gt;&lt;author&gt;Pérez-Pampín, Eva&lt;/author&gt;&lt;author&gt;del Pino-Montes, Javier&lt;/author&gt;&lt;author&gt;Millan-Arciniegas, Ana Milena&lt;/author&gt;&lt;author&gt;Díaz-González, Federico&lt;/author&gt;&lt;author&gt;Gómez-Reino, Juan Jesús&lt;/author&gt;&lt;/authors&gt;&lt;/contributors&gt;&lt;titles&gt;&lt;title&gt;Objectives and methodology of BIOBADASER phase III&lt;/title&gt;&lt;secondary-title&gt;Reumatología Clínica (English Edition)&lt;/secondary-title&gt;&lt;/titles&gt;&lt;periodical&gt;&lt;full-title&gt;Reumatología Clínica (English Edition)&lt;/full-title&gt;&lt;/periodical&gt;&lt;pages&gt;229-236&lt;/pages&gt;&lt;volume&gt;15&lt;/volume&gt;&lt;number&gt;4&lt;/number&gt;&lt;dates&gt;&lt;year&gt;2019&lt;/year&gt;&lt;/dates&gt;&lt;isbn&gt;21735743&lt;/isbn&gt;&lt;work-type&gt;10.1016/j.reumae.2017.08.005&lt;/work-type&gt;&lt;urls&gt;&lt;related-urls&gt;&lt;url&gt;https://www.reumatologiaclinica.org/en-objectives-methodology-biobadaser-phase-iii-articulo-S2173574319300449&lt;/url&gt;&lt;/related-urls&gt;&lt;/urls&gt;&lt;electronic-resource-num&gt;10.1016/j.reumae.2017.08.005&lt;/electronic-resource-num&gt;&lt;/record&gt;&lt;/Cite&gt;&lt;/EndNote&gt;</w:instrText>
            </w:r>
            <w:r w:rsidRPr="000A2E5B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0A2E5B">
              <w:rPr>
                <w:rFonts w:ascii="Arial" w:hAnsi="Arial" w:cs="Arial"/>
                <w:noProof/>
                <w:sz w:val="16"/>
                <w:szCs w:val="16"/>
              </w:rPr>
              <w:t>(Sanchez-Piedra et al., 2019)</w:t>
            </w:r>
            <w:r w:rsidRPr="000A2E5B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91" w:type="dxa"/>
            <w:vAlign w:val="center"/>
          </w:tcPr>
          <w:p w14:paraId="5F0DB5C7" w14:textId="075C11E3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1077" w:type="dxa"/>
            <w:vAlign w:val="center"/>
          </w:tcPr>
          <w:p w14:paraId="2C036CFC" w14:textId="7226DE58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RA and JIA</w:t>
            </w:r>
          </w:p>
        </w:tc>
        <w:tc>
          <w:tcPr>
            <w:tcW w:w="1077" w:type="dxa"/>
            <w:vAlign w:val="center"/>
          </w:tcPr>
          <w:p w14:paraId="1A78C349" w14:textId="53E4CAE2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708" w:type="dxa"/>
            <w:vAlign w:val="center"/>
          </w:tcPr>
          <w:p w14:paraId="25E882CA" w14:textId="6AA1A6FE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3" w:type="dxa"/>
            <w:vAlign w:val="center"/>
          </w:tcPr>
          <w:p w14:paraId="63EE4CDB" w14:textId="79DBD321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2" w:type="dxa"/>
            <w:vAlign w:val="center"/>
          </w:tcPr>
          <w:p w14:paraId="480766B8" w14:textId="3AA1DF86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</w:t>
            </w:r>
          </w:p>
        </w:tc>
      </w:tr>
      <w:tr w:rsidR="002A20A9" w:rsidRPr="00EC40E6" w14:paraId="137A5772" w14:textId="77777777" w:rsidTr="002A20A9">
        <w:tc>
          <w:tcPr>
            <w:tcW w:w="3005" w:type="dxa"/>
          </w:tcPr>
          <w:p w14:paraId="472CC600" w14:textId="427D42E2" w:rsidR="002A20A9" w:rsidRPr="00F17624" w:rsidRDefault="002A20A9" w:rsidP="002A20A9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F17624">
              <w:rPr>
                <w:rFonts w:ascii="Arial" w:hAnsi="Arial" w:cs="Arial"/>
                <w:sz w:val="18"/>
                <w:szCs w:val="18"/>
                <w:lang w:val="de-DE"/>
              </w:rPr>
              <w:t xml:space="preserve">BIOCURA </w:t>
            </w:r>
            <w:r w:rsidRPr="00891A70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F17624">
              <w:rPr>
                <w:rFonts w:ascii="Arial" w:hAnsi="Arial" w:cs="Arial"/>
                <w:sz w:val="16"/>
                <w:szCs w:val="16"/>
                <w:lang w:val="de-DE"/>
              </w:rPr>
              <w:instrText xml:space="preserve"> ADDIN EN.CITE &lt;EndNote&gt;&lt;Cite&gt;&lt;Author&gt;Cuppen&lt;/Author&gt;&lt;Year&gt;2016&lt;/Year&gt;&lt;RecNum&gt;811&lt;/RecNum&gt;&lt;DisplayText&gt;(Cuppen et al., 2016)&lt;/DisplayText&gt;&lt;record&gt;&lt;rec-number&gt;811&lt;/rec-number&gt;&lt;foreign-keys&gt;&lt;key app="EN" db-id="rwvp9a20areddoeettkpe92udre5tafxpdpp" timestamp="1673618946"&gt;811&lt;/key&gt;&lt;/foreign-keys&gt;&lt;ref-type name="Journal Article"&gt;17&lt;/ref-type&gt;&lt;contributors&gt;&lt;authors&gt;&lt;author&gt;Cuppen, Bart V. J.&lt;/author&gt;&lt;author&gt;Fu, Junzeng&lt;/author&gt;&lt;author&gt;van Wietmarschen, Herman A.&lt;/author&gt;&lt;author&gt;Harms, Amy C.&lt;/author&gt;&lt;author&gt;Koval, Slavik&lt;/author&gt;&lt;author&gt;Marijnissen, Anne C. A.&lt;/author&gt;&lt;author&gt;Peeters, Judith J. W.&lt;/author&gt;&lt;author&gt;Bijlsma, Johannes W. J.&lt;/author&gt;&lt;author&gt;Tekstra, Janneke&lt;/author&gt;&lt;author&gt;van Laar, Jacob M.&lt;/author&gt;&lt;author&gt;Hankemeier, Thomas&lt;/author&gt;&lt;author&gt;Lafeber, Floris P. J. G.&lt;/author&gt;&lt;author&gt;van der Greef, Jan&lt;/author&gt;&lt;author&gt;on behalf of all Society for Rheumatology Research Utrecht, investigators&lt;/author&gt;&lt;/authors&gt;&lt;/contributors&gt;&lt;titles&gt;&lt;title&gt;Exploring the Inflammatory Metabolomic Profile to Predict Response to TNF-</w:instrText>
            </w:r>
            <w:r w:rsidRPr="00891A70">
              <w:rPr>
                <w:rFonts w:ascii="Arial" w:hAnsi="Arial" w:cs="Arial"/>
                <w:sz w:val="16"/>
                <w:szCs w:val="16"/>
              </w:rPr>
              <w:instrText>α</w:instrText>
            </w:r>
            <w:r w:rsidRPr="00F17624">
              <w:rPr>
                <w:rFonts w:ascii="Arial" w:hAnsi="Arial" w:cs="Arial"/>
                <w:sz w:val="16"/>
                <w:szCs w:val="16"/>
                <w:lang w:val="de-DE"/>
              </w:rPr>
              <w:instrText xml:space="preserve"> Inhibitors in Rheumatoid Arthritis&lt;/title&gt;&lt;secondary-title&gt;PLOS ONE&lt;/secondary-title&gt;&lt;/titles&gt;&lt;periodical&gt;&lt;full-title&gt;PLoS One&lt;/full-title&gt;&lt;/periodical&gt;&lt;pages&gt;e0163087&lt;/pages&gt;&lt;volume&gt;11&lt;/volume&gt;&lt;number&gt;9&lt;/number&gt;&lt;dates&gt;&lt;year&gt;2016&lt;/year&gt;&lt;/dates&gt;&lt;publisher&gt;Public Library of Science&lt;/publisher&gt;&lt;urls&gt;&lt;related-urls&gt;&lt;url&gt;https://doi.org/10.1371/journal.pone.0163087&lt;/url&gt;&lt;/related-urls&gt;&lt;/urls&gt;&lt;electronic-resource-num&gt;10.1371/journal.pone.0163087&lt;/electronic-resource-num&gt;&lt;/record&gt;&lt;/Cite&gt;&lt;/EndNote&gt;</w:instrText>
            </w:r>
            <w:r w:rsidRPr="00891A70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F17624">
              <w:rPr>
                <w:rFonts w:ascii="Arial" w:hAnsi="Arial" w:cs="Arial"/>
                <w:noProof/>
                <w:sz w:val="16"/>
                <w:szCs w:val="16"/>
                <w:lang w:val="de-DE"/>
              </w:rPr>
              <w:t>(Cuppen et al., 2016)</w:t>
            </w:r>
            <w:r w:rsidRPr="00891A70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  <w:p w14:paraId="1554D043" w14:textId="23F02F07" w:rsidR="002A20A9" w:rsidRPr="00F17624" w:rsidRDefault="002A20A9" w:rsidP="002A20A9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91A70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C65D33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Hiligsmann&lt;/Author&gt;&lt;Year&gt;2018&lt;/Year&gt;&lt;RecNum&gt;605&lt;/RecNum&gt;&lt;DisplayText&gt;(Hiligsmann, Rademacher, Kaal, Bansback, &amp;amp; Harrison, 2018)&lt;/DisplayText&gt;&lt;record&gt;&lt;rec-number&gt;605&lt;/rec-number&gt;&lt;foreign-keys&gt;&lt;key app="EN" db-id="a9x9xe0x1zps0tept9a5fr5xdvw0px2t009e" timestamp="1619783510"&gt;605&lt;/key&gt;&lt;/foreign-keys&gt;&lt;ref-type name="Journal Article"&gt;17&lt;/ref-type&gt;&lt;contributors&gt;&lt;authors&gt;&lt;author&gt;Hiligsmann, Mickaël&lt;/author&gt;&lt;author&gt;Rademacher, Susanne&lt;/author&gt;&lt;author&gt;Kaal, K. Julia&lt;/author&gt;&lt;author&gt;Bansback, Nick&lt;/author&gt;&lt;author&gt;Harrison, Mark&lt;/author&gt;&lt;/authors&gt;&lt;/contributors&gt;&lt;titles&gt;&lt;title&gt;The use of routinely collected patient-reported outcome measures in rheumatoid arthritis&lt;/title&gt;&lt;secondary-title&gt;Seminars in Arthritis and Rheumatism&lt;/secondary-title&gt;&lt;/titles&gt;&lt;periodical&gt;&lt;full-title&gt;Seminars in Arthritis and Rheumatism&lt;/full-title&gt;&lt;/periodical&gt;&lt;pages&gt;357-366&lt;/pages&gt;&lt;volume&gt;48&lt;/volume&gt;&lt;number&gt;3&lt;/number&gt;&lt;keywords&gt;&lt;keyword&gt;Rheumatoid arthritis&lt;/keyword&gt;&lt;keyword&gt;Patient-reported outcome measures&lt;/keyword&gt;&lt;keyword&gt;Routine collection&lt;/keyword&gt;&lt;keyword&gt;Scoping review&lt;/keyword&gt;&lt;/keywords&gt;&lt;dates&gt;&lt;year&gt;2018&lt;/year&gt;&lt;pub-dates&gt;&lt;date&gt;2018/12/01/&lt;/date&gt;&lt;/pub-dates&gt;&lt;/dates&gt;&lt;isbn&gt;0049-0172&lt;/isbn&gt;&lt;urls&gt;&lt;related-urls&gt;&lt;url&gt;https://www.sciencedirect.com/science/article/pii/S0049017217305772&lt;/url&gt;&lt;/related-urls&gt;&lt;/urls&gt;&lt;electronic-resource-num&gt;https://doi.org/10.1016/j.semarthrit.2018.03.006&lt;/electronic-resource-num&gt;&lt;/record&gt;&lt;/Cite&gt;&lt;/EndNote&gt;</w:instrText>
            </w:r>
            <w:r w:rsidRPr="00891A70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C65D33">
              <w:rPr>
                <w:rFonts w:ascii="Arial" w:hAnsi="Arial" w:cs="Arial"/>
                <w:noProof/>
                <w:sz w:val="16"/>
                <w:szCs w:val="16"/>
              </w:rPr>
              <w:t>(Hiligsmann, Rademacher, Kaal, Bansback, &amp; Harrison, 2018)</w:t>
            </w:r>
            <w:r w:rsidRPr="00891A70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F17624">
              <w:rPr>
                <w:rFonts w:ascii="Arial" w:hAnsi="Arial" w:cs="Arial"/>
                <w:sz w:val="16"/>
                <w:szCs w:val="16"/>
                <w:lang w:val="de-DE"/>
              </w:rPr>
              <w:t>*</w:t>
            </w:r>
          </w:p>
        </w:tc>
        <w:tc>
          <w:tcPr>
            <w:tcW w:w="1191" w:type="dxa"/>
            <w:vAlign w:val="center"/>
          </w:tcPr>
          <w:p w14:paraId="71C64559" w14:textId="0BBE84C3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Netherlands</w:t>
            </w:r>
          </w:p>
        </w:tc>
        <w:tc>
          <w:tcPr>
            <w:tcW w:w="1077" w:type="dxa"/>
            <w:vAlign w:val="center"/>
          </w:tcPr>
          <w:p w14:paraId="5E5F4B36" w14:textId="26F7D4EE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RA</w:t>
            </w:r>
          </w:p>
        </w:tc>
        <w:tc>
          <w:tcPr>
            <w:tcW w:w="1077" w:type="dxa"/>
            <w:vAlign w:val="center"/>
          </w:tcPr>
          <w:p w14:paraId="08D53568" w14:textId="7F3E060B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708" w:type="dxa"/>
            <w:vAlign w:val="center"/>
          </w:tcPr>
          <w:p w14:paraId="766E81A3" w14:textId="4A78CB3A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3" w:type="dxa"/>
            <w:vAlign w:val="center"/>
          </w:tcPr>
          <w:p w14:paraId="08704686" w14:textId="3FDC2553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2" w:type="dxa"/>
            <w:vAlign w:val="center"/>
          </w:tcPr>
          <w:p w14:paraId="564E4357" w14:textId="43ECFB16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</w:t>
            </w:r>
          </w:p>
        </w:tc>
      </w:tr>
      <w:tr w:rsidR="002A20A9" w:rsidRPr="00EC40E6" w14:paraId="319183C5" w14:textId="77777777" w:rsidTr="002A20A9">
        <w:tc>
          <w:tcPr>
            <w:tcW w:w="3005" w:type="dxa"/>
          </w:tcPr>
          <w:p w14:paraId="57796709" w14:textId="78644EE5" w:rsidR="002A20A9" w:rsidRDefault="002A20A9" w:rsidP="002A20A9">
            <w:pPr>
              <w:rPr>
                <w:rFonts w:ascii="Arial" w:hAnsi="Arial" w:cs="Arial"/>
                <w:sz w:val="18"/>
                <w:szCs w:val="18"/>
              </w:rPr>
            </w:pPr>
            <w:r w:rsidRPr="000A2E5B">
              <w:rPr>
                <w:rFonts w:ascii="Arial" w:hAnsi="Arial" w:cs="Arial"/>
                <w:sz w:val="18"/>
                <w:szCs w:val="18"/>
              </w:rPr>
              <w:t>BIOREG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A2E5B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SaW50ZWxlbjwvQXV0aG9yPjxZZWFyPjIwMTY8L1llYXI+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=
</w:fldData>
              </w:fldChar>
            </w:r>
            <w:r w:rsidRPr="000A2E5B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0A2E5B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SaW50ZWxlbjwvQXV0aG9yPjxZZWFyPjIwMTY8L1llYXI+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=
</w:fldData>
              </w:fldChar>
            </w:r>
            <w:r w:rsidRPr="000A2E5B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0A2E5B">
              <w:rPr>
                <w:rFonts w:ascii="Arial" w:hAnsi="Arial" w:cs="Arial"/>
                <w:sz w:val="16"/>
                <w:szCs w:val="16"/>
              </w:rPr>
            </w:r>
            <w:r w:rsidRPr="000A2E5B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0A2E5B">
              <w:rPr>
                <w:rFonts w:ascii="Arial" w:hAnsi="Arial" w:cs="Arial"/>
                <w:sz w:val="16"/>
                <w:szCs w:val="16"/>
              </w:rPr>
            </w:r>
            <w:r w:rsidRPr="000A2E5B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0A2E5B">
              <w:rPr>
                <w:rFonts w:ascii="Arial" w:hAnsi="Arial" w:cs="Arial"/>
                <w:noProof/>
                <w:sz w:val="16"/>
                <w:szCs w:val="16"/>
              </w:rPr>
              <w:t>(Rintelen et al., 2016)</w:t>
            </w:r>
            <w:r w:rsidRPr="000A2E5B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91" w:type="dxa"/>
            <w:vAlign w:val="center"/>
          </w:tcPr>
          <w:p w14:paraId="6772AE11" w14:textId="04E8624B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Austria</w:t>
            </w:r>
          </w:p>
        </w:tc>
        <w:tc>
          <w:tcPr>
            <w:tcW w:w="1077" w:type="dxa"/>
            <w:vAlign w:val="center"/>
          </w:tcPr>
          <w:p w14:paraId="358CAE4C" w14:textId="620F888C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RA</w:t>
            </w:r>
          </w:p>
        </w:tc>
        <w:tc>
          <w:tcPr>
            <w:tcW w:w="1077" w:type="dxa"/>
            <w:vAlign w:val="center"/>
          </w:tcPr>
          <w:p w14:paraId="71077791" w14:textId="7C36FEDD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708" w:type="dxa"/>
            <w:vAlign w:val="center"/>
          </w:tcPr>
          <w:p w14:paraId="4682ED56" w14:textId="730B438E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3" w:type="dxa"/>
            <w:vAlign w:val="center"/>
          </w:tcPr>
          <w:p w14:paraId="27D7D93B" w14:textId="2CFEEDFF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2" w:type="dxa"/>
            <w:vAlign w:val="center"/>
          </w:tcPr>
          <w:p w14:paraId="1EB56FDF" w14:textId="632D94F7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</w:t>
            </w:r>
          </w:p>
        </w:tc>
      </w:tr>
      <w:tr w:rsidR="002A20A9" w:rsidRPr="00EC40E6" w14:paraId="2596B2A7" w14:textId="77777777" w:rsidTr="002A20A9">
        <w:tc>
          <w:tcPr>
            <w:tcW w:w="3005" w:type="dxa"/>
          </w:tcPr>
          <w:p w14:paraId="3678FA87" w14:textId="4CE37876" w:rsidR="002A20A9" w:rsidRDefault="002A20A9" w:rsidP="002A20A9">
            <w:pPr>
              <w:rPr>
                <w:rFonts w:ascii="Arial" w:hAnsi="Arial" w:cs="Arial"/>
                <w:sz w:val="18"/>
                <w:szCs w:val="18"/>
              </w:rPr>
            </w:pPr>
            <w:r w:rsidRPr="000A2E5B">
              <w:rPr>
                <w:rFonts w:ascii="Arial" w:hAnsi="Arial" w:cs="Arial"/>
                <w:sz w:val="18"/>
                <w:szCs w:val="18"/>
              </w:rPr>
              <w:t>BioRx.si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A2E5B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Sb3RhcjwvQXV0aG9yPjxZZWFyPjIwMTU8L1llYXI+PFJl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</w:fldData>
              </w:fldChar>
            </w:r>
            <w:r w:rsidRPr="000A2E5B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0A2E5B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Sb3RhcjwvQXV0aG9yPjxZZWFyPjIwMTU8L1llYXI+PFJl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</w:fldData>
              </w:fldChar>
            </w:r>
            <w:r w:rsidRPr="000A2E5B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0A2E5B">
              <w:rPr>
                <w:rFonts w:ascii="Arial" w:hAnsi="Arial" w:cs="Arial"/>
                <w:sz w:val="16"/>
                <w:szCs w:val="16"/>
              </w:rPr>
            </w:r>
            <w:r w:rsidRPr="000A2E5B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0A2E5B">
              <w:rPr>
                <w:rFonts w:ascii="Arial" w:hAnsi="Arial" w:cs="Arial"/>
                <w:sz w:val="16"/>
                <w:szCs w:val="16"/>
              </w:rPr>
            </w:r>
            <w:r w:rsidRPr="000A2E5B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0A2E5B">
              <w:rPr>
                <w:rFonts w:ascii="Arial" w:hAnsi="Arial" w:cs="Arial"/>
                <w:noProof/>
                <w:sz w:val="16"/>
                <w:szCs w:val="16"/>
              </w:rPr>
              <w:t>(Rotar, Hočevar, Rebolj Kodre, Praprotnik, &amp; Tomšič, 2015)</w:t>
            </w:r>
            <w:r w:rsidRPr="000A2E5B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91" w:type="dxa"/>
            <w:vAlign w:val="center"/>
          </w:tcPr>
          <w:p w14:paraId="5A2FDE57" w14:textId="1ECA89DC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Slovenia</w:t>
            </w:r>
          </w:p>
        </w:tc>
        <w:tc>
          <w:tcPr>
            <w:tcW w:w="1077" w:type="dxa"/>
            <w:vAlign w:val="center"/>
          </w:tcPr>
          <w:p w14:paraId="79718C83" w14:textId="5B1789B9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RA</w:t>
            </w:r>
          </w:p>
        </w:tc>
        <w:tc>
          <w:tcPr>
            <w:tcW w:w="1077" w:type="dxa"/>
            <w:vAlign w:val="center"/>
          </w:tcPr>
          <w:p w14:paraId="142886C9" w14:textId="6D861AFB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708" w:type="dxa"/>
            <w:vAlign w:val="center"/>
          </w:tcPr>
          <w:p w14:paraId="71C796F9" w14:textId="63521144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3" w:type="dxa"/>
            <w:vAlign w:val="center"/>
          </w:tcPr>
          <w:p w14:paraId="10F7B304" w14:textId="237F0D0D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2" w:type="dxa"/>
            <w:vAlign w:val="center"/>
          </w:tcPr>
          <w:p w14:paraId="099B4AF1" w14:textId="57290C88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</w:t>
            </w:r>
          </w:p>
        </w:tc>
      </w:tr>
      <w:tr w:rsidR="002A20A9" w:rsidRPr="00EC40E6" w14:paraId="067D7A17" w14:textId="77777777" w:rsidTr="002A20A9">
        <w:tc>
          <w:tcPr>
            <w:tcW w:w="3005" w:type="dxa"/>
          </w:tcPr>
          <w:p w14:paraId="07CC3DEA" w14:textId="21429DC7" w:rsidR="002A20A9" w:rsidRDefault="002A20A9" w:rsidP="002A20A9">
            <w:pPr>
              <w:rPr>
                <w:rFonts w:ascii="Arial" w:hAnsi="Arial" w:cs="Arial"/>
                <w:sz w:val="18"/>
                <w:szCs w:val="18"/>
              </w:rPr>
            </w:pPr>
            <w:r w:rsidRPr="0049049E">
              <w:rPr>
                <w:rFonts w:ascii="Arial" w:hAnsi="Arial" w:cs="Arial"/>
                <w:sz w:val="18"/>
                <w:szCs w:val="18"/>
              </w:rPr>
              <w:t>BioTRAC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9049E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49049E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Thorne&lt;/Author&gt;&lt;Year&gt;2014&lt;/Year&gt;&lt;RecNum&gt;816&lt;/RecNum&gt;&lt;DisplayText&gt;(Thorne et al., 2014)&lt;/DisplayText&gt;&lt;record&gt;&lt;rec-number&gt;816&lt;/rec-number&gt;&lt;foreign-keys&gt;&lt;key app="EN" db-id="rwvp9a20areddoeettkpe92udre5tafxpdpp" timestamp="1673797045"&gt;816&lt;/key&gt;&lt;/foreign-keys&gt;&lt;ref-type name="Journal Article"&gt;17&lt;/ref-type&gt;&lt;contributors&gt;&lt;authors&gt;&lt;author&gt;Thorne, Carter&lt;/author&gt;&lt;author&gt;Bensen, William G.&lt;/author&gt;&lt;author&gt;Choquette, Denis&lt;/author&gt;&lt;author&gt;Chow, Andrew&lt;/author&gt;&lt;author&gt;Khraishi, Majed&lt;/author&gt;&lt;author&gt;Atkins, Christopher J.&lt;/author&gt;&lt;author&gt;Kelsall, John T.&lt;/author&gt;&lt;author&gt;Lehman, Allen J.&lt;/author&gt;&lt;author&gt;Shawi, May&lt;/author&gt;&lt;author&gt;Khalil, Hayssam&lt;/author&gt;&lt;author&gt;Nantel, Francois&lt;/author&gt;&lt;author&gt;Rampakakis, Emmanouil&lt;/author&gt;&lt;author&gt;Sampalis, John S.&lt;/author&gt;&lt;author&gt;Otawa, Susan&lt;/author&gt;&lt;/authors&gt;&lt;/contributors&gt;&lt;titles&gt;&lt;title&gt;Effectiveness and Safety of Infliximab in Rheumatoid Arthritis: Analysis From a Canadian Multicenter Prospective Observational Registry&lt;/title&gt;&lt;secondary-title&gt;Arthritis Care &amp;amp; Research&lt;/secondary-title&gt;&lt;/titles&gt;&lt;periodical&gt;&lt;full-title&gt;Arthritis Care &amp;amp; Research&lt;/full-title&gt;&lt;/periodical&gt;&lt;pages&gt;1142-1151&lt;/pages&gt;&lt;volume&gt;66&lt;/volume&gt;&lt;number&gt;8&lt;/number&gt;&lt;dates&gt;&lt;year&gt;2014&lt;/year&gt;&lt;/dates&gt;&lt;isbn&gt;2151-464X&lt;/isbn&gt;&lt;urls&gt;&lt;related-urls&gt;&lt;url&gt;https://onlinelibrary.wiley.com/doi/abs/10.1002/acr.22290&lt;/url&gt;&lt;/related-urls&gt;&lt;/urls&gt;&lt;electronic-resource-num&gt;https://doi.org/10.1002/acr.22290&lt;/electronic-resource-num&gt;&lt;/record&gt;&lt;/Cite&gt;&lt;/EndNote&gt;</w:instrText>
            </w:r>
            <w:r w:rsidRPr="0049049E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49049E">
              <w:rPr>
                <w:rFonts w:ascii="Arial" w:hAnsi="Arial" w:cs="Arial"/>
                <w:noProof/>
                <w:sz w:val="16"/>
                <w:szCs w:val="16"/>
              </w:rPr>
              <w:t>(Thorne et al., 2014)</w:t>
            </w:r>
            <w:r w:rsidRPr="0049049E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91" w:type="dxa"/>
            <w:vAlign w:val="center"/>
          </w:tcPr>
          <w:p w14:paraId="416FFECB" w14:textId="4AF241D0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1077" w:type="dxa"/>
            <w:vAlign w:val="center"/>
          </w:tcPr>
          <w:p w14:paraId="008E81D9" w14:textId="4AD3966A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RA</w:t>
            </w:r>
          </w:p>
        </w:tc>
        <w:tc>
          <w:tcPr>
            <w:tcW w:w="1077" w:type="dxa"/>
            <w:vAlign w:val="center"/>
          </w:tcPr>
          <w:p w14:paraId="76181BF9" w14:textId="7E672B07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708" w:type="dxa"/>
            <w:vAlign w:val="center"/>
          </w:tcPr>
          <w:p w14:paraId="15F61DDD" w14:textId="01B7C823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3" w:type="dxa"/>
            <w:vAlign w:val="center"/>
          </w:tcPr>
          <w:p w14:paraId="1DE476C9" w14:textId="5BC3AC9A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2" w:type="dxa"/>
            <w:vAlign w:val="center"/>
          </w:tcPr>
          <w:p w14:paraId="60ADCC24" w14:textId="1A6DAA9B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</w:t>
            </w:r>
          </w:p>
        </w:tc>
      </w:tr>
      <w:tr w:rsidR="002A20A9" w:rsidRPr="00EC40E6" w14:paraId="5FB52DC3" w14:textId="77777777" w:rsidTr="002A20A9">
        <w:tc>
          <w:tcPr>
            <w:tcW w:w="3005" w:type="dxa"/>
          </w:tcPr>
          <w:p w14:paraId="24B759E5" w14:textId="7348FEFA" w:rsidR="002A20A9" w:rsidRDefault="002A20A9" w:rsidP="002A20A9">
            <w:pPr>
              <w:rPr>
                <w:rFonts w:ascii="Arial" w:hAnsi="Arial" w:cs="Arial"/>
                <w:sz w:val="18"/>
                <w:szCs w:val="18"/>
              </w:rPr>
            </w:pPr>
            <w:r w:rsidRPr="00D01344">
              <w:rPr>
                <w:rFonts w:ascii="Arial" w:hAnsi="Arial" w:cs="Arial"/>
                <w:sz w:val="18"/>
                <w:szCs w:val="18"/>
              </w:rPr>
              <w:t>BRAS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01344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D01344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Iannaccone&lt;/Author&gt;&lt;Year&gt;2010&lt;/Year&gt;&lt;RecNum&gt;812&lt;/RecNum&gt;&lt;DisplayText&gt;(Iannaccone et al., 2010)&lt;/DisplayText&gt;&lt;record&gt;&lt;rec-number&gt;812&lt;/rec-number&gt;&lt;foreign-keys&gt;&lt;key app="EN" db-id="rwvp9a20areddoeettkpe92udre5tafxpdpp" timestamp="1673619590"&gt;812&lt;/key&gt;&lt;/foreign-keys&gt;&lt;ref-type name="Journal Article"&gt;17&lt;/ref-type&gt;&lt;contributors&gt;&lt;authors&gt;&lt;author&gt;Iannaccone, Christine K.&lt;/author&gt;&lt;author&gt;Lee, Yvonne C.&lt;/author&gt;&lt;author&gt;Cui, Jing&lt;/author&gt;&lt;author&gt;Frits, Michelle L.&lt;/author&gt;&lt;author&gt;Glass, Roberta J.&lt;/author&gt;&lt;author&gt;Plenge, Robert M.&lt;/author&gt;&lt;author&gt;Solomon, Daniel H.&lt;/author&gt;&lt;author&gt;Weinblatt, Michael E.&lt;/author&gt;&lt;author&gt;Shadick, Nancy A.&lt;/author&gt;&lt;/authors&gt;&lt;/contributors&gt;&lt;titles&gt;&lt;title&gt;Using genetic and clinical data to understand response to disease-modifying anti-rheumatic drug therapy: data from the Brigham and Women’s Hospital Rheumatoid Arthritis Sequential Study&lt;/title&gt;&lt;secondary-title&gt;Rheumatology&lt;/secondary-title&gt;&lt;/titles&gt;&lt;periodical&gt;&lt;full-title&gt;Rheumatology&lt;/full-title&gt;&lt;/periodical&gt;&lt;pages&gt;40-46&lt;/pages&gt;&lt;volume&gt;50&lt;/volume&gt;&lt;number&gt;1&lt;/number&gt;&lt;dates&gt;&lt;year&gt;2010&lt;/year&gt;&lt;/dates&gt;&lt;isbn&gt;1462-0324&lt;/isbn&gt;&lt;urls&gt;&lt;related-urls&gt;&lt;url&gt;https://doi.org/10.1093/rheumatology/keq263&lt;/url&gt;&lt;/related-urls&gt;&lt;/urls&gt;&lt;electronic-resource-num&gt;10.1093/rheumatology/keq263&lt;/electronic-resource-num&gt;&lt;access-date&gt;1/13/2023&lt;/access-date&gt;&lt;/record&gt;&lt;/Cite&gt;&lt;/EndNote&gt;</w:instrText>
            </w:r>
            <w:r w:rsidRPr="00D01344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D01344">
              <w:rPr>
                <w:rFonts w:ascii="Arial" w:hAnsi="Arial" w:cs="Arial"/>
                <w:noProof/>
                <w:sz w:val="16"/>
                <w:szCs w:val="16"/>
              </w:rPr>
              <w:t>(Iannaccone et al., 2010)</w:t>
            </w:r>
            <w:r w:rsidRPr="00D01344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91" w:type="dxa"/>
            <w:vAlign w:val="center"/>
          </w:tcPr>
          <w:p w14:paraId="290072C5" w14:textId="57A52154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UK</w:t>
            </w:r>
          </w:p>
        </w:tc>
        <w:tc>
          <w:tcPr>
            <w:tcW w:w="1077" w:type="dxa"/>
            <w:vAlign w:val="center"/>
          </w:tcPr>
          <w:p w14:paraId="113FBB79" w14:textId="74FC7B97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RA</w:t>
            </w:r>
          </w:p>
        </w:tc>
        <w:tc>
          <w:tcPr>
            <w:tcW w:w="1077" w:type="dxa"/>
            <w:vAlign w:val="center"/>
          </w:tcPr>
          <w:p w14:paraId="5507C482" w14:textId="245CD82B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708" w:type="dxa"/>
            <w:vAlign w:val="center"/>
          </w:tcPr>
          <w:p w14:paraId="260A87DE" w14:textId="0C27F3FF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3" w:type="dxa"/>
            <w:vAlign w:val="center"/>
          </w:tcPr>
          <w:p w14:paraId="7D0B24EA" w14:textId="5FE3504B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2" w:type="dxa"/>
            <w:vAlign w:val="center"/>
          </w:tcPr>
          <w:p w14:paraId="2F9419F9" w14:textId="5CD3D7B8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</w:t>
            </w:r>
          </w:p>
        </w:tc>
      </w:tr>
      <w:tr w:rsidR="002A20A9" w:rsidRPr="00EC40E6" w14:paraId="7CF1A687" w14:textId="77777777" w:rsidTr="002A20A9">
        <w:tc>
          <w:tcPr>
            <w:tcW w:w="3005" w:type="dxa"/>
          </w:tcPr>
          <w:p w14:paraId="44A9768B" w14:textId="012ECA49" w:rsidR="002A20A9" w:rsidRDefault="002A20A9" w:rsidP="002A20A9">
            <w:pPr>
              <w:rPr>
                <w:rFonts w:ascii="Arial" w:hAnsi="Arial" w:cs="Arial"/>
                <w:sz w:val="18"/>
                <w:szCs w:val="18"/>
              </w:rPr>
            </w:pPr>
            <w:r w:rsidRPr="000A2E5B">
              <w:rPr>
                <w:rFonts w:ascii="Arial" w:hAnsi="Arial" w:cs="Arial"/>
                <w:sz w:val="18"/>
                <w:szCs w:val="18"/>
              </w:rPr>
              <w:t>BSR-B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A2E5B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Hyrich&lt;/Author&gt;&lt;Year&gt;2018&lt;/Year&gt;&lt;RecNum&gt;805&lt;/RecNum&gt;&lt;DisplayText&gt;(Hyrich, 2018)&lt;/DisplayText&gt;&lt;record&gt;&lt;rec-number&gt;805&lt;/rec-number&gt;&lt;foreign-keys&gt;&lt;key app="EN" db-id="rwvp9a20areddoeettkpe92udre5tafxpdpp" timestamp="1673260548"&gt;805&lt;/key&gt;&lt;/foreign-keys&gt;&lt;ref-type name="Report"&gt;27&lt;/ref-type&gt;&lt;contributors&gt;&lt;authors&gt;&lt;author&gt;Hyrich, Kimme&lt;/author&gt;&lt;/authors&gt;&lt;/contributors&gt;&lt;titles&gt;&lt;title&gt;STUDY PROTOCOL British Society for Rheumatology Biologics Register for Rheumatoid Arthritis (BSRBR-RA) v2.0_05122018&lt;/title&gt;&lt;/titles&gt;&lt;dates&gt;&lt;year&gt;2018&lt;/year&gt;&lt;/dates&gt;&lt;urls&gt;&lt;related-urls&gt;&lt;url&gt;https://www.bsrbr.org/media/mhs/bmh-faculty/bsrbr-ra/sitefiledocuments/section1-protocols/1.-BSRBR-RA-Study-Protocol-v2.0_05122018.pdf&lt;/url&gt;&lt;/related-urls&gt;&lt;/urls&gt;&lt;/record&gt;&lt;/Cite&gt;&lt;/EndNote&gt;</w:instrText>
            </w:r>
            <w:r w:rsidRPr="000A2E5B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Hyrich, 2018)</w:t>
            </w:r>
            <w:r w:rsidRPr="000A2E5B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91" w:type="dxa"/>
            <w:vAlign w:val="center"/>
          </w:tcPr>
          <w:p w14:paraId="34359122" w14:textId="361BAE7A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UK</w:t>
            </w:r>
          </w:p>
        </w:tc>
        <w:tc>
          <w:tcPr>
            <w:tcW w:w="1077" w:type="dxa"/>
            <w:vAlign w:val="center"/>
          </w:tcPr>
          <w:p w14:paraId="060D88A4" w14:textId="5F01437A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RA</w:t>
            </w:r>
          </w:p>
        </w:tc>
        <w:tc>
          <w:tcPr>
            <w:tcW w:w="1077" w:type="dxa"/>
            <w:vAlign w:val="center"/>
          </w:tcPr>
          <w:p w14:paraId="503FB366" w14:textId="568711D4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708" w:type="dxa"/>
            <w:vAlign w:val="center"/>
          </w:tcPr>
          <w:p w14:paraId="36D23642" w14:textId="72FA0500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3" w:type="dxa"/>
            <w:vAlign w:val="center"/>
          </w:tcPr>
          <w:p w14:paraId="39785286" w14:textId="72231CC6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2" w:type="dxa"/>
            <w:vAlign w:val="center"/>
          </w:tcPr>
          <w:p w14:paraId="5802C2A2" w14:textId="2C9EF736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</w:t>
            </w:r>
          </w:p>
        </w:tc>
      </w:tr>
      <w:tr w:rsidR="002A20A9" w:rsidRPr="00EC40E6" w14:paraId="1C6139CD" w14:textId="77777777" w:rsidTr="002A20A9">
        <w:tc>
          <w:tcPr>
            <w:tcW w:w="3005" w:type="dxa"/>
          </w:tcPr>
          <w:p w14:paraId="5D8E758A" w14:textId="42086780" w:rsidR="002A20A9" w:rsidRDefault="002A20A9" w:rsidP="002A20A9">
            <w:pPr>
              <w:rPr>
                <w:rFonts w:ascii="Arial" w:hAnsi="Arial" w:cs="Arial"/>
                <w:sz w:val="18"/>
                <w:szCs w:val="18"/>
              </w:rPr>
            </w:pPr>
            <w:r w:rsidRPr="00DB65C1">
              <w:rPr>
                <w:rFonts w:ascii="Arial" w:hAnsi="Arial" w:cs="Arial"/>
                <w:sz w:val="18"/>
                <w:szCs w:val="18"/>
              </w:rPr>
              <w:t>CAP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B65C1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BZGliPC9BdXRob3I+PFllYXI+MjAwODwvWWVhcj48UmVj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</w:fldData>
              </w:fldChar>
            </w:r>
            <w:r w:rsidR="00355E39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355E39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BZGliPC9BdXRob3I+PFllYXI+MjAwODwvWWVhcj48UmVj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</w:fldData>
              </w:fldChar>
            </w:r>
            <w:r w:rsidR="00355E39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355E39">
              <w:rPr>
                <w:rFonts w:ascii="Arial" w:hAnsi="Arial" w:cs="Arial"/>
                <w:sz w:val="16"/>
                <w:szCs w:val="16"/>
              </w:rPr>
            </w:r>
            <w:r w:rsidR="00355E39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DB65C1">
              <w:rPr>
                <w:rFonts w:ascii="Arial" w:hAnsi="Arial" w:cs="Arial"/>
                <w:sz w:val="16"/>
                <w:szCs w:val="16"/>
              </w:rPr>
            </w:r>
            <w:r w:rsidRPr="00DB65C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355E39">
              <w:rPr>
                <w:rFonts w:ascii="Arial" w:hAnsi="Arial" w:cs="Arial"/>
                <w:noProof/>
                <w:sz w:val="16"/>
                <w:szCs w:val="16"/>
              </w:rPr>
              <w:t>(Adib et al., 2008; Hanns et al., 2016; McErlane et al., 2013)</w:t>
            </w:r>
            <w:r w:rsidRPr="00DB65C1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91" w:type="dxa"/>
            <w:vAlign w:val="center"/>
          </w:tcPr>
          <w:p w14:paraId="3D400992" w14:textId="14F68CC9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UK</w:t>
            </w:r>
          </w:p>
        </w:tc>
        <w:tc>
          <w:tcPr>
            <w:tcW w:w="1077" w:type="dxa"/>
            <w:vAlign w:val="center"/>
          </w:tcPr>
          <w:p w14:paraId="5CBC0918" w14:textId="5183C99E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JIA</w:t>
            </w:r>
          </w:p>
        </w:tc>
        <w:tc>
          <w:tcPr>
            <w:tcW w:w="1077" w:type="dxa"/>
            <w:vAlign w:val="center"/>
          </w:tcPr>
          <w:p w14:paraId="34B5BC81" w14:textId="3CBEDD71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708" w:type="dxa"/>
            <w:vAlign w:val="center"/>
          </w:tcPr>
          <w:p w14:paraId="3B0D7216" w14:textId="6072B574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3" w:type="dxa"/>
            <w:vAlign w:val="center"/>
          </w:tcPr>
          <w:p w14:paraId="0DDE8BF0" w14:textId="68924FF2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2" w:type="dxa"/>
            <w:vAlign w:val="center"/>
          </w:tcPr>
          <w:p w14:paraId="2DAB36C7" w14:textId="371BCAAF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</w:t>
            </w:r>
          </w:p>
        </w:tc>
      </w:tr>
      <w:tr w:rsidR="002A20A9" w:rsidRPr="00EC40E6" w14:paraId="028043C1" w14:textId="77777777" w:rsidTr="002A20A9">
        <w:tc>
          <w:tcPr>
            <w:tcW w:w="3005" w:type="dxa"/>
          </w:tcPr>
          <w:p w14:paraId="58F32837" w14:textId="4F9930D4" w:rsidR="002A20A9" w:rsidRDefault="002A20A9" w:rsidP="002A20A9">
            <w:pPr>
              <w:rPr>
                <w:rFonts w:ascii="Arial" w:hAnsi="Arial" w:cs="Arial"/>
                <w:sz w:val="18"/>
                <w:szCs w:val="18"/>
              </w:rPr>
            </w:pPr>
            <w:r w:rsidRPr="00EC4042">
              <w:rPr>
                <w:rFonts w:ascii="Arial" w:hAnsi="Arial" w:cs="Arial"/>
                <w:sz w:val="18"/>
                <w:szCs w:val="18"/>
              </w:rPr>
              <w:t>CARRA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C4042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ZXVrZWxtYW48L0F1dGhvcj48WWVhcj4yMDE3PC9ZZWFy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==
</w:fldData>
              </w:fldChar>
            </w:r>
            <w:r w:rsidRPr="00EC4042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EC4042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ZXVrZWxtYW48L0F1dGhvcj48WWVhcj4yMDE3PC9ZZWFy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==
</w:fldData>
              </w:fldChar>
            </w:r>
            <w:r w:rsidRPr="00EC4042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EC4042">
              <w:rPr>
                <w:rFonts w:ascii="Arial" w:hAnsi="Arial" w:cs="Arial"/>
                <w:sz w:val="16"/>
                <w:szCs w:val="16"/>
              </w:rPr>
            </w:r>
            <w:r w:rsidRPr="00EC4042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EC4042">
              <w:rPr>
                <w:rFonts w:ascii="Arial" w:hAnsi="Arial" w:cs="Arial"/>
                <w:sz w:val="16"/>
                <w:szCs w:val="16"/>
              </w:rPr>
            </w:r>
            <w:r w:rsidRPr="00EC4042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EC4042">
              <w:rPr>
                <w:rFonts w:ascii="Arial" w:hAnsi="Arial" w:cs="Arial"/>
                <w:noProof/>
                <w:sz w:val="16"/>
                <w:szCs w:val="16"/>
              </w:rPr>
              <w:t>(BeukelmanKimura, et al., 2017)</w:t>
            </w:r>
            <w:r w:rsidRPr="00EC4042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91" w:type="dxa"/>
            <w:vAlign w:val="center"/>
          </w:tcPr>
          <w:p w14:paraId="035AAF69" w14:textId="68F808C4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USA and Canada</w:t>
            </w:r>
          </w:p>
        </w:tc>
        <w:tc>
          <w:tcPr>
            <w:tcW w:w="1077" w:type="dxa"/>
            <w:vAlign w:val="center"/>
          </w:tcPr>
          <w:p w14:paraId="4907F210" w14:textId="06C8FA91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JIA</w:t>
            </w:r>
          </w:p>
        </w:tc>
        <w:tc>
          <w:tcPr>
            <w:tcW w:w="1077" w:type="dxa"/>
            <w:vAlign w:val="center"/>
          </w:tcPr>
          <w:p w14:paraId="50DE1C04" w14:textId="57A1C0DA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708" w:type="dxa"/>
            <w:vAlign w:val="center"/>
          </w:tcPr>
          <w:p w14:paraId="73E594E0" w14:textId="367F6BA6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3" w:type="dxa"/>
            <w:vAlign w:val="center"/>
          </w:tcPr>
          <w:p w14:paraId="498D43E5" w14:textId="3F481653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2" w:type="dxa"/>
            <w:vAlign w:val="center"/>
          </w:tcPr>
          <w:p w14:paraId="4B727F08" w14:textId="0671688D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</w:tr>
      <w:tr w:rsidR="002A20A9" w:rsidRPr="00EC40E6" w14:paraId="1EDEDBD8" w14:textId="77777777" w:rsidTr="002A20A9">
        <w:tc>
          <w:tcPr>
            <w:tcW w:w="3005" w:type="dxa"/>
          </w:tcPr>
          <w:p w14:paraId="0DB40188" w14:textId="13D0AB0C" w:rsidR="002A20A9" w:rsidRDefault="002A20A9" w:rsidP="002A20A9">
            <w:pPr>
              <w:rPr>
                <w:rFonts w:ascii="Arial" w:hAnsi="Arial" w:cs="Arial"/>
                <w:sz w:val="18"/>
                <w:szCs w:val="18"/>
              </w:rPr>
            </w:pPr>
            <w:r w:rsidRPr="000A2E5B">
              <w:rPr>
                <w:rFonts w:ascii="Arial" w:hAnsi="Arial" w:cs="Arial"/>
                <w:sz w:val="18"/>
                <w:szCs w:val="18"/>
              </w:rPr>
              <w:t>CATCH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A2E5B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0A2E5B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Bykerk&lt;/Author&gt;&lt;Year&gt;2012&lt;/Year&gt;&lt;RecNum&gt;833&lt;/RecNum&gt;&lt;DisplayText&gt;(Bykerk et al., 2012)&lt;/DisplayText&gt;&lt;record&gt;&lt;rec-number&gt;833&lt;/rec-number&gt;&lt;foreign-keys&gt;&lt;key app="EN" db-id="a9x9xe0x1zps0tept9a5fr5xdvw0px2t009e" timestamp="1670590644"&gt;833&lt;/key&gt;&lt;/foreign-keys&gt;&lt;ref-type name="Journal Article"&gt;17&lt;/ref-type&gt;&lt;contributors&gt;&lt;authors&gt;&lt;author&gt;Bykerk, VIVIAN P.&lt;/author&gt;&lt;author&gt;JAMAL, SHAHIN&lt;/author&gt;&lt;author&gt;BOIRE, GILLES&lt;/author&gt;&lt;author&gt;HITCHON, CAROL A.&lt;/author&gt;&lt;author&gt;HARAOUI, BOULOS&lt;/author&gt;&lt;author&gt;POPE, JANET E.&lt;/author&gt;&lt;author&gt;THORNE, J. CARTER&lt;/author&gt;&lt;author&gt;SUN, YE&lt;/author&gt;&lt;author&gt;KEYSTONE, EDWARD C.&lt;/author&gt;&lt;/authors&gt;&lt;/contributors&gt;&lt;titles&gt;&lt;title&gt;The Canadian Early Arthritis Cohort (CATCH): Patients with New-onset Synovitis Meeting the 2010 ACR/EULAR Classification Criteria But Not the 1987 ACR Classification Criteria Present with Less Severe Disease Activity&lt;/title&gt;&lt;secondary-title&gt;The Journal of Rheumatology&lt;/secondary-title&gt;&lt;/titles&gt;&lt;periodical&gt;&lt;full-title&gt;The Journal of rheumatology&lt;/full-title&gt;&lt;/periodical&gt;&lt;pages&gt;2071-2080&lt;/pages&gt;&lt;volume&gt;39&lt;/volume&gt;&lt;number&gt;11&lt;/number&gt;&lt;dates&gt;&lt;year&gt;2012&lt;/year&gt;&lt;/dates&gt;&lt;urls&gt;&lt;related-urls&gt;&lt;url&gt;https://www.jrheum.org/content/jrheum/39/11/2071.full.pdf&lt;/url&gt;&lt;/related-urls&gt;&lt;/urls&gt;&lt;electronic-resource-num&gt;10.3899/jrheum.120029&lt;/electronic-resource-num&gt;&lt;/record&gt;&lt;/Cite&gt;&lt;/EndNote&gt;</w:instrText>
            </w:r>
            <w:r w:rsidRPr="000A2E5B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0A2E5B">
              <w:rPr>
                <w:rFonts w:ascii="Arial" w:hAnsi="Arial" w:cs="Arial"/>
                <w:noProof/>
                <w:sz w:val="16"/>
                <w:szCs w:val="16"/>
              </w:rPr>
              <w:t>(Bykerk et al., 2012)</w:t>
            </w:r>
            <w:r w:rsidRPr="000A2E5B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91" w:type="dxa"/>
            <w:vAlign w:val="center"/>
          </w:tcPr>
          <w:p w14:paraId="4DAB7DA6" w14:textId="122C058F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1077" w:type="dxa"/>
            <w:vAlign w:val="center"/>
          </w:tcPr>
          <w:p w14:paraId="47001F79" w14:textId="3DDE0C0D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RA</w:t>
            </w:r>
          </w:p>
        </w:tc>
        <w:tc>
          <w:tcPr>
            <w:tcW w:w="1077" w:type="dxa"/>
            <w:vAlign w:val="center"/>
          </w:tcPr>
          <w:p w14:paraId="6AC43A73" w14:textId="5EAABA74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708" w:type="dxa"/>
            <w:vAlign w:val="center"/>
          </w:tcPr>
          <w:p w14:paraId="05033149" w14:textId="1A3F05FA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3" w:type="dxa"/>
            <w:vAlign w:val="center"/>
          </w:tcPr>
          <w:p w14:paraId="66867963" w14:textId="4AD36EA1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2" w:type="dxa"/>
            <w:vAlign w:val="center"/>
          </w:tcPr>
          <w:p w14:paraId="4FEBA9D3" w14:textId="41C9CF90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</w:t>
            </w:r>
          </w:p>
        </w:tc>
      </w:tr>
      <w:tr w:rsidR="002A20A9" w:rsidRPr="00EC40E6" w14:paraId="0DEB80FD" w14:textId="77777777" w:rsidTr="002A20A9">
        <w:tc>
          <w:tcPr>
            <w:tcW w:w="3005" w:type="dxa"/>
          </w:tcPr>
          <w:p w14:paraId="51565BAA" w14:textId="6388892A" w:rsidR="002A20A9" w:rsidRPr="002A20A9" w:rsidRDefault="002A20A9" w:rsidP="002A20A9">
            <w:pPr>
              <w:rPr>
                <w:rFonts w:ascii="Arial" w:hAnsi="Arial" w:cs="Arial"/>
                <w:sz w:val="18"/>
                <w:szCs w:val="18"/>
              </w:rPr>
            </w:pPr>
            <w:r w:rsidRPr="00A670EC">
              <w:rPr>
                <w:rFonts w:ascii="Arial" w:hAnsi="Arial" w:cs="Arial"/>
                <w:sz w:val="18"/>
                <w:szCs w:val="18"/>
              </w:rPr>
              <w:t>CONAART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670EC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A670EC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Marcos&lt;/Author&gt;&lt;Year&gt;2010&lt;/Year&gt;&lt;RecNum&gt;865&lt;/RecNum&gt;&lt;DisplayText&gt;(Marcos et al., 2010)&lt;/DisplayText&gt;&lt;record&gt;&lt;rec-number&gt;865&lt;/rec-number&gt;&lt;foreign-keys&gt;&lt;key app="EN" db-id="a9x9xe0x1zps0tept9a5fr5xdvw0px2t009e" timestamp="1673022295"&gt;865&lt;/key&gt;&lt;/foreign-keys&gt;&lt;ref-type name="Journal Article"&gt;17&lt;/ref-type&gt;&lt;contributors&gt;&lt;authors&gt;&lt;author&gt;Marcos, Josefina&lt;/author&gt;&lt;author&gt;Waimann, Christian&lt;/author&gt;&lt;author&gt;Dal Pra, Fernando&lt;/author&gt;&lt;author&gt;Hogrefe, Jimena&lt;/author&gt;&lt;author&gt;Retamozo, Soledad&lt;/author&gt;&lt;author&gt;Caeiro, Francisco&lt;/author&gt;&lt;author&gt;Casalla, Luciana&lt;/author&gt;&lt;author&gt;Benegas, Mariana&lt;/author&gt;&lt;author&gt;Rillo, Oscar&lt;/author&gt;&lt;author&gt;Spindler, Alberto&lt;/author&gt;&lt;author&gt;Berman, Horacio&lt;/author&gt;&lt;author&gt;Berman, Alberto&lt;/author&gt;&lt;author&gt;Secco, Anastasia&lt;/author&gt;&lt;author&gt;García Salinas, Rodrigo&lt;/author&gt;&lt;author&gt;Catalán Pellet, Antonio&lt;/author&gt;&lt;author&gt;Ceccato, Federico&lt;/author&gt;&lt;author&gt;Paira, Sergio&lt;/author&gt;&lt;author&gt;Marcos, Juan C.&lt;/author&gt;&lt;author&gt;Maldonado Cocco, José A.&lt;/author&gt;&lt;author&gt;Citera, Gustavo&lt;/author&gt;&lt;author&gt;on behalf of CONAART&lt;/author&gt;&lt;/authors&gt;&lt;/contributors&gt;&lt;titles&gt;&lt;title&gt;General characteristics of an early arthritis cohort in Argentina&lt;/title&gt;&lt;secondary-title&gt;Rheumatology&lt;/secondary-title&gt;&lt;/titles&gt;&lt;periodical&gt;&lt;full-title&gt;Rheumatology&lt;/full-title&gt;&lt;/periodical&gt;&lt;pages&gt;110-116&lt;/pages&gt;&lt;volume&gt;50&lt;/volume&gt;&lt;number&gt;1&lt;/number&gt;&lt;dates&gt;&lt;year&gt;2010&lt;/year&gt;&lt;/dates&gt;&lt;isbn&gt;1462-0324&lt;/isbn&gt;&lt;urls&gt;&lt;related-urls&gt;&lt;url&gt;https://doi.org/10.1093/rheumatology/keq220&lt;/url&gt;&lt;/related-urls&gt;&lt;/urls&gt;&lt;electronic-resource-num&gt;10.1093/rheumatology/keq220&lt;/electronic-resource-num&gt;&lt;access-date&gt;1/6/2023&lt;/access-date&gt;&lt;/record&gt;&lt;/Cite&gt;&lt;/EndNote&gt;</w:instrText>
            </w:r>
            <w:r w:rsidRPr="00A670EC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A670EC">
              <w:rPr>
                <w:rFonts w:ascii="Arial" w:hAnsi="Arial" w:cs="Arial"/>
                <w:noProof/>
                <w:sz w:val="16"/>
                <w:szCs w:val="16"/>
              </w:rPr>
              <w:t>(Marcos et al., 2010)</w:t>
            </w:r>
            <w:r w:rsidRPr="00A670E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  <w:p w14:paraId="66A4BF4A" w14:textId="4448908B" w:rsidR="002A20A9" w:rsidRDefault="002A20A9" w:rsidP="002A20A9">
            <w:pPr>
              <w:rPr>
                <w:rFonts w:ascii="Arial" w:hAnsi="Arial" w:cs="Arial"/>
                <w:sz w:val="18"/>
                <w:szCs w:val="18"/>
              </w:rPr>
            </w:pPr>
            <w:r w:rsidRPr="00A670EC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4E1D5E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Hiligsmann&lt;/Author&gt;&lt;Year&gt;2018&lt;/Year&gt;&lt;RecNum&gt;605&lt;/RecNum&gt;&lt;DisplayText&gt;(Hiligsmann et al., 2018)&lt;/DisplayText&gt;&lt;record&gt;&lt;rec-number&gt;605&lt;/rec-number&gt;&lt;foreign-keys&gt;&lt;key app="EN" db-id="a9x9xe0x1zps0tept9a5fr5xdvw0px2t009e" timestamp="1619783510"&gt;605&lt;/key&gt;&lt;/foreign-keys&gt;&lt;ref-type name="Journal Article"&gt;17&lt;/ref-type&gt;&lt;contributors&gt;&lt;authors&gt;&lt;author&gt;Hiligsmann, Mickaël&lt;/author&gt;&lt;author&gt;Rademacher, Susanne&lt;/author&gt;&lt;author&gt;Kaal, K. Julia&lt;/author&gt;&lt;author&gt;Bansback, Nick&lt;/author&gt;&lt;author&gt;Harrison, Mark&lt;/author&gt;&lt;/authors&gt;&lt;/contributors&gt;&lt;titles&gt;&lt;title&gt;The use of routinely collected patient-reported outcome measures in rheumatoid arthritis&lt;/title&gt;&lt;secondary-title&gt;Seminars in Arthritis and Rheumatism&lt;/secondary-title&gt;&lt;/titles&gt;&lt;periodical&gt;&lt;full-title&gt;Seminars in Arthritis and Rheumatism&lt;/full-title&gt;&lt;/periodical&gt;&lt;pages&gt;357-366&lt;/pages&gt;&lt;volume&gt;48&lt;/volume&gt;&lt;number&gt;3&lt;/number&gt;&lt;keywords&gt;&lt;keyword&gt;Rheumatoid arthritis&lt;/keyword&gt;&lt;keyword&gt;Patient-reported outcome measures&lt;/keyword&gt;&lt;keyword&gt;Routine collection&lt;/keyword&gt;&lt;keyword&gt;Scoping review&lt;/keyword&gt;&lt;/keywords&gt;&lt;dates&gt;&lt;year&gt;2018&lt;/year&gt;&lt;pub-dates&gt;&lt;date&gt;2018/12/01/&lt;/date&gt;&lt;/pub-dates&gt;&lt;/dates&gt;&lt;isbn&gt;0049-0172&lt;/isbn&gt;&lt;urls&gt;&lt;related-urls&gt;&lt;url&gt;https://www.sciencedirect.com/science/article/pii/S0049017217305772&lt;/url&gt;&lt;/related-urls&gt;&lt;/urls&gt;&lt;electronic-resource-num&gt;https://doi.org/10.1016/j.semarthrit.2018.03.006&lt;/electronic-resource-num&gt;&lt;/record&gt;&lt;/Cite&gt;&lt;/EndNote&gt;</w:instrText>
            </w:r>
            <w:r w:rsidRPr="00A670EC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A670EC">
              <w:rPr>
                <w:rFonts w:ascii="Arial" w:hAnsi="Arial" w:cs="Arial"/>
                <w:noProof/>
                <w:sz w:val="16"/>
                <w:szCs w:val="16"/>
              </w:rPr>
              <w:t>(Hiligsmann et al., 2018)</w:t>
            </w:r>
            <w:r w:rsidRPr="00A670EC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A670EC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191" w:type="dxa"/>
            <w:vAlign w:val="center"/>
          </w:tcPr>
          <w:p w14:paraId="594B6135" w14:textId="4D90D1EB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Argentina</w:t>
            </w:r>
          </w:p>
        </w:tc>
        <w:tc>
          <w:tcPr>
            <w:tcW w:w="1077" w:type="dxa"/>
            <w:vAlign w:val="center"/>
          </w:tcPr>
          <w:p w14:paraId="3BDD1A9A" w14:textId="47D1F9B7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RA</w:t>
            </w:r>
          </w:p>
        </w:tc>
        <w:tc>
          <w:tcPr>
            <w:tcW w:w="1077" w:type="dxa"/>
            <w:vAlign w:val="center"/>
          </w:tcPr>
          <w:p w14:paraId="2C525273" w14:textId="5C7A339A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708" w:type="dxa"/>
            <w:vAlign w:val="center"/>
          </w:tcPr>
          <w:p w14:paraId="6D31CAB5" w14:textId="31602241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3" w:type="dxa"/>
            <w:vAlign w:val="center"/>
          </w:tcPr>
          <w:p w14:paraId="2A3A8627" w14:textId="68DBBA9A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2" w:type="dxa"/>
            <w:vAlign w:val="center"/>
          </w:tcPr>
          <w:p w14:paraId="22395E83" w14:textId="289F6D4F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</w:t>
            </w:r>
          </w:p>
        </w:tc>
      </w:tr>
      <w:tr w:rsidR="002A20A9" w:rsidRPr="00EC40E6" w14:paraId="3B8D6C25" w14:textId="77777777" w:rsidTr="002A20A9">
        <w:tc>
          <w:tcPr>
            <w:tcW w:w="3005" w:type="dxa"/>
          </w:tcPr>
          <w:p w14:paraId="1EC022A2" w14:textId="2303D059" w:rsidR="002A20A9" w:rsidRDefault="002A20A9" w:rsidP="002A20A9">
            <w:pPr>
              <w:rPr>
                <w:rFonts w:ascii="Arial" w:hAnsi="Arial" w:cs="Arial"/>
                <w:sz w:val="18"/>
                <w:szCs w:val="18"/>
              </w:rPr>
            </w:pPr>
            <w:r w:rsidRPr="00891A70">
              <w:rPr>
                <w:rFonts w:ascii="Arial" w:hAnsi="Arial" w:cs="Arial"/>
                <w:sz w:val="18"/>
                <w:szCs w:val="18"/>
              </w:rPr>
              <w:t>CORRONA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76D67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076D67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Kremer&lt;/Author&gt;&lt;Year&gt;2016&lt;/Year&gt;&lt;RecNum&gt;832&lt;/RecNum&gt;&lt;DisplayText&gt;(Kremer, 2016)&lt;/DisplayText&gt;&lt;record&gt;&lt;rec-number&gt;832&lt;/rec-number&gt;&lt;foreign-keys&gt;&lt;key app="EN" db-id="a9x9xe0x1zps0tept9a5fr5xdvw0px2t009e" timestamp="1670589655"&gt;832&lt;/key&gt;&lt;/foreign-keys&gt;&lt;ref-type name="Journal Article"&gt;17&lt;/ref-type&gt;&lt;contributors&gt;&lt;authors&gt;&lt;author&gt;Kremer, J. M.&lt;/author&gt;&lt;/authors&gt;&lt;/contributors&gt;&lt;auth-address&gt;Pfaff Family Professor of Medicine, Albany Medical College, and Director of Research, The Center for Rheumatology, Albany, NY, USA. jkremer@joint-docs.com.&lt;/auth-address&gt;&lt;titles&gt;&lt;title&gt;The Corrona US registry of rheumatic and autoimmune diseases&lt;/title&gt;&lt;secondary-title&gt;Clin Exp Rheumatol&lt;/secondary-title&gt;&lt;/titles&gt;&lt;periodical&gt;&lt;full-title&gt;Clin Exp Rheumatol&lt;/full-title&gt;&lt;/periodical&gt;&lt;pages&gt;S96-s99&lt;/pages&gt;&lt;volume&gt;34&lt;/volume&gt;&lt;number&gt;5 Suppl 101&lt;/number&gt;&lt;edition&gt;20161019&lt;/edition&gt;&lt;keywords&gt;&lt;keyword&gt;Antirheumatic Agents/adverse effects/economics/*therapeutic use&lt;/keyword&gt;&lt;keyword&gt;Autoimmune Diseases/diagnosis/*drug therapy/economics/epidemiology&lt;/keyword&gt;&lt;keyword&gt;Biological Products/adverse effects/economics/*therapeutic use&lt;/keyword&gt;&lt;keyword&gt;Cost-Benefit Analysis&lt;/keyword&gt;&lt;keyword&gt;Drug Costs&lt;/keyword&gt;&lt;keyword&gt;Humans&lt;/keyword&gt;&lt;keyword&gt;*Registries&lt;/keyword&gt;&lt;keyword&gt;Rheumatic Diseases/diagnosis/*drug therapy/economics/epidemiology&lt;/keyword&gt;&lt;keyword&gt;*Rheumatology&lt;/keyword&gt;&lt;keyword&gt;Time Factors&lt;/keyword&gt;&lt;keyword&gt;Treatment Outcome&lt;/keyword&gt;&lt;keyword&gt;United States/epidemiology&lt;/keyword&gt;&lt;/keywords&gt;&lt;dates&gt;&lt;year&gt;2016&lt;/year&gt;&lt;pub-dates&gt;&lt;date&gt;Sep-Oct&lt;/date&gt;&lt;/pub-dates&gt;&lt;/dates&gt;&lt;isbn&gt;0392-856X (Print)&amp;#xD;0392-856x&lt;/isbn&gt;&lt;accession-num&gt;27762197&lt;/accession-num&gt;&lt;urls&gt;&lt;/urls&gt;&lt;remote-database-provider&gt;NLM&lt;/remote-database-provider&gt;&lt;language&gt;eng&lt;/language&gt;&lt;/record&gt;&lt;/Cite&gt;&lt;/EndNote&gt;</w:instrText>
            </w:r>
            <w:r w:rsidRPr="00076D67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076D67">
              <w:rPr>
                <w:rFonts w:ascii="Arial" w:hAnsi="Arial" w:cs="Arial"/>
                <w:noProof/>
                <w:sz w:val="16"/>
                <w:szCs w:val="16"/>
              </w:rPr>
              <w:t>(Kremer, 2016)</w:t>
            </w:r>
            <w:r w:rsidRPr="00076D67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91" w:type="dxa"/>
            <w:vAlign w:val="center"/>
          </w:tcPr>
          <w:p w14:paraId="4BFD6795" w14:textId="1830469D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077" w:type="dxa"/>
            <w:vAlign w:val="center"/>
          </w:tcPr>
          <w:p w14:paraId="537BAAF3" w14:textId="0F11B241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RA</w:t>
            </w:r>
          </w:p>
        </w:tc>
        <w:tc>
          <w:tcPr>
            <w:tcW w:w="1077" w:type="dxa"/>
            <w:vAlign w:val="center"/>
          </w:tcPr>
          <w:p w14:paraId="4A5A14BA" w14:textId="24059C9A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708" w:type="dxa"/>
            <w:vAlign w:val="center"/>
          </w:tcPr>
          <w:p w14:paraId="7CDA0559" w14:textId="188738E8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3" w:type="dxa"/>
            <w:vAlign w:val="center"/>
          </w:tcPr>
          <w:p w14:paraId="530C291B" w14:textId="689D343A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2" w:type="dxa"/>
            <w:vAlign w:val="center"/>
          </w:tcPr>
          <w:p w14:paraId="1491E1BA" w14:textId="05302F3A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</w:t>
            </w:r>
          </w:p>
        </w:tc>
      </w:tr>
      <w:tr w:rsidR="002A20A9" w:rsidRPr="00EC40E6" w14:paraId="2FE2A3EC" w14:textId="77777777" w:rsidTr="002A20A9">
        <w:tc>
          <w:tcPr>
            <w:tcW w:w="3005" w:type="dxa"/>
          </w:tcPr>
          <w:p w14:paraId="557DC6E9" w14:textId="36E26B5D" w:rsidR="002A20A9" w:rsidRDefault="002A20A9" w:rsidP="002A20A9">
            <w:pPr>
              <w:rPr>
                <w:rFonts w:ascii="Arial" w:hAnsi="Arial" w:cs="Arial"/>
                <w:sz w:val="18"/>
                <w:szCs w:val="18"/>
              </w:rPr>
            </w:pPr>
            <w:r w:rsidRPr="00891A70">
              <w:rPr>
                <w:rFonts w:ascii="Arial" w:hAnsi="Arial" w:cs="Arial"/>
                <w:sz w:val="18"/>
                <w:szCs w:val="18"/>
              </w:rPr>
              <w:t>DANBIO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91A70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JYmZlbHQ8L0F1dGhvcj48WWVhcj4yMDE2PC9ZZWFyPjxS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</w:fldData>
              </w:fldChar>
            </w:r>
            <w:r w:rsidRPr="00891A70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891A70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JYmZlbHQ8L0F1dGhvcj48WWVhcj4yMDE2PC9ZZWFyPjxS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</w:fldData>
              </w:fldChar>
            </w:r>
            <w:r w:rsidRPr="00891A70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891A70">
              <w:rPr>
                <w:rFonts w:ascii="Arial" w:hAnsi="Arial" w:cs="Arial"/>
                <w:sz w:val="18"/>
                <w:szCs w:val="18"/>
              </w:rPr>
            </w:r>
            <w:r w:rsidRPr="00891A70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891A70">
              <w:rPr>
                <w:rFonts w:ascii="Arial" w:hAnsi="Arial" w:cs="Arial"/>
                <w:sz w:val="18"/>
                <w:szCs w:val="18"/>
              </w:rPr>
            </w:r>
            <w:r w:rsidRPr="00891A70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891A70">
              <w:rPr>
                <w:rFonts w:ascii="Arial" w:hAnsi="Arial" w:cs="Arial"/>
                <w:noProof/>
                <w:sz w:val="18"/>
                <w:szCs w:val="18"/>
              </w:rPr>
              <w:t>(</w:t>
            </w:r>
            <w:r w:rsidRPr="00076D67">
              <w:rPr>
                <w:rFonts w:ascii="Arial" w:hAnsi="Arial" w:cs="Arial"/>
                <w:noProof/>
                <w:sz w:val="16"/>
                <w:szCs w:val="16"/>
              </w:rPr>
              <w:t>Ibfelt, Jensen, &amp; Hetland, 2016)</w:t>
            </w:r>
            <w:r w:rsidRPr="00891A70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191" w:type="dxa"/>
            <w:vAlign w:val="center"/>
          </w:tcPr>
          <w:p w14:paraId="5544C896" w14:textId="5872E3DC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Denmark</w:t>
            </w:r>
          </w:p>
        </w:tc>
        <w:tc>
          <w:tcPr>
            <w:tcW w:w="1077" w:type="dxa"/>
            <w:vAlign w:val="center"/>
          </w:tcPr>
          <w:p w14:paraId="4AD00A91" w14:textId="4A9C54E6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RA</w:t>
            </w:r>
          </w:p>
        </w:tc>
        <w:tc>
          <w:tcPr>
            <w:tcW w:w="1077" w:type="dxa"/>
            <w:vAlign w:val="center"/>
          </w:tcPr>
          <w:p w14:paraId="2A3241FB" w14:textId="28F97123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708" w:type="dxa"/>
            <w:vAlign w:val="center"/>
          </w:tcPr>
          <w:p w14:paraId="651A03D6" w14:textId="42B11416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3" w:type="dxa"/>
            <w:vAlign w:val="center"/>
          </w:tcPr>
          <w:p w14:paraId="321217C9" w14:textId="5B3517F6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2" w:type="dxa"/>
            <w:vAlign w:val="center"/>
          </w:tcPr>
          <w:p w14:paraId="7B275B33" w14:textId="568EB8C9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</w:t>
            </w:r>
          </w:p>
        </w:tc>
      </w:tr>
      <w:tr w:rsidR="002A20A9" w:rsidRPr="00EC40E6" w14:paraId="37F19B35" w14:textId="77777777" w:rsidTr="002A20A9">
        <w:tc>
          <w:tcPr>
            <w:tcW w:w="3005" w:type="dxa"/>
          </w:tcPr>
          <w:p w14:paraId="6FDEABB7" w14:textId="72F277A7" w:rsidR="002A20A9" w:rsidRPr="00F17624" w:rsidRDefault="002A20A9" w:rsidP="002A20A9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F17624">
              <w:rPr>
                <w:rFonts w:ascii="Arial" w:hAnsi="Arial" w:cs="Arial"/>
                <w:sz w:val="18"/>
                <w:szCs w:val="18"/>
                <w:lang w:val="de-DE"/>
              </w:rPr>
              <w:t xml:space="preserve">DREAM </w:t>
            </w:r>
            <w:r w:rsidRPr="007C07E3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kZSBQdW5kZXI8L0F1dGhvcj48WWVhcj4yMDEyPC9ZZWFy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</w:fldData>
              </w:fldChar>
            </w:r>
            <w:r w:rsidRPr="00F17624">
              <w:rPr>
                <w:rFonts w:ascii="Arial" w:hAnsi="Arial" w:cs="Arial"/>
                <w:sz w:val="16"/>
                <w:szCs w:val="16"/>
                <w:lang w:val="de-DE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kZSBQdW5kZXI8L0F1dGhvcj48WWVhcj4yMDEyPC9ZZWFy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</w:fldData>
              </w:fldChar>
            </w:r>
            <w:r w:rsidRPr="00F17624">
              <w:rPr>
                <w:rFonts w:ascii="Arial" w:hAnsi="Arial" w:cs="Arial"/>
                <w:sz w:val="16"/>
                <w:szCs w:val="16"/>
                <w:lang w:val="de-DE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7C07E3">
              <w:rPr>
                <w:rFonts w:ascii="Arial" w:hAnsi="Arial" w:cs="Arial"/>
                <w:sz w:val="16"/>
                <w:szCs w:val="16"/>
              </w:rPr>
            </w:r>
            <w:r w:rsidRPr="007C07E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F17624">
              <w:rPr>
                <w:rFonts w:ascii="Arial" w:hAnsi="Arial" w:cs="Arial"/>
                <w:noProof/>
                <w:sz w:val="16"/>
                <w:szCs w:val="16"/>
                <w:lang w:val="de-DE"/>
              </w:rPr>
              <w:t>(de Punder et al., 2012)</w:t>
            </w:r>
            <w:r w:rsidRPr="007C07E3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  <w:p w14:paraId="30E5C898" w14:textId="16D196E1" w:rsidR="002A20A9" w:rsidRDefault="002A20A9" w:rsidP="002A20A9">
            <w:pPr>
              <w:rPr>
                <w:rFonts w:ascii="Arial" w:hAnsi="Arial" w:cs="Arial"/>
                <w:sz w:val="18"/>
                <w:szCs w:val="18"/>
              </w:rPr>
            </w:pPr>
            <w:r w:rsidRPr="00A670EC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4E1D5E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Hiligsmann&lt;/Author&gt;&lt;Year&gt;2018&lt;/Year&gt;&lt;RecNum&gt;605&lt;/RecNum&gt;&lt;DisplayText&gt;(Hiligsmann et al., 2018)&lt;/DisplayText&gt;&lt;record&gt;&lt;rec-number&gt;605&lt;/rec-number&gt;&lt;foreign-keys&gt;&lt;key app="EN" db-id="a9x9xe0x1zps0tept9a5fr5xdvw0px2t009e" timestamp="1619783510"&gt;605&lt;/key&gt;&lt;/foreign-keys&gt;&lt;ref-type name="Journal Article"&gt;17&lt;/ref-type&gt;&lt;contributors&gt;&lt;authors&gt;&lt;author&gt;Hiligsmann, Mickaël&lt;/author&gt;&lt;author&gt;Rademacher, Susanne&lt;/author&gt;&lt;author&gt;Kaal, K. Julia&lt;/author&gt;&lt;author&gt;Bansback, Nick&lt;/author&gt;&lt;author&gt;Harrison, Mark&lt;/author&gt;&lt;/authors&gt;&lt;/contributors&gt;&lt;titles&gt;&lt;title&gt;The use of routinely collected patient-reported outcome measures in rheumatoid arthritis&lt;/title&gt;&lt;secondary-title&gt;Seminars in Arthritis and Rheumatism&lt;/secondary-title&gt;&lt;/titles&gt;&lt;periodical&gt;&lt;full-title&gt;Seminars in Arthritis and Rheumatism&lt;/full-title&gt;&lt;/periodical&gt;&lt;pages&gt;357-366&lt;/pages&gt;&lt;volume&gt;48&lt;/volume&gt;&lt;number&gt;3&lt;/number&gt;&lt;keywords&gt;&lt;keyword&gt;Rheumatoid arthritis&lt;/keyword&gt;&lt;keyword&gt;Patient-reported outcome measures&lt;/keyword&gt;&lt;keyword&gt;Routine collection&lt;/keyword&gt;&lt;keyword&gt;Scoping review&lt;/keyword&gt;&lt;/keywords&gt;&lt;dates&gt;&lt;year&gt;2018&lt;/year&gt;&lt;pub-dates&gt;&lt;date&gt;2018/12/01/&lt;/date&gt;&lt;/pub-dates&gt;&lt;/dates&gt;&lt;isbn&gt;0049-0172&lt;/isbn&gt;&lt;urls&gt;&lt;related-urls&gt;&lt;url&gt;https://www.sciencedirect.com/science/article/pii/S0049017217305772&lt;/url&gt;&lt;/related-urls&gt;&lt;/urls&gt;&lt;electronic-resource-num&gt;https://doi.org/10.1016/j.semarthrit.2018.03.006&lt;/electronic-resource-num&gt;&lt;/record&gt;&lt;/Cite&gt;&lt;/EndNote&gt;</w:instrText>
            </w:r>
            <w:r w:rsidRPr="00A670EC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A670EC">
              <w:rPr>
                <w:rFonts w:ascii="Arial" w:hAnsi="Arial" w:cs="Arial"/>
                <w:noProof/>
                <w:sz w:val="16"/>
                <w:szCs w:val="16"/>
              </w:rPr>
              <w:t>(Hiligsmann et al., 2018)</w:t>
            </w:r>
            <w:r w:rsidRPr="00A670EC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A670EC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191" w:type="dxa"/>
            <w:vAlign w:val="center"/>
          </w:tcPr>
          <w:p w14:paraId="7A4D3619" w14:textId="3413F99C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Netherlands</w:t>
            </w:r>
          </w:p>
        </w:tc>
        <w:tc>
          <w:tcPr>
            <w:tcW w:w="1077" w:type="dxa"/>
            <w:vAlign w:val="center"/>
          </w:tcPr>
          <w:p w14:paraId="7F2156D6" w14:textId="7D5B9D26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RA</w:t>
            </w:r>
          </w:p>
        </w:tc>
        <w:tc>
          <w:tcPr>
            <w:tcW w:w="1077" w:type="dxa"/>
            <w:vAlign w:val="center"/>
          </w:tcPr>
          <w:p w14:paraId="3D0D5664" w14:textId="58792493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708" w:type="dxa"/>
            <w:vAlign w:val="center"/>
          </w:tcPr>
          <w:p w14:paraId="43B7FD8A" w14:textId="6990BDE5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3" w:type="dxa"/>
            <w:vAlign w:val="center"/>
          </w:tcPr>
          <w:p w14:paraId="04866E5A" w14:textId="427446E1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2" w:type="dxa"/>
            <w:vAlign w:val="center"/>
          </w:tcPr>
          <w:p w14:paraId="344436A8" w14:textId="7AC4A872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</w:t>
            </w:r>
          </w:p>
        </w:tc>
      </w:tr>
      <w:tr w:rsidR="002A20A9" w:rsidRPr="00EC40E6" w14:paraId="1277A81F" w14:textId="77777777" w:rsidTr="002A20A9">
        <w:tc>
          <w:tcPr>
            <w:tcW w:w="3005" w:type="dxa"/>
          </w:tcPr>
          <w:p w14:paraId="4ADC015E" w14:textId="4FE49E75" w:rsidR="002A20A9" w:rsidRPr="002A20A9" w:rsidRDefault="002A20A9" w:rsidP="002A20A9">
            <w:pPr>
              <w:rPr>
                <w:rFonts w:ascii="Arial" w:hAnsi="Arial" w:cs="Arial"/>
                <w:sz w:val="16"/>
                <w:szCs w:val="16"/>
              </w:rPr>
            </w:pPr>
            <w:r w:rsidRPr="00641600">
              <w:rPr>
                <w:rFonts w:ascii="Arial" w:hAnsi="Arial" w:cs="Arial"/>
                <w:sz w:val="16"/>
                <w:szCs w:val="16"/>
              </w:rPr>
              <w:t>ERAS and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41600">
              <w:rPr>
                <w:rFonts w:ascii="Arial" w:hAnsi="Arial" w:cs="Arial"/>
                <w:sz w:val="16"/>
                <w:szCs w:val="16"/>
              </w:rPr>
              <w:t>ERAN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41600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641600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Young&lt;/Author&gt;&lt;Year&gt;2011&lt;/Year&gt;&lt;RecNum&gt;823&lt;/RecNum&gt;&lt;DisplayText&gt;(Young et al., 2011)&lt;/DisplayText&gt;&lt;record&gt;&lt;rec-number&gt;823&lt;/rec-number&gt;&lt;foreign-keys&gt;&lt;key app="EN" db-id="a9x9xe0x1zps0tept9a5fr5xdvw0px2t009e" timestamp="1670336569"&gt;823&lt;/key&gt;&lt;/foreign-keys&gt;&lt;ref-type name="Journal Article"&gt;17&lt;/ref-type&gt;&lt;contributors&gt;&lt;authors&gt;&lt;author&gt;Young, Adam&lt;/author&gt;&lt;author&gt;Dixey, J.&lt;/author&gt;&lt;author&gt;Williams, P.&lt;/author&gt;&lt;author&gt;Prouse, P.&lt;/author&gt;&lt;author&gt;Cox, N.&lt;/author&gt;&lt;author&gt;Kiely, P.&lt;/author&gt;&lt;author&gt;Williams, R.&lt;/author&gt;&lt;author&gt;Walsh, D.&lt;/author&gt;&lt;/authors&gt;&lt;/contributors&gt;&lt;auth-address&gt;Department of Rheumatology, St Albans City Hospital, Waverley Road, St Albans AL3 5PN, UK. adam.young@whht.nhs.uk&lt;/auth-address&gt;&lt;titles&gt;&lt;title&gt;An evaluation of the strengths and weaknesses of a register of newly diagnosed rheumatoid arthritis, 1986-2010&lt;/title&gt;&lt;secondary-title&gt;Rheumatology (Oxford)&lt;/secondary-title&gt;&lt;/titles&gt;&lt;periodical&gt;&lt;full-title&gt;Rheumatology (Oxford)&lt;/full-title&gt;&lt;/periodical&gt;&lt;pages&gt;176-83&lt;/pages&gt;&lt;volume&gt;50&lt;/volume&gt;&lt;number&gt;1&lt;/number&gt;&lt;edition&gt;20101007&lt;/edition&gt;&lt;keywords&gt;&lt;keyword&gt;Antirheumatic Agents/*therapeutic use&lt;/keyword&gt;&lt;keyword&gt;Arthritis, Rheumatoid/*diagnosis/drug therapy/epidemiology/physiopathology&lt;/keyword&gt;&lt;keyword&gt;Clinical Trials as Topic&lt;/keyword&gt;&lt;keyword&gt;Cohort Studies&lt;/keyword&gt;&lt;keyword&gt;Databases, Factual/standards&lt;/keyword&gt;&lt;keyword&gt;*Early Diagnosis&lt;/keyword&gt;&lt;keyword&gt;Humans&lt;/keyword&gt;&lt;keyword&gt;Ireland/epidemiology&lt;/keyword&gt;&lt;keyword&gt;Registries/*standards&lt;/keyword&gt;&lt;keyword&gt;United Kingdom/epidemiology&lt;/keyword&gt;&lt;/keywords&gt;&lt;dates&gt;&lt;year&gt;2011&lt;/year&gt;&lt;pub-dates&gt;&lt;date&gt;Jan&lt;/date&gt;&lt;/pub-dates&gt;&lt;/dates&gt;&lt;isbn&gt;1462-0324&lt;/isbn&gt;&lt;accession-num&gt;20929970&lt;/accession-num&gt;&lt;urls&gt;&lt;/urls&gt;&lt;electronic-resource-num&gt;10.1093/rheumatology/keq318&lt;/electronic-resource-num&gt;&lt;remote-database-provider&gt;NLM&lt;/remote-database-provider&gt;&lt;language&gt;eng&lt;/language&gt;&lt;/record&gt;&lt;/Cite&gt;&lt;/EndNote&gt;</w:instrText>
            </w:r>
            <w:r w:rsidRPr="00641600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641600">
              <w:rPr>
                <w:rFonts w:ascii="Arial" w:hAnsi="Arial" w:cs="Arial"/>
                <w:noProof/>
                <w:sz w:val="16"/>
                <w:szCs w:val="16"/>
              </w:rPr>
              <w:t>(Young et al., 2011)</w:t>
            </w:r>
            <w:r w:rsidRPr="00641600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91" w:type="dxa"/>
            <w:vAlign w:val="center"/>
          </w:tcPr>
          <w:p w14:paraId="752D4711" w14:textId="0799ED69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UK</w:t>
            </w:r>
          </w:p>
        </w:tc>
        <w:tc>
          <w:tcPr>
            <w:tcW w:w="1077" w:type="dxa"/>
            <w:vAlign w:val="center"/>
          </w:tcPr>
          <w:p w14:paraId="650C41CC" w14:textId="37358DB7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RA</w:t>
            </w:r>
          </w:p>
        </w:tc>
        <w:tc>
          <w:tcPr>
            <w:tcW w:w="1077" w:type="dxa"/>
            <w:vAlign w:val="center"/>
          </w:tcPr>
          <w:p w14:paraId="22451B3C" w14:textId="0E75282A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Mainly csDMARD</w:t>
            </w:r>
          </w:p>
        </w:tc>
        <w:tc>
          <w:tcPr>
            <w:tcW w:w="708" w:type="dxa"/>
            <w:vAlign w:val="center"/>
          </w:tcPr>
          <w:p w14:paraId="50328465" w14:textId="25F98681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3" w:type="dxa"/>
            <w:vAlign w:val="center"/>
          </w:tcPr>
          <w:p w14:paraId="3D0DE7FD" w14:textId="3E489C4B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2" w:type="dxa"/>
            <w:vAlign w:val="center"/>
          </w:tcPr>
          <w:p w14:paraId="5989B1D2" w14:textId="59973D06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</w:t>
            </w:r>
          </w:p>
        </w:tc>
      </w:tr>
      <w:tr w:rsidR="002A20A9" w:rsidRPr="00EC40E6" w14:paraId="131B3BB4" w14:textId="77777777" w:rsidTr="002A20A9">
        <w:tc>
          <w:tcPr>
            <w:tcW w:w="3005" w:type="dxa"/>
          </w:tcPr>
          <w:p w14:paraId="13797725" w14:textId="225824A4" w:rsidR="002A20A9" w:rsidRDefault="002A20A9" w:rsidP="002A20A9">
            <w:pPr>
              <w:rPr>
                <w:rFonts w:ascii="Arial" w:hAnsi="Arial" w:cs="Arial"/>
                <w:sz w:val="18"/>
                <w:szCs w:val="18"/>
              </w:rPr>
            </w:pPr>
            <w:r w:rsidRPr="00B87ADB">
              <w:rPr>
                <w:rFonts w:ascii="Arial" w:hAnsi="Arial" w:cs="Arial"/>
                <w:sz w:val="18"/>
                <w:szCs w:val="18"/>
              </w:rPr>
              <w:t xml:space="preserve">ESPOIR </w:t>
            </w:r>
            <w:r w:rsidRPr="00B87ADB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B87ADB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Combe&lt;/Author&gt;&lt;Year&gt;2007&lt;/Year&gt;&lt;RecNum&gt;818&lt;/RecNum&gt;&lt;DisplayText&gt;(Combe et al., 2007)&lt;/DisplayText&gt;&lt;record&gt;&lt;rec-number&gt;818&lt;/rec-number&gt;&lt;foreign-keys&gt;&lt;key app="EN" db-id="rwvp9a20areddoeettkpe92udre5tafxpdpp" timestamp="1673803203"&gt;818&lt;/key&gt;&lt;/foreign-keys&gt;&lt;ref-type name="Journal Article"&gt;17&lt;/ref-type&gt;&lt;contributors&gt;&lt;authors&gt;&lt;author&gt;Combe, Bernard&lt;/author&gt;&lt;author&gt;Benessiano, Joëlle&lt;/author&gt;&lt;author&gt;Berenbaum, Francis&lt;/author&gt;&lt;author&gt;Cantagrel, Alain&lt;/author&gt;&lt;author&gt;Daurès, Jean-Pierre&lt;/author&gt;&lt;author&gt;Dougados, Maxime&lt;/author&gt;&lt;author&gt;Fardellone, Patrice&lt;/author&gt;&lt;author&gt;Fautrel, Bruno&lt;/author&gt;&lt;author&gt;Flipo, Réné-Marc&lt;/author&gt;&lt;author&gt;Goupille, Philippe&lt;/author&gt;&lt;author&gt;Guillemin, Francis&lt;/author&gt;&lt;author&gt;Le Loet, Xavier&lt;/author&gt;&lt;author&gt;Logeart, Isabelle&lt;/author&gt;&lt;author&gt;Mariette, Xavier&lt;/author&gt;&lt;author&gt;Meyer, Olvier&lt;/author&gt;&lt;author&gt;Ravaud, Philippe&lt;/author&gt;&lt;author&gt;Rincheval, Nathalie&lt;/author&gt;&lt;author&gt;Saraux, Alain&lt;/author&gt;&lt;author&gt;Schaeverbeke, Thierry&lt;/author&gt;&lt;author&gt;Sibilia, Jean&lt;/author&gt;&lt;/authors&gt;&lt;/contributors&gt;&lt;titles&gt;&lt;title&gt;The ESPOIR cohort: A ten-year follow-up of early arthritis in France: Methodology and baseline characteristics of the 813 included patients&lt;/title&gt;&lt;secondary-title&gt;Joint Bone Spine&lt;/secondary-title&gt;&lt;/titles&gt;&lt;periodical&gt;&lt;full-title&gt;Joint Bone Spine&lt;/full-title&gt;&lt;/periodical&gt;&lt;pages&gt;440-445&lt;/pages&gt;&lt;volume&gt;74&lt;/volume&gt;&lt;number&gt;5&lt;/number&gt;&lt;keywords&gt;&lt;keyword&gt;ESPOIR cohort&lt;/keyword&gt;&lt;keyword&gt;Rheumatoid arthritis&lt;/keyword&gt;&lt;keyword&gt;Early arthritis&lt;/keyword&gt;&lt;keyword&gt;Undifferentiated arthritis&lt;/keyword&gt;&lt;/keywords&gt;&lt;dates&gt;&lt;year&gt;2007&lt;/year&gt;&lt;pub-dates&gt;&lt;date&gt;2007/10/01/&lt;/date&gt;&lt;/pub-dates&gt;&lt;/dates&gt;&lt;isbn&gt;1297-319X&lt;/isbn&gt;&lt;urls&gt;&lt;related-urls&gt;&lt;url&gt;https://www.sciencedirect.com/science/article/pii/S1297319X07002199&lt;/url&gt;&lt;/related-urls&gt;&lt;/urls&gt;&lt;electronic-resource-num&gt;https://doi.org/10.1016/j.jbspin.2007.06.001&lt;/electronic-resource-num&gt;&lt;/record&gt;&lt;/Cite&gt;&lt;/EndNote&gt;</w:instrText>
            </w:r>
            <w:r w:rsidRPr="00B87ADB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B87ADB">
              <w:rPr>
                <w:rFonts w:ascii="Arial" w:hAnsi="Arial" w:cs="Arial"/>
                <w:noProof/>
                <w:sz w:val="16"/>
                <w:szCs w:val="16"/>
              </w:rPr>
              <w:t>(Combe et al., 2007)</w:t>
            </w:r>
            <w:r w:rsidRPr="00B87ADB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91" w:type="dxa"/>
            <w:vAlign w:val="center"/>
          </w:tcPr>
          <w:p w14:paraId="35DC7DAA" w14:textId="407BF9D8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077" w:type="dxa"/>
            <w:vAlign w:val="center"/>
          </w:tcPr>
          <w:p w14:paraId="66CDB793" w14:textId="6F2C9A46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RA</w:t>
            </w:r>
          </w:p>
        </w:tc>
        <w:tc>
          <w:tcPr>
            <w:tcW w:w="1077" w:type="dxa"/>
            <w:vAlign w:val="center"/>
          </w:tcPr>
          <w:p w14:paraId="7D0873EA" w14:textId="69F0911D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708" w:type="dxa"/>
            <w:vAlign w:val="center"/>
          </w:tcPr>
          <w:p w14:paraId="4853DF54" w14:textId="7947656C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3" w:type="dxa"/>
            <w:vAlign w:val="center"/>
          </w:tcPr>
          <w:p w14:paraId="54AB7527" w14:textId="10F8358B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2" w:type="dxa"/>
            <w:vAlign w:val="center"/>
          </w:tcPr>
          <w:p w14:paraId="50BA38A0" w14:textId="0C4A7732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</w:tr>
    </w:tbl>
    <w:p w14:paraId="68CC49A5" w14:textId="0D2BD5F2" w:rsidR="00C31677" w:rsidRDefault="008901F2" w:rsidP="00C31677">
      <w:pPr>
        <w:rPr>
          <w:rFonts w:ascii="Arial" w:hAnsi="Arial" w:cs="Arial"/>
          <w:sz w:val="16"/>
          <w:szCs w:val="16"/>
        </w:rPr>
      </w:pPr>
      <w:r w:rsidRPr="001B2B6A">
        <w:rPr>
          <w:rFonts w:ascii="Arial" w:hAnsi="Arial" w:cs="Arial"/>
          <w:sz w:val="16"/>
          <w:szCs w:val="16"/>
        </w:rPr>
        <w:t>Please note: ESR = Erythrocyte Sedimentation Rate, CRP =  C-Reactive Protein, T</w:t>
      </w:r>
      <w:r w:rsidR="00EE2E1C">
        <w:rPr>
          <w:rFonts w:ascii="Arial" w:hAnsi="Arial" w:cs="Arial"/>
          <w:sz w:val="16"/>
          <w:szCs w:val="16"/>
        </w:rPr>
        <w:t>/S</w:t>
      </w:r>
      <w:r w:rsidRPr="001B2B6A">
        <w:rPr>
          <w:rFonts w:ascii="Arial" w:hAnsi="Arial" w:cs="Arial"/>
          <w:sz w:val="16"/>
          <w:szCs w:val="16"/>
        </w:rPr>
        <w:t>JC = Tender</w:t>
      </w:r>
      <w:r w:rsidR="00EE2E1C">
        <w:rPr>
          <w:rFonts w:ascii="Arial" w:hAnsi="Arial" w:cs="Arial"/>
          <w:sz w:val="16"/>
          <w:szCs w:val="16"/>
        </w:rPr>
        <w:t>/</w:t>
      </w:r>
      <w:r w:rsidRPr="001B2B6A">
        <w:rPr>
          <w:rFonts w:ascii="Arial" w:hAnsi="Arial" w:cs="Arial"/>
          <w:sz w:val="16"/>
          <w:szCs w:val="16"/>
        </w:rPr>
        <w:t>Swollen Joint Count,</w:t>
      </w:r>
      <w:r w:rsidR="00EE2E1C">
        <w:rPr>
          <w:rFonts w:ascii="Arial" w:hAnsi="Arial" w:cs="Arial"/>
          <w:sz w:val="16"/>
          <w:szCs w:val="16"/>
        </w:rPr>
        <w:t xml:space="preserve"> A/LJC = </w:t>
      </w:r>
      <w:r w:rsidR="00EE2E1C" w:rsidRPr="00F05164">
        <w:rPr>
          <w:rFonts w:ascii="Arial" w:hAnsi="Arial" w:cs="Arial"/>
          <w:sz w:val="16"/>
          <w:szCs w:val="16"/>
        </w:rPr>
        <w:t>Active</w:t>
      </w:r>
      <w:r w:rsidR="00EE2E1C">
        <w:rPr>
          <w:rFonts w:ascii="Arial" w:hAnsi="Arial" w:cs="Arial"/>
          <w:sz w:val="16"/>
          <w:szCs w:val="16"/>
        </w:rPr>
        <w:t>/</w:t>
      </w:r>
      <w:r w:rsidR="00EE2E1C" w:rsidRPr="00F05164">
        <w:rPr>
          <w:rFonts w:ascii="Arial" w:hAnsi="Arial" w:cs="Arial"/>
          <w:sz w:val="16"/>
          <w:szCs w:val="16"/>
        </w:rPr>
        <w:t>Limited Joint Count</w:t>
      </w:r>
      <w:r w:rsidR="002A20A9">
        <w:rPr>
          <w:rFonts w:ascii="Arial" w:hAnsi="Arial" w:cs="Arial"/>
          <w:sz w:val="16"/>
          <w:szCs w:val="16"/>
        </w:rPr>
        <w:t xml:space="preserve">, </w:t>
      </w:r>
      <w:r w:rsidR="00C154D7" w:rsidRPr="00366AD5">
        <w:rPr>
          <w:rFonts w:ascii="Arial" w:hAnsi="Arial" w:cs="Arial"/>
          <w:sz w:val="16"/>
          <w:szCs w:val="16"/>
        </w:rPr>
        <w:t xml:space="preserve">ABC = </w:t>
      </w:r>
      <w:r w:rsidR="0073413B" w:rsidRPr="0073413B">
        <w:rPr>
          <w:rFonts w:ascii="Arial" w:hAnsi="Arial" w:cs="Arial"/>
          <w:sz w:val="16"/>
          <w:szCs w:val="16"/>
        </w:rPr>
        <w:t>Arthritis and Biologicals in Children</w:t>
      </w:r>
      <w:r w:rsidRPr="00F05164">
        <w:rPr>
          <w:rFonts w:ascii="Arial" w:hAnsi="Arial" w:cs="Arial"/>
          <w:sz w:val="16"/>
          <w:szCs w:val="16"/>
        </w:rPr>
        <w:t>,</w:t>
      </w:r>
      <w:r w:rsidR="00C154D7" w:rsidRPr="00F05164">
        <w:rPr>
          <w:rFonts w:ascii="Arial" w:hAnsi="Arial" w:cs="Arial"/>
          <w:sz w:val="16"/>
          <w:szCs w:val="16"/>
        </w:rPr>
        <w:t xml:space="preserve"> </w:t>
      </w:r>
      <w:r w:rsidR="00C31677" w:rsidRPr="00F05164">
        <w:rPr>
          <w:rFonts w:ascii="Arial" w:hAnsi="Arial" w:cs="Arial"/>
          <w:sz w:val="16"/>
          <w:szCs w:val="16"/>
        </w:rPr>
        <w:t xml:space="preserve">ABioPharm = </w:t>
      </w:r>
      <w:r w:rsidR="00F05164" w:rsidRPr="00F05164">
        <w:rPr>
          <w:rFonts w:ascii="Arial" w:hAnsi="Arial" w:cs="Arial"/>
          <w:sz w:val="16"/>
          <w:szCs w:val="16"/>
        </w:rPr>
        <w:t>Alberta Biologics Pharmacosurveillance Program</w:t>
      </w:r>
      <w:r w:rsidR="00C31677" w:rsidRPr="00F05164">
        <w:rPr>
          <w:rFonts w:ascii="Arial" w:hAnsi="Arial" w:cs="Arial"/>
          <w:sz w:val="16"/>
          <w:szCs w:val="16"/>
        </w:rPr>
        <w:t xml:space="preserve">, ACTION = </w:t>
      </w:r>
      <w:r w:rsidR="00F05164" w:rsidRPr="00F05164">
        <w:rPr>
          <w:rFonts w:ascii="Arial" w:hAnsi="Arial" w:cs="Arial"/>
          <w:sz w:val="16"/>
          <w:szCs w:val="16"/>
        </w:rPr>
        <w:t>Abatacept In Routine Clinical Practice</w:t>
      </w:r>
      <w:r w:rsidR="00C31677" w:rsidRPr="00F05164">
        <w:rPr>
          <w:rFonts w:ascii="Arial" w:hAnsi="Arial" w:cs="Arial"/>
          <w:sz w:val="16"/>
          <w:szCs w:val="16"/>
        </w:rPr>
        <w:t xml:space="preserve">, </w:t>
      </w:r>
      <w:r w:rsidR="00C154D7" w:rsidRPr="00F05164">
        <w:rPr>
          <w:rFonts w:ascii="Arial" w:hAnsi="Arial" w:cs="Arial"/>
          <w:sz w:val="16"/>
          <w:szCs w:val="16"/>
        </w:rPr>
        <w:t>ATTRA =</w:t>
      </w:r>
      <w:r w:rsidR="0054028F" w:rsidRPr="00F05164">
        <w:rPr>
          <w:rFonts w:ascii="Arial" w:hAnsi="Arial" w:cs="Arial"/>
          <w:sz w:val="16"/>
          <w:szCs w:val="16"/>
        </w:rPr>
        <w:t xml:space="preserve"> Czech Biologics Registry</w:t>
      </w:r>
      <w:r w:rsidR="00C154D7" w:rsidRPr="00F05164">
        <w:rPr>
          <w:rFonts w:ascii="Arial" w:hAnsi="Arial" w:cs="Arial"/>
          <w:sz w:val="16"/>
          <w:szCs w:val="16"/>
        </w:rPr>
        <w:t xml:space="preserve">, </w:t>
      </w:r>
      <w:r w:rsidR="00F05164" w:rsidRPr="00F05164">
        <w:rPr>
          <w:rFonts w:ascii="Arial" w:hAnsi="Arial" w:cs="Arial"/>
          <w:sz w:val="16"/>
          <w:szCs w:val="16"/>
        </w:rPr>
        <w:t xml:space="preserve">ARAD = Australian Rheumatology Association Database, </w:t>
      </w:r>
      <w:r w:rsidR="003F55AB">
        <w:rPr>
          <w:rFonts w:ascii="Arial" w:hAnsi="Arial" w:cs="Arial"/>
          <w:sz w:val="16"/>
          <w:szCs w:val="16"/>
        </w:rPr>
        <w:t>ARAMIS =</w:t>
      </w:r>
      <w:r w:rsidR="003F55AB" w:rsidRPr="003F55AB">
        <w:t xml:space="preserve"> </w:t>
      </w:r>
      <w:r w:rsidR="003F55AB" w:rsidRPr="003F55AB">
        <w:rPr>
          <w:rFonts w:ascii="Arial" w:hAnsi="Arial" w:cs="Arial"/>
          <w:sz w:val="16"/>
          <w:szCs w:val="16"/>
        </w:rPr>
        <w:t>Arthritis, Rheumatism and Aging Medical Information System</w:t>
      </w:r>
      <w:r w:rsidR="003F55AB">
        <w:rPr>
          <w:rFonts w:ascii="Arial" w:hAnsi="Arial" w:cs="Arial"/>
          <w:sz w:val="16"/>
          <w:szCs w:val="16"/>
        </w:rPr>
        <w:t>,</w:t>
      </w:r>
      <w:r w:rsidR="00EA5A01">
        <w:rPr>
          <w:rFonts w:ascii="Arial" w:hAnsi="Arial" w:cs="Arial"/>
          <w:sz w:val="16"/>
          <w:szCs w:val="16"/>
        </w:rPr>
        <w:t xml:space="preserve"> </w:t>
      </w:r>
      <w:r w:rsidR="00DE30B8" w:rsidRPr="00F70F41">
        <w:rPr>
          <w:rFonts w:ascii="Arial" w:hAnsi="Arial" w:cs="Arial"/>
          <w:sz w:val="16"/>
          <w:szCs w:val="16"/>
        </w:rPr>
        <w:t xml:space="preserve">ARRRA = </w:t>
      </w:r>
      <w:r w:rsidR="00DE30B8" w:rsidRPr="00680CB2">
        <w:rPr>
          <w:rFonts w:ascii="Arial" w:hAnsi="Arial" w:cs="Arial"/>
          <w:sz w:val="16"/>
          <w:szCs w:val="16"/>
        </w:rPr>
        <w:t xml:space="preserve">All-Russian Register of patients with </w:t>
      </w:r>
      <w:r w:rsidR="00DE30B8" w:rsidRPr="00E27F76">
        <w:rPr>
          <w:rFonts w:ascii="Arial" w:hAnsi="Arial" w:cs="Arial"/>
          <w:sz w:val="16"/>
          <w:szCs w:val="16"/>
        </w:rPr>
        <w:t>Rheumatoid Arthritis,</w:t>
      </w:r>
      <w:r w:rsidR="00154A37">
        <w:rPr>
          <w:rFonts w:ascii="Arial" w:hAnsi="Arial" w:cs="Arial"/>
          <w:sz w:val="16"/>
          <w:szCs w:val="16"/>
        </w:rPr>
        <w:t xml:space="preserve"> ARTIS = </w:t>
      </w:r>
      <w:r w:rsidR="00154A37" w:rsidRPr="00261252">
        <w:rPr>
          <w:rFonts w:ascii="Arial" w:hAnsi="Arial" w:cs="Arial"/>
          <w:sz w:val="16"/>
          <w:szCs w:val="16"/>
        </w:rPr>
        <w:t>Swedish National Biologics Registry</w:t>
      </w:r>
      <w:r w:rsidR="002A20A9">
        <w:rPr>
          <w:rFonts w:ascii="Arial" w:hAnsi="Arial" w:cs="Arial"/>
          <w:sz w:val="16"/>
          <w:szCs w:val="16"/>
        </w:rPr>
        <w:t>, BARFOT =</w:t>
      </w:r>
      <w:r w:rsidR="002A20A9" w:rsidRPr="00261252">
        <w:t xml:space="preserve"> </w:t>
      </w:r>
      <w:r w:rsidR="002A20A9" w:rsidRPr="00261252">
        <w:rPr>
          <w:rFonts w:ascii="Arial" w:hAnsi="Arial" w:cs="Arial"/>
          <w:sz w:val="16"/>
          <w:szCs w:val="16"/>
        </w:rPr>
        <w:t>Better Anti-Rheumatic Pharmacotherapy</w:t>
      </w:r>
      <w:r w:rsidR="002A20A9">
        <w:rPr>
          <w:rFonts w:ascii="Arial" w:hAnsi="Arial" w:cs="Arial"/>
          <w:sz w:val="16"/>
          <w:szCs w:val="16"/>
        </w:rPr>
        <w:t xml:space="preserve">, </w:t>
      </w:r>
      <w:r w:rsidR="002A20A9" w:rsidRPr="00E27F76">
        <w:rPr>
          <w:rFonts w:ascii="Arial" w:hAnsi="Arial" w:cs="Arial"/>
          <w:sz w:val="16"/>
          <w:szCs w:val="16"/>
        </w:rPr>
        <w:t>BCRD = Biologics for Children with Rheumatic</w:t>
      </w:r>
      <w:r w:rsidR="002A20A9">
        <w:rPr>
          <w:rFonts w:ascii="Arial" w:hAnsi="Arial" w:cs="Arial"/>
          <w:sz w:val="16"/>
          <w:szCs w:val="16"/>
        </w:rPr>
        <w:t xml:space="preserve">, </w:t>
      </w:r>
      <w:r w:rsidR="002A20A9" w:rsidRPr="00E27F76">
        <w:rPr>
          <w:rFonts w:ascii="Arial" w:hAnsi="Arial" w:cs="Arial"/>
          <w:sz w:val="16"/>
          <w:szCs w:val="16"/>
        </w:rPr>
        <w:t xml:space="preserve">Diseases, BSPAR-ETN = British Society for Paediatric and Adolescent Rheumatology – Etanercept, BIKER = German Biologics JIA Registry, </w:t>
      </w:r>
      <w:r w:rsidR="002A20A9" w:rsidRPr="007A2229">
        <w:rPr>
          <w:rFonts w:ascii="Arial" w:hAnsi="Arial" w:cs="Arial"/>
          <w:sz w:val="16"/>
          <w:szCs w:val="16"/>
        </w:rPr>
        <w:t>BIOBADASER = Spanish</w:t>
      </w:r>
      <w:r w:rsidR="002A20A9">
        <w:rPr>
          <w:rFonts w:ascii="Arial" w:hAnsi="Arial" w:cs="Arial"/>
          <w:sz w:val="16"/>
          <w:szCs w:val="16"/>
        </w:rPr>
        <w:t xml:space="preserve"> </w:t>
      </w:r>
      <w:r w:rsidR="002A20A9" w:rsidRPr="007A2229">
        <w:rPr>
          <w:rFonts w:ascii="Arial" w:hAnsi="Arial" w:cs="Arial"/>
          <w:sz w:val="16"/>
          <w:szCs w:val="16"/>
        </w:rPr>
        <w:t>registry</w:t>
      </w:r>
      <w:r w:rsidR="002A20A9">
        <w:rPr>
          <w:rFonts w:ascii="Arial" w:hAnsi="Arial" w:cs="Arial"/>
          <w:sz w:val="16"/>
          <w:szCs w:val="16"/>
        </w:rPr>
        <w:t xml:space="preserve"> </w:t>
      </w:r>
      <w:r w:rsidR="002A20A9" w:rsidRPr="007A2229">
        <w:rPr>
          <w:rFonts w:ascii="Arial" w:hAnsi="Arial" w:cs="Arial"/>
          <w:sz w:val="16"/>
          <w:szCs w:val="16"/>
        </w:rPr>
        <w:t>of</w:t>
      </w:r>
      <w:r w:rsidR="002A20A9">
        <w:rPr>
          <w:rFonts w:ascii="Arial" w:hAnsi="Arial" w:cs="Arial"/>
          <w:sz w:val="16"/>
          <w:szCs w:val="16"/>
        </w:rPr>
        <w:t xml:space="preserve"> </w:t>
      </w:r>
      <w:r w:rsidR="002A20A9" w:rsidRPr="007A2229">
        <w:rPr>
          <w:rFonts w:ascii="Arial" w:hAnsi="Arial" w:cs="Arial"/>
          <w:sz w:val="16"/>
          <w:szCs w:val="16"/>
        </w:rPr>
        <w:t>adverse</w:t>
      </w:r>
      <w:r w:rsidR="002A20A9">
        <w:rPr>
          <w:rFonts w:ascii="Arial" w:hAnsi="Arial" w:cs="Arial"/>
          <w:sz w:val="16"/>
          <w:szCs w:val="16"/>
        </w:rPr>
        <w:t xml:space="preserve"> </w:t>
      </w:r>
      <w:r w:rsidR="002A20A9" w:rsidRPr="007A2229">
        <w:rPr>
          <w:rFonts w:ascii="Arial" w:hAnsi="Arial" w:cs="Arial"/>
          <w:sz w:val="16"/>
          <w:szCs w:val="16"/>
        </w:rPr>
        <w:t>events</w:t>
      </w:r>
      <w:r w:rsidR="002A20A9">
        <w:rPr>
          <w:rFonts w:ascii="Arial" w:hAnsi="Arial" w:cs="Arial"/>
          <w:sz w:val="16"/>
          <w:szCs w:val="16"/>
        </w:rPr>
        <w:t xml:space="preserve"> </w:t>
      </w:r>
      <w:r w:rsidR="002A20A9" w:rsidRPr="007A2229">
        <w:rPr>
          <w:rFonts w:ascii="Arial" w:hAnsi="Arial" w:cs="Arial"/>
          <w:sz w:val="16"/>
          <w:szCs w:val="16"/>
        </w:rPr>
        <w:t>involving</w:t>
      </w:r>
      <w:r w:rsidR="002A20A9">
        <w:rPr>
          <w:rFonts w:ascii="Arial" w:hAnsi="Arial" w:cs="Arial"/>
          <w:sz w:val="16"/>
          <w:szCs w:val="16"/>
        </w:rPr>
        <w:t xml:space="preserve"> </w:t>
      </w:r>
      <w:r w:rsidR="002A20A9" w:rsidRPr="007A2229">
        <w:rPr>
          <w:rFonts w:ascii="Arial" w:hAnsi="Arial" w:cs="Arial"/>
          <w:sz w:val="16"/>
          <w:szCs w:val="16"/>
        </w:rPr>
        <w:t>bio</w:t>
      </w:r>
      <w:r w:rsidR="002A20A9" w:rsidRPr="002119C8">
        <w:rPr>
          <w:rFonts w:ascii="Arial" w:hAnsi="Arial" w:cs="Arial"/>
          <w:sz w:val="16"/>
          <w:szCs w:val="16"/>
        </w:rPr>
        <w:t>logical</w:t>
      </w:r>
      <w:r w:rsidR="002A20A9">
        <w:rPr>
          <w:rFonts w:ascii="Arial" w:hAnsi="Arial" w:cs="Arial"/>
          <w:sz w:val="16"/>
          <w:szCs w:val="16"/>
        </w:rPr>
        <w:t xml:space="preserve"> </w:t>
      </w:r>
      <w:r w:rsidR="002A20A9" w:rsidRPr="002119C8">
        <w:rPr>
          <w:rFonts w:ascii="Arial" w:hAnsi="Arial" w:cs="Arial"/>
          <w:sz w:val="16"/>
          <w:szCs w:val="16"/>
        </w:rPr>
        <w:t>therapies</w:t>
      </w:r>
      <w:r w:rsidR="002A20A9">
        <w:rPr>
          <w:rFonts w:ascii="Arial" w:hAnsi="Arial" w:cs="Arial"/>
          <w:sz w:val="16"/>
          <w:szCs w:val="16"/>
        </w:rPr>
        <w:t xml:space="preserve"> </w:t>
      </w:r>
      <w:r w:rsidR="002A20A9" w:rsidRPr="002119C8">
        <w:rPr>
          <w:rFonts w:ascii="Arial" w:hAnsi="Arial" w:cs="Arial"/>
          <w:sz w:val="16"/>
          <w:szCs w:val="16"/>
        </w:rPr>
        <w:t>in</w:t>
      </w:r>
      <w:r w:rsidR="002A20A9">
        <w:rPr>
          <w:rFonts w:ascii="Arial" w:hAnsi="Arial" w:cs="Arial"/>
          <w:sz w:val="16"/>
          <w:szCs w:val="16"/>
        </w:rPr>
        <w:t xml:space="preserve"> </w:t>
      </w:r>
      <w:r w:rsidR="002A20A9" w:rsidRPr="002119C8">
        <w:rPr>
          <w:rFonts w:ascii="Arial" w:hAnsi="Arial" w:cs="Arial"/>
          <w:sz w:val="16"/>
          <w:szCs w:val="16"/>
        </w:rPr>
        <w:t>rheumatic</w:t>
      </w:r>
      <w:r w:rsidR="002A20A9">
        <w:rPr>
          <w:rFonts w:ascii="Arial" w:hAnsi="Arial" w:cs="Arial"/>
          <w:sz w:val="16"/>
          <w:szCs w:val="16"/>
        </w:rPr>
        <w:t xml:space="preserve"> </w:t>
      </w:r>
      <w:r w:rsidR="002A20A9" w:rsidRPr="002119C8">
        <w:rPr>
          <w:rFonts w:ascii="Arial" w:hAnsi="Arial" w:cs="Arial"/>
          <w:sz w:val="16"/>
          <w:szCs w:val="16"/>
        </w:rPr>
        <w:t>diseases,</w:t>
      </w:r>
      <w:r w:rsidR="002A20A9">
        <w:rPr>
          <w:rFonts w:ascii="Arial" w:hAnsi="Arial" w:cs="Arial"/>
          <w:sz w:val="16"/>
          <w:szCs w:val="16"/>
        </w:rPr>
        <w:t xml:space="preserve"> </w:t>
      </w:r>
      <w:r w:rsidR="002A20A9" w:rsidRPr="00891A70">
        <w:rPr>
          <w:rFonts w:ascii="Arial" w:hAnsi="Arial" w:cs="Arial"/>
          <w:sz w:val="16"/>
          <w:szCs w:val="16"/>
        </w:rPr>
        <w:t xml:space="preserve">BIOCURA = Biologicals and Outcome Compared and Predicted </w:t>
      </w:r>
      <w:r w:rsidR="002A20A9" w:rsidRPr="00F96C91">
        <w:rPr>
          <w:rFonts w:ascii="Arial" w:hAnsi="Arial" w:cs="Arial"/>
          <w:sz w:val="16"/>
          <w:szCs w:val="16"/>
        </w:rPr>
        <w:t>in Utrecht Region in Rheumatoid Arthritis study, BIOREG =  Austrian Biologics Registry for inflammatory rheumatic disease</w:t>
      </w:r>
      <w:r w:rsidR="002A20A9">
        <w:rPr>
          <w:rFonts w:ascii="Arial" w:hAnsi="Arial" w:cs="Arial"/>
          <w:sz w:val="16"/>
          <w:szCs w:val="16"/>
        </w:rPr>
        <w:t xml:space="preserve">, </w:t>
      </w:r>
      <w:r w:rsidR="002A20A9" w:rsidRPr="00F96C91">
        <w:rPr>
          <w:rFonts w:ascii="Arial" w:hAnsi="Arial" w:cs="Arial"/>
          <w:sz w:val="16"/>
          <w:szCs w:val="16"/>
        </w:rPr>
        <w:t>BioRx.si, = Slovenian prospective national on-line biologics registry, BioTRAC = Biologic Treatment Registry Across Canada, BRASS</w:t>
      </w:r>
      <w:r w:rsidR="002A20A9" w:rsidRPr="00076D67">
        <w:rPr>
          <w:rFonts w:ascii="Arial" w:hAnsi="Arial" w:cs="Arial"/>
          <w:sz w:val="16"/>
          <w:szCs w:val="16"/>
        </w:rPr>
        <w:t xml:space="preserve"> = Brigham and Women's Hospital Rheumatoid Arthritis Sequential Study,</w:t>
      </w:r>
      <w:r w:rsidR="002A20A9">
        <w:rPr>
          <w:rFonts w:ascii="Arial" w:hAnsi="Arial" w:cs="Arial"/>
          <w:sz w:val="16"/>
          <w:szCs w:val="16"/>
        </w:rPr>
        <w:t xml:space="preserve"> </w:t>
      </w:r>
      <w:r w:rsidR="002A20A9" w:rsidRPr="001B2B6A">
        <w:rPr>
          <w:rFonts w:ascii="Arial" w:hAnsi="Arial" w:cs="Arial"/>
          <w:sz w:val="16"/>
          <w:szCs w:val="16"/>
        </w:rPr>
        <w:t>BSR-BR = British Society of Rheumatology Biologics Regist</w:t>
      </w:r>
      <w:r w:rsidR="002A20A9" w:rsidRPr="00F86782">
        <w:rPr>
          <w:rFonts w:ascii="Arial" w:hAnsi="Arial" w:cs="Arial"/>
          <w:sz w:val="16"/>
          <w:szCs w:val="16"/>
        </w:rPr>
        <w:t>er</w:t>
      </w:r>
      <w:r w:rsidR="002A20A9">
        <w:rPr>
          <w:rFonts w:ascii="Arial" w:hAnsi="Arial" w:cs="Arial"/>
          <w:sz w:val="16"/>
          <w:szCs w:val="16"/>
        </w:rPr>
        <w:t>,</w:t>
      </w:r>
      <w:r w:rsidR="002A20A9" w:rsidRPr="00725636">
        <w:rPr>
          <w:rFonts w:ascii="Arial" w:hAnsi="Arial" w:cs="Arial"/>
          <w:sz w:val="16"/>
          <w:szCs w:val="16"/>
        </w:rPr>
        <w:t xml:space="preserve"> </w:t>
      </w:r>
      <w:r w:rsidR="002A20A9">
        <w:rPr>
          <w:rFonts w:ascii="Arial" w:hAnsi="Arial" w:cs="Arial"/>
          <w:sz w:val="16"/>
          <w:szCs w:val="16"/>
        </w:rPr>
        <w:t>CAPS = Childhood Arthritis Prospective Study, CARRA =</w:t>
      </w:r>
      <w:r w:rsidR="002A20A9" w:rsidRPr="00F05164">
        <w:rPr>
          <w:rFonts w:ascii="Arial" w:hAnsi="Arial" w:cs="Arial"/>
          <w:sz w:val="16"/>
          <w:szCs w:val="16"/>
        </w:rPr>
        <w:t xml:space="preserve"> </w:t>
      </w:r>
      <w:r w:rsidR="002A20A9" w:rsidRPr="00F05164">
        <w:rPr>
          <w:rFonts w:ascii="Arial" w:hAnsi="Arial" w:cs="Arial"/>
          <w:sz w:val="16"/>
          <w:szCs w:val="16"/>
          <w:shd w:val="clear" w:color="auto" w:fill="FCFCFC"/>
        </w:rPr>
        <w:t>Childhood Arthritis and Rheumatology Research Alliance</w:t>
      </w:r>
      <w:r w:rsidR="002A20A9">
        <w:rPr>
          <w:rFonts w:ascii="Arial" w:hAnsi="Arial" w:cs="Arial"/>
          <w:sz w:val="16"/>
          <w:szCs w:val="16"/>
        </w:rPr>
        <w:t xml:space="preserve">, </w:t>
      </w:r>
      <w:r w:rsidR="002A20A9" w:rsidRPr="00076D67">
        <w:rPr>
          <w:rFonts w:ascii="Arial" w:hAnsi="Arial" w:cs="Arial"/>
          <w:sz w:val="16"/>
          <w:szCs w:val="16"/>
          <w:shd w:val="clear" w:color="auto" w:fill="FCFCFC"/>
        </w:rPr>
        <w:t>CATCH = Canadian Early Arthritis Cohort,</w:t>
      </w:r>
      <w:r w:rsidR="002A20A9">
        <w:rPr>
          <w:rFonts w:ascii="Arial" w:hAnsi="Arial" w:cs="Arial"/>
          <w:sz w:val="16"/>
          <w:szCs w:val="16"/>
          <w:shd w:val="clear" w:color="auto" w:fill="FCFCFC"/>
        </w:rPr>
        <w:t xml:space="preserve"> CONAART = </w:t>
      </w:r>
      <w:r w:rsidR="002A20A9" w:rsidRPr="00B1385C">
        <w:rPr>
          <w:rFonts w:ascii="Arial" w:hAnsi="Arial" w:cs="Arial"/>
          <w:sz w:val="16"/>
          <w:szCs w:val="16"/>
          <w:shd w:val="clear" w:color="auto" w:fill="FCFCFC"/>
        </w:rPr>
        <w:t>Argentine Consortium for Early Arthritis</w:t>
      </w:r>
      <w:r w:rsidR="002A20A9">
        <w:rPr>
          <w:rFonts w:ascii="Arial" w:hAnsi="Arial" w:cs="Arial"/>
          <w:sz w:val="16"/>
          <w:szCs w:val="16"/>
          <w:shd w:val="clear" w:color="auto" w:fill="FCFCFC"/>
        </w:rPr>
        <w:t xml:space="preserve">, </w:t>
      </w:r>
      <w:r w:rsidR="002A20A9" w:rsidRPr="00076D67">
        <w:rPr>
          <w:rFonts w:ascii="Arial" w:hAnsi="Arial" w:cs="Arial"/>
          <w:sz w:val="16"/>
          <w:szCs w:val="16"/>
          <w:shd w:val="clear" w:color="auto" w:fill="FCFCFC"/>
        </w:rPr>
        <w:t xml:space="preserve">CORRONA = Consortium of Rheumatology Researchers of </w:t>
      </w:r>
      <w:r w:rsidR="002A20A9" w:rsidRPr="002A20A9">
        <w:rPr>
          <w:rFonts w:ascii="Arial" w:hAnsi="Arial" w:cs="Arial"/>
          <w:sz w:val="16"/>
          <w:szCs w:val="16"/>
          <w:shd w:val="clear" w:color="auto" w:fill="FCFCFC"/>
        </w:rPr>
        <w:t>No</w:t>
      </w:r>
      <w:r w:rsidR="002A20A9" w:rsidRPr="00076D67">
        <w:rPr>
          <w:rFonts w:ascii="Arial" w:hAnsi="Arial" w:cs="Arial"/>
          <w:sz w:val="16"/>
          <w:szCs w:val="16"/>
          <w:shd w:val="clear" w:color="auto" w:fill="FCFCFC"/>
        </w:rPr>
        <w:t>rth America, DANBIO = Danish biologics register for rheumatologic diseases</w:t>
      </w:r>
      <w:r w:rsidR="002A20A9">
        <w:rPr>
          <w:rFonts w:ascii="Arial" w:hAnsi="Arial" w:cs="Arial"/>
          <w:sz w:val="16"/>
          <w:szCs w:val="16"/>
          <w:shd w:val="clear" w:color="auto" w:fill="FCFCFC"/>
        </w:rPr>
        <w:t xml:space="preserve">, </w:t>
      </w:r>
      <w:r w:rsidR="002A20A9">
        <w:rPr>
          <w:rFonts w:ascii="Arial" w:hAnsi="Arial" w:cs="Arial"/>
          <w:sz w:val="16"/>
          <w:szCs w:val="16"/>
        </w:rPr>
        <w:t xml:space="preserve">DREAM = </w:t>
      </w:r>
      <w:r w:rsidR="002A20A9" w:rsidRPr="00971516">
        <w:rPr>
          <w:rFonts w:ascii="Arial" w:hAnsi="Arial" w:cs="Arial"/>
          <w:sz w:val="16"/>
          <w:szCs w:val="16"/>
        </w:rPr>
        <w:t>Dutch</w:t>
      </w:r>
      <w:r w:rsidR="002A20A9">
        <w:rPr>
          <w:rFonts w:ascii="Arial" w:hAnsi="Arial" w:cs="Arial"/>
          <w:sz w:val="16"/>
          <w:szCs w:val="16"/>
        </w:rPr>
        <w:t xml:space="preserve"> </w:t>
      </w:r>
      <w:r w:rsidR="002A20A9" w:rsidRPr="00971516">
        <w:rPr>
          <w:rFonts w:ascii="Arial" w:hAnsi="Arial" w:cs="Arial"/>
          <w:sz w:val="16"/>
          <w:szCs w:val="16"/>
        </w:rPr>
        <w:t>Rheumatoid Arthritis Monitoring registry</w:t>
      </w:r>
      <w:r w:rsidR="002A20A9">
        <w:rPr>
          <w:rFonts w:ascii="Arial" w:hAnsi="Arial" w:cs="Arial"/>
          <w:sz w:val="16"/>
          <w:szCs w:val="16"/>
        </w:rPr>
        <w:t xml:space="preserve">,  </w:t>
      </w:r>
      <w:r w:rsidR="002A20A9" w:rsidRPr="00076D67">
        <w:rPr>
          <w:rFonts w:ascii="Arial" w:hAnsi="Arial" w:cs="Arial"/>
          <w:sz w:val="16"/>
          <w:szCs w:val="16"/>
        </w:rPr>
        <w:t>ERAS</w:t>
      </w:r>
      <w:r w:rsidR="002A20A9">
        <w:rPr>
          <w:rFonts w:ascii="Arial" w:hAnsi="Arial" w:cs="Arial"/>
          <w:sz w:val="16"/>
          <w:szCs w:val="16"/>
        </w:rPr>
        <w:t>/N</w:t>
      </w:r>
      <w:r w:rsidR="002A20A9" w:rsidRPr="00076D67">
        <w:rPr>
          <w:rFonts w:ascii="Arial" w:hAnsi="Arial" w:cs="Arial"/>
          <w:sz w:val="16"/>
          <w:szCs w:val="16"/>
        </w:rPr>
        <w:t xml:space="preserve"> = Early Rheumatoid Arthritis Study</w:t>
      </w:r>
      <w:r w:rsidR="002A20A9">
        <w:rPr>
          <w:rFonts w:ascii="Arial" w:hAnsi="Arial" w:cs="Arial"/>
          <w:sz w:val="16"/>
          <w:szCs w:val="16"/>
        </w:rPr>
        <w:t>/</w:t>
      </w:r>
      <w:r w:rsidR="002A20A9" w:rsidRPr="00076D67">
        <w:rPr>
          <w:rFonts w:ascii="Arial" w:hAnsi="Arial" w:cs="Arial"/>
          <w:sz w:val="16"/>
          <w:szCs w:val="16"/>
        </w:rPr>
        <w:t>Network</w:t>
      </w:r>
      <w:r w:rsidR="002A20A9">
        <w:rPr>
          <w:rFonts w:ascii="Arial" w:hAnsi="Arial" w:cs="Arial"/>
          <w:sz w:val="16"/>
          <w:szCs w:val="16"/>
        </w:rPr>
        <w:t xml:space="preserve">, ESPOIR = </w:t>
      </w:r>
      <w:r w:rsidR="002A20A9" w:rsidRPr="00D71AD3">
        <w:rPr>
          <w:rFonts w:ascii="Arial" w:hAnsi="Arial" w:cs="Arial"/>
          <w:sz w:val="16"/>
          <w:szCs w:val="16"/>
        </w:rPr>
        <w:t>Etude et Suivi des Polyarthrites Indifférenciées Récentes</w:t>
      </w:r>
      <w:r w:rsidR="002A20A9">
        <w:rPr>
          <w:rFonts w:ascii="Arial" w:hAnsi="Arial" w:cs="Arial"/>
          <w:sz w:val="16"/>
          <w:szCs w:val="16"/>
        </w:rPr>
        <w:t>.</w:t>
      </w:r>
    </w:p>
    <w:p w14:paraId="643EEE31" w14:textId="77777777" w:rsidR="002A20A9" w:rsidRDefault="002A20A9" w:rsidP="00C31677">
      <w:pPr>
        <w:rPr>
          <w:rFonts w:ascii="Arial" w:hAnsi="Arial" w:cs="Arial"/>
          <w:sz w:val="16"/>
          <w:szCs w:val="16"/>
        </w:rPr>
      </w:pPr>
    </w:p>
    <w:tbl>
      <w:tblPr>
        <w:tblStyle w:val="TableGrid"/>
        <w:tblW w:w="90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05"/>
        <w:gridCol w:w="1191"/>
        <w:gridCol w:w="1077"/>
        <w:gridCol w:w="1077"/>
        <w:gridCol w:w="708"/>
        <w:gridCol w:w="993"/>
        <w:gridCol w:w="992"/>
      </w:tblGrid>
      <w:tr w:rsidR="002A20A9" w:rsidRPr="00EC40E6" w14:paraId="4347F4D7" w14:textId="77777777" w:rsidTr="002A20A9">
        <w:trPr>
          <w:trHeight w:val="340"/>
        </w:trPr>
        <w:tc>
          <w:tcPr>
            <w:tcW w:w="3005" w:type="dxa"/>
          </w:tcPr>
          <w:p w14:paraId="5D44AA09" w14:textId="77777777" w:rsidR="002A20A9" w:rsidRPr="00EC40E6" w:rsidRDefault="002A20A9" w:rsidP="008F68C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1" w:type="dxa"/>
          </w:tcPr>
          <w:p w14:paraId="2E3C0C1D" w14:textId="77777777" w:rsidR="002A20A9" w:rsidRDefault="002A20A9" w:rsidP="008F68C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</w:tcPr>
          <w:p w14:paraId="50A97D24" w14:textId="77777777" w:rsidR="002A20A9" w:rsidRDefault="002A20A9" w:rsidP="008F68C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32A84C" w14:textId="77777777" w:rsidR="002A20A9" w:rsidRPr="00352CE0" w:rsidRDefault="002A20A9" w:rsidP="008F68C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art One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6F1365" w14:textId="77777777" w:rsidR="002A20A9" w:rsidRPr="00352CE0" w:rsidRDefault="002A20A9" w:rsidP="008F68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art Two</w:t>
            </w:r>
          </w:p>
        </w:tc>
      </w:tr>
      <w:tr w:rsidR="002A20A9" w:rsidRPr="00EC40E6" w14:paraId="7456F840" w14:textId="77777777" w:rsidTr="002A20A9">
        <w:trPr>
          <w:trHeight w:val="567"/>
        </w:trPr>
        <w:tc>
          <w:tcPr>
            <w:tcW w:w="3005" w:type="dxa"/>
            <w:tcBorders>
              <w:bottom w:val="single" w:sz="4" w:space="0" w:color="auto"/>
            </w:tcBorders>
            <w:vAlign w:val="center"/>
          </w:tcPr>
          <w:p w14:paraId="3A88AC34" w14:textId="77777777" w:rsidR="002A20A9" w:rsidRPr="00EC40E6" w:rsidRDefault="002A20A9" w:rsidP="008F68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40E6">
              <w:rPr>
                <w:rFonts w:ascii="Arial" w:hAnsi="Arial" w:cs="Arial"/>
                <w:sz w:val="18"/>
                <w:szCs w:val="18"/>
              </w:rPr>
              <w:t>Nam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C40E6">
              <w:rPr>
                <w:rFonts w:ascii="Arial" w:hAnsi="Arial" w:cs="Arial"/>
                <w:sz w:val="18"/>
                <w:szCs w:val="18"/>
              </w:rPr>
              <w:t>and Reference of Registry or Cohort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28432766" w14:textId="77777777" w:rsidR="002A20A9" w:rsidRPr="00352CE0" w:rsidRDefault="002A20A9" w:rsidP="008F68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334B4C19" w14:textId="77777777" w:rsidR="002A20A9" w:rsidRPr="00352CE0" w:rsidRDefault="002A20A9" w:rsidP="008F68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ndition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B31EF7" w14:textId="77777777" w:rsidR="002A20A9" w:rsidRPr="00352CE0" w:rsidRDefault="002A20A9" w:rsidP="008F68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2CE0">
              <w:rPr>
                <w:rFonts w:ascii="Arial" w:hAnsi="Arial" w:cs="Arial"/>
                <w:color w:val="000000"/>
                <w:sz w:val="18"/>
                <w:szCs w:val="18"/>
              </w:rPr>
              <w:t>Treatment History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B7D94C" w14:textId="77777777" w:rsidR="002A20A9" w:rsidRPr="00352CE0" w:rsidRDefault="002A20A9" w:rsidP="008F68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2CE0">
              <w:rPr>
                <w:rFonts w:ascii="Arial" w:hAnsi="Arial" w:cs="Arial"/>
                <w:color w:val="000000"/>
                <w:sz w:val="18"/>
                <w:szCs w:val="18"/>
              </w:rPr>
              <w:t>ESR or CRP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182435" w14:textId="77777777" w:rsidR="002A20A9" w:rsidRPr="00352CE0" w:rsidRDefault="002A20A9" w:rsidP="008F68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2CE0">
              <w:rPr>
                <w:rFonts w:ascii="Arial" w:hAnsi="Arial" w:cs="Arial"/>
                <w:color w:val="000000"/>
                <w:sz w:val="18"/>
                <w:szCs w:val="18"/>
              </w:rPr>
              <w:t>T/SJC or A/LJ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31D8CC" w14:textId="77777777" w:rsidR="002A20A9" w:rsidRPr="00352CE0" w:rsidRDefault="002A20A9" w:rsidP="008F68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2CE0">
              <w:rPr>
                <w:rFonts w:ascii="Arial" w:hAnsi="Arial" w:cs="Arial"/>
                <w:color w:val="000000"/>
                <w:sz w:val="18"/>
                <w:szCs w:val="18"/>
              </w:rPr>
              <w:t>Imaging (US or MRI)</w:t>
            </w:r>
          </w:p>
        </w:tc>
      </w:tr>
      <w:tr w:rsidR="002A20A9" w:rsidRPr="00EC40E6" w14:paraId="79C57C14" w14:textId="77777777" w:rsidTr="002A20A9">
        <w:tc>
          <w:tcPr>
            <w:tcW w:w="3005" w:type="dxa"/>
            <w:tcBorders>
              <w:top w:val="single" w:sz="4" w:space="0" w:color="auto"/>
            </w:tcBorders>
          </w:tcPr>
          <w:p w14:paraId="312A08BD" w14:textId="77777777" w:rsidR="002A20A9" w:rsidRDefault="002A20A9" w:rsidP="002A20A9">
            <w:pPr>
              <w:rPr>
                <w:rFonts w:ascii="Arial" w:hAnsi="Arial" w:cs="Arial"/>
                <w:sz w:val="18"/>
                <w:szCs w:val="18"/>
              </w:rPr>
            </w:pPr>
            <w:r w:rsidRPr="00891A70">
              <w:rPr>
                <w:rFonts w:ascii="Arial" w:hAnsi="Arial" w:cs="Arial"/>
                <w:sz w:val="18"/>
                <w:szCs w:val="18"/>
              </w:rPr>
              <w:t xml:space="preserve">GISEA </w:t>
            </w:r>
            <w:r w:rsidRPr="00891A70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MYXBhZHVsYTwvQXV0aG9yPjxZZWFyPjIwMTE8L1llYXI+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==
</w:fldData>
              </w:fldChar>
            </w:r>
            <w:r w:rsidRPr="00891A70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891A70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MYXBhZHVsYTwvQXV0aG9yPjxZZWFyPjIwMTE8L1llYXI+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==
</w:fldData>
              </w:fldChar>
            </w:r>
            <w:r w:rsidRPr="00891A70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891A70">
              <w:rPr>
                <w:rFonts w:ascii="Arial" w:hAnsi="Arial" w:cs="Arial"/>
                <w:sz w:val="18"/>
                <w:szCs w:val="18"/>
              </w:rPr>
            </w:r>
            <w:r w:rsidRPr="00891A70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891A70">
              <w:rPr>
                <w:rFonts w:ascii="Arial" w:hAnsi="Arial" w:cs="Arial"/>
                <w:sz w:val="18"/>
                <w:szCs w:val="18"/>
              </w:rPr>
            </w:r>
            <w:r w:rsidRPr="00891A70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891A70">
              <w:rPr>
                <w:rFonts w:ascii="Arial" w:hAnsi="Arial" w:cs="Arial"/>
                <w:noProof/>
                <w:sz w:val="18"/>
                <w:szCs w:val="18"/>
              </w:rPr>
              <w:t>(</w:t>
            </w:r>
            <w:r w:rsidRPr="00076D67">
              <w:rPr>
                <w:rFonts w:ascii="Arial" w:hAnsi="Arial" w:cs="Arial"/>
                <w:noProof/>
                <w:sz w:val="16"/>
                <w:szCs w:val="16"/>
              </w:rPr>
              <w:t>Lapadula, Ferraccioli, Ferri, Punzi, &amp; Trotta, 2011)</w:t>
            </w:r>
            <w:r w:rsidRPr="00891A70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349E0E5B" w14:textId="67331B98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2E998EC7" w14:textId="2EB683D7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RA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54073A57" w14:textId="5D23F1DF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3455F179" w14:textId="5691D7D1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601D8EF0" w14:textId="1838E355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901812D" w14:textId="6A35DC61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Not clear</w:t>
            </w:r>
          </w:p>
        </w:tc>
      </w:tr>
      <w:tr w:rsidR="002A20A9" w:rsidRPr="00EC40E6" w14:paraId="39B4A05B" w14:textId="77777777" w:rsidTr="002A20A9">
        <w:tc>
          <w:tcPr>
            <w:tcW w:w="3005" w:type="dxa"/>
          </w:tcPr>
          <w:p w14:paraId="2835F837" w14:textId="77777777" w:rsidR="002A20A9" w:rsidRDefault="002A20A9" w:rsidP="002A20A9">
            <w:pPr>
              <w:rPr>
                <w:rFonts w:ascii="Arial" w:hAnsi="Arial" w:cs="Arial"/>
                <w:sz w:val="18"/>
                <w:szCs w:val="18"/>
              </w:rPr>
            </w:pPr>
            <w:r w:rsidRPr="005019BE">
              <w:rPr>
                <w:rFonts w:ascii="Arial" w:hAnsi="Arial" w:cs="Arial"/>
                <w:sz w:val="18"/>
                <w:szCs w:val="18"/>
              </w:rPr>
              <w:t>GLADA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019BE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5019BE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Massardo&lt;/Author&gt;&lt;Year&gt;2012&lt;/Year&gt;&lt;RecNum&gt;819&lt;/RecNum&gt;&lt;DisplayText&gt;(Massardo et al., 2012)&lt;/DisplayText&gt;&lt;record&gt;&lt;rec-number&gt;819&lt;/rec-number&gt;&lt;foreign-keys&gt;&lt;key app="EN" db-id="rwvp9a20areddoeettkpe92udre5tafxpdpp" timestamp="1673805199"&gt;819&lt;/key&gt;&lt;/foreign-keys&gt;&lt;ref-type name="Journal Article"&gt;17&lt;/ref-type&gt;&lt;contributors&gt;&lt;authors&gt;&lt;author&gt;Massardo, Loreto&lt;/author&gt;&lt;author&gt;Pons</w:instrText>
            </w:r>
            <w:r w:rsidRPr="005019BE">
              <w:rPr>
                <w:rFonts w:ascii="Cambria Math" w:hAnsi="Cambria Math" w:cs="Cambria Math"/>
                <w:sz w:val="16"/>
                <w:szCs w:val="16"/>
              </w:rPr>
              <w:instrText>‐</w:instrText>
            </w:r>
            <w:r w:rsidRPr="005019BE">
              <w:rPr>
                <w:rFonts w:ascii="Arial" w:hAnsi="Arial" w:cs="Arial"/>
                <w:sz w:val="16"/>
                <w:szCs w:val="16"/>
              </w:rPr>
              <w:instrText>Estel, Bernardo A&lt;/author&gt;&lt;author&gt;Wojdyla, Daniel&lt;/author&gt;&lt;author&gt;Cardiel, Mario H&lt;/author&gt;&lt;author&gt;Galarza</w:instrText>
            </w:r>
            <w:r w:rsidRPr="005019BE">
              <w:rPr>
                <w:rFonts w:ascii="Cambria Math" w:hAnsi="Cambria Math" w:cs="Cambria Math"/>
                <w:sz w:val="16"/>
                <w:szCs w:val="16"/>
              </w:rPr>
              <w:instrText>‐</w:instrText>
            </w:r>
            <w:r w:rsidRPr="005019BE">
              <w:rPr>
                <w:rFonts w:ascii="Arial" w:hAnsi="Arial" w:cs="Arial"/>
                <w:sz w:val="16"/>
                <w:szCs w:val="16"/>
              </w:rPr>
              <w:instrText>Maldonado, Claudio M&lt;/author&gt;&lt;author&gt;Sacnun, Mónica P&lt;/author&gt;&lt;author&gt;Soriano, Enrique R&lt;/author&gt;&lt;author&gt;Laurindo, Ieda M&lt;/author&gt;&lt;author&gt;Acevedo</w:instrText>
            </w:r>
            <w:r w:rsidRPr="005019BE">
              <w:rPr>
                <w:rFonts w:ascii="Cambria Math" w:hAnsi="Cambria Math" w:cs="Cambria Math"/>
                <w:sz w:val="16"/>
                <w:szCs w:val="16"/>
              </w:rPr>
              <w:instrText>‐</w:instrText>
            </w:r>
            <w:r w:rsidRPr="005019BE">
              <w:rPr>
                <w:rFonts w:ascii="Arial" w:hAnsi="Arial" w:cs="Arial"/>
                <w:sz w:val="16"/>
                <w:szCs w:val="16"/>
              </w:rPr>
              <w:instrText>Vásquez, Eduardo M&lt;/author&gt;&lt;author&gt;Caballero</w:instrText>
            </w:r>
            <w:r w:rsidRPr="005019BE">
              <w:rPr>
                <w:rFonts w:ascii="Cambria Math" w:hAnsi="Cambria Math" w:cs="Cambria Math"/>
                <w:sz w:val="16"/>
                <w:szCs w:val="16"/>
              </w:rPr>
              <w:instrText>‐</w:instrText>
            </w:r>
            <w:r w:rsidRPr="005019BE">
              <w:rPr>
                <w:rFonts w:ascii="Arial" w:hAnsi="Arial" w:cs="Arial"/>
                <w:sz w:val="16"/>
                <w:szCs w:val="16"/>
              </w:rPr>
              <w:instrText>Uribe, Carlo V&lt;/author&gt;&lt;/authors&gt;&lt;/contributors&gt;&lt;titles&gt;&lt;title&gt;Early rheumatoid arthritis in Latin America: low socioeconomic status related to high disease activity at baseline&lt;/title&gt;&lt;secondary-title&gt;Arthritis care &amp;amp; research&lt;/secondary-title&gt;&lt;/titles&gt;&lt;periodical&gt;&lt;full-title&gt;Arthritis Care &amp;amp; Research&lt;/full-title&gt;&lt;/periodical&gt;&lt;pages&gt;1135-1143&lt;/pages&gt;&lt;volume&gt;64&lt;/volume&gt;&lt;number&gt;8&lt;/number&gt;&lt;dates&gt;&lt;year&gt;2012&lt;/year&gt;&lt;/dates&gt;&lt;isbn&gt;2151-464X&lt;/isbn&gt;&lt;urls&gt;&lt;/urls&gt;&lt;/record&gt;&lt;/Cite&gt;&lt;/EndNote&gt;</w:instrText>
            </w:r>
            <w:r w:rsidRPr="005019BE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5019BE">
              <w:rPr>
                <w:rFonts w:ascii="Arial" w:hAnsi="Arial" w:cs="Arial"/>
                <w:noProof/>
                <w:sz w:val="16"/>
                <w:szCs w:val="16"/>
              </w:rPr>
              <w:t>(Massardo et al., 2012)</w:t>
            </w:r>
            <w:r w:rsidRPr="005019BE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91" w:type="dxa"/>
            <w:vAlign w:val="center"/>
          </w:tcPr>
          <w:p w14:paraId="39800DA7" w14:textId="2F546DA6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Latin America</w:t>
            </w:r>
          </w:p>
        </w:tc>
        <w:tc>
          <w:tcPr>
            <w:tcW w:w="1077" w:type="dxa"/>
            <w:vAlign w:val="center"/>
          </w:tcPr>
          <w:p w14:paraId="009897F0" w14:textId="54FF4F2C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RA</w:t>
            </w:r>
          </w:p>
        </w:tc>
        <w:tc>
          <w:tcPr>
            <w:tcW w:w="1077" w:type="dxa"/>
            <w:vAlign w:val="center"/>
          </w:tcPr>
          <w:p w14:paraId="7909849C" w14:textId="27244F70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</w:t>
            </w:r>
          </w:p>
        </w:tc>
        <w:tc>
          <w:tcPr>
            <w:tcW w:w="708" w:type="dxa"/>
            <w:vAlign w:val="center"/>
          </w:tcPr>
          <w:p w14:paraId="7D315E3D" w14:textId="1BD7789F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3" w:type="dxa"/>
            <w:vAlign w:val="center"/>
          </w:tcPr>
          <w:p w14:paraId="69F9426B" w14:textId="5BA01387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2" w:type="dxa"/>
            <w:vAlign w:val="center"/>
          </w:tcPr>
          <w:p w14:paraId="1A75F13E" w14:textId="51C0DC03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</w:t>
            </w:r>
          </w:p>
        </w:tc>
      </w:tr>
      <w:tr w:rsidR="002A20A9" w:rsidRPr="00EC40E6" w14:paraId="3D9002FD" w14:textId="77777777" w:rsidTr="002A20A9">
        <w:tc>
          <w:tcPr>
            <w:tcW w:w="3005" w:type="dxa"/>
          </w:tcPr>
          <w:p w14:paraId="359D7E72" w14:textId="48AA917F" w:rsidR="002A20A9" w:rsidRPr="005019BE" w:rsidRDefault="002A20A9" w:rsidP="002A20A9">
            <w:pPr>
              <w:rPr>
                <w:rFonts w:ascii="Arial" w:hAnsi="Arial" w:cs="Arial"/>
                <w:sz w:val="18"/>
                <w:szCs w:val="18"/>
              </w:rPr>
            </w:pPr>
            <w:r w:rsidRPr="005019BE">
              <w:rPr>
                <w:rFonts w:ascii="Arial" w:hAnsi="Arial" w:cs="Arial"/>
                <w:sz w:val="18"/>
                <w:szCs w:val="18"/>
              </w:rPr>
              <w:t>ICON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019BE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5019BE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Sengler&lt;/Author&gt;&lt;Year&gt;2015&lt;/Year&gt;&lt;RecNum&gt;844&lt;/RecNum&gt;&lt;DisplayText&gt;(Sengler et al., 2015)&lt;/DisplayText&gt;&lt;record&gt;&lt;rec-number&gt;844&lt;/rec-number&gt;&lt;foreign-keys&gt;&lt;key app="EN" db-id="a9x9xe0x1zps0tept9a5fr5xdvw0px2t009e" timestamp="1670606974"&gt;844&lt;/key&gt;&lt;/foreign-keys&gt;&lt;ref-type name="Journal Article"&gt;17&lt;/ref-type&gt;&lt;contributors&gt;&lt;authors&gt;&lt;author&gt;Sengler, Claudia&lt;/author&gt;&lt;author&gt;Klotsche, Jens&lt;/author&gt;&lt;author&gt;Niewerth, Martina&lt;/author&gt;&lt;author&gt;Liedmann, Ina&lt;/author&gt;&lt;author&gt;Föll, Dirk&lt;/author&gt;&lt;author&gt;Heiligenhaus, Arnd&lt;/author&gt;&lt;author&gt;Ganser, Gerd&lt;/author&gt;&lt;author&gt;Horneff, Gerd&lt;/author&gt;&lt;author&gt;Haas, Johannes-Peter&lt;/author&gt;&lt;author&gt;Minden, Kirsten&lt;/author&gt;&lt;/authors&gt;&lt;/contributors&gt;&lt;titles&gt;&lt;title&gt;The majority of newly diagnosed patients with juvenile idiopathic arthritis reach an inactive disease state within the first year of specialised care: data from a German inception cohort&lt;/title&gt;&lt;secondary-title&gt;RMD Open&lt;/secondary-title&gt;&lt;/titles&gt;&lt;periodical&gt;&lt;full-title&gt;RMD Open&lt;/full-title&gt;&lt;/periodical&gt;&lt;pages&gt;e000074&lt;/pages&gt;&lt;volume&gt;1&lt;/volume&gt;&lt;number&gt;1&lt;/number&gt;&lt;dates&gt;&lt;year&gt;2015&lt;/year&gt;&lt;/dates&gt;&lt;urls&gt;&lt;related-urls&gt;&lt;url&gt;https://rmdopen.bmj.com/content/rmdopen/1/1/e000074.full.pdf&lt;/url&gt;&lt;/related-urls&gt;&lt;/urls&gt;&lt;electronic-resource-num&gt;10.1136/rmdopen-2015-000074&lt;/electronic-resource-num&gt;&lt;/record&gt;&lt;/Cite&gt;&lt;/EndNote&gt;</w:instrText>
            </w:r>
            <w:r w:rsidRPr="005019BE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5019BE">
              <w:rPr>
                <w:rFonts w:ascii="Arial" w:hAnsi="Arial" w:cs="Arial"/>
                <w:noProof/>
                <w:sz w:val="16"/>
                <w:szCs w:val="16"/>
              </w:rPr>
              <w:t>(Sengler et al., 2015)</w:t>
            </w:r>
            <w:r w:rsidRPr="005019BE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91" w:type="dxa"/>
            <w:vAlign w:val="center"/>
          </w:tcPr>
          <w:p w14:paraId="7608A5BD" w14:textId="79C82016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077" w:type="dxa"/>
            <w:vAlign w:val="center"/>
          </w:tcPr>
          <w:p w14:paraId="44CB4B0E" w14:textId="0D83D891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JIA</w:t>
            </w:r>
          </w:p>
        </w:tc>
        <w:tc>
          <w:tcPr>
            <w:tcW w:w="1077" w:type="dxa"/>
            <w:vAlign w:val="center"/>
          </w:tcPr>
          <w:p w14:paraId="460B3A9E" w14:textId="2E3C581B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708" w:type="dxa"/>
            <w:vAlign w:val="center"/>
          </w:tcPr>
          <w:p w14:paraId="37D493C5" w14:textId="73DF63A3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3" w:type="dxa"/>
            <w:vAlign w:val="center"/>
          </w:tcPr>
          <w:p w14:paraId="7135B445" w14:textId="4A704268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2" w:type="dxa"/>
            <w:vAlign w:val="center"/>
          </w:tcPr>
          <w:p w14:paraId="3451B4C0" w14:textId="21B536A6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</w:t>
            </w:r>
          </w:p>
        </w:tc>
      </w:tr>
      <w:tr w:rsidR="002A20A9" w:rsidRPr="00EC40E6" w14:paraId="71889035" w14:textId="77777777" w:rsidTr="002A20A9">
        <w:tc>
          <w:tcPr>
            <w:tcW w:w="3005" w:type="dxa"/>
          </w:tcPr>
          <w:p w14:paraId="58CF8A90" w14:textId="72BBFB42" w:rsidR="002A20A9" w:rsidRPr="005019BE" w:rsidRDefault="002A20A9" w:rsidP="002A20A9">
            <w:pPr>
              <w:rPr>
                <w:rFonts w:ascii="Arial" w:hAnsi="Arial" w:cs="Arial"/>
                <w:sz w:val="18"/>
                <w:szCs w:val="18"/>
              </w:rPr>
            </w:pPr>
            <w:r w:rsidRPr="00AE5655">
              <w:rPr>
                <w:rFonts w:ascii="Arial" w:hAnsi="Arial" w:cs="Arial"/>
                <w:sz w:val="18"/>
                <w:szCs w:val="18"/>
              </w:rPr>
              <w:t>IMPART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E5655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SYXluZXI8L0F1dGhvcj48WWVhcj4yMDE0PC9ZZWFyPjxS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</w:fldData>
              </w:fldChar>
            </w:r>
            <w:r w:rsidR="004E1D5E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4E1D5E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SYXluZXI8L0F1dGhvcj48WWVhcj4yMDE0PC9ZZWFyPjxS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</w:fldData>
              </w:fldChar>
            </w:r>
            <w:r w:rsidR="004E1D5E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4E1D5E">
              <w:rPr>
                <w:rFonts w:ascii="Arial" w:hAnsi="Arial" w:cs="Arial"/>
                <w:sz w:val="16"/>
                <w:szCs w:val="16"/>
              </w:rPr>
            </w:r>
            <w:r w:rsidR="004E1D5E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AE5655">
              <w:rPr>
                <w:rFonts w:ascii="Arial" w:hAnsi="Arial" w:cs="Arial"/>
                <w:sz w:val="16"/>
                <w:szCs w:val="16"/>
              </w:rPr>
            </w:r>
            <w:r w:rsidRPr="00AE5655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Matcham, Norton, Steer, &amp; Hotopf, 2016; Rayner et al., 2014)</w:t>
            </w:r>
            <w:r w:rsidRPr="00AE5655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91" w:type="dxa"/>
            <w:vAlign w:val="center"/>
          </w:tcPr>
          <w:p w14:paraId="2D038A4F" w14:textId="6BE6B52C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UK</w:t>
            </w:r>
          </w:p>
        </w:tc>
        <w:tc>
          <w:tcPr>
            <w:tcW w:w="1077" w:type="dxa"/>
            <w:vAlign w:val="center"/>
          </w:tcPr>
          <w:p w14:paraId="7BDDC3ED" w14:textId="0CC15392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RA</w:t>
            </w:r>
          </w:p>
        </w:tc>
        <w:tc>
          <w:tcPr>
            <w:tcW w:w="1077" w:type="dxa"/>
            <w:vAlign w:val="center"/>
          </w:tcPr>
          <w:p w14:paraId="05B24307" w14:textId="18A87639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</w:t>
            </w:r>
          </w:p>
        </w:tc>
        <w:tc>
          <w:tcPr>
            <w:tcW w:w="708" w:type="dxa"/>
            <w:vAlign w:val="center"/>
          </w:tcPr>
          <w:p w14:paraId="22C214A0" w14:textId="3EA860BC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3" w:type="dxa"/>
            <w:vAlign w:val="center"/>
          </w:tcPr>
          <w:p w14:paraId="0A9DF0A1" w14:textId="308C02EA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2" w:type="dxa"/>
            <w:vAlign w:val="center"/>
          </w:tcPr>
          <w:p w14:paraId="6825144C" w14:textId="6130A86A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</w:t>
            </w:r>
          </w:p>
        </w:tc>
      </w:tr>
      <w:tr w:rsidR="002A20A9" w:rsidRPr="00EC40E6" w14:paraId="2FB6B223" w14:textId="77777777" w:rsidTr="002A20A9">
        <w:tc>
          <w:tcPr>
            <w:tcW w:w="3005" w:type="dxa"/>
          </w:tcPr>
          <w:p w14:paraId="0477B45C" w14:textId="769C953A" w:rsidR="002A20A9" w:rsidRPr="00F17624" w:rsidRDefault="002A20A9" w:rsidP="002A20A9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F17624">
              <w:rPr>
                <w:rFonts w:ascii="Arial" w:hAnsi="Arial" w:cs="Arial"/>
                <w:sz w:val="18"/>
                <w:szCs w:val="18"/>
                <w:lang w:val="de-DE"/>
              </w:rPr>
              <w:t xml:space="preserve">IORRA </w:t>
            </w:r>
            <w:r w:rsidRPr="00C62E8E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F17624">
              <w:rPr>
                <w:rFonts w:ascii="Arial" w:hAnsi="Arial" w:cs="Arial"/>
                <w:sz w:val="16"/>
                <w:szCs w:val="16"/>
                <w:lang w:val="de-DE"/>
              </w:rPr>
              <w:instrText xml:space="preserve"> ADDIN EN.CITE &lt;EndNote&gt;&lt;Cite&gt;&lt;Author&gt;Yamanaka&lt;/Author&gt;&lt;Year&gt;2007&lt;/Year&gt;&lt;RecNum&gt;870&lt;/RecNum&gt;&lt;DisplayText&gt;(Yamanaka et al., 2007)&lt;/DisplayText&gt;&lt;record&gt;&lt;rec-number&gt;870&lt;/rec-number&gt;&lt;foreign-keys&gt;&lt;key app="EN" db-id="a9x9xe0x1zps0tept9a5fr5xdvw0px2t009e" timestamp="1673887618"&gt;870&lt;/key&gt;&lt;/foreign-keys&gt;&lt;ref-type name="Journal Article"&gt;17&lt;/ref-type&gt;&lt;contributors&gt;&lt;authors&gt;&lt;author&gt;Yamanaka, Hisashi&lt;/author&gt;&lt;author&gt;Inoue, Eisuke&lt;/author&gt;&lt;author&gt;Singh, Gurkirpal&lt;/author&gt;&lt;author&gt;Tanaka, Eiichi&lt;/author&gt;&lt;author&gt;Nakajima, Ayako&lt;/author&gt;&lt;author&gt;Taniguchi, Atsuo&lt;/author&gt;&lt;author&gt;Hara, Masako&lt;/author&gt;&lt;author&gt;Tomatsu, Taisuke&lt;/author&gt;&lt;author&gt;Kamatani, Naoyuki&lt;/author&gt;&lt;/authors&gt;&lt;/contributors&gt;&lt;titles&gt;&lt;title&gt;Improvement of disease activity of rheumatoid arthritis patients from 2000 to 2006 in a large observational cohort study IORRA in Japan&lt;/title&gt;&lt;secondary-title&gt;Modern Rheumatology&lt;/secondary-title&gt;&lt;/titles&gt;&lt;periodical&gt;&lt;full-title&gt;Modern Rheumatology&lt;/full-title&gt;&lt;/periodical&gt;&lt;pages&gt;283-289&lt;/pages&gt;&lt;volume&gt;17&lt;/volume&gt;&lt;number&gt;4&lt;/number&gt;&lt;dates&gt;&lt;year&gt;2007&lt;/year&gt;&lt;pub-dates&gt;&lt;date&gt;2007/08/01&lt;/date&gt;&lt;/pub-dates&gt;&lt;/dates&gt;&lt;isbn&gt;1439-7609&lt;/isbn&gt;&lt;urls&gt;&lt;related-urls&gt;&lt;url&gt;https://doi.org/10.1007/s10165-007-0587-6&lt;/url&gt;&lt;/related-urls&gt;&lt;/urls&gt;&lt;electronic-resource-num&gt;10.1007/s10165-007-0587-6&lt;/electronic-resource-num&gt;&lt;/record&gt;&lt;/Cite&gt;&lt;/EndNote&gt;</w:instrText>
            </w:r>
            <w:r w:rsidRPr="00C62E8E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F17624">
              <w:rPr>
                <w:rFonts w:ascii="Arial" w:hAnsi="Arial" w:cs="Arial"/>
                <w:noProof/>
                <w:sz w:val="16"/>
                <w:szCs w:val="16"/>
                <w:lang w:val="de-DE"/>
              </w:rPr>
              <w:t>(Yamanaka et al., 2007)</w:t>
            </w:r>
            <w:r w:rsidRPr="00C62E8E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  <w:p w14:paraId="14784E99" w14:textId="73F57B23" w:rsidR="002A20A9" w:rsidRPr="00F17624" w:rsidRDefault="002A20A9" w:rsidP="002A20A9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A670EC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4E1D5E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Hiligsmann&lt;/Author&gt;&lt;Year&gt;2018&lt;/Year&gt;&lt;RecNum&gt;605&lt;/RecNum&gt;&lt;DisplayText&gt;(Hiligsmann et al., 2018)&lt;/DisplayText&gt;&lt;record&gt;&lt;rec-number&gt;605&lt;/rec-number&gt;&lt;foreign-keys&gt;&lt;key app="EN" db-id="a9x9xe0x1zps0tept9a5fr5xdvw0px2t009e" timestamp="1619783510"&gt;605&lt;/key&gt;&lt;/foreign-keys&gt;&lt;ref-type name="Journal Article"&gt;17&lt;/ref-type&gt;&lt;contributors&gt;&lt;authors&gt;&lt;author&gt;Hiligsmann, Mickaël&lt;/author&gt;&lt;author&gt;Rademacher, Susanne&lt;/author&gt;&lt;author&gt;Kaal, K. Julia&lt;/author&gt;&lt;author&gt;Bansback, Nick&lt;/author&gt;&lt;author&gt;Harrison, Mark&lt;/author&gt;&lt;/authors&gt;&lt;/contributors&gt;&lt;titles&gt;&lt;title&gt;The use of routinely collected patient-reported outcome measures in rheumatoid arthritis&lt;/title&gt;&lt;secondary-title&gt;Seminars in Arthritis and Rheumatism&lt;/secondary-title&gt;&lt;/titles&gt;&lt;periodical&gt;&lt;full-title&gt;Seminars in Arthritis and Rheumatism&lt;/full-title&gt;&lt;/periodical&gt;&lt;pages&gt;357-366&lt;/pages&gt;&lt;volume&gt;48&lt;/volume&gt;&lt;number&gt;3&lt;/number&gt;&lt;keywords&gt;&lt;keyword&gt;Rheumatoid arthritis&lt;/keyword&gt;&lt;keyword&gt;Patient-reported outcome measures&lt;/keyword&gt;&lt;keyword&gt;Routine collection&lt;/keyword&gt;&lt;keyword&gt;Scoping review&lt;/keyword&gt;&lt;/keywords&gt;&lt;dates&gt;&lt;year&gt;2018&lt;/year&gt;&lt;pub-dates&gt;&lt;date&gt;2018/12/01/&lt;/date&gt;&lt;/pub-dates&gt;&lt;/dates&gt;&lt;isbn&gt;0049-0172&lt;/isbn&gt;&lt;urls&gt;&lt;related-urls&gt;&lt;url&gt;https://www.sciencedirect.com/science/article/pii/S0049017217305772&lt;/url&gt;&lt;/related-urls&gt;&lt;/urls&gt;&lt;electronic-resource-num&gt;https://doi.org/10.1016/j.semarthrit.2018.03.006&lt;/electronic-resource-num&gt;&lt;/record&gt;&lt;/Cite&gt;&lt;/EndNote&gt;</w:instrText>
            </w:r>
            <w:r w:rsidRPr="00A670EC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F17624">
              <w:rPr>
                <w:rFonts w:ascii="Arial" w:hAnsi="Arial" w:cs="Arial"/>
                <w:noProof/>
                <w:sz w:val="16"/>
                <w:szCs w:val="16"/>
                <w:lang w:val="de-DE"/>
              </w:rPr>
              <w:t>(Hiligsmann et al., 2018)</w:t>
            </w:r>
            <w:r w:rsidRPr="00A670EC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F17624">
              <w:rPr>
                <w:rFonts w:ascii="Arial" w:hAnsi="Arial" w:cs="Arial"/>
                <w:sz w:val="16"/>
                <w:szCs w:val="16"/>
                <w:lang w:val="de-DE"/>
              </w:rPr>
              <w:t>*</w:t>
            </w:r>
          </w:p>
        </w:tc>
        <w:tc>
          <w:tcPr>
            <w:tcW w:w="1191" w:type="dxa"/>
            <w:vAlign w:val="center"/>
          </w:tcPr>
          <w:p w14:paraId="666BFEA0" w14:textId="1F120065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1077" w:type="dxa"/>
            <w:vAlign w:val="center"/>
          </w:tcPr>
          <w:p w14:paraId="58142A8F" w14:textId="10A5D280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RA</w:t>
            </w:r>
          </w:p>
        </w:tc>
        <w:tc>
          <w:tcPr>
            <w:tcW w:w="1077" w:type="dxa"/>
            <w:vAlign w:val="center"/>
          </w:tcPr>
          <w:p w14:paraId="18B19DCC" w14:textId="10461B31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708" w:type="dxa"/>
            <w:vAlign w:val="center"/>
          </w:tcPr>
          <w:p w14:paraId="70FF5986" w14:textId="181891AF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3" w:type="dxa"/>
            <w:vAlign w:val="center"/>
          </w:tcPr>
          <w:p w14:paraId="0F1A4F49" w14:textId="7F7516D6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2" w:type="dxa"/>
            <w:vAlign w:val="center"/>
          </w:tcPr>
          <w:p w14:paraId="7F6062AE" w14:textId="4C71D336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</w:t>
            </w:r>
          </w:p>
        </w:tc>
      </w:tr>
      <w:tr w:rsidR="002A20A9" w:rsidRPr="00EC40E6" w14:paraId="47152B33" w14:textId="77777777" w:rsidTr="002A20A9">
        <w:tc>
          <w:tcPr>
            <w:tcW w:w="3005" w:type="dxa"/>
          </w:tcPr>
          <w:p w14:paraId="0EDCA52F" w14:textId="399DD0C9" w:rsidR="002A20A9" w:rsidRPr="005019BE" w:rsidRDefault="002A20A9" w:rsidP="002A20A9">
            <w:pPr>
              <w:rPr>
                <w:rFonts w:ascii="Arial" w:hAnsi="Arial" w:cs="Arial"/>
                <w:sz w:val="18"/>
                <w:szCs w:val="18"/>
              </w:rPr>
            </w:pPr>
            <w:r w:rsidRPr="00891A70">
              <w:rPr>
                <w:rFonts w:ascii="Arial" w:hAnsi="Arial" w:cs="Arial"/>
                <w:sz w:val="18"/>
                <w:szCs w:val="18"/>
              </w:rPr>
              <w:t>JAC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91A70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4E1D5E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Beukelman&lt;/Author&gt;&lt;Year&gt;2017&lt;/Year&gt;&lt;RecNum&gt;596&lt;/RecNum&gt;&lt;DisplayText&gt;(Beukelman, Anink, et al., 2017)&lt;/DisplayText&gt;&lt;record&gt;&lt;rec-number&gt;596&lt;/rec-number&gt;&lt;foreign-keys&gt;&lt;key app="EN" db-id="a9x9xe0x1zps0tept9a5fr5xdvw0px2t009e" timestamp="1619721443"&gt;596&lt;/key&gt;&lt;/foreign-keys&gt;&lt;ref-type name="Journal Article"&gt;17&lt;/ref-type&gt;&lt;contributors&gt;&lt;authors&gt;&lt;author&gt;Beukelman, Timothy&lt;/author&gt;&lt;author&gt;Anink, Janneke&lt;/author&gt;&lt;author&gt;Berntson, Lillemor&lt;/author&gt;&lt;author&gt;Duffy, Ciaran&lt;/author&gt;&lt;author&gt;Ellis, Justine A.&lt;/author&gt;&lt;author&gt;Glerup, Mia&lt;/author&gt;&lt;author&gt;Guzman, Jaime&lt;/author&gt;&lt;author&gt;Horneff, Gerd&lt;/author&gt;&lt;author&gt;Kearsley-Fleet, Lianne&lt;/author&gt;&lt;author&gt;Klein, Ariane&lt;/author&gt;&lt;author&gt;Klotsche, Jens&lt;/author&gt;&lt;author&gt;Magnusson, Bo&lt;/author&gt;&lt;author&gt;Minden, Kirsten&lt;/author&gt;&lt;author&gt;Munro, Jane E.&lt;/author&gt;&lt;author&gt;Niewerth, Martina&lt;/author&gt;&lt;author&gt;Nordal, Ellen&lt;/author&gt;&lt;author&gt;Ruperto, Nicolino&lt;/author&gt;&lt;author&gt;Santos, Maria Jose&lt;/author&gt;&lt;author&gt;Schanberg, Laura E.&lt;/author&gt;&lt;author&gt;Thomson, Wendy&lt;/author&gt;&lt;author&gt;van Suijlekom-Smit, Lisette&lt;/author&gt;&lt;author&gt;Wulffraat, Nico&lt;/author&gt;&lt;author&gt;Hyrich, Kimme&lt;/author&gt;&lt;/authors&gt;&lt;/contributors&gt;&lt;titles&gt;&lt;title&gt;A survey of national and multi-national registries and cohort studies in juvenile idiopathic arthritis: challenges and opportunities&lt;/title&gt;&lt;secondary-title&gt;Pediatric Rheumatology&lt;/secondary-title&gt;&lt;/titles&gt;&lt;periodical&gt;&lt;full-title&gt;Pediatric Rheumatology&lt;/full-title&gt;&lt;/periodical&gt;&lt;pages&gt;31&lt;/pages&gt;&lt;volume&gt;15&lt;/volume&gt;&lt;number&gt;1&lt;/number&gt;&lt;dates&gt;&lt;year&gt;2017&lt;/year&gt;&lt;pub-dates&gt;&lt;date&gt;2017/04/19&lt;/date&gt;&lt;/pub-dates&gt;&lt;/dates&gt;&lt;isbn&gt;1546-0096&lt;/isbn&gt;&lt;urls&gt;&lt;related-urls&gt;&lt;url&gt;https://doi.org/10.1186/s12969-017-0161-5&lt;/url&gt;&lt;/related-urls&gt;&lt;/urls&gt;&lt;electronic-resource-num&gt;10.1186/s12969-017-0161-5&lt;/electronic-resource-num&gt;&lt;/record&gt;&lt;/Cite&gt;&lt;/EndNote&gt;</w:instrText>
            </w:r>
            <w:r w:rsidRPr="00891A70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891A70">
              <w:rPr>
                <w:rFonts w:ascii="Arial" w:hAnsi="Arial" w:cs="Arial"/>
                <w:noProof/>
                <w:sz w:val="18"/>
                <w:szCs w:val="18"/>
              </w:rPr>
              <w:t>(</w:t>
            </w:r>
            <w:r w:rsidRPr="00076D67">
              <w:rPr>
                <w:rFonts w:ascii="Arial" w:hAnsi="Arial" w:cs="Arial"/>
                <w:noProof/>
                <w:sz w:val="16"/>
                <w:szCs w:val="16"/>
              </w:rPr>
              <w:t>Beukelman, Anink, et al., 2017)</w:t>
            </w:r>
            <w:r w:rsidRPr="00891A70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191" w:type="dxa"/>
            <w:vAlign w:val="center"/>
          </w:tcPr>
          <w:p w14:paraId="41B9C5F4" w14:textId="30D20066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1077" w:type="dxa"/>
            <w:vAlign w:val="center"/>
          </w:tcPr>
          <w:p w14:paraId="0EEBFF3B" w14:textId="03661AE1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JIA</w:t>
            </w:r>
          </w:p>
        </w:tc>
        <w:tc>
          <w:tcPr>
            <w:tcW w:w="1077" w:type="dxa"/>
            <w:vAlign w:val="center"/>
          </w:tcPr>
          <w:p w14:paraId="0EAB28E4" w14:textId="7F21EAB3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Not Clear</w:t>
            </w:r>
          </w:p>
        </w:tc>
        <w:tc>
          <w:tcPr>
            <w:tcW w:w="708" w:type="dxa"/>
            <w:vAlign w:val="center"/>
          </w:tcPr>
          <w:p w14:paraId="574C7DFB" w14:textId="17FAE2F2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3" w:type="dxa"/>
            <w:vAlign w:val="center"/>
          </w:tcPr>
          <w:p w14:paraId="2C89E724" w14:textId="6DA10143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2" w:type="dxa"/>
            <w:vAlign w:val="center"/>
          </w:tcPr>
          <w:p w14:paraId="41752B91" w14:textId="06D3E721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</w:t>
            </w:r>
          </w:p>
        </w:tc>
      </w:tr>
      <w:tr w:rsidR="002A20A9" w:rsidRPr="00EC40E6" w14:paraId="492A0785" w14:textId="77777777" w:rsidTr="002A20A9">
        <w:tc>
          <w:tcPr>
            <w:tcW w:w="3005" w:type="dxa"/>
          </w:tcPr>
          <w:p w14:paraId="12270EFC" w14:textId="5441731A" w:rsidR="002A20A9" w:rsidRPr="005019BE" w:rsidRDefault="002A20A9" w:rsidP="002A20A9">
            <w:pPr>
              <w:rPr>
                <w:rFonts w:ascii="Arial" w:hAnsi="Arial" w:cs="Arial"/>
                <w:sz w:val="18"/>
                <w:szCs w:val="18"/>
              </w:rPr>
            </w:pPr>
            <w:r w:rsidRPr="00440406">
              <w:rPr>
                <w:rFonts w:ascii="Arial" w:hAnsi="Arial" w:cs="Arial"/>
                <w:sz w:val="18"/>
                <w:szCs w:val="18"/>
              </w:rPr>
              <w:t>JUMBO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40406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NaW5kZW48L0F1dGhvcj48WWVhcj4yMDEyPC9ZZWFyPjxS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</w:fldData>
              </w:fldChar>
            </w:r>
            <w:r w:rsidRPr="00440406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440406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NaW5kZW48L0F1dGhvcj48WWVhcj4yMDEyPC9ZZWFyPjxS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</w:fldData>
              </w:fldChar>
            </w:r>
            <w:r w:rsidRPr="00440406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440406">
              <w:rPr>
                <w:rFonts w:ascii="Arial" w:hAnsi="Arial" w:cs="Arial"/>
                <w:sz w:val="16"/>
                <w:szCs w:val="16"/>
              </w:rPr>
            </w:r>
            <w:r w:rsidRPr="00440406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440406">
              <w:rPr>
                <w:rFonts w:ascii="Arial" w:hAnsi="Arial" w:cs="Arial"/>
                <w:sz w:val="16"/>
                <w:szCs w:val="16"/>
              </w:rPr>
            </w:r>
            <w:r w:rsidRPr="00440406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440406">
              <w:rPr>
                <w:rFonts w:ascii="Arial" w:hAnsi="Arial" w:cs="Arial"/>
                <w:noProof/>
                <w:sz w:val="16"/>
                <w:szCs w:val="16"/>
              </w:rPr>
              <w:t>(Minden et al., 2012)</w:t>
            </w:r>
            <w:r w:rsidRPr="00440406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91" w:type="dxa"/>
            <w:vAlign w:val="center"/>
          </w:tcPr>
          <w:p w14:paraId="7F7689A6" w14:textId="7AFF4BCC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077" w:type="dxa"/>
            <w:vAlign w:val="center"/>
          </w:tcPr>
          <w:p w14:paraId="018B96AD" w14:textId="2F0BD07D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JIA</w:t>
            </w:r>
          </w:p>
        </w:tc>
        <w:tc>
          <w:tcPr>
            <w:tcW w:w="1077" w:type="dxa"/>
            <w:vAlign w:val="center"/>
          </w:tcPr>
          <w:p w14:paraId="63201794" w14:textId="0BE70AE8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708" w:type="dxa"/>
            <w:vAlign w:val="center"/>
          </w:tcPr>
          <w:p w14:paraId="61357377" w14:textId="69F480F6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3" w:type="dxa"/>
            <w:vAlign w:val="center"/>
          </w:tcPr>
          <w:p w14:paraId="5A9B7458" w14:textId="15F3E24F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2" w:type="dxa"/>
            <w:vAlign w:val="center"/>
          </w:tcPr>
          <w:p w14:paraId="18CB4530" w14:textId="382FDD0A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</w:t>
            </w:r>
          </w:p>
        </w:tc>
      </w:tr>
      <w:tr w:rsidR="002A20A9" w:rsidRPr="00EC40E6" w14:paraId="78D618D6" w14:textId="77777777" w:rsidTr="002A20A9">
        <w:tc>
          <w:tcPr>
            <w:tcW w:w="3005" w:type="dxa"/>
          </w:tcPr>
          <w:p w14:paraId="6C6F6549" w14:textId="2B3569F2" w:rsidR="002A20A9" w:rsidRPr="00F17624" w:rsidRDefault="002A20A9" w:rsidP="002A20A9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F17624">
              <w:rPr>
                <w:rFonts w:ascii="Arial" w:hAnsi="Arial" w:cs="Arial"/>
                <w:sz w:val="18"/>
                <w:szCs w:val="18"/>
                <w:lang w:val="de-DE"/>
              </w:rPr>
              <w:t xml:space="preserve">METEOR </w:t>
            </w:r>
            <w:r w:rsidRPr="00166BEC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F17624">
              <w:rPr>
                <w:rFonts w:ascii="Arial" w:hAnsi="Arial" w:cs="Arial"/>
                <w:sz w:val="16"/>
                <w:szCs w:val="16"/>
                <w:lang w:val="de-DE"/>
              </w:rPr>
              <w:instrText xml:space="preserve"> ADDIN EN.CITE &lt;EndNote&gt;&lt;Cite&gt;&lt;Author&gt;van den Berg&lt;/Author&gt;&lt;Year&gt;2014&lt;/Year&gt;&lt;RecNum&gt;847&lt;/RecNum&gt;&lt;DisplayText&gt;(van den Berg, van der Heijde, Landewé, van Lambalgen, &amp;amp; Huizinga, 2014)&lt;/DisplayText&gt;&lt;record&gt;&lt;rec-number&gt;847&lt;/rec-number&gt;&lt;foreign-keys&gt;&lt;key app="EN" db-id="a9x9xe0x1zps0tept9a5fr5xdvw0px2t009e" timestamp="1670609129"&gt;847&lt;/key&gt;&lt;/foreign-keys&gt;&lt;ref-type name="Journal Article"&gt;17&lt;/ref-type&gt;&lt;contributors&gt;&lt;authors&gt;&lt;author&gt;van den Berg, R.&lt;/author&gt;&lt;author&gt;van der Heijde, D.&lt;/author&gt;&lt;author&gt;Landewé, R.&lt;/author&gt;&lt;author&gt;van Lambalgen, K.&lt;/author&gt;&lt;author&gt;Huizinga, T.&lt;/author&gt;&lt;/authors&gt;&lt;/contributors&gt;&lt;auth-address&gt;Department of Rheumatology, Leiden University Medical Center, Leiden, the Netherlands. r.van_den_berg@lumc.nl.&lt;/auth-address&gt;&lt;titles&gt;&lt;title&gt;The METEOR initiative: the way forward for optimal, worldwide data integration to improve care for RA patients&lt;/title&gt;&lt;secondary-title&gt;Clin Exp Rheumatol&lt;/secondary-title&gt;&lt;/titles&gt;&lt;periodical&gt;&lt;full-title&gt;Clin Exp Rheumatol&lt;/full-title&gt;&lt;/periodical&gt;&lt;pages&gt;S-135-40&lt;/pages&gt;&lt;volume&gt;32&lt;/volume&gt;&lt;number&gt;5 Suppl 85&lt;/number&gt;&lt;edition&gt;20141030&lt;/edition&gt;&lt;keywords&gt;&lt;keyword&gt;Arthritis, Rheumatoid/diagnosis/*therapy&lt;/keyword&gt;&lt;keyword&gt;Benchmarking/standards&lt;/keyword&gt;&lt;keyword&gt;Cooperative Behavior&lt;/keyword&gt;&lt;keyword&gt;Databases, Factual/*trends&lt;/keyword&gt;&lt;keyword&gt;Humans&lt;/keyword&gt;&lt;keyword&gt;International Cooperation&lt;/keyword&gt;&lt;keyword&gt;Prognosis&lt;/keyword&gt;&lt;keyword&gt;Quality Improvement/*standards&lt;/keyword&gt;&lt;keyword&gt;Quality Indicators, Health Care/*standards&lt;/keyword&gt;&lt;keyword&gt;Rheumatology/*trends&lt;/keyword&gt;&lt;keyword&gt;*Systems Integration&lt;/keyword&gt;&lt;/keywords&gt;&lt;dates&gt;&lt;year&gt;2014&lt;/year&gt;&lt;pub-dates&gt;&lt;date&gt;Sep-Oct&lt;/date&gt;&lt;/pub-dates&gt;&lt;/dates&gt;&lt;isbn&gt;0392-856X (Print)&amp;#xD;0392-856x&lt;/isbn&gt;&lt;accession-num&gt;25365103&lt;/accession-num&gt;&lt;urls&gt;&lt;/urls&gt;&lt;remote-database-provider&gt;NLM&lt;/remote-database-provider&gt;&lt;language&gt;eng&lt;/language&gt;&lt;/record&gt;&lt;/Cite&gt;&lt;/EndNote&gt;</w:instrText>
            </w:r>
            <w:r w:rsidRPr="00166BEC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F17624">
              <w:rPr>
                <w:rFonts w:ascii="Arial" w:hAnsi="Arial" w:cs="Arial"/>
                <w:noProof/>
                <w:sz w:val="16"/>
                <w:szCs w:val="16"/>
                <w:lang w:val="de-DE"/>
              </w:rPr>
              <w:t>(van den Berg, van der Heijde, Landewé, van Lambalgen, &amp; Huizinga, 2014)</w:t>
            </w:r>
            <w:r w:rsidRPr="00166BE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91" w:type="dxa"/>
            <w:vAlign w:val="center"/>
          </w:tcPr>
          <w:p w14:paraId="088D97E9" w14:textId="0DC30ADF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Worldwide</w:t>
            </w:r>
          </w:p>
        </w:tc>
        <w:tc>
          <w:tcPr>
            <w:tcW w:w="1077" w:type="dxa"/>
            <w:vAlign w:val="center"/>
          </w:tcPr>
          <w:p w14:paraId="3B0978D2" w14:textId="0E84C0B7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RA</w:t>
            </w:r>
          </w:p>
        </w:tc>
        <w:tc>
          <w:tcPr>
            <w:tcW w:w="1077" w:type="dxa"/>
            <w:vAlign w:val="center"/>
          </w:tcPr>
          <w:p w14:paraId="756CEC73" w14:textId="027F251D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708" w:type="dxa"/>
            <w:vAlign w:val="center"/>
          </w:tcPr>
          <w:p w14:paraId="6EB7E1A6" w14:textId="68FA78F1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3" w:type="dxa"/>
            <w:vAlign w:val="center"/>
          </w:tcPr>
          <w:p w14:paraId="1F589079" w14:textId="217EED9A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2" w:type="dxa"/>
            <w:vAlign w:val="center"/>
          </w:tcPr>
          <w:p w14:paraId="23AB2C7A" w14:textId="646EAE7A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</w:t>
            </w:r>
          </w:p>
        </w:tc>
      </w:tr>
      <w:tr w:rsidR="002A20A9" w:rsidRPr="00EC40E6" w14:paraId="37C5CC5E" w14:textId="77777777" w:rsidTr="002A20A9">
        <w:tc>
          <w:tcPr>
            <w:tcW w:w="3005" w:type="dxa"/>
          </w:tcPr>
          <w:p w14:paraId="21F1DA87" w14:textId="3212DA02" w:rsidR="002A20A9" w:rsidRPr="00F17624" w:rsidRDefault="002A20A9" w:rsidP="002A20A9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F17624">
              <w:rPr>
                <w:rFonts w:ascii="Arial" w:hAnsi="Arial" w:cs="Arial"/>
                <w:sz w:val="18"/>
                <w:szCs w:val="18"/>
                <w:lang w:val="de-DE"/>
              </w:rPr>
              <w:t xml:space="preserve">NDB </w:t>
            </w:r>
            <w:r w:rsidRPr="00001075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F17624">
              <w:rPr>
                <w:rFonts w:ascii="Arial" w:hAnsi="Arial" w:cs="Arial"/>
                <w:sz w:val="16"/>
                <w:szCs w:val="16"/>
                <w:lang w:val="de-DE"/>
              </w:rPr>
              <w:instrText xml:space="preserve"> ADDIN EN.CITE &lt;EndNote&gt;&lt;Cite&gt;&lt;Author&gt;Zink&lt;/Author&gt;&lt;Year&gt;2001&lt;/Year&gt;&lt;RecNum&gt;871&lt;/RecNum&gt;&lt;DisplayText&gt;(Zink, Listing, Klindworth, &amp;amp; Zeidler, 2001)&lt;/DisplayText&gt;&lt;record&gt;&lt;rec-number&gt;871&lt;/rec-number&gt;&lt;foreign-keys&gt;&lt;key app="EN" db-id="a9x9xe0x1zps0tept9a5fr5xdvw0px2t009e" timestamp="1673888959"&gt;871&lt;/key&gt;&lt;/foreign-keys&gt;&lt;ref-type name="Journal Article"&gt;17&lt;/ref-type&gt;&lt;contributors&gt;&lt;authors&gt;&lt;author&gt;Zink, A&lt;/author&gt;&lt;author&gt;Listing, J&lt;/author&gt;&lt;author&gt;Klindworth, C&lt;/author&gt;&lt;author&gt;Zeidler, H&lt;/author&gt;&lt;/authors&gt;&lt;/contributors&gt;&lt;titles&gt;&lt;title&gt;The national database of the German Collaborative Arthritis Centres: I. Structure, aims, and patients&lt;/title&gt;&lt;secondary-title&gt;Annals of the Rheumatic Diseases&lt;/secondary-title&gt;&lt;/titles&gt;&lt;periodical&gt;&lt;full-title&gt;Annals of the Rheumatic Diseases&lt;/full-title&gt;&lt;/periodical&gt;&lt;pages&gt;199-206&lt;/pages&gt;&lt;volume&gt;60&lt;/volume&gt;&lt;number&gt;3&lt;/number&gt;&lt;dates&gt;&lt;year&gt;2001&lt;/year&gt;&lt;/dates&gt;&lt;urls&gt;&lt;related-urls&gt;&lt;url&gt;https://ard.bmj.com/content/annrheumdis/60/3/199.full.pdf&lt;/url&gt;&lt;/related-urls&gt;&lt;/urls&gt;&lt;electronic-resource-num&gt;10.1136/ard.60.3.199&lt;/electronic-resource-num&gt;&lt;/record&gt;&lt;/Cite&gt;&lt;/EndNote&gt;</w:instrText>
            </w:r>
            <w:r w:rsidRPr="00001075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F17624">
              <w:rPr>
                <w:rFonts w:ascii="Arial" w:hAnsi="Arial" w:cs="Arial"/>
                <w:noProof/>
                <w:sz w:val="16"/>
                <w:szCs w:val="16"/>
                <w:lang w:val="de-DE"/>
              </w:rPr>
              <w:t>(Zink, Listing, Klindworth, &amp; Zeidler, 2001)</w:t>
            </w:r>
            <w:r w:rsidRPr="00001075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  <w:p w14:paraId="373C86F8" w14:textId="64B8B3B9" w:rsidR="002A20A9" w:rsidRPr="005019BE" w:rsidRDefault="002A20A9" w:rsidP="002A20A9">
            <w:pPr>
              <w:rPr>
                <w:rFonts w:ascii="Arial" w:hAnsi="Arial" w:cs="Arial"/>
                <w:sz w:val="18"/>
                <w:szCs w:val="18"/>
              </w:rPr>
            </w:pPr>
            <w:r w:rsidRPr="00A670EC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4E1D5E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Hiligsmann&lt;/Author&gt;&lt;Year&gt;2018&lt;/Year&gt;&lt;RecNum&gt;605&lt;/RecNum&gt;&lt;DisplayText&gt;(Hiligsmann et al., 2018)&lt;/DisplayText&gt;&lt;record&gt;&lt;rec-number&gt;605&lt;/rec-number&gt;&lt;foreign-keys&gt;&lt;key app="EN" db-id="a9x9xe0x1zps0tept9a5fr5xdvw0px2t009e" timestamp="1619783510"&gt;605&lt;/key&gt;&lt;/foreign-keys&gt;&lt;ref-type name="Journal Article"&gt;17&lt;/ref-type&gt;&lt;contributors&gt;&lt;authors&gt;&lt;author&gt;Hiligsmann, Mickaël&lt;/author&gt;&lt;author&gt;Rademacher, Susanne&lt;/author&gt;&lt;author&gt;Kaal, K. Julia&lt;/author&gt;&lt;author&gt;Bansback, Nick&lt;/author&gt;&lt;author&gt;Harrison, Mark&lt;/author&gt;&lt;/authors&gt;&lt;/contributors&gt;&lt;titles&gt;&lt;title&gt;The use of routinely collected patient-reported outcome measures in rheumatoid arthritis&lt;/title&gt;&lt;secondary-title&gt;Seminars in Arthritis and Rheumatism&lt;/secondary-title&gt;&lt;/titles&gt;&lt;periodical&gt;&lt;full-title&gt;Seminars in Arthritis and Rheumatism&lt;/full-title&gt;&lt;/periodical&gt;&lt;pages&gt;357-366&lt;/pages&gt;&lt;volume&gt;48&lt;/volume&gt;&lt;number&gt;3&lt;/number&gt;&lt;keywords&gt;&lt;keyword&gt;Rheumatoid arthritis&lt;/keyword&gt;&lt;keyword&gt;Patient-reported outcome measures&lt;/keyword&gt;&lt;keyword&gt;Routine collection&lt;/keyword&gt;&lt;keyword&gt;Scoping review&lt;/keyword&gt;&lt;/keywords&gt;&lt;dates&gt;&lt;year&gt;2018&lt;/year&gt;&lt;pub-dates&gt;&lt;date&gt;2018/12/01/&lt;/date&gt;&lt;/pub-dates&gt;&lt;/dates&gt;&lt;isbn&gt;0049-0172&lt;/isbn&gt;&lt;urls&gt;&lt;related-urls&gt;&lt;url&gt;https://www.sciencedirect.com/science/article/pii/S0049017217305772&lt;/url&gt;&lt;/related-urls&gt;&lt;/urls&gt;&lt;electronic-resource-num&gt;https://doi.org/10.1016/j.semarthrit.2018.03.006&lt;/electronic-resource-num&gt;&lt;/record&gt;&lt;/Cite&gt;&lt;/EndNote&gt;</w:instrText>
            </w:r>
            <w:r w:rsidRPr="00A670EC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A670EC">
              <w:rPr>
                <w:rFonts w:ascii="Arial" w:hAnsi="Arial" w:cs="Arial"/>
                <w:noProof/>
                <w:sz w:val="16"/>
                <w:szCs w:val="16"/>
              </w:rPr>
              <w:t>(Hiligsmann et al., 2018)</w:t>
            </w:r>
            <w:r w:rsidRPr="00A670EC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A670EC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191" w:type="dxa"/>
            <w:vAlign w:val="center"/>
          </w:tcPr>
          <w:p w14:paraId="2812A426" w14:textId="36C6BD73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077" w:type="dxa"/>
            <w:vAlign w:val="center"/>
          </w:tcPr>
          <w:p w14:paraId="6E30074A" w14:textId="015EA4FF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RA</w:t>
            </w:r>
          </w:p>
        </w:tc>
        <w:tc>
          <w:tcPr>
            <w:tcW w:w="1077" w:type="dxa"/>
            <w:vAlign w:val="center"/>
          </w:tcPr>
          <w:p w14:paraId="439498A5" w14:textId="204F26F8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708" w:type="dxa"/>
            <w:vAlign w:val="center"/>
          </w:tcPr>
          <w:p w14:paraId="36B0C809" w14:textId="0F37588D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3" w:type="dxa"/>
            <w:vAlign w:val="center"/>
          </w:tcPr>
          <w:p w14:paraId="36F6CFCC" w14:textId="75411F12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2" w:type="dxa"/>
            <w:vAlign w:val="center"/>
          </w:tcPr>
          <w:p w14:paraId="358E865F" w14:textId="795D5C75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</w:t>
            </w:r>
          </w:p>
        </w:tc>
      </w:tr>
      <w:tr w:rsidR="002A20A9" w:rsidRPr="00EC40E6" w14:paraId="3DD614C3" w14:textId="77777777" w:rsidTr="002A20A9">
        <w:tc>
          <w:tcPr>
            <w:tcW w:w="3005" w:type="dxa"/>
          </w:tcPr>
          <w:p w14:paraId="3A3E1488" w14:textId="0BAED96E" w:rsidR="002A20A9" w:rsidRPr="005019BE" w:rsidRDefault="002A20A9" w:rsidP="002A20A9">
            <w:pPr>
              <w:rPr>
                <w:rFonts w:ascii="Arial" w:hAnsi="Arial" w:cs="Arial"/>
                <w:sz w:val="18"/>
                <w:szCs w:val="18"/>
              </w:rPr>
            </w:pPr>
            <w:r w:rsidRPr="002C76CE">
              <w:rPr>
                <w:rFonts w:ascii="Arial" w:hAnsi="Arial" w:cs="Arial"/>
                <w:sz w:val="18"/>
                <w:szCs w:val="18"/>
              </w:rPr>
              <w:t>NDB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C76CE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Wolfe&lt;/Author&gt;&lt;Year&gt;2011&lt;/Year&gt;&lt;RecNum&gt;872&lt;/RecNum&gt;&lt;DisplayText&gt;(Wolfe &amp;amp; Michaud, 2011)&lt;/DisplayText&gt;&lt;record&gt;&lt;rec-number&gt;872&lt;/rec-number&gt;&lt;foreign-keys&gt;&lt;key app="EN" db-id="a9x9xe0x1zps0tept9a5fr5xdvw0px2t009e" timestamp="1673890989"&gt;872&lt;/key&gt;&lt;/foreign-keys&gt;&lt;ref-type name="Journal Article"&gt;17&lt;/ref-type&gt;&lt;contributors&gt;&lt;authors&gt;&lt;author&gt;Wolfe, F.&lt;/author&gt;&lt;author&gt;Michaud, K.&lt;/author&gt;&lt;/authors&gt;&lt;/contributors&gt;&lt;auth-address&gt;National Data Bank for Rheumatic Diseases, University of Kansas School of Medicine, 1035 N. Emporia, Suite 288, Wichita, KS 67214, USA. fwolfe@arthritis-research.org&lt;/auth-address&gt;&lt;titles&gt;&lt;title&gt;The National Data Bank for rheumatic diseases: a multi-registry rheumatic disease data bank&lt;/title&gt;&lt;secondary-title&gt;Rheumatology (Oxford)&lt;/secondary-title&gt;&lt;/titles&gt;&lt;periodical&gt;&lt;full-title&gt;Rheumatology (Oxford)&lt;/full-title&gt;&lt;/periodical&gt;&lt;pages&gt;16-24&lt;/pages&gt;&lt;volume&gt;50&lt;/volume&gt;&lt;number&gt;1&lt;/number&gt;&lt;edition&gt;20100621&lt;/edition&gt;&lt;keywords&gt;&lt;keyword&gt;Antirheumatic Agents/*therapeutic use&lt;/keyword&gt;&lt;keyword&gt;Biomedical Research&lt;/keyword&gt;&lt;keyword&gt;Databases, Factual/economics/*standards&lt;/keyword&gt;&lt;keyword&gt;Female&lt;/keyword&gt;&lt;keyword&gt;Health Status&lt;/keyword&gt;&lt;keyword&gt;Humans&lt;/keyword&gt;&lt;keyword&gt;Male&lt;/keyword&gt;&lt;keyword&gt;Medical Records Systems, Computerized/economics/*standards&lt;/keyword&gt;&lt;keyword&gt;Outcome Assessment, Health Care&lt;/keyword&gt;&lt;keyword&gt;Registries/*standards&lt;/keyword&gt;&lt;keyword&gt;Rheumatic Diseases/drug therapy/*epidemiology&lt;/keyword&gt;&lt;keyword&gt;Severity of Illness Index&lt;/keyword&gt;&lt;keyword&gt;Surveys and Questionnaires&lt;/keyword&gt;&lt;keyword&gt;United States&lt;/keyword&gt;&lt;/keywords&gt;&lt;dates&gt;&lt;year&gt;2011&lt;/year&gt;&lt;pub-dates&gt;&lt;date&gt;Jan&lt;/date&gt;&lt;/pub-dates&gt;&lt;/dates&gt;&lt;isbn&gt;1462-0324&lt;/isbn&gt;&lt;accession-num&gt;20566735&lt;/accession-num&gt;&lt;urls&gt;&lt;/urls&gt;&lt;electronic-resource-num&gt;10.1093/rheumatology/keq155&lt;/electronic-resource-num&gt;&lt;remote-database-provider&gt;NLM&lt;/remote-database-provider&gt;&lt;language&gt;eng&lt;/language&gt;&lt;/record&gt;&lt;/Cite&gt;&lt;/EndNote&gt;</w:instrText>
            </w:r>
            <w:r w:rsidRPr="002C76CE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Wolfe &amp; Michaud, 2011)</w:t>
            </w:r>
            <w:r w:rsidRPr="002C76CE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91" w:type="dxa"/>
            <w:vAlign w:val="center"/>
          </w:tcPr>
          <w:p w14:paraId="7AA66BD6" w14:textId="4A0C218E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077" w:type="dxa"/>
            <w:vAlign w:val="center"/>
          </w:tcPr>
          <w:p w14:paraId="5D83E70D" w14:textId="4E70331B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RA</w:t>
            </w:r>
          </w:p>
        </w:tc>
        <w:tc>
          <w:tcPr>
            <w:tcW w:w="1077" w:type="dxa"/>
            <w:vAlign w:val="center"/>
          </w:tcPr>
          <w:p w14:paraId="2843D6BC" w14:textId="09A387E5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708" w:type="dxa"/>
            <w:vAlign w:val="center"/>
          </w:tcPr>
          <w:p w14:paraId="4D91AB2F" w14:textId="7A954848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3" w:type="dxa"/>
            <w:vAlign w:val="center"/>
          </w:tcPr>
          <w:p w14:paraId="68610F73" w14:textId="2774AC9E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2" w:type="dxa"/>
            <w:vAlign w:val="center"/>
          </w:tcPr>
          <w:p w14:paraId="6E9AA5C3" w14:textId="585DD8DD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</w:t>
            </w:r>
          </w:p>
        </w:tc>
      </w:tr>
      <w:tr w:rsidR="002A20A9" w:rsidRPr="00EC40E6" w14:paraId="3C0DFB6D" w14:textId="77777777" w:rsidTr="002A20A9">
        <w:tc>
          <w:tcPr>
            <w:tcW w:w="3005" w:type="dxa"/>
          </w:tcPr>
          <w:p w14:paraId="58E75E78" w14:textId="639CBBBF" w:rsidR="002A20A9" w:rsidRPr="005019BE" w:rsidRDefault="002A20A9" w:rsidP="002A20A9">
            <w:pPr>
              <w:rPr>
                <w:rFonts w:ascii="Arial" w:hAnsi="Arial" w:cs="Arial"/>
                <w:sz w:val="18"/>
                <w:szCs w:val="18"/>
              </w:rPr>
            </w:pPr>
            <w:r w:rsidRPr="009A39A5">
              <w:rPr>
                <w:rFonts w:ascii="Arial" w:hAnsi="Arial" w:cs="Arial"/>
                <w:sz w:val="18"/>
                <w:szCs w:val="18"/>
              </w:rPr>
              <w:t>NEIAA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A39A5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9A39A5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Rheumatology&lt;/Author&gt;&lt;Year&gt;2019&lt;/Year&gt;&lt;RecNum&gt;799&lt;/RecNum&gt;&lt;DisplayText&gt;(British Society of Rheumatology, 2019)&lt;/DisplayText&gt;&lt;record&gt;&lt;rec-number&gt;799&lt;/rec-number&gt;&lt;foreign-keys&gt;&lt;key app="EN" db-id="rwvp9a20areddoeettkpe92udre5tafxpdpp" timestamp="1668614373"&gt;799&lt;/key&gt;&lt;/foreign-keys&gt;&lt;ref-type name="Journal Article"&gt;17&lt;/ref-type&gt;&lt;contributors&gt;&lt;authors&gt;&lt;author&gt;British Society of Rheumatology, &lt;/author&gt;&lt;/authors&gt;&lt;/contributors&gt;&lt;titles&gt;&lt;title&gt;National Early Inflammatory Arthritis Audit (NEIAA) 1st Annual Report 2019 [Available from: https://www.rheumatology.org.uk/Portals/0/Documents/Practice_Quality/Audit]&lt;/title&gt;&lt;secondary-title&gt;NEIA_Audit_report _October_2019. pdf&lt;/secondary-title&gt;&lt;/titles&gt;&lt;periodical&gt;&lt;full-title&gt;NEIA_Audit_report _October_2019. pdf&lt;/full-title&gt;&lt;/periodical&gt;&lt;dates&gt;&lt;year&gt;2019&lt;/year&gt;&lt;/dates&gt;&lt;urls&gt;&lt;/urls&gt;&lt;/record&gt;&lt;/Cite&gt;&lt;/EndNote&gt;</w:instrText>
            </w:r>
            <w:r w:rsidRPr="009A39A5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9A39A5">
              <w:rPr>
                <w:rFonts w:ascii="Arial" w:hAnsi="Arial" w:cs="Arial"/>
                <w:noProof/>
                <w:sz w:val="16"/>
                <w:szCs w:val="16"/>
              </w:rPr>
              <w:t>(British Society of Rheumatology, 2019)</w:t>
            </w:r>
            <w:r w:rsidRPr="009A39A5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91" w:type="dxa"/>
            <w:vAlign w:val="center"/>
          </w:tcPr>
          <w:p w14:paraId="3F20156F" w14:textId="3AD64E18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UK</w:t>
            </w:r>
          </w:p>
        </w:tc>
        <w:tc>
          <w:tcPr>
            <w:tcW w:w="1077" w:type="dxa"/>
            <w:vAlign w:val="center"/>
          </w:tcPr>
          <w:p w14:paraId="4CE3161F" w14:textId="43C1D807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 xml:space="preserve">RA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&amp;</w:t>
            </w: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 xml:space="preserve"> JIA</w:t>
            </w:r>
          </w:p>
        </w:tc>
        <w:tc>
          <w:tcPr>
            <w:tcW w:w="1077" w:type="dxa"/>
            <w:vAlign w:val="center"/>
          </w:tcPr>
          <w:p w14:paraId="3ED47216" w14:textId="7AECBE1F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Some</w:t>
            </w:r>
          </w:p>
        </w:tc>
        <w:tc>
          <w:tcPr>
            <w:tcW w:w="708" w:type="dxa"/>
            <w:vAlign w:val="center"/>
          </w:tcPr>
          <w:p w14:paraId="77299320" w14:textId="51F6CF9F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3" w:type="dxa"/>
            <w:vAlign w:val="center"/>
          </w:tcPr>
          <w:p w14:paraId="10FE2A5D" w14:textId="6B16AD3F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2" w:type="dxa"/>
            <w:vAlign w:val="center"/>
          </w:tcPr>
          <w:p w14:paraId="01ABEF75" w14:textId="1F84AFC2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</w:t>
            </w:r>
          </w:p>
        </w:tc>
      </w:tr>
      <w:tr w:rsidR="002A20A9" w:rsidRPr="00EC40E6" w14:paraId="355B615F" w14:textId="77777777" w:rsidTr="002A20A9">
        <w:tc>
          <w:tcPr>
            <w:tcW w:w="3005" w:type="dxa"/>
          </w:tcPr>
          <w:p w14:paraId="657FDC01" w14:textId="68379DEE" w:rsidR="002A20A9" w:rsidRDefault="002A20A9" w:rsidP="002A20A9">
            <w:pPr>
              <w:rPr>
                <w:rFonts w:ascii="Arial" w:hAnsi="Arial" w:cs="Arial"/>
                <w:sz w:val="18"/>
                <w:szCs w:val="18"/>
              </w:rPr>
            </w:pPr>
            <w:r w:rsidRPr="00C305EC">
              <w:rPr>
                <w:rFonts w:ascii="Arial" w:hAnsi="Arial" w:cs="Arial"/>
                <w:sz w:val="18"/>
                <w:szCs w:val="18"/>
              </w:rPr>
              <w:t>Nijmegen Early RA Cohort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Welsing&lt;/Author&gt;&lt;Year&gt;2004&lt;/Year&gt;&lt;RecNum&gt;873&lt;/RecNum&gt;&lt;DisplayText&gt;(Welsing &amp;amp; van Riel, 2004)&lt;/DisplayText&gt;&lt;record&gt;&lt;rec-number&gt;873&lt;/rec-number&gt;&lt;foreign-keys&gt;&lt;key app="EN" db-id="a9x9xe0x1zps0tept9a5fr5xdvw0px2t009e" timestamp="1673892484"&gt;873&lt;/key&gt;&lt;/foreign-keys&gt;&lt;ref-type name="Journal Article"&gt;17&lt;/ref-type&gt;&lt;contributors&gt;&lt;authors&gt;&lt;author&gt;Welsing, P. M.&lt;/author&gt;&lt;author&gt;van Riel, P. L.&lt;/author&gt;&lt;/authors&gt;&lt;/contributors&gt;&lt;auth-address&gt;Department of Rheumatology, University Medical Centre Nijmegen, Nijmegen, The Netherlands.&lt;/auth-address&gt;&lt;titles&gt;&lt;title&gt;The Nijmegen inception cohort of early rheumatoid arthritis&lt;/title&gt;&lt;secondary-title&gt;J Rheumatol Suppl&lt;/secondary-title&gt;&lt;/titles&gt;&lt;periodical&gt;&lt;full-title&gt;J Rheumatol Suppl&lt;/full-title&gt;&lt;/periodical&gt;&lt;pages&gt;14-21&lt;/pages&gt;&lt;volume&gt;69&lt;/volume&gt;&lt;keywords&gt;&lt;keyword&gt;Antirheumatic Agents/therapeutic use&lt;/keyword&gt;&lt;keyword&gt;Arthritis, Rheumatoid/*drug therapy/epidemiology/*physiopathology&lt;/keyword&gt;&lt;keyword&gt;Cohort Studies&lt;/keyword&gt;&lt;keyword&gt;Disease Progression&lt;/keyword&gt;&lt;keyword&gt;Follow-Up Studies&lt;/keyword&gt;&lt;keyword&gt;Humans&lt;/keyword&gt;&lt;keyword&gt;Netherlands/epidemiology&lt;/keyword&gt;&lt;keyword&gt;Outcome Assessment, Health Care&lt;/keyword&gt;&lt;keyword&gt;Predictive Value of Tests&lt;/keyword&gt;&lt;keyword&gt;Prognosis&lt;/keyword&gt;&lt;keyword&gt;Severity of Illness Index&lt;/keyword&gt;&lt;/keywords&gt;&lt;dates&gt;&lt;year&gt;2004&lt;/year&gt;&lt;pub-dates&gt;&lt;date&gt;Mar&lt;/date&gt;&lt;/pub-dates&gt;&lt;/dates&gt;&lt;isbn&gt;0380-0903 (Print)&amp;#xD;0380-0903&lt;/isbn&gt;&lt;accession-num&gt;15053447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CF1878">
              <w:rPr>
                <w:rFonts w:ascii="Arial" w:hAnsi="Arial" w:cs="Arial"/>
                <w:noProof/>
                <w:sz w:val="16"/>
                <w:szCs w:val="16"/>
              </w:rPr>
              <w:t>(Welsing &amp; van Riel, 2004</w:t>
            </w:r>
            <w:r>
              <w:rPr>
                <w:rFonts w:ascii="Arial" w:hAnsi="Arial" w:cs="Arial"/>
                <w:noProof/>
                <w:sz w:val="18"/>
                <w:szCs w:val="18"/>
              </w:rPr>
              <w:t>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7F73469C" w14:textId="64EB1A46" w:rsidR="002A20A9" w:rsidRPr="005019BE" w:rsidRDefault="002A20A9" w:rsidP="002A20A9">
            <w:pPr>
              <w:rPr>
                <w:rFonts w:ascii="Arial" w:hAnsi="Arial" w:cs="Arial"/>
                <w:sz w:val="18"/>
                <w:szCs w:val="18"/>
              </w:rPr>
            </w:pPr>
            <w:r w:rsidRPr="00A670EC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4E1D5E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Hiligsmann&lt;/Author&gt;&lt;Year&gt;2018&lt;/Year&gt;&lt;RecNum&gt;605&lt;/RecNum&gt;&lt;DisplayText&gt;(Hiligsmann et al., 2018)&lt;/DisplayText&gt;&lt;record&gt;&lt;rec-number&gt;605&lt;/rec-number&gt;&lt;foreign-keys&gt;&lt;key app="EN" db-id="a9x9xe0x1zps0tept9a5fr5xdvw0px2t009e" timestamp="1619783510"&gt;605&lt;/key&gt;&lt;/foreign-keys&gt;&lt;ref-type name="Journal Article"&gt;17&lt;/ref-type&gt;&lt;contributors&gt;&lt;authors&gt;&lt;author&gt;Hiligsmann, Mickaël&lt;/author&gt;&lt;author&gt;Rademacher, Susanne&lt;/author&gt;&lt;author&gt;Kaal, K. Julia&lt;/author&gt;&lt;author&gt;Bansback, Nick&lt;/author&gt;&lt;author&gt;Harrison, Mark&lt;/author&gt;&lt;/authors&gt;&lt;/contributors&gt;&lt;titles&gt;&lt;title&gt;The use of routinely collected patient-reported outcome measures in rheumatoid arthritis&lt;/title&gt;&lt;secondary-title&gt;Seminars in Arthritis and Rheumatism&lt;/secondary-title&gt;&lt;/titles&gt;&lt;periodical&gt;&lt;full-title&gt;Seminars in Arthritis and Rheumatism&lt;/full-title&gt;&lt;/periodical&gt;&lt;pages&gt;357-366&lt;/pages&gt;&lt;volume&gt;48&lt;/volume&gt;&lt;number&gt;3&lt;/number&gt;&lt;keywords&gt;&lt;keyword&gt;Rheumatoid arthritis&lt;/keyword&gt;&lt;keyword&gt;Patient-reported outcome measures&lt;/keyword&gt;&lt;keyword&gt;Routine collection&lt;/keyword&gt;&lt;keyword&gt;Scoping review&lt;/keyword&gt;&lt;/keywords&gt;&lt;dates&gt;&lt;year&gt;2018&lt;/year&gt;&lt;pub-dates&gt;&lt;date&gt;2018/12/01/&lt;/date&gt;&lt;/pub-dates&gt;&lt;/dates&gt;&lt;isbn&gt;0049-0172&lt;/isbn&gt;&lt;urls&gt;&lt;related-urls&gt;&lt;url&gt;https://www.sciencedirect.com/science/article/pii/S0049017217305772&lt;/url&gt;&lt;/related-urls&gt;&lt;/urls&gt;&lt;electronic-resource-num&gt;https://doi.org/10.1016/j.semarthrit.2018.03.006&lt;/electronic-resource-num&gt;&lt;/record&gt;&lt;/Cite&gt;&lt;/EndNote&gt;</w:instrText>
            </w:r>
            <w:r w:rsidRPr="00A670EC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A670EC">
              <w:rPr>
                <w:rFonts w:ascii="Arial" w:hAnsi="Arial" w:cs="Arial"/>
                <w:noProof/>
                <w:sz w:val="16"/>
                <w:szCs w:val="16"/>
              </w:rPr>
              <w:t>(Hiligsmann et al., 2018)</w:t>
            </w:r>
            <w:r w:rsidRPr="00A670EC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A670EC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191" w:type="dxa"/>
            <w:vAlign w:val="center"/>
          </w:tcPr>
          <w:p w14:paraId="0468C07E" w14:textId="48FB9590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Netherlands</w:t>
            </w:r>
          </w:p>
        </w:tc>
        <w:tc>
          <w:tcPr>
            <w:tcW w:w="1077" w:type="dxa"/>
            <w:vAlign w:val="center"/>
          </w:tcPr>
          <w:p w14:paraId="41AD51F4" w14:textId="76A58389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RA</w:t>
            </w:r>
          </w:p>
        </w:tc>
        <w:tc>
          <w:tcPr>
            <w:tcW w:w="1077" w:type="dxa"/>
            <w:vAlign w:val="center"/>
          </w:tcPr>
          <w:p w14:paraId="312DCF9D" w14:textId="28A472CC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708" w:type="dxa"/>
            <w:vAlign w:val="center"/>
          </w:tcPr>
          <w:p w14:paraId="458288EF" w14:textId="47BF63E0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3" w:type="dxa"/>
            <w:vAlign w:val="center"/>
          </w:tcPr>
          <w:p w14:paraId="3BCC1CEE" w14:textId="5F09F450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2" w:type="dxa"/>
            <w:vAlign w:val="center"/>
          </w:tcPr>
          <w:p w14:paraId="207EA3B7" w14:textId="7227785F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</w:t>
            </w:r>
          </w:p>
        </w:tc>
      </w:tr>
      <w:tr w:rsidR="002A20A9" w:rsidRPr="00EC40E6" w14:paraId="2E78F268" w14:textId="77777777" w:rsidTr="002A20A9">
        <w:tc>
          <w:tcPr>
            <w:tcW w:w="3005" w:type="dxa"/>
          </w:tcPr>
          <w:p w14:paraId="0DB354B4" w14:textId="737B75AB" w:rsidR="002A20A9" w:rsidRPr="00F17624" w:rsidRDefault="002A20A9" w:rsidP="002A20A9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F17624">
              <w:rPr>
                <w:rFonts w:ascii="Arial" w:hAnsi="Arial" w:cs="Arial"/>
                <w:sz w:val="18"/>
                <w:szCs w:val="18"/>
                <w:lang w:val="de-DE"/>
              </w:rPr>
              <w:t xml:space="preserve">NoAR </w:t>
            </w:r>
            <w:r w:rsidRPr="00A714E5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F17624">
              <w:rPr>
                <w:rFonts w:ascii="Arial" w:hAnsi="Arial" w:cs="Arial"/>
                <w:sz w:val="16"/>
                <w:szCs w:val="16"/>
                <w:lang w:val="de-DE"/>
              </w:rPr>
              <w:instrText xml:space="preserve"> ADDIN EN.CITE &lt;EndNote&gt;&lt;Cite&gt;&lt;Author&gt;Symmons&lt;/Author&gt;&lt;Year&gt;2003&lt;/Year&gt;&lt;RecNum&gt;826&lt;/RecNum&gt;&lt;DisplayText&gt;(Druce, Jones, Macfarlane, Verstappen, &amp;amp; Basu, 2015; Symmons &amp;amp; Silman, 2003)&lt;/DisplayText&gt;&lt;record&gt;&lt;rec-number&gt;826&lt;/rec-number&gt;&lt;foreign-keys&gt;&lt;key app="EN" db-id="a9x9xe0x1zps0tept9a5fr5xdvw0px2t009e" timestamp="1670339162"&gt;826&lt;/key&gt;&lt;/foreign-keys&gt;&lt;ref-type name="Journal Article"&gt;17&lt;/ref-type&gt;&lt;contributors&gt;&lt;authors&gt;&lt;author&gt;Symmons, DPM&lt;/author&gt;&lt;author&gt;Silman, AJ&lt;/author&gt;&lt;/authors&gt;&lt;/contributors&gt;&lt;titles&gt;&lt;title&gt;The norfolk arthritis register (NOAR)&lt;/title&gt;&lt;secondary-title&gt;Clinical and experimental rheumatology&lt;/secondary-title&gt;&lt;/titles&gt;&lt;periodical&gt;&lt;full-title&gt;Clinical and experimental rheumatology&lt;/full-title&gt;&lt;/periodical&gt;&lt;pages&gt;S94-S99&lt;/pages&gt;&lt;volume&gt;21&lt;/volume&gt;&lt;number&gt;5; SUPP 31&lt;/number&gt;&lt;dates&gt;&lt;year&gt;2003&lt;/year&gt;&lt;/dates&gt;&lt;isbn&gt;0392-856X&lt;/isbn&gt;&lt;urls&gt;&lt;/urls&gt;&lt;/record&gt;&lt;/Cite&gt;&lt;Cite&gt;&lt;Author&gt;Druce&lt;/Author&gt;&lt;Year&gt;2015&lt;/Year&gt;&lt;RecNum&gt;827&lt;/RecNum&gt;&lt;record&gt;&lt;rec-number&gt;827&lt;/rec-number&gt;&lt;foreign-keys&gt;&lt;key app="EN" db-id="a9x9xe0x1zps0tept9a5fr5xdvw0px2t009e" timestamp="1670339770"&gt;827&lt;/key&gt;&lt;/foreign-keys&gt;&lt;ref-type name="Journal Article"&gt;17&lt;/ref-type&gt;&lt;contributors&gt;&lt;authors&gt;&lt;author&gt;Druce, Katie L.&lt;/author&gt;&lt;author&gt;Jones, Gareth T.&lt;/author&gt;&lt;author&gt;Macfarlane, Gary J.&lt;/author&gt;&lt;author&gt;Verstappen, Suzanne M.M.&lt;/author&gt;&lt;author&gt;Basu, Neil&lt;/author&gt;&lt;/authors&gt;&lt;/contributors&gt;&lt;titles&gt;&lt;title&gt;The Longitudinal Course of Fatigue in Rheumatoid Arthritis: Results from the Norfolk Arthritis Register&lt;/title&gt;&lt;secondary-title&gt;The Journal of Rheumatology&lt;/secondary-title&gt;&lt;/titles&gt;&lt;periodical&gt;&lt;full-title&gt;The Journal of rheumatology&lt;/full-title&gt;&lt;/periodical&gt;&lt;pages&gt;2059-2065&lt;/pages&gt;&lt;volume&gt;42&lt;/volume&gt;&lt;number&gt;11&lt;/number&gt;&lt;dates&gt;&lt;year&gt;2015&lt;/year&gt;&lt;/dates&gt;&lt;urls&gt;&lt;related-urls&gt;&lt;url&gt;https://www.jrheum.org/content/jrheum/42/11/2059.full.pdf&lt;/url&gt;&lt;/related-urls&gt;&lt;/urls&gt;&lt;electronic-resource-num&gt;10.3899/jrheum.141498&lt;/electronic-resource-num&gt;&lt;/record&gt;&lt;/Cite&gt;&lt;/EndNote&gt;</w:instrText>
            </w:r>
            <w:r w:rsidRPr="00A714E5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F17624">
              <w:rPr>
                <w:rFonts w:ascii="Arial" w:hAnsi="Arial" w:cs="Arial"/>
                <w:noProof/>
                <w:sz w:val="16"/>
                <w:szCs w:val="16"/>
                <w:lang w:val="de-DE"/>
              </w:rPr>
              <w:t>(Druce, Jones, Macfarlane, Verstappen, &amp; Basu, 2015; Symmons &amp; Silman, 2003)</w:t>
            </w:r>
            <w:r w:rsidRPr="00A714E5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91" w:type="dxa"/>
            <w:vAlign w:val="center"/>
          </w:tcPr>
          <w:p w14:paraId="33C5330A" w14:textId="2AA5EDD1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UK</w:t>
            </w:r>
          </w:p>
        </w:tc>
        <w:tc>
          <w:tcPr>
            <w:tcW w:w="1077" w:type="dxa"/>
            <w:vAlign w:val="center"/>
          </w:tcPr>
          <w:p w14:paraId="2F43E292" w14:textId="3AA1327C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RA</w:t>
            </w:r>
          </w:p>
        </w:tc>
        <w:tc>
          <w:tcPr>
            <w:tcW w:w="1077" w:type="dxa"/>
            <w:vAlign w:val="center"/>
          </w:tcPr>
          <w:p w14:paraId="5A57D002" w14:textId="5450C323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Mainly csDMARD</w:t>
            </w:r>
          </w:p>
        </w:tc>
        <w:tc>
          <w:tcPr>
            <w:tcW w:w="708" w:type="dxa"/>
            <w:vAlign w:val="center"/>
          </w:tcPr>
          <w:p w14:paraId="75D3B5D0" w14:textId="2871D022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3" w:type="dxa"/>
            <w:vAlign w:val="center"/>
          </w:tcPr>
          <w:p w14:paraId="55F2EBA4" w14:textId="0F7D657D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2" w:type="dxa"/>
            <w:vAlign w:val="center"/>
          </w:tcPr>
          <w:p w14:paraId="6346CED0" w14:textId="47F54B68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</w:t>
            </w:r>
          </w:p>
        </w:tc>
      </w:tr>
      <w:tr w:rsidR="002A20A9" w:rsidRPr="00EC40E6" w14:paraId="7B8FE749" w14:textId="77777777" w:rsidTr="002A20A9">
        <w:tc>
          <w:tcPr>
            <w:tcW w:w="3005" w:type="dxa"/>
          </w:tcPr>
          <w:p w14:paraId="70F84862" w14:textId="7D3498E8" w:rsidR="002A20A9" w:rsidRPr="005019BE" w:rsidRDefault="002A20A9" w:rsidP="002A20A9">
            <w:pPr>
              <w:rPr>
                <w:rFonts w:ascii="Arial" w:hAnsi="Arial" w:cs="Arial"/>
                <w:sz w:val="18"/>
                <w:szCs w:val="18"/>
              </w:rPr>
            </w:pPr>
            <w:r w:rsidRPr="002A20A9">
              <w:rPr>
                <w:rFonts w:ascii="Arial" w:hAnsi="Arial" w:cs="Arial"/>
                <w:sz w:val="18"/>
                <w:szCs w:val="18"/>
              </w:rPr>
              <w:t>No</w:t>
            </w:r>
            <w:r w:rsidRPr="00A1086E">
              <w:rPr>
                <w:rFonts w:ascii="Arial" w:hAnsi="Arial" w:cs="Arial"/>
                <w:sz w:val="18"/>
                <w:szCs w:val="18"/>
              </w:rPr>
              <w:t>rdic JIA Cohort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1086E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Ob3JkYWw8L0F1dGhvcj48WWVhcj4yMDExPC9ZZWFyPjxS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Ob3JkYWw8L0F1dGhvcj48WWVhcj4yMDExPC9ZZWFyPjxS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A1086E">
              <w:rPr>
                <w:rFonts w:ascii="Arial" w:hAnsi="Arial" w:cs="Arial"/>
                <w:sz w:val="16"/>
                <w:szCs w:val="16"/>
              </w:rPr>
            </w:r>
            <w:r w:rsidRPr="00A1086E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Nordal et al., 2011)</w:t>
            </w:r>
            <w:r w:rsidRPr="00A1086E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91" w:type="dxa"/>
            <w:vAlign w:val="center"/>
          </w:tcPr>
          <w:p w14:paraId="7FFDD82D" w14:textId="12E8C94A" w:rsidR="002A20A9" w:rsidRPr="00F17624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F17624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Sweden, Finland, Denmark, Norway, Iceland</w:t>
            </w:r>
          </w:p>
        </w:tc>
        <w:tc>
          <w:tcPr>
            <w:tcW w:w="1077" w:type="dxa"/>
            <w:vAlign w:val="center"/>
          </w:tcPr>
          <w:p w14:paraId="485B2ADC" w14:textId="077ED9B4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JIA</w:t>
            </w:r>
          </w:p>
        </w:tc>
        <w:tc>
          <w:tcPr>
            <w:tcW w:w="1077" w:type="dxa"/>
            <w:vAlign w:val="center"/>
          </w:tcPr>
          <w:p w14:paraId="6C882524" w14:textId="3954A93B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708" w:type="dxa"/>
            <w:vAlign w:val="center"/>
          </w:tcPr>
          <w:p w14:paraId="3E05D382" w14:textId="4431BBF9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3" w:type="dxa"/>
            <w:vAlign w:val="center"/>
          </w:tcPr>
          <w:p w14:paraId="008FFEC4" w14:textId="37A23385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2" w:type="dxa"/>
            <w:vAlign w:val="center"/>
          </w:tcPr>
          <w:p w14:paraId="2F2D6531" w14:textId="3B654A5D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</w:t>
            </w:r>
          </w:p>
        </w:tc>
      </w:tr>
      <w:tr w:rsidR="002A20A9" w:rsidRPr="00EC40E6" w14:paraId="17B6E4CF" w14:textId="77777777" w:rsidTr="002A20A9">
        <w:tc>
          <w:tcPr>
            <w:tcW w:w="3005" w:type="dxa"/>
          </w:tcPr>
          <w:p w14:paraId="5AA8C2BB" w14:textId="2122537D" w:rsidR="002A20A9" w:rsidRPr="00F17624" w:rsidRDefault="002A20A9" w:rsidP="002A20A9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F17624">
              <w:rPr>
                <w:rFonts w:ascii="Arial" w:hAnsi="Arial" w:cs="Arial"/>
                <w:sz w:val="18"/>
                <w:szCs w:val="18"/>
                <w:lang w:val="de-DE"/>
              </w:rPr>
              <w:t xml:space="preserve">NoRDMARD </w:t>
            </w:r>
            <w:r w:rsidRPr="00076D67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F17624">
              <w:rPr>
                <w:rFonts w:ascii="Arial" w:hAnsi="Arial" w:cs="Arial"/>
                <w:sz w:val="18"/>
                <w:szCs w:val="18"/>
                <w:lang w:val="de-DE"/>
              </w:rPr>
              <w:instrText xml:space="preserve"> ADDIN EN.CITE &lt;EndNote&gt;&lt;Cite&gt;&lt;Author&gt;Olsen&lt;/Author&gt;&lt;Year&gt;2014&lt;/Year&gt;&lt;RecNum&gt;851&lt;/RecNum&gt;&lt;DisplayText&gt;(Olsen, Haavardsholm, Moholt, Kvien, &amp;amp; Lie, 2014)&lt;/DisplayText&gt;&lt;record&gt;&lt;rec-number&gt;851&lt;/rec-number&gt;&lt;foreign-keys&gt;&lt;key app="EN" db-id="a9x9xe0x1zps0tept9a5fr5xdvw0px2t009e" timestamp="1670610645"&gt;851&lt;/key&gt;&lt;/foreign-keys&gt;&lt;ref-type name="Journal Article"&gt;17&lt;/ref-type&gt;&lt;contributors&gt;&lt;authors&gt;&lt;author&gt;Olsen, IC&lt;/author&gt;&lt;author&gt;Haavardsholm, EA&lt;/author&gt;&lt;author&gt;Moholt, E&lt;/author&gt;&lt;author&gt;Kvien, TK&lt;/author&gt;&lt;author&gt;Lie, E&lt;/author&gt;&lt;/authors&gt;&lt;/contributors&gt;&lt;titles&gt;&lt;title&gt;NOR-DMARD data management: implementation of data capture from electronic health records&lt;/title&gt;&lt;secondary-title&gt;Clin Exp Rheumatol&lt;/secondary-title&gt;&lt;/titles&gt;&lt;periodical&gt;&lt;full-title&gt;Clin Exp Rheumatol&lt;/full-title&gt;&lt;/periodical&gt;&lt;pages&gt;158-62&lt;/pages&gt;&lt;volume&gt;32&lt;/volume&gt;&lt;number&gt;5 Suppl 85&lt;/number&gt;&lt;dates&gt;&lt;year&gt;2014&lt;/year&gt;&lt;/dates&gt;&lt;urls&gt;&lt;/urls&gt;&lt;/record&gt;&lt;/Cite&gt;&lt;/EndNote&gt;</w:instrText>
            </w:r>
            <w:r w:rsidRPr="00076D67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F17624">
              <w:rPr>
                <w:rFonts w:ascii="Arial" w:hAnsi="Arial" w:cs="Arial"/>
                <w:noProof/>
                <w:sz w:val="18"/>
                <w:szCs w:val="18"/>
                <w:lang w:val="de-DE"/>
              </w:rPr>
              <w:t>(</w:t>
            </w:r>
            <w:r w:rsidRPr="00F17624">
              <w:rPr>
                <w:rFonts w:ascii="Arial" w:hAnsi="Arial" w:cs="Arial"/>
                <w:noProof/>
                <w:sz w:val="16"/>
                <w:szCs w:val="16"/>
                <w:lang w:val="de-DE"/>
              </w:rPr>
              <w:t>Olsen, Haavardsholm, Moholt, Kvien, &amp; Lie, 2014)</w:t>
            </w:r>
            <w:r w:rsidRPr="00076D67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191" w:type="dxa"/>
            <w:vAlign w:val="center"/>
          </w:tcPr>
          <w:p w14:paraId="1743750D" w14:textId="41B18E44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Norway</w:t>
            </w:r>
          </w:p>
        </w:tc>
        <w:tc>
          <w:tcPr>
            <w:tcW w:w="1077" w:type="dxa"/>
            <w:vAlign w:val="center"/>
          </w:tcPr>
          <w:p w14:paraId="11EE2388" w14:textId="3DA540A4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 xml:space="preserve">RA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amp; </w:t>
            </w: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JIA</w:t>
            </w:r>
          </w:p>
        </w:tc>
        <w:tc>
          <w:tcPr>
            <w:tcW w:w="1077" w:type="dxa"/>
            <w:vAlign w:val="center"/>
          </w:tcPr>
          <w:p w14:paraId="77D5C788" w14:textId="4F253DC5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708" w:type="dxa"/>
            <w:vAlign w:val="center"/>
          </w:tcPr>
          <w:p w14:paraId="5F54B646" w14:textId="6B9E2FE5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3" w:type="dxa"/>
            <w:vAlign w:val="center"/>
          </w:tcPr>
          <w:p w14:paraId="4FE17DA9" w14:textId="58F0972E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2" w:type="dxa"/>
            <w:vAlign w:val="center"/>
          </w:tcPr>
          <w:p w14:paraId="189E9B42" w14:textId="0CC53779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</w:t>
            </w:r>
          </w:p>
        </w:tc>
      </w:tr>
      <w:tr w:rsidR="002A20A9" w:rsidRPr="00EC40E6" w14:paraId="3CDBDF54" w14:textId="77777777" w:rsidTr="002A20A9">
        <w:tc>
          <w:tcPr>
            <w:tcW w:w="3005" w:type="dxa"/>
          </w:tcPr>
          <w:p w14:paraId="5E7484A8" w14:textId="76D7B75E" w:rsidR="002A20A9" w:rsidRPr="00F17624" w:rsidRDefault="002A20A9" w:rsidP="002A20A9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F17624">
              <w:rPr>
                <w:rFonts w:ascii="Arial" w:hAnsi="Arial" w:cs="Arial"/>
                <w:sz w:val="18"/>
                <w:szCs w:val="18"/>
                <w:lang w:val="de-DE"/>
              </w:rPr>
              <w:t xml:space="preserve">NPRD </w:t>
            </w:r>
            <w:r w:rsidRPr="00D33AE2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D20269" w:rsidRPr="00F17624">
              <w:rPr>
                <w:rFonts w:ascii="Arial" w:hAnsi="Arial" w:cs="Arial"/>
                <w:sz w:val="16"/>
                <w:szCs w:val="16"/>
                <w:lang w:val="de-DE"/>
              </w:rPr>
              <w:instrText xml:space="preserve"> ADDIN EN.CITE &lt;EndNote&gt;&lt;Cite&gt;&lt;Author&gt;Minden&lt;/Author&gt;&lt;Year&gt;2002&lt;/Year&gt;&lt;RecNum&gt;852&lt;/RecNum&gt;&lt;DisplayText&gt;(Minden, Niewerth, Listing, &amp;amp; Zink, 2002)&lt;/DisplayText&gt;&lt;record&gt;&lt;rec-number&gt;852&lt;/rec-number&gt;&lt;foreign-keys&gt;&lt;key app="EN" db-id="a9x9xe0x1zps0tept9a5fr5xdvw0px2t009e" timestamp="1670610955"&gt;852&lt;/key&gt;&lt;/foreign-keys&gt;&lt;ref-type name="Journal Article"&gt;17&lt;/ref-type&gt;&lt;contributors&gt;&lt;authors&gt;&lt;author&gt;Minden, Kirsten&lt;/author&gt;&lt;author&gt;Niewerth, Martina&lt;/author&gt;&lt;author&gt;Listing, Joachim&lt;/author&gt;&lt;author&gt;Zink, Angela&lt;/author&gt;&lt;/authors&gt;&lt;/contributors&gt;&lt;titles&gt;&lt;title&gt;Health care provision in pediatric rheumatology in Germany--national rheumatologic database&lt;/title&gt;&lt;secondary-title&gt;The Journal of Rheumatology&lt;/secondary-title&gt;&lt;/titles&gt;&lt;periodical&gt;&lt;full-title&gt;The Journal of rheumatology&lt;/full-title&gt;&lt;/periodical&gt;&lt;pages&gt;622-628&lt;/pages&gt;&lt;volume&gt;29&lt;/volume&gt;&lt;number&gt;3&lt;/number&gt;&lt;dates&gt;&lt;year&gt;2002&lt;/year&gt;&lt;/dates&gt;&lt;urls&gt;&lt;related-urls&gt;&lt;url&gt;https://www.jrheum.org/content/jrheum/29/3/622.full.pdf&lt;/url&gt;&lt;/related-urls&gt;&lt;/urls&gt;&lt;/record&gt;&lt;/Cite&gt;&lt;/EndNote&gt;</w:instrText>
            </w:r>
            <w:r w:rsidRPr="00D33AE2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D20269" w:rsidRPr="00F17624">
              <w:rPr>
                <w:rFonts w:ascii="Arial" w:hAnsi="Arial" w:cs="Arial"/>
                <w:noProof/>
                <w:sz w:val="16"/>
                <w:szCs w:val="16"/>
                <w:lang w:val="de-DE"/>
              </w:rPr>
              <w:t>(Minden, Niewerth, Listing, &amp; Zink, 2002)</w:t>
            </w:r>
            <w:r w:rsidRPr="00D33AE2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91" w:type="dxa"/>
            <w:vAlign w:val="center"/>
          </w:tcPr>
          <w:p w14:paraId="3712085C" w14:textId="64EBAAC9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077" w:type="dxa"/>
            <w:vAlign w:val="center"/>
          </w:tcPr>
          <w:p w14:paraId="49D77768" w14:textId="4003BC0F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JIA</w:t>
            </w:r>
          </w:p>
        </w:tc>
        <w:tc>
          <w:tcPr>
            <w:tcW w:w="1077" w:type="dxa"/>
            <w:vAlign w:val="center"/>
          </w:tcPr>
          <w:p w14:paraId="6A0C9D48" w14:textId="395AFBD8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Mainly csDMARD</w:t>
            </w:r>
          </w:p>
        </w:tc>
        <w:tc>
          <w:tcPr>
            <w:tcW w:w="708" w:type="dxa"/>
            <w:vAlign w:val="center"/>
          </w:tcPr>
          <w:p w14:paraId="00FABE75" w14:textId="74414DDB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Not clear</w:t>
            </w:r>
          </w:p>
        </w:tc>
        <w:tc>
          <w:tcPr>
            <w:tcW w:w="993" w:type="dxa"/>
            <w:vAlign w:val="center"/>
          </w:tcPr>
          <w:p w14:paraId="2E69462D" w14:textId="7F47CC58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2" w:type="dxa"/>
            <w:vAlign w:val="center"/>
          </w:tcPr>
          <w:p w14:paraId="17B6049E" w14:textId="3558E1DB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</w:t>
            </w:r>
          </w:p>
        </w:tc>
      </w:tr>
      <w:tr w:rsidR="002A20A9" w:rsidRPr="00EC40E6" w14:paraId="21062C23" w14:textId="77777777" w:rsidTr="002A20A9">
        <w:tc>
          <w:tcPr>
            <w:tcW w:w="3005" w:type="dxa"/>
          </w:tcPr>
          <w:p w14:paraId="5ADD7E05" w14:textId="5D3CDF2D" w:rsidR="002A20A9" w:rsidRPr="005019BE" w:rsidRDefault="002A20A9" w:rsidP="002A20A9">
            <w:pPr>
              <w:rPr>
                <w:rFonts w:ascii="Arial" w:hAnsi="Arial" w:cs="Arial"/>
                <w:sz w:val="18"/>
                <w:szCs w:val="18"/>
              </w:rPr>
            </w:pPr>
            <w:r w:rsidRPr="00693102">
              <w:rPr>
                <w:rFonts w:ascii="Arial" w:hAnsi="Arial" w:cs="Arial"/>
                <w:sz w:val="18"/>
                <w:szCs w:val="18"/>
              </w:rPr>
              <w:t>ORA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93102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693102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Kvien&lt;/Author&gt;&lt;Year&gt;2004&lt;/Year&gt;&lt;RecNum&gt;820&lt;/RecNum&gt;&lt;DisplayText&gt;(Kvien &amp;amp; Uhlig, 2004)&lt;/DisplayText&gt;&lt;record&gt;&lt;rec-number&gt;820&lt;/rec-number&gt;&lt;foreign-keys&gt;&lt;key app="EN" db-id="rwvp9a20areddoeettkpe92udre5tafxpdpp" timestamp="1673904843"&gt;820&lt;/key&gt;&lt;/foreign-keys&gt;&lt;ref-type name="Journal Article"&gt;17&lt;/ref-type&gt;&lt;contributors&gt;&lt;authors&gt;&lt;author&gt;Kvien, Tore K&lt;/author&gt;&lt;author&gt;Uhlig, Till&lt;/author&gt;&lt;/authors&gt;&lt;/contributors&gt;&lt;titles&gt;&lt;title&gt;The population based studies in rheumatoid arthritis. A method of longterm followup studies&lt;/title&gt;&lt;secondary-title&gt;The Journal of Rheumatology&lt;/secondary-title&gt;&lt;/titles&gt;&lt;periodical&gt;&lt;full-title&gt;The Journal of Rheumatology&lt;/full-title&gt;&lt;/periodical&gt;&lt;pages&gt;35-40&lt;/pages&gt;&lt;volume&gt;69&lt;/volume&gt;&lt;dates&gt;&lt;year&gt;2004&lt;/year&gt;&lt;/dates&gt;&lt;urls&gt;&lt;related-urls&gt;&lt;url&gt;https://www.jrheum.org/content/jrheumsupp/69/35.full.pdf&lt;/url&gt;&lt;/related-urls&gt;&lt;/urls&gt;&lt;/record&gt;&lt;/Cite&gt;&lt;/EndNote&gt;</w:instrText>
            </w:r>
            <w:r w:rsidRPr="00693102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693102">
              <w:rPr>
                <w:rFonts w:ascii="Arial" w:hAnsi="Arial" w:cs="Arial"/>
                <w:noProof/>
                <w:sz w:val="16"/>
                <w:szCs w:val="16"/>
              </w:rPr>
              <w:t>(Kvien &amp; Uhlig, 2004)</w:t>
            </w:r>
            <w:r w:rsidRPr="00693102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91" w:type="dxa"/>
            <w:vAlign w:val="center"/>
          </w:tcPr>
          <w:p w14:paraId="7E385BE8" w14:textId="41F5B12E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Norway</w:t>
            </w:r>
          </w:p>
        </w:tc>
        <w:tc>
          <w:tcPr>
            <w:tcW w:w="1077" w:type="dxa"/>
            <w:vAlign w:val="center"/>
          </w:tcPr>
          <w:p w14:paraId="532AD3A2" w14:textId="099B0A34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RA</w:t>
            </w:r>
          </w:p>
        </w:tc>
        <w:tc>
          <w:tcPr>
            <w:tcW w:w="1077" w:type="dxa"/>
            <w:vAlign w:val="center"/>
          </w:tcPr>
          <w:p w14:paraId="2D05CD89" w14:textId="7C501EB1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708" w:type="dxa"/>
            <w:vAlign w:val="center"/>
          </w:tcPr>
          <w:p w14:paraId="52AAD8E2" w14:textId="763A32EE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3" w:type="dxa"/>
            <w:vAlign w:val="center"/>
          </w:tcPr>
          <w:p w14:paraId="7F4F4751" w14:textId="4B3B8BA5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2" w:type="dxa"/>
            <w:vAlign w:val="center"/>
          </w:tcPr>
          <w:p w14:paraId="1F6FD9E0" w14:textId="1FD8BB4D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</w:t>
            </w:r>
          </w:p>
        </w:tc>
      </w:tr>
      <w:tr w:rsidR="002A20A9" w:rsidRPr="00EC40E6" w14:paraId="6598B74A" w14:textId="77777777" w:rsidTr="002A20A9">
        <w:tc>
          <w:tcPr>
            <w:tcW w:w="3005" w:type="dxa"/>
          </w:tcPr>
          <w:p w14:paraId="04D7F251" w14:textId="428248EE" w:rsidR="002A20A9" w:rsidRPr="005019BE" w:rsidRDefault="002A20A9" w:rsidP="002A20A9">
            <w:pPr>
              <w:rPr>
                <w:rFonts w:ascii="Arial" w:hAnsi="Arial" w:cs="Arial"/>
                <w:sz w:val="18"/>
                <w:szCs w:val="18"/>
              </w:rPr>
            </w:pPr>
            <w:r w:rsidRPr="00211377">
              <w:rPr>
                <w:rFonts w:ascii="Arial" w:hAnsi="Arial" w:cs="Arial"/>
                <w:sz w:val="18"/>
                <w:szCs w:val="18"/>
              </w:rPr>
              <w:t>PHARMACHIL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91A70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4E1D5E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Beukelman&lt;/Author&gt;&lt;Year&gt;2017&lt;/Year&gt;&lt;RecNum&gt;596&lt;/RecNum&gt;&lt;DisplayText&gt;(Beukelman, Anink, et al., 2017)&lt;/DisplayText&gt;&lt;record&gt;&lt;rec-number&gt;596&lt;/rec-number&gt;&lt;foreign-keys&gt;&lt;key app="EN" db-id="a9x9xe0x1zps0tept9a5fr5xdvw0px2t009e" timestamp="1619721443"&gt;596&lt;/key&gt;&lt;/foreign-keys&gt;&lt;ref-type name="Journal Article"&gt;17&lt;/ref-type&gt;&lt;contributors&gt;&lt;authors&gt;&lt;author&gt;Beukelman, Timothy&lt;/author&gt;&lt;author&gt;Anink, Janneke&lt;/author&gt;&lt;author&gt;Berntson, Lillemor&lt;/author&gt;&lt;author&gt;Duffy, Ciaran&lt;/author&gt;&lt;author&gt;Ellis, Justine A.&lt;/author&gt;&lt;author&gt;Glerup, Mia&lt;/author&gt;&lt;author&gt;Guzman, Jaime&lt;/author&gt;&lt;author&gt;Horneff, Gerd&lt;/author&gt;&lt;author&gt;Kearsley-Fleet, Lianne&lt;/author&gt;&lt;author&gt;Klein, Ariane&lt;/author&gt;&lt;author&gt;Klotsche, Jens&lt;/author&gt;&lt;author&gt;Magnusson, Bo&lt;/author&gt;&lt;author&gt;Minden, Kirsten&lt;/author&gt;&lt;author&gt;Munro, Jane E.&lt;/author&gt;&lt;author&gt;Niewerth, Martina&lt;/author&gt;&lt;author&gt;Nordal, Ellen&lt;/author&gt;&lt;author&gt;Ruperto, Nicolino&lt;/author&gt;&lt;author&gt;Santos, Maria Jose&lt;/author&gt;&lt;author&gt;Schanberg, Laura E.&lt;/author&gt;&lt;author&gt;Thomson, Wendy&lt;/author&gt;&lt;author&gt;van Suijlekom-Smit, Lisette&lt;/author&gt;&lt;author&gt;Wulffraat, Nico&lt;/author&gt;&lt;author&gt;Hyrich, Kimme&lt;/author&gt;&lt;/authors&gt;&lt;/contributors&gt;&lt;titles&gt;&lt;title&gt;A survey of national and multi-national registries and cohort studies in juvenile idiopathic arthritis: challenges and opportunities&lt;/title&gt;&lt;secondary-title&gt;Pediatric Rheumatology&lt;/secondary-title&gt;&lt;/titles&gt;&lt;periodical&gt;&lt;full-title&gt;Pediatric Rheumatology&lt;/full-title&gt;&lt;/periodical&gt;&lt;pages&gt;31&lt;/pages&gt;&lt;volume&gt;15&lt;/volume&gt;&lt;number&gt;1&lt;/number&gt;&lt;dates&gt;&lt;year&gt;2017&lt;/year&gt;&lt;pub-dates&gt;&lt;date&gt;2017/04/19&lt;/date&gt;&lt;/pub-dates&gt;&lt;/dates&gt;&lt;isbn&gt;1546-0096&lt;/isbn&gt;&lt;urls&gt;&lt;related-urls&gt;&lt;url&gt;https://doi.org/10.1186/s12969-017-0161-5&lt;/url&gt;&lt;/related-urls&gt;&lt;/urls&gt;&lt;electronic-resource-num&gt;10.1186/s12969-017-0161-5&lt;/electronic-resource-num&gt;&lt;/record&gt;&lt;/Cite&gt;&lt;/EndNote&gt;</w:instrText>
            </w:r>
            <w:r w:rsidRPr="00891A70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891A70">
              <w:rPr>
                <w:rFonts w:ascii="Arial" w:hAnsi="Arial" w:cs="Arial"/>
                <w:noProof/>
                <w:sz w:val="18"/>
                <w:szCs w:val="18"/>
              </w:rPr>
              <w:t>(</w:t>
            </w:r>
            <w:r w:rsidRPr="00076D67">
              <w:rPr>
                <w:rFonts w:ascii="Arial" w:hAnsi="Arial" w:cs="Arial"/>
                <w:noProof/>
                <w:sz w:val="16"/>
                <w:szCs w:val="16"/>
              </w:rPr>
              <w:t>Beukelman, Anink, et al., 2017)</w:t>
            </w:r>
            <w:r w:rsidRPr="00891A70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191" w:type="dxa"/>
            <w:vAlign w:val="center"/>
          </w:tcPr>
          <w:p w14:paraId="6B77B85B" w14:textId="2E0C3DF7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Worldwide</w:t>
            </w:r>
          </w:p>
        </w:tc>
        <w:tc>
          <w:tcPr>
            <w:tcW w:w="1077" w:type="dxa"/>
            <w:vAlign w:val="center"/>
          </w:tcPr>
          <w:p w14:paraId="6AE87E55" w14:textId="26B20A05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JIA</w:t>
            </w:r>
          </w:p>
        </w:tc>
        <w:tc>
          <w:tcPr>
            <w:tcW w:w="1077" w:type="dxa"/>
            <w:vAlign w:val="center"/>
          </w:tcPr>
          <w:p w14:paraId="744365B5" w14:textId="17371AC4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Not Clear</w:t>
            </w:r>
          </w:p>
        </w:tc>
        <w:tc>
          <w:tcPr>
            <w:tcW w:w="708" w:type="dxa"/>
            <w:vAlign w:val="center"/>
          </w:tcPr>
          <w:p w14:paraId="58A1C112" w14:textId="46110AB4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3" w:type="dxa"/>
            <w:vAlign w:val="center"/>
          </w:tcPr>
          <w:p w14:paraId="5078B42B" w14:textId="6D2CA66D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2" w:type="dxa"/>
            <w:vAlign w:val="center"/>
          </w:tcPr>
          <w:p w14:paraId="41A4AD4A" w14:textId="54771CDE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Not clear</w:t>
            </w:r>
          </w:p>
        </w:tc>
      </w:tr>
      <w:tr w:rsidR="002A20A9" w:rsidRPr="00EC40E6" w14:paraId="5FAE37B5" w14:textId="77777777" w:rsidTr="002A20A9">
        <w:tc>
          <w:tcPr>
            <w:tcW w:w="3005" w:type="dxa"/>
          </w:tcPr>
          <w:p w14:paraId="2EBC6FB2" w14:textId="7DA2595E" w:rsidR="002A20A9" w:rsidRPr="005019BE" w:rsidRDefault="002A20A9" w:rsidP="002A20A9">
            <w:pPr>
              <w:rPr>
                <w:rFonts w:ascii="Arial" w:hAnsi="Arial" w:cs="Arial"/>
                <w:sz w:val="18"/>
                <w:szCs w:val="18"/>
              </w:rPr>
            </w:pPr>
            <w:r w:rsidRPr="00610FAF">
              <w:rPr>
                <w:rFonts w:ascii="Arial" w:hAnsi="Arial" w:cs="Arial"/>
                <w:sz w:val="18"/>
                <w:szCs w:val="18"/>
              </w:rPr>
              <w:t>QUEST-RA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10FAF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610FAF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Sokka&lt;/Author&gt;&lt;Year&gt;2007&lt;/Year&gt;&lt;RecNum&gt;875&lt;/RecNum&gt;&lt;DisplayText&gt;(Sokka et al., 2007)&lt;/DisplayText&gt;&lt;record&gt;&lt;rec-number&gt;875&lt;/rec-number&gt;&lt;foreign-keys&gt;&lt;key app="EN" db-id="a9x9xe0x1zps0tept9a5fr5xdvw0px2t009e" timestamp="1673893691"&gt;875&lt;/key&gt;&lt;/foreign-keys&gt;&lt;ref-type name="Journal Article"&gt;17&lt;/ref-type&gt;&lt;contributors&gt;&lt;authors&gt;&lt;author&gt;Sokka, Tuulikki&lt;/author&gt;&lt;author&gt;Kautiainen, Hannu&lt;/author&gt;&lt;author&gt;Toloza, Sergio&lt;/author&gt;&lt;author&gt;Mäkinen, Heidi&lt;/author&gt;&lt;author&gt;Verstappen, Suzan M M&lt;/author&gt;&lt;author&gt;Lund Hetland, Merete&lt;/author&gt;&lt;author&gt;Naranjo, Antonio&lt;/author&gt;&lt;author&gt;Baecklund, Eva&lt;/author&gt;&lt;author&gt;Herborn, Gertraud&lt;/author&gt;&lt;author&gt;Rau, Rolf&lt;/author&gt;&lt;author&gt;Cazzato, Massimiliano&lt;/author&gt;&lt;author&gt;Gossec, Laure&lt;/author&gt;&lt;author&gt;Skakic, Vlado&lt;/author&gt;&lt;author&gt;Gogus, Feride&lt;/author&gt;&lt;author&gt;Sierakowski, Stanislaw&lt;/author&gt;&lt;author&gt;Bresnihan, Barry&lt;/author&gt;&lt;author&gt;Taylor, Peter&lt;/author&gt;&lt;author&gt;McClinton, Catherine&lt;/author&gt;&lt;author&gt;Pincus, Theodore&lt;/author&gt;&lt;/authors&gt;&lt;/contributors&gt;&lt;titles&gt;&lt;title&gt;QUEST-RA: quantitative clinical assessment of patients with rheumatoid arthritis seen in standard rheumatology care in 15 countries&lt;/title&gt;&lt;secondary-title&gt;Annals of the Rheumatic Diseases&lt;/secondary-title&gt;&lt;/titles&gt;&lt;periodical&gt;&lt;full-title&gt;Annals of the Rheumatic Diseases&lt;/full-title&gt;&lt;/periodical&gt;&lt;pages&gt;1491-1496&lt;/pages&gt;&lt;volume&gt;66&lt;/volume&gt;&lt;number&gt;11&lt;/number&gt;&lt;dates&gt;&lt;year&gt;2007&lt;/year&gt;&lt;/dates&gt;&lt;urls&gt;&lt;related-urls&gt;&lt;url&gt;https://ard.bmj.com/content/annrheumdis/66/11/1491.full.pdf&lt;/url&gt;&lt;/related-urls&gt;&lt;/urls&gt;&lt;electronic-resource-num&gt;10.1136/ard.2006.069252&lt;/electronic-resource-num&gt;&lt;/record&gt;&lt;/Cite&gt;&lt;/EndNote&gt;</w:instrText>
            </w:r>
            <w:r w:rsidRPr="00610FAF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610FAF">
              <w:rPr>
                <w:rFonts w:ascii="Arial" w:hAnsi="Arial" w:cs="Arial"/>
                <w:noProof/>
                <w:sz w:val="16"/>
                <w:szCs w:val="16"/>
              </w:rPr>
              <w:t>(Sokka et al., 2007)</w:t>
            </w:r>
            <w:r w:rsidRPr="00610FAF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91" w:type="dxa"/>
            <w:vAlign w:val="center"/>
          </w:tcPr>
          <w:p w14:paraId="0E15C307" w14:textId="789B47DD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Worldwide</w:t>
            </w:r>
          </w:p>
        </w:tc>
        <w:tc>
          <w:tcPr>
            <w:tcW w:w="1077" w:type="dxa"/>
            <w:vAlign w:val="center"/>
          </w:tcPr>
          <w:p w14:paraId="73E7A254" w14:textId="7820D39B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RA</w:t>
            </w:r>
          </w:p>
        </w:tc>
        <w:tc>
          <w:tcPr>
            <w:tcW w:w="1077" w:type="dxa"/>
            <w:vAlign w:val="center"/>
          </w:tcPr>
          <w:p w14:paraId="184B78F6" w14:textId="5542017F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708" w:type="dxa"/>
            <w:vAlign w:val="center"/>
          </w:tcPr>
          <w:p w14:paraId="226C465E" w14:textId="1C4F67E6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3" w:type="dxa"/>
            <w:vAlign w:val="center"/>
          </w:tcPr>
          <w:p w14:paraId="2ED44530" w14:textId="30E3C0D3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2" w:type="dxa"/>
            <w:vAlign w:val="center"/>
          </w:tcPr>
          <w:p w14:paraId="206F0F64" w14:textId="167E6F12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</w:t>
            </w:r>
          </w:p>
        </w:tc>
      </w:tr>
      <w:tr w:rsidR="002A20A9" w:rsidRPr="00EC40E6" w14:paraId="20C8E993" w14:textId="77777777" w:rsidTr="002A20A9">
        <w:tc>
          <w:tcPr>
            <w:tcW w:w="3005" w:type="dxa"/>
          </w:tcPr>
          <w:p w14:paraId="399C066D" w14:textId="799315B8" w:rsidR="002A20A9" w:rsidRPr="005019BE" w:rsidRDefault="002A20A9" w:rsidP="002A20A9">
            <w:pPr>
              <w:rPr>
                <w:rFonts w:ascii="Arial" w:hAnsi="Arial" w:cs="Arial"/>
                <w:sz w:val="18"/>
                <w:szCs w:val="18"/>
              </w:rPr>
            </w:pPr>
            <w:r w:rsidRPr="006E7FB6">
              <w:rPr>
                <w:rFonts w:ascii="Arial" w:hAnsi="Arial" w:cs="Arial"/>
                <w:sz w:val="18"/>
                <w:szCs w:val="18"/>
              </w:rPr>
              <w:t>RABBIT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E7FB6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6E7FB6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Gerhold&lt;/Author&gt;&lt;Year&gt;2015&lt;/Year&gt;&lt;RecNum&gt;854&lt;/RecNum&gt;&lt;DisplayText&gt;(Gerhold et al., 2015)&lt;/DisplayText&gt;&lt;record&gt;&lt;rec-number&gt;854&lt;/rec-number&gt;&lt;foreign-keys&gt;&lt;key app="EN" db-id="a9x9xe0x1zps0tept9a5fr5xdvw0px2t009e" timestamp="1670612303"&gt;854&lt;/key&gt;&lt;/foreign-keys&gt;&lt;ref-type name="Journal Article"&gt;17&lt;/ref-type&gt;&lt;contributors&gt;&lt;authors&gt;&lt;author&gt;Gerhold, Kerstin&lt;/author&gt;&lt;author&gt;Richter, Adrian&lt;/author&gt;&lt;author&gt;Schneider, Matthias&lt;/author&gt;&lt;author&gt;Bergerhausen, Hans-Joachim&lt;/author&gt;&lt;author&gt;Demary, Winfried&lt;/author&gt;&lt;author&gt;Liebhaber, Anke&lt;/author&gt;&lt;author&gt;Listing, Joachim&lt;/author&gt;&lt;author&gt;Zink, Angela&lt;/author&gt;&lt;author&gt;Strangfeld, Anja&lt;/author&gt;&lt;/authors&gt;&lt;/contributors&gt;&lt;titles&gt;&lt;title&gt;Health-related quality of life in patients with long-standing rheumatoid arthritis in the era of biologics: data from the German biologics register RABBIT&lt;/title&gt;&lt;secondary-title&gt;Rheumatology&lt;/secondary-title&gt;&lt;/titles&gt;&lt;periodical&gt;&lt;full-title&gt;Rheumatology&lt;/full-title&gt;&lt;/periodical&gt;&lt;pages&gt;1858-1866&lt;/pages&gt;&lt;volume&gt;54&lt;/volume&gt;&lt;number&gt;10&lt;/number&gt;&lt;dates&gt;&lt;year&gt;2015&lt;/year&gt;&lt;/dates&gt;&lt;isbn&gt;1462-0324&lt;/isbn&gt;&lt;urls&gt;&lt;related-urls&gt;&lt;url&gt;https://doi.org/10.1093/rheumatology/kev194&lt;/url&gt;&lt;/related-urls&gt;&lt;/urls&gt;&lt;electronic-resource-num&gt;10.1093/rheumatology/kev194&lt;/electronic-resource-num&gt;&lt;access-date&gt;12/9/2022&lt;/access-date&gt;&lt;/record&gt;&lt;/Cite&gt;&lt;/EndNote&gt;</w:instrText>
            </w:r>
            <w:r w:rsidRPr="006E7FB6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6E7FB6">
              <w:rPr>
                <w:rFonts w:ascii="Arial" w:hAnsi="Arial" w:cs="Arial"/>
                <w:noProof/>
                <w:sz w:val="16"/>
                <w:szCs w:val="16"/>
              </w:rPr>
              <w:t>(Gerhold et al., 2015)</w:t>
            </w:r>
            <w:r w:rsidRPr="006E7FB6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91" w:type="dxa"/>
            <w:vAlign w:val="center"/>
          </w:tcPr>
          <w:p w14:paraId="31AF5E1D" w14:textId="248AC09F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077" w:type="dxa"/>
            <w:vAlign w:val="center"/>
          </w:tcPr>
          <w:p w14:paraId="2FBA4232" w14:textId="7A0C52A0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RA</w:t>
            </w:r>
          </w:p>
        </w:tc>
        <w:tc>
          <w:tcPr>
            <w:tcW w:w="1077" w:type="dxa"/>
            <w:vAlign w:val="center"/>
          </w:tcPr>
          <w:p w14:paraId="178A52D5" w14:textId="5B612EAD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708" w:type="dxa"/>
            <w:vAlign w:val="center"/>
          </w:tcPr>
          <w:p w14:paraId="3098609D" w14:textId="0DC3F0FF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3" w:type="dxa"/>
            <w:vAlign w:val="center"/>
          </w:tcPr>
          <w:p w14:paraId="60BF3974" w14:textId="11E940FF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2" w:type="dxa"/>
            <w:vAlign w:val="center"/>
          </w:tcPr>
          <w:p w14:paraId="230C0FDA" w14:textId="0B6EDB37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</w:t>
            </w:r>
          </w:p>
        </w:tc>
      </w:tr>
      <w:tr w:rsidR="002A20A9" w:rsidRPr="00EC40E6" w14:paraId="72663DF8" w14:textId="77777777" w:rsidTr="002A20A9">
        <w:tc>
          <w:tcPr>
            <w:tcW w:w="3005" w:type="dxa"/>
          </w:tcPr>
          <w:p w14:paraId="447C7EA0" w14:textId="0A80EEE7" w:rsidR="002A20A9" w:rsidRPr="005019BE" w:rsidRDefault="002A20A9" w:rsidP="002A20A9">
            <w:pPr>
              <w:rPr>
                <w:rFonts w:ascii="Arial" w:hAnsi="Arial" w:cs="Arial"/>
                <w:sz w:val="18"/>
                <w:szCs w:val="18"/>
              </w:rPr>
            </w:pPr>
            <w:r w:rsidRPr="00B6517C">
              <w:rPr>
                <w:rFonts w:ascii="Arial" w:hAnsi="Arial" w:cs="Arial"/>
                <w:sz w:val="18"/>
                <w:szCs w:val="18"/>
              </w:rPr>
              <w:t>RADIUS1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6517C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B6517C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Gibofsky&lt;/Author&gt;&lt;Year&gt;2011&lt;/Year&gt;&lt;RecNum&gt;876&lt;/RecNum&gt;&lt;DisplayText&gt;(Gibofsky et al., 2011)&lt;/DisplayText&gt;&lt;record&gt;&lt;rec-number&gt;876&lt;/rec-number&gt;&lt;foreign-keys&gt;&lt;key app="EN" db-id="a9x9xe0x1zps0tept9a5fr5xdvw0px2t009e" timestamp="1673894312"&gt;876&lt;/key&gt;&lt;/foreign-keys&gt;&lt;ref-type name="Journal Article"&gt;17&lt;/ref-type&gt;&lt;contributors&gt;&lt;authors&gt;&lt;author&gt;Gibofsky, Allan&lt;/author&gt;&lt;author&gt;Palmer, William R&lt;/author&gt;&lt;author&gt;Keystone, Edward C&lt;/author&gt;&lt;author&gt;Schiff, Michael H&lt;/author&gt;&lt;author&gt;Feng, Jingyuan&lt;/author&gt;&lt;author&gt;McCROSKERY, PETER&lt;/author&gt;&lt;author&gt;Baumgartner, Scott W&lt;/author&gt;&lt;author&gt;Markenson, Joseph A&lt;/author&gt;&lt;/authors&gt;&lt;/contributors&gt;&lt;titles&gt;&lt;title&gt;Rheumatoid arthritis disease-modifying antirheumatic drug intervention and utilization study: safety and etanercept utilization analyses from the RADIUS 1 and RADIUS 2 registries&lt;/title&gt;&lt;secondary-title&gt;The Journal of rheumatology&lt;/secondary-title&gt;&lt;/titles&gt;&lt;periodical&gt;&lt;full-title&gt;The Journal of rheumatology&lt;/full-title&gt;&lt;/periodical&gt;&lt;pages&gt;21-28&lt;/pages&gt;&lt;volume&gt;38&lt;/volume&gt;&lt;number&gt;1&lt;/number&gt;&lt;dates&gt;&lt;year&gt;2011&lt;/year&gt;&lt;/dates&gt;&lt;isbn&gt;0315-162X&lt;/isbn&gt;&lt;urls&gt;&lt;/urls&gt;&lt;/record&gt;&lt;/Cite&gt;&lt;/EndNote&gt;</w:instrText>
            </w:r>
            <w:r w:rsidRPr="00B6517C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B6517C">
              <w:rPr>
                <w:rFonts w:ascii="Arial" w:hAnsi="Arial" w:cs="Arial"/>
                <w:noProof/>
                <w:sz w:val="16"/>
                <w:szCs w:val="16"/>
              </w:rPr>
              <w:t>(Gibofsky et al., 2011)</w:t>
            </w:r>
            <w:r w:rsidRPr="00B6517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91" w:type="dxa"/>
            <w:vAlign w:val="center"/>
          </w:tcPr>
          <w:p w14:paraId="7712A26E" w14:textId="4AD10EA9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077" w:type="dxa"/>
            <w:vAlign w:val="center"/>
          </w:tcPr>
          <w:p w14:paraId="20EE3BCA" w14:textId="512C536B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RA</w:t>
            </w:r>
          </w:p>
        </w:tc>
        <w:tc>
          <w:tcPr>
            <w:tcW w:w="1077" w:type="dxa"/>
            <w:vAlign w:val="center"/>
          </w:tcPr>
          <w:p w14:paraId="6E788886" w14:textId="0F78CEAB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708" w:type="dxa"/>
            <w:vAlign w:val="center"/>
          </w:tcPr>
          <w:p w14:paraId="211A7C36" w14:textId="307CC251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3" w:type="dxa"/>
            <w:vAlign w:val="center"/>
          </w:tcPr>
          <w:p w14:paraId="101BDD17" w14:textId="105246A2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2" w:type="dxa"/>
            <w:vAlign w:val="center"/>
          </w:tcPr>
          <w:p w14:paraId="17FD7B0C" w14:textId="43AEE062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</w:t>
            </w:r>
          </w:p>
        </w:tc>
      </w:tr>
      <w:tr w:rsidR="002A20A9" w:rsidRPr="00EC40E6" w14:paraId="7C574BD1" w14:textId="77777777" w:rsidTr="002A20A9">
        <w:tc>
          <w:tcPr>
            <w:tcW w:w="3005" w:type="dxa"/>
          </w:tcPr>
          <w:p w14:paraId="7D273ECB" w14:textId="42FF917E" w:rsidR="002A20A9" w:rsidRPr="00B6517C" w:rsidRDefault="002A20A9" w:rsidP="002A20A9">
            <w:pPr>
              <w:rPr>
                <w:rFonts w:ascii="Arial" w:hAnsi="Arial" w:cs="Arial"/>
                <w:sz w:val="18"/>
                <w:szCs w:val="18"/>
              </w:rPr>
            </w:pPr>
            <w:r w:rsidRPr="00A40469">
              <w:rPr>
                <w:rFonts w:ascii="Arial" w:hAnsi="Arial" w:cs="Arial"/>
                <w:sz w:val="18"/>
                <w:szCs w:val="18"/>
              </w:rPr>
              <w:t>ReACCh Out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40469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PZW48L0F1dGhvcj48WWVhcj4yMDA5PC9ZZWFyPjxSZWNO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==
</w:fldData>
              </w:fldChar>
            </w:r>
            <w:r w:rsidRPr="00A40469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A40469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PZW48L0F1dGhvcj48WWVhcj4yMDA5PC9ZZWFyPjxSZWNO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==
</w:fldData>
              </w:fldChar>
            </w:r>
            <w:r w:rsidRPr="00A40469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A40469">
              <w:rPr>
                <w:rFonts w:ascii="Arial" w:hAnsi="Arial" w:cs="Arial"/>
                <w:sz w:val="16"/>
                <w:szCs w:val="16"/>
              </w:rPr>
            </w:r>
            <w:r w:rsidRPr="00A40469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A40469">
              <w:rPr>
                <w:rFonts w:ascii="Arial" w:hAnsi="Arial" w:cs="Arial"/>
                <w:sz w:val="16"/>
                <w:szCs w:val="16"/>
              </w:rPr>
            </w:r>
            <w:r w:rsidRPr="00A40469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A40469">
              <w:rPr>
                <w:rFonts w:ascii="Arial" w:hAnsi="Arial" w:cs="Arial"/>
                <w:noProof/>
                <w:sz w:val="16"/>
                <w:szCs w:val="16"/>
              </w:rPr>
              <w:t>(Oen et al., 2009)</w:t>
            </w:r>
            <w:r w:rsidRPr="00A40469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91" w:type="dxa"/>
            <w:vAlign w:val="center"/>
          </w:tcPr>
          <w:p w14:paraId="65A0EA27" w14:textId="09C6B759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1077" w:type="dxa"/>
            <w:vAlign w:val="center"/>
          </w:tcPr>
          <w:p w14:paraId="6943D679" w14:textId="27747A9F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JIA</w:t>
            </w:r>
          </w:p>
        </w:tc>
        <w:tc>
          <w:tcPr>
            <w:tcW w:w="1077" w:type="dxa"/>
            <w:vAlign w:val="center"/>
          </w:tcPr>
          <w:p w14:paraId="6A87C6E8" w14:textId="3E63BF3F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708" w:type="dxa"/>
            <w:vAlign w:val="center"/>
          </w:tcPr>
          <w:p w14:paraId="75E6A225" w14:textId="6215EFCD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3" w:type="dxa"/>
            <w:vAlign w:val="center"/>
          </w:tcPr>
          <w:p w14:paraId="2BE76CEA" w14:textId="7AC27783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2" w:type="dxa"/>
            <w:vAlign w:val="center"/>
          </w:tcPr>
          <w:p w14:paraId="684A1011" w14:textId="6AF71C26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</w:t>
            </w:r>
          </w:p>
        </w:tc>
      </w:tr>
      <w:tr w:rsidR="002A20A9" w:rsidRPr="00EC40E6" w14:paraId="26891444" w14:textId="77777777" w:rsidTr="002A20A9">
        <w:tc>
          <w:tcPr>
            <w:tcW w:w="3005" w:type="dxa"/>
          </w:tcPr>
          <w:p w14:paraId="3C04837E" w14:textId="32080021" w:rsidR="002A20A9" w:rsidRPr="00B6517C" w:rsidRDefault="002A20A9" w:rsidP="002A20A9">
            <w:pPr>
              <w:rPr>
                <w:rFonts w:ascii="Arial" w:hAnsi="Arial" w:cs="Arial"/>
                <w:sz w:val="18"/>
                <w:szCs w:val="18"/>
              </w:rPr>
            </w:pPr>
            <w:r w:rsidRPr="00D87F90">
              <w:rPr>
                <w:rFonts w:ascii="Arial" w:hAnsi="Arial" w:cs="Arial"/>
                <w:sz w:val="18"/>
                <w:szCs w:val="18"/>
              </w:rPr>
              <w:t>REACH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E616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LdWlqcGVyPC9BdXRob3I+PFllYXI+MjAxNDwvWWVhcj48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</w:fldData>
              </w:fldChar>
            </w:r>
            <w:r w:rsidRPr="007E616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7E616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LdWlqcGVyPC9BdXRob3I+PFllYXI+MjAxNDwvWWVhcj48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</w:fldData>
              </w:fldChar>
            </w:r>
            <w:r w:rsidRPr="007E616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7E616C">
              <w:rPr>
                <w:rFonts w:ascii="Arial" w:hAnsi="Arial" w:cs="Arial"/>
                <w:sz w:val="16"/>
                <w:szCs w:val="16"/>
              </w:rPr>
            </w:r>
            <w:r w:rsidRPr="007E616C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7E616C">
              <w:rPr>
                <w:rFonts w:ascii="Arial" w:hAnsi="Arial" w:cs="Arial"/>
                <w:sz w:val="16"/>
                <w:szCs w:val="16"/>
              </w:rPr>
            </w:r>
            <w:r w:rsidRPr="007E616C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7E616C">
              <w:rPr>
                <w:rFonts w:ascii="Arial" w:hAnsi="Arial" w:cs="Arial"/>
                <w:noProof/>
                <w:sz w:val="16"/>
                <w:szCs w:val="16"/>
              </w:rPr>
              <w:t>(Alves et al., 2011; Kuijper et al., 2014)</w:t>
            </w:r>
            <w:r w:rsidRPr="007E616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91" w:type="dxa"/>
            <w:vAlign w:val="center"/>
          </w:tcPr>
          <w:p w14:paraId="14354846" w14:textId="5321615D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Netherlands</w:t>
            </w:r>
          </w:p>
        </w:tc>
        <w:tc>
          <w:tcPr>
            <w:tcW w:w="1077" w:type="dxa"/>
            <w:vAlign w:val="center"/>
          </w:tcPr>
          <w:p w14:paraId="5B22748D" w14:textId="42A11B74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RA</w:t>
            </w:r>
          </w:p>
        </w:tc>
        <w:tc>
          <w:tcPr>
            <w:tcW w:w="1077" w:type="dxa"/>
            <w:vAlign w:val="center"/>
          </w:tcPr>
          <w:p w14:paraId="53DE3E3B" w14:textId="090F052C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708" w:type="dxa"/>
            <w:vAlign w:val="center"/>
          </w:tcPr>
          <w:p w14:paraId="100644B0" w14:textId="3DA78210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3" w:type="dxa"/>
            <w:vAlign w:val="center"/>
          </w:tcPr>
          <w:p w14:paraId="5B85D2F3" w14:textId="462F5A54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2" w:type="dxa"/>
            <w:vAlign w:val="center"/>
          </w:tcPr>
          <w:p w14:paraId="37FAAB44" w14:textId="072E41E4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</w:t>
            </w:r>
          </w:p>
        </w:tc>
      </w:tr>
      <w:tr w:rsidR="002A20A9" w:rsidRPr="00EC40E6" w14:paraId="5D91C3E6" w14:textId="77777777" w:rsidTr="002A20A9">
        <w:tc>
          <w:tcPr>
            <w:tcW w:w="3005" w:type="dxa"/>
          </w:tcPr>
          <w:p w14:paraId="1698A341" w14:textId="1AB68D71" w:rsidR="002A20A9" w:rsidRPr="00D87F90" w:rsidRDefault="002A20A9" w:rsidP="002A20A9">
            <w:pPr>
              <w:rPr>
                <w:rFonts w:ascii="Arial" w:hAnsi="Arial" w:cs="Arial"/>
                <w:sz w:val="18"/>
                <w:szCs w:val="18"/>
              </w:rPr>
            </w:pPr>
            <w:r w:rsidRPr="00410C5A">
              <w:rPr>
                <w:rFonts w:ascii="Arial" w:hAnsi="Arial" w:cs="Arial"/>
                <w:sz w:val="18"/>
                <w:szCs w:val="18"/>
              </w:rPr>
              <w:t>REUMA.PT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10C5A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Canhão&lt;/Author&gt;&lt;Year&gt;2011&lt;/Year&gt;&lt;RecNum&gt;856&lt;/RecNum&gt;&lt;DisplayText&gt;(Canhão, Faustino, Martins, &amp;amp; Fonseca, 2011)&lt;/DisplayText&gt;&lt;record&gt;&lt;rec-number&gt;856&lt;/rec-number&gt;&lt;foreign-keys&gt;&lt;key app="EN" db-id="a9x9xe0x1zps0tept9a5fr5xdvw0px2t009e" timestamp="1670613051"&gt;856&lt;/key&gt;&lt;/foreign-keys&gt;&lt;ref-type name="Journal Article"&gt;17&lt;/ref-type&gt;&lt;contributors&gt;&lt;authors&gt;&lt;author&gt;Canhão, H.&lt;/author&gt;&lt;author&gt;Faustino, A.&lt;/author&gt;&lt;author&gt;Martins, F.&lt;/author&gt;&lt;author&gt;Fonseca, J. E.&lt;/author&gt;&lt;/authors&gt;&lt;/contributors&gt;&lt;auth-address&gt;Unidade de Investigação em Reumatologia, Instituto de Medicina Molecular, Faculdade de Medicina de Lisboa, Lisboa e Serviço de Reumatologia e Doenças Ósseas Metabólicas do CHLN - Hospital de Santa Maria, Portugal. helenacanhao@netcabo.pt&lt;/auth-address&gt;&lt;titles&gt;&lt;title&gt;Reuma.pt - the rheumatic diseases portuguese register&lt;/title&gt;&lt;secondary-title&gt;Acta Reumatol Port&lt;/secondary-title&gt;&lt;/titles&gt;&lt;periodical&gt;&lt;full-title&gt;Acta Reumatol Port&lt;/full-title&gt;&lt;/periodical&gt;&lt;pages&gt;45-56&lt;/pages&gt;&lt;volume&gt;36&lt;/volume&gt;&lt;number&gt;1&lt;/number&gt;&lt;keywords&gt;&lt;keyword&gt;Adult&lt;/keyword&gt;&lt;keyword&gt;Female&lt;/keyword&gt;&lt;keyword&gt;Humans&lt;/keyword&gt;&lt;keyword&gt;Male&lt;/keyword&gt;&lt;keyword&gt;Middle Aged&lt;/keyword&gt;&lt;keyword&gt;Portugal&lt;/keyword&gt;&lt;keyword&gt;*Registries&lt;/keyword&gt;&lt;keyword&gt;*Rheumatic Diseases&lt;/keyword&gt;&lt;/keywords&gt;&lt;dates&gt;&lt;year&gt;2011&lt;/year&gt;&lt;pub-dates&gt;&lt;date&gt;Jan-Mar&lt;/date&gt;&lt;/pub-dates&gt;&lt;/dates&gt;&lt;isbn&gt;0303-464x&lt;/isbn&gt;&lt;accession-num&gt;21483280&lt;/accession-num&gt;&lt;urls&gt;&lt;/urls&gt;&lt;remote-database-provider&gt;NLM&lt;/remote-database-provider&gt;&lt;language&gt;eng&lt;/language&gt;&lt;/record&gt;&lt;/Cite&gt;&lt;/EndNote&gt;</w:instrText>
            </w:r>
            <w:r w:rsidRPr="00410C5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Canhão, Faustino, Martins, &amp; Fonseca, 2011)</w:t>
            </w:r>
            <w:r w:rsidRPr="00410C5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91" w:type="dxa"/>
            <w:vAlign w:val="center"/>
          </w:tcPr>
          <w:p w14:paraId="78BBACF5" w14:textId="0D193F33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Portugal</w:t>
            </w:r>
          </w:p>
        </w:tc>
        <w:tc>
          <w:tcPr>
            <w:tcW w:w="1077" w:type="dxa"/>
            <w:vAlign w:val="center"/>
          </w:tcPr>
          <w:p w14:paraId="52E7239F" w14:textId="7CF96EFC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 xml:space="preserve">RA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amp; </w:t>
            </w: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JIA</w:t>
            </w:r>
          </w:p>
        </w:tc>
        <w:tc>
          <w:tcPr>
            <w:tcW w:w="1077" w:type="dxa"/>
            <w:vAlign w:val="center"/>
          </w:tcPr>
          <w:p w14:paraId="084E64E7" w14:textId="71BA21AA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708" w:type="dxa"/>
            <w:vAlign w:val="center"/>
          </w:tcPr>
          <w:p w14:paraId="4281B91A" w14:textId="036EA403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3" w:type="dxa"/>
            <w:vAlign w:val="center"/>
          </w:tcPr>
          <w:p w14:paraId="05A6E35B" w14:textId="1DEAD096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2" w:type="dxa"/>
            <w:vAlign w:val="center"/>
          </w:tcPr>
          <w:p w14:paraId="6E6CC36B" w14:textId="3880CF96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</w:t>
            </w:r>
          </w:p>
        </w:tc>
      </w:tr>
      <w:tr w:rsidR="002A20A9" w:rsidRPr="00EC40E6" w14:paraId="025262B1" w14:textId="77777777" w:rsidTr="002A20A9">
        <w:tc>
          <w:tcPr>
            <w:tcW w:w="3005" w:type="dxa"/>
          </w:tcPr>
          <w:p w14:paraId="42771FA3" w14:textId="72B7A75E" w:rsidR="002A20A9" w:rsidRPr="00410C5A" w:rsidRDefault="002A20A9" w:rsidP="002A20A9">
            <w:pPr>
              <w:rPr>
                <w:rFonts w:ascii="Arial" w:hAnsi="Arial" w:cs="Arial"/>
                <w:sz w:val="18"/>
                <w:szCs w:val="18"/>
              </w:rPr>
            </w:pPr>
            <w:r w:rsidRPr="00F4726D">
              <w:rPr>
                <w:rFonts w:ascii="Arial" w:hAnsi="Arial" w:cs="Arial"/>
                <w:sz w:val="18"/>
                <w:szCs w:val="18"/>
              </w:rPr>
              <w:t>Rhumadata©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4726D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F4726D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Choquette&lt;/Author&gt;&lt;Year&gt;2019&lt;/Year&gt;&lt;RecNum&gt;857&lt;/RecNum&gt;&lt;DisplayText&gt;(Choquette et al., 2019)&lt;/DisplayText&gt;&lt;record&gt;&lt;rec-number&gt;857&lt;/rec-number&gt;&lt;foreign-keys&gt;&lt;key app="EN" db-id="a9x9xe0x1zps0tept9a5fr5xdvw0px2t009e" timestamp="1670613343"&gt;857&lt;/key&gt;&lt;/foreign-keys&gt;&lt;ref-type name="Journal Article"&gt;17&lt;/ref-type&gt;&lt;contributors&gt;&lt;authors&gt;&lt;author&gt;Choquette, Denis&lt;/author&gt;&lt;author&gt;Bessette, Louis&lt;/author&gt;&lt;author&gt;Alemao, Evo&lt;/author&gt;&lt;author&gt;Haraoui, Boulos&lt;/author&gt;&lt;author&gt;Postema, Roelien&lt;/author&gt;&lt;author&gt;Raynauld, Jean-Pierre&lt;/author&gt;&lt;author&gt;Coupal, Louis&lt;/author&gt;&lt;/authors&gt;&lt;/contributors&gt;&lt;titles&gt;&lt;title&gt;Persistence rates of abatacept and TNF inhibitors used as first or second biologic DMARDs in the treatment of rheumatoid arthritis: 9 years of experience from the Rhumadata® clinical database and registry&lt;/title&gt;&lt;secondary-title&gt;Arthritis Research &amp;amp; Therapy&lt;/secondary-title&gt;&lt;/titles&gt;&lt;periodical&gt;&lt;full-title&gt;Arthritis Research &amp;amp; Therapy&lt;/full-title&gt;&lt;/periodical&gt;&lt;pages&gt;138&lt;/pages&gt;&lt;volume&gt;21&lt;/volume&gt;&lt;number&gt;1&lt;/number&gt;&lt;dates&gt;&lt;year&gt;2019&lt;/year&gt;&lt;pub-dates&gt;&lt;date&gt;2019/06/06&lt;/date&gt;&lt;/pub-dates&gt;&lt;/dates&gt;&lt;isbn&gt;1478-6362&lt;/isbn&gt;&lt;urls&gt;&lt;related-urls&gt;&lt;url&gt;https://doi.org/10.1186/s13075-019-1917-8&lt;/url&gt;&lt;/related-urls&gt;&lt;/urls&gt;&lt;electronic-resource-num&gt;10.1186/s13075-019-1917-8&lt;/electronic-resource-num&gt;&lt;/record&gt;&lt;/Cite&gt;&lt;/EndNote&gt;</w:instrText>
            </w:r>
            <w:r w:rsidRPr="00F4726D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F4726D">
              <w:rPr>
                <w:rFonts w:ascii="Arial" w:hAnsi="Arial" w:cs="Arial"/>
                <w:noProof/>
                <w:sz w:val="16"/>
                <w:szCs w:val="16"/>
              </w:rPr>
              <w:t>(Choquette et al., 2019)</w:t>
            </w:r>
            <w:r w:rsidRPr="00F4726D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91" w:type="dxa"/>
            <w:vAlign w:val="center"/>
          </w:tcPr>
          <w:p w14:paraId="6F05899A" w14:textId="33CDCE9C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1077" w:type="dxa"/>
            <w:vAlign w:val="center"/>
          </w:tcPr>
          <w:p w14:paraId="427CCD89" w14:textId="797C051E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RA</w:t>
            </w:r>
          </w:p>
        </w:tc>
        <w:tc>
          <w:tcPr>
            <w:tcW w:w="1077" w:type="dxa"/>
            <w:vAlign w:val="center"/>
          </w:tcPr>
          <w:p w14:paraId="48E5CC86" w14:textId="038A7B44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708" w:type="dxa"/>
            <w:vAlign w:val="center"/>
          </w:tcPr>
          <w:p w14:paraId="32E3FCA8" w14:textId="21D4883C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3" w:type="dxa"/>
            <w:vAlign w:val="center"/>
          </w:tcPr>
          <w:p w14:paraId="6F6099E9" w14:textId="1E2E79F2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2" w:type="dxa"/>
            <w:vAlign w:val="center"/>
          </w:tcPr>
          <w:p w14:paraId="67FD7A86" w14:textId="3C075AB1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</w:t>
            </w:r>
          </w:p>
        </w:tc>
      </w:tr>
    </w:tbl>
    <w:p w14:paraId="41A32151" w14:textId="781A7A91" w:rsidR="002A20A9" w:rsidRDefault="002A20A9" w:rsidP="002A20A9">
      <w:pPr>
        <w:rPr>
          <w:rFonts w:ascii="Arial" w:hAnsi="Arial" w:cs="Arial"/>
          <w:sz w:val="16"/>
          <w:szCs w:val="16"/>
        </w:rPr>
      </w:pPr>
      <w:r w:rsidRPr="001B2B6A">
        <w:rPr>
          <w:rFonts w:ascii="Arial" w:hAnsi="Arial" w:cs="Arial"/>
          <w:sz w:val="16"/>
          <w:szCs w:val="16"/>
        </w:rPr>
        <w:t>Please note: ESR = Erythrocyte Sedimentation Rate, CRP =  C-Reactive Protein, T</w:t>
      </w:r>
      <w:r>
        <w:rPr>
          <w:rFonts w:ascii="Arial" w:hAnsi="Arial" w:cs="Arial"/>
          <w:sz w:val="16"/>
          <w:szCs w:val="16"/>
        </w:rPr>
        <w:t>/S</w:t>
      </w:r>
      <w:r w:rsidRPr="001B2B6A">
        <w:rPr>
          <w:rFonts w:ascii="Arial" w:hAnsi="Arial" w:cs="Arial"/>
          <w:sz w:val="16"/>
          <w:szCs w:val="16"/>
        </w:rPr>
        <w:t>JC = Tender</w:t>
      </w:r>
      <w:r>
        <w:rPr>
          <w:rFonts w:ascii="Arial" w:hAnsi="Arial" w:cs="Arial"/>
          <w:sz w:val="16"/>
          <w:szCs w:val="16"/>
        </w:rPr>
        <w:t>/</w:t>
      </w:r>
      <w:r w:rsidRPr="001B2B6A">
        <w:rPr>
          <w:rFonts w:ascii="Arial" w:hAnsi="Arial" w:cs="Arial"/>
          <w:sz w:val="16"/>
          <w:szCs w:val="16"/>
        </w:rPr>
        <w:t>Swollen Joint Count,</w:t>
      </w:r>
      <w:r>
        <w:rPr>
          <w:rFonts w:ascii="Arial" w:hAnsi="Arial" w:cs="Arial"/>
          <w:sz w:val="16"/>
          <w:szCs w:val="16"/>
        </w:rPr>
        <w:t xml:space="preserve"> A/LJC = </w:t>
      </w:r>
      <w:r w:rsidRPr="00F05164">
        <w:rPr>
          <w:rFonts w:ascii="Arial" w:hAnsi="Arial" w:cs="Arial"/>
          <w:sz w:val="16"/>
          <w:szCs w:val="16"/>
        </w:rPr>
        <w:t>Active</w:t>
      </w:r>
      <w:r>
        <w:rPr>
          <w:rFonts w:ascii="Arial" w:hAnsi="Arial" w:cs="Arial"/>
          <w:sz w:val="16"/>
          <w:szCs w:val="16"/>
        </w:rPr>
        <w:t>/</w:t>
      </w:r>
      <w:r w:rsidRPr="00F05164">
        <w:rPr>
          <w:rFonts w:ascii="Arial" w:hAnsi="Arial" w:cs="Arial"/>
          <w:sz w:val="16"/>
          <w:szCs w:val="16"/>
        </w:rPr>
        <w:t>Limited Joint Count</w:t>
      </w:r>
      <w:r>
        <w:rPr>
          <w:rFonts w:ascii="Arial" w:hAnsi="Arial" w:cs="Arial"/>
          <w:sz w:val="16"/>
          <w:szCs w:val="16"/>
        </w:rPr>
        <w:t xml:space="preserve">, </w:t>
      </w:r>
      <w:r w:rsidRPr="00076D67">
        <w:rPr>
          <w:rFonts w:ascii="Arial" w:hAnsi="Arial" w:cs="Arial"/>
          <w:sz w:val="16"/>
          <w:szCs w:val="16"/>
        </w:rPr>
        <w:t>GISEA = Italian Group for the Study of Early Arthritis</w:t>
      </w:r>
      <w:r>
        <w:rPr>
          <w:rFonts w:ascii="Arial" w:hAnsi="Arial" w:cs="Arial"/>
          <w:sz w:val="16"/>
          <w:szCs w:val="16"/>
        </w:rPr>
        <w:t xml:space="preserve">, </w:t>
      </w:r>
      <w:r w:rsidRPr="00A13840">
        <w:rPr>
          <w:rFonts w:ascii="Arial" w:hAnsi="Arial" w:cs="Arial"/>
          <w:sz w:val="16"/>
          <w:szCs w:val="16"/>
        </w:rPr>
        <w:t>GLADAR = Grupo Lati</w:t>
      </w:r>
      <w:r>
        <w:rPr>
          <w:rFonts w:ascii="Arial" w:hAnsi="Arial" w:cs="Arial"/>
          <w:sz w:val="16"/>
          <w:szCs w:val="16"/>
        </w:rPr>
        <w:t>n</w:t>
      </w:r>
      <w:r w:rsidRPr="002A20A9">
        <w:rPr>
          <w:rFonts w:ascii="Arial" w:hAnsi="Arial" w:cs="Arial"/>
          <w:sz w:val="16"/>
          <w:szCs w:val="16"/>
        </w:rPr>
        <w:t>o</w:t>
      </w:r>
      <w:r w:rsidRPr="00A13840">
        <w:rPr>
          <w:rFonts w:ascii="Arial" w:hAnsi="Arial" w:cs="Arial"/>
          <w:sz w:val="16"/>
          <w:szCs w:val="16"/>
        </w:rPr>
        <w:t xml:space="preserve"> America</w:t>
      </w:r>
      <w:r>
        <w:rPr>
          <w:rFonts w:ascii="Arial" w:hAnsi="Arial" w:cs="Arial"/>
          <w:sz w:val="16"/>
          <w:szCs w:val="16"/>
        </w:rPr>
        <w:t>n</w:t>
      </w:r>
      <w:r w:rsidRPr="002A20A9">
        <w:rPr>
          <w:rFonts w:ascii="Arial" w:hAnsi="Arial" w:cs="Arial"/>
          <w:sz w:val="16"/>
          <w:szCs w:val="16"/>
        </w:rPr>
        <w:t>o</w:t>
      </w:r>
      <w:r w:rsidRPr="00A13840">
        <w:rPr>
          <w:rFonts w:ascii="Arial" w:hAnsi="Arial" w:cs="Arial"/>
          <w:sz w:val="16"/>
          <w:szCs w:val="16"/>
        </w:rPr>
        <w:t xml:space="preserve"> de Estudio de Artritis Reumatoide</w:t>
      </w:r>
      <w:r>
        <w:rPr>
          <w:rFonts w:ascii="Arial" w:hAnsi="Arial" w:cs="Arial"/>
          <w:sz w:val="16"/>
          <w:szCs w:val="16"/>
        </w:rPr>
        <w:t xml:space="preserve">, </w:t>
      </w:r>
      <w:r w:rsidRPr="00076D67">
        <w:rPr>
          <w:rFonts w:ascii="Arial" w:hAnsi="Arial" w:cs="Arial"/>
          <w:sz w:val="16"/>
          <w:szCs w:val="16"/>
        </w:rPr>
        <w:t>ICON = Inception Cohort of Newly diag</w:t>
      </w:r>
      <w:r w:rsidRPr="002A20A9">
        <w:rPr>
          <w:rFonts w:ascii="Arial" w:hAnsi="Arial" w:cs="Arial"/>
          <w:sz w:val="16"/>
          <w:szCs w:val="16"/>
        </w:rPr>
        <w:t>No</w:t>
      </w:r>
      <w:r w:rsidRPr="00076D67">
        <w:rPr>
          <w:rFonts w:ascii="Arial" w:hAnsi="Arial" w:cs="Arial"/>
          <w:sz w:val="16"/>
          <w:szCs w:val="16"/>
        </w:rPr>
        <w:t>sed patients with JIA,</w:t>
      </w:r>
      <w:r>
        <w:rPr>
          <w:rFonts w:ascii="Arial" w:hAnsi="Arial" w:cs="Arial"/>
          <w:sz w:val="16"/>
          <w:szCs w:val="16"/>
        </w:rPr>
        <w:t xml:space="preserve">, </w:t>
      </w:r>
      <w:r w:rsidRPr="00076D67">
        <w:rPr>
          <w:rFonts w:ascii="Arial" w:hAnsi="Arial" w:cs="Arial"/>
          <w:sz w:val="16"/>
          <w:szCs w:val="16"/>
        </w:rPr>
        <w:t>IMPARTS =</w:t>
      </w:r>
      <w:r w:rsidRPr="00076D67">
        <w:rPr>
          <w:sz w:val="18"/>
          <w:szCs w:val="18"/>
        </w:rPr>
        <w:t xml:space="preserve"> </w:t>
      </w:r>
      <w:r w:rsidRPr="00076D67">
        <w:rPr>
          <w:rFonts w:ascii="Arial" w:hAnsi="Arial" w:cs="Arial"/>
          <w:sz w:val="16"/>
          <w:szCs w:val="16"/>
        </w:rPr>
        <w:t xml:space="preserve">Integrating Mental &amp; Physical healthcare: Research, Training &amp; Services, </w:t>
      </w:r>
      <w:r w:rsidRPr="00462F02">
        <w:rPr>
          <w:rFonts w:ascii="Arial" w:hAnsi="Arial" w:cs="Arial"/>
          <w:sz w:val="16"/>
          <w:szCs w:val="16"/>
        </w:rPr>
        <w:t>IORRA = Institute of Rheumatology, Rheumatoid Arthritis,</w:t>
      </w:r>
      <w:r>
        <w:rPr>
          <w:rFonts w:ascii="Arial" w:hAnsi="Arial" w:cs="Arial"/>
          <w:sz w:val="16"/>
          <w:szCs w:val="16"/>
        </w:rPr>
        <w:t xml:space="preserve"> </w:t>
      </w:r>
      <w:r w:rsidRPr="00956781">
        <w:rPr>
          <w:rFonts w:ascii="Arial" w:hAnsi="Arial" w:cs="Arial"/>
          <w:sz w:val="16"/>
          <w:szCs w:val="16"/>
        </w:rPr>
        <w:t xml:space="preserve">JACS = Juvenile </w:t>
      </w:r>
      <w:r w:rsidRPr="00401BE8">
        <w:rPr>
          <w:rFonts w:ascii="Arial" w:hAnsi="Arial" w:cs="Arial"/>
          <w:sz w:val="16"/>
          <w:szCs w:val="16"/>
        </w:rPr>
        <w:t>arthritis cohort study</w:t>
      </w:r>
      <w:r>
        <w:rPr>
          <w:rFonts w:ascii="Arial" w:hAnsi="Arial" w:cs="Arial"/>
          <w:sz w:val="16"/>
          <w:szCs w:val="16"/>
        </w:rPr>
        <w:t xml:space="preserve">, </w:t>
      </w:r>
      <w:r w:rsidRPr="00A60B4D">
        <w:rPr>
          <w:rFonts w:ascii="Arial" w:hAnsi="Arial" w:cs="Arial"/>
          <w:sz w:val="16"/>
          <w:szCs w:val="16"/>
        </w:rPr>
        <w:t>JUMBO =</w:t>
      </w:r>
      <w:r w:rsidRPr="00A60B4D">
        <w:t xml:space="preserve"> </w:t>
      </w:r>
      <w:r w:rsidRPr="00A60B4D">
        <w:rPr>
          <w:rFonts w:ascii="Arial" w:hAnsi="Arial" w:cs="Arial"/>
          <w:sz w:val="16"/>
          <w:szCs w:val="16"/>
        </w:rPr>
        <w:t xml:space="preserve">Juvenile arthritis MTX/Biologics long-term </w:t>
      </w:r>
      <w:r w:rsidRPr="00CE59EB">
        <w:rPr>
          <w:rFonts w:ascii="Arial" w:hAnsi="Arial" w:cs="Arial"/>
          <w:sz w:val="16"/>
          <w:szCs w:val="16"/>
        </w:rPr>
        <w:t>Observation,</w:t>
      </w:r>
      <w:r>
        <w:rPr>
          <w:rFonts w:ascii="Arial" w:hAnsi="Arial" w:cs="Arial"/>
          <w:sz w:val="16"/>
          <w:szCs w:val="16"/>
        </w:rPr>
        <w:t xml:space="preserve"> </w:t>
      </w:r>
      <w:r w:rsidRPr="00452E7C">
        <w:rPr>
          <w:rFonts w:ascii="Arial" w:hAnsi="Arial" w:cs="Arial"/>
          <w:sz w:val="16"/>
          <w:szCs w:val="16"/>
        </w:rPr>
        <w:t>METEOR = Measurement of Efficacy of Treatment in the “Era of Outcome” in Rheumatology,</w:t>
      </w:r>
      <w:r>
        <w:rPr>
          <w:rFonts w:ascii="Arial" w:hAnsi="Arial" w:cs="Arial"/>
          <w:sz w:val="16"/>
          <w:szCs w:val="16"/>
        </w:rPr>
        <w:t xml:space="preserve"> </w:t>
      </w:r>
      <w:r w:rsidRPr="00AD1492">
        <w:rPr>
          <w:rFonts w:ascii="Arial" w:hAnsi="Arial" w:cs="Arial"/>
          <w:sz w:val="16"/>
          <w:szCs w:val="16"/>
        </w:rPr>
        <w:t xml:space="preserve">NDB = </w:t>
      </w:r>
      <w:r w:rsidRPr="001E3614">
        <w:rPr>
          <w:rFonts w:ascii="Arial" w:hAnsi="Arial" w:cs="Arial"/>
          <w:sz w:val="16"/>
          <w:szCs w:val="16"/>
        </w:rPr>
        <w:t>national database of the German Collaborative Arthritis Centres</w:t>
      </w:r>
      <w:r w:rsidRPr="00AD1492">
        <w:rPr>
          <w:rFonts w:ascii="Arial" w:hAnsi="Arial" w:cs="Arial"/>
          <w:sz w:val="16"/>
          <w:szCs w:val="16"/>
        </w:rPr>
        <w:t>,</w:t>
      </w:r>
      <w:r>
        <w:rPr>
          <w:rFonts w:ascii="Arial" w:hAnsi="Arial" w:cs="Arial"/>
          <w:sz w:val="16"/>
          <w:szCs w:val="16"/>
        </w:rPr>
        <w:t xml:space="preserve"> </w:t>
      </w:r>
      <w:r w:rsidRPr="00AD1492">
        <w:rPr>
          <w:rFonts w:ascii="Arial" w:hAnsi="Arial" w:cs="Arial"/>
          <w:sz w:val="16"/>
          <w:szCs w:val="16"/>
        </w:rPr>
        <w:t xml:space="preserve">NDB = </w:t>
      </w:r>
      <w:r w:rsidRPr="00631754">
        <w:rPr>
          <w:rFonts w:ascii="Arial" w:hAnsi="Arial" w:cs="Arial"/>
          <w:sz w:val="16"/>
          <w:szCs w:val="16"/>
        </w:rPr>
        <w:t>National Data Bank for Rheumatic</w:t>
      </w:r>
      <w:r>
        <w:rPr>
          <w:rFonts w:ascii="Arial" w:hAnsi="Arial" w:cs="Arial"/>
          <w:sz w:val="16"/>
          <w:szCs w:val="16"/>
        </w:rPr>
        <w:t xml:space="preserve"> </w:t>
      </w:r>
      <w:r w:rsidRPr="00631754">
        <w:rPr>
          <w:rFonts w:ascii="Arial" w:hAnsi="Arial" w:cs="Arial"/>
          <w:sz w:val="16"/>
          <w:szCs w:val="16"/>
        </w:rPr>
        <w:t>Diseases</w:t>
      </w:r>
      <w:r>
        <w:rPr>
          <w:rFonts w:ascii="Arial" w:hAnsi="Arial" w:cs="Arial"/>
          <w:sz w:val="16"/>
          <w:szCs w:val="16"/>
        </w:rPr>
        <w:t>,</w:t>
      </w:r>
      <w:r w:rsidRPr="00631754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NEIAA = National Early Inflammatory Arthritis Audit</w:t>
      </w:r>
      <w:r w:rsidRPr="000908B3">
        <w:rPr>
          <w:rFonts w:ascii="Arial" w:hAnsi="Arial" w:cs="Arial"/>
          <w:sz w:val="16"/>
          <w:szCs w:val="16"/>
        </w:rPr>
        <w:t>,</w:t>
      </w:r>
      <w:r>
        <w:rPr>
          <w:rFonts w:ascii="Arial" w:hAnsi="Arial" w:cs="Arial"/>
          <w:sz w:val="16"/>
          <w:szCs w:val="16"/>
        </w:rPr>
        <w:t xml:space="preserve"> </w:t>
      </w:r>
      <w:r w:rsidRPr="002A20A9">
        <w:rPr>
          <w:rFonts w:ascii="Arial" w:hAnsi="Arial" w:cs="Arial"/>
          <w:sz w:val="16"/>
          <w:szCs w:val="16"/>
        </w:rPr>
        <w:t>No</w:t>
      </w:r>
      <w:r w:rsidRPr="00F86782">
        <w:rPr>
          <w:rFonts w:ascii="Arial" w:hAnsi="Arial" w:cs="Arial"/>
          <w:sz w:val="16"/>
          <w:szCs w:val="16"/>
        </w:rPr>
        <w:t xml:space="preserve">AR = </w:t>
      </w:r>
      <w:r w:rsidRPr="002A20A9">
        <w:rPr>
          <w:rFonts w:ascii="Arial" w:hAnsi="Arial" w:cs="Arial"/>
          <w:sz w:val="16"/>
          <w:szCs w:val="16"/>
        </w:rPr>
        <w:t>No</w:t>
      </w:r>
      <w:r w:rsidRPr="00F86782">
        <w:rPr>
          <w:rFonts w:ascii="Arial" w:hAnsi="Arial" w:cs="Arial"/>
          <w:sz w:val="16"/>
          <w:szCs w:val="16"/>
        </w:rPr>
        <w:t xml:space="preserve">rfolk Arthritis </w:t>
      </w:r>
      <w:r w:rsidRPr="000908B3">
        <w:rPr>
          <w:rFonts w:ascii="Arial" w:hAnsi="Arial" w:cs="Arial"/>
          <w:sz w:val="16"/>
          <w:szCs w:val="16"/>
        </w:rPr>
        <w:t>Register</w:t>
      </w:r>
      <w:r>
        <w:rPr>
          <w:rFonts w:ascii="Arial" w:hAnsi="Arial" w:cs="Arial"/>
          <w:sz w:val="16"/>
          <w:szCs w:val="16"/>
        </w:rPr>
        <w:t xml:space="preserve">, </w:t>
      </w:r>
      <w:r w:rsidRPr="002A20A9">
        <w:rPr>
          <w:rFonts w:ascii="Arial" w:hAnsi="Arial" w:cs="Arial"/>
          <w:sz w:val="16"/>
          <w:szCs w:val="16"/>
        </w:rPr>
        <w:t>No</w:t>
      </w:r>
      <w:r w:rsidRPr="000908B3">
        <w:rPr>
          <w:rFonts w:ascii="Arial" w:hAnsi="Arial" w:cs="Arial"/>
          <w:sz w:val="16"/>
          <w:szCs w:val="16"/>
        </w:rPr>
        <w:t xml:space="preserve">RDDMARD = </w:t>
      </w:r>
      <w:r w:rsidRPr="002A20A9">
        <w:rPr>
          <w:rFonts w:ascii="Arial" w:hAnsi="Arial" w:cs="Arial"/>
          <w:sz w:val="16"/>
          <w:szCs w:val="16"/>
        </w:rPr>
        <w:t>No</w:t>
      </w:r>
      <w:r w:rsidRPr="000908B3">
        <w:rPr>
          <w:rFonts w:ascii="Arial" w:hAnsi="Arial" w:cs="Arial"/>
          <w:sz w:val="16"/>
          <w:szCs w:val="16"/>
        </w:rPr>
        <w:t>rwegian Antirheumatic Drug Register</w:t>
      </w:r>
      <w:r w:rsidRPr="00940E32">
        <w:rPr>
          <w:rFonts w:ascii="Arial" w:hAnsi="Arial" w:cs="Arial"/>
          <w:sz w:val="16"/>
          <w:szCs w:val="16"/>
        </w:rPr>
        <w:t>,</w:t>
      </w:r>
      <w:r>
        <w:rPr>
          <w:rFonts w:ascii="Arial" w:hAnsi="Arial" w:cs="Arial"/>
          <w:sz w:val="16"/>
          <w:szCs w:val="16"/>
        </w:rPr>
        <w:t xml:space="preserve"> </w:t>
      </w:r>
      <w:r w:rsidRPr="00940E32">
        <w:rPr>
          <w:rFonts w:ascii="Arial" w:hAnsi="Arial" w:cs="Arial"/>
          <w:sz w:val="16"/>
          <w:szCs w:val="16"/>
        </w:rPr>
        <w:t xml:space="preserve">NPRD = National Paediatric Rheumatology </w:t>
      </w:r>
      <w:r w:rsidRPr="008221E5">
        <w:rPr>
          <w:rFonts w:ascii="Arial" w:hAnsi="Arial" w:cs="Arial"/>
          <w:sz w:val="16"/>
          <w:szCs w:val="16"/>
        </w:rPr>
        <w:t>Database, ORAR = Oslo Rheumatoid Arthritis Register, PHARMACHILD</w:t>
      </w:r>
      <w:r w:rsidRPr="003956A0">
        <w:rPr>
          <w:rFonts w:ascii="Arial" w:hAnsi="Arial" w:cs="Arial"/>
          <w:sz w:val="16"/>
          <w:szCs w:val="16"/>
        </w:rPr>
        <w:t xml:space="preserve"> = Pharmacovigilance in JIA patients treated with biologic agents and/or M</w:t>
      </w:r>
      <w:r w:rsidRPr="00CC5F25">
        <w:rPr>
          <w:rFonts w:ascii="Arial" w:hAnsi="Arial" w:cs="Arial"/>
          <w:sz w:val="16"/>
          <w:szCs w:val="16"/>
        </w:rPr>
        <w:t>TX,</w:t>
      </w:r>
      <w:r w:rsidRPr="00940E32">
        <w:rPr>
          <w:rFonts w:ascii="Arial" w:hAnsi="Arial" w:cs="Arial"/>
          <w:sz w:val="16"/>
          <w:szCs w:val="16"/>
        </w:rPr>
        <w:t xml:space="preserve"> </w:t>
      </w:r>
      <w:r w:rsidRPr="00CC5F25">
        <w:rPr>
          <w:rFonts w:ascii="Arial" w:hAnsi="Arial" w:cs="Arial"/>
          <w:sz w:val="16"/>
          <w:szCs w:val="16"/>
        </w:rPr>
        <w:t xml:space="preserve">QUEST-RA = Quantitative Patient Questionnaires in Standard Monitoring of Patients with </w:t>
      </w:r>
      <w:r w:rsidRPr="00BD4D2A">
        <w:rPr>
          <w:rFonts w:ascii="Arial" w:hAnsi="Arial" w:cs="Arial"/>
          <w:sz w:val="16"/>
          <w:szCs w:val="16"/>
        </w:rPr>
        <w:t>Rheumatoid Arthritis, RABBIT = German register for long-term observation of biologics in RA, RADIUS1 = Rheumatoid Arthritis Disease-Modifying Antirheumatic Drug Intervention and Utilization Study Cohort1,</w:t>
      </w:r>
      <w:r>
        <w:rPr>
          <w:rFonts w:ascii="Arial" w:hAnsi="Arial" w:cs="Arial"/>
          <w:sz w:val="16"/>
          <w:szCs w:val="16"/>
        </w:rPr>
        <w:t xml:space="preserve"> </w:t>
      </w:r>
      <w:r w:rsidRPr="00A40469">
        <w:rPr>
          <w:rFonts w:ascii="Arial" w:hAnsi="Arial" w:cs="Arial"/>
          <w:sz w:val="16"/>
          <w:szCs w:val="16"/>
        </w:rPr>
        <w:t>ReACCh Out = Research in Arthritis in Canadian Children emphasizing Outcomes,</w:t>
      </w:r>
      <w:r>
        <w:rPr>
          <w:rFonts w:ascii="Arial" w:hAnsi="Arial" w:cs="Arial"/>
          <w:sz w:val="16"/>
          <w:szCs w:val="16"/>
        </w:rPr>
        <w:t xml:space="preserve"> </w:t>
      </w:r>
      <w:r w:rsidRPr="00A40469">
        <w:rPr>
          <w:rFonts w:ascii="Arial" w:hAnsi="Arial" w:cs="Arial"/>
          <w:sz w:val="16"/>
          <w:szCs w:val="16"/>
        </w:rPr>
        <w:t>REACH = Rotterdam Early Arthritis Cohort, REUMA.PT = Rheumatic Diseases Portuguese Register</w:t>
      </w:r>
      <w:r>
        <w:rPr>
          <w:rFonts w:ascii="Arial" w:hAnsi="Arial" w:cs="Arial"/>
          <w:sz w:val="16"/>
          <w:szCs w:val="16"/>
        </w:rPr>
        <w:t>.</w:t>
      </w:r>
    </w:p>
    <w:tbl>
      <w:tblPr>
        <w:tblStyle w:val="TableGrid"/>
        <w:tblW w:w="90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05"/>
        <w:gridCol w:w="1191"/>
        <w:gridCol w:w="1077"/>
        <w:gridCol w:w="1077"/>
        <w:gridCol w:w="708"/>
        <w:gridCol w:w="993"/>
        <w:gridCol w:w="992"/>
      </w:tblGrid>
      <w:tr w:rsidR="002A20A9" w:rsidRPr="00EC40E6" w14:paraId="72D5A384" w14:textId="77777777" w:rsidTr="002A20A9">
        <w:trPr>
          <w:trHeight w:val="340"/>
        </w:trPr>
        <w:tc>
          <w:tcPr>
            <w:tcW w:w="3005" w:type="dxa"/>
          </w:tcPr>
          <w:p w14:paraId="3331BD3A" w14:textId="77777777" w:rsidR="002A20A9" w:rsidRPr="00EC40E6" w:rsidRDefault="002A20A9" w:rsidP="008F68C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1" w:type="dxa"/>
          </w:tcPr>
          <w:p w14:paraId="16352F91" w14:textId="77777777" w:rsidR="002A20A9" w:rsidRDefault="002A20A9" w:rsidP="008F68C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</w:tcPr>
          <w:p w14:paraId="116E8AD2" w14:textId="77777777" w:rsidR="002A20A9" w:rsidRDefault="002A20A9" w:rsidP="008F68C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D05628" w14:textId="77777777" w:rsidR="002A20A9" w:rsidRPr="00352CE0" w:rsidRDefault="002A20A9" w:rsidP="008F68C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art One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861B64" w14:textId="77777777" w:rsidR="002A20A9" w:rsidRPr="00352CE0" w:rsidRDefault="002A20A9" w:rsidP="008F68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art Two</w:t>
            </w:r>
          </w:p>
        </w:tc>
      </w:tr>
      <w:tr w:rsidR="002A20A9" w:rsidRPr="00EC40E6" w14:paraId="72BB2D10" w14:textId="77777777" w:rsidTr="002A20A9">
        <w:trPr>
          <w:trHeight w:val="567"/>
        </w:trPr>
        <w:tc>
          <w:tcPr>
            <w:tcW w:w="3005" w:type="dxa"/>
            <w:tcBorders>
              <w:bottom w:val="single" w:sz="4" w:space="0" w:color="auto"/>
            </w:tcBorders>
            <w:vAlign w:val="center"/>
          </w:tcPr>
          <w:p w14:paraId="08EEF724" w14:textId="77777777" w:rsidR="002A20A9" w:rsidRPr="00EC40E6" w:rsidRDefault="002A20A9" w:rsidP="008F68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40E6">
              <w:rPr>
                <w:rFonts w:ascii="Arial" w:hAnsi="Arial" w:cs="Arial"/>
                <w:sz w:val="18"/>
                <w:szCs w:val="18"/>
              </w:rPr>
              <w:t>Nam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C40E6">
              <w:rPr>
                <w:rFonts w:ascii="Arial" w:hAnsi="Arial" w:cs="Arial"/>
                <w:sz w:val="18"/>
                <w:szCs w:val="18"/>
              </w:rPr>
              <w:t>and Reference of Registry or Cohort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528BE10A" w14:textId="77777777" w:rsidR="002A20A9" w:rsidRPr="00352CE0" w:rsidRDefault="002A20A9" w:rsidP="008F68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5B4528FA" w14:textId="77777777" w:rsidR="002A20A9" w:rsidRPr="00352CE0" w:rsidRDefault="002A20A9" w:rsidP="008F68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ndition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41F1B0" w14:textId="77777777" w:rsidR="002A20A9" w:rsidRPr="00352CE0" w:rsidRDefault="002A20A9" w:rsidP="008F68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2CE0">
              <w:rPr>
                <w:rFonts w:ascii="Arial" w:hAnsi="Arial" w:cs="Arial"/>
                <w:color w:val="000000"/>
                <w:sz w:val="18"/>
                <w:szCs w:val="18"/>
              </w:rPr>
              <w:t>Treatment History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E1B1E0" w14:textId="77777777" w:rsidR="002A20A9" w:rsidRPr="00352CE0" w:rsidRDefault="002A20A9" w:rsidP="008F68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2CE0">
              <w:rPr>
                <w:rFonts w:ascii="Arial" w:hAnsi="Arial" w:cs="Arial"/>
                <w:color w:val="000000"/>
                <w:sz w:val="18"/>
                <w:szCs w:val="18"/>
              </w:rPr>
              <w:t>ESR or CRP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71960B" w14:textId="77777777" w:rsidR="002A20A9" w:rsidRPr="00352CE0" w:rsidRDefault="002A20A9" w:rsidP="008F68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2CE0">
              <w:rPr>
                <w:rFonts w:ascii="Arial" w:hAnsi="Arial" w:cs="Arial"/>
                <w:color w:val="000000"/>
                <w:sz w:val="18"/>
                <w:szCs w:val="18"/>
              </w:rPr>
              <w:t>T/SJC or A/LJ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9622A0" w14:textId="77777777" w:rsidR="002A20A9" w:rsidRPr="00352CE0" w:rsidRDefault="002A20A9" w:rsidP="008F68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2CE0">
              <w:rPr>
                <w:rFonts w:ascii="Arial" w:hAnsi="Arial" w:cs="Arial"/>
                <w:color w:val="000000"/>
                <w:sz w:val="18"/>
                <w:szCs w:val="18"/>
              </w:rPr>
              <w:t>Imaging (US or MRI)</w:t>
            </w:r>
          </w:p>
        </w:tc>
      </w:tr>
      <w:tr w:rsidR="002A20A9" w:rsidRPr="00EC40E6" w14:paraId="3A38CFA6" w14:textId="77777777" w:rsidTr="002A20A9">
        <w:tc>
          <w:tcPr>
            <w:tcW w:w="3005" w:type="dxa"/>
            <w:tcBorders>
              <w:top w:val="single" w:sz="4" w:space="0" w:color="auto"/>
            </w:tcBorders>
          </w:tcPr>
          <w:p w14:paraId="11BCAFF5" w14:textId="4D687AA5" w:rsidR="002A20A9" w:rsidRDefault="002A20A9" w:rsidP="002A20A9">
            <w:pPr>
              <w:rPr>
                <w:rFonts w:ascii="Arial" w:hAnsi="Arial" w:cs="Arial"/>
                <w:sz w:val="18"/>
                <w:szCs w:val="18"/>
              </w:rPr>
            </w:pPr>
            <w:r w:rsidRPr="00BA41A3">
              <w:rPr>
                <w:rFonts w:ascii="Arial" w:hAnsi="Arial" w:cs="Arial"/>
                <w:sz w:val="18"/>
                <w:szCs w:val="18"/>
              </w:rPr>
              <w:t>ROB-FIN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A41A3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Nordström&lt;/Author&gt;&lt;Year&gt;2006&lt;/Year&gt;&lt;RecNum&gt;858&lt;/RecNum&gt;&lt;DisplayText&gt;(Nordström et al., 2006)&lt;/DisplayText&gt;&lt;record&gt;&lt;rec-number&gt;858&lt;/rec-number&gt;&lt;foreign-keys&gt;&lt;key app="EN" db-id="a9x9xe0x1zps0tept9a5fr5xdvw0px2t009e" timestamp="1670613942"&gt;858&lt;/key&gt;&lt;/foreign-keys&gt;&lt;ref-type name="Journal Article"&gt;17&lt;/ref-type&gt;&lt;contributors&gt;&lt;authors&gt;&lt;author&gt;Nordström, D. C.&lt;/author&gt;&lt;author&gt;Konttinen, L.&lt;/author&gt;&lt;author&gt;Korpela, M.&lt;/author&gt;&lt;author&gt;Tiippana-Kinnunen, T.&lt;/author&gt;&lt;author&gt;Eklund, K.&lt;/author&gt;&lt;author&gt;Forsberg, S.&lt;/author&gt;&lt;author&gt;Ilva, K.&lt;/author&gt;&lt;author&gt;Kaipiainen-Seppänen, O.&lt;/author&gt;&lt;author&gt;Malmi, T.&lt;/author&gt;&lt;author&gt;Ylä-Kerttula, T.&lt;/author&gt;&lt;author&gt;Honkanen, V.&lt;/author&gt;&lt;/authors&gt;&lt;/contributors&gt;&lt;titles&gt;&lt;title&gt;Classic disease modifying anti-rheumatic drugs (DMARDs) in combination with infliximab. The Finnish experience&lt;/title&gt;&lt;secondary-title&gt;Rheumatology International&lt;/secondary-title&gt;&lt;/titles&gt;&lt;periodical&gt;&lt;full-title&gt;Rheumatology International&lt;/full-title&gt;&lt;/periodical&gt;&lt;pages&gt;741-748&lt;/pages&gt;&lt;volume&gt;26&lt;/volume&gt;&lt;number&gt;8&lt;/number&gt;&lt;dates&gt;&lt;year&gt;2006&lt;/year&gt;&lt;pub-dates&gt;&lt;date&gt;2006/06/01&lt;/date&gt;&lt;/pub-dates&gt;&lt;/dates&gt;&lt;isbn&gt;1437-160X&lt;/isbn&gt;&lt;urls&gt;&lt;related-urls&gt;&lt;url&gt;https://doi.org/10.1007/s00296-005-0054-7&lt;/url&gt;&lt;/related-urls&gt;&lt;/urls&gt;&lt;electronic-resource-num&gt;10.1007/s00296-005-0054-7&lt;/electronic-resource-num&gt;&lt;/record&gt;&lt;/Cite&gt;&lt;/EndNote&gt;</w:instrText>
            </w:r>
            <w:r w:rsidRPr="00BA41A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Nordström et al., 2006)</w:t>
            </w:r>
            <w:r w:rsidRPr="00BA41A3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0EB70846" w14:textId="415DF8C8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Finland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1EC516BC" w14:textId="11BF4488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RA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0A05F1B5" w14:textId="4D3089AB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21166434" w14:textId="57451F50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730EE240" w14:textId="50CB4878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D0A9668" w14:textId="57D8228D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</w:t>
            </w:r>
          </w:p>
        </w:tc>
      </w:tr>
      <w:tr w:rsidR="002A20A9" w:rsidRPr="00EC40E6" w14:paraId="60764E4A" w14:textId="77777777" w:rsidTr="002A20A9">
        <w:tc>
          <w:tcPr>
            <w:tcW w:w="3005" w:type="dxa"/>
          </w:tcPr>
          <w:p w14:paraId="3082F22A" w14:textId="0C8EDDF8" w:rsidR="002A20A9" w:rsidRDefault="002A20A9" w:rsidP="002A20A9">
            <w:pPr>
              <w:rPr>
                <w:rFonts w:ascii="Arial" w:hAnsi="Arial" w:cs="Arial"/>
                <w:sz w:val="18"/>
                <w:szCs w:val="18"/>
              </w:rPr>
            </w:pPr>
            <w:r w:rsidRPr="00B006F2">
              <w:rPr>
                <w:rFonts w:ascii="Arial" w:hAnsi="Arial" w:cs="Arial"/>
                <w:sz w:val="18"/>
                <w:szCs w:val="18"/>
              </w:rPr>
              <w:t>RRB</w:t>
            </w:r>
            <w:r>
              <w:rPr>
                <w:rFonts w:ascii="Arial" w:hAnsi="Arial" w:cs="Arial"/>
                <w:sz w:val="18"/>
                <w:szCs w:val="18"/>
              </w:rPr>
              <w:t xml:space="preserve">R </w:t>
            </w:r>
            <w:r w:rsidRPr="00B006F2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B006F2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Codreanu&lt;/Author&gt;&lt;Year&gt;2014&lt;/Year&gt;&lt;RecNum&gt;859&lt;/RecNum&gt;&lt;DisplayText&gt;(Codreanu, Mogosan, Ionescu, Ancuta, &amp;amp; Opris, 2014)&lt;/DisplayText&gt;&lt;record&gt;&lt;rec-number&gt;859&lt;/rec-number&gt;&lt;foreign-keys&gt;&lt;key app="EN" db-id="a9x9xe0x1zps0tept9a5fr5xdvw0px2t009e" timestamp="1670847862"&gt;859&lt;/key&gt;&lt;/foreign-keys&gt;&lt;ref-type name="Journal Article"&gt;17&lt;/ref-type&gt;&lt;contributors&gt;&lt;authors&gt;&lt;author&gt;Codreanu, CĂTĂLIN&lt;/author&gt;&lt;author&gt;Mogosan, Corina&lt;/author&gt;&lt;author&gt;Ionescu, Ruxandra&lt;/author&gt;&lt;author&gt;Ancuta, Ioan&lt;/author&gt;&lt;author&gt;Opris, Daniela&lt;/author&gt;&lt;/authors&gt;&lt;/contributors&gt;&lt;titles&gt;&lt;title&gt;Biologic therapy in rheumatoid arthritis: results from the Romanian registry of rheumatic diseases one year after initiation&lt;/title&gt;&lt;secondary-title&gt;Farmacia&lt;/secondary-title&gt;&lt;/titles&gt;&lt;periodical&gt;&lt;full-title&gt;Farmacia&lt;/full-title&gt;&lt;/periodical&gt;&lt;pages&gt;1089-96&lt;/pages&gt;&lt;volume&gt;62&lt;/volume&gt;&lt;number&gt;6&lt;/number&gt;&lt;dates&gt;&lt;year&gt;2014&lt;/year&gt;&lt;/dates&gt;&lt;urls&gt;&lt;/urls&gt;&lt;/record&gt;&lt;/Cite&gt;&lt;/EndNote&gt;</w:instrText>
            </w:r>
            <w:r w:rsidRPr="00B006F2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B006F2">
              <w:rPr>
                <w:rFonts w:ascii="Arial" w:hAnsi="Arial" w:cs="Arial"/>
                <w:noProof/>
                <w:sz w:val="16"/>
                <w:szCs w:val="16"/>
              </w:rPr>
              <w:t>(Codreanu, Mogosan, Ionescu, Ancuta, &amp; Opris, 2014)</w:t>
            </w:r>
            <w:r w:rsidRPr="00B006F2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91" w:type="dxa"/>
            <w:vAlign w:val="center"/>
          </w:tcPr>
          <w:p w14:paraId="2A910D73" w14:textId="70A561D0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Romania</w:t>
            </w:r>
          </w:p>
        </w:tc>
        <w:tc>
          <w:tcPr>
            <w:tcW w:w="1077" w:type="dxa"/>
            <w:vAlign w:val="center"/>
          </w:tcPr>
          <w:p w14:paraId="19BDC69A" w14:textId="6F2E1A0E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RA</w:t>
            </w:r>
          </w:p>
        </w:tc>
        <w:tc>
          <w:tcPr>
            <w:tcW w:w="1077" w:type="dxa"/>
            <w:vAlign w:val="center"/>
          </w:tcPr>
          <w:p w14:paraId="2078C2E9" w14:textId="45E8CF07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708" w:type="dxa"/>
            <w:vAlign w:val="center"/>
          </w:tcPr>
          <w:p w14:paraId="53DA2AA0" w14:textId="3722BCAB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3" w:type="dxa"/>
            <w:vAlign w:val="center"/>
          </w:tcPr>
          <w:p w14:paraId="73A22EFD" w14:textId="5F9552A9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2" w:type="dxa"/>
            <w:vAlign w:val="center"/>
          </w:tcPr>
          <w:p w14:paraId="2FF18B35" w14:textId="1D0A2C35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</w:tr>
      <w:tr w:rsidR="002A20A9" w:rsidRPr="00EC40E6" w14:paraId="422AB5FA" w14:textId="77777777" w:rsidTr="002A20A9">
        <w:tc>
          <w:tcPr>
            <w:tcW w:w="3005" w:type="dxa"/>
          </w:tcPr>
          <w:p w14:paraId="35A64526" w14:textId="56E20EB0" w:rsidR="002A20A9" w:rsidRPr="00F17624" w:rsidRDefault="002A20A9" w:rsidP="002A20A9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F17624">
              <w:rPr>
                <w:rFonts w:ascii="Arial" w:hAnsi="Arial" w:cs="Arial"/>
                <w:sz w:val="18"/>
                <w:szCs w:val="18"/>
                <w:lang w:val="de-DE"/>
              </w:rPr>
              <w:t xml:space="preserve">SCQM </w:t>
            </w:r>
            <w:r w:rsidRPr="00D5355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F17624">
              <w:rPr>
                <w:rFonts w:ascii="Arial" w:hAnsi="Arial" w:cs="Arial"/>
                <w:sz w:val="16"/>
                <w:szCs w:val="16"/>
                <w:lang w:val="de-DE"/>
              </w:rPr>
              <w:instrText xml:space="preserve"> ADDIN EN.CITE &lt;EndNote&gt;&lt;Cite&gt;&lt;Author&gt;Uitz&lt;/Author&gt;&lt;Year&gt;2000&lt;/Year&gt;&lt;RecNum&gt;860&lt;/RecNum&gt;&lt;DisplayText&gt;(Uitz, Fransen, Langenegger, &amp;amp; Stucki, 2000)&lt;/DisplayText&gt;&lt;record&gt;&lt;rec-number&gt;860&lt;/rec-number&gt;&lt;foreign-keys&gt;&lt;key app="EN" db-id="a9x9xe0x1zps0tept9a5fr5xdvw0px2t009e" timestamp="1670852007"&gt;860&lt;/key&gt;&lt;/foreign-keys&gt;&lt;ref-type name="Journal Article"&gt;17&lt;/ref-type&gt;&lt;contributors&gt;&lt;authors&gt;&lt;author&gt;Uitz, E.&lt;/author&gt;&lt;author&gt;Fransen, J.&lt;/author&gt;&lt;author&gt;Langenegger, T.&lt;/author&gt;&lt;author&gt;Stucki, G.&lt;/author&gt;&lt;/authors&gt;&lt;/contributors&gt;&lt;titles&gt;&lt;title&gt;Clinical quality management in rheumatoid arthritis: putting theory into practice&lt;/title&gt;&lt;secondary-title&gt;Rheumatology&lt;/secondary-title&gt;&lt;/titles&gt;&lt;periodical&gt;&lt;full-title&gt;Rheumatology&lt;/full-title&gt;&lt;/periodical&gt;&lt;pages&gt;542-549&lt;/pages&gt;&lt;volume&gt;39&lt;/volume&gt;&lt;number&gt;5&lt;/number&gt;&lt;dates&gt;&lt;year&gt;2000&lt;/year&gt;&lt;/dates&gt;&lt;isbn&gt;1462-0324&lt;/isbn&gt;&lt;urls&gt;&lt;related-urls&gt;&lt;url&gt;https://doi.org/10.1093/rheumatology/39.5.542&lt;/url&gt;&lt;/related-urls&gt;&lt;/urls&gt;&lt;electronic-resource-num&gt;10.1093/rheumatology/39.5.542&lt;/electronic-resource-num&gt;&lt;access-date&gt;12/12/2022&lt;/access-date&gt;&lt;/record&gt;&lt;/Cite&gt;&lt;/EndNote&gt;</w:instrText>
            </w:r>
            <w:r w:rsidRPr="00D5355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F17624">
              <w:rPr>
                <w:rFonts w:ascii="Arial" w:hAnsi="Arial" w:cs="Arial"/>
                <w:noProof/>
                <w:sz w:val="16"/>
                <w:szCs w:val="16"/>
                <w:lang w:val="de-DE"/>
              </w:rPr>
              <w:t>(Uitz, Fransen, Langenegger, &amp; Stucki, 2000)</w:t>
            </w:r>
            <w:r w:rsidRPr="00D5355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91" w:type="dxa"/>
            <w:vAlign w:val="center"/>
          </w:tcPr>
          <w:p w14:paraId="46B79B98" w14:textId="34661710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Switzerland</w:t>
            </w:r>
          </w:p>
        </w:tc>
        <w:tc>
          <w:tcPr>
            <w:tcW w:w="1077" w:type="dxa"/>
            <w:vAlign w:val="center"/>
          </w:tcPr>
          <w:p w14:paraId="0CD8F96D" w14:textId="5B589670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RA</w:t>
            </w:r>
          </w:p>
        </w:tc>
        <w:tc>
          <w:tcPr>
            <w:tcW w:w="1077" w:type="dxa"/>
            <w:vAlign w:val="center"/>
          </w:tcPr>
          <w:p w14:paraId="7AE590F4" w14:textId="2A5E3F39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708" w:type="dxa"/>
            <w:vAlign w:val="center"/>
          </w:tcPr>
          <w:p w14:paraId="53F6CFFC" w14:textId="73620FA8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3" w:type="dxa"/>
            <w:vAlign w:val="center"/>
          </w:tcPr>
          <w:p w14:paraId="3E95CD64" w14:textId="4E740969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2" w:type="dxa"/>
            <w:vAlign w:val="center"/>
          </w:tcPr>
          <w:p w14:paraId="13F53CD0" w14:textId="6BCEDD74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</w:t>
            </w:r>
          </w:p>
        </w:tc>
      </w:tr>
      <w:tr w:rsidR="002A20A9" w:rsidRPr="00EC40E6" w14:paraId="483CA220" w14:textId="77777777" w:rsidTr="002A20A9">
        <w:tc>
          <w:tcPr>
            <w:tcW w:w="3005" w:type="dxa"/>
          </w:tcPr>
          <w:p w14:paraId="574FCE73" w14:textId="2D1FB4E5" w:rsidR="002A20A9" w:rsidRPr="0026678D" w:rsidRDefault="002A20A9" w:rsidP="002A20A9">
            <w:pPr>
              <w:rPr>
                <w:rFonts w:ascii="Arial" w:hAnsi="Arial" w:cs="Arial"/>
                <w:sz w:val="16"/>
                <w:szCs w:val="16"/>
              </w:rPr>
            </w:pPr>
            <w:r w:rsidRPr="0026678D">
              <w:rPr>
                <w:rFonts w:ascii="Arial" w:hAnsi="Arial" w:cs="Arial"/>
                <w:sz w:val="18"/>
                <w:szCs w:val="18"/>
              </w:rPr>
              <w:t>SR</w:t>
            </w:r>
            <w:r>
              <w:rPr>
                <w:rFonts w:ascii="Arial" w:hAnsi="Arial" w:cs="Arial"/>
                <w:sz w:val="18"/>
                <w:szCs w:val="18"/>
              </w:rPr>
              <w:t xml:space="preserve">Q </w:t>
            </w:r>
            <w:r w:rsidRPr="0026678D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Eriksson&lt;/Author&gt;&lt;Year&gt;2014&lt;/Year&gt;&lt;RecNum&gt;815&lt;/RecNum&gt;&lt;DisplayText&gt;(Eriksson, Askling, &amp;amp; Arkema, 2014)&lt;/DisplayText&gt;&lt;record&gt;&lt;rec-number&gt;815&lt;/rec-number&gt;&lt;foreign-keys&gt;&lt;key app="EN" db-id="rwvp9a20areddoeettkpe92udre5tafxpdpp" timestamp="1673795414"&gt;815&lt;/key&gt;&lt;/foreign-keys&gt;&lt;ref-type name="Journal Article"&gt;17&lt;/ref-type&gt;&lt;contributors&gt;&lt;authors&gt;&lt;author&gt;Eriksson, J. K.&lt;/author&gt;&lt;author&gt;Askling, J.&lt;/author&gt;&lt;author&gt;Arkema, E. V.&lt;/author&gt;&lt;/authors&gt;&lt;/contributors&gt;&lt;auth-address&gt;Clinical Epidemiology Unit, Karolinska Institutet, Stockholm, Sweden. jonas.eriksson@ki.se.&lt;/auth-address&gt;&lt;titles&gt;&lt;title&gt;The Swedish Rheumatology Quality Register: optimisation of rheumatic disease assessments using register-enriched data&lt;/title&gt;&lt;secondary-title&gt;Clin Exp Rheumatol&lt;/secondary-title&gt;&lt;alt-title&gt;Clinical and experimental rheumatology&lt;/alt-title&gt;&lt;/titles&gt;&lt;alt-periodical&gt;&lt;full-title&gt;Clinical and Experimental Rheumatology&lt;/full-title&gt;&lt;/alt-periodical&gt;&lt;pages&gt;S-147-9&lt;/pages&gt;&lt;volume&gt;32&lt;/volume&gt;&lt;number&gt;5 Suppl 85&lt;/number&gt;&lt;edition&gt;2014/11/05&lt;/edition&gt;&lt;keywords&gt;&lt;keyword&gt;Antirheumatic Agents/adverse effects/*therapeutic use&lt;/keyword&gt;&lt;keyword&gt;Humans&lt;/keyword&gt;&lt;keyword&gt;Outcome and Process Assessment, Health Care/*standards&lt;/keyword&gt;&lt;keyword&gt;Quality Improvement/*standards&lt;/keyword&gt;&lt;keyword&gt;Quality Indicators, Health Care/*standards&lt;/keyword&gt;&lt;keyword&gt;Registries/*standards&lt;/keyword&gt;&lt;keyword&gt;Rheumatic Diseases/diagnosis/*drug therapy/epidemiology&lt;/keyword&gt;&lt;keyword&gt;Rheumatology/*standards&lt;/keyword&gt;&lt;keyword&gt;Sweden/epidemiology&lt;/keyword&gt;&lt;keyword&gt;Treatment Outcome&lt;/keyword&gt;&lt;/keywords&gt;&lt;dates&gt;&lt;year&gt;2014&lt;/year&gt;&lt;pub-dates&gt;&lt;date&gt;Sep-Oct&lt;/date&gt;&lt;/pub-dates&gt;&lt;/dates&gt;&lt;isbn&gt;0392-856X (Print)&amp;#xD;0392-856x&lt;/isbn&gt;&lt;accession-num&gt;25365105&lt;/accession-num&gt;&lt;urls&gt;&lt;/urls&gt;&lt;remote-database-provider&gt;NLM&lt;/remote-database-provider&gt;&lt;language&gt;eng&lt;/language&gt;&lt;/record&gt;&lt;/Cite&gt;&lt;/EndNote&gt;</w:instrText>
            </w:r>
            <w:r w:rsidRPr="0026678D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Eriksson, Askling, &amp; Arkema, 2014)</w:t>
            </w:r>
            <w:r w:rsidRPr="0026678D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26678D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7B941D6B" w14:textId="5E4948F5" w:rsidR="002A20A9" w:rsidRPr="005019BE" w:rsidRDefault="002A20A9" w:rsidP="002A20A9">
            <w:pPr>
              <w:rPr>
                <w:rFonts w:ascii="Arial" w:hAnsi="Arial" w:cs="Arial"/>
                <w:sz w:val="18"/>
                <w:szCs w:val="18"/>
              </w:rPr>
            </w:pPr>
            <w:r w:rsidRPr="0026678D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4E1D5E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Hiligsmann&lt;/Author&gt;&lt;Year&gt;2018&lt;/Year&gt;&lt;RecNum&gt;605&lt;/RecNum&gt;&lt;DisplayText&gt;(Hiligsmann et al., 2018)&lt;/DisplayText&gt;&lt;record&gt;&lt;rec-number&gt;605&lt;/rec-number&gt;&lt;foreign-keys&gt;&lt;key app="EN" db-id="a9x9xe0x1zps0tept9a5fr5xdvw0px2t009e" timestamp="1619783510"&gt;605&lt;/key&gt;&lt;/foreign-keys&gt;&lt;ref-type name="Journal Article"&gt;17&lt;/ref-type&gt;&lt;contributors&gt;&lt;authors&gt;&lt;author&gt;Hiligsmann, Mickaël&lt;/author&gt;&lt;author&gt;Rademacher, Susanne&lt;/author&gt;&lt;author&gt;Kaal, K. Julia&lt;/author&gt;&lt;author&gt;Bansback, Nick&lt;/author&gt;&lt;author&gt;Harrison, Mark&lt;/author&gt;&lt;/authors&gt;&lt;/contributors&gt;&lt;titles&gt;&lt;title&gt;The use of routinely collected patient-reported outcome measures in rheumatoid arthritis&lt;/title&gt;&lt;secondary-title&gt;Seminars in Arthritis and Rheumatism&lt;/secondary-title&gt;&lt;/titles&gt;&lt;periodical&gt;&lt;full-title&gt;Seminars in Arthritis and Rheumatism&lt;/full-title&gt;&lt;/periodical&gt;&lt;pages&gt;357-366&lt;/pages&gt;&lt;volume&gt;48&lt;/volume&gt;&lt;number&gt;3&lt;/number&gt;&lt;keywords&gt;&lt;keyword&gt;Rheumatoid arthritis&lt;/keyword&gt;&lt;keyword&gt;Patient-reported outcome measures&lt;/keyword&gt;&lt;keyword&gt;Routine collection&lt;/keyword&gt;&lt;keyword&gt;Scoping review&lt;/keyword&gt;&lt;/keywords&gt;&lt;dates&gt;&lt;year&gt;2018&lt;/year&gt;&lt;pub-dates&gt;&lt;date&gt;2018/12/01/&lt;/date&gt;&lt;/pub-dates&gt;&lt;/dates&gt;&lt;isbn&gt;0049-0172&lt;/isbn&gt;&lt;urls&gt;&lt;related-urls&gt;&lt;url&gt;https://www.sciencedirect.com/science/article/pii/S0049017217305772&lt;/url&gt;&lt;/related-urls&gt;&lt;/urls&gt;&lt;electronic-resource-num&gt;https://doi.org/10.1016/j.semarthrit.2018.03.006&lt;/electronic-resource-num&gt;&lt;/record&gt;&lt;/Cite&gt;&lt;/EndNote&gt;</w:instrText>
            </w:r>
            <w:r w:rsidRPr="0026678D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26678D">
              <w:rPr>
                <w:rFonts w:ascii="Arial" w:hAnsi="Arial" w:cs="Arial"/>
                <w:noProof/>
                <w:sz w:val="16"/>
                <w:szCs w:val="16"/>
              </w:rPr>
              <w:t>(Hiligsmann et al., 2018)</w:t>
            </w:r>
            <w:r w:rsidRPr="0026678D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26678D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191" w:type="dxa"/>
            <w:vAlign w:val="center"/>
          </w:tcPr>
          <w:p w14:paraId="7C399DC2" w14:textId="325DA81D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1077" w:type="dxa"/>
            <w:vAlign w:val="center"/>
          </w:tcPr>
          <w:p w14:paraId="49662079" w14:textId="0568B149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RA</w:t>
            </w:r>
          </w:p>
        </w:tc>
        <w:tc>
          <w:tcPr>
            <w:tcW w:w="1077" w:type="dxa"/>
            <w:vAlign w:val="center"/>
          </w:tcPr>
          <w:p w14:paraId="6DF8ABAE" w14:textId="2B75FE1C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708" w:type="dxa"/>
            <w:vAlign w:val="center"/>
          </w:tcPr>
          <w:p w14:paraId="77DF175C" w14:textId="3633EEA2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3" w:type="dxa"/>
            <w:vAlign w:val="center"/>
          </w:tcPr>
          <w:p w14:paraId="44902D04" w14:textId="71307DDC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2" w:type="dxa"/>
            <w:vAlign w:val="center"/>
          </w:tcPr>
          <w:p w14:paraId="6A1BD163" w14:textId="369ADF71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</w:t>
            </w:r>
          </w:p>
        </w:tc>
      </w:tr>
      <w:tr w:rsidR="002A20A9" w:rsidRPr="00EC40E6" w14:paraId="1820EB05" w14:textId="77777777" w:rsidTr="002A20A9">
        <w:tc>
          <w:tcPr>
            <w:tcW w:w="3005" w:type="dxa"/>
          </w:tcPr>
          <w:p w14:paraId="66691EDA" w14:textId="3D6C6F9B" w:rsidR="002A20A9" w:rsidRPr="005019BE" w:rsidRDefault="002A20A9" w:rsidP="002A20A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TURE </w:t>
            </w:r>
            <w:r w:rsidRPr="00261252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261252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Askling&lt;/Author&gt;&lt;Year&gt;2006&lt;/Year&gt;&lt;RecNum&gt;809&lt;/RecNum&gt;&lt;DisplayText&gt;(Askling et al., 2006)&lt;/DisplayText&gt;&lt;record&gt;&lt;rec-number&gt;809&lt;/rec-number&gt;&lt;foreign-keys&gt;&lt;key app="EN" db-id="rwvp9a20areddoeettkpe92udre5tafxpdpp" timestamp="1673616705"&gt;809&lt;/key&gt;&lt;/foreign-keys&gt;&lt;ref-type name="Journal Article"&gt;17&lt;/ref-type&gt;&lt;contributors&gt;&lt;authors&gt;&lt;author&gt;Askling, J.&lt;/author&gt;&lt;author&gt;Fored, C. M.&lt;/author&gt;&lt;author&gt;Geborek, P.&lt;/author&gt;&lt;author&gt;Jacobsson, L. T.&lt;/author&gt;&lt;author&gt;van Vollenhoven, R.&lt;/author&gt;&lt;author&gt;Feltelius, N.&lt;/author&gt;&lt;author&gt;Lindblad, S.&lt;/author&gt;&lt;author&gt;Klareskog, L.&lt;/author&gt;&lt;/authors&gt;&lt;/contributors&gt;&lt;auth-address&gt;Clinical Epidemiology Unit, Department of Medicine, Karolinska University Hospital Solna, Karolinska Institutet, Stockholm, Sweden. johan.askling@ki.se&lt;/auth-address&gt;&lt;titles&gt;&lt;title&gt;Swedish registers to examine drug safety and clinical issues in RA&lt;/title&gt;&lt;secondary-title&gt;Ann Rheum Dis&lt;/secondary-title&gt;&lt;alt-title&gt;Annals of the rheumatic diseases&lt;/alt-title&gt;&lt;/titles&gt;&lt;periodical&gt;&lt;full-title&gt;Ann Rheum Dis&lt;/full-title&gt;&lt;/periodical&gt;&lt;alt-periodical&gt;&lt;full-title&gt;Annals of the Rheumatic Diseases&lt;/full-title&gt;&lt;/alt-periodical&gt;&lt;pages&gt;707-12&lt;/pages&gt;&lt;volume&gt;65&lt;/volume&gt;&lt;number&gt;6&lt;/number&gt;&lt;edition&gt;2006/01/18&lt;/edition&gt;&lt;keywords&gt;&lt;keyword&gt;Antirheumatic Agents/*therapeutic use&lt;/keyword&gt;&lt;keyword&gt;Arthritis, Rheumatoid/*drug therapy&lt;/keyword&gt;&lt;keyword&gt;Ethics, Medical&lt;/keyword&gt;&lt;keyword&gt;Follow-Up Studies&lt;/keyword&gt;&lt;keyword&gt;Humans&lt;/keyword&gt;&lt;keyword&gt;Medical Record Linkage&lt;/keyword&gt;&lt;keyword&gt;*Registries&lt;/keyword&gt;&lt;keyword&gt;Safety&lt;/keyword&gt;&lt;keyword&gt;Sweden&lt;/keyword&gt;&lt;keyword&gt;Treatment Outcome&lt;/keyword&gt;&lt;/keywords&gt;&lt;dates&gt;&lt;year&gt;2006&lt;/year&gt;&lt;pub-dates&gt;&lt;date&gt;Jun&lt;/date&gt;&lt;/pub-dates&gt;&lt;/dates&gt;&lt;isbn&gt;0003-4967 (Print)&amp;#xD;0003-4967&lt;/isbn&gt;&lt;accession-num&gt;16414975&lt;/accession-num&gt;&lt;urls&gt;&lt;/urls&gt;&lt;custom2&gt;PMC1798175&lt;/custom2&gt;&lt;electronic-resource-num&gt;10.1136/ard.2005.045872&lt;/electronic-resource-num&gt;&lt;remote-database-provider&gt;NLM&lt;/remote-database-provider&gt;&lt;language&gt;eng&lt;/language&gt;&lt;/record&gt;&lt;/Cite&gt;&lt;/EndNote&gt;</w:instrText>
            </w:r>
            <w:r w:rsidRPr="00261252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261252">
              <w:rPr>
                <w:rFonts w:ascii="Arial" w:hAnsi="Arial" w:cs="Arial"/>
                <w:noProof/>
                <w:sz w:val="16"/>
                <w:szCs w:val="16"/>
              </w:rPr>
              <w:t>(Askling et al., 2006)</w:t>
            </w:r>
            <w:r w:rsidRPr="00261252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91" w:type="dxa"/>
            <w:vAlign w:val="center"/>
          </w:tcPr>
          <w:p w14:paraId="69D17A05" w14:textId="2460F4A2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1077" w:type="dxa"/>
            <w:vAlign w:val="center"/>
          </w:tcPr>
          <w:p w14:paraId="2442F014" w14:textId="271854F9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RA</w:t>
            </w:r>
          </w:p>
        </w:tc>
        <w:tc>
          <w:tcPr>
            <w:tcW w:w="1077" w:type="dxa"/>
            <w:vAlign w:val="center"/>
          </w:tcPr>
          <w:p w14:paraId="3700F613" w14:textId="394C643A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708" w:type="dxa"/>
            <w:vAlign w:val="center"/>
          </w:tcPr>
          <w:p w14:paraId="3AED0354" w14:textId="247E149C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3" w:type="dxa"/>
            <w:vAlign w:val="center"/>
          </w:tcPr>
          <w:p w14:paraId="31A591D9" w14:textId="7D5CD3A4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2" w:type="dxa"/>
            <w:vAlign w:val="center"/>
          </w:tcPr>
          <w:p w14:paraId="37D8EDA0" w14:textId="76D8C7EA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</w:t>
            </w:r>
          </w:p>
        </w:tc>
      </w:tr>
      <w:tr w:rsidR="002A20A9" w:rsidRPr="00EC40E6" w14:paraId="28A40B46" w14:textId="77777777" w:rsidTr="002A20A9">
        <w:tc>
          <w:tcPr>
            <w:tcW w:w="3005" w:type="dxa"/>
          </w:tcPr>
          <w:p w14:paraId="41E4D4C4" w14:textId="145B0348" w:rsidR="002A20A9" w:rsidRPr="005019BE" w:rsidRDefault="002A20A9" w:rsidP="002A20A9">
            <w:pPr>
              <w:rPr>
                <w:rFonts w:ascii="Arial" w:hAnsi="Arial" w:cs="Arial"/>
                <w:sz w:val="18"/>
                <w:szCs w:val="18"/>
              </w:rPr>
            </w:pPr>
            <w:r w:rsidRPr="00076D67">
              <w:rPr>
                <w:rFonts w:ascii="Arial" w:hAnsi="Arial" w:cs="Arial"/>
                <w:sz w:val="18"/>
                <w:szCs w:val="18"/>
              </w:rPr>
              <w:t>Swedish JIA Regist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439F7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4E1D5E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Beukelman&lt;/Author&gt;&lt;Year&gt;2017&lt;/Year&gt;&lt;RecNum&gt;596&lt;/RecNum&gt;&lt;DisplayText&gt;(Beukelman, Anink, et al., 2017)&lt;/DisplayText&gt;&lt;record&gt;&lt;rec-number&gt;596&lt;/rec-number&gt;&lt;foreign-keys&gt;&lt;key app="EN" db-id="a9x9xe0x1zps0tept9a5fr5xdvw0px2t009e" timestamp="1619721443"&gt;596&lt;/key&gt;&lt;/foreign-keys&gt;&lt;ref-type name="Journal Article"&gt;17&lt;/ref-type&gt;&lt;contributors&gt;&lt;authors&gt;&lt;author&gt;Beukelman, Timothy&lt;/author&gt;&lt;author&gt;Anink, Janneke&lt;/author&gt;&lt;author&gt;Berntson, Lillemor&lt;/author&gt;&lt;author&gt;Duffy, Ciaran&lt;/author&gt;&lt;author&gt;Ellis, Justine A.&lt;/author&gt;&lt;author&gt;Glerup, Mia&lt;/author&gt;&lt;author&gt;Guzman, Jaime&lt;/author&gt;&lt;author&gt;Horneff, Gerd&lt;/author&gt;&lt;author&gt;Kearsley-Fleet, Lianne&lt;/author&gt;&lt;author&gt;Klein, Ariane&lt;/author&gt;&lt;author&gt;Klotsche, Jens&lt;/author&gt;&lt;author&gt;Magnusson, Bo&lt;/author&gt;&lt;author&gt;Minden, Kirsten&lt;/author&gt;&lt;author&gt;Munro, Jane E.&lt;/author&gt;&lt;author&gt;Niewerth, Martina&lt;/author&gt;&lt;author&gt;Nordal, Ellen&lt;/author&gt;&lt;author&gt;Ruperto, Nicolino&lt;/author&gt;&lt;author&gt;Santos, Maria Jose&lt;/author&gt;&lt;author&gt;Schanberg, Laura E.&lt;/author&gt;&lt;author&gt;Thomson, Wendy&lt;/author&gt;&lt;author&gt;van Suijlekom-Smit, Lisette&lt;/author&gt;&lt;author&gt;Wulffraat, Nico&lt;/author&gt;&lt;author&gt;Hyrich, Kimme&lt;/author&gt;&lt;/authors&gt;&lt;/contributors&gt;&lt;titles&gt;&lt;title&gt;A survey of national and multi-national registries and cohort studies in juvenile idiopathic arthritis: challenges and opportunities&lt;/title&gt;&lt;secondary-title&gt;Pediatric Rheumatology&lt;/secondary-title&gt;&lt;/titles&gt;&lt;periodical&gt;&lt;full-title&gt;Pediatric Rheumatology&lt;/full-title&gt;&lt;/periodical&gt;&lt;pages&gt;31&lt;/pages&gt;&lt;volume&gt;15&lt;/volume&gt;&lt;number&gt;1&lt;/number&gt;&lt;dates&gt;&lt;year&gt;2017&lt;/year&gt;&lt;pub-dates&gt;&lt;date&gt;2017/04/19&lt;/date&gt;&lt;/pub-dates&gt;&lt;/dates&gt;&lt;isbn&gt;1546-0096&lt;/isbn&gt;&lt;urls&gt;&lt;related-urls&gt;&lt;url&gt;https://doi.org/10.1186/s12969-017-0161-5&lt;/url&gt;&lt;/related-urls&gt;&lt;/urls&gt;&lt;electronic-resource-num&gt;10.1186/s12969-017-0161-5&lt;/electronic-resource-num&gt;&lt;/record&gt;&lt;/Cite&gt;&lt;/EndNote&gt;</w:instrText>
            </w:r>
            <w:r w:rsidRPr="003439F7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3439F7">
              <w:rPr>
                <w:rFonts w:ascii="Arial" w:hAnsi="Arial" w:cs="Arial"/>
                <w:noProof/>
                <w:sz w:val="16"/>
                <w:szCs w:val="16"/>
              </w:rPr>
              <w:t>(Beukelman, Anink, et al., 2017)</w:t>
            </w:r>
            <w:r w:rsidRPr="003439F7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91" w:type="dxa"/>
            <w:vAlign w:val="center"/>
          </w:tcPr>
          <w:p w14:paraId="02C334A7" w14:textId="3A330F48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1077" w:type="dxa"/>
            <w:vAlign w:val="center"/>
          </w:tcPr>
          <w:p w14:paraId="15C7AF28" w14:textId="0ADCFE09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JIA</w:t>
            </w:r>
          </w:p>
        </w:tc>
        <w:tc>
          <w:tcPr>
            <w:tcW w:w="1077" w:type="dxa"/>
            <w:vAlign w:val="center"/>
          </w:tcPr>
          <w:p w14:paraId="289745C3" w14:textId="0F185E81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t Clear</w:t>
            </w:r>
          </w:p>
        </w:tc>
        <w:tc>
          <w:tcPr>
            <w:tcW w:w="708" w:type="dxa"/>
            <w:vAlign w:val="center"/>
          </w:tcPr>
          <w:p w14:paraId="4E5C051C" w14:textId="6DBC22DE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3" w:type="dxa"/>
            <w:vAlign w:val="center"/>
          </w:tcPr>
          <w:p w14:paraId="3B3CD0A6" w14:textId="42444134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2" w:type="dxa"/>
            <w:vAlign w:val="center"/>
          </w:tcPr>
          <w:p w14:paraId="271D431A" w14:textId="1A46FA4F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</w:t>
            </w:r>
          </w:p>
        </w:tc>
      </w:tr>
      <w:tr w:rsidR="002A20A9" w:rsidRPr="00EC40E6" w14:paraId="09136C0F" w14:textId="77777777" w:rsidTr="002A20A9">
        <w:tc>
          <w:tcPr>
            <w:tcW w:w="3005" w:type="dxa"/>
          </w:tcPr>
          <w:p w14:paraId="38513334" w14:textId="3DBBA566" w:rsidR="002A20A9" w:rsidRPr="005019BE" w:rsidRDefault="002A20A9" w:rsidP="002A20A9">
            <w:pPr>
              <w:rPr>
                <w:rFonts w:ascii="Arial" w:hAnsi="Arial" w:cs="Arial"/>
                <w:sz w:val="18"/>
                <w:szCs w:val="18"/>
              </w:rPr>
            </w:pPr>
            <w:r w:rsidRPr="00076D67">
              <w:rPr>
                <w:rFonts w:ascii="Arial" w:hAnsi="Arial" w:cs="Arial"/>
                <w:sz w:val="18"/>
                <w:szCs w:val="18"/>
              </w:rPr>
              <w:t>TURKBIO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439F7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7Dlm5lbjwvQXV0aG9yPjxZZWFyPjIwMjI8L1llYXI+PFJl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</w:fldData>
              </w:fldChar>
            </w:r>
            <w:r w:rsidRPr="003439F7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3439F7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7Dlm5lbjwvQXV0aG9yPjxZZWFyPjIwMjI8L1llYXI+PFJl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</w:fldData>
              </w:fldChar>
            </w:r>
            <w:r w:rsidRPr="003439F7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3439F7">
              <w:rPr>
                <w:rFonts w:ascii="Arial" w:hAnsi="Arial" w:cs="Arial"/>
                <w:sz w:val="16"/>
                <w:szCs w:val="16"/>
              </w:rPr>
            </w:r>
            <w:r w:rsidRPr="003439F7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3439F7">
              <w:rPr>
                <w:rFonts w:ascii="Arial" w:hAnsi="Arial" w:cs="Arial"/>
                <w:sz w:val="16"/>
                <w:szCs w:val="16"/>
              </w:rPr>
            </w:r>
            <w:r w:rsidRPr="003439F7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3439F7">
              <w:rPr>
                <w:rFonts w:ascii="Arial" w:hAnsi="Arial" w:cs="Arial"/>
                <w:noProof/>
                <w:sz w:val="16"/>
                <w:szCs w:val="16"/>
              </w:rPr>
              <w:t>(Önen et al., 2022)</w:t>
            </w:r>
            <w:r w:rsidRPr="003439F7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91" w:type="dxa"/>
            <w:vAlign w:val="center"/>
          </w:tcPr>
          <w:p w14:paraId="1E262344" w14:textId="078B7797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077" w:type="dxa"/>
            <w:vAlign w:val="center"/>
          </w:tcPr>
          <w:p w14:paraId="3823A538" w14:textId="62385C3F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RA</w:t>
            </w:r>
          </w:p>
        </w:tc>
        <w:tc>
          <w:tcPr>
            <w:tcW w:w="1077" w:type="dxa"/>
            <w:vAlign w:val="center"/>
          </w:tcPr>
          <w:p w14:paraId="4A86340E" w14:textId="6E57C04C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708" w:type="dxa"/>
            <w:vAlign w:val="center"/>
          </w:tcPr>
          <w:p w14:paraId="1987C758" w14:textId="3E14CC3D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3" w:type="dxa"/>
            <w:vAlign w:val="center"/>
          </w:tcPr>
          <w:p w14:paraId="08F72EAC" w14:textId="0049FF39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2" w:type="dxa"/>
            <w:vAlign w:val="center"/>
          </w:tcPr>
          <w:p w14:paraId="0DC63CB4" w14:textId="280D81C5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</w:t>
            </w:r>
          </w:p>
        </w:tc>
      </w:tr>
      <w:tr w:rsidR="002A20A9" w:rsidRPr="00EC40E6" w14:paraId="3265989D" w14:textId="77777777" w:rsidTr="002A20A9">
        <w:tc>
          <w:tcPr>
            <w:tcW w:w="3005" w:type="dxa"/>
          </w:tcPr>
          <w:p w14:paraId="4925246F" w14:textId="0D07B515" w:rsidR="002A20A9" w:rsidRPr="005019BE" w:rsidRDefault="002A20A9" w:rsidP="002A20A9">
            <w:pPr>
              <w:rPr>
                <w:rFonts w:ascii="Arial" w:hAnsi="Arial" w:cs="Arial"/>
                <w:sz w:val="18"/>
                <w:szCs w:val="18"/>
              </w:rPr>
            </w:pPr>
            <w:r w:rsidRPr="0015630C">
              <w:rPr>
                <w:rFonts w:ascii="Arial" w:hAnsi="Arial" w:cs="Arial"/>
                <w:sz w:val="18"/>
                <w:szCs w:val="18"/>
              </w:rPr>
              <w:t>VARA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5630C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15630C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Mikuls&lt;/Author&gt;&lt;Year&gt;2010&lt;/Year&gt;&lt;RecNum&gt;814&lt;/RecNum&gt;&lt;DisplayText&gt;(Mikuls et al., 2010)&lt;/DisplayText&gt;&lt;record&gt;&lt;rec-number&gt;814&lt;/rec-number&gt;&lt;foreign-keys&gt;&lt;key app="EN" db-id="rwvp9a20areddoeettkpe92udre5tafxpdpp" timestamp="1673792272"&gt;814&lt;/key&gt;&lt;/foreign-keys&gt;&lt;ref-type name="Journal Article"&gt;17&lt;/ref-type&gt;&lt;contributors&gt;&lt;authors&gt;&lt;author&gt;Mikuls, Ted R.&lt;/author&gt;&lt;author&gt;Fay, Brian T.&lt;/author&gt;&lt;author&gt;Michaud, Kaleb&lt;/author&gt;&lt;author&gt;Sayles, Harlan&lt;/author&gt;&lt;author&gt;Thiele, Geoffrey M.&lt;/author&gt;&lt;author&gt;Caplan, Liron&lt;/author&gt;&lt;author&gt;Johnson, Dannette&lt;/author&gt;&lt;author&gt;Richards, John S.&lt;/author&gt;&lt;author&gt;Kerr, Gail S.&lt;/author&gt;&lt;author&gt;Cannon, Grant W.&lt;/author&gt;&lt;author&gt;Reimold, Andreas&lt;/author&gt;&lt;/authors&gt;&lt;/contributors&gt;&lt;titles&gt;&lt;title&gt;Associations of disease activity and treatments with mortality in men with rheumatoid arthritis: results from the VARA registry&lt;/title&gt;&lt;secondary-title&gt;Rheumatology&lt;/secondary-title&gt;&lt;/titles&gt;&lt;periodical&gt;&lt;full-title&gt;Rheumatology&lt;/full-title&gt;&lt;/periodical&gt;&lt;pages&gt;101-109&lt;/pages&gt;&lt;volume&gt;50&lt;/volume&gt;&lt;number&gt;1&lt;/number&gt;&lt;dates&gt;&lt;year&gt;2010&lt;/year&gt;&lt;/dates&gt;&lt;isbn&gt;1462-0324&lt;/isbn&gt;&lt;urls&gt;&lt;related-urls&gt;&lt;url&gt;https://doi.org/10.1093/rheumatology/keq232&lt;/url&gt;&lt;/related-urls&gt;&lt;/urls&gt;&lt;electronic-resource-num&gt;10.1093/rheumatology/keq232&lt;/electronic-resource-num&gt;&lt;access-date&gt;1/15/2023&lt;/access-date&gt;&lt;/record&gt;&lt;/Cite&gt;&lt;/EndNote&gt;</w:instrText>
            </w:r>
            <w:r w:rsidRPr="0015630C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15630C">
              <w:rPr>
                <w:rFonts w:ascii="Arial" w:hAnsi="Arial" w:cs="Arial"/>
                <w:noProof/>
                <w:sz w:val="16"/>
                <w:szCs w:val="16"/>
              </w:rPr>
              <w:t>(Mikuls et al., 2010)</w:t>
            </w:r>
            <w:r w:rsidRPr="0015630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91" w:type="dxa"/>
            <w:vAlign w:val="center"/>
          </w:tcPr>
          <w:p w14:paraId="30F39DE0" w14:textId="1D531FD9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077" w:type="dxa"/>
            <w:vAlign w:val="center"/>
          </w:tcPr>
          <w:p w14:paraId="0CFC7544" w14:textId="3A2F6701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RA</w:t>
            </w:r>
          </w:p>
        </w:tc>
        <w:tc>
          <w:tcPr>
            <w:tcW w:w="1077" w:type="dxa"/>
            <w:vAlign w:val="center"/>
          </w:tcPr>
          <w:p w14:paraId="4C2B71D7" w14:textId="349B026A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708" w:type="dxa"/>
            <w:vAlign w:val="center"/>
          </w:tcPr>
          <w:p w14:paraId="39BB3187" w14:textId="721A4319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3" w:type="dxa"/>
            <w:vAlign w:val="center"/>
          </w:tcPr>
          <w:p w14:paraId="5D67DB83" w14:textId="648595B7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2" w:type="dxa"/>
            <w:vAlign w:val="center"/>
          </w:tcPr>
          <w:p w14:paraId="745D17C3" w14:textId="68BDC9A3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</w:t>
            </w:r>
          </w:p>
        </w:tc>
      </w:tr>
      <w:tr w:rsidR="002A20A9" w:rsidRPr="00EC40E6" w14:paraId="4B216442" w14:textId="77777777" w:rsidTr="002A20A9">
        <w:tc>
          <w:tcPr>
            <w:tcW w:w="3005" w:type="dxa"/>
          </w:tcPr>
          <w:p w14:paraId="57DE23D7" w14:textId="7398D501" w:rsidR="002A20A9" w:rsidRPr="005019BE" w:rsidRDefault="002A20A9" w:rsidP="002A20A9">
            <w:pPr>
              <w:rPr>
                <w:rFonts w:ascii="Arial" w:hAnsi="Arial" w:cs="Arial"/>
                <w:sz w:val="18"/>
                <w:szCs w:val="18"/>
              </w:rPr>
            </w:pPr>
            <w:r w:rsidRPr="000A1068">
              <w:rPr>
                <w:rFonts w:ascii="Arial" w:hAnsi="Arial" w:cs="Arial"/>
                <w:sz w:val="18"/>
                <w:szCs w:val="18"/>
              </w:rPr>
              <w:t>WC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A1068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Lb3ZhbGNoaWs8L0F1dGhvcj48WWVhcj4yMDEyPC9ZZWFy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</w:fldData>
              </w:fldChar>
            </w:r>
            <w:r w:rsidR="00D20269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D20269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Lb3ZhbGNoaWs8L0F1dGhvcj48WWVhcj4yMDEyPC9ZZWFy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</w:fldData>
              </w:fldChar>
            </w:r>
            <w:r w:rsidR="00D20269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D20269">
              <w:rPr>
                <w:rFonts w:ascii="Arial" w:hAnsi="Arial" w:cs="Arial"/>
                <w:sz w:val="16"/>
                <w:szCs w:val="16"/>
              </w:rPr>
            </w:r>
            <w:r w:rsidR="00D20269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0A1068">
              <w:rPr>
                <w:rFonts w:ascii="Arial" w:hAnsi="Arial" w:cs="Arial"/>
                <w:sz w:val="16"/>
                <w:szCs w:val="16"/>
              </w:rPr>
            </w:r>
            <w:r w:rsidRPr="000A10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D20269">
              <w:rPr>
                <w:rFonts w:ascii="Arial" w:hAnsi="Arial" w:cs="Arial"/>
                <w:noProof/>
                <w:sz w:val="16"/>
                <w:szCs w:val="16"/>
              </w:rPr>
              <w:t>(Kovalchik, Charles-Schoeman, Khanna, &amp; Paulus, 2012)</w:t>
            </w:r>
            <w:r w:rsidRPr="000A10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91" w:type="dxa"/>
            <w:vAlign w:val="center"/>
          </w:tcPr>
          <w:p w14:paraId="0011D456" w14:textId="6A9BDF6D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USA and Mexico</w:t>
            </w:r>
          </w:p>
        </w:tc>
        <w:tc>
          <w:tcPr>
            <w:tcW w:w="1077" w:type="dxa"/>
            <w:vAlign w:val="center"/>
          </w:tcPr>
          <w:p w14:paraId="470BA9EE" w14:textId="74886F68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RA</w:t>
            </w:r>
          </w:p>
        </w:tc>
        <w:tc>
          <w:tcPr>
            <w:tcW w:w="1077" w:type="dxa"/>
            <w:vAlign w:val="center"/>
          </w:tcPr>
          <w:p w14:paraId="2582DC44" w14:textId="5E5B8EAA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Arial" w:hAnsi="Arial" w:cs="Arial"/>
                <w:color w:val="000000"/>
                <w:sz w:val="18"/>
                <w:szCs w:val="18"/>
              </w:rPr>
              <w:t>Mainly csDMARD</w:t>
            </w:r>
          </w:p>
        </w:tc>
        <w:tc>
          <w:tcPr>
            <w:tcW w:w="708" w:type="dxa"/>
            <w:vAlign w:val="center"/>
          </w:tcPr>
          <w:p w14:paraId="2848E4C9" w14:textId="2BAAF352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3" w:type="dxa"/>
            <w:vAlign w:val="center"/>
          </w:tcPr>
          <w:p w14:paraId="0F7DC2D2" w14:textId="7AA26DF3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992" w:type="dxa"/>
            <w:vAlign w:val="center"/>
          </w:tcPr>
          <w:p w14:paraId="66A7B6EC" w14:textId="574864AC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</w:t>
            </w:r>
          </w:p>
        </w:tc>
      </w:tr>
    </w:tbl>
    <w:p w14:paraId="3FAEAA66" w14:textId="39290FCB" w:rsidR="002A20A9" w:rsidRDefault="002A20A9" w:rsidP="002A20A9">
      <w:pPr>
        <w:rPr>
          <w:rFonts w:ascii="Arial" w:hAnsi="Arial" w:cs="Arial"/>
          <w:sz w:val="16"/>
          <w:szCs w:val="16"/>
        </w:rPr>
      </w:pPr>
      <w:r w:rsidRPr="001B2B6A">
        <w:rPr>
          <w:rFonts w:ascii="Arial" w:hAnsi="Arial" w:cs="Arial"/>
          <w:sz w:val="16"/>
          <w:szCs w:val="16"/>
        </w:rPr>
        <w:t>Please note: ESR = Erythrocyte Sedimentation Rate, CRP =  C-Reactive Protein, T</w:t>
      </w:r>
      <w:r>
        <w:rPr>
          <w:rFonts w:ascii="Arial" w:hAnsi="Arial" w:cs="Arial"/>
          <w:sz w:val="16"/>
          <w:szCs w:val="16"/>
        </w:rPr>
        <w:t>/S</w:t>
      </w:r>
      <w:r w:rsidRPr="001B2B6A">
        <w:rPr>
          <w:rFonts w:ascii="Arial" w:hAnsi="Arial" w:cs="Arial"/>
          <w:sz w:val="16"/>
          <w:szCs w:val="16"/>
        </w:rPr>
        <w:t>JC = Tender</w:t>
      </w:r>
      <w:r>
        <w:rPr>
          <w:rFonts w:ascii="Arial" w:hAnsi="Arial" w:cs="Arial"/>
          <w:sz w:val="16"/>
          <w:szCs w:val="16"/>
        </w:rPr>
        <w:t>/</w:t>
      </w:r>
      <w:r w:rsidRPr="001B2B6A">
        <w:rPr>
          <w:rFonts w:ascii="Arial" w:hAnsi="Arial" w:cs="Arial"/>
          <w:sz w:val="16"/>
          <w:szCs w:val="16"/>
        </w:rPr>
        <w:t>Swollen Joint Count,</w:t>
      </w:r>
      <w:r>
        <w:rPr>
          <w:rFonts w:ascii="Arial" w:hAnsi="Arial" w:cs="Arial"/>
          <w:sz w:val="16"/>
          <w:szCs w:val="16"/>
        </w:rPr>
        <w:t xml:space="preserve"> A/LJC = </w:t>
      </w:r>
      <w:r w:rsidRPr="00F05164">
        <w:rPr>
          <w:rFonts w:ascii="Arial" w:hAnsi="Arial" w:cs="Arial"/>
          <w:sz w:val="16"/>
          <w:szCs w:val="16"/>
        </w:rPr>
        <w:t>Active</w:t>
      </w:r>
      <w:r>
        <w:rPr>
          <w:rFonts w:ascii="Arial" w:hAnsi="Arial" w:cs="Arial"/>
          <w:sz w:val="16"/>
          <w:szCs w:val="16"/>
        </w:rPr>
        <w:t>/</w:t>
      </w:r>
      <w:r w:rsidRPr="00F05164">
        <w:rPr>
          <w:rFonts w:ascii="Arial" w:hAnsi="Arial" w:cs="Arial"/>
          <w:sz w:val="16"/>
          <w:szCs w:val="16"/>
        </w:rPr>
        <w:t>Limited Joint Count</w:t>
      </w:r>
      <w:r>
        <w:rPr>
          <w:rFonts w:ascii="Arial" w:hAnsi="Arial" w:cs="Arial"/>
          <w:sz w:val="16"/>
          <w:szCs w:val="16"/>
        </w:rPr>
        <w:t>,</w:t>
      </w:r>
      <w:r w:rsidRPr="002A20A9">
        <w:rPr>
          <w:rFonts w:ascii="Arial" w:hAnsi="Arial" w:cs="Arial"/>
          <w:sz w:val="16"/>
          <w:szCs w:val="16"/>
        </w:rPr>
        <w:t xml:space="preserve"> </w:t>
      </w:r>
      <w:r w:rsidRPr="00A40469">
        <w:rPr>
          <w:rFonts w:ascii="Arial" w:hAnsi="Arial" w:cs="Arial"/>
          <w:sz w:val="16"/>
          <w:szCs w:val="16"/>
        </w:rPr>
        <w:t>ROB-FIN = National Register of Biological Treatment in Finland, RRBR = Romanian Registry of Rheumatic Diseases</w:t>
      </w:r>
      <w:r>
        <w:rPr>
          <w:rFonts w:ascii="Arial" w:hAnsi="Arial" w:cs="Arial"/>
          <w:sz w:val="16"/>
          <w:szCs w:val="16"/>
        </w:rPr>
        <w:t xml:space="preserve">, </w:t>
      </w:r>
      <w:r w:rsidRPr="001678EC">
        <w:rPr>
          <w:rFonts w:ascii="Arial" w:hAnsi="Arial" w:cs="Arial"/>
          <w:sz w:val="16"/>
          <w:szCs w:val="16"/>
        </w:rPr>
        <w:t>SCQM = Swiss Clinical Quality Management in Rheumatic Diseases,</w:t>
      </w:r>
      <w:r>
        <w:rPr>
          <w:rFonts w:ascii="Arial" w:hAnsi="Arial" w:cs="Arial"/>
          <w:sz w:val="16"/>
          <w:szCs w:val="16"/>
        </w:rPr>
        <w:t xml:space="preserve"> </w:t>
      </w:r>
      <w:r w:rsidRPr="00965133">
        <w:rPr>
          <w:rFonts w:ascii="Arial" w:hAnsi="Arial" w:cs="Arial"/>
          <w:sz w:val="16"/>
          <w:szCs w:val="16"/>
        </w:rPr>
        <w:t>S</w:t>
      </w:r>
      <w:r>
        <w:rPr>
          <w:rFonts w:ascii="Arial" w:hAnsi="Arial" w:cs="Arial"/>
          <w:sz w:val="16"/>
          <w:szCs w:val="16"/>
        </w:rPr>
        <w:t>R</w:t>
      </w:r>
      <w:r w:rsidRPr="00965133">
        <w:rPr>
          <w:rFonts w:ascii="Arial" w:hAnsi="Arial" w:cs="Arial"/>
          <w:sz w:val="16"/>
          <w:szCs w:val="16"/>
        </w:rPr>
        <w:t>Q = Swedish Rheumatology Quality Registries, STURE</w:t>
      </w:r>
      <w:r w:rsidRPr="00E55B05">
        <w:rPr>
          <w:rFonts w:ascii="Arial" w:hAnsi="Arial" w:cs="Arial"/>
          <w:sz w:val="16"/>
          <w:szCs w:val="16"/>
        </w:rPr>
        <w:t xml:space="preserve"> = Stockholm TNF follow-Up Registry,</w:t>
      </w:r>
      <w:r>
        <w:rPr>
          <w:rFonts w:ascii="Arial" w:hAnsi="Arial" w:cs="Arial"/>
          <w:sz w:val="16"/>
          <w:szCs w:val="16"/>
        </w:rPr>
        <w:t xml:space="preserve"> </w:t>
      </w:r>
      <w:r w:rsidRPr="001678EC">
        <w:rPr>
          <w:rFonts w:ascii="Arial" w:hAnsi="Arial" w:cs="Arial"/>
          <w:sz w:val="16"/>
          <w:szCs w:val="16"/>
        </w:rPr>
        <w:t>TURKBIO = Turkish Biologics Register</w:t>
      </w:r>
      <w:r w:rsidRPr="0064454F">
        <w:rPr>
          <w:rFonts w:ascii="Arial" w:hAnsi="Arial" w:cs="Arial"/>
          <w:sz w:val="16"/>
          <w:szCs w:val="16"/>
        </w:rPr>
        <w:t xml:space="preserve">, </w:t>
      </w:r>
      <w:r w:rsidRPr="00870154">
        <w:rPr>
          <w:rFonts w:ascii="Arial" w:hAnsi="Arial" w:cs="Arial"/>
          <w:sz w:val="16"/>
          <w:szCs w:val="16"/>
        </w:rPr>
        <w:t xml:space="preserve"> </w:t>
      </w:r>
      <w:r w:rsidRPr="0064454F">
        <w:rPr>
          <w:rFonts w:ascii="Arial" w:hAnsi="Arial" w:cs="Arial"/>
          <w:sz w:val="16"/>
          <w:szCs w:val="16"/>
        </w:rPr>
        <w:t>VARAR = Veterans Affairs Rheumatoid Arthritis Registry, WC</w:t>
      </w:r>
      <w:r w:rsidRPr="000A1068">
        <w:rPr>
          <w:rFonts w:ascii="Arial" w:hAnsi="Arial" w:cs="Arial"/>
          <w:sz w:val="16"/>
          <w:szCs w:val="16"/>
        </w:rPr>
        <w:t xml:space="preserve"> =</w:t>
      </w:r>
      <w:r w:rsidRPr="000A1068">
        <w:t xml:space="preserve"> </w:t>
      </w:r>
      <w:r w:rsidRPr="000A1068">
        <w:rPr>
          <w:rFonts w:ascii="Arial" w:hAnsi="Arial" w:cs="Arial"/>
          <w:sz w:val="16"/>
          <w:szCs w:val="16"/>
        </w:rPr>
        <w:t>Western Consortium of Practicing Rheumatologists</w:t>
      </w:r>
      <w:r>
        <w:rPr>
          <w:rFonts w:ascii="Arial" w:hAnsi="Arial" w:cs="Arial"/>
          <w:sz w:val="16"/>
          <w:szCs w:val="16"/>
        </w:rPr>
        <w:t>.</w:t>
      </w:r>
    </w:p>
    <w:p w14:paraId="3AF9DA0A" w14:textId="77777777" w:rsidR="00734CD7" w:rsidRPr="00DF7D08" w:rsidRDefault="00734CD7" w:rsidP="00734CD7">
      <w:pPr>
        <w:pStyle w:val="NoSpacing"/>
        <w:autoSpaceDE w:val="0"/>
        <w:autoSpaceDN w:val="0"/>
        <w:adjustRightInd w:val="0"/>
        <w:spacing w:before="240" w:after="120" w:line="480" w:lineRule="auto"/>
        <w:ind w:firstLine="720"/>
        <w:jc w:val="both"/>
        <w:rPr>
          <w:rFonts w:ascii="Arial" w:hAnsi="Arial" w:cs="Arial"/>
          <w:sz w:val="16"/>
          <w:szCs w:val="16"/>
        </w:rPr>
      </w:pPr>
    </w:p>
    <w:p w14:paraId="2FFBD715" w14:textId="715F2B13" w:rsidR="00076CB0" w:rsidRPr="002A20A9" w:rsidRDefault="00076CB0" w:rsidP="002A20A9">
      <w:pPr>
        <w:rPr>
          <w:rFonts w:ascii="Arial" w:hAnsi="Arial" w:cs="Arial"/>
          <w:sz w:val="16"/>
          <w:szCs w:val="16"/>
        </w:rPr>
        <w:sectPr w:rsidR="00076CB0" w:rsidRPr="002A20A9" w:rsidSect="002A20A9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1B4039C3" w14:textId="1773561E" w:rsidR="002A20A9" w:rsidRPr="004106CE" w:rsidRDefault="00595E6D" w:rsidP="004106CE">
      <w:pPr>
        <w:tabs>
          <w:tab w:val="left" w:pos="1956"/>
        </w:tabs>
        <w:spacing w:after="200" w:line="240" w:lineRule="auto"/>
        <w:jc w:val="both"/>
        <w:rPr>
          <w:rFonts w:ascii="Arial" w:hAnsi="Arial" w:cs="Arial"/>
        </w:rPr>
      </w:pPr>
      <w:r w:rsidRPr="00595E6D">
        <w:rPr>
          <w:rFonts w:ascii="Arial" w:hAnsi="Arial" w:cs="Arial"/>
          <w:b/>
          <w:bCs/>
          <w:sz w:val="24"/>
          <w:szCs w:val="24"/>
        </w:rPr>
        <w:lastRenderedPageBreak/>
        <w:t>Supplementary Tables S1</w:t>
      </w:r>
      <w:r w:rsidR="007D412B">
        <w:rPr>
          <w:rFonts w:ascii="Arial" w:hAnsi="Arial" w:cs="Arial"/>
          <w:b/>
          <w:bCs/>
          <w:sz w:val="24"/>
          <w:szCs w:val="24"/>
        </w:rPr>
        <w:t>2</w:t>
      </w:r>
      <w:r w:rsidRPr="00595E6D">
        <w:rPr>
          <w:rFonts w:ascii="Arial" w:hAnsi="Arial" w:cs="Arial"/>
          <w:b/>
          <w:bCs/>
          <w:sz w:val="24"/>
          <w:szCs w:val="24"/>
        </w:rPr>
        <w:t xml:space="preserve">: </w:t>
      </w:r>
      <w:r w:rsidRPr="00595E6D">
        <w:rPr>
          <w:rFonts w:ascii="Arial" w:hAnsi="Arial" w:cs="Arial"/>
          <w:sz w:val="24"/>
          <w:szCs w:val="24"/>
        </w:rPr>
        <w:t xml:space="preserve">B) </w:t>
      </w:r>
      <w:r w:rsidR="002A20A9" w:rsidRPr="00376600">
        <w:rPr>
          <w:rFonts w:ascii="Arial" w:hAnsi="Arial" w:cs="Arial"/>
        </w:rPr>
        <w:t>Data capture and synthesis of measures used in the RIA definition across RA/JIA Biologic registries/cohort (Part Three)</w:t>
      </w:r>
    </w:p>
    <w:tbl>
      <w:tblPr>
        <w:tblStyle w:val="TableGrid"/>
        <w:tblW w:w="14063" w:type="dxa"/>
        <w:tblLayout w:type="fixed"/>
        <w:tblLook w:val="04A0" w:firstRow="1" w:lastRow="0" w:firstColumn="1" w:lastColumn="0" w:noHBand="0" w:noVBand="1"/>
      </w:tblPr>
      <w:tblGrid>
        <w:gridCol w:w="1689"/>
        <w:gridCol w:w="564"/>
        <w:gridCol w:w="564"/>
        <w:gridCol w:w="734"/>
        <w:gridCol w:w="622"/>
        <w:gridCol w:w="565"/>
        <w:gridCol w:w="681"/>
        <w:gridCol w:w="565"/>
        <w:gridCol w:w="565"/>
        <w:gridCol w:w="677"/>
        <w:gridCol w:w="791"/>
        <w:gridCol w:w="791"/>
        <w:gridCol w:w="565"/>
        <w:gridCol w:w="791"/>
        <w:gridCol w:w="846"/>
        <w:gridCol w:w="791"/>
        <w:gridCol w:w="734"/>
        <w:gridCol w:w="734"/>
        <w:gridCol w:w="734"/>
        <w:gridCol w:w="60"/>
      </w:tblGrid>
      <w:tr w:rsidR="00223EE5" w:rsidRPr="00B44385" w14:paraId="2EFBC434" w14:textId="77777777" w:rsidTr="00223EE5">
        <w:trPr>
          <w:gridAfter w:val="1"/>
          <w:wAfter w:w="60" w:type="dxa"/>
          <w:cantSplit/>
          <w:trHeight w:val="340"/>
        </w:trPr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B536D7" w14:textId="77777777" w:rsidR="00223EE5" w:rsidRPr="00EC40E6" w:rsidRDefault="00223EE5" w:rsidP="00E606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64" w:type="dxa"/>
            <w:gridSpan w:val="1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5F5990" w14:textId="1D023025" w:rsidR="00223EE5" w:rsidRPr="00B44385" w:rsidRDefault="00223EE5" w:rsidP="00223E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art Three</w:t>
            </w:r>
          </w:p>
        </w:tc>
      </w:tr>
      <w:tr w:rsidR="002A20A9" w:rsidRPr="00B44385" w14:paraId="6BF5F8E6" w14:textId="77777777" w:rsidTr="00A26776">
        <w:trPr>
          <w:cantSplit/>
          <w:trHeight w:val="1554"/>
        </w:trPr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CBB1CF" w14:textId="77777777" w:rsidR="002A20A9" w:rsidRPr="00EC40E6" w:rsidRDefault="002A20A9" w:rsidP="002A20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40E6">
              <w:rPr>
                <w:rFonts w:ascii="Arial" w:hAnsi="Arial" w:cs="Arial"/>
                <w:sz w:val="18"/>
                <w:szCs w:val="18"/>
              </w:rPr>
              <w:t>Nam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C40E6">
              <w:rPr>
                <w:rFonts w:ascii="Arial" w:hAnsi="Arial" w:cs="Arial"/>
                <w:sz w:val="18"/>
                <w:szCs w:val="18"/>
              </w:rPr>
              <w:t>and Reference of Registry or Cohor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6A713926" w14:textId="77777777" w:rsidR="002A20A9" w:rsidRPr="00B44385" w:rsidRDefault="002A20A9" w:rsidP="002A20A9">
            <w:pPr>
              <w:ind w:left="113" w:right="113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Treatment Histor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14AA56AD" w14:textId="77777777" w:rsidR="002A20A9" w:rsidRPr="00B44385" w:rsidRDefault="002A20A9" w:rsidP="002A20A9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Clinical Notes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65CBE597" w14:textId="77777777" w:rsidR="002A20A9" w:rsidRPr="00B44385" w:rsidRDefault="002A20A9" w:rsidP="002A20A9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DAS28/JADAS or C/SDAI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5A33BB47" w14:textId="77777777" w:rsidR="002A20A9" w:rsidRPr="00B44385" w:rsidRDefault="002A20A9" w:rsidP="002A20A9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RAI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0DA48271" w14:textId="77777777" w:rsidR="002A20A9" w:rsidRPr="00B44385" w:rsidRDefault="002A20A9" w:rsidP="002A20A9">
            <w:pPr>
              <w:ind w:left="113" w:right="113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Manifestations/ Features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34C72556" w14:textId="25A6ABBD" w:rsidR="00A26776" w:rsidRDefault="00A26776" w:rsidP="00E6062D">
            <w:pPr>
              <w:ind w:left="113" w:right="113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teroid Us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7B2CCEE3" w14:textId="3220F0EB" w:rsidR="002A20A9" w:rsidRPr="00B44385" w:rsidRDefault="002A20A9" w:rsidP="002A20A9">
            <w:pPr>
              <w:ind w:left="113" w:right="113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Stiffnes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0109D042" w14:textId="77777777" w:rsidR="002A20A9" w:rsidRPr="00B44385" w:rsidRDefault="002A20A9" w:rsidP="002A20A9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T/SJC or A/LJC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708715C4" w14:textId="77777777" w:rsidR="002A20A9" w:rsidRPr="00B44385" w:rsidRDefault="002A20A9" w:rsidP="002A20A9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Imaging (Radiographs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095AFD57" w14:textId="77777777" w:rsidR="002A20A9" w:rsidRPr="00B44385" w:rsidRDefault="002A20A9" w:rsidP="002A20A9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MSK-HQ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02B5984C" w14:textId="77777777" w:rsidR="002A20A9" w:rsidRPr="00B44385" w:rsidRDefault="002A20A9" w:rsidP="002A20A9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Pain VA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0BA05D1A" w14:textId="77777777" w:rsidR="002A20A9" w:rsidRPr="00B44385" w:rsidRDefault="002A20A9" w:rsidP="002A20A9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EQ-5D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2220587C" w14:textId="77777777" w:rsidR="002A20A9" w:rsidRPr="00B44385" w:rsidRDefault="002A20A9" w:rsidP="002A20A9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BRAF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4DEF53B2" w14:textId="77777777" w:rsidR="002A20A9" w:rsidRPr="00B44385" w:rsidRDefault="002A20A9" w:rsidP="002A20A9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Fatigue VAS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716AA944" w14:textId="77777777" w:rsidR="002A20A9" w:rsidRPr="00B44385" w:rsidRDefault="002A20A9" w:rsidP="002A20A9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(C)HAQ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23EC96E2" w14:textId="77777777" w:rsidR="002A20A9" w:rsidRPr="00B44385" w:rsidRDefault="002A20A9" w:rsidP="002A20A9">
            <w:pPr>
              <w:ind w:left="113" w:right="113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WSAS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46651546" w14:textId="77777777" w:rsidR="002A20A9" w:rsidRPr="00B44385" w:rsidRDefault="002A20A9" w:rsidP="002A20A9">
            <w:pPr>
              <w:ind w:left="113" w:right="113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RADS</w:t>
            </w:r>
          </w:p>
        </w:tc>
        <w:tc>
          <w:tcPr>
            <w:tcW w:w="7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2EEDE89C" w14:textId="77777777" w:rsidR="002A20A9" w:rsidRPr="00B44385" w:rsidRDefault="002A20A9" w:rsidP="002A20A9">
            <w:pPr>
              <w:ind w:left="113" w:right="113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Treatment Change Reasons</w:t>
            </w:r>
          </w:p>
        </w:tc>
      </w:tr>
      <w:tr w:rsidR="002A20A9" w:rsidRPr="00EC40E6" w14:paraId="296DE6D1" w14:textId="77777777" w:rsidTr="00A26776"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5A8292" w14:textId="77777777" w:rsidR="002A20A9" w:rsidRPr="00EC40E6" w:rsidRDefault="002A20A9" w:rsidP="002A20A9">
            <w:pPr>
              <w:rPr>
                <w:rFonts w:ascii="Arial" w:hAnsi="Arial" w:cs="Arial"/>
                <w:sz w:val="18"/>
                <w:szCs w:val="18"/>
              </w:rPr>
            </w:pPr>
            <w:r w:rsidRPr="00EC40E6">
              <w:rPr>
                <w:rFonts w:ascii="Arial" w:hAnsi="Arial" w:cs="Arial"/>
                <w:sz w:val="18"/>
                <w:szCs w:val="18"/>
              </w:rPr>
              <w:t>ABC</w:t>
            </w:r>
          </w:p>
          <w:p w14:paraId="694FEDFC" w14:textId="77777777" w:rsidR="002A20A9" w:rsidRPr="00EC40E6" w:rsidRDefault="002A20A9" w:rsidP="002A20A9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EC40E6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EC40E6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Otten&lt;/Author&gt;&lt;Year&gt;2013&lt;/Year&gt;&lt;RecNum&gt;835&lt;/RecNum&gt;&lt;DisplayText&gt;(Otten et al., 2013)&lt;/DisplayText&gt;&lt;record&gt;&lt;rec-number&gt;835&lt;/rec-number&gt;&lt;foreign-keys&gt;&lt;key app="EN" db-id="a9x9xe0x1zps0tept9a5fr5xdvw0px2t009e" timestamp="1670600195"&gt;835&lt;/key&gt;&lt;/foreign-keys&gt;&lt;ref-type name="Journal Article"&gt;17&lt;/ref-type&gt;&lt;contributors&gt;&lt;authors&gt;&lt;author&gt;Otten, Marieke H&lt;/author&gt;&lt;author&gt;Prince, Femke H M&lt;/author&gt;&lt;author&gt;Anink, Janneke&lt;/author&gt;&lt;author&gt;ten Cate, Rebecca&lt;/author&gt;&lt;author&gt;Hoppenreijs, Esther P A H&lt;/author&gt;&lt;author&gt;Armbrust, Wineke&lt;/author&gt;&lt;author&gt;Koopman-Keemink, Yvonne&lt;/author&gt;&lt;author&gt;van Pelt, Philomine A&lt;/author&gt;&lt;author&gt;Kamphuis, Sylvia&lt;/author&gt;&lt;author&gt;Gorter, Simone L&lt;/author&gt;&lt;author&gt;Dolman, Koert M&lt;/author&gt;&lt;author&gt;Swart, Joost F&lt;/author&gt;&lt;author&gt;van den Berg, J Merlijn&lt;/author&gt;&lt;author&gt;Wulffraat, Nico M&lt;/author&gt;&lt;author&gt;van Rossum, Marion A J&lt;/author&gt;&lt;author&gt;van Suijlekom-Smit, Lisette W A&lt;/author&gt;&lt;/authors&gt;&lt;/contributors&gt;&lt;titles&gt;&lt;title&gt;Effectiveness and safety of a second and third biological agent after failing etanercept in juvenile idiopathic arthritis: results from the Dutch National ABC Register&lt;/title&gt;&lt;secondary-title&gt;Annals of the Rheumatic Diseases&lt;/secondary-title&gt;&lt;/titles&gt;&lt;periodical&gt;&lt;full-title&gt;Annals of the Rheumatic Diseases&lt;/full-title&gt;&lt;/periodical&gt;&lt;pages&gt;721-727&lt;/pages&gt;&lt;volume&gt;72&lt;/volume&gt;&lt;number&gt;5&lt;/number&gt;&lt;dates&gt;&lt;year&gt;2013&lt;/year&gt;&lt;/dates&gt;&lt;urls&gt;&lt;related-urls&gt;&lt;url&gt;https://ard.bmj.com/content/annrheumdis/72/5/721.full.pdf&lt;/url&gt;&lt;/related-urls&gt;&lt;/urls&gt;&lt;electronic-resource-num&gt;10.1136/annrheumdis-2011-201060&lt;/electronic-resource-num&gt;&lt;/record&gt;&lt;/Cite&gt;&lt;/EndNote&gt;</w:instrText>
            </w:r>
            <w:r w:rsidRPr="00EC40E6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EC40E6">
              <w:rPr>
                <w:rFonts w:ascii="Arial" w:hAnsi="Arial" w:cs="Arial"/>
                <w:noProof/>
                <w:sz w:val="16"/>
                <w:szCs w:val="16"/>
              </w:rPr>
              <w:t>(Otten et al., 2013)</w:t>
            </w:r>
            <w:r w:rsidRPr="00EC40E6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69B94F" w14:textId="77777777" w:rsidR="002A20A9" w:rsidRPr="0065121D" w:rsidRDefault="00A26776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Wingdings" w:eastAsia="Wingdings" w:hAnsi="Wingdings" w:cs="Wingdings"/>
                <w:color w:val="000000"/>
                <w:sz w:val="16"/>
                <w:szCs w:val="16"/>
              </w:rPr>
              <w:t>ü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F6E099" w14:textId="77777777" w:rsidR="002A20A9" w:rsidRPr="0065121D" w:rsidRDefault="00A26776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Wingdings" w:eastAsia="Wingdings" w:hAnsi="Wingdings" w:cs="Wingdings"/>
                <w:color w:val="000000"/>
                <w:sz w:val="16"/>
                <w:szCs w:val="16"/>
              </w:rPr>
              <w:t>ü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12F958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F45B72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64D9EA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445085" w14:textId="06172A89" w:rsidR="00A26776" w:rsidRPr="002A20A9" w:rsidRDefault="00A26776" w:rsidP="00E6062D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08B402" w14:textId="05A1263B" w:rsidR="002A20A9" w:rsidRPr="0065121D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EE8DF0" w14:textId="77777777" w:rsidR="002A20A9" w:rsidRPr="0065121D" w:rsidRDefault="00A26776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Wingdings" w:eastAsia="Wingdings" w:hAnsi="Wingdings" w:cs="Wingdings"/>
                <w:color w:val="000000"/>
                <w:sz w:val="16"/>
                <w:szCs w:val="16"/>
              </w:rPr>
              <w:t>ü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C80887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FC02CC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04518F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65121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65121D">
              <w:rPr>
                <w:rFonts w:ascii="Arial" w:hAnsi="Arial" w:cs="Arial"/>
                <w:color w:val="000000"/>
                <w:sz w:val="16"/>
                <w:szCs w:val="16"/>
              </w:rPr>
              <w:t>PtVA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B9A1C2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7F5BE8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F59140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65121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65121D">
              <w:rPr>
                <w:rFonts w:ascii="Arial" w:hAnsi="Arial" w:cs="Arial"/>
                <w:color w:val="000000"/>
                <w:sz w:val="16"/>
                <w:szCs w:val="16"/>
              </w:rPr>
              <w:t>PtVA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D2000C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587DE4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E249C8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3528BD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</w:tr>
      <w:tr w:rsidR="002A20A9" w:rsidRPr="00EC40E6" w14:paraId="5BF13E90" w14:textId="77777777" w:rsidTr="00A26776"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783CAA8D" w14:textId="77777777" w:rsidR="002A20A9" w:rsidRPr="00EC40E6" w:rsidRDefault="002A20A9" w:rsidP="002A20A9">
            <w:pPr>
              <w:rPr>
                <w:rFonts w:ascii="Arial" w:hAnsi="Arial" w:cs="Arial"/>
                <w:sz w:val="18"/>
                <w:szCs w:val="18"/>
              </w:rPr>
            </w:pPr>
            <w:r w:rsidRPr="00EC40E6">
              <w:rPr>
                <w:rFonts w:ascii="Arial" w:hAnsi="Arial" w:cs="Arial"/>
                <w:sz w:val="18"/>
                <w:szCs w:val="18"/>
              </w:rPr>
              <w:t>ABioPharm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C40E6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EC40E6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Barnabe&lt;/Author&gt;&lt;Year&gt;2018&lt;/Year&gt;&lt;RecNum&gt;867&lt;/RecNum&gt;&lt;DisplayText&gt;(Barnabe et al., 2018)&lt;/DisplayText&gt;&lt;record&gt;&lt;rec-number&gt;867&lt;/rec-number&gt;&lt;foreign-keys&gt;&lt;key app="EN" db-id="a9x9xe0x1zps0tept9a5fr5xdvw0px2t009e" timestamp="1673024899"&gt;867&lt;/key&gt;&lt;/foreign-keys&gt;&lt;ref-type name="Journal Article"&gt;17&lt;/ref-type&gt;&lt;contributors&gt;&lt;authors&gt;&lt;author&gt;Barnabe, Cheryl&lt;/author&gt;&lt;author&gt;Crane, Louise&lt;/author&gt;&lt;author&gt;White, Tyler&lt;/author&gt;&lt;author&gt;Hemmelgarn, Brenda&lt;/author&gt;&lt;author&gt;Kaplan, Gilaad G.&lt;/author&gt;&lt;author&gt;Martin, Liam&lt;/author&gt;&lt;author&gt;Maksymowych, Walter P.&lt;/author&gt;&lt;/authors&gt;&lt;/contributors&gt;&lt;titles&gt;&lt;title&gt;Patient-reported Outcomes, Resource Use, and Social Participation of Patients with Rheumatoid Arthritis Treated with Biologics in Alberta: Experience of Indigenous and Non-indigenous Patients&lt;/title&gt;&lt;secondary-title&gt;The Journal of Rheumatology&lt;/secondary-title&gt;&lt;/titles&gt;&lt;periodical&gt;&lt;full-title&gt;The Journal of rheumatology&lt;/full-title&gt;&lt;/periodical&gt;&lt;pages&gt;760-765&lt;/pages&gt;&lt;volume&gt;45&lt;/volume&gt;&lt;number&gt;6&lt;/number&gt;&lt;dates&gt;&lt;year&gt;2018&lt;/year&gt;&lt;/dates&gt;&lt;urls&gt;&lt;related-urls&gt;&lt;url&gt;https://www.jrheum.org/content/jrheum/45/6/760.full.pdf&lt;/url&gt;&lt;/related-urls&gt;&lt;/urls&gt;&lt;electronic-resource-num&gt;10.3899/jrheum.170778&lt;/electronic-resource-num&gt;&lt;/record&gt;&lt;/Cite&gt;&lt;/EndNote&gt;</w:instrText>
            </w:r>
            <w:r w:rsidRPr="00EC40E6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EC40E6">
              <w:rPr>
                <w:rFonts w:ascii="Arial" w:hAnsi="Arial" w:cs="Arial"/>
                <w:noProof/>
                <w:sz w:val="16"/>
                <w:szCs w:val="16"/>
              </w:rPr>
              <w:t>(Barnabe et al., 2018)</w:t>
            </w:r>
            <w:r w:rsidRPr="00EC40E6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7E021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E240A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94323" w14:textId="77777777" w:rsidR="002A20A9" w:rsidRPr="0065121D" w:rsidRDefault="00A26776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Wingdings" w:eastAsia="Wingdings" w:hAnsi="Wingdings" w:cs="Wingdings"/>
                <w:color w:val="000000"/>
                <w:sz w:val="16"/>
                <w:szCs w:val="16"/>
              </w:rPr>
              <w:t>ü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175B2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D21A7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86A99" w14:textId="41C77813" w:rsidR="00A26776" w:rsidRPr="002A20A9" w:rsidRDefault="00A26776" w:rsidP="00E6062D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0E466" w14:textId="59A0E971" w:rsidR="002A20A9" w:rsidRPr="0065121D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709FF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77FE3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1F1DE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8B9A6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6F3A4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DA85B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65121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(</w:t>
            </w:r>
            <w:r w:rsidRPr="0065121D">
              <w:rPr>
                <w:rFonts w:ascii="Arial" w:hAnsi="Arial" w:cs="Arial"/>
                <w:color w:val="000000"/>
                <w:sz w:val="16"/>
                <w:szCs w:val="16"/>
              </w:rPr>
              <w:t>SF-3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0735D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69B7D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7E90B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65121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65121D">
              <w:rPr>
                <w:rFonts w:ascii="Arial" w:hAnsi="Arial" w:cs="Arial"/>
                <w:color w:val="000000"/>
                <w:sz w:val="16"/>
                <w:szCs w:val="16"/>
              </w:rPr>
              <w:t>study-specifi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434A5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65121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65121D">
              <w:rPr>
                <w:rFonts w:ascii="Arial" w:hAnsi="Arial" w:cs="Arial"/>
                <w:color w:val="000000"/>
                <w:sz w:val="16"/>
                <w:szCs w:val="16"/>
              </w:rPr>
              <w:t>SF-3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47C20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</w:tr>
      <w:tr w:rsidR="002A20A9" w:rsidRPr="00EC40E6" w14:paraId="220F9FD2" w14:textId="77777777" w:rsidTr="00A26776"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50F9FE44" w14:textId="77777777" w:rsidR="002A20A9" w:rsidRPr="00EC40E6" w:rsidRDefault="002A20A9" w:rsidP="002A20A9">
            <w:pPr>
              <w:rPr>
                <w:rFonts w:ascii="Arial" w:hAnsi="Arial" w:cs="Arial"/>
                <w:sz w:val="18"/>
                <w:szCs w:val="18"/>
              </w:rPr>
            </w:pPr>
            <w:r w:rsidRPr="00EC40E6">
              <w:rPr>
                <w:rFonts w:ascii="Arial" w:hAnsi="Arial" w:cs="Arial"/>
                <w:sz w:val="18"/>
                <w:szCs w:val="18"/>
              </w:rPr>
              <w:t xml:space="preserve">ACTION </w:t>
            </w:r>
            <w:r w:rsidRPr="00EC40E6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EC40E6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Nüßlein&lt;/Author&gt;&lt;Year&gt;2014&lt;/Year&gt;&lt;RecNum&gt;806&lt;/RecNum&gt;&lt;DisplayText&gt;(Nüßlein et al., 2014)&lt;/DisplayText&gt;&lt;record&gt;&lt;rec-number&gt;806&lt;/rec-number&gt;&lt;foreign-keys&gt;&lt;key app="EN" db-id="rwvp9a20areddoeettkpe92udre5tafxpdpp" timestamp="1673613293"&gt;806&lt;/key&gt;&lt;/foreign-keys&gt;&lt;ref-type name="Journal Article"&gt;17&lt;/ref-type&gt;&lt;contributors&gt;&lt;authors&gt;&lt;author&gt;Nüßlein, Hubert G.&lt;/author&gt;&lt;author&gt;Alten, Rieke&lt;/author&gt;&lt;author&gt;Galeazzi, Mauro&lt;/author&gt;&lt;author&gt;Lorenz, Hanns-Martin&lt;/author&gt;&lt;author&gt;Boumpas, Dimitrios&lt;/author&gt;&lt;author&gt;Nurmohamed, Michael T.&lt;/author&gt;&lt;author&gt;Bensen, William G.&lt;/author&gt;&lt;author&gt;Burmester, Gerd R.&lt;/author&gt;&lt;author&gt;Peter, Hans-Hartmut&lt;/author&gt;&lt;author&gt;Rainer, Franz&lt;/author&gt;&lt;author&gt;Pavelka, Karel&lt;/author&gt;&lt;author&gt;Chartier, Melanie&lt;/author&gt;&lt;author&gt;Poncet, Coralie&lt;/author&gt;&lt;author&gt;Rauch, Christiane&lt;/author&gt;&lt;author&gt;Bars, Manuela Le&lt;/author&gt;&lt;/authors&gt;&lt;/contributors&gt;&lt;titles&gt;&lt;title&gt;Real-world effectiveness of abatacept for rheumatoid arthritis treatment in European and Canadian populations: a 6-month interim analysis of the 2-year, observational, prospective ACTION study&lt;/title&gt;&lt;secondary-title&gt;BMC Musculoskeletal Disorders&lt;/secondary-title&gt;&lt;/titles&gt;&lt;periodical&gt;&lt;full-title&gt;BMC Musculoskeletal Disorders&lt;/full-title&gt;&lt;/periodical&gt;&lt;pages&gt;14&lt;/pages&gt;&lt;volume&gt;15&lt;/volume&gt;&lt;number&gt;1&lt;/number&gt;&lt;dates&gt;&lt;year&gt;2014&lt;/year&gt;&lt;pub-dates&gt;&lt;date&gt;2014/01/11&lt;/date&gt;&lt;/pub-dates&gt;&lt;/dates&gt;&lt;isbn&gt;1471-2474&lt;/isbn&gt;&lt;urls&gt;&lt;related-urls&gt;&lt;url&gt;https://doi.org/10.1186/1471-2474-15-14&lt;/url&gt;&lt;/related-urls&gt;&lt;/urls&gt;&lt;electronic-resource-num&gt;10.1186/1471-2474-15-14&lt;/electronic-resource-num&gt;&lt;/record&gt;&lt;/Cite&gt;&lt;/EndNote&gt;</w:instrText>
            </w:r>
            <w:r w:rsidRPr="00EC40E6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EC40E6">
              <w:rPr>
                <w:rFonts w:ascii="Arial" w:hAnsi="Arial" w:cs="Arial"/>
                <w:noProof/>
                <w:sz w:val="16"/>
                <w:szCs w:val="16"/>
              </w:rPr>
              <w:t>(Nüßlein et al., 2014)</w:t>
            </w:r>
            <w:r w:rsidRPr="00EC40E6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C5C62" w14:textId="77777777" w:rsidR="002A20A9" w:rsidRPr="0065121D" w:rsidRDefault="00A26776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Wingdings" w:eastAsia="Wingdings" w:hAnsi="Wingdings" w:cs="Wingdings"/>
                <w:color w:val="000000"/>
                <w:sz w:val="16"/>
                <w:szCs w:val="16"/>
              </w:rPr>
              <w:t>ü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0E1BD" w14:textId="77777777" w:rsidR="002A20A9" w:rsidRPr="0065121D" w:rsidRDefault="00A26776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Wingdings" w:eastAsia="Wingdings" w:hAnsi="Wingdings" w:cs="Wingdings"/>
                <w:color w:val="000000"/>
                <w:sz w:val="16"/>
                <w:szCs w:val="16"/>
              </w:rPr>
              <w:t>ü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0C3BB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1E65B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EE9A1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7BD9B" w14:textId="1C56547C" w:rsidR="00A26776" w:rsidRPr="002A20A9" w:rsidRDefault="00A26776" w:rsidP="00E6062D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5A4A5" w14:textId="5F9FB821" w:rsidR="002A20A9" w:rsidRPr="0065121D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A4227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8C7E2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8EA4A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0F3C5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4B311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67F9A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9E420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65121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65121D">
              <w:rPr>
                <w:rFonts w:ascii="Arial" w:hAnsi="Arial" w:cs="Arial"/>
                <w:color w:val="000000"/>
                <w:sz w:val="16"/>
                <w:szCs w:val="16"/>
              </w:rPr>
              <w:t>PtVA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18DC5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898DB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CDEAE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779E0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</w:tr>
      <w:tr w:rsidR="002A20A9" w:rsidRPr="00EC40E6" w14:paraId="30C562AB" w14:textId="77777777" w:rsidTr="00A26776"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4C72FEB9" w14:textId="77777777" w:rsidR="002A20A9" w:rsidRPr="00EC40E6" w:rsidRDefault="002A20A9" w:rsidP="002A20A9">
            <w:pPr>
              <w:rPr>
                <w:rFonts w:ascii="Arial" w:hAnsi="Arial" w:cs="Arial"/>
                <w:sz w:val="18"/>
                <w:szCs w:val="18"/>
              </w:rPr>
            </w:pPr>
            <w:r w:rsidRPr="00EC40E6">
              <w:rPr>
                <w:rFonts w:ascii="Arial" w:hAnsi="Arial" w:cs="Arial"/>
                <w:sz w:val="18"/>
                <w:szCs w:val="18"/>
              </w:rPr>
              <w:t>ATTRA</w:t>
            </w:r>
          </w:p>
          <w:p w14:paraId="72A2EB53" w14:textId="77777777" w:rsidR="002A20A9" w:rsidRPr="00EC40E6" w:rsidRDefault="002A20A9" w:rsidP="002A20A9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EC40E6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Horák&lt;/Author&gt;&lt;Year&gt;2013&lt;/Year&gt;&lt;RecNum&gt;836&lt;/RecNum&gt;&lt;DisplayText&gt;(Horák et al., 2013)&lt;/DisplayText&gt;&lt;record&gt;&lt;rec-number&gt;836&lt;/rec-number&gt;&lt;foreign-keys&gt;&lt;key app="EN" db-id="a9x9xe0x1zps0tept9a5fr5xdvw0px2t009e" timestamp="1670601298"&gt;836&lt;/key&gt;&lt;/foreign-keys&gt;&lt;ref-type name="Journal Article"&gt;17&lt;/ref-type&gt;&lt;contributors&gt;&lt;authors&gt;&lt;author&gt;Horák, Pavel&lt;/author&gt;&lt;author&gt;Skácelová, Martina&lt;/author&gt;&lt;author&gt;Hejduk, Karel&lt;/author&gt;&lt;author&gt;Smržová, Andrea&lt;/author&gt;&lt;author&gt;Pavelka, Karel&lt;/author&gt;&lt;/authors&gt;&lt;/contributors&gt;&lt;titles&gt;&lt;title&gt;Abatacept and its use in the treatment of rheumatoid arthritis (RA) in the Czech Republic—data from the ATTRA registry&lt;/title&gt;&lt;secondary-title&gt;Clinical Rheumatology&lt;/secondary-title&gt;&lt;/titles&gt;&lt;periodical&gt;&lt;full-title&gt;Clinical Rheumatology&lt;/full-title&gt;&lt;/periodical&gt;&lt;pages&gt;1451-1458&lt;/pages&gt;&lt;volume&gt;32&lt;/volume&gt;&lt;number&gt;10&lt;/number&gt;&lt;dates&gt;&lt;year&gt;2013&lt;/year&gt;&lt;pub-dates&gt;&lt;date&gt;2013/10/01&lt;/date&gt;&lt;/pub-dates&gt;&lt;/dates&gt;&lt;isbn&gt;1434-9949&lt;/isbn&gt;&lt;urls&gt;&lt;related-urls&gt;&lt;url&gt;https://doi.org/10.1007/s10067-013-2303-6&lt;/url&gt;&lt;/related-urls&gt;&lt;/urls&gt;&lt;electronic-resource-num&gt;10.1007/s10067-013-2303-6&lt;/electronic-resource-num&gt;&lt;/record&gt;&lt;/Cite&gt;&lt;/EndNote&gt;</w:instrText>
            </w:r>
            <w:r w:rsidRPr="00EC40E6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Horák et al., 2013)</w:t>
            </w:r>
            <w:r w:rsidRPr="00EC40E6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AD379" w14:textId="77777777" w:rsidR="002A20A9" w:rsidRPr="0065121D" w:rsidRDefault="00A26776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Wingdings" w:eastAsia="Wingdings" w:hAnsi="Wingdings" w:cs="Wingdings"/>
                <w:color w:val="000000"/>
                <w:sz w:val="16"/>
                <w:szCs w:val="16"/>
              </w:rPr>
              <w:t>ü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FC0C4" w14:textId="77777777" w:rsidR="002A20A9" w:rsidRPr="0065121D" w:rsidRDefault="00A26776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Wingdings" w:eastAsia="Wingdings" w:hAnsi="Wingdings" w:cs="Wingdings"/>
                <w:color w:val="000000"/>
                <w:sz w:val="16"/>
                <w:szCs w:val="16"/>
              </w:rPr>
              <w:t>ü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30A20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84F2F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28496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8B0CE" w14:textId="36F3DBE2" w:rsidR="00A26776" w:rsidRPr="002A20A9" w:rsidRDefault="00A26776" w:rsidP="00E6062D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51F0B" w14:textId="5F8E1DC3" w:rsidR="002A20A9" w:rsidRPr="0065121D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4DDD0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E2EDB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86D89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65121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(</w:t>
            </w:r>
            <w:r w:rsidRPr="0065121D">
              <w:rPr>
                <w:rFonts w:ascii="Arial" w:hAnsi="Arial" w:cs="Arial"/>
                <w:color w:val="000000"/>
                <w:sz w:val="16"/>
                <w:szCs w:val="16"/>
              </w:rPr>
              <w:t>SF-3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F02C7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65121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65121D">
              <w:rPr>
                <w:rFonts w:ascii="Arial" w:hAnsi="Arial" w:cs="Arial"/>
                <w:color w:val="000000"/>
                <w:sz w:val="16"/>
                <w:szCs w:val="16"/>
              </w:rPr>
              <w:t>PtVA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A5640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B9370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65121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(</w:t>
            </w:r>
            <w:r w:rsidRPr="0065121D">
              <w:rPr>
                <w:rFonts w:ascii="Arial" w:hAnsi="Arial" w:cs="Arial"/>
                <w:color w:val="000000"/>
                <w:sz w:val="16"/>
                <w:szCs w:val="16"/>
              </w:rPr>
              <w:t>SF-3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426C0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65121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65121D">
              <w:rPr>
                <w:rFonts w:ascii="Arial" w:hAnsi="Arial" w:cs="Arial"/>
                <w:color w:val="000000"/>
                <w:sz w:val="16"/>
                <w:szCs w:val="16"/>
              </w:rPr>
              <w:t>SF-3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F5F47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7043B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65121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(</w:t>
            </w:r>
            <w:r w:rsidRPr="0065121D">
              <w:rPr>
                <w:rFonts w:ascii="Arial" w:hAnsi="Arial" w:cs="Arial"/>
                <w:color w:val="000000"/>
                <w:sz w:val="16"/>
                <w:szCs w:val="16"/>
              </w:rPr>
              <w:t>SF-3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A1251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65121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65121D">
              <w:rPr>
                <w:rFonts w:ascii="Arial" w:hAnsi="Arial" w:cs="Arial"/>
                <w:color w:val="000000"/>
                <w:sz w:val="16"/>
                <w:szCs w:val="16"/>
              </w:rPr>
              <w:t>SF-3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D80D2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</w:tr>
      <w:tr w:rsidR="002A20A9" w:rsidRPr="00EC40E6" w14:paraId="14CEEAC2" w14:textId="77777777" w:rsidTr="00A26776"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1F670E7E" w14:textId="77777777" w:rsidR="002A20A9" w:rsidRPr="00EC40E6" w:rsidRDefault="002A20A9" w:rsidP="002A20A9">
            <w:pPr>
              <w:rPr>
                <w:rFonts w:ascii="Arial" w:hAnsi="Arial" w:cs="Arial"/>
                <w:sz w:val="18"/>
                <w:szCs w:val="18"/>
              </w:rPr>
            </w:pPr>
            <w:r w:rsidRPr="00EC40E6">
              <w:rPr>
                <w:rFonts w:ascii="Arial" w:hAnsi="Arial" w:cs="Arial"/>
                <w:sz w:val="18"/>
                <w:szCs w:val="18"/>
              </w:rPr>
              <w:t>ARA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C40E6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4FA3BF7B" w14:textId="77777777" w:rsidR="002A20A9" w:rsidRPr="00EC40E6" w:rsidRDefault="002A20A9" w:rsidP="002A20A9">
            <w:pPr>
              <w:rPr>
                <w:rFonts w:ascii="Arial" w:hAnsi="Arial" w:cs="Arial"/>
                <w:sz w:val="18"/>
                <w:szCs w:val="18"/>
              </w:rPr>
            </w:pPr>
            <w:r w:rsidRPr="00EC40E6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Williams&lt;/Author&gt;&lt;Year&gt;2011&lt;/Year&gt;&lt;RecNum&gt;866&lt;/RecNum&gt;&lt;DisplayText&gt;(Williams et al., 2011)&lt;/DisplayText&gt;&lt;record&gt;&lt;rec-number&gt;866&lt;/rec-number&gt;&lt;foreign-keys&gt;&lt;key app="EN" db-id="a9x9xe0x1zps0tept9a5fr5xdvw0px2t009e" timestamp="1673022957"&gt;866&lt;/key&gt;&lt;/foreign-keys&gt;&lt;ref-type name="Journal Article"&gt;17&lt;/ref-type&gt;&lt;contributors&gt;&lt;authors&gt;&lt;author&gt;Williams, Maree P.&lt;/author&gt;&lt;author&gt;Buchbinder, Rachelle&lt;/author&gt;&lt;author&gt;March, Lyn&lt;/author&gt;&lt;author&gt;Lassere, Marissa&lt;/author&gt;&lt;/authors&gt;&lt;/contributors&gt;&lt;titles&gt;&lt;title&gt;The Australian Rheumatology Association Database (ARAD)&lt;/title&gt;&lt;secondary-title&gt;Seminars in Arthritis and Rheumatism&lt;/secondary-title&gt;&lt;/titles&gt;&lt;periodical&gt;&lt;full-title&gt;Seminars in Arthritis and Rheumatism&lt;/full-title&gt;&lt;/periodical&gt;&lt;pages&gt;e2-e3&lt;/pages&gt;&lt;volume&gt;40&lt;/volume&gt;&lt;number&gt;4&lt;/number&gt;&lt;dates&gt;&lt;year&gt;2011&lt;/year&gt;&lt;pub-dates&gt;&lt;date&gt;2011/02/01/&lt;/date&gt;&lt;/pub-dates&gt;&lt;/dates&gt;&lt;isbn&gt;0049-0172&lt;/isbn&gt;&lt;urls&gt;&lt;related-urls&gt;&lt;url&gt;https://www.sciencedirect.com/science/article/pii/S0049017210001988&lt;/url&gt;&lt;/related-urls&gt;&lt;/urls&gt;&lt;electronic-resource-num&gt;https://doi.org/10.1016/j.semarthrit.2010.10.001&lt;/electronic-resource-num&gt;&lt;/record&gt;&lt;/Cite&gt;&lt;/EndNote&gt;</w:instrText>
            </w:r>
            <w:r w:rsidRPr="00EC40E6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Williams et al., 2011)</w:t>
            </w:r>
            <w:r w:rsidRPr="00EC40E6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5A501" w14:textId="77777777" w:rsidR="002A20A9" w:rsidRPr="0065121D" w:rsidRDefault="00A26776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Wingdings" w:eastAsia="Wingdings" w:hAnsi="Wingdings" w:cs="Wingdings"/>
                <w:color w:val="000000"/>
                <w:sz w:val="16"/>
                <w:szCs w:val="16"/>
              </w:rPr>
              <w:t>ü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7F09B" w14:textId="77777777" w:rsidR="002A20A9" w:rsidRPr="0065121D" w:rsidRDefault="00A26776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Wingdings" w:eastAsia="Wingdings" w:hAnsi="Wingdings" w:cs="Wingdings"/>
                <w:color w:val="000000"/>
                <w:sz w:val="16"/>
                <w:szCs w:val="16"/>
              </w:rPr>
              <w:t>ü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62A98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D0395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F0FFE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BA7D0" w14:textId="444747D7" w:rsidR="00A26776" w:rsidRPr="002A20A9" w:rsidRDefault="00A26776" w:rsidP="00E6062D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56B33" w14:textId="3CC28F2E" w:rsidR="002A20A9" w:rsidRPr="0065121D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E5AE4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1D517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89B5D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65121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65121D">
              <w:rPr>
                <w:rFonts w:ascii="Arial" w:hAnsi="Arial" w:cs="Arial"/>
                <w:color w:val="000000"/>
                <w:sz w:val="16"/>
                <w:szCs w:val="16"/>
              </w:rPr>
              <w:t xml:space="preserve">AQoL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&amp;</w:t>
            </w:r>
            <w:r w:rsidRPr="0065121D">
              <w:rPr>
                <w:rFonts w:ascii="Arial" w:hAnsi="Arial" w:cs="Arial"/>
                <w:color w:val="000000"/>
                <w:sz w:val="16"/>
                <w:szCs w:val="16"/>
              </w:rPr>
              <w:t xml:space="preserve"> PEDs-QL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D079E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65121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65121D">
              <w:rPr>
                <w:rFonts w:ascii="Arial" w:hAnsi="Arial" w:cs="Arial"/>
                <w:color w:val="000000"/>
                <w:sz w:val="16"/>
                <w:szCs w:val="16"/>
              </w:rPr>
              <w:t>PtVA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A0127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B1D52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65121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(</w:t>
            </w:r>
            <w:r w:rsidRPr="0065121D">
              <w:rPr>
                <w:rFonts w:ascii="Arial" w:hAnsi="Arial" w:cs="Arial"/>
                <w:color w:val="000000"/>
                <w:sz w:val="16"/>
                <w:szCs w:val="16"/>
              </w:rPr>
              <w:t>SF-3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098B3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65121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65121D">
              <w:rPr>
                <w:rFonts w:ascii="Arial" w:hAnsi="Arial" w:cs="Arial"/>
                <w:color w:val="000000"/>
                <w:sz w:val="16"/>
                <w:szCs w:val="16"/>
              </w:rPr>
              <w:t>PtVA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ED091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3ED5E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65121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65121D">
              <w:rPr>
                <w:rFonts w:ascii="Arial" w:hAnsi="Arial" w:cs="Arial"/>
                <w:color w:val="000000"/>
                <w:sz w:val="16"/>
                <w:szCs w:val="16"/>
              </w:rPr>
              <w:t>AQoL and PEDs-QL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60CCE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65121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65121D">
              <w:rPr>
                <w:rFonts w:ascii="Arial" w:hAnsi="Arial" w:cs="Arial"/>
                <w:color w:val="000000"/>
                <w:sz w:val="16"/>
                <w:szCs w:val="16"/>
              </w:rPr>
              <w:t>SF-3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63CFD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</w:tr>
      <w:tr w:rsidR="002A20A9" w:rsidRPr="00EC40E6" w14:paraId="7BEECD0D" w14:textId="77777777" w:rsidTr="00A26776"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6110C1F5" w14:textId="77777777" w:rsidR="002A20A9" w:rsidRPr="00EC40E6" w:rsidRDefault="002A20A9" w:rsidP="002A20A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RAMIS </w:t>
            </w:r>
            <w:r w:rsidRPr="00EC40E6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Singh&lt;/Author&gt;&lt;Year&gt;2001&lt;/Year&gt;&lt;RecNum&gt;808&lt;/RecNum&gt;&lt;DisplayText&gt;(Singh, 2001)&lt;/DisplayText&gt;&lt;record&gt;&lt;rec-number&gt;808&lt;/rec-number&gt;&lt;foreign-keys&gt;&lt;key app="EN" db-id="rwvp9a20areddoeettkpe92udre5tafxpdpp" timestamp="1673615301"&gt;808&lt;/key&gt;&lt;/foreign-keys&gt;&lt;ref-type name="Journal Article"&gt;17&lt;/ref-type&gt;&lt;contributors&gt;&lt;authors&gt;&lt;author&gt;Singh, G&lt;/author&gt;&lt;/authors&gt;&lt;/contributors&gt;&lt;titles&gt;&lt;title&gt;Arthritis, Rheumatism and Aging Medical Information System Post-Marketing Surveillance Program&lt;/title&gt;&lt;secondary-title&gt;The Journal of Rheumatology&lt;/secondary-title&gt;&lt;/titles&gt;&lt;periodical&gt;&lt;full-title&gt;The Journal of Rheumatology&lt;/full-title&gt;&lt;/periodical&gt;&lt;pages&gt;1174-1179&lt;/pages&gt;&lt;volume&gt;28&lt;/volume&gt;&lt;number&gt;5&lt;/number&gt;&lt;dates&gt;&lt;year&gt;2001&lt;/year&gt;&lt;/dates&gt;&lt;urls&gt;&lt;related-urls&gt;&lt;url&gt;https://www.jrheum.org/content/jrheum/28/5/1174.full.pdf&lt;/url&gt;&lt;/related-urls&gt;&lt;/urls&gt;&lt;/record&gt;&lt;/Cite&gt;&lt;/EndNote&gt;</w:instrText>
            </w:r>
            <w:r w:rsidRPr="00EC40E6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Singh, 2001)</w:t>
            </w:r>
            <w:r w:rsidRPr="00EC40E6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DB7A8" w14:textId="77777777" w:rsidR="002A20A9" w:rsidRPr="0065121D" w:rsidRDefault="00A26776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Wingdings" w:eastAsia="Wingdings" w:hAnsi="Wingdings" w:cs="Wingdings"/>
                <w:color w:val="000000"/>
                <w:sz w:val="16"/>
                <w:szCs w:val="16"/>
              </w:rPr>
              <w:t>ü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B9832" w14:textId="77777777" w:rsidR="002A20A9" w:rsidRPr="0065121D" w:rsidRDefault="00A26776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Wingdings" w:eastAsia="Wingdings" w:hAnsi="Wingdings" w:cs="Wingdings"/>
                <w:color w:val="000000"/>
                <w:sz w:val="16"/>
                <w:szCs w:val="16"/>
              </w:rPr>
              <w:t>ü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AB326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76B61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F5961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29FD7" w14:textId="7D9BDBAB" w:rsidR="00A26776" w:rsidRPr="002A20A9" w:rsidRDefault="00A26776" w:rsidP="00E6062D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4C2B8" w14:textId="0A4420FF" w:rsidR="002A20A9" w:rsidRPr="0065121D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ED693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A950E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4F0C9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6196B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A2C3B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FD821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>
              <w:rPr>
                <w:rFonts w:ascii="Wingdings" w:hAnsi="Wingdings" w:cs="Arial"/>
                <w:color w:val="000000"/>
                <w:sz w:val="16"/>
                <w:szCs w:val="16"/>
              </w:rPr>
              <w:t xml:space="preserve"> </w:t>
            </w:r>
            <w:r w:rsidRPr="0065121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65121D">
              <w:rPr>
                <w:rFonts w:ascii="Arial" w:hAnsi="Arial" w:cs="Arial"/>
                <w:color w:val="000000"/>
                <w:sz w:val="16"/>
                <w:szCs w:val="16"/>
              </w:rPr>
              <w:t>SF-3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35E33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65121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(</w:t>
            </w:r>
            <w:r w:rsidRPr="0065121D">
              <w:rPr>
                <w:rFonts w:ascii="Arial" w:hAnsi="Arial" w:cs="Arial"/>
                <w:color w:val="000000"/>
                <w:sz w:val="16"/>
                <w:szCs w:val="16"/>
              </w:rPr>
              <w:t>SF-3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1C02B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5EBFD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65121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65121D">
              <w:rPr>
                <w:rFonts w:ascii="Arial" w:hAnsi="Arial" w:cs="Arial"/>
                <w:color w:val="000000"/>
                <w:sz w:val="16"/>
                <w:szCs w:val="16"/>
              </w:rPr>
              <w:t>SF-3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B35DC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65121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65121D">
              <w:rPr>
                <w:rFonts w:ascii="Arial" w:hAnsi="Arial" w:cs="Arial"/>
                <w:color w:val="000000"/>
                <w:sz w:val="16"/>
                <w:szCs w:val="16"/>
              </w:rPr>
              <w:t xml:space="preserve">AIMS-DA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&amp;</w:t>
            </w:r>
            <w:r w:rsidRPr="0065121D">
              <w:rPr>
                <w:rFonts w:ascii="Arial" w:hAnsi="Arial" w:cs="Arial"/>
                <w:color w:val="000000"/>
                <w:sz w:val="16"/>
                <w:szCs w:val="16"/>
              </w:rPr>
              <w:t xml:space="preserve"> SF-3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DF072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</w:tr>
      <w:tr w:rsidR="002A20A9" w:rsidRPr="00EC40E6" w14:paraId="6729C81B" w14:textId="77777777" w:rsidTr="00A26776"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133D748B" w14:textId="77777777" w:rsidR="002A20A9" w:rsidRPr="003F55AB" w:rsidRDefault="002A20A9" w:rsidP="002A20A9">
            <w:pPr>
              <w:rPr>
                <w:rFonts w:ascii="Arial" w:hAnsi="Arial" w:cs="Arial"/>
                <w:sz w:val="18"/>
                <w:szCs w:val="18"/>
              </w:rPr>
            </w:pPr>
            <w:r w:rsidRPr="003F55AB">
              <w:rPr>
                <w:rFonts w:ascii="Arial" w:hAnsi="Arial" w:cs="Arial"/>
                <w:sz w:val="18"/>
                <w:szCs w:val="18"/>
              </w:rPr>
              <w:t>ARRRA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37ACC60C" w14:textId="77777777" w:rsidR="002A20A9" w:rsidRDefault="002A20A9" w:rsidP="002A20A9">
            <w:pPr>
              <w:rPr>
                <w:rFonts w:ascii="Arial" w:hAnsi="Arial" w:cs="Arial"/>
                <w:sz w:val="18"/>
                <w:szCs w:val="18"/>
              </w:rPr>
            </w:pPr>
            <w:r w:rsidRPr="003F55AB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3F55AB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Karateev&lt;/Author&gt;&lt;Year&gt;2015&lt;/Year&gt;&lt;RecNum&gt;837&lt;/RecNum&gt;&lt;DisplayText&gt;(Karateev et al., 2015)&lt;/DisplayText&gt;&lt;record&gt;&lt;rec-number&gt;837&lt;/rec-number&gt;&lt;foreign-keys&gt;&lt;key app="EN" db-id="a9x9xe0x1zps0tept9a5fr5xdvw0px2t009e" timestamp="1670602094"&gt;837&lt;/key&gt;&lt;/foreign-keys&gt;&lt;ref-type name="Journal Article"&gt;17&lt;/ref-type&gt;&lt;contributors&gt;&lt;authors&gt;&lt;author&gt;Karateev, Dmitry&lt;/author&gt;&lt;author&gt;Satybaldyev, A.&lt;/author&gt;&lt;author&gt;Luchikhina, E.&lt;/author&gt;&lt;author&gt;Lukina, G.&lt;/author&gt;&lt;author&gt;Nasonov, Evgeny&lt;/author&gt;&lt;author&gt;Artyomov, A.&lt;/author&gt;&lt;author&gt;Mazurova, O.&lt;/author&gt;&lt;/authors&gt;&lt;/contributors&gt;&lt;titles&gt;&lt;title&gt;AB1115 The Characteristics of Therapy of Patients with Rheumatoid Arthritis in the Russian Federation According to the Russian Register&lt;/title&gt;&lt;secondary-title&gt;Annals of the Rheumatic Diseases&lt;/secondary-title&gt;&lt;/titles&gt;&lt;periodical&gt;&lt;full-title&gt;Annals of the Rheumatic Diseases&lt;/full-title&gt;&lt;/periodical&gt;&lt;pages&gt;1273.3-1274&lt;/pages&gt;&lt;volume&gt;74&lt;/volume&gt;&lt;dates&gt;&lt;year&gt;2015&lt;/year&gt;&lt;pub-dates&gt;&lt;date&gt;06/01&lt;/date&gt;&lt;/pub-dates&gt;&lt;/dates&gt;&lt;urls&gt;&lt;/urls&gt;&lt;electronic-resource-num&gt;10.1136/annrheumdis-2015-eular.5309&lt;/electronic-resource-num&gt;&lt;/record&gt;&lt;/Cite&gt;&lt;/EndNote&gt;</w:instrText>
            </w:r>
            <w:r w:rsidRPr="003F55AB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3F55AB">
              <w:rPr>
                <w:rFonts w:ascii="Arial" w:hAnsi="Arial" w:cs="Arial"/>
                <w:noProof/>
                <w:sz w:val="16"/>
                <w:szCs w:val="16"/>
              </w:rPr>
              <w:t>(Karateev et al., 2015)</w:t>
            </w:r>
            <w:r w:rsidRPr="003F55AB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6941F" w14:textId="77777777" w:rsidR="002A20A9" w:rsidRPr="0065121D" w:rsidRDefault="00A26776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Wingdings" w:eastAsia="Wingdings" w:hAnsi="Wingdings" w:cs="Wingdings"/>
                <w:color w:val="000000"/>
                <w:sz w:val="16"/>
                <w:szCs w:val="16"/>
              </w:rPr>
              <w:t>ü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D5A55" w14:textId="77777777" w:rsidR="002A20A9" w:rsidRPr="0065121D" w:rsidRDefault="00A26776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Wingdings" w:eastAsia="Wingdings" w:hAnsi="Wingdings" w:cs="Wingdings"/>
                <w:color w:val="000000"/>
                <w:sz w:val="16"/>
                <w:szCs w:val="16"/>
              </w:rPr>
              <w:t>ü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F261A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58843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65121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65121D">
              <w:rPr>
                <w:rFonts w:ascii="Arial" w:hAnsi="Arial" w:cs="Arial"/>
                <w:color w:val="000000"/>
                <w:sz w:val="16"/>
                <w:szCs w:val="16"/>
              </w:rPr>
              <w:t>RAPID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963DC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CB462" w14:textId="5F4723C8" w:rsidR="00A26776" w:rsidRPr="002A20A9" w:rsidRDefault="00A26776" w:rsidP="00E6062D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8A983" w14:textId="7DEA70F7" w:rsidR="002A20A9" w:rsidRPr="0065121D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C0871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CA8A5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EBAB9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65121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65121D">
              <w:rPr>
                <w:rFonts w:ascii="Arial" w:hAnsi="Arial" w:cs="Arial"/>
                <w:color w:val="000000"/>
                <w:sz w:val="16"/>
                <w:szCs w:val="16"/>
              </w:rPr>
              <w:t>RAPID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E43EB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65121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65121D">
              <w:rPr>
                <w:rFonts w:ascii="Arial" w:hAnsi="Arial" w:cs="Arial"/>
                <w:color w:val="000000"/>
                <w:sz w:val="16"/>
                <w:szCs w:val="16"/>
              </w:rPr>
              <w:t xml:space="preserve">RAPID3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&amp;</w:t>
            </w:r>
            <w:r w:rsidRPr="0065121D">
              <w:rPr>
                <w:rFonts w:ascii="Arial" w:hAnsi="Arial" w:cs="Arial"/>
                <w:color w:val="000000"/>
                <w:sz w:val="16"/>
                <w:szCs w:val="16"/>
              </w:rPr>
              <w:t xml:space="preserve"> PtVA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059D3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2CA1E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0D244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65121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65121D">
              <w:rPr>
                <w:rFonts w:ascii="Arial" w:hAnsi="Arial" w:cs="Arial"/>
                <w:color w:val="000000"/>
                <w:sz w:val="16"/>
                <w:szCs w:val="16"/>
              </w:rPr>
              <w:t>PtVA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F4DCD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875CF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C52DA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34810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</w:tr>
      <w:tr w:rsidR="002A20A9" w:rsidRPr="00EC40E6" w14:paraId="165AAB0A" w14:textId="77777777" w:rsidTr="00A26776"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EEABEB" w14:textId="77777777" w:rsidR="002A20A9" w:rsidRPr="003F55AB" w:rsidRDefault="002A20A9" w:rsidP="002A20A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RTIS </w:t>
            </w:r>
            <w:r w:rsidRPr="00261252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261252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Askling&lt;/Author&gt;&lt;Year&gt;2006&lt;/Year&gt;&lt;RecNum&gt;809&lt;/RecNum&gt;&lt;DisplayText&gt;(Askling et al., 2006)&lt;/DisplayText&gt;&lt;record&gt;&lt;rec-number&gt;809&lt;/rec-number&gt;&lt;foreign-keys&gt;&lt;key app="EN" db-id="rwvp9a20areddoeettkpe92udre5tafxpdpp" timestamp="1673616705"&gt;809&lt;/key&gt;&lt;/foreign-keys&gt;&lt;ref-type name="Journal Article"&gt;17&lt;/ref-type&gt;&lt;contributors&gt;&lt;authors&gt;&lt;author&gt;Askling, J.&lt;/author&gt;&lt;author&gt;Fored, C. M.&lt;/author&gt;&lt;author&gt;Geborek, P.&lt;/author&gt;&lt;author&gt;Jacobsson, L. T.&lt;/author&gt;&lt;author&gt;van Vollenhoven, R.&lt;/author&gt;&lt;author&gt;Feltelius, N.&lt;/author&gt;&lt;author&gt;Lindblad, S.&lt;/author&gt;&lt;author&gt;Klareskog, L.&lt;/author&gt;&lt;/authors&gt;&lt;/contributors&gt;&lt;auth-address&gt;Clinical Epidemiology Unit, Department of Medicine, Karolinska University Hospital Solna, Karolinska Institutet, Stockholm, Sweden. johan.askling@ki.se&lt;/auth-address&gt;&lt;titles&gt;&lt;title&gt;Swedish registers to examine drug safety and clinical issues in RA&lt;/title&gt;&lt;secondary-title&gt;Ann Rheum Dis&lt;/secondary-title&gt;&lt;alt-title&gt;Annals of the rheumatic diseases&lt;/alt-title&gt;&lt;/titles&gt;&lt;periodical&gt;&lt;full-title&gt;Ann Rheum Dis&lt;/full-title&gt;&lt;/periodical&gt;&lt;alt-periodical&gt;&lt;full-title&gt;Annals of the Rheumatic Diseases&lt;/full-title&gt;&lt;/alt-periodical&gt;&lt;pages&gt;707-12&lt;/pages&gt;&lt;volume&gt;65&lt;/volume&gt;&lt;number&gt;6&lt;/number&gt;&lt;edition&gt;2006/01/18&lt;/edition&gt;&lt;keywords&gt;&lt;keyword&gt;Antirheumatic Agents/*therapeutic use&lt;/keyword&gt;&lt;keyword&gt;Arthritis, Rheumatoid/*drug therapy&lt;/keyword&gt;&lt;keyword&gt;Ethics, Medical&lt;/keyword&gt;&lt;keyword&gt;Follow-Up Studies&lt;/keyword&gt;&lt;keyword&gt;Humans&lt;/keyword&gt;&lt;keyword&gt;Medical Record Linkage&lt;/keyword&gt;&lt;keyword&gt;*Registries&lt;/keyword&gt;&lt;keyword&gt;Safety&lt;/keyword&gt;&lt;keyword&gt;Sweden&lt;/keyword&gt;&lt;keyword&gt;Treatment Outcome&lt;/keyword&gt;&lt;/keywords&gt;&lt;dates&gt;&lt;year&gt;2006&lt;/year&gt;&lt;pub-dates&gt;&lt;date&gt;Jun&lt;/date&gt;&lt;/pub-dates&gt;&lt;/dates&gt;&lt;isbn&gt;0003-4967 (Print)&amp;#xD;0003-4967&lt;/isbn&gt;&lt;accession-num&gt;16414975&lt;/accession-num&gt;&lt;urls&gt;&lt;/urls&gt;&lt;custom2&gt;PMC1798175&lt;/custom2&gt;&lt;electronic-resource-num&gt;10.1136/ard.2005.045872&lt;/electronic-resource-num&gt;&lt;remote-database-provider&gt;NLM&lt;/remote-database-provider&gt;&lt;language&gt;eng&lt;/language&gt;&lt;/record&gt;&lt;/Cite&gt;&lt;/EndNote&gt;</w:instrText>
            </w:r>
            <w:r w:rsidRPr="00261252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261252">
              <w:rPr>
                <w:rFonts w:ascii="Arial" w:hAnsi="Arial" w:cs="Arial"/>
                <w:noProof/>
                <w:sz w:val="16"/>
                <w:szCs w:val="16"/>
              </w:rPr>
              <w:t>(Askling et al., 2006)</w:t>
            </w:r>
            <w:r w:rsidRPr="00261252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4636BC" w14:textId="77777777" w:rsidR="002A20A9" w:rsidRPr="0065121D" w:rsidRDefault="00A26776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Wingdings" w:eastAsia="Wingdings" w:hAnsi="Wingdings" w:cs="Wingdings"/>
                <w:color w:val="000000"/>
                <w:sz w:val="16"/>
                <w:szCs w:val="16"/>
              </w:rPr>
              <w:t>ü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AE6E0A" w14:textId="77777777" w:rsidR="002A20A9" w:rsidRPr="0065121D" w:rsidRDefault="00A26776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Wingdings" w:eastAsia="Wingdings" w:hAnsi="Wingdings" w:cs="Wingdings"/>
                <w:color w:val="000000"/>
                <w:sz w:val="16"/>
                <w:szCs w:val="16"/>
              </w:rPr>
              <w:t>ü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C041C2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A79E4C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7095E3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79BA3C" w14:textId="4734A8D1" w:rsidR="00A26776" w:rsidRPr="002A20A9" w:rsidRDefault="00A26776" w:rsidP="00E6062D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32FBDC" w14:textId="04BCC261" w:rsidR="002A20A9" w:rsidRPr="0065121D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F4EAF5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E69025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34BECC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886C67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B39286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08CFC1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171E58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65121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65121D">
              <w:rPr>
                <w:rFonts w:ascii="Arial" w:hAnsi="Arial" w:cs="Arial"/>
                <w:color w:val="000000"/>
                <w:sz w:val="16"/>
                <w:szCs w:val="16"/>
              </w:rPr>
              <w:t>PtVA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F3D9ED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FC4FA2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87E154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DC276F" w14:textId="77777777" w:rsidR="002A20A9" w:rsidRPr="0065121D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  <w:r w:rsidRPr="0065121D">
              <w:rPr>
                <w:rFonts w:ascii="Arial" w:hAnsi="Arial" w:cs="Arial"/>
                <w:color w:val="000000"/>
                <w:sz w:val="16"/>
                <w:szCs w:val="16"/>
              </w:rPr>
              <w:t>t clear</w:t>
            </w:r>
          </w:p>
        </w:tc>
      </w:tr>
    </w:tbl>
    <w:p w14:paraId="7D39A996" w14:textId="31B453D5" w:rsidR="00CB4A8A" w:rsidRDefault="002A20A9" w:rsidP="00C31677">
      <w:pPr>
        <w:rPr>
          <w:rFonts w:ascii="Arial" w:hAnsi="Arial" w:cs="Arial"/>
          <w:sz w:val="16"/>
          <w:szCs w:val="16"/>
        </w:rPr>
      </w:pPr>
      <w:r w:rsidRPr="001B2B6A">
        <w:rPr>
          <w:rFonts w:ascii="Arial" w:hAnsi="Arial" w:cs="Arial"/>
          <w:sz w:val="16"/>
          <w:szCs w:val="16"/>
        </w:rPr>
        <w:t>Please note: T</w:t>
      </w:r>
      <w:r>
        <w:rPr>
          <w:rFonts w:ascii="Arial" w:hAnsi="Arial" w:cs="Arial"/>
          <w:sz w:val="16"/>
          <w:szCs w:val="16"/>
        </w:rPr>
        <w:t>/S</w:t>
      </w:r>
      <w:r w:rsidRPr="001B2B6A">
        <w:rPr>
          <w:rFonts w:ascii="Arial" w:hAnsi="Arial" w:cs="Arial"/>
          <w:sz w:val="16"/>
          <w:szCs w:val="16"/>
        </w:rPr>
        <w:t>JC = Tender</w:t>
      </w:r>
      <w:r>
        <w:rPr>
          <w:rFonts w:ascii="Arial" w:hAnsi="Arial" w:cs="Arial"/>
          <w:sz w:val="16"/>
          <w:szCs w:val="16"/>
        </w:rPr>
        <w:t>/</w:t>
      </w:r>
      <w:r w:rsidRPr="001B2B6A">
        <w:rPr>
          <w:rFonts w:ascii="Arial" w:hAnsi="Arial" w:cs="Arial"/>
          <w:sz w:val="16"/>
          <w:szCs w:val="16"/>
        </w:rPr>
        <w:t>Swollen Joint Count,</w:t>
      </w:r>
      <w:r>
        <w:rPr>
          <w:rFonts w:ascii="Arial" w:hAnsi="Arial" w:cs="Arial"/>
          <w:sz w:val="16"/>
          <w:szCs w:val="16"/>
        </w:rPr>
        <w:t xml:space="preserve"> A/LJC = </w:t>
      </w:r>
      <w:r w:rsidRPr="00F05164">
        <w:rPr>
          <w:rFonts w:ascii="Arial" w:hAnsi="Arial" w:cs="Arial"/>
          <w:sz w:val="16"/>
          <w:szCs w:val="16"/>
        </w:rPr>
        <w:t>Active</w:t>
      </w:r>
      <w:r>
        <w:rPr>
          <w:rFonts w:ascii="Arial" w:hAnsi="Arial" w:cs="Arial"/>
          <w:sz w:val="16"/>
          <w:szCs w:val="16"/>
        </w:rPr>
        <w:t>/</w:t>
      </w:r>
      <w:r w:rsidRPr="00F05164">
        <w:rPr>
          <w:rFonts w:ascii="Arial" w:hAnsi="Arial" w:cs="Arial"/>
          <w:sz w:val="16"/>
          <w:szCs w:val="16"/>
        </w:rPr>
        <w:t>Limited Joint Count</w:t>
      </w:r>
      <w:r>
        <w:rPr>
          <w:rFonts w:ascii="Arial" w:hAnsi="Arial" w:cs="Arial"/>
          <w:sz w:val="16"/>
          <w:szCs w:val="16"/>
        </w:rPr>
        <w:t>,</w:t>
      </w:r>
      <w:r w:rsidRPr="00F05164">
        <w:rPr>
          <w:rFonts w:ascii="Arial" w:hAnsi="Arial" w:cs="Arial"/>
          <w:sz w:val="16"/>
          <w:szCs w:val="16"/>
        </w:rPr>
        <w:t xml:space="preserve"> </w:t>
      </w:r>
      <w:r w:rsidRPr="001B2B6A">
        <w:rPr>
          <w:rFonts w:ascii="Arial" w:hAnsi="Arial" w:cs="Arial"/>
          <w:sz w:val="16"/>
          <w:szCs w:val="16"/>
        </w:rPr>
        <w:t>DAS28 = Disease Activity Score-28 Joint count,</w:t>
      </w:r>
      <w:r>
        <w:rPr>
          <w:rFonts w:ascii="Arial" w:hAnsi="Arial" w:cs="Arial"/>
          <w:sz w:val="16"/>
          <w:szCs w:val="16"/>
        </w:rPr>
        <w:t xml:space="preserve"> JADAS = Juvenile Arthritis Disease A</w:t>
      </w:r>
      <w:r w:rsidRPr="003F55AB">
        <w:rPr>
          <w:rFonts w:ascii="Arial" w:hAnsi="Arial" w:cs="Arial"/>
          <w:sz w:val="16"/>
          <w:szCs w:val="16"/>
        </w:rPr>
        <w:t>ctivity Score,</w:t>
      </w:r>
      <w:r w:rsidRPr="001B2B6A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C/</w:t>
      </w:r>
      <w:r w:rsidRPr="001B2B6A">
        <w:rPr>
          <w:rFonts w:ascii="Arial" w:hAnsi="Arial" w:cs="Arial"/>
          <w:sz w:val="16"/>
          <w:szCs w:val="16"/>
        </w:rPr>
        <w:t xml:space="preserve">SDAI = </w:t>
      </w:r>
      <w:r>
        <w:rPr>
          <w:rFonts w:ascii="Arial" w:hAnsi="Arial" w:cs="Arial"/>
          <w:sz w:val="16"/>
          <w:szCs w:val="16"/>
        </w:rPr>
        <w:t>Clinical/</w:t>
      </w:r>
      <w:r w:rsidRPr="001B2B6A">
        <w:rPr>
          <w:rFonts w:ascii="Arial" w:hAnsi="Arial" w:cs="Arial"/>
          <w:sz w:val="16"/>
          <w:szCs w:val="16"/>
        </w:rPr>
        <w:t>Simplified Disease Activity Index, RAID = Rheumatoid Arthritis Impact of Disease, (C)HAQ = (Child) Health Assessment Questionnaire , MSK-HQ = Musculoskeletal Health Questionnaire, VAS = Visual Analogue Scale, EQ-5D = EuroQol 5 Dimensions, BRAF = Bristol Rheumatoid Arthritis Fatigue, WSAS =  Work and Social Adjustment Scale, RADS = Rheumatoid Arthritis Distress Scale</w:t>
      </w:r>
      <w:r>
        <w:rPr>
          <w:rFonts w:ascii="Arial" w:hAnsi="Arial" w:cs="Arial"/>
          <w:sz w:val="16"/>
          <w:szCs w:val="16"/>
        </w:rPr>
        <w:t xml:space="preserve">, </w:t>
      </w:r>
      <w:r w:rsidRPr="00366AD5">
        <w:rPr>
          <w:rFonts w:ascii="Arial" w:hAnsi="Arial" w:cs="Arial"/>
          <w:sz w:val="16"/>
          <w:szCs w:val="16"/>
        </w:rPr>
        <w:t xml:space="preserve">ABC = </w:t>
      </w:r>
      <w:r w:rsidRPr="0073413B">
        <w:rPr>
          <w:rFonts w:ascii="Arial" w:hAnsi="Arial" w:cs="Arial"/>
          <w:sz w:val="16"/>
          <w:szCs w:val="16"/>
        </w:rPr>
        <w:t>Arthritis and Biologicals in Children</w:t>
      </w:r>
      <w:r w:rsidRPr="00F05164">
        <w:rPr>
          <w:rFonts w:ascii="Arial" w:hAnsi="Arial" w:cs="Arial"/>
          <w:sz w:val="16"/>
          <w:szCs w:val="16"/>
        </w:rPr>
        <w:t>, ABioPharm = Alberta Biologics Pharmacosurveillance Program, ACTION = Abatacept In Routine Clinical Practice,</w:t>
      </w:r>
      <w:r w:rsidRPr="002A20A9">
        <w:rPr>
          <w:rFonts w:ascii="Arial" w:hAnsi="Arial" w:cs="Arial"/>
          <w:sz w:val="16"/>
          <w:szCs w:val="16"/>
        </w:rPr>
        <w:t xml:space="preserve"> </w:t>
      </w:r>
      <w:r w:rsidRPr="00F05164">
        <w:rPr>
          <w:rFonts w:ascii="Arial" w:hAnsi="Arial" w:cs="Arial"/>
          <w:sz w:val="16"/>
          <w:szCs w:val="16"/>
        </w:rPr>
        <w:t xml:space="preserve">ATTRA = Czech Biologics Registry, ARAD = Australian Rheumatology Association Database, </w:t>
      </w:r>
      <w:r>
        <w:rPr>
          <w:rFonts w:ascii="Arial" w:hAnsi="Arial" w:cs="Arial"/>
          <w:sz w:val="16"/>
          <w:szCs w:val="16"/>
        </w:rPr>
        <w:t>ARAMIS =</w:t>
      </w:r>
      <w:r w:rsidRPr="003F55AB">
        <w:t xml:space="preserve"> </w:t>
      </w:r>
      <w:r w:rsidRPr="003F55AB">
        <w:rPr>
          <w:rFonts w:ascii="Arial" w:hAnsi="Arial" w:cs="Arial"/>
          <w:sz w:val="16"/>
          <w:szCs w:val="16"/>
        </w:rPr>
        <w:t>Arthritis, Rheumatism and Aging Medical Information System</w:t>
      </w:r>
      <w:r>
        <w:rPr>
          <w:rFonts w:ascii="Arial" w:hAnsi="Arial" w:cs="Arial"/>
          <w:sz w:val="16"/>
          <w:szCs w:val="16"/>
        </w:rPr>
        <w:t xml:space="preserve">, </w:t>
      </w:r>
      <w:r w:rsidRPr="00F70F41">
        <w:rPr>
          <w:rFonts w:ascii="Arial" w:hAnsi="Arial" w:cs="Arial"/>
          <w:sz w:val="16"/>
          <w:szCs w:val="16"/>
        </w:rPr>
        <w:t xml:space="preserve">ARRRA = </w:t>
      </w:r>
      <w:r w:rsidRPr="00680CB2">
        <w:rPr>
          <w:rFonts w:ascii="Arial" w:hAnsi="Arial" w:cs="Arial"/>
          <w:sz w:val="16"/>
          <w:szCs w:val="16"/>
        </w:rPr>
        <w:t xml:space="preserve">All-Russian Register of patients with </w:t>
      </w:r>
      <w:r w:rsidRPr="00E27F76">
        <w:rPr>
          <w:rFonts w:ascii="Arial" w:hAnsi="Arial" w:cs="Arial"/>
          <w:sz w:val="16"/>
          <w:szCs w:val="16"/>
        </w:rPr>
        <w:t>Rheumatoid Arthritis,</w:t>
      </w:r>
      <w:r>
        <w:rPr>
          <w:rFonts w:ascii="Arial" w:hAnsi="Arial" w:cs="Arial"/>
          <w:sz w:val="16"/>
          <w:szCs w:val="16"/>
        </w:rPr>
        <w:t xml:space="preserve"> ARTIS = </w:t>
      </w:r>
      <w:r w:rsidRPr="00261252">
        <w:rPr>
          <w:rFonts w:ascii="Arial" w:hAnsi="Arial" w:cs="Arial"/>
          <w:sz w:val="16"/>
          <w:szCs w:val="16"/>
        </w:rPr>
        <w:t>Swedish National Biologics Registry</w:t>
      </w:r>
      <w:r>
        <w:rPr>
          <w:rFonts w:ascii="Arial" w:hAnsi="Arial" w:cs="Arial"/>
          <w:sz w:val="16"/>
          <w:szCs w:val="16"/>
        </w:rPr>
        <w:t>,</w:t>
      </w:r>
      <w:r w:rsidRPr="002A20A9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 xml:space="preserve">RAPID3 = </w:t>
      </w:r>
      <w:r w:rsidRPr="00754335">
        <w:rPr>
          <w:rFonts w:ascii="Arial" w:hAnsi="Arial" w:cs="Arial"/>
          <w:sz w:val="16"/>
          <w:szCs w:val="16"/>
        </w:rPr>
        <w:t>Routine Assessment of Patient Index Data 3</w:t>
      </w:r>
      <w:r>
        <w:rPr>
          <w:rFonts w:ascii="Arial" w:hAnsi="Arial" w:cs="Arial"/>
          <w:sz w:val="16"/>
          <w:szCs w:val="16"/>
        </w:rPr>
        <w:t xml:space="preserve">, PtVAS = Patient Global VAS, </w:t>
      </w:r>
      <w:r w:rsidRPr="00F05164">
        <w:rPr>
          <w:rFonts w:ascii="Arial" w:hAnsi="Arial" w:cs="Arial"/>
          <w:sz w:val="16"/>
          <w:szCs w:val="16"/>
        </w:rPr>
        <w:t>SF-36 = Short Form – 36 Item, AQoL = Assessment of Quality of Life, P</w:t>
      </w:r>
      <w:r>
        <w:rPr>
          <w:rFonts w:ascii="Arial" w:hAnsi="Arial" w:cs="Arial"/>
          <w:sz w:val="16"/>
          <w:szCs w:val="16"/>
        </w:rPr>
        <w:t>ed</w:t>
      </w:r>
      <w:r w:rsidRPr="00F05164">
        <w:rPr>
          <w:rFonts w:ascii="Arial" w:hAnsi="Arial" w:cs="Arial"/>
          <w:sz w:val="16"/>
          <w:szCs w:val="16"/>
        </w:rPr>
        <w:t>s-QL = Pediatric Quality of Life Inventory</w:t>
      </w:r>
      <w:r>
        <w:rPr>
          <w:rFonts w:ascii="Arial" w:hAnsi="Arial" w:cs="Arial"/>
          <w:sz w:val="16"/>
          <w:szCs w:val="16"/>
        </w:rPr>
        <w:t>,</w:t>
      </w:r>
      <w:r w:rsidRPr="002A20A9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 xml:space="preserve">AIMS-DA = </w:t>
      </w:r>
      <w:r w:rsidRPr="00EC40E6">
        <w:rPr>
          <w:rFonts w:ascii="Arial" w:hAnsi="Arial" w:cs="Arial"/>
          <w:sz w:val="16"/>
          <w:szCs w:val="16"/>
        </w:rPr>
        <w:t>Arthritis Impact Measurement Scales</w:t>
      </w:r>
      <w:r>
        <w:rPr>
          <w:rFonts w:ascii="Arial" w:hAnsi="Arial" w:cs="Arial"/>
          <w:sz w:val="16"/>
          <w:szCs w:val="16"/>
        </w:rPr>
        <w:t xml:space="preserve"> depression and </w:t>
      </w:r>
      <w:r w:rsidRPr="00EC40E6">
        <w:rPr>
          <w:rFonts w:ascii="Arial" w:hAnsi="Arial" w:cs="Arial"/>
          <w:sz w:val="16"/>
          <w:szCs w:val="16"/>
        </w:rPr>
        <w:t>anxiet</w:t>
      </w:r>
      <w:r>
        <w:rPr>
          <w:rFonts w:ascii="Arial" w:hAnsi="Arial" w:cs="Arial"/>
          <w:sz w:val="16"/>
          <w:szCs w:val="16"/>
        </w:rPr>
        <w:t>y</w:t>
      </w:r>
      <w:r w:rsidRPr="00EC40E6">
        <w:rPr>
          <w:rFonts w:ascii="Arial" w:hAnsi="Arial" w:cs="Arial"/>
          <w:sz w:val="16"/>
          <w:szCs w:val="16"/>
        </w:rPr>
        <w:t xml:space="preserve"> scales</w:t>
      </w:r>
    </w:p>
    <w:tbl>
      <w:tblPr>
        <w:tblStyle w:val="TableGrid"/>
        <w:tblW w:w="14063" w:type="dxa"/>
        <w:tblLayout w:type="fixed"/>
        <w:tblLook w:val="04A0" w:firstRow="1" w:lastRow="0" w:firstColumn="1" w:lastColumn="0" w:noHBand="0" w:noVBand="1"/>
      </w:tblPr>
      <w:tblGrid>
        <w:gridCol w:w="1689"/>
        <w:gridCol w:w="564"/>
        <w:gridCol w:w="564"/>
        <w:gridCol w:w="734"/>
        <w:gridCol w:w="622"/>
        <w:gridCol w:w="565"/>
        <w:gridCol w:w="681"/>
        <w:gridCol w:w="565"/>
        <w:gridCol w:w="565"/>
        <w:gridCol w:w="677"/>
        <w:gridCol w:w="791"/>
        <w:gridCol w:w="791"/>
        <w:gridCol w:w="565"/>
        <w:gridCol w:w="791"/>
        <w:gridCol w:w="846"/>
        <w:gridCol w:w="791"/>
        <w:gridCol w:w="734"/>
        <w:gridCol w:w="734"/>
        <w:gridCol w:w="734"/>
        <w:gridCol w:w="60"/>
      </w:tblGrid>
      <w:tr w:rsidR="002C19C0" w:rsidRPr="00B44385" w14:paraId="10552E89" w14:textId="77777777" w:rsidTr="002C19C0">
        <w:trPr>
          <w:gridAfter w:val="1"/>
          <w:wAfter w:w="60" w:type="dxa"/>
          <w:cantSplit/>
          <w:trHeight w:val="340"/>
        </w:trPr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DC1263" w14:textId="77777777" w:rsidR="002C19C0" w:rsidRPr="00EC40E6" w:rsidRDefault="002C19C0" w:rsidP="00A267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64" w:type="dxa"/>
            <w:gridSpan w:val="1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A38C97" w14:textId="7DAA8742" w:rsidR="002C19C0" w:rsidRPr="00B44385" w:rsidRDefault="002C19C0" w:rsidP="00223E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art Three</w:t>
            </w:r>
          </w:p>
        </w:tc>
      </w:tr>
      <w:tr w:rsidR="002A20A9" w:rsidRPr="00B44385" w14:paraId="5EF4A782" w14:textId="77777777" w:rsidTr="00A26776">
        <w:trPr>
          <w:cantSplit/>
          <w:trHeight w:val="1554"/>
        </w:trPr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982C17" w14:textId="77777777" w:rsidR="002A20A9" w:rsidRPr="00EC40E6" w:rsidRDefault="002A20A9" w:rsidP="002A20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40E6">
              <w:rPr>
                <w:rFonts w:ascii="Arial" w:hAnsi="Arial" w:cs="Arial"/>
                <w:sz w:val="18"/>
                <w:szCs w:val="18"/>
              </w:rPr>
              <w:t>Nam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C40E6">
              <w:rPr>
                <w:rFonts w:ascii="Arial" w:hAnsi="Arial" w:cs="Arial"/>
                <w:sz w:val="18"/>
                <w:szCs w:val="18"/>
              </w:rPr>
              <w:t>and Reference of Registry or Cohor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12E030BF" w14:textId="77777777" w:rsidR="002A20A9" w:rsidRPr="00B44385" w:rsidRDefault="002A20A9" w:rsidP="002A20A9">
            <w:pPr>
              <w:ind w:left="113" w:right="113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Treatment Histor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3DBAC051" w14:textId="77777777" w:rsidR="002A20A9" w:rsidRPr="00B44385" w:rsidRDefault="002A20A9" w:rsidP="002A20A9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Clinical Notes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4070AE5B" w14:textId="77777777" w:rsidR="002A20A9" w:rsidRPr="00B44385" w:rsidRDefault="002A20A9" w:rsidP="002A20A9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DAS28/JADAS or C/SDAI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3DDDA51C" w14:textId="77777777" w:rsidR="002A20A9" w:rsidRPr="00B44385" w:rsidRDefault="002A20A9" w:rsidP="002A20A9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RAI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7B140B05" w14:textId="77777777" w:rsidR="002A20A9" w:rsidRPr="00B44385" w:rsidRDefault="002A20A9" w:rsidP="002A20A9">
            <w:pPr>
              <w:ind w:left="113" w:right="113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Manifestations/ Features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4DB1232F" w14:textId="353A5178" w:rsidR="00A26776" w:rsidRDefault="00A26776" w:rsidP="00A26776">
            <w:pPr>
              <w:ind w:left="113" w:right="113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teroid Us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4AF7B594" w14:textId="3F08BFC1" w:rsidR="002A20A9" w:rsidRPr="00B44385" w:rsidRDefault="002A20A9" w:rsidP="002A20A9">
            <w:pPr>
              <w:ind w:left="113" w:right="113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Stiffnes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1BFDC4DC" w14:textId="77777777" w:rsidR="002A20A9" w:rsidRPr="00B44385" w:rsidRDefault="002A20A9" w:rsidP="002A20A9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T/SJC or A/LJC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7175FA72" w14:textId="77777777" w:rsidR="002A20A9" w:rsidRPr="00B44385" w:rsidRDefault="002A20A9" w:rsidP="002A20A9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Imaging (Radiographs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5615CF0A" w14:textId="77777777" w:rsidR="002A20A9" w:rsidRPr="00B44385" w:rsidRDefault="002A20A9" w:rsidP="002A20A9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MSK-HQ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1DB49491" w14:textId="77777777" w:rsidR="002A20A9" w:rsidRPr="00B44385" w:rsidRDefault="002A20A9" w:rsidP="002A20A9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Pain VA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33B441AA" w14:textId="77777777" w:rsidR="002A20A9" w:rsidRPr="00B44385" w:rsidRDefault="002A20A9" w:rsidP="002A20A9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EQ-5D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2547D912" w14:textId="77777777" w:rsidR="002A20A9" w:rsidRPr="00B44385" w:rsidRDefault="002A20A9" w:rsidP="002A20A9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BRAF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505F57DD" w14:textId="77777777" w:rsidR="002A20A9" w:rsidRPr="00B44385" w:rsidRDefault="002A20A9" w:rsidP="002A20A9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Fatigue VAS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74BA8855" w14:textId="77777777" w:rsidR="002A20A9" w:rsidRPr="00B44385" w:rsidRDefault="002A20A9" w:rsidP="002A20A9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(C)HAQ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330D16EC" w14:textId="77777777" w:rsidR="002A20A9" w:rsidRPr="00B44385" w:rsidRDefault="002A20A9" w:rsidP="002A20A9">
            <w:pPr>
              <w:ind w:left="113" w:right="113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WSAS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183520E5" w14:textId="77777777" w:rsidR="002A20A9" w:rsidRPr="00B44385" w:rsidRDefault="002A20A9" w:rsidP="002A20A9">
            <w:pPr>
              <w:ind w:left="113" w:right="113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RADS</w:t>
            </w:r>
          </w:p>
        </w:tc>
        <w:tc>
          <w:tcPr>
            <w:tcW w:w="7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493BBDC5" w14:textId="77777777" w:rsidR="002A20A9" w:rsidRPr="00B44385" w:rsidRDefault="002A20A9" w:rsidP="002A20A9">
            <w:pPr>
              <w:ind w:left="113" w:right="113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Treatment Change Reasons</w:t>
            </w:r>
          </w:p>
        </w:tc>
      </w:tr>
      <w:tr w:rsidR="002A20A9" w:rsidRPr="00EC40E6" w14:paraId="7A316D6C" w14:textId="77777777" w:rsidTr="00A26776"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ACAFEDD" w14:textId="77777777" w:rsidR="002A20A9" w:rsidRPr="00EC40E6" w:rsidRDefault="002A20A9" w:rsidP="002A20A9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BARFOT </w:t>
            </w:r>
            <w:r w:rsidRPr="007A4BA0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IYWZzdHLDtm08L0F1dGhvcj48WWVhcj4yMDE5PC9ZZWFy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</w:fldData>
              </w:fldChar>
            </w:r>
            <w:r w:rsidRPr="007A4BA0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7A4BA0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IYWZzdHLDtm08L0F1dGhvcj48WWVhcj4yMDE5PC9ZZWFy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</w:fldData>
              </w:fldChar>
            </w:r>
            <w:r w:rsidRPr="007A4BA0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7A4BA0">
              <w:rPr>
                <w:rFonts w:ascii="Arial" w:hAnsi="Arial" w:cs="Arial"/>
                <w:sz w:val="16"/>
                <w:szCs w:val="16"/>
              </w:rPr>
            </w:r>
            <w:r w:rsidRPr="007A4BA0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7A4BA0">
              <w:rPr>
                <w:rFonts w:ascii="Arial" w:hAnsi="Arial" w:cs="Arial"/>
                <w:sz w:val="16"/>
                <w:szCs w:val="16"/>
              </w:rPr>
            </w:r>
            <w:r w:rsidRPr="007A4BA0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7A4BA0">
              <w:rPr>
                <w:rFonts w:ascii="Arial" w:hAnsi="Arial" w:cs="Arial"/>
                <w:noProof/>
                <w:sz w:val="16"/>
                <w:szCs w:val="16"/>
              </w:rPr>
              <w:t>(Hafström et al., 2019)</w:t>
            </w:r>
            <w:r w:rsidRPr="007A4BA0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A05FEC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8C8920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75406E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359175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19F2A6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90227D" w14:textId="195431E0" w:rsidR="00A26776" w:rsidRPr="002A20A9" w:rsidRDefault="00A26776" w:rsidP="00A26776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7E862B" w14:textId="75C988C0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EE24D8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084ACF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2AC6F6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1F8417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1B2D17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9D90D1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C96403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(PtVAS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0EA8DF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714E6D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DA7627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F385BE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Not clear</w:t>
            </w:r>
          </w:p>
        </w:tc>
      </w:tr>
      <w:tr w:rsidR="002A20A9" w:rsidRPr="00EC40E6" w14:paraId="5E6FFF59" w14:textId="77777777" w:rsidTr="00A26776"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553FAFDC" w14:textId="77777777" w:rsidR="002A20A9" w:rsidRPr="002A20A9" w:rsidRDefault="002A20A9" w:rsidP="002A20A9">
            <w:pPr>
              <w:rPr>
                <w:rFonts w:ascii="Arial" w:hAnsi="Arial" w:cs="Arial"/>
                <w:sz w:val="18"/>
                <w:szCs w:val="18"/>
              </w:rPr>
            </w:pPr>
            <w:r w:rsidRPr="003F55AB">
              <w:rPr>
                <w:rFonts w:ascii="Arial" w:hAnsi="Arial" w:cs="Arial"/>
                <w:sz w:val="18"/>
                <w:szCs w:val="18"/>
              </w:rPr>
              <w:t>BCRD an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F55AB">
              <w:rPr>
                <w:rFonts w:ascii="Arial" w:hAnsi="Arial" w:cs="Arial"/>
                <w:sz w:val="18"/>
                <w:szCs w:val="18"/>
              </w:rPr>
              <w:t>BSPAR-ETN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F55AB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3F55AB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Kearsley-Fleet&lt;/Author&gt;&lt;Year&gt;2016&lt;/Year&gt;&lt;RecNum&gt;825&lt;/RecNum&gt;&lt;DisplayText&gt;(Kearsley-Fleet et al., 2016)&lt;/DisplayText&gt;&lt;record&gt;&lt;rec-number&gt;825&lt;/rec-number&gt;&lt;foreign-keys&gt;&lt;key app="EN" db-id="a9x9xe0x1zps0tept9a5fr5xdvw0px2t009e" timestamp="1670338717"&gt;825&lt;/key&gt;&lt;/foreign-keys&gt;&lt;ref-type name="Journal Article"&gt;17&lt;/ref-type&gt;&lt;contributors&gt;&lt;authors&gt;&lt;author&gt;Kearsley-Fleet, L.&lt;/author&gt;&lt;author&gt;Davies, Rebecca&lt;/author&gt;&lt;author&gt;Baildam, Eileen&lt;/author&gt;&lt;author&gt;Beresford, Michael W.&lt;/author&gt;&lt;author&gt;Foster, Helen E.&lt;/author&gt;&lt;author&gt;Southwood, Taunton R.&lt;/author&gt;&lt;author&gt;Thomson, Wendy&lt;/author&gt;&lt;author&gt;Hyrich, Kimme L.&lt;/author&gt;&lt;/authors&gt;&lt;/contributors&gt;&lt;titles&gt;&lt;title&gt;Factors associated with choice of biologic among children with Juvenile Idiopathic Arthritis: results from two UK paediatric biologic registers&lt;/title&gt;&lt;secondary-title&gt;Rheumatology&lt;/secondary-title&gt;&lt;/titles&gt;&lt;periodical&gt;&lt;full-title&gt;Rheumatology&lt;/full-title&gt;&lt;/periodical&gt;&lt;pages&gt;1556-1565&lt;/pages&gt;&lt;volume&gt;55&lt;/volume&gt;&lt;number&gt;9&lt;/number&gt;&lt;dates&gt;&lt;year&gt;2016&lt;/year&gt;&lt;/dates&gt;&lt;isbn&gt;1462-0324&lt;/isbn&gt;&lt;urls&gt;&lt;related-urls&gt;&lt;url&gt;https://doi.org/10.1093/rheumatology/kev429&lt;/url&gt;&lt;/related-urls&gt;&lt;/urls&gt;&lt;electronic-resource-num&gt;10.1093/rheumatology/kev429&lt;/electronic-resource-num&gt;&lt;access-date&gt;12/6/2022&lt;/access-date&gt;&lt;/record&gt;&lt;/Cite&gt;&lt;/EndNote&gt;</w:instrText>
            </w:r>
            <w:r w:rsidRPr="003F55AB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3F55AB">
              <w:rPr>
                <w:rFonts w:ascii="Arial" w:hAnsi="Arial" w:cs="Arial"/>
                <w:noProof/>
                <w:sz w:val="16"/>
                <w:szCs w:val="16"/>
              </w:rPr>
              <w:t>(Kearsley-Fleet et al., 2016)</w:t>
            </w:r>
            <w:r w:rsidRPr="003F55AB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  <w:p w14:paraId="074A6CDB" w14:textId="77777777" w:rsidR="002A20A9" w:rsidRPr="00EC40E6" w:rsidRDefault="002A20A9" w:rsidP="002A20A9">
            <w:pPr>
              <w:rPr>
                <w:rFonts w:ascii="Arial" w:hAnsi="Arial" w:cs="Arial"/>
                <w:sz w:val="18"/>
                <w:szCs w:val="18"/>
              </w:rPr>
            </w:pPr>
            <w:r w:rsidRPr="00FF464F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FF464F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Hyrich&lt;/Author&gt;&lt;Year&gt;2022&lt;/Year&gt;&lt;RecNum&gt;862&lt;/RecNum&gt;&lt;DisplayText&gt;(Hyrich, 2022)&lt;/DisplayText&gt;&lt;record&gt;&lt;rec-number&gt;862&lt;/rec-number&gt;&lt;foreign-keys&gt;&lt;key app="EN" db-id="a9x9xe0x1zps0tept9a5fr5xdvw0px2t009e" timestamp="1670863432"&gt;862&lt;/key&gt;&lt;/foreign-keys&gt;&lt;ref-type name="Report"&gt;27&lt;/ref-type&gt;&lt;contributors&gt;&lt;authors&gt;&lt;author&gt;Hyrich, Kimme&lt;/author&gt;&lt;/authors&gt;&lt;/contributors&gt;&lt;titles&gt;&lt;title&gt;CURRENT DOCUMENT LIST – Biologics for Children with Rheumatic Diseases (BCRD)&lt;/title&gt;&lt;/titles&gt;&lt;dates&gt;&lt;year&gt;2022&lt;/year&gt;&lt;/dates&gt;&lt;urls&gt;&lt;related-urls&gt;&lt;url&gt;https://documents.manchester.ac.uk/display.aspx?DocID=37470&lt;/url&gt;&lt;/related-urls&gt;&lt;/urls&gt;&lt;/record&gt;&lt;/Cite&gt;&lt;/EndNote&gt;</w:instrText>
            </w:r>
            <w:r w:rsidRPr="00FF464F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FF464F">
              <w:rPr>
                <w:rFonts w:ascii="Arial" w:hAnsi="Arial" w:cs="Arial"/>
                <w:noProof/>
                <w:sz w:val="16"/>
                <w:szCs w:val="16"/>
              </w:rPr>
              <w:t>(Hyrich, 2022)</w:t>
            </w:r>
            <w:r w:rsidRPr="00FF464F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FF464F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ED08B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34D2B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4614F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5E2C0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(CHU-9D)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8AB6D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EE7DA" w14:textId="4E0A2A94" w:rsidR="00A26776" w:rsidRPr="002A20A9" w:rsidRDefault="00A26776" w:rsidP="00A26776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55FF7" w14:textId="3BF1A620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F9219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49D3A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0933C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(CHU-9D)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D447B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8FACC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(EQ-5D-Y)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A5553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83C9A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(PtVAS &amp; CHU-9D)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9A58E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1089C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(CHU-9D)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42237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(CHU-9D)*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14DC7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</w:tr>
      <w:tr w:rsidR="002A20A9" w:rsidRPr="00EC40E6" w14:paraId="3F3408E5" w14:textId="77777777" w:rsidTr="00A26776"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09A3D32D" w14:textId="77777777" w:rsidR="002A20A9" w:rsidRPr="00F17624" w:rsidRDefault="002A20A9" w:rsidP="002A20A9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F17624">
              <w:rPr>
                <w:rFonts w:ascii="Arial" w:hAnsi="Arial" w:cs="Arial"/>
                <w:sz w:val="18"/>
                <w:szCs w:val="18"/>
                <w:lang w:val="de-DE"/>
              </w:rPr>
              <w:t xml:space="preserve">BIKER </w:t>
            </w:r>
            <w:r w:rsidRPr="003F55AB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Ib3JuZWZmPC9BdXRob3I+PFllYXI+MjAwOTwvWWVhcj48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</w:fldData>
              </w:fldChar>
            </w:r>
            <w:r w:rsidRPr="00F17624">
              <w:rPr>
                <w:rFonts w:ascii="Arial" w:hAnsi="Arial" w:cs="Arial"/>
                <w:sz w:val="16"/>
                <w:szCs w:val="16"/>
                <w:lang w:val="de-DE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Ib3JuZWZmPC9BdXRob3I+PFllYXI+MjAwOTwvWWVhcj48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</w:fldData>
              </w:fldChar>
            </w:r>
            <w:r w:rsidRPr="00F17624">
              <w:rPr>
                <w:rFonts w:ascii="Arial" w:hAnsi="Arial" w:cs="Arial"/>
                <w:sz w:val="16"/>
                <w:szCs w:val="16"/>
                <w:lang w:val="de-DE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3F55AB">
              <w:rPr>
                <w:rFonts w:ascii="Arial" w:hAnsi="Arial" w:cs="Arial"/>
                <w:sz w:val="16"/>
                <w:szCs w:val="16"/>
              </w:rPr>
            </w:r>
            <w:r w:rsidRPr="003F55AB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F17624">
              <w:rPr>
                <w:rFonts w:ascii="Arial" w:hAnsi="Arial" w:cs="Arial"/>
                <w:noProof/>
                <w:sz w:val="16"/>
                <w:szCs w:val="16"/>
                <w:lang w:val="de-DE"/>
              </w:rPr>
              <w:t>(Horneff et al., 2009; Klotsche et al., 2014)</w:t>
            </w:r>
            <w:r w:rsidRPr="003F55AB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910A7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0D66C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EBB89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(PedACR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D497F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(PedsQL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92EA1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B8DA8" w14:textId="77103F30" w:rsidR="00A26776" w:rsidRPr="002A20A9" w:rsidRDefault="00A26776" w:rsidP="00A26776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EB7C0" w14:textId="06BD6580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BEB62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1F601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75CC7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(PedsQL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F2504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(PtVA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C0BC8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CBEE9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4E6E2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(PtVAS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A37B4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7D8CC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(PedsQL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4CCDF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(PedsQL)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45AC9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</w:tr>
      <w:tr w:rsidR="002A20A9" w:rsidRPr="00EC40E6" w14:paraId="2DEC7612" w14:textId="77777777" w:rsidTr="00A26776"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4A461AEF" w14:textId="77777777" w:rsidR="002A20A9" w:rsidRPr="00EC40E6" w:rsidRDefault="002A20A9" w:rsidP="002A20A9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0A2E5B">
              <w:rPr>
                <w:rFonts w:ascii="Arial" w:hAnsi="Arial" w:cs="Arial"/>
                <w:sz w:val="18"/>
                <w:szCs w:val="18"/>
              </w:rPr>
              <w:t>BIOBADAS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A2E5B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0A2E5B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Sanchez-Piedra&lt;/Author&gt;&lt;Year&gt;2019&lt;/Year&gt;&lt;RecNum&gt;839&lt;/RecNum&gt;&lt;DisplayText&gt;(Sanchez-Piedra et al., 2019)&lt;/DisplayText&gt;&lt;record&gt;&lt;rec-number&gt;839&lt;/rec-number&gt;&lt;foreign-keys&gt;&lt;key app="EN" db-id="a9x9xe0x1zps0tept9a5fr5xdvw0px2t009e" timestamp="1670603598"&gt;839&lt;/key&gt;&lt;/foreign-keys&gt;&lt;ref-type name="Journal Article"&gt;17&lt;/ref-type&gt;&lt;contributors&gt;&lt;authors&gt;&lt;author&gt;Sanchez-Piedra, Carlos&lt;/author&gt;&lt;author&gt;Hernández Miguel, M. Victoria&lt;/author&gt;&lt;author&gt;Manero, Javier&lt;/author&gt;&lt;author&gt;Roselló, Rosa&lt;/author&gt;&lt;author&gt;Sánchez-Costa, Jesús Tomás&lt;/author&gt;&lt;author&gt;Rodríguez-Lozano, Carlos&lt;/author&gt;&lt;author&gt;Campos, Cristina&lt;/author&gt;&lt;author&gt;Cuende, Eduardo&lt;/author&gt;&lt;author&gt;Fernández-Lopez, Jesús Carlos&lt;/author&gt;&lt;author&gt;Bustabad, Sagrario&lt;/author&gt;&lt;author&gt;Martín Domenech, Raquel&lt;/author&gt;&lt;author&gt;Pérez-Pampín, Eva&lt;/author&gt;&lt;author&gt;del Pino-Montes, Javier&lt;/author&gt;&lt;author&gt;Millan-Arciniegas, Ana Milena&lt;/author&gt;&lt;author&gt;Díaz-González, Federico&lt;/author&gt;&lt;author&gt;Gómez-Reino, Juan Jesús&lt;/author&gt;&lt;/authors&gt;&lt;/contributors&gt;&lt;titles&gt;&lt;title&gt;Objectives and methodology of BIOBADASER phase III&lt;/title&gt;&lt;secondary-title&gt;Reumatología Clínica (English Edition)&lt;/secondary-title&gt;&lt;/titles&gt;&lt;periodical&gt;&lt;full-title&gt;Reumatología Clínica (English Edition)&lt;/full-title&gt;&lt;/periodical&gt;&lt;pages&gt;229-236&lt;/pages&gt;&lt;volume&gt;15&lt;/volume&gt;&lt;number&gt;4&lt;/number&gt;&lt;dates&gt;&lt;year&gt;2019&lt;/year&gt;&lt;/dates&gt;&lt;isbn&gt;21735743&lt;/isbn&gt;&lt;work-type&gt;10.1016/j.reumae.2017.08.005&lt;/work-type&gt;&lt;urls&gt;&lt;related-urls&gt;&lt;url&gt;https://www.reumatologiaclinica.org/en-objectives-methodology-biobadaser-phase-iii-articulo-S2173574319300449&lt;/url&gt;&lt;/related-urls&gt;&lt;/urls&gt;&lt;electronic-resource-num&gt;10.1016/j.reumae.2017.08.005&lt;/electronic-resource-num&gt;&lt;/record&gt;&lt;/Cite&gt;&lt;/EndNote&gt;</w:instrText>
            </w:r>
            <w:r w:rsidRPr="000A2E5B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0A2E5B">
              <w:rPr>
                <w:rFonts w:ascii="Arial" w:hAnsi="Arial" w:cs="Arial"/>
                <w:noProof/>
                <w:sz w:val="16"/>
                <w:szCs w:val="16"/>
              </w:rPr>
              <w:t>(Sanchez-Piedra et al., 2019)</w:t>
            </w:r>
            <w:r w:rsidRPr="000A2E5B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42DF8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4798F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81D2B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3D9A2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0DB9D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E2799" w14:textId="455502F5" w:rsidR="00A26776" w:rsidRPr="002A20A9" w:rsidRDefault="00A26776" w:rsidP="00A2677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Not clea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605F9" w14:textId="297E2C17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02FE5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A4993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536A9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EDC52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(PtVA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6F10F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A99EC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FEBE4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(PtVAS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97F17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D7975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9711E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57027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</w:tr>
      <w:tr w:rsidR="002A20A9" w:rsidRPr="00EC40E6" w14:paraId="55E7C708" w14:textId="77777777" w:rsidTr="00A26776"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637A6C79" w14:textId="77777777" w:rsidR="002A20A9" w:rsidRPr="00F17624" w:rsidRDefault="002A20A9" w:rsidP="002A20A9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F17624">
              <w:rPr>
                <w:rFonts w:ascii="Arial" w:hAnsi="Arial" w:cs="Arial"/>
                <w:sz w:val="18"/>
                <w:szCs w:val="18"/>
                <w:lang w:val="de-DE"/>
              </w:rPr>
              <w:t xml:space="preserve">BIOCURA </w:t>
            </w:r>
            <w:r w:rsidRPr="00891A70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F17624">
              <w:rPr>
                <w:rFonts w:ascii="Arial" w:hAnsi="Arial" w:cs="Arial"/>
                <w:sz w:val="16"/>
                <w:szCs w:val="16"/>
                <w:lang w:val="de-DE"/>
              </w:rPr>
              <w:instrText xml:space="preserve"> ADDIN EN.CITE &lt;EndNote&gt;&lt;Cite&gt;&lt;Author&gt;Cuppen&lt;/Author&gt;&lt;Year&gt;2016&lt;/Year&gt;&lt;RecNum&gt;811&lt;/RecNum&gt;&lt;DisplayText&gt;(Cuppen et al., 2016)&lt;/DisplayText&gt;&lt;record&gt;&lt;rec-number&gt;811&lt;/rec-number&gt;&lt;foreign-keys&gt;&lt;key app="EN" db-id="rwvp9a20areddoeettkpe92udre5tafxpdpp" timestamp="1673618946"&gt;811&lt;/key&gt;&lt;/foreign-keys&gt;&lt;ref-type name="Journal Article"&gt;17&lt;/ref-type&gt;&lt;contributors&gt;&lt;authors&gt;&lt;author&gt;Cuppen, Bart V. J.&lt;/author&gt;&lt;author&gt;Fu, Junzeng&lt;/author&gt;&lt;author&gt;van Wietmarschen, Herman A.&lt;/author&gt;&lt;author&gt;Harms, Amy C.&lt;/author&gt;&lt;author&gt;Koval, Slavik&lt;/author&gt;&lt;author&gt;Marijnissen, Anne C. A.&lt;/author&gt;&lt;author&gt;Peeters, Judith J. W.&lt;/author&gt;&lt;author&gt;Bijlsma, Johannes W. J.&lt;/author&gt;&lt;author&gt;Tekstra, Janneke&lt;/author&gt;&lt;author&gt;van Laar, Jacob M.&lt;/author&gt;&lt;author&gt;Hankemeier, Thomas&lt;/author&gt;&lt;author&gt;Lafeber, Floris P. J. G.&lt;/author&gt;&lt;author&gt;van der Greef, Jan&lt;/author&gt;&lt;author&gt;on behalf of all Society for Rheumatology Research Utrecht, investigators&lt;/author&gt;&lt;/authors&gt;&lt;/contributors&gt;&lt;titles&gt;&lt;title&gt;Exploring the Inflammatory Metabolomic Profile to Predict Response to TNF-</w:instrText>
            </w:r>
            <w:r w:rsidRPr="00891A70">
              <w:rPr>
                <w:rFonts w:ascii="Arial" w:hAnsi="Arial" w:cs="Arial"/>
                <w:sz w:val="16"/>
                <w:szCs w:val="16"/>
              </w:rPr>
              <w:instrText>α</w:instrText>
            </w:r>
            <w:r w:rsidRPr="00F17624">
              <w:rPr>
                <w:rFonts w:ascii="Arial" w:hAnsi="Arial" w:cs="Arial"/>
                <w:sz w:val="16"/>
                <w:szCs w:val="16"/>
                <w:lang w:val="de-DE"/>
              </w:rPr>
              <w:instrText xml:space="preserve"> Inhibitors in Rheumatoid Arthritis&lt;/title&gt;&lt;secondary-title&gt;PLOS ONE&lt;/secondary-title&gt;&lt;/titles&gt;&lt;periodical&gt;&lt;full-title&gt;PLoS One&lt;/full-title&gt;&lt;/periodical&gt;&lt;pages&gt;e0163087&lt;/pages&gt;&lt;volume&gt;11&lt;/volume&gt;&lt;number&gt;9&lt;/number&gt;&lt;dates&gt;&lt;year&gt;2016&lt;/year&gt;&lt;/dates&gt;&lt;publisher&gt;Public Library of Science&lt;/publisher&gt;&lt;urls&gt;&lt;related-urls&gt;&lt;url&gt;https://doi.org/10.1371/journal.pone.0163087&lt;/url&gt;&lt;/related-urls&gt;&lt;/urls&gt;&lt;electronic-resource-num&gt;10.1371/journal.pone.0163087&lt;/electronic-resource-num&gt;&lt;/record&gt;&lt;/Cite&gt;&lt;/EndNote&gt;</w:instrText>
            </w:r>
            <w:r w:rsidRPr="00891A70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F17624">
              <w:rPr>
                <w:rFonts w:ascii="Arial" w:hAnsi="Arial" w:cs="Arial"/>
                <w:noProof/>
                <w:sz w:val="16"/>
                <w:szCs w:val="16"/>
                <w:lang w:val="de-DE"/>
              </w:rPr>
              <w:t>(Cuppen et al., 2016)</w:t>
            </w:r>
            <w:r w:rsidRPr="00891A70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  <w:p w14:paraId="6AA05949" w14:textId="74E38297" w:rsidR="002A20A9" w:rsidRPr="00F17624" w:rsidRDefault="00A26776" w:rsidP="002A20A9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91A70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4E1D5E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Hiligsmann&lt;/Author&gt;&lt;Year&gt;2018&lt;/Year&gt;&lt;RecNum&gt;605&lt;/RecNum&gt;&lt;DisplayText&gt;(Hiligsmann et al., 2018)&lt;/DisplayText&gt;&lt;record&gt;&lt;rec-number&gt;605&lt;/rec-number&gt;&lt;foreign-keys&gt;&lt;key app="EN" db-id="a9x9xe0x1zps0tept9a5fr5xdvw0px2t009e" timestamp="1619783510"&gt;605&lt;/key&gt;&lt;/foreign-keys&gt;&lt;ref-type name="Journal Article"&gt;17&lt;/ref-type&gt;&lt;contributors&gt;&lt;authors&gt;&lt;author&gt;Hiligsmann, Mickaël&lt;/author&gt;&lt;author&gt;Rademacher, Susanne&lt;/author&gt;&lt;author&gt;Kaal, K. Julia&lt;/author&gt;&lt;author&gt;Bansback, Nick&lt;/author&gt;&lt;author&gt;Harrison, Mark&lt;/author&gt;&lt;/authors&gt;&lt;/contributors&gt;&lt;titles&gt;&lt;title&gt;The use of routinely collected patient-reported outcome measures in rheumatoid arthritis&lt;/title&gt;&lt;secondary-title&gt;Seminars in Arthritis and Rheumatism&lt;/secondary-title&gt;&lt;/titles&gt;&lt;periodical&gt;&lt;full-title&gt;Seminars in Arthritis and Rheumatism&lt;/full-title&gt;&lt;/periodical&gt;&lt;pages&gt;357-366&lt;/pages&gt;&lt;volume&gt;48&lt;/volume&gt;&lt;number&gt;3&lt;/number&gt;&lt;keywords&gt;&lt;keyword&gt;Rheumatoid arthritis&lt;/keyword&gt;&lt;keyword&gt;Patient-reported outcome measures&lt;/keyword&gt;&lt;keyword&gt;Routine collection&lt;/keyword&gt;&lt;keyword&gt;Scoping review&lt;/keyword&gt;&lt;/keywords&gt;&lt;dates&gt;&lt;year&gt;2018&lt;/year&gt;&lt;pub-dates&gt;&lt;date&gt;2018/12/01/&lt;/date&gt;&lt;/pub-dates&gt;&lt;/dates&gt;&lt;isbn&gt;0049-0172&lt;/isbn&gt;&lt;urls&gt;&lt;related-urls&gt;&lt;url&gt;https://www.sciencedirect.com/science/article/pii/S0049017217305772&lt;/url&gt;&lt;/related-urls&gt;&lt;/urls&gt;&lt;electronic-resource-num&gt;https://doi.org/10.1016/j.semarthrit.2018.03.006&lt;/electronic-resource-num&gt;&lt;/record&gt;&lt;/Cite&gt;&lt;/EndNote&gt;</w:instrText>
            </w:r>
            <w:r w:rsidRPr="00891A70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F17624">
              <w:rPr>
                <w:rFonts w:ascii="Arial" w:hAnsi="Arial" w:cs="Arial"/>
                <w:noProof/>
                <w:sz w:val="16"/>
                <w:szCs w:val="16"/>
                <w:lang w:val="de-DE"/>
              </w:rPr>
              <w:t>(Hiligsmann et al., 2018)</w:t>
            </w:r>
            <w:r w:rsidRPr="00891A70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F17624">
              <w:rPr>
                <w:rFonts w:ascii="Arial" w:hAnsi="Arial" w:cs="Arial"/>
                <w:sz w:val="16"/>
                <w:szCs w:val="16"/>
                <w:lang w:val="de-DE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E44F9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8DD2D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9BD38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CFE30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04B81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B6801" w14:textId="695F47D8" w:rsidR="00A26776" w:rsidRPr="002A20A9" w:rsidRDefault="00A26776" w:rsidP="00A26776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D8C6C" w14:textId="47456C60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0EF0B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F2A60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97341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737F0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9DC4A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4BE26" w14:textId="6E024D28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  (SF-36)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FABA6" w14:textId="4D6597E5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   (SF-36)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8ABBD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1407C" w14:textId="6C329729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  (SF-36)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3B22E" w14:textId="3A3304D2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  (SF-36)*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78672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Some</w:t>
            </w:r>
          </w:p>
        </w:tc>
      </w:tr>
      <w:tr w:rsidR="002A20A9" w:rsidRPr="00EC40E6" w14:paraId="2702B901" w14:textId="77777777" w:rsidTr="00A26776"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37CB4F21" w14:textId="77777777" w:rsidR="002A20A9" w:rsidRPr="00EC40E6" w:rsidRDefault="002A20A9" w:rsidP="002A20A9">
            <w:pPr>
              <w:rPr>
                <w:rFonts w:ascii="Arial" w:hAnsi="Arial" w:cs="Arial"/>
                <w:sz w:val="18"/>
                <w:szCs w:val="18"/>
              </w:rPr>
            </w:pPr>
            <w:r w:rsidRPr="000A2E5B">
              <w:rPr>
                <w:rFonts w:ascii="Arial" w:hAnsi="Arial" w:cs="Arial"/>
                <w:sz w:val="18"/>
                <w:szCs w:val="18"/>
              </w:rPr>
              <w:t>BIOREG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A2E5B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SaW50ZWxlbjwvQXV0aG9yPjxZZWFyPjIwMTY8L1llYXI+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=
</w:fldData>
              </w:fldChar>
            </w:r>
            <w:r w:rsidRPr="000A2E5B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0A2E5B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SaW50ZWxlbjwvQXV0aG9yPjxZZWFyPjIwMTY8L1llYXI+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=
</w:fldData>
              </w:fldChar>
            </w:r>
            <w:r w:rsidRPr="000A2E5B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0A2E5B">
              <w:rPr>
                <w:rFonts w:ascii="Arial" w:hAnsi="Arial" w:cs="Arial"/>
                <w:sz w:val="16"/>
                <w:szCs w:val="16"/>
              </w:rPr>
            </w:r>
            <w:r w:rsidRPr="000A2E5B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0A2E5B">
              <w:rPr>
                <w:rFonts w:ascii="Arial" w:hAnsi="Arial" w:cs="Arial"/>
                <w:sz w:val="16"/>
                <w:szCs w:val="16"/>
              </w:rPr>
            </w:r>
            <w:r w:rsidRPr="000A2E5B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0A2E5B">
              <w:rPr>
                <w:rFonts w:ascii="Arial" w:hAnsi="Arial" w:cs="Arial"/>
                <w:noProof/>
                <w:sz w:val="16"/>
                <w:szCs w:val="16"/>
              </w:rPr>
              <w:t>(Rintelen et al., 2016)</w:t>
            </w:r>
            <w:r w:rsidRPr="000A2E5B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77AEF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3E369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82304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40B46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14675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7E1D0" w14:textId="07541751" w:rsidR="00A26776" w:rsidRPr="002A20A9" w:rsidRDefault="00A26776" w:rsidP="00A26776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8E207" w14:textId="02A0B1F6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3F331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59809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66736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26992" w14:textId="580FFE22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(RADAI-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8CF8C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EE89B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E4560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(PtVAS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816CB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F35F3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57AB4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1138C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</w:tr>
      <w:tr w:rsidR="002A20A9" w:rsidRPr="00EC40E6" w14:paraId="03101A0A" w14:textId="77777777" w:rsidTr="00A26776"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2E801DE7" w14:textId="60994BF8" w:rsidR="002A20A9" w:rsidRDefault="002A20A9" w:rsidP="002A20A9">
            <w:pPr>
              <w:rPr>
                <w:rFonts w:ascii="Arial" w:hAnsi="Arial" w:cs="Arial"/>
                <w:sz w:val="18"/>
                <w:szCs w:val="18"/>
              </w:rPr>
            </w:pPr>
            <w:r w:rsidRPr="000A2E5B">
              <w:rPr>
                <w:rFonts w:ascii="Arial" w:hAnsi="Arial" w:cs="Arial"/>
                <w:sz w:val="18"/>
                <w:szCs w:val="18"/>
              </w:rPr>
              <w:t>BioRx.si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A2E5B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Sb3RhcjwvQXV0aG9yPjxZZWFyPjIwMTU8L1llYXI+PFJl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==
</w:fldData>
              </w:fldChar>
            </w:r>
            <w:r w:rsidR="00734CD7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734CD7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Sb3RhcjwvQXV0aG9yPjxZZWFyPjIwMTU8L1llYXI+PFJl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==
</w:fldData>
              </w:fldChar>
            </w:r>
            <w:r w:rsidR="00734CD7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734CD7">
              <w:rPr>
                <w:rFonts w:ascii="Arial" w:hAnsi="Arial" w:cs="Arial"/>
                <w:sz w:val="16"/>
                <w:szCs w:val="16"/>
              </w:rPr>
            </w:r>
            <w:r w:rsidR="00734CD7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0A2E5B">
              <w:rPr>
                <w:rFonts w:ascii="Arial" w:hAnsi="Arial" w:cs="Arial"/>
                <w:sz w:val="16"/>
                <w:szCs w:val="16"/>
              </w:rPr>
            </w:r>
            <w:r w:rsidRPr="000A2E5B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734CD7">
              <w:rPr>
                <w:rFonts w:ascii="Arial" w:hAnsi="Arial" w:cs="Arial"/>
                <w:noProof/>
                <w:sz w:val="16"/>
                <w:szCs w:val="16"/>
              </w:rPr>
              <w:t>(Rotar et al., 2015)</w:t>
            </w:r>
            <w:r w:rsidRPr="000A2E5B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7E5C9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712B5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5768F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20665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C1E3D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FE708" w14:textId="400F3CD7" w:rsidR="00A26776" w:rsidRPr="002A20A9" w:rsidRDefault="00A26776" w:rsidP="00A26776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10A49" w14:textId="37FC63DD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483BC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EAED3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57AF2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A426C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2FF08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E8890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9A7B1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(PtVAS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33805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91F5C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4FCE3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68307" w14:textId="77777777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</w:tr>
      <w:tr w:rsidR="002A20A9" w:rsidRPr="00EC40E6" w14:paraId="62E3F681" w14:textId="77777777" w:rsidTr="00A26776"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C74001" w14:textId="60C9C695" w:rsidR="002A20A9" w:rsidRPr="000A2E5B" w:rsidRDefault="002A20A9" w:rsidP="002A20A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</w:t>
            </w:r>
            <w:r w:rsidRPr="0049049E">
              <w:rPr>
                <w:rFonts w:ascii="Arial" w:hAnsi="Arial" w:cs="Arial"/>
                <w:sz w:val="18"/>
                <w:szCs w:val="18"/>
              </w:rPr>
              <w:t>ioTRAC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9049E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49049E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Thorne&lt;/Author&gt;&lt;Year&gt;2014&lt;/Year&gt;&lt;RecNum&gt;816&lt;/RecNum&gt;&lt;DisplayText&gt;(Thorne et al., 2014)&lt;/DisplayText&gt;&lt;record&gt;&lt;rec-number&gt;816&lt;/rec-number&gt;&lt;foreign-keys&gt;&lt;key app="EN" db-id="rwvp9a20areddoeettkpe92udre5tafxpdpp" timestamp="1673797045"&gt;816&lt;/key&gt;&lt;/foreign-keys&gt;&lt;ref-type name="Journal Article"&gt;17&lt;/ref-type&gt;&lt;contributors&gt;&lt;authors&gt;&lt;author&gt;Thorne, Carter&lt;/author&gt;&lt;author&gt;Bensen, William G.&lt;/author&gt;&lt;author&gt;Choquette, Denis&lt;/author&gt;&lt;author&gt;Chow, Andrew&lt;/author&gt;&lt;author&gt;Khraishi, Majed&lt;/author&gt;&lt;author&gt;Atkins, Christopher J.&lt;/author&gt;&lt;author&gt;Kelsall, John T.&lt;/author&gt;&lt;author&gt;Lehman, Allen J.&lt;/author&gt;&lt;author&gt;Shawi, May&lt;/author&gt;&lt;author&gt;Khalil, Hayssam&lt;/author&gt;&lt;author&gt;Nantel, Francois&lt;/author&gt;&lt;author&gt;Rampakakis, Emmanouil&lt;/author&gt;&lt;author&gt;Sampalis, John S.&lt;/author&gt;&lt;author&gt;Otawa, Susan&lt;/author&gt;&lt;/authors&gt;&lt;/contributors&gt;&lt;titles&gt;&lt;title&gt;Effectiveness and Safety of Infliximab in Rheumatoid Arthritis: Analysis From a Canadian Multicenter Prospective Observational Registry&lt;/title&gt;&lt;secondary-title&gt;Arthritis Care &amp;amp; Research&lt;/secondary-title&gt;&lt;/titles&gt;&lt;periodical&gt;&lt;full-title&gt;Arthritis Care &amp;amp; Research&lt;/full-title&gt;&lt;/periodical&gt;&lt;pages&gt;1142-1151&lt;/pages&gt;&lt;volume&gt;66&lt;/volume&gt;&lt;number&gt;8&lt;/number&gt;&lt;dates&gt;&lt;year&gt;2014&lt;/year&gt;&lt;/dates&gt;&lt;isbn&gt;2151-464X&lt;/isbn&gt;&lt;urls&gt;&lt;related-urls&gt;&lt;url&gt;https://onlinelibrary.wiley.com/doi/abs/10.1002/acr.22290&lt;/url&gt;&lt;/related-urls&gt;&lt;/urls&gt;&lt;electronic-resource-num&gt;https://doi.org/10.1002/acr.22290&lt;/electronic-resource-num&gt;&lt;/record&gt;&lt;/Cite&gt;&lt;/EndNote&gt;</w:instrText>
            </w:r>
            <w:r w:rsidRPr="0049049E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49049E">
              <w:rPr>
                <w:rFonts w:ascii="Arial" w:hAnsi="Arial" w:cs="Arial"/>
                <w:noProof/>
                <w:sz w:val="16"/>
                <w:szCs w:val="16"/>
              </w:rPr>
              <w:t>(Thorne et al., 2014)</w:t>
            </w:r>
            <w:r w:rsidRPr="0049049E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EF266E" w14:textId="0E2595DA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A2090C" w14:textId="3E4C21CF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420F4F" w14:textId="39D981B4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5256F1" w14:textId="541F8A80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DE1E2A" w14:textId="0383926B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346BD8" w14:textId="239DE9B6" w:rsidR="00A26776" w:rsidRPr="002A20A9" w:rsidRDefault="00A26776" w:rsidP="00A26776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37F718" w14:textId="06FC1168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0F1249" w14:textId="573B1F71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3D47B1" w14:textId="0B565856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F454F3" w14:textId="0D07FFB1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6BCDA9" w14:textId="280158D8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BDAF00" w14:textId="300E3D16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EF6E57" w14:textId="12BFC118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68C332" w14:textId="7DA28657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(PtVAS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15027F" w14:textId="3B418D65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0D97DA" w14:textId="25A6A594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877E9B" w14:textId="589C5181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10D62D" w14:textId="3A727202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</w:tr>
    </w:tbl>
    <w:p w14:paraId="207BC327" w14:textId="6A0DDA37" w:rsidR="00ED29C2" w:rsidRDefault="00C31677" w:rsidP="008901F2">
      <w:pPr>
        <w:rPr>
          <w:rFonts w:ascii="Arial" w:hAnsi="Arial" w:cs="Arial"/>
          <w:sz w:val="16"/>
          <w:szCs w:val="16"/>
        </w:rPr>
      </w:pPr>
      <w:r w:rsidRPr="001B2B6A">
        <w:rPr>
          <w:rFonts w:ascii="Arial" w:hAnsi="Arial" w:cs="Arial"/>
          <w:sz w:val="16"/>
          <w:szCs w:val="16"/>
        </w:rPr>
        <w:t>Please</w:t>
      </w:r>
      <w:r w:rsidR="002A20A9">
        <w:rPr>
          <w:rFonts w:ascii="Arial" w:hAnsi="Arial" w:cs="Arial"/>
          <w:sz w:val="16"/>
          <w:szCs w:val="16"/>
        </w:rPr>
        <w:t xml:space="preserve"> Note</w:t>
      </w:r>
      <w:r w:rsidRPr="001B2B6A">
        <w:rPr>
          <w:rFonts w:ascii="Arial" w:hAnsi="Arial" w:cs="Arial"/>
          <w:sz w:val="16"/>
          <w:szCs w:val="16"/>
        </w:rPr>
        <w:t xml:space="preserve">: </w:t>
      </w:r>
      <w:r w:rsidR="00BE0CE0" w:rsidRPr="001B2B6A">
        <w:rPr>
          <w:rFonts w:ascii="Arial" w:hAnsi="Arial" w:cs="Arial"/>
          <w:sz w:val="16"/>
          <w:szCs w:val="16"/>
        </w:rPr>
        <w:t>T</w:t>
      </w:r>
      <w:r w:rsidR="00BE0CE0">
        <w:rPr>
          <w:rFonts w:ascii="Arial" w:hAnsi="Arial" w:cs="Arial"/>
          <w:sz w:val="16"/>
          <w:szCs w:val="16"/>
        </w:rPr>
        <w:t>/S</w:t>
      </w:r>
      <w:r w:rsidR="00BE0CE0" w:rsidRPr="001B2B6A">
        <w:rPr>
          <w:rFonts w:ascii="Arial" w:hAnsi="Arial" w:cs="Arial"/>
          <w:sz w:val="16"/>
          <w:szCs w:val="16"/>
        </w:rPr>
        <w:t>JC = Tender</w:t>
      </w:r>
      <w:r w:rsidR="00BE0CE0">
        <w:rPr>
          <w:rFonts w:ascii="Arial" w:hAnsi="Arial" w:cs="Arial"/>
          <w:sz w:val="16"/>
          <w:szCs w:val="16"/>
        </w:rPr>
        <w:t>/</w:t>
      </w:r>
      <w:r w:rsidR="00BE0CE0" w:rsidRPr="001B2B6A">
        <w:rPr>
          <w:rFonts w:ascii="Arial" w:hAnsi="Arial" w:cs="Arial"/>
          <w:sz w:val="16"/>
          <w:szCs w:val="16"/>
        </w:rPr>
        <w:t>Swollen Joint Count,</w:t>
      </w:r>
      <w:r w:rsidR="00BE0CE0">
        <w:rPr>
          <w:rFonts w:ascii="Arial" w:hAnsi="Arial" w:cs="Arial"/>
          <w:sz w:val="16"/>
          <w:szCs w:val="16"/>
        </w:rPr>
        <w:t xml:space="preserve"> A/LJC = </w:t>
      </w:r>
      <w:r w:rsidR="00BE0CE0" w:rsidRPr="00F05164">
        <w:rPr>
          <w:rFonts w:ascii="Arial" w:hAnsi="Arial" w:cs="Arial"/>
          <w:sz w:val="16"/>
          <w:szCs w:val="16"/>
        </w:rPr>
        <w:t>Active</w:t>
      </w:r>
      <w:r w:rsidR="00BE0CE0">
        <w:rPr>
          <w:rFonts w:ascii="Arial" w:hAnsi="Arial" w:cs="Arial"/>
          <w:sz w:val="16"/>
          <w:szCs w:val="16"/>
        </w:rPr>
        <w:t>/</w:t>
      </w:r>
      <w:r w:rsidR="00BE0CE0" w:rsidRPr="00F05164">
        <w:rPr>
          <w:rFonts w:ascii="Arial" w:hAnsi="Arial" w:cs="Arial"/>
          <w:sz w:val="16"/>
          <w:szCs w:val="16"/>
        </w:rPr>
        <w:t>Limited Joint Count</w:t>
      </w:r>
      <w:r w:rsidR="00BE0CE0">
        <w:rPr>
          <w:rFonts w:ascii="Arial" w:hAnsi="Arial" w:cs="Arial"/>
          <w:sz w:val="16"/>
          <w:szCs w:val="16"/>
        </w:rPr>
        <w:t>,</w:t>
      </w:r>
      <w:r w:rsidR="00BE0CE0" w:rsidRPr="00F05164">
        <w:rPr>
          <w:rFonts w:ascii="Arial" w:hAnsi="Arial" w:cs="Arial"/>
          <w:sz w:val="16"/>
          <w:szCs w:val="16"/>
        </w:rPr>
        <w:t xml:space="preserve"> </w:t>
      </w:r>
      <w:r w:rsidR="00BE0CE0" w:rsidRPr="001B2B6A">
        <w:rPr>
          <w:rFonts w:ascii="Arial" w:hAnsi="Arial" w:cs="Arial"/>
          <w:sz w:val="16"/>
          <w:szCs w:val="16"/>
        </w:rPr>
        <w:t>DAS28 = Disease Activity Score-28 Joint count,</w:t>
      </w:r>
      <w:r w:rsidR="00BE0CE0">
        <w:rPr>
          <w:rFonts w:ascii="Arial" w:hAnsi="Arial" w:cs="Arial"/>
          <w:sz w:val="16"/>
          <w:szCs w:val="16"/>
        </w:rPr>
        <w:t xml:space="preserve"> JADAS = Juvenile Arthritis Disease A</w:t>
      </w:r>
      <w:r w:rsidR="00BE0CE0" w:rsidRPr="003F55AB">
        <w:rPr>
          <w:rFonts w:ascii="Arial" w:hAnsi="Arial" w:cs="Arial"/>
          <w:sz w:val="16"/>
          <w:szCs w:val="16"/>
        </w:rPr>
        <w:t>ctivity Score,</w:t>
      </w:r>
      <w:r w:rsidR="00BE0CE0" w:rsidRPr="001B2B6A">
        <w:rPr>
          <w:rFonts w:ascii="Arial" w:hAnsi="Arial" w:cs="Arial"/>
          <w:sz w:val="16"/>
          <w:szCs w:val="16"/>
        </w:rPr>
        <w:t xml:space="preserve"> </w:t>
      </w:r>
      <w:r w:rsidR="00BE0CE0">
        <w:rPr>
          <w:rFonts w:ascii="Arial" w:hAnsi="Arial" w:cs="Arial"/>
          <w:sz w:val="16"/>
          <w:szCs w:val="16"/>
        </w:rPr>
        <w:t>C/</w:t>
      </w:r>
      <w:r w:rsidR="00BE0CE0" w:rsidRPr="001B2B6A">
        <w:rPr>
          <w:rFonts w:ascii="Arial" w:hAnsi="Arial" w:cs="Arial"/>
          <w:sz w:val="16"/>
          <w:szCs w:val="16"/>
        </w:rPr>
        <w:t xml:space="preserve">SDAI = </w:t>
      </w:r>
      <w:r w:rsidR="00BE0CE0">
        <w:rPr>
          <w:rFonts w:ascii="Arial" w:hAnsi="Arial" w:cs="Arial"/>
          <w:sz w:val="16"/>
          <w:szCs w:val="16"/>
        </w:rPr>
        <w:t>Clinical/</w:t>
      </w:r>
      <w:r w:rsidR="00BE0CE0" w:rsidRPr="001B2B6A">
        <w:rPr>
          <w:rFonts w:ascii="Arial" w:hAnsi="Arial" w:cs="Arial"/>
          <w:sz w:val="16"/>
          <w:szCs w:val="16"/>
        </w:rPr>
        <w:t>Simplified Disease Activity Index,</w:t>
      </w:r>
      <w:r w:rsidRPr="001B2B6A">
        <w:rPr>
          <w:rFonts w:ascii="Arial" w:hAnsi="Arial" w:cs="Arial"/>
          <w:sz w:val="16"/>
          <w:szCs w:val="16"/>
        </w:rPr>
        <w:t>, RAID = Rheumatoid Arthritis Impact of Disease, (C)HAQ = (Child) Health Assessment Questionnaire , MSK-HQ = Musculoskeletal Health Questionnaire, VAS = Visual Analogue Scale, EQ-5D = EuroQol 5 Dimensions, BRAF = Bristol Rheumatoid Arthritis Fatigue, WSAS =  Work and Social Adjustment Scale, RADS = Rheumatoid Arthritis Distress Scale</w:t>
      </w:r>
      <w:r>
        <w:rPr>
          <w:rFonts w:ascii="Arial" w:hAnsi="Arial" w:cs="Arial"/>
          <w:sz w:val="16"/>
          <w:szCs w:val="16"/>
        </w:rPr>
        <w:t xml:space="preserve">, </w:t>
      </w:r>
      <w:r w:rsidR="003F55AB">
        <w:rPr>
          <w:rFonts w:ascii="Arial" w:hAnsi="Arial" w:cs="Arial"/>
          <w:sz w:val="16"/>
          <w:szCs w:val="16"/>
        </w:rPr>
        <w:t>BARFOT =</w:t>
      </w:r>
      <w:r w:rsidR="00261252" w:rsidRPr="00261252">
        <w:t xml:space="preserve"> </w:t>
      </w:r>
      <w:r w:rsidR="00261252" w:rsidRPr="00261252">
        <w:rPr>
          <w:rFonts w:ascii="Arial" w:hAnsi="Arial" w:cs="Arial"/>
          <w:sz w:val="16"/>
          <w:szCs w:val="16"/>
        </w:rPr>
        <w:t>Better Anti-Rheumatic Pharmacotherapy</w:t>
      </w:r>
      <w:r w:rsidR="003F55AB">
        <w:rPr>
          <w:rFonts w:ascii="Arial" w:hAnsi="Arial" w:cs="Arial"/>
          <w:sz w:val="16"/>
          <w:szCs w:val="16"/>
        </w:rPr>
        <w:t xml:space="preserve">, </w:t>
      </w:r>
      <w:r w:rsidRPr="00E27F76">
        <w:rPr>
          <w:rFonts w:ascii="Arial" w:hAnsi="Arial" w:cs="Arial"/>
          <w:sz w:val="16"/>
          <w:szCs w:val="16"/>
        </w:rPr>
        <w:t>BCRD = Biologics for Children with Rheumatic</w:t>
      </w:r>
      <w:r>
        <w:rPr>
          <w:rFonts w:ascii="Arial" w:hAnsi="Arial" w:cs="Arial"/>
          <w:sz w:val="16"/>
          <w:szCs w:val="16"/>
        </w:rPr>
        <w:t xml:space="preserve">, </w:t>
      </w:r>
      <w:r w:rsidRPr="00E27F76">
        <w:rPr>
          <w:rFonts w:ascii="Arial" w:hAnsi="Arial" w:cs="Arial"/>
          <w:sz w:val="16"/>
          <w:szCs w:val="16"/>
        </w:rPr>
        <w:t xml:space="preserve">Diseases, BSPAR-ETN = British Society for Paediatric and Adolescent Rheumatology – Etanercept, BIKER = German Biologics JIA Registry, </w:t>
      </w:r>
      <w:r w:rsidR="000A2E5B" w:rsidRPr="007A2229">
        <w:rPr>
          <w:rFonts w:ascii="Arial" w:hAnsi="Arial" w:cs="Arial"/>
          <w:sz w:val="16"/>
          <w:szCs w:val="16"/>
        </w:rPr>
        <w:t>BIOBADASER = Spanish</w:t>
      </w:r>
      <w:r w:rsidR="000A2E5B">
        <w:rPr>
          <w:rFonts w:ascii="Arial" w:hAnsi="Arial" w:cs="Arial"/>
          <w:sz w:val="16"/>
          <w:szCs w:val="16"/>
        </w:rPr>
        <w:t xml:space="preserve"> </w:t>
      </w:r>
      <w:r w:rsidR="000A2E5B" w:rsidRPr="007A2229">
        <w:rPr>
          <w:rFonts w:ascii="Arial" w:hAnsi="Arial" w:cs="Arial"/>
          <w:sz w:val="16"/>
          <w:szCs w:val="16"/>
        </w:rPr>
        <w:t>registry</w:t>
      </w:r>
      <w:r w:rsidR="000A2E5B">
        <w:rPr>
          <w:rFonts w:ascii="Arial" w:hAnsi="Arial" w:cs="Arial"/>
          <w:sz w:val="16"/>
          <w:szCs w:val="16"/>
        </w:rPr>
        <w:t xml:space="preserve"> </w:t>
      </w:r>
      <w:r w:rsidR="000A2E5B" w:rsidRPr="007A2229">
        <w:rPr>
          <w:rFonts w:ascii="Arial" w:hAnsi="Arial" w:cs="Arial"/>
          <w:sz w:val="16"/>
          <w:szCs w:val="16"/>
        </w:rPr>
        <w:t>of</w:t>
      </w:r>
      <w:r w:rsidR="000A2E5B">
        <w:rPr>
          <w:rFonts w:ascii="Arial" w:hAnsi="Arial" w:cs="Arial"/>
          <w:sz w:val="16"/>
          <w:szCs w:val="16"/>
        </w:rPr>
        <w:t xml:space="preserve"> </w:t>
      </w:r>
      <w:r w:rsidR="000A2E5B" w:rsidRPr="007A2229">
        <w:rPr>
          <w:rFonts w:ascii="Arial" w:hAnsi="Arial" w:cs="Arial"/>
          <w:sz w:val="16"/>
          <w:szCs w:val="16"/>
        </w:rPr>
        <w:t>adverse</w:t>
      </w:r>
      <w:r w:rsidR="000A2E5B">
        <w:rPr>
          <w:rFonts w:ascii="Arial" w:hAnsi="Arial" w:cs="Arial"/>
          <w:sz w:val="16"/>
          <w:szCs w:val="16"/>
        </w:rPr>
        <w:t xml:space="preserve"> </w:t>
      </w:r>
      <w:r w:rsidR="000A2E5B" w:rsidRPr="007A2229">
        <w:rPr>
          <w:rFonts w:ascii="Arial" w:hAnsi="Arial" w:cs="Arial"/>
          <w:sz w:val="16"/>
          <w:szCs w:val="16"/>
        </w:rPr>
        <w:t>events</w:t>
      </w:r>
      <w:r w:rsidR="000A2E5B">
        <w:rPr>
          <w:rFonts w:ascii="Arial" w:hAnsi="Arial" w:cs="Arial"/>
          <w:sz w:val="16"/>
          <w:szCs w:val="16"/>
        </w:rPr>
        <w:t xml:space="preserve"> </w:t>
      </w:r>
      <w:r w:rsidR="000A2E5B" w:rsidRPr="007A2229">
        <w:rPr>
          <w:rFonts w:ascii="Arial" w:hAnsi="Arial" w:cs="Arial"/>
          <w:sz w:val="16"/>
          <w:szCs w:val="16"/>
        </w:rPr>
        <w:t>involving</w:t>
      </w:r>
      <w:r w:rsidR="000A2E5B">
        <w:rPr>
          <w:rFonts w:ascii="Arial" w:hAnsi="Arial" w:cs="Arial"/>
          <w:sz w:val="16"/>
          <w:szCs w:val="16"/>
        </w:rPr>
        <w:t xml:space="preserve"> </w:t>
      </w:r>
      <w:r w:rsidR="000A2E5B" w:rsidRPr="007A2229">
        <w:rPr>
          <w:rFonts w:ascii="Arial" w:hAnsi="Arial" w:cs="Arial"/>
          <w:sz w:val="16"/>
          <w:szCs w:val="16"/>
        </w:rPr>
        <w:t>bio</w:t>
      </w:r>
      <w:r w:rsidR="000A2E5B" w:rsidRPr="002119C8">
        <w:rPr>
          <w:rFonts w:ascii="Arial" w:hAnsi="Arial" w:cs="Arial"/>
          <w:sz w:val="16"/>
          <w:szCs w:val="16"/>
        </w:rPr>
        <w:t>logical</w:t>
      </w:r>
      <w:r w:rsidR="000A2E5B">
        <w:rPr>
          <w:rFonts w:ascii="Arial" w:hAnsi="Arial" w:cs="Arial"/>
          <w:sz w:val="16"/>
          <w:szCs w:val="16"/>
        </w:rPr>
        <w:t xml:space="preserve"> </w:t>
      </w:r>
      <w:r w:rsidR="000A2E5B" w:rsidRPr="002119C8">
        <w:rPr>
          <w:rFonts w:ascii="Arial" w:hAnsi="Arial" w:cs="Arial"/>
          <w:sz w:val="16"/>
          <w:szCs w:val="16"/>
        </w:rPr>
        <w:t>therapies</w:t>
      </w:r>
      <w:r w:rsidR="000A2E5B">
        <w:rPr>
          <w:rFonts w:ascii="Arial" w:hAnsi="Arial" w:cs="Arial"/>
          <w:sz w:val="16"/>
          <w:szCs w:val="16"/>
        </w:rPr>
        <w:t xml:space="preserve"> </w:t>
      </w:r>
      <w:r w:rsidR="000A2E5B" w:rsidRPr="002119C8">
        <w:rPr>
          <w:rFonts w:ascii="Arial" w:hAnsi="Arial" w:cs="Arial"/>
          <w:sz w:val="16"/>
          <w:szCs w:val="16"/>
        </w:rPr>
        <w:t>in</w:t>
      </w:r>
      <w:r w:rsidR="000A2E5B">
        <w:rPr>
          <w:rFonts w:ascii="Arial" w:hAnsi="Arial" w:cs="Arial"/>
          <w:sz w:val="16"/>
          <w:szCs w:val="16"/>
        </w:rPr>
        <w:t xml:space="preserve"> </w:t>
      </w:r>
      <w:r w:rsidR="000A2E5B" w:rsidRPr="002119C8">
        <w:rPr>
          <w:rFonts w:ascii="Arial" w:hAnsi="Arial" w:cs="Arial"/>
          <w:sz w:val="16"/>
          <w:szCs w:val="16"/>
        </w:rPr>
        <w:t>rheumatic</w:t>
      </w:r>
      <w:r w:rsidR="000A2E5B">
        <w:rPr>
          <w:rFonts w:ascii="Arial" w:hAnsi="Arial" w:cs="Arial"/>
          <w:sz w:val="16"/>
          <w:szCs w:val="16"/>
        </w:rPr>
        <w:t xml:space="preserve"> </w:t>
      </w:r>
      <w:r w:rsidR="000A2E5B" w:rsidRPr="002119C8">
        <w:rPr>
          <w:rFonts w:ascii="Arial" w:hAnsi="Arial" w:cs="Arial"/>
          <w:sz w:val="16"/>
          <w:szCs w:val="16"/>
        </w:rPr>
        <w:t>diseases,</w:t>
      </w:r>
      <w:r w:rsidR="000A2E5B">
        <w:rPr>
          <w:rFonts w:ascii="Arial" w:hAnsi="Arial" w:cs="Arial"/>
          <w:sz w:val="16"/>
          <w:szCs w:val="16"/>
        </w:rPr>
        <w:t xml:space="preserve"> </w:t>
      </w:r>
      <w:r w:rsidR="008D4CBB" w:rsidRPr="00891A70">
        <w:rPr>
          <w:rFonts w:ascii="Arial" w:hAnsi="Arial" w:cs="Arial"/>
          <w:sz w:val="16"/>
          <w:szCs w:val="16"/>
        </w:rPr>
        <w:t xml:space="preserve">BIOCURA = Biologicals and Outcome Compared and Predicted </w:t>
      </w:r>
      <w:r w:rsidR="008D4CBB" w:rsidRPr="00F96C91">
        <w:rPr>
          <w:rFonts w:ascii="Arial" w:hAnsi="Arial" w:cs="Arial"/>
          <w:sz w:val="16"/>
          <w:szCs w:val="16"/>
        </w:rPr>
        <w:t xml:space="preserve">in Utrecht Region in Rheumatoid Arthritis study, </w:t>
      </w:r>
      <w:r w:rsidR="00EE5FA0" w:rsidRPr="00F96C91">
        <w:rPr>
          <w:rFonts w:ascii="Arial" w:hAnsi="Arial" w:cs="Arial"/>
          <w:sz w:val="16"/>
          <w:szCs w:val="16"/>
        </w:rPr>
        <w:t xml:space="preserve">BIOREG =  Austrian Biologics Registry for inflammatory rheumatic disease, </w:t>
      </w:r>
      <w:r w:rsidR="002A20A9" w:rsidRPr="00F96C91">
        <w:rPr>
          <w:rFonts w:ascii="Arial" w:hAnsi="Arial" w:cs="Arial"/>
          <w:sz w:val="16"/>
          <w:szCs w:val="16"/>
        </w:rPr>
        <w:t>BioRx.si, = Slovenian prospective national on-line biologics registry,</w:t>
      </w:r>
      <w:r w:rsidR="002A20A9">
        <w:rPr>
          <w:rFonts w:ascii="Arial" w:hAnsi="Arial" w:cs="Arial"/>
          <w:sz w:val="16"/>
          <w:szCs w:val="16"/>
        </w:rPr>
        <w:t xml:space="preserve"> </w:t>
      </w:r>
      <w:r w:rsidR="002A20A9" w:rsidRPr="00F96C91">
        <w:rPr>
          <w:rFonts w:ascii="Arial" w:hAnsi="Arial" w:cs="Arial"/>
          <w:sz w:val="16"/>
          <w:szCs w:val="16"/>
        </w:rPr>
        <w:t xml:space="preserve">BioTRAC = Biologic Treatment Registry Across Canada, </w:t>
      </w:r>
      <w:r w:rsidR="00B06BD4">
        <w:rPr>
          <w:rFonts w:ascii="Arial" w:hAnsi="Arial" w:cs="Arial"/>
          <w:sz w:val="16"/>
          <w:szCs w:val="16"/>
        </w:rPr>
        <w:t>PtVAS = Patient Global VAS,</w:t>
      </w:r>
      <w:r>
        <w:rPr>
          <w:rFonts w:ascii="Arial" w:hAnsi="Arial" w:cs="Arial"/>
          <w:sz w:val="16"/>
          <w:szCs w:val="16"/>
        </w:rPr>
        <w:t xml:space="preserve"> </w:t>
      </w:r>
      <w:r w:rsidRPr="003F55AB">
        <w:rPr>
          <w:rFonts w:ascii="Arial" w:hAnsi="Arial" w:cs="Arial"/>
          <w:sz w:val="16"/>
          <w:szCs w:val="16"/>
        </w:rPr>
        <w:t>CHU-9D =</w:t>
      </w:r>
      <w:r w:rsidR="003F55AB" w:rsidRPr="003F55AB">
        <w:rPr>
          <w:rFonts w:ascii="Arial" w:hAnsi="Arial" w:cs="Arial"/>
          <w:sz w:val="16"/>
          <w:szCs w:val="16"/>
        </w:rPr>
        <w:t xml:space="preserve"> Child Health Utility Index – 9 item</w:t>
      </w:r>
      <w:r w:rsidRPr="003F55AB">
        <w:rPr>
          <w:rFonts w:ascii="Arial" w:hAnsi="Arial" w:cs="Arial"/>
          <w:sz w:val="16"/>
          <w:szCs w:val="16"/>
        </w:rPr>
        <w:t xml:space="preserve">, EQ-5D-Y = </w:t>
      </w:r>
      <w:r w:rsidR="003F55AB" w:rsidRPr="001B2B6A">
        <w:rPr>
          <w:rFonts w:ascii="Arial" w:hAnsi="Arial" w:cs="Arial"/>
          <w:sz w:val="16"/>
          <w:szCs w:val="16"/>
        </w:rPr>
        <w:t>EuroQol 5 Dimension</w:t>
      </w:r>
      <w:r w:rsidR="003F55AB" w:rsidRPr="003F55AB">
        <w:rPr>
          <w:rFonts w:ascii="Arial" w:hAnsi="Arial" w:cs="Arial"/>
          <w:sz w:val="16"/>
          <w:szCs w:val="16"/>
        </w:rPr>
        <w:t>s Youth</w:t>
      </w:r>
      <w:r w:rsidRPr="003F55AB">
        <w:rPr>
          <w:rFonts w:ascii="Arial" w:hAnsi="Arial" w:cs="Arial"/>
          <w:sz w:val="16"/>
          <w:szCs w:val="16"/>
        </w:rPr>
        <w:t>,</w:t>
      </w:r>
      <w:r w:rsidR="003F55AB" w:rsidRPr="003F55AB">
        <w:rPr>
          <w:rFonts w:ascii="Arial" w:hAnsi="Arial" w:cs="Arial"/>
          <w:sz w:val="16"/>
          <w:szCs w:val="16"/>
        </w:rPr>
        <w:t xml:space="preserve"> PedACR =</w:t>
      </w:r>
      <w:r w:rsidRPr="003F55AB">
        <w:rPr>
          <w:rFonts w:ascii="Arial" w:hAnsi="Arial" w:cs="Arial"/>
          <w:sz w:val="16"/>
          <w:szCs w:val="16"/>
        </w:rPr>
        <w:t xml:space="preserve"> </w:t>
      </w:r>
      <w:r w:rsidR="003F55AB" w:rsidRPr="003F55AB">
        <w:rPr>
          <w:rFonts w:ascii="Arial" w:hAnsi="Arial" w:cs="Arial"/>
          <w:sz w:val="16"/>
          <w:szCs w:val="16"/>
        </w:rPr>
        <w:t>ACR paediatric response measure,</w:t>
      </w:r>
      <w:r w:rsidR="003F55AB">
        <w:rPr>
          <w:rFonts w:ascii="Arial" w:hAnsi="Arial" w:cs="Arial"/>
          <w:sz w:val="16"/>
          <w:szCs w:val="16"/>
        </w:rPr>
        <w:t xml:space="preserve"> </w:t>
      </w:r>
      <w:r w:rsidR="003F55AB" w:rsidRPr="00F05164">
        <w:rPr>
          <w:rFonts w:ascii="Arial" w:hAnsi="Arial" w:cs="Arial"/>
          <w:sz w:val="16"/>
          <w:szCs w:val="16"/>
        </w:rPr>
        <w:t>P</w:t>
      </w:r>
      <w:r w:rsidR="003F55AB">
        <w:rPr>
          <w:rFonts w:ascii="Arial" w:hAnsi="Arial" w:cs="Arial"/>
          <w:sz w:val="16"/>
          <w:szCs w:val="16"/>
        </w:rPr>
        <w:t>ed</w:t>
      </w:r>
      <w:r w:rsidR="003F55AB" w:rsidRPr="00F05164">
        <w:rPr>
          <w:rFonts w:ascii="Arial" w:hAnsi="Arial" w:cs="Arial"/>
          <w:sz w:val="16"/>
          <w:szCs w:val="16"/>
        </w:rPr>
        <w:t>s-QL = Pediatric Quality of Life Inventory</w:t>
      </w:r>
      <w:r w:rsidR="003F55AB">
        <w:rPr>
          <w:rFonts w:ascii="Arial" w:hAnsi="Arial" w:cs="Arial"/>
          <w:sz w:val="16"/>
          <w:szCs w:val="16"/>
        </w:rPr>
        <w:t xml:space="preserve">, </w:t>
      </w:r>
      <w:r w:rsidR="00E73C24">
        <w:rPr>
          <w:rFonts w:ascii="Arial" w:hAnsi="Arial" w:cs="Arial"/>
          <w:sz w:val="16"/>
          <w:szCs w:val="16"/>
          <w:shd w:val="clear" w:color="auto" w:fill="FCFCFC"/>
        </w:rPr>
        <w:t>S</w:t>
      </w:r>
      <w:r w:rsidR="00E73C24" w:rsidRPr="00F05164">
        <w:rPr>
          <w:rFonts w:ascii="Arial" w:hAnsi="Arial" w:cs="Arial"/>
          <w:sz w:val="16"/>
          <w:szCs w:val="16"/>
        </w:rPr>
        <w:t>F-36 = Short Form – 36 Item</w:t>
      </w:r>
      <w:r w:rsidR="00EE5FA0">
        <w:rPr>
          <w:rFonts w:ascii="Arial" w:hAnsi="Arial" w:cs="Arial"/>
          <w:sz w:val="16"/>
          <w:szCs w:val="16"/>
        </w:rPr>
        <w:t xml:space="preserve">, </w:t>
      </w:r>
      <w:r w:rsidR="00EE5FA0" w:rsidRPr="00F05164">
        <w:rPr>
          <w:rFonts w:ascii="Arial" w:hAnsi="Arial" w:cs="Arial"/>
          <w:sz w:val="16"/>
          <w:szCs w:val="16"/>
          <w:shd w:val="clear" w:color="auto" w:fill="FCFCFC"/>
        </w:rPr>
        <w:t>RADAI</w:t>
      </w:r>
      <w:r w:rsidR="00EE5FA0">
        <w:rPr>
          <w:rFonts w:ascii="Arial" w:hAnsi="Arial" w:cs="Arial"/>
          <w:sz w:val="16"/>
          <w:szCs w:val="16"/>
          <w:shd w:val="clear" w:color="auto" w:fill="FCFCFC"/>
        </w:rPr>
        <w:t>(5)</w:t>
      </w:r>
      <w:r w:rsidR="00EE5FA0" w:rsidRPr="00F05164">
        <w:rPr>
          <w:rFonts w:ascii="Arial" w:hAnsi="Arial" w:cs="Arial"/>
          <w:sz w:val="16"/>
          <w:szCs w:val="16"/>
          <w:shd w:val="clear" w:color="auto" w:fill="FCFCFC"/>
        </w:rPr>
        <w:t xml:space="preserve"> = Rheumatoid Arthritis Disease Activity Index</w:t>
      </w:r>
      <w:r w:rsidR="00EE5FA0">
        <w:rPr>
          <w:rFonts w:ascii="Arial" w:hAnsi="Arial" w:cs="Arial"/>
          <w:sz w:val="16"/>
          <w:szCs w:val="16"/>
          <w:shd w:val="clear" w:color="auto" w:fill="FCFCFC"/>
        </w:rPr>
        <w:t xml:space="preserve"> (5 item)</w:t>
      </w:r>
      <w:r w:rsidR="00E73C24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 xml:space="preserve">*Collected but data </w:t>
      </w:r>
      <w:r w:rsidR="002A20A9" w:rsidRPr="002A20A9">
        <w:rPr>
          <w:rFonts w:ascii="Arial" w:hAnsi="Arial" w:cs="Arial"/>
          <w:sz w:val="16"/>
          <w:szCs w:val="16"/>
        </w:rPr>
        <w:t>No</w:t>
      </w:r>
      <w:r>
        <w:rPr>
          <w:rFonts w:ascii="Arial" w:hAnsi="Arial" w:cs="Arial"/>
          <w:sz w:val="16"/>
          <w:szCs w:val="16"/>
        </w:rPr>
        <w:t>t currently published</w:t>
      </w:r>
    </w:p>
    <w:tbl>
      <w:tblPr>
        <w:tblStyle w:val="TableGrid"/>
        <w:tblW w:w="14242" w:type="dxa"/>
        <w:tblLayout w:type="fixed"/>
        <w:tblLook w:val="04A0" w:firstRow="1" w:lastRow="0" w:firstColumn="1" w:lastColumn="0" w:noHBand="0" w:noVBand="1"/>
      </w:tblPr>
      <w:tblGrid>
        <w:gridCol w:w="1688"/>
        <w:gridCol w:w="564"/>
        <w:gridCol w:w="565"/>
        <w:gridCol w:w="846"/>
        <w:gridCol w:w="621"/>
        <w:gridCol w:w="565"/>
        <w:gridCol w:w="690"/>
        <w:gridCol w:w="565"/>
        <w:gridCol w:w="565"/>
        <w:gridCol w:w="677"/>
        <w:gridCol w:w="790"/>
        <w:gridCol w:w="790"/>
        <w:gridCol w:w="565"/>
        <w:gridCol w:w="790"/>
        <w:gridCol w:w="846"/>
        <w:gridCol w:w="790"/>
        <w:gridCol w:w="790"/>
        <w:gridCol w:w="733"/>
        <w:gridCol w:w="733"/>
        <w:gridCol w:w="69"/>
      </w:tblGrid>
      <w:tr w:rsidR="002C19C0" w:rsidRPr="00B44385" w14:paraId="3A7A6675" w14:textId="77777777" w:rsidTr="002C19C0">
        <w:trPr>
          <w:gridAfter w:val="1"/>
          <w:wAfter w:w="69" w:type="dxa"/>
          <w:cantSplit/>
          <w:trHeight w:val="340"/>
        </w:trPr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F467A9" w14:textId="77777777" w:rsidR="002C19C0" w:rsidRPr="00EC40E6" w:rsidRDefault="002C19C0" w:rsidP="00143D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43" w:type="dxa"/>
            <w:gridSpan w:val="1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90437F" w14:textId="7BC315EC" w:rsidR="002C19C0" w:rsidRPr="00B44385" w:rsidRDefault="002C19C0" w:rsidP="002C19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art Three</w:t>
            </w:r>
          </w:p>
        </w:tc>
      </w:tr>
      <w:tr w:rsidR="002A20A9" w:rsidRPr="00B44385" w14:paraId="60FEE0CA" w14:textId="77777777" w:rsidTr="00143D40">
        <w:trPr>
          <w:cantSplit/>
          <w:trHeight w:val="1554"/>
        </w:trPr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975B5B" w14:textId="77777777" w:rsidR="002A20A9" w:rsidRPr="00EC40E6" w:rsidRDefault="002A20A9" w:rsidP="002A20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40E6">
              <w:rPr>
                <w:rFonts w:ascii="Arial" w:hAnsi="Arial" w:cs="Arial"/>
                <w:sz w:val="18"/>
                <w:szCs w:val="18"/>
              </w:rPr>
              <w:t>Nam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C40E6">
              <w:rPr>
                <w:rFonts w:ascii="Arial" w:hAnsi="Arial" w:cs="Arial"/>
                <w:sz w:val="18"/>
                <w:szCs w:val="18"/>
              </w:rPr>
              <w:t>and Reference of Registry or Cohor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07989498" w14:textId="77777777" w:rsidR="002A20A9" w:rsidRPr="00B44385" w:rsidRDefault="002A20A9" w:rsidP="002A20A9">
            <w:pPr>
              <w:ind w:left="113" w:right="113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Treatment Histor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0389393B" w14:textId="77777777" w:rsidR="002A20A9" w:rsidRPr="00B44385" w:rsidRDefault="002A20A9" w:rsidP="002A20A9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Clinical Not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42652DC7" w14:textId="77777777" w:rsidR="002A20A9" w:rsidRPr="00B44385" w:rsidRDefault="002A20A9" w:rsidP="002A20A9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DAS28/JADAS or C/SDAI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3E99FE9D" w14:textId="77777777" w:rsidR="002A20A9" w:rsidRPr="00B44385" w:rsidRDefault="002A20A9" w:rsidP="002A20A9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RAI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34C9A647" w14:textId="77777777" w:rsidR="002A20A9" w:rsidRPr="00B44385" w:rsidRDefault="002A20A9" w:rsidP="002A20A9">
            <w:pPr>
              <w:ind w:left="113" w:right="113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Manifestations/ Features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60BCE196" w14:textId="3556F1CC" w:rsidR="00143D40" w:rsidRDefault="00143D40" w:rsidP="00143D40">
            <w:pPr>
              <w:ind w:left="113" w:right="113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teroid Us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36FCB215" w14:textId="68174B9E" w:rsidR="002A20A9" w:rsidRPr="00B44385" w:rsidRDefault="002A20A9" w:rsidP="002A20A9">
            <w:pPr>
              <w:ind w:left="113" w:right="113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Stiffnes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1748A3A0" w14:textId="77777777" w:rsidR="002A20A9" w:rsidRPr="00B44385" w:rsidRDefault="002A20A9" w:rsidP="002A20A9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T/SJC or A/LJC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58B9FC5A" w14:textId="77777777" w:rsidR="002A20A9" w:rsidRPr="00B44385" w:rsidRDefault="002A20A9" w:rsidP="002A20A9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Imaging (Radiographs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7212F09E" w14:textId="77777777" w:rsidR="002A20A9" w:rsidRPr="00B44385" w:rsidRDefault="002A20A9" w:rsidP="002A20A9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MSK-HQ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5BA5DB20" w14:textId="77777777" w:rsidR="002A20A9" w:rsidRPr="00B44385" w:rsidRDefault="002A20A9" w:rsidP="002A20A9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Pain VA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04D4530A" w14:textId="77777777" w:rsidR="002A20A9" w:rsidRPr="00B44385" w:rsidRDefault="002A20A9" w:rsidP="002A20A9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EQ-5D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60825623" w14:textId="77777777" w:rsidR="002A20A9" w:rsidRPr="00B44385" w:rsidRDefault="002A20A9" w:rsidP="002A20A9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BRAF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032F5CB4" w14:textId="77777777" w:rsidR="002A20A9" w:rsidRPr="00B44385" w:rsidRDefault="002A20A9" w:rsidP="002A20A9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Fatigue VAS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4B040CA7" w14:textId="77777777" w:rsidR="002A20A9" w:rsidRPr="00B44385" w:rsidRDefault="002A20A9" w:rsidP="002A20A9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(C)HAQ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75664366" w14:textId="77777777" w:rsidR="002A20A9" w:rsidRPr="00B44385" w:rsidRDefault="002A20A9" w:rsidP="002A20A9">
            <w:pPr>
              <w:ind w:left="113" w:right="113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WSAS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6F34A400" w14:textId="77777777" w:rsidR="002A20A9" w:rsidRPr="00B44385" w:rsidRDefault="002A20A9" w:rsidP="002A20A9">
            <w:pPr>
              <w:ind w:left="113" w:right="113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RADS</w:t>
            </w:r>
          </w:p>
        </w:tc>
        <w:tc>
          <w:tcPr>
            <w:tcW w:w="7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51848F42" w14:textId="77777777" w:rsidR="002A20A9" w:rsidRPr="00B44385" w:rsidRDefault="002A20A9" w:rsidP="002A20A9">
            <w:pPr>
              <w:ind w:left="113" w:right="113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Treatment Change Reasons</w:t>
            </w:r>
          </w:p>
        </w:tc>
      </w:tr>
      <w:tr w:rsidR="002A20A9" w:rsidRPr="00EC40E6" w14:paraId="044A6824" w14:textId="77777777" w:rsidTr="00143D40"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027D20" w14:textId="253A307A" w:rsidR="002A20A9" w:rsidRPr="00EC40E6" w:rsidRDefault="002A20A9" w:rsidP="002A20A9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D01344">
              <w:rPr>
                <w:rFonts w:ascii="Arial" w:hAnsi="Arial" w:cs="Arial"/>
                <w:sz w:val="18"/>
                <w:szCs w:val="18"/>
              </w:rPr>
              <w:t>BRAS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01344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D01344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Iannaccone&lt;/Author&gt;&lt;Year&gt;2010&lt;/Year&gt;&lt;RecNum&gt;812&lt;/RecNum&gt;&lt;DisplayText&gt;(Iannaccone et al., 2010)&lt;/DisplayText&gt;&lt;record&gt;&lt;rec-number&gt;812&lt;/rec-number&gt;&lt;foreign-keys&gt;&lt;key app="EN" db-id="rwvp9a20areddoeettkpe92udre5tafxpdpp" timestamp="1673619590"&gt;812&lt;/key&gt;&lt;/foreign-keys&gt;&lt;ref-type name="Journal Article"&gt;17&lt;/ref-type&gt;&lt;contributors&gt;&lt;authors&gt;&lt;author&gt;Iannaccone, Christine K.&lt;/author&gt;&lt;author&gt;Lee, Yvonne C.&lt;/author&gt;&lt;author&gt;Cui, Jing&lt;/author&gt;&lt;author&gt;Frits, Michelle L.&lt;/author&gt;&lt;author&gt;Glass, Roberta J.&lt;/author&gt;&lt;author&gt;Plenge, Robert M.&lt;/author&gt;&lt;author&gt;Solomon, Daniel H.&lt;/author&gt;&lt;author&gt;Weinblatt, Michael E.&lt;/author&gt;&lt;author&gt;Shadick, Nancy A.&lt;/author&gt;&lt;/authors&gt;&lt;/contributors&gt;&lt;titles&gt;&lt;title&gt;Using genetic and clinical data to understand response to disease-modifying anti-rheumatic drug therapy: data from the Brigham and Women’s Hospital Rheumatoid Arthritis Sequential Study&lt;/title&gt;&lt;secondary-title&gt;Rheumatology&lt;/secondary-title&gt;&lt;/titles&gt;&lt;periodical&gt;&lt;full-title&gt;Rheumatology&lt;/full-title&gt;&lt;/periodical&gt;&lt;pages&gt;40-46&lt;/pages&gt;&lt;volume&gt;50&lt;/volume&gt;&lt;number&gt;1&lt;/number&gt;&lt;dates&gt;&lt;year&gt;2010&lt;/year&gt;&lt;/dates&gt;&lt;isbn&gt;1462-0324&lt;/isbn&gt;&lt;urls&gt;&lt;related-urls&gt;&lt;url&gt;https://doi.org/10.1093/rheumatology/keq263&lt;/url&gt;&lt;/related-urls&gt;&lt;/urls&gt;&lt;electronic-resource-num&gt;10.1093/rheumatology/keq263&lt;/electronic-resource-num&gt;&lt;access-date&gt;1/13/2023&lt;/access-date&gt;&lt;/record&gt;&lt;/Cite&gt;&lt;/EndNote&gt;</w:instrText>
            </w:r>
            <w:r w:rsidRPr="00D01344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D01344">
              <w:rPr>
                <w:rFonts w:ascii="Arial" w:hAnsi="Arial" w:cs="Arial"/>
                <w:noProof/>
                <w:sz w:val="16"/>
                <w:szCs w:val="16"/>
              </w:rPr>
              <w:t>(Iannaccone et al., 2010)</w:t>
            </w:r>
            <w:r w:rsidRPr="00D01344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870300" w14:textId="085BC250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8AF0B0" w14:textId="2867EE5A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407A09" w14:textId="5F5F7CA0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968CE8" w14:textId="302EEE13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A84764" w14:textId="567F54D6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FA7C342" w14:textId="6386DD5F" w:rsidR="00143D40" w:rsidRPr="002A20A9" w:rsidRDefault="00143D40" w:rsidP="00143D40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C7C07E" w14:textId="28D21CCE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30613D" w14:textId="6D38E025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0F353B" w14:textId="4E037349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79EAA2" w14:textId="512C4605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(ASES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&amp;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SF-12) 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2B064B" w14:textId="0DCE8A3F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9D42FC" w14:textId="06BAB63E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1FB248" w14:textId="145FC1B9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07745C" w14:textId="35BC1207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Not clear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07BF2B" w14:textId="20F15AF5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3DB4FB" w14:textId="688DB7C8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(Social Support)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54CB4A" w14:textId="074D8271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(SF-12, MHI &amp; PHQ-9)</w:t>
            </w:r>
          </w:p>
        </w:tc>
        <w:tc>
          <w:tcPr>
            <w:tcW w:w="7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807A202" w14:textId="08F65BDD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</w:tr>
      <w:tr w:rsidR="002A20A9" w:rsidRPr="00EC40E6" w14:paraId="12A8E133" w14:textId="77777777" w:rsidTr="00143D40"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04F43F36" w14:textId="121B5CC3" w:rsidR="002A20A9" w:rsidRPr="00EC40E6" w:rsidRDefault="002A20A9" w:rsidP="002A20A9">
            <w:pPr>
              <w:rPr>
                <w:rFonts w:ascii="Arial" w:hAnsi="Arial" w:cs="Arial"/>
                <w:sz w:val="18"/>
                <w:szCs w:val="18"/>
              </w:rPr>
            </w:pPr>
            <w:r w:rsidRPr="000A2E5B">
              <w:rPr>
                <w:rFonts w:ascii="Arial" w:hAnsi="Arial" w:cs="Arial"/>
                <w:sz w:val="18"/>
                <w:szCs w:val="18"/>
              </w:rPr>
              <w:t>BSR-B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A2E5B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Hyrich&lt;/Author&gt;&lt;Year&gt;2018&lt;/Year&gt;&lt;RecNum&gt;805&lt;/RecNum&gt;&lt;DisplayText&gt;(Hyrich, 2018)&lt;/DisplayText&gt;&lt;record&gt;&lt;rec-number&gt;805&lt;/rec-number&gt;&lt;foreign-keys&gt;&lt;key app="EN" db-id="rwvp9a20areddoeettkpe92udre5tafxpdpp" timestamp="1673260548"&gt;805&lt;/key&gt;&lt;/foreign-keys&gt;&lt;ref-type name="Report"&gt;27&lt;/ref-type&gt;&lt;contributors&gt;&lt;authors&gt;&lt;author&gt;Hyrich, Kimme&lt;/author&gt;&lt;/authors&gt;&lt;/contributors&gt;&lt;titles&gt;&lt;title&gt;STUDY PROTOCOL British Society for Rheumatology Biologics Register for Rheumatoid Arthritis (BSRBR-RA) v2.0_05122018&lt;/title&gt;&lt;/titles&gt;&lt;dates&gt;&lt;year&gt;2018&lt;/year&gt;&lt;/dates&gt;&lt;urls&gt;&lt;related-urls&gt;&lt;url&gt;https://www.bsrbr.org/media/mhs/bmh-faculty/bsrbr-ra/sitefiledocuments/section1-protocols/1.-BSRBR-RA-Study-Protocol-v2.0_05122018.pdf&lt;/url&gt;&lt;/related-urls&gt;&lt;/urls&gt;&lt;/record&gt;&lt;/Cite&gt;&lt;/EndNote&gt;</w:instrText>
            </w:r>
            <w:r w:rsidRPr="000A2E5B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Hyrich, 2018)</w:t>
            </w:r>
            <w:r w:rsidRPr="000A2E5B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9AB66" w14:textId="0F6888AA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1250C" w14:textId="625616DC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711A7" w14:textId="79CC0DEB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D1AC5" w14:textId="5C4CD982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8CF03" w14:textId="1A80ED1B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07B5C" w14:textId="47E7838A" w:rsidR="00143D40" w:rsidRPr="002A20A9" w:rsidRDefault="00143D40" w:rsidP="00143D40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A5897" w14:textId="76BF208B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58307" w14:textId="3DEB17FE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08C24" w14:textId="4B80E2F2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D30CB" w14:textId="5003D76E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(SF-36 &amp; B-IPQ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5D55A" w14:textId="735B37EE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(PtVA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6D667" w14:textId="62CAD079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C1F28" w14:textId="3DA88EE8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  (SF-3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43765" w14:textId="3B6CD640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   (SF-3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DECE4" w14:textId="0BE91DDF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5C072" w14:textId="7E969F2D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(WPS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4922F" w14:textId="5C5DC065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(SF-36 &amp; B-IPQ)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8D477" w14:textId="6A3B3E4A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</w:tr>
      <w:tr w:rsidR="002A20A9" w:rsidRPr="00EC40E6" w14:paraId="19FA0423" w14:textId="77777777" w:rsidTr="00143D40"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73D41E97" w14:textId="05FBAC71" w:rsidR="002A20A9" w:rsidRPr="00EC40E6" w:rsidRDefault="002A20A9" w:rsidP="002A20A9">
            <w:pPr>
              <w:rPr>
                <w:rFonts w:ascii="Arial" w:hAnsi="Arial" w:cs="Arial"/>
                <w:sz w:val="18"/>
                <w:szCs w:val="18"/>
              </w:rPr>
            </w:pPr>
            <w:r w:rsidRPr="00DB65C1">
              <w:rPr>
                <w:rFonts w:ascii="Arial" w:hAnsi="Arial" w:cs="Arial"/>
                <w:sz w:val="18"/>
                <w:szCs w:val="18"/>
              </w:rPr>
              <w:t>CAP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B65C1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BZGliPC9BdXRob3I+PFllYXI+MjAwODwvWWVhcj48UmVj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</w:fldData>
              </w:fldChar>
            </w:r>
            <w:r w:rsidR="00355E39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355E39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BZGliPC9BdXRob3I+PFllYXI+MjAwODwvWWVhcj48UmVj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</w:fldData>
              </w:fldChar>
            </w:r>
            <w:r w:rsidR="00355E39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355E39">
              <w:rPr>
                <w:rFonts w:ascii="Arial" w:hAnsi="Arial" w:cs="Arial"/>
                <w:sz w:val="16"/>
                <w:szCs w:val="16"/>
              </w:rPr>
            </w:r>
            <w:r w:rsidR="00355E39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DB65C1">
              <w:rPr>
                <w:rFonts w:ascii="Arial" w:hAnsi="Arial" w:cs="Arial"/>
                <w:sz w:val="16"/>
                <w:szCs w:val="16"/>
              </w:rPr>
            </w:r>
            <w:r w:rsidRPr="00DB65C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355E39">
              <w:rPr>
                <w:rFonts w:ascii="Arial" w:hAnsi="Arial" w:cs="Arial"/>
                <w:noProof/>
                <w:sz w:val="16"/>
                <w:szCs w:val="16"/>
              </w:rPr>
              <w:t>(Adib et al., 2008; Hanns et al., 2016; McErlane et al., 2013)</w:t>
            </w:r>
            <w:r w:rsidRPr="00DB65C1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6887C" w14:textId="6A8F4437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EB9D1" w14:textId="43C4115A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B4651" w14:textId="7FC9FDE3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55E86" w14:textId="260D7853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8375D" w14:textId="2F1F4044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A6116" w14:textId="17AE32E8" w:rsidR="00143D40" w:rsidRPr="002A20A9" w:rsidRDefault="00143D40" w:rsidP="00143D40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A7DB" w14:textId="5FC51F30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43176" w14:textId="2C19A976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A387C" w14:textId="626F239B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5C4DE" w14:textId="4744AB33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E27A1" w14:textId="25A7D272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3210E" w14:textId="366A47D7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8008F" w14:textId="5493FA58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A4C22" w14:textId="26CAEDC8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(PtVAS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79A8D" w14:textId="0938DB91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10A22" w14:textId="272EDBE2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E9E62" w14:textId="7CC59986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MFQ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EDBE3" w14:textId="0FABC90A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</w:tr>
      <w:tr w:rsidR="002A20A9" w:rsidRPr="00EC40E6" w14:paraId="15C6A1FD" w14:textId="77777777" w:rsidTr="00143D40"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277D6BE3" w14:textId="29BC675C" w:rsidR="002A20A9" w:rsidRPr="00EC40E6" w:rsidRDefault="002A20A9" w:rsidP="002A20A9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EC4042">
              <w:rPr>
                <w:rFonts w:ascii="Arial" w:hAnsi="Arial" w:cs="Arial"/>
                <w:sz w:val="18"/>
                <w:szCs w:val="18"/>
              </w:rPr>
              <w:t>CARRA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C4042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ZXVrZWxtYW48L0F1dGhvcj48WWVhcj4yMDE3PC9ZZWFy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==
</w:fldData>
              </w:fldChar>
            </w:r>
            <w:r w:rsidRPr="00EC4042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EC4042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ZXVrZWxtYW48L0F1dGhvcj48WWVhcj4yMDE3PC9ZZWFy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==
</w:fldData>
              </w:fldChar>
            </w:r>
            <w:r w:rsidRPr="00EC4042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EC4042">
              <w:rPr>
                <w:rFonts w:ascii="Arial" w:hAnsi="Arial" w:cs="Arial"/>
                <w:sz w:val="16"/>
                <w:szCs w:val="16"/>
              </w:rPr>
            </w:r>
            <w:r w:rsidRPr="00EC4042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EC4042">
              <w:rPr>
                <w:rFonts w:ascii="Arial" w:hAnsi="Arial" w:cs="Arial"/>
                <w:sz w:val="16"/>
                <w:szCs w:val="16"/>
              </w:rPr>
            </w:r>
            <w:r w:rsidRPr="00EC4042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EC4042">
              <w:rPr>
                <w:rFonts w:ascii="Arial" w:hAnsi="Arial" w:cs="Arial"/>
                <w:noProof/>
                <w:sz w:val="16"/>
                <w:szCs w:val="16"/>
              </w:rPr>
              <w:t>(BeukelmanKimura, et al., 2017)</w:t>
            </w:r>
            <w:r w:rsidRPr="00EC4042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0ADA6" w14:textId="4D10A705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26609" w14:textId="5C6F5894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151F8" w14:textId="1AF51BD8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263BF" w14:textId="639A35A3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(PGH-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96941" w14:textId="6FFBAFA2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FF147" w14:textId="10E3A5BB" w:rsidR="00143D40" w:rsidRPr="002A20A9" w:rsidRDefault="00143D40" w:rsidP="00143D40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7DEC6" w14:textId="411FDDE2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A0496" w14:textId="03455CA2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E99E0" w14:textId="618C3917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206BD" w14:textId="4B23AD04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(PGH-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92466" w14:textId="01DCD12A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64F8C" w14:textId="5B65A5AA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68D64" w14:textId="10D09575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B25DF" w14:textId="6C1370BB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(PtVAS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8AF1C" w14:textId="2E705CF9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28982" w14:textId="58389A5D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(PGH-7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20CE0" w14:textId="79346493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(PGH-7)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4E69D" w14:textId="7A532E91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</w:tr>
      <w:tr w:rsidR="002A20A9" w:rsidRPr="00EC40E6" w14:paraId="4892A0C9" w14:textId="77777777" w:rsidTr="00143D40"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5FEB339D" w14:textId="1B479089" w:rsidR="002A20A9" w:rsidRPr="00EC40E6" w:rsidRDefault="002A20A9" w:rsidP="002A20A9">
            <w:pPr>
              <w:rPr>
                <w:rFonts w:ascii="Arial" w:hAnsi="Arial" w:cs="Arial"/>
                <w:sz w:val="18"/>
                <w:szCs w:val="18"/>
              </w:rPr>
            </w:pPr>
            <w:r w:rsidRPr="000A2E5B">
              <w:rPr>
                <w:rFonts w:ascii="Arial" w:hAnsi="Arial" w:cs="Arial"/>
                <w:sz w:val="18"/>
                <w:szCs w:val="18"/>
              </w:rPr>
              <w:t>CATCH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A2E5B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0A2E5B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Bykerk&lt;/Author&gt;&lt;Year&gt;2012&lt;/Year&gt;&lt;RecNum&gt;833&lt;/RecNum&gt;&lt;DisplayText&gt;(Bykerk et al., 2012)&lt;/DisplayText&gt;&lt;record&gt;&lt;rec-number&gt;833&lt;/rec-number&gt;&lt;foreign-keys&gt;&lt;key app="EN" db-id="a9x9xe0x1zps0tept9a5fr5xdvw0px2t009e" timestamp="1670590644"&gt;833&lt;/key&gt;&lt;/foreign-keys&gt;&lt;ref-type name="Journal Article"&gt;17&lt;/ref-type&gt;&lt;contributors&gt;&lt;authors&gt;&lt;author&gt;Bykerk, VIVIAN P.&lt;/author&gt;&lt;author&gt;JAMAL, SHAHIN&lt;/author&gt;&lt;author&gt;BOIRE, GILLES&lt;/author&gt;&lt;author&gt;HITCHON, CAROL A.&lt;/author&gt;&lt;author&gt;HARAOUI, BOULOS&lt;/author&gt;&lt;author&gt;POPE, JANET E.&lt;/author&gt;&lt;author&gt;THORNE, J. CARTER&lt;/author&gt;&lt;author&gt;SUN, YE&lt;/author&gt;&lt;author&gt;KEYSTONE, EDWARD C.&lt;/author&gt;&lt;/authors&gt;&lt;/contributors&gt;&lt;titles&gt;&lt;title&gt;The Canadian Early Arthritis Cohort (CATCH): Patients with New-onset Synovitis Meeting the 2010 ACR/EULAR Classification Criteria But Not the 1987 ACR Classification Criteria Present with Less Severe Disease Activity&lt;/title&gt;&lt;secondary-title&gt;The Journal of Rheumatology&lt;/secondary-title&gt;&lt;/titles&gt;&lt;periodical&gt;&lt;full-title&gt;The Journal of rheumatology&lt;/full-title&gt;&lt;/periodical&gt;&lt;pages&gt;2071-2080&lt;/pages&gt;&lt;volume&gt;39&lt;/volume&gt;&lt;number&gt;11&lt;/number&gt;&lt;dates&gt;&lt;year&gt;2012&lt;/year&gt;&lt;/dates&gt;&lt;urls&gt;&lt;related-urls&gt;&lt;url&gt;https://www.jrheum.org/content/jrheum/39/11/2071.full.pdf&lt;/url&gt;&lt;/related-urls&gt;&lt;/urls&gt;&lt;electronic-resource-num&gt;10.3899/jrheum.120029&lt;/electronic-resource-num&gt;&lt;/record&gt;&lt;/Cite&gt;&lt;/EndNote&gt;</w:instrText>
            </w:r>
            <w:r w:rsidRPr="000A2E5B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0A2E5B">
              <w:rPr>
                <w:rFonts w:ascii="Arial" w:hAnsi="Arial" w:cs="Arial"/>
                <w:noProof/>
                <w:sz w:val="16"/>
                <w:szCs w:val="16"/>
              </w:rPr>
              <w:t>(Bykerk et al., 2012)</w:t>
            </w:r>
            <w:r w:rsidRPr="000A2E5B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7F776" w14:textId="3D8197E3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D4188" w14:textId="0FBB1D9B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7EC2D" w14:textId="1217D179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RADAI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C5828" w14:textId="1D63DE82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EE042" w14:textId="7067CFC8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F8019" w14:textId="0859BA4C" w:rsidR="00143D40" w:rsidRPr="002A20A9" w:rsidRDefault="00143D40" w:rsidP="00143D40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E02C5" w14:textId="3111EDE0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CFB48" w14:textId="412AFFBA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0F071" w14:textId="2D8B6384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4FF7D" w14:textId="2D1E4D83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A0933" w14:textId="4AE235E2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(PtVA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F9223" w14:textId="4CB73286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633CA" w14:textId="21D84740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DAC85" w14:textId="54041791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(PtVAS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01F85" w14:textId="55B59271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5E371" w14:textId="7EC988C9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353C0" w14:textId="2B8DA398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09D3A" w14:textId="1F813F7F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</w:tr>
      <w:tr w:rsidR="002A20A9" w:rsidRPr="00EC40E6" w14:paraId="3F3D5902" w14:textId="77777777" w:rsidTr="00143D40"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175EEB0F" w14:textId="77777777" w:rsidR="002A20A9" w:rsidRPr="002A20A9" w:rsidRDefault="002A20A9" w:rsidP="002A20A9">
            <w:pPr>
              <w:rPr>
                <w:rFonts w:ascii="Arial" w:hAnsi="Arial" w:cs="Arial"/>
                <w:sz w:val="18"/>
                <w:szCs w:val="18"/>
              </w:rPr>
            </w:pPr>
            <w:r w:rsidRPr="00A670EC">
              <w:rPr>
                <w:rFonts w:ascii="Arial" w:hAnsi="Arial" w:cs="Arial"/>
                <w:sz w:val="18"/>
                <w:szCs w:val="18"/>
              </w:rPr>
              <w:t>CONAART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670EC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A670EC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Marcos&lt;/Author&gt;&lt;Year&gt;2010&lt;/Year&gt;&lt;RecNum&gt;865&lt;/RecNum&gt;&lt;DisplayText&gt;(Marcos et al., 2010)&lt;/DisplayText&gt;&lt;record&gt;&lt;rec-number&gt;865&lt;/rec-number&gt;&lt;foreign-keys&gt;&lt;key app="EN" db-id="a9x9xe0x1zps0tept9a5fr5xdvw0px2t009e" timestamp="1673022295"&gt;865&lt;/key&gt;&lt;/foreign-keys&gt;&lt;ref-type name="Journal Article"&gt;17&lt;/ref-type&gt;&lt;contributors&gt;&lt;authors&gt;&lt;author&gt;Marcos, Josefina&lt;/author&gt;&lt;author&gt;Waimann, Christian&lt;/author&gt;&lt;author&gt;Dal Pra, Fernando&lt;/author&gt;&lt;author&gt;Hogrefe, Jimena&lt;/author&gt;&lt;author&gt;Retamozo, Soledad&lt;/author&gt;&lt;author&gt;Caeiro, Francisco&lt;/author&gt;&lt;author&gt;Casalla, Luciana&lt;/author&gt;&lt;author&gt;Benegas, Mariana&lt;/author&gt;&lt;author&gt;Rillo, Oscar&lt;/author&gt;&lt;author&gt;Spindler, Alberto&lt;/author&gt;&lt;author&gt;Berman, Horacio&lt;/author&gt;&lt;author&gt;Berman, Alberto&lt;/author&gt;&lt;author&gt;Secco, Anastasia&lt;/author&gt;&lt;author&gt;García Salinas, Rodrigo&lt;/author&gt;&lt;author&gt;Catalán Pellet, Antonio&lt;/author&gt;&lt;author&gt;Ceccato, Federico&lt;/author&gt;&lt;author&gt;Paira, Sergio&lt;/author&gt;&lt;author&gt;Marcos, Juan C.&lt;/author&gt;&lt;author&gt;Maldonado Cocco, José A.&lt;/author&gt;&lt;author&gt;Citera, Gustavo&lt;/author&gt;&lt;author&gt;on behalf of CONAART&lt;/author&gt;&lt;/authors&gt;&lt;/contributors&gt;&lt;titles&gt;&lt;title&gt;General characteristics of an early arthritis cohort in Argentina&lt;/title&gt;&lt;secondary-title&gt;Rheumatology&lt;/secondary-title&gt;&lt;/titles&gt;&lt;periodical&gt;&lt;full-title&gt;Rheumatology&lt;/full-title&gt;&lt;/periodical&gt;&lt;pages&gt;110-116&lt;/pages&gt;&lt;volume&gt;50&lt;/volume&gt;&lt;number&gt;1&lt;/number&gt;&lt;dates&gt;&lt;year&gt;2010&lt;/year&gt;&lt;/dates&gt;&lt;isbn&gt;1462-0324&lt;/isbn&gt;&lt;urls&gt;&lt;related-urls&gt;&lt;url&gt;https://doi.org/10.1093/rheumatology/keq220&lt;/url&gt;&lt;/related-urls&gt;&lt;/urls&gt;&lt;electronic-resource-num&gt;10.1093/rheumatology/keq220&lt;/electronic-resource-num&gt;&lt;access-date&gt;1/6/2023&lt;/access-date&gt;&lt;/record&gt;&lt;/Cite&gt;&lt;/EndNote&gt;</w:instrText>
            </w:r>
            <w:r w:rsidRPr="00A670EC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A670EC">
              <w:rPr>
                <w:rFonts w:ascii="Arial" w:hAnsi="Arial" w:cs="Arial"/>
                <w:noProof/>
                <w:sz w:val="16"/>
                <w:szCs w:val="16"/>
              </w:rPr>
              <w:t>(Marcos et al., 2010)</w:t>
            </w:r>
            <w:r w:rsidRPr="00A670E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  <w:p w14:paraId="3C2F249F" w14:textId="1DB1DF88" w:rsidR="002A20A9" w:rsidRPr="00EC40E6" w:rsidRDefault="00143D40" w:rsidP="002A20A9">
            <w:pPr>
              <w:rPr>
                <w:rFonts w:ascii="Arial" w:hAnsi="Arial" w:cs="Arial"/>
                <w:sz w:val="18"/>
                <w:szCs w:val="18"/>
              </w:rPr>
            </w:pPr>
            <w:r w:rsidRPr="00A670EC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4E1D5E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Hiligsmann&lt;/Author&gt;&lt;Year&gt;2018&lt;/Year&gt;&lt;RecNum&gt;605&lt;/RecNum&gt;&lt;DisplayText&gt;(Hiligsmann et al., 2018)&lt;/DisplayText&gt;&lt;record&gt;&lt;rec-number&gt;605&lt;/rec-number&gt;&lt;foreign-keys&gt;&lt;key app="EN" db-id="a9x9xe0x1zps0tept9a5fr5xdvw0px2t009e" timestamp="1619783510"&gt;605&lt;/key&gt;&lt;/foreign-keys&gt;&lt;ref-type name="Journal Article"&gt;17&lt;/ref-type&gt;&lt;contributors&gt;&lt;authors&gt;&lt;author&gt;Hiligsmann, Mickaël&lt;/author&gt;&lt;author&gt;Rademacher, Susanne&lt;/author&gt;&lt;author&gt;Kaal, K. Julia&lt;/author&gt;&lt;author&gt;Bansback, Nick&lt;/author&gt;&lt;author&gt;Harrison, Mark&lt;/author&gt;&lt;/authors&gt;&lt;/contributors&gt;&lt;titles&gt;&lt;title&gt;The use of routinely collected patient-reported outcome measures in rheumatoid arthritis&lt;/title&gt;&lt;secondary-title&gt;Seminars in Arthritis and Rheumatism&lt;/secondary-title&gt;&lt;/titles&gt;&lt;periodical&gt;&lt;full-title&gt;Seminars in Arthritis and Rheumatism&lt;/full-title&gt;&lt;/periodical&gt;&lt;pages&gt;357-366&lt;/pages&gt;&lt;volume&gt;48&lt;/volume&gt;&lt;number&gt;3&lt;/number&gt;&lt;keywords&gt;&lt;keyword&gt;Rheumatoid arthritis&lt;/keyword&gt;&lt;keyword&gt;Patient-reported outcome measures&lt;/keyword&gt;&lt;keyword&gt;Routine collection&lt;/keyword&gt;&lt;keyword&gt;Scoping review&lt;/keyword&gt;&lt;/keywords&gt;&lt;dates&gt;&lt;year&gt;2018&lt;/year&gt;&lt;pub-dates&gt;&lt;date&gt;2018/12/01/&lt;/date&gt;&lt;/pub-dates&gt;&lt;/dates&gt;&lt;isbn&gt;0049-0172&lt;/isbn&gt;&lt;urls&gt;&lt;related-urls&gt;&lt;url&gt;https://www.sciencedirect.com/science/article/pii/S0049017217305772&lt;/url&gt;&lt;/related-urls&gt;&lt;/urls&gt;&lt;electronic-resource-num&gt;https://doi.org/10.1016/j.semarthrit.2018.03.006&lt;/electronic-resource-num&gt;&lt;/record&gt;&lt;/Cite&gt;&lt;/EndNote&gt;</w:instrText>
            </w:r>
            <w:r w:rsidRPr="00A670EC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A670EC">
              <w:rPr>
                <w:rFonts w:ascii="Arial" w:hAnsi="Arial" w:cs="Arial"/>
                <w:noProof/>
                <w:sz w:val="16"/>
                <w:szCs w:val="16"/>
              </w:rPr>
              <w:t>(Hiligsmann et al., 2018)</w:t>
            </w:r>
            <w:r w:rsidRPr="00A670EC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A670EC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CCD49" w14:textId="17997FCA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C6E71" w14:textId="77A7C428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5C7E2" w14:textId="4D472702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1F2FA" w14:textId="72A978FC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RAPID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364C5" w14:textId="3201E4A8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8DB0B" w14:textId="754CB465" w:rsidR="00143D40" w:rsidRPr="002A20A9" w:rsidRDefault="00143D40" w:rsidP="00143D40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DAE77" w14:textId="44C58DAC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AB6FE" w14:textId="76F5C545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AE4BF" w14:textId="3DDEB113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64F40" w14:textId="290738C1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RAQoL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&amp; 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RAPID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)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B183F" w14:textId="6D6EDF02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(PtVAS &amp; RAPID3)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E2C77" w14:textId="4C45766F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C8334" w14:textId="4A613AAD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26802" w14:textId="4162E3E3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(PtVAS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D1A54" w14:textId="08D8FA71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7B6E5" w14:textId="69E2C397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059BD" w14:textId="460C011E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F9847" w14:textId="2192A419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</w:tr>
      <w:tr w:rsidR="002A20A9" w:rsidRPr="00EC40E6" w14:paraId="3F810592" w14:textId="77777777" w:rsidTr="00143D40"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8C6AA2" w14:textId="44FEB856" w:rsidR="002A20A9" w:rsidRDefault="002A20A9" w:rsidP="002A20A9">
            <w:pPr>
              <w:rPr>
                <w:rFonts w:ascii="Arial" w:hAnsi="Arial" w:cs="Arial"/>
                <w:sz w:val="18"/>
                <w:szCs w:val="18"/>
              </w:rPr>
            </w:pPr>
            <w:r w:rsidRPr="00891A70">
              <w:rPr>
                <w:rFonts w:ascii="Arial" w:hAnsi="Arial" w:cs="Arial"/>
                <w:sz w:val="18"/>
                <w:szCs w:val="18"/>
              </w:rPr>
              <w:t>CORRONA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76D67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076D67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Kremer&lt;/Author&gt;&lt;Year&gt;2016&lt;/Year&gt;&lt;RecNum&gt;832&lt;/RecNum&gt;&lt;DisplayText&gt;(Kremer, 2016)&lt;/DisplayText&gt;&lt;record&gt;&lt;rec-number&gt;832&lt;/rec-number&gt;&lt;foreign-keys&gt;&lt;key app="EN" db-id="a9x9xe0x1zps0tept9a5fr5xdvw0px2t009e" timestamp="1670589655"&gt;832&lt;/key&gt;&lt;/foreign-keys&gt;&lt;ref-type name="Journal Article"&gt;17&lt;/ref-type&gt;&lt;contributors&gt;&lt;authors&gt;&lt;author&gt;Kremer, J. M.&lt;/author&gt;&lt;/authors&gt;&lt;/contributors&gt;&lt;auth-address&gt;Pfaff Family Professor of Medicine, Albany Medical College, and Director of Research, The Center for Rheumatology, Albany, NY, USA. jkremer@joint-docs.com.&lt;/auth-address&gt;&lt;titles&gt;&lt;title&gt;The Corrona US registry of rheumatic and autoimmune diseases&lt;/title&gt;&lt;secondary-title&gt;Clin Exp Rheumatol&lt;/secondary-title&gt;&lt;/titles&gt;&lt;periodical&gt;&lt;full-title&gt;Clin Exp Rheumatol&lt;/full-title&gt;&lt;/periodical&gt;&lt;pages&gt;S96-s99&lt;/pages&gt;&lt;volume&gt;34&lt;/volume&gt;&lt;number&gt;5 Suppl 101&lt;/number&gt;&lt;edition&gt;20161019&lt;/edition&gt;&lt;keywords&gt;&lt;keyword&gt;Antirheumatic Agents/adverse effects/economics/*therapeutic use&lt;/keyword&gt;&lt;keyword&gt;Autoimmune Diseases/diagnosis/*drug therapy/economics/epidemiology&lt;/keyword&gt;&lt;keyword&gt;Biological Products/adverse effects/economics/*therapeutic use&lt;/keyword&gt;&lt;keyword&gt;Cost-Benefit Analysis&lt;/keyword&gt;&lt;keyword&gt;Drug Costs&lt;/keyword&gt;&lt;keyword&gt;Humans&lt;/keyword&gt;&lt;keyword&gt;*Registries&lt;/keyword&gt;&lt;keyword&gt;Rheumatic Diseases/diagnosis/*drug therapy/economics/epidemiology&lt;/keyword&gt;&lt;keyword&gt;*Rheumatology&lt;/keyword&gt;&lt;keyword&gt;Time Factors&lt;/keyword&gt;&lt;keyword&gt;Treatment Outcome&lt;/keyword&gt;&lt;keyword&gt;United States/epidemiology&lt;/keyword&gt;&lt;/keywords&gt;&lt;dates&gt;&lt;year&gt;2016&lt;/year&gt;&lt;pub-dates&gt;&lt;date&gt;Sep-Oct&lt;/date&gt;&lt;/pub-dates&gt;&lt;/dates&gt;&lt;isbn&gt;0392-856X (Print)&amp;#xD;0392-856x&lt;/isbn&gt;&lt;accession-num&gt;27762197&lt;/accession-num&gt;&lt;urls&gt;&lt;/urls&gt;&lt;remote-database-provider&gt;NLM&lt;/remote-database-provider&gt;&lt;language&gt;eng&lt;/language&gt;&lt;/record&gt;&lt;/Cite&gt;&lt;/EndNote&gt;</w:instrText>
            </w:r>
            <w:r w:rsidRPr="00076D67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076D67">
              <w:rPr>
                <w:rFonts w:ascii="Arial" w:hAnsi="Arial" w:cs="Arial"/>
                <w:noProof/>
                <w:sz w:val="16"/>
                <w:szCs w:val="16"/>
              </w:rPr>
              <w:t>(Kremer, 2016)</w:t>
            </w:r>
            <w:r w:rsidRPr="00076D67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E39893" w14:textId="0706EC61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61236F" w14:textId="327E0337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991F9B" w14:textId="7C786AB1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5E65AE" w14:textId="42B12BEF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6FC562" w14:textId="72600225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2179F1" w14:textId="1AB18F23" w:rsidR="00143D40" w:rsidRPr="002A20A9" w:rsidRDefault="00143D40" w:rsidP="00143D40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F44681" w14:textId="207686E3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4166C1" w14:textId="0CA03507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0FD42D" w14:textId="3340A7F7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4BA8EC" w14:textId="7ECE3134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9C5920" w14:textId="6712F5BC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(PtVAS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13EFF9" w14:textId="75FC509F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EA0B02" w14:textId="66DFCF8D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B5269D" w14:textId="262BB90D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(PtVAS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973B89" w14:textId="06D06659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D3E332" w14:textId="327A1C71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BFA246" w14:textId="0C25CD0C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C1183E" w14:textId="1DEB48A3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</w:tr>
    </w:tbl>
    <w:p w14:paraId="04C2101D" w14:textId="7DDD7A05" w:rsidR="002A20A9" w:rsidRDefault="005E4BE5" w:rsidP="00971516">
      <w:pPr>
        <w:tabs>
          <w:tab w:val="left" w:pos="1956"/>
        </w:tabs>
        <w:rPr>
          <w:rFonts w:ascii="Arial" w:hAnsi="Arial" w:cs="Arial"/>
          <w:sz w:val="16"/>
          <w:szCs w:val="16"/>
        </w:rPr>
      </w:pPr>
      <w:r w:rsidRPr="001B2B6A">
        <w:rPr>
          <w:rFonts w:ascii="Arial" w:hAnsi="Arial" w:cs="Arial"/>
          <w:sz w:val="16"/>
          <w:szCs w:val="16"/>
        </w:rPr>
        <w:t xml:space="preserve">Please </w:t>
      </w:r>
      <w:r w:rsidR="002A20A9" w:rsidRPr="002A20A9">
        <w:rPr>
          <w:rFonts w:ascii="Arial" w:hAnsi="Arial" w:cs="Arial"/>
          <w:sz w:val="16"/>
          <w:szCs w:val="16"/>
        </w:rPr>
        <w:t>No</w:t>
      </w:r>
      <w:r w:rsidRPr="001B2B6A">
        <w:rPr>
          <w:rFonts w:ascii="Arial" w:hAnsi="Arial" w:cs="Arial"/>
          <w:sz w:val="16"/>
          <w:szCs w:val="16"/>
        </w:rPr>
        <w:t xml:space="preserve">te: </w:t>
      </w:r>
      <w:r w:rsidR="001767B2" w:rsidRPr="001B2B6A">
        <w:rPr>
          <w:rFonts w:ascii="Arial" w:hAnsi="Arial" w:cs="Arial"/>
          <w:sz w:val="16"/>
          <w:szCs w:val="16"/>
        </w:rPr>
        <w:t>T</w:t>
      </w:r>
      <w:r w:rsidR="001767B2">
        <w:rPr>
          <w:rFonts w:ascii="Arial" w:hAnsi="Arial" w:cs="Arial"/>
          <w:sz w:val="16"/>
          <w:szCs w:val="16"/>
        </w:rPr>
        <w:t>/S</w:t>
      </w:r>
      <w:r w:rsidR="001767B2" w:rsidRPr="001B2B6A">
        <w:rPr>
          <w:rFonts w:ascii="Arial" w:hAnsi="Arial" w:cs="Arial"/>
          <w:sz w:val="16"/>
          <w:szCs w:val="16"/>
        </w:rPr>
        <w:t>JC = Tender</w:t>
      </w:r>
      <w:r w:rsidR="001767B2">
        <w:rPr>
          <w:rFonts w:ascii="Arial" w:hAnsi="Arial" w:cs="Arial"/>
          <w:sz w:val="16"/>
          <w:szCs w:val="16"/>
        </w:rPr>
        <w:t>/</w:t>
      </w:r>
      <w:r w:rsidR="001767B2" w:rsidRPr="001B2B6A">
        <w:rPr>
          <w:rFonts w:ascii="Arial" w:hAnsi="Arial" w:cs="Arial"/>
          <w:sz w:val="16"/>
          <w:szCs w:val="16"/>
        </w:rPr>
        <w:t>Swollen Joint Count,</w:t>
      </w:r>
      <w:r w:rsidR="001767B2">
        <w:rPr>
          <w:rFonts w:ascii="Arial" w:hAnsi="Arial" w:cs="Arial"/>
          <w:sz w:val="16"/>
          <w:szCs w:val="16"/>
        </w:rPr>
        <w:t xml:space="preserve"> A/LJC = </w:t>
      </w:r>
      <w:r w:rsidR="001767B2" w:rsidRPr="00F05164">
        <w:rPr>
          <w:rFonts w:ascii="Arial" w:hAnsi="Arial" w:cs="Arial"/>
          <w:sz w:val="16"/>
          <w:szCs w:val="16"/>
        </w:rPr>
        <w:t>Active</w:t>
      </w:r>
      <w:r w:rsidR="001767B2">
        <w:rPr>
          <w:rFonts w:ascii="Arial" w:hAnsi="Arial" w:cs="Arial"/>
          <w:sz w:val="16"/>
          <w:szCs w:val="16"/>
        </w:rPr>
        <w:t>/</w:t>
      </w:r>
      <w:r w:rsidR="001767B2" w:rsidRPr="00F05164">
        <w:rPr>
          <w:rFonts w:ascii="Arial" w:hAnsi="Arial" w:cs="Arial"/>
          <w:sz w:val="16"/>
          <w:szCs w:val="16"/>
        </w:rPr>
        <w:t>Limited Joint Count</w:t>
      </w:r>
      <w:r w:rsidR="001767B2">
        <w:rPr>
          <w:rFonts w:ascii="Arial" w:hAnsi="Arial" w:cs="Arial"/>
          <w:sz w:val="16"/>
          <w:szCs w:val="16"/>
        </w:rPr>
        <w:t>,</w:t>
      </w:r>
      <w:r w:rsidR="001767B2" w:rsidRPr="00F05164">
        <w:rPr>
          <w:rFonts w:ascii="Arial" w:hAnsi="Arial" w:cs="Arial"/>
          <w:sz w:val="16"/>
          <w:szCs w:val="16"/>
        </w:rPr>
        <w:t xml:space="preserve"> </w:t>
      </w:r>
      <w:r w:rsidR="001767B2" w:rsidRPr="001B2B6A">
        <w:rPr>
          <w:rFonts w:ascii="Arial" w:hAnsi="Arial" w:cs="Arial"/>
          <w:sz w:val="16"/>
          <w:szCs w:val="16"/>
        </w:rPr>
        <w:t>DAS28 = Disease Activity Score-28 Joint count,</w:t>
      </w:r>
      <w:r w:rsidR="001767B2">
        <w:rPr>
          <w:rFonts w:ascii="Arial" w:hAnsi="Arial" w:cs="Arial"/>
          <w:sz w:val="16"/>
          <w:szCs w:val="16"/>
        </w:rPr>
        <w:t xml:space="preserve"> JADAS = Juvenile Arthritis Disease A</w:t>
      </w:r>
      <w:r w:rsidR="001767B2" w:rsidRPr="003F55AB">
        <w:rPr>
          <w:rFonts w:ascii="Arial" w:hAnsi="Arial" w:cs="Arial"/>
          <w:sz w:val="16"/>
          <w:szCs w:val="16"/>
        </w:rPr>
        <w:t>ctivity Score,</w:t>
      </w:r>
      <w:r w:rsidR="001767B2" w:rsidRPr="001B2B6A">
        <w:rPr>
          <w:rFonts w:ascii="Arial" w:hAnsi="Arial" w:cs="Arial"/>
          <w:sz w:val="16"/>
          <w:szCs w:val="16"/>
        </w:rPr>
        <w:t xml:space="preserve"> </w:t>
      </w:r>
      <w:r w:rsidR="001767B2">
        <w:rPr>
          <w:rFonts w:ascii="Arial" w:hAnsi="Arial" w:cs="Arial"/>
          <w:sz w:val="16"/>
          <w:szCs w:val="16"/>
        </w:rPr>
        <w:t>C/</w:t>
      </w:r>
      <w:r w:rsidR="001767B2" w:rsidRPr="001B2B6A">
        <w:rPr>
          <w:rFonts w:ascii="Arial" w:hAnsi="Arial" w:cs="Arial"/>
          <w:sz w:val="16"/>
          <w:szCs w:val="16"/>
        </w:rPr>
        <w:t xml:space="preserve">SDAI = </w:t>
      </w:r>
      <w:r w:rsidR="001767B2">
        <w:rPr>
          <w:rFonts w:ascii="Arial" w:hAnsi="Arial" w:cs="Arial"/>
          <w:sz w:val="16"/>
          <w:szCs w:val="16"/>
        </w:rPr>
        <w:t>Clinical/</w:t>
      </w:r>
      <w:r w:rsidR="001767B2" w:rsidRPr="001B2B6A">
        <w:rPr>
          <w:rFonts w:ascii="Arial" w:hAnsi="Arial" w:cs="Arial"/>
          <w:sz w:val="16"/>
          <w:szCs w:val="16"/>
        </w:rPr>
        <w:t xml:space="preserve">Simplified Disease Activity Index, </w:t>
      </w:r>
      <w:r w:rsidR="00235C41" w:rsidRPr="001B2B6A">
        <w:rPr>
          <w:rFonts w:ascii="Arial" w:hAnsi="Arial" w:cs="Arial"/>
          <w:sz w:val="16"/>
          <w:szCs w:val="16"/>
        </w:rPr>
        <w:t xml:space="preserve">RAID = </w:t>
      </w:r>
      <w:r w:rsidR="00DA6D74" w:rsidRPr="001B2B6A">
        <w:rPr>
          <w:rFonts w:ascii="Arial" w:hAnsi="Arial" w:cs="Arial"/>
          <w:sz w:val="16"/>
          <w:szCs w:val="16"/>
        </w:rPr>
        <w:t>Rheumatoid Arthritis I</w:t>
      </w:r>
      <w:r w:rsidR="00685DA6" w:rsidRPr="001B2B6A">
        <w:rPr>
          <w:rFonts w:ascii="Arial" w:hAnsi="Arial" w:cs="Arial"/>
          <w:sz w:val="16"/>
          <w:szCs w:val="16"/>
        </w:rPr>
        <w:t>mpact of Disease</w:t>
      </w:r>
      <w:r w:rsidR="00F55DA6" w:rsidRPr="001B2B6A">
        <w:rPr>
          <w:rFonts w:ascii="Arial" w:hAnsi="Arial" w:cs="Arial"/>
          <w:sz w:val="16"/>
          <w:szCs w:val="16"/>
        </w:rPr>
        <w:t>, (C)HAQ =</w:t>
      </w:r>
      <w:r w:rsidR="00685DA6" w:rsidRPr="001B2B6A">
        <w:rPr>
          <w:rFonts w:ascii="Arial" w:hAnsi="Arial" w:cs="Arial"/>
          <w:sz w:val="16"/>
          <w:szCs w:val="16"/>
        </w:rPr>
        <w:t xml:space="preserve"> (Child) Health Assessment Questionnaire</w:t>
      </w:r>
      <w:r w:rsidR="00F55DA6" w:rsidRPr="001B2B6A">
        <w:rPr>
          <w:rFonts w:ascii="Arial" w:hAnsi="Arial" w:cs="Arial"/>
          <w:sz w:val="16"/>
          <w:szCs w:val="16"/>
        </w:rPr>
        <w:t xml:space="preserve"> , MSK-HQ = </w:t>
      </w:r>
      <w:r w:rsidR="00685DA6" w:rsidRPr="001B2B6A">
        <w:rPr>
          <w:rFonts w:ascii="Arial" w:hAnsi="Arial" w:cs="Arial"/>
          <w:sz w:val="16"/>
          <w:szCs w:val="16"/>
        </w:rPr>
        <w:t>Musculoskeletal Health Questionnaire</w:t>
      </w:r>
      <w:r w:rsidR="00F55DA6" w:rsidRPr="001B2B6A">
        <w:rPr>
          <w:rFonts w:ascii="Arial" w:hAnsi="Arial" w:cs="Arial"/>
          <w:sz w:val="16"/>
          <w:szCs w:val="16"/>
        </w:rPr>
        <w:t xml:space="preserve">, </w:t>
      </w:r>
      <w:r w:rsidR="00A34560" w:rsidRPr="001B2B6A">
        <w:rPr>
          <w:rFonts w:ascii="Arial" w:hAnsi="Arial" w:cs="Arial"/>
          <w:sz w:val="16"/>
          <w:szCs w:val="16"/>
        </w:rPr>
        <w:t>VAS =</w:t>
      </w:r>
      <w:r w:rsidR="00626A05" w:rsidRPr="001B2B6A">
        <w:rPr>
          <w:rFonts w:ascii="Arial" w:hAnsi="Arial" w:cs="Arial"/>
          <w:sz w:val="16"/>
          <w:szCs w:val="16"/>
        </w:rPr>
        <w:t xml:space="preserve"> Visual Analogue Scale</w:t>
      </w:r>
      <w:r w:rsidR="00F357BC" w:rsidRPr="001B2B6A">
        <w:rPr>
          <w:rFonts w:ascii="Arial" w:hAnsi="Arial" w:cs="Arial"/>
          <w:sz w:val="16"/>
          <w:szCs w:val="16"/>
        </w:rPr>
        <w:t xml:space="preserve">, EQ-5D = </w:t>
      </w:r>
      <w:r w:rsidR="00BB6374" w:rsidRPr="001B2B6A">
        <w:rPr>
          <w:rFonts w:ascii="Arial" w:hAnsi="Arial" w:cs="Arial"/>
          <w:sz w:val="16"/>
          <w:szCs w:val="16"/>
        </w:rPr>
        <w:t>EuroQol 5 Dimensions</w:t>
      </w:r>
      <w:r w:rsidR="00F357BC" w:rsidRPr="001B2B6A">
        <w:rPr>
          <w:rFonts w:ascii="Arial" w:hAnsi="Arial" w:cs="Arial"/>
          <w:sz w:val="16"/>
          <w:szCs w:val="16"/>
        </w:rPr>
        <w:t xml:space="preserve">, BRAF = </w:t>
      </w:r>
      <w:r w:rsidR="00BB6374" w:rsidRPr="001B2B6A">
        <w:rPr>
          <w:rFonts w:ascii="Arial" w:hAnsi="Arial" w:cs="Arial"/>
          <w:sz w:val="16"/>
          <w:szCs w:val="16"/>
        </w:rPr>
        <w:t>Bristol Rheumatoid Arthritis Fatigue</w:t>
      </w:r>
      <w:r w:rsidR="00F357BC" w:rsidRPr="001B2B6A">
        <w:rPr>
          <w:rFonts w:ascii="Arial" w:hAnsi="Arial" w:cs="Arial"/>
          <w:sz w:val="16"/>
          <w:szCs w:val="16"/>
        </w:rPr>
        <w:t xml:space="preserve">, WSAS = </w:t>
      </w:r>
      <w:r w:rsidR="008E2389" w:rsidRPr="001B2B6A">
        <w:rPr>
          <w:rFonts w:ascii="Arial" w:hAnsi="Arial" w:cs="Arial"/>
          <w:sz w:val="16"/>
          <w:szCs w:val="16"/>
        </w:rPr>
        <w:t xml:space="preserve"> Work and Social Adjustment Scale</w:t>
      </w:r>
      <w:r w:rsidR="00F357BC" w:rsidRPr="001B2B6A">
        <w:rPr>
          <w:rFonts w:ascii="Arial" w:hAnsi="Arial" w:cs="Arial"/>
          <w:sz w:val="16"/>
          <w:szCs w:val="16"/>
        </w:rPr>
        <w:t xml:space="preserve">, RADS = </w:t>
      </w:r>
      <w:r w:rsidR="008E2389" w:rsidRPr="001B2B6A">
        <w:rPr>
          <w:rFonts w:ascii="Arial" w:hAnsi="Arial" w:cs="Arial"/>
          <w:sz w:val="16"/>
          <w:szCs w:val="16"/>
        </w:rPr>
        <w:t>Rheumatoid Arthritis Distress Scale</w:t>
      </w:r>
      <w:r w:rsidR="00F357BC" w:rsidRPr="001B2B6A">
        <w:rPr>
          <w:rFonts w:ascii="Arial" w:hAnsi="Arial" w:cs="Arial"/>
          <w:sz w:val="16"/>
          <w:szCs w:val="16"/>
        </w:rPr>
        <w:t xml:space="preserve">, </w:t>
      </w:r>
      <w:r w:rsidR="000A2E5B" w:rsidRPr="00F96C91">
        <w:rPr>
          <w:rFonts w:ascii="Arial" w:hAnsi="Arial" w:cs="Arial"/>
          <w:sz w:val="16"/>
          <w:szCs w:val="16"/>
        </w:rPr>
        <w:t>BRASS</w:t>
      </w:r>
      <w:r w:rsidR="000A2E5B" w:rsidRPr="00076D67">
        <w:rPr>
          <w:rFonts w:ascii="Arial" w:hAnsi="Arial" w:cs="Arial"/>
          <w:sz w:val="16"/>
          <w:szCs w:val="16"/>
        </w:rPr>
        <w:t xml:space="preserve"> = </w:t>
      </w:r>
      <w:r w:rsidR="00076D67" w:rsidRPr="00076D67">
        <w:rPr>
          <w:rFonts w:ascii="Arial" w:hAnsi="Arial" w:cs="Arial"/>
          <w:sz w:val="16"/>
          <w:szCs w:val="16"/>
        </w:rPr>
        <w:t>Brigham and Women's Hospital Rheumatoid Arthritis Sequential Study</w:t>
      </w:r>
      <w:r w:rsidR="000A2E5B" w:rsidRPr="00076D67">
        <w:rPr>
          <w:rFonts w:ascii="Arial" w:hAnsi="Arial" w:cs="Arial"/>
          <w:sz w:val="16"/>
          <w:szCs w:val="16"/>
        </w:rPr>
        <w:t>,</w:t>
      </w:r>
      <w:r w:rsidR="000A2E5B">
        <w:rPr>
          <w:rFonts w:ascii="Arial" w:hAnsi="Arial" w:cs="Arial"/>
          <w:sz w:val="16"/>
          <w:szCs w:val="16"/>
        </w:rPr>
        <w:t xml:space="preserve"> </w:t>
      </w:r>
      <w:r w:rsidR="003136F4" w:rsidRPr="001B2B6A">
        <w:rPr>
          <w:rFonts w:ascii="Arial" w:hAnsi="Arial" w:cs="Arial"/>
          <w:sz w:val="16"/>
          <w:szCs w:val="16"/>
        </w:rPr>
        <w:t>BSR-BR = British Society of Rheumatology Biologics Regist</w:t>
      </w:r>
      <w:r w:rsidR="003136F4" w:rsidRPr="00F86782">
        <w:rPr>
          <w:rFonts w:ascii="Arial" w:hAnsi="Arial" w:cs="Arial"/>
          <w:sz w:val="16"/>
          <w:szCs w:val="16"/>
        </w:rPr>
        <w:t>er</w:t>
      </w:r>
      <w:r w:rsidR="003136F4">
        <w:rPr>
          <w:rFonts w:ascii="Arial" w:hAnsi="Arial" w:cs="Arial"/>
          <w:sz w:val="16"/>
          <w:szCs w:val="16"/>
        </w:rPr>
        <w:t>,</w:t>
      </w:r>
      <w:r w:rsidR="00725636" w:rsidRPr="00725636">
        <w:rPr>
          <w:rFonts w:ascii="Arial" w:hAnsi="Arial" w:cs="Arial"/>
          <w:sz w:val="16"/>
          <w:szCs w:val="16"/>
        </w:rPr>
        <w:t xml:space="preserve"> </w:t>
      </w:r>
      <w:r w:rsidR="00725636">
        <w:rPr>
          <w:rFonts w:ascii="Arial" w:hAnsi="Arial" w:cs="Arial"/>
          <w:sz w:val="16"/>
          <w:szCs w:val="16"/>
        </w:rPr>
        <w:t>CAPS = Childhood Arthritis Prospective Study, CARRA =</w:t>
      </w:r>
      <w:r w:rsidR="00725636" w:rsidRPr="00F05164">
        <w:rPr>
          <w:rFonts w:ascii="Arial" w:hAnsi="Arial" w:cs="Arial"/>
          <w:sz w:val="16"/>
          <w:szCs w:val="16"/>
        </w:rPr>
        <w:t xml:space="preserve"> </w:t>
      </w:r>
      <w:r w:rsidR="00725636" w:rsidRPr="00F05164">
        <w:rPr>
          <w:rFonts w:ascii="Arial" w:hAnsi="Arial" w:cs="Arial"/>
          <w:sz w:val="16"/>
          <w:szCs w:val="16"/>
          <w:shd w:val="clear" w:color="auto" w:fill="FCFCFC"/>
        </w:rPr>
        <w:t>Childhood Arthritis and Rheumatology Research Alliance</w:t>
      </w:r>
      <w:r w:rsidR="00076D67">
        <w:rPr>
          <w:rFonts w:ascii="Arial" w:hAnsi="Arial" w:cs="Arial"/>
          <w:sz w:val="16"/>
          <w:szCs w:val="16"/>
        </w:rPr>
        <w:t>,</w:t>
      </w:r>
      <w:r w:rsidR="0016492C">
        <w:rPr>
          <w:rFonts w:ascii="Arial" w:hAnsi="Arial" w:cs="Arial"/>
          <w:sz w:val="16"/>
          <w:szCs w:val="16"/>
        </w:rPr>
        <w:t xml:space="preserve"> </w:t>
      </w:r>
      <w:r w:rsidR="0016492C" w:rsidRPr="00076D67">
        <w:rPr>
          <w:rFonts w:ascii="Arial" w:hAnsi="Arial" w:cs="Arial"/>
          <w:sz w:val="16"/>
          <w:szCs w:val="16"/>
          <w:shd w:val="clear" w:color="auto" w:fill="FCFCFC"/>
        </w:rPr>
        <w:t>CATCH = Canadian Early Arthritis Cohort,</w:t>
      </w:r>
      <w:r w:rsidR="002A20A9">
        <w:rPr>
          <w:rFonts w:ascii="Arial" w:hAnsi="Arial" w:cs="Arial"/>
          <w:sz w:val="16"/>
          <w:szCs w:val="16"/>
          <w:shd w:val="clear" w:color="auto" w:fill="FCFCFC"/>
        </w:rPr>
        <w:t xml:space="preserve"> CONAART = </w:t>
      </w:r>
      <w:r w:rsidR="002A20A9" w:rsidRPr="00B1385C">
        <w:rPr>
          <w:rFonts w:ascii="Arial" w:hAnsi="Arial" w:cs="Arial"/>
          <w:sz w:val="16"/>
          <w:szCs w:val="16"/>
          <w:shd w:val="clear" w:color="auto" w:fill="FCFCFC"/>
        </w:rPr>
        <w:t>Argentine Consortium for Early Arthritis</w:t>
      </w:r>
      <w:r w:rsidR="002A20A9">
        <w:rPr>
          <w:rFonts w:ascii="Arial" w:hAnsi="Arial" w:cs="Arial"/>
          <w:sz w:val="16"/>
          <w:szCs w:val="16"/>
          <w:shd w:val="clear" w:color="auto" w:fill="FCFCFC"/>
        </w:rPr>
        <w:t xml:space="preserve">, </w:t>
      </w:r>
      <w:r w:rsidR="002A20A9" w:rsidRPr="00076D67">
        <w:rPr>
          <w:rFonts w:ascii="Arial" w:hAnsi="Arial" w:cs="Arial"/>
          <w:sz w:val="16"/>
          <w:szCs w:val="16"/>
          <w:shd w:val="clear" w:color="auto" w:fill="FCFCFC"/>
        </w:rPr>
        <w:t xml:space="preserve">CORRONA = Consortium of Rheumatology Researchers of </w:t>
      </w:r>
      <w:r w:rsidR="002A20A9" w:rsidRPr="002A20A9">
        <w:rPr>
          <w:rFonts w:ascii="Arial" w:hAnsi="Arial" w:cs="Arial"/>
          <w:sz w:val="16"/>
          <w:szCs w:val="16"/>
          <w:shd w:val="clear" w:color="auto" w:fill="FCFCFC"/>
        </w:rPr>
        <w:t>No</w:t>
      </w:r>
      <w:r w:rsidR="002A20A9" w:rsidRPr="00076D67">
        <w:rPr>
          <w:rFonts w:ascii="Arial" w:hAnsi="Arial" w:cs="Arial"/>
          <w:sz w:val="16"/>
          <w:szCs w:val="16"/>
          <w:shd w:val="clear" w:color="auto" w:fill="FCFCFC"/>
        </w:rPr>
        <w:t>rth America,</w:t>
      </w:r>
      <w:r w:rsidR="00D01344">
        <w:rPr>
          <w:rFonts w:ascii="Arial" w:hAnsi="Arial" w:cs="Arial"/>
          <w:sz w:val="16"/>
          <w:szCs w:val="16"/>
          <w:shd w:val="clear" w:color="auto" w:fill="FCFCFC"/>
        </w:rPr>
        <w:t xml:space="preserve"> </w:t>
      </w:r>
      <w:r w:rsidR="0035604C">
        <w:rPr>
          <w:rFonts w:ascii="Arial" w:hAnsi="Arial" w:cs="Arial"/>
          <w:sz w:val="16"/>
          <w:szCs w:val="16"/>
        </w:rPr>
        <w:t>PtVAS = Patient Global VAS,</w:t>
      </w:r>
      <w:r w:rsidR="00EE5FA0">
        <w:rPr>
          <w:rFonts w:ascii="Arial" w:hAnsi="Arial" w:cs="Arial"/>
          <w:sz w:val="16"/>
          <w:szCs w:val="16"/>
        </w:rPr>
        <w:t xml:space="preserve"> </w:t>
      </w:r>
      <w:r w:rsidR="00EE5FA0">
        <w:rPr>
          <w:rFonts w:ascii="Arial" w:hAnsi="Arial" w:cs="Arial"/>
          <w:sz w:val="16"/>
          <w:szCs w:val="16"/>
          <w:shd w:val="clear" w:color="auto" w:fill="FCFCFC"/>
        </w:rPr>
        <w:t>S</w:t>
      </w:r>
      <w:r w:rsidR="00EE5FA0" w:rsidRPr="00F05164">
        <w:rPr>
          <w:rFonts w:ascii="Arial" w:hAnsi="Arial" w:cs="Arial"/>
          <w:sz w:val="16"/>
          <w:szCs w:val="16"/>
        </w:rPr>
        <w:t>F-</w:t>
      </w:r>
      <w:r w:rsidR="00EE5FA0">
        <w:rPr>
          <w:rFonts w:ascii="Arial" w:hAnsi="Arial" w:cs="Arial"/>
          <w:sz w:val="16"/>
          <w:szCs w:val="16"/>
        </w:rPr>
        <w:t>12/</w:t>
      </w:r>
      <w:r w:rsidR="00EE5FA0" w:rsidRPr="00F05164">
        <w:rPr>
          <w:rFonts w:ascii="Arial" w:hAnsi="Arial" w:cs="Arial"/>
          <w:sz w:val="16"/>
          <w:szCs w:val="16"/>
        </w:rPr>
        <w:t xml:space="preserve">36 = Short Form – </w:t>
      </w:r>
      <w:r w:rsidR="00EE5FA0">
        <w:rPr>
          <w:rFonts w:ascii="Arial" w:hAnsi="Arial" w:cs="Arial"/>
          <w:sz w:val="16"/>
          <w:szCs w:val="16"/>
        </w:rPr>
        <w:t>12/</w:t>
      </w:r>
      <w:r w:rsidR="00EE5FA0" w:rsidRPr="00F05164">
        <w:rPr>
          <w:rFonts w:ascii="Arial" w:hAnsi="Arial" w:cs="Arial"/>
          <w:sz w:val="16"/>
          <w:szCs w:val="16"/>
        </w:rPr>
        <w:t>36 Item</w:t>
      </w:r>
      <w:r w:rsidR="00EE5FA0">
        <w:rPr>
          <w:rFonts w:ascii="Arial" w:hAnsi="Arial" w:cs="Arial"/>
          <w:sz w:val="16"/>
          <w:szCs w:val="16"/>
        </w:rPr>
        <w:t>,</w:t>
      </w:r>
      <w:r w:rsidR="0035604C">
        <w:rPr>
          <w:rFonts w:ascii="Arial" w:hAnsi="Arial" w:cs="Arial"/>
          <w:sz w:val="16"/>
          <w:szCs w:val="16"/>
        </w:rPr>
        <w:t xml:space="preserve"> </w:t>
      </w:r>
      <w:r w:rsidR="00D01344">
        <w:rPr>
          <w:rFonts w:ascii="Arial" w:hAnsi="Arial" w:cs="Arial"/>
          <w:sz w:val="16"/>
          <w:szCs w:val="16"/>
          <w:shd w:val="clear" w:color="auto" w:fill="FCFCFC"/>
        </w:rPr>
        <w:t>ASES = Arthritis Self-Efficacy Scale, MHI = Mental Health Inventory, PHQ-9 = Patient Health Questionnaire 9-items,</w:t>
      </w:r>
      <w:r w:rsidR="000A2E5B">
        <w:rPr>
          <w:rFonts w:ascii="Arial" w:hAnsi="Arial" w:cs="Arial"/>
          <w:sz w:val="16"/>
          <w:szCs w:val="16"/>
          <w:shd w:val="clear" w:color="auto" w:fill="FCFCFC"/>
        </w:rPr>
        <w:t xml:space="preserve"> B-IPQ = Brief Illness Perceptions Questionnaire,</w:t>
      </w:r>
      <w:r w:rsidR="000A2E5B" w:rsidRPr="00F05164">
        <w:rPr>
          <w:rFonts w:ascii="Arial" w:hAnsi="Arial" w:cs="Arial"/>
          <w:sz w:val="16"/>
          <w:szCs w:val="16"/>
          <w:shd w:val="clear" w:color="auto" w:fill="FCFCFC"/>
        </w:rPr>
        <w:t xml:space="preserve"> </w:t>
      </w:r>
      <w:r w:rsidR="000A2E5B">
        <w:rPr>
          <w:rFonts w:ascii="Arial" w:hAnsi="Arial" w:cs="Arial"/>
          <w:sz w:val="16"/>
          <w:szCs w:val="16"/>
          <w:shd w:val="clear" w:color="auto" w:fill="FCFCFC"/>
        </w:rPr>
        <w:t xml:space="preserve">WPS = </w:t>
      </w:r>
      <w:r w:rsidR="000A2E5B" w:rsidRPr="000A2E5B">
        <w:rPr>
          <w:rFonts w:ascii="Arial" w:hAnsi="Arial" w:cs="Arial"/>
          <w:sz w:val="16"/>
          <w:szCs w:val="16"/>
          <w:shd w:val="clear" w:color="auto" w:fill="FCFCFC"/>
        </w:rPr>
        <w:t>Work Productivity Survey</w:t>
      </w:r>
      <w:r w:rsidR="007A4BA0">
        <w:rPr>
          <w:rFonts w:ascii="Arial" w:hAnsi="Arial" w:cs="Arial"/>
          <w:sz w:val="16"/>
          <w:szCs w:val="16"/>
          <w:shd w:val="clear" w:color="auto" w:fill="FCFCFC"/>
        </w:rPr>
        <w:t>,</w:t>
      </w:r>
      <w:r w:rsidR="00725636">
        <w:rPr>
          <w:rFonts w:ascii="Arial" w:hAnsi="Arial" w:cs="Arial"/>
          <w:sz w:val="16"/>
          <w:szCs w:val="16"/>
          <w:shd w:val="clear" w:color="auto" w:fill="FCFCFC"/>
        </w:rPr>
        <w:t xml:space="preserve"> </w:t>
      </w:r>
      <w:r w:rsidR="00E565E4">
        <w:rPr>
          <w:rFonts w:ascii="Arial" w:hAnsi="Arial" w:cs="Arial"/>
          <w:sz w:val="16"/>
          <w:szCs w:val="16"/>
        </w:rPr>
        <w:t xml:space="preserve">MFQ = Mood and Feelings Questionnaire, </w:t>
      </w:r>
      <w:r w:rsidR="00725636">
        <w:rPr>
          <w:rFonts w:ascii="Arial" w:hAnsi="Arial" w:cs="Arial"/>
          <w:sz w:val="16"/>
          <w:szCs w:val="16"/>
        </w:rPr>
        <w:t>PGH-7 =</w:t>
      </w:r>
      <w:r w:rsidR="00725636" w:rsidRPr="00EC4042">
        <w:t xml:space="preserve"> </w:t>
      </w:r>
      <w:r w:rsidR="00725636" w:rsidRPr="00EC4042">
        <w:rPr>
          <w:rFonts w:ascii="Arial" w:hAnsi="Arial" w:cs="Arial"/>
          <w:sz w:val="16"/>
          <w:szCs w:val="16"/>
        </w:rPr>
        <w:t>Pediatric Global Health</w:t>
      </w:r>
      <w:r w:rsidR="00725636">
        <w:rPr>
          <w:rFonts w:ascii="Arial" w:hAnsi="Arial" w:cs="Arial"/>
          <w:sz w:val="16"/>
          <w:szCs w:val="16"/>
        </w:rPr>
        <w:t xml:space="preserve"> 7-item,</w:t>
      </w:r>
      <w:r w:rsidR="0016492C">
        <w:rPr>
          <w:rFonts w:ascii="Arial" w:hAnsi="Arial" w:cs="Arial"/>
          <w:sz w:val="16"/>
          <w:szCs w:val="16"/>
        </w:rPr>
        <w:t xml:space="preserve"> </w:t>
      </w:r>
      <w:r w:rsidR="0016492C" w:rsidRPr="00F05164">
        <w:rPr>
          <w:rFonts w:ascii="Arial" w:hAnsi="Arial" w:cs="Arial"/>
          <w:sz w:val="16"/>
          <w:szCs w:val="16"/>
          <w:shd w:val="clear" w:color="auto" w:fill="FCFCFC"/>
        </w:rPr>
        <w:t>RADAI = Rheumatoid Arthritis Disease Activity Index</w:t>
      </w:r>
      <w:r w:rsidR="0016492C">
        <w:rPr>
          <w:rFonts w:ascii="Arial" w:hAnsi="Arial" w:cs="Arial"/>
          <w:sz w:val="16"/>
          <w:szCs w:val="16"/>
        </w:rPr>
        <w:t>,</w:t>
      </w:r>
      <w:r w:rsidR="007A4BA0">
        <w:rPr>
          <w:rFonts w:ascii="Arial" w:hAnsi="Arial" w:cs="Arial"/>
          <w:sz w:val="16"/>
          <w:szCs w:val="16"/>
          <w:shd w:val="clear" w:color="auto" w:fill="FCFCFC"/>
        </w:rPr>
        <w:t xml:space="preserve"> </w:t>
      </w:r>
      <w:r w:rsidR="002A20A9">
        <w:rPr>
          <w:rFonts w:ascii="Arial" w:hAnsi="Arial" w:cs="Arial"/>
          <w:sz w:val="16"/>
          <w:szCs w:val="16"/>
        </w:rPr>
        <w:t xml:space="preserve">RAPID3 = </w:t>
      </w:r>
      <w:r w:rsidR="002A20A9" w:rsidRPr="00754335">
        <w:rPr>
          <w:rFonts w:ascii="Arial" w:hAnsi="Arial" w:cs="Arial"/>
          <w:sz w:val="16"/>
          <w:szCs w:val="16"/>
        </w:rPr>
        <w:t>Routine Assessment of Patient Index Data 3</w:t>
      </w:r>
      <w:r w:rsidR="002A20A9">
        <w:rPr>
          <w:rFonts w:ascii="Arial" w:hAnsi="Arial" w:cs="Arial"/>
          <w:sz w:val="16"/>
          <w:szCs w:val="16"/>
        </w:rPr>
        <w:t xml:space="preserve">, RAQoL = RA Quality of Life, </w:t>
      </w:r>
      <w:r w:rsidR="007A4BA0">
        <w:rPr>
          <w:rFonts w:ascii="Arial" w:hAnsi="Arial" w:cs="Arial"/>
          <w:sz w:val="16"/>
          <w:szCs w:val="16"/>
        </w:rPr>
        <w:t xml:space="preserve">*Collected but data </w:t>
      </w:r>
      <w:r w:rsidR="002A20A9" w:rsidRPr="002A20A9">
        <w:rPr>
          <w:rFonts w:ascii="Arial" w:hAnsi="Arial" w:cs="Arial"/>
          <w:sz w:val="16"/>
          <w:szCs w:val="16"/>
        </w:rPr>
        <w:t>No</w:t>
      </w:r>
      <w:r w:rsidR="007A4BA0">
        <w:rPr>
          <w:rFonts w:ascii="Arial" w:hAnsi="Arial" w:cs="Arial"/>
          <w:sz w:val="16"/>
          <w:szCs w:val="16"/>
        </w:rPr>
        <w:t>t currently published</w:t>
      </w:r>
    </w:p>
    <w:tbl>
      <w:tblPr>
        <w:tblStyle w:val="TableGrid"/>
        <w:tblW w:w="14060" w:type="dxa"/>
        <w:tblLayout w:type="fixed"/>
        <w:tblLook w:val="04A0" w:firstRow="1" w:lastRow="0" w:firstColumn="1" w:lastColumn="0" w:noHBand="0" w:noVBand="1"/>
      </w:tblPr>
      <w:tblGrid>
        <w:gridCol w:w="1689"/>
        <w:gridCol w:w="708"/>
        <w:gridCol w:w="422"/>
        <w:gridCol w:w="734"/>
        <w:gridCol w:w="622"/>
        <w:gridCol w:w="565"/>
        <w:gridCol w:w="565"/>
        <w:gridCol w:w="565"/>
        <w:gridCol w:w="565"/>
        <w:gridCol w:w="677"/>
        <w:gridCol w:w="791"/>
        <w:gridCol w:w="791"/>
        <w:gridCol w:w="565"/>
        <w:gridCol w:w="791"/>
        <w:gridCol w:w="846"/>
        <w:gridCol w:w="791"/>
        <w:gridCol w:w="791"/>
        <w:gridCol w:w="791"/>
        <w:gridCol w:w="734"/>
        <w:gridCol w:w="57"/>
      </w:tblGrid>
      <w:tr w:rsidR="006B1C47" w:rsidRPr="00B44385" w14:paraId="21CEACC6" w14:textId="77777777" w:rsidTr="006B1C47">
        <w:trPr>
          <w:cantSplit/>
          <w:trHeight w:val="340"/>
        </w:trPr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6E8C31" w14:textId="77777777" w:rsidR="006B1C47" w:rsidRPr="00EC40E6" w:rsidRDefault="006B1C47" w:rsidP="009077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61" w:type="dxa"/>
            <w:gridSpan w:val="1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DE0766" w14:textId="2686180F" w:rsidR="006B1C47" w:rsidRPr="00B44385" w:rsidRDefault="006B1C47" w:rsidP="006B1C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art Three</w:t>
            </w:r>
          </w:p>
        </w:tc>
      </w:tr>
      <w:tr w:rsidR="002A20A9" w:rsidRPr="00B44385" w14:paraId="6EF6C3D8" w14:textId="77777777" w:rsidTr="009077E6">
        <w:trPr>
          <w:gridAfter w:val="1"/>
          <w:wAfter w:w="57" w:type="dxa"/>
          <w:cantSplit/>
          <w:trHeight w:val="1554"/>
        </w:trPr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B33E3D" w14:textId="77777777" w:rsidR="002A20A9" w:rsidRPr="00EC40E6" w:rsidRDefault="002A20A9" w:rsidP="008F68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40E6">
              <w:rPr>
                <w:rFonts w:ascii="Arial" w:hAnsi="Arial" w:cs="Arial"/>
                <w:sz w:val="18"/>
                <w:szCs w:val="18"/>
              </w:rPr>
              <w:t>Nam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C40E6">
              <w:rPr>
                <w:rFonts w:ascii="Arial" w:hAnsi="Arial" w:cs="Arial"/>
                <w:sz w:val="18"/>
                <w:szCs w:val="18"/>
              </w:rPr>
              <w:t>and Reference of Registry or Cohort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0367B515" w14:textId="77777777" w:rsidR="002A20A9" w:rsidRPr="00B44385" w:rsidRDefault="002A20A9" w:rsidP="008F68C9">
            <w:pPr>
              <w:ind w:left="113" w:right="113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Treatment History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3C9A911D" w14:textId="77777777" w:rsidR="002A20A9" w:rsidRPr="00B44385" w:rsidRDefault="002A20A9" w:rsidP="008F68C9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Clinical Notes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10BDDF01" w14:textId="77777777" w:rsidR="002A20A9" w:rsidRPr="00B44385" w:rsidRDefault="002A20A9" w:rsidP="008F68C9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DAS28/JADAS or C/SDAI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5F20D831" w14:textId="77777777" w:rsidR="002A20A9" w:rsidRPr="00B44385" w:rsidRDefault="002A20A9" w:rsidP="008F68C9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RAI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0A12BDCD" w14:textId="77777777" w:rsidR="002A20A9" w:rsidRPr="00B44385" w:rsidRDefault="002A20A9" w:rsidP="008F68C9">
            <w:pPr>
              <w:ind w:left="113" w:right="113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Manifestations/ Featur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4EA39B9D" w14:textId="4249603B" w:rsidR="009077E6" w:rsidRDefault="009077E6" w:rsidP="009077E6">
            <w:pPr>
              <w:ind w:left="113" w:right="113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teroid Us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0C080777" w14:textId="0DE61440" w:rsidR="002A20A9" w:rsidRPr="00B44385" w:rsidRDefault="002A20A9" w:rsidP="008F68C9">
            <w:pPr>
              <w:ind w:left="113" w:right="113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Stiffnes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2B13173B" w14:textId="77777777" w:rsidR="002A20A9" w:rsidRPr="00B44385" w:rsidRDefault="002A20A9" w:rsidP="008F68C9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T/SJC or A/LJC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166EF25A" w14:textId="77777777" w:rsidR="002A20A9" w:rsidRPr="00B44385" w:rsidRDefault="002A20A9" w:rsidP="008F68C9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Imaging (Radiographs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395417D9" w14:textId="77777777" w:rsidR="002A20A9" w:rsidRPr="00B44385" w:rsidRDefault="002A20A9" w:rsidP="008F68C9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MSK-HQ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6A23BFAA" w14:textId="77777777" w:rsidR="002A20A9" w:rsidRPr="00B44385" w:rsidRDefault="002A20A9" w:rsidP="008F68C9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Pain VA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787CC2CF" w14:textId="77777777" w:rsidR="002A20A9" w:rsidRPr="00B44385" w:rsidRDefault="002A20A9" w:rsidP="008F68C9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EQ-5D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654A682C" w14:textId="77777777" w:rsidR="002A20A9" w:rsidRPr="00B44385" w:rsidRDefault="002A20A9" w:rsidP="008F68C9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BRAF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728B4C41" w14:textId="77777777" w:rsidR="002A20A9" w:rsidRPr="00B44385" w:rsidRDefault="002A20A9" w:rsidP="008F68C9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Fatigue VAS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64F94582" w14:textId="77777777" w:rsidR="002A20A9" w:rsidRPr="00B44385" w:rsidRDefault="002A20A9" w:rsidP="008F68C9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(C)HAQ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49EC7BA5" w14:textId="77777777" w:rsidR="002A20A9" w:rsidRPr="00B44385" w:rsidRDefault="002A20A9" w:rsidP="008F68C9">
            <w:pPr>
              <w:ind w:left="113" w:right="113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WSAS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1050469B" w14:textId="77777777" w:rsidR="002A20A9" w:rsidRPr="00B44385" w:rsidRDefault="002A20A9" w:rsidP="008F68C9">
            <w:pPr>
              <w:ind w:left="113" w:right="113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RADS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72B15DBB" w14:textId="77777777" w:rsidR="002A20A9" w:rsidRPr="00B44385" w:rsidRDefault="002A20A9" w:rsidP="008F68C9">
            <w:pPr>
              <w:ind w:left="113" w:right="113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Treatment Change Reasons</w:t>
            </w:r>
          </w:p>
        </w:tc>
      </w:tr>
      <w:tr w:rsidR="002A20A9" w:rsidRPr="00EC40E6" w14:paraId="44E3C27E" w14:textId="77777777" w:rsidTr="009077E6">
        <w:trPr>
          <w:gridAfter w:val="1"/>
          <w:wAfter w:w="57" w:type="dxa"/>
        </w:trPr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C433CD" w14:textId="785B739A" w:rsidR="002A20A9" w:rsidRPr="00EC40E6" w:rsidRDefault="002A20A9" w:rsidP="002A20A9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891A70">
              <w:rPr>
                <w:rFonts w:ascii="Arial" w:hAnsi="Arial" w:cs="Arial"/>
                <w:sz w:val="18"/>
                <w:szCs w:val="18"/>
              </w:rPr>
              <w:t>DANBIO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91A70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JYmZlbHQ8L0F1dGhvcj48WWVhcj4yMDE2PC9ZZWFyPjxS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</w:fldData>
              </w:fldChar>
            </w:r>
            <w:r w:rsidR="00734CD7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734CD7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JYmZlbHQ8L0F1dGhvcj48WWVhcj4yMDE2PC9ZZWFyPjxS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</w:fldData>
              </w:fldChar>
            </w:r>
            <w:r w:rsidR="00734CD7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734CD7">
              <w:rPr>
                <w:rFonts w:ascii="Arial" w:hAnsi="Arial" w:cs="Arial"/>
                <w:sz w:val="18"/>
                <w:szCs w:val="18"/>
              </w:rPr>
            </w:r>
            <w:r w:rsidR="00734CD7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891A70">
              <w:rPr>
                <w:rFonts w:ascii="Arial" w:hAnsi="Arial" w:cs="Arial"/>
                <w:sz w:val="18"/>
                <w:szCs w:val="18"/>
              </w:rPr>
            </w:r>
            <w:r w:rsidRPr="00891A70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734CD7">
              <w:rPr>
                <w:rFonts w:ascii="Arial" w:hAnsi="Arial" w:cs="Arial"/>
                <w:noProof/>
                <w:sz w:val="18"/>
                <w:szCs w:val="18"/>
              </w:rPr>
              <w:t>(Ibfelt et al., 2016)</w:t>
            </w:r>
            <w:r w:rsidRPr="00891A70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03FC8B" w14:textId="71AD3721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FC1566" w14:textId="44A1F3D3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CDA6AD" w14:textId="52924E5F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7FF7CD" w14:textId="26FEE1D5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525776" w14:textId="48DB0FA1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9C3DE3" w14:textId="13FDA069" w:rsidR="009077E6" w:rsidRPr="002A20A9" w:rsidRDefault="009077E6" w:rsidP="009077E6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F2463F" w14:textId="3974382F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7DCCCF" w14:textId="02DE738E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26E695" w14:textId="48026AF7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68C39D" w14:textId="4E9A6B91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251D94" w14:textId="49C54644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EC6B70" w14:textId="270D0F80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E29C20" w14:textId="27CB2AC5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8C5BF5" w14:textId="31B43325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B081CC" w14:textId="48859C3A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704700" w14:textId="552C8F72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60A750" w14:textId="5DAF0165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FF7983" w14:textId="1B81721D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</w:tr>
      <w:tr w:rsidR="002A20A9" w:rsidRPr="00EC40E6" w14:paraId="6BA6D1BF" w14:textId="77777777" w:rsidTr="009077E6">
        <w:trPr>
          <w:gridAfter w:val="1"/>
          <w:wAfter w:w="57" w:type="dxa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066BED08" w14:textId="77777777" w:rsidR="002A20A9" w:rsidRPr="00F17624" w:rsidRDefault="002A20A9" w:rsidP="002A20A9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F17624">
              <w:rPr>
                <w:rFonts w:ascii="Arial" w:hAnsi="Arial" w:cs="Arial"/>
                <w:sz w:val="18"/>
                <w:szCs w:val="18"/>
                <w:lang w:val="de-DE"/>
              </w:rPr>
              <w:t xml:space="preserve">DREAM </w:t>
            </w:r>
            <w:r w:rsidRPr="007C07E3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kZSBQdW5kZXI8L0F1dGhvcj48WWVhcj4yMDEyPC9ZZWFy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</w:fldData>
              </w:fldChar>
            </w:r>
            <w:r w:rsidRPr="00F17624">
              <w:rPr>
                <w:rFonts w:ascii="Arial" w:hAnsi="Arial" w:cs="Arial"/>
                <w:sz w:val="16"/>
                <w:szCs w:val="16"/>
                <w:lang w:val="de-DE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kZSBQdW5kZXI8L0F1dGhvcj48WWVhcj4yMDEyPC9ZZWFy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</w:fldData>
              </w:fldChar>
            </w:r>
            <w:r w:rsidRPr="00F17624">
              <w:rPr>
                <w:rFonts w:ascii="Arial" w:hAnsi="Arial" w:cs="Arial"/>
                <w:sz w:val="16"/>
                <w:szCs w:val="16"/>
                <w:lang w:val="de-DE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7C07E3">
              <w:rPr>
                <w:rFonts w:ascii="Arial" w:hAnsi="Arial" w:cs="Arial"/>
                <w:sz w:val="16"/>
                <w:szCs w:val="16"/>
              </w:rPr>
            </w:r>
            <w:r w:rsidRPr="007C07E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F17624">
              <w:rPr>
                <w:rFonts w:ascii="Arial" w:hAnsi="Arial" w:cs="Arial"/>
                <w:noProof/>
                <w:sz w:val="16"/>
                <w:szCs w:val="16"/>
                <w:lang w:val="de-DE"/>
              </w:rPr>
              <w:t>(de Punder et al., 2012)</w:t>
            </w:r>
            <w:r w:rsidRPr="007C07E3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  <w:p w14:paraId="70A92666" w14:textId="41AF75DC" w:rsidR="002A20A9" w:rsidRPr="00EC40E6" w:rsidRDefault="009077E6" w:rsidP="002A20A9">
            <w:pPr>
              <w:rPr>
                <w:rFonts w:ascii="Arial" w:hAnsi="Arial" w:cs="Arial"/>
                <w:sz w:val="18"/>
                <w:szCs w:val="18"/>
              </w:rPr>
            </w:pPr>
            <w:r w:rsidRPr="00A670EC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4E1D5E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Hiligsmann&lt;/Author&gt;&lt;Year&gt;2018&lt;/Year&gt;&lt;RecNum&gt;605&lt;/RecNum&gt;&lt;DisplayText&gt;(Hiligsmann et al., 2018)&lt;/DisplayText&gt;&lt;record&gt;&lt;rec-number&gt;605&lt;/rec-number&gt;&lt;foreign-keys&gt;&lt;key app="EN" db-id="a9x9xe0x1zps0tept9a5fr5xdvw0px2t009e" timestamp="1619783510"&gt;605&lt;/key&gt;&lt;/foreign-keys&gt;&lt;ref-type name="Journal Article"&gt;17&lt;/ref-type&gt;&lt;contributors&gt;&lt;authors&gt;&lt;author&gt;Hiligsmann, Mickaël&lt;/author&gt;&lt;author&gt;Rademacher, Susanne&lt;/author&gt;&lt;author&gt;Kaal, K. Julia&lt;/author&gt;&lt;author&gt;Bansback, Nick&lt;/author&gt;&lt;author&gt;Harrison, Mark&lt;/author&gt;&lt;/authors&gt;&lt;/contributors&gt;&lt;titles&gt;&lt;title&gt;The use of routinely collected patient-reported outcome measures in rheumatoid arthritis&lt;/title&gt;&lt;secondary-title&gt;Seminars in Arthritis and Rheumatism&lt;/secondary-title&gt;&lt;/titles&gt;&lt;periodical&gt;&lt;full-title&gt;Seminars in Arthritis and Rheumatism&lt;/full-title&gt;&lt;/periodical&gt;&lt;pages&gt;357-366&lt;/pages&gt;&lt;volume&gt;48&lt;/volume&gt;&lt;number&gt;3&lt;/number&gt;&lt;keywords&gt;&lt;keyword&gt;Rheumatoid arthritis&lt;/keyword&gt;&lt;keyword&gt;Patient-reported outcome measures&lt;/keyword&gt;&lt;keyword&gt;Routine collection&lt;/keyword&gt;&lt;keyword&gt;Scoping review&lt;/keyword&gt;&lt;/keywords&gt;&lt;dates&gt;&lt;year&gt;2018&lt;/year&gt;&lt;pub-dates&gt;&lt;date&gt;2018/12/01/&lt;/date&gt;&lt;/pub-dates&gt;&lt;/dates&gt;&lt;isbn&gt;0049-0172&lt;/isbn&gt;&lt;urls&gt;&lt;related-urls&gt;&lt;url&gt;https://www.sciencedirect.com/science/article/pii/S0049017217305772&lt;/url&gt;&lt;/related-urls&gt;&lt;/urls&gt;&lt;electronic-resource-num&gt;https://doi.org/10.1016/j.semarthrit.2018.03.006&lt;/electronic-resource-num&gt;&lt;/record&gt;&lt;/Cite&gt;&lt;/EndNote&gt;</w:instrText>
            </w:r>
            <w:r w:rsidRPr="00A670EC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A670EC">
              <w:rPr>
                <w:rFonts w:ascii="Arial" w:hAnsi="Arial" w:cs="Arial"/>
                <w:noProof/>
                <w:sz w:val="16"/>
                <w:szCs w:val="16"/>
              </w:rPr>
              <w:t>(Hiligsmann et al., 2018)</w:t>
            </w:r>
            <w:r w:rsidRPr="00A670EC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A670EC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313F6" w14:textId="7BFACFEC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1966A" w14:textId="1E754BBF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43661" w14:textId="140CEEDD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6E0DC" w14:textId="1F598B3E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D258C" w14:textId="23DC187A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F1F89" w14:textId="03FFA1FB" w:rsidR="009077E6" w:rsidRPr="002A20A9" w:rsidRDefault="009077E6" w:rsidP="009077E6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64C98" w14:textId="628F4ECE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529CE" w14:textId="254CE305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17B5B" w14:textId="11B91F6B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642BF" w14:textId="6FC2EA19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BA0C8" w14:textId="7B05777C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(PtVA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3FB31" w14:textId="68D58ABE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834CE" w14:textId="0AF0310B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EB0E9" w14:textId="0B82FF14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(PtVAS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587AD" w14:textId="5B9CC767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2D80F" w14:textId="15830258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E03B3" w14:textId="77777777" w:rsid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 </w:t>
            </w:r>
          </w:p>
          <w:p w14:paraId="1C67739E" w14:textId="3B8B80EE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SF-6D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B48C4" w14:textId="582344F2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</w:tr>
      <w:tr w:rsidR="002A20A9" w:rsidRPr="00EC40E6" w14:paraId="080FFEEB" w14:textId="77777777" w:rsidTr="009077E6">
        <w:trPr>
          <w:gridAfter w:val="1"/>
          <w:wAfter w:w="57" w:type="dxa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79C98BFD" w14:textId="3135DF58" w:rsidR="002A20A9" w:rsidRPr="00EC40E6" w:rsidRDefault="002A20A9" w:rsidP="002A20A9">
            <w:pPr>
              <w:rPr>
                <w:rFonts w:ascii="Arial" w:hAnsi="Arial" w:cs="Arial"/>
                <w:sz w:val="18"/>
                <w:szCs w:val="18"/>
              </w:rPr>
            </w:pPr>
            <w:r w:rsidRPr="00641600">
              <w:rPr>
                <w:rFonts w:ascii="Arial" w:hAnsi="Arial" w:cs="Arial"/>
                <w:sz w:val="16"/>
                <w:szCs w:val="16"/>
              </w:rPr>
              <w:t>ERAS and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41600">
              <w:rPr>
                <w:rFonts w:ascii="Arial" w:hAnsi="Arial" w:cs="Arial"/>
                <w:sz w:val="16"/>
                <w:szCs w:val="16"/>
              </w:rPr>
              <w:t>ERAN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41600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641600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Young&lt;/Author&gt;&lt;Year&gt;2011&lt;/Year&gt;&lt;RecNum&gt;823&lt;/RecNum&gt;&lt;DisplayText&gt;(Young et al., 2011)&lt;/DisplayText&gt;&lt;record&gt;&lt;rec-number&gt;823&lt;/rec-number&gt;&lt;foreign-keys&gt;&lt;key app="EN" db-id="a9x9xe0x1zps0tept9a5fr5xdvw0px2t009e" timestamp="1670336569"&gt;823&lt;/key&gt;&lt;/foreign-keys&gt;&lt;ref-type name="Journal Article"&gt;17&lt;/ref-type&gt;&lt;contributors&gt;&lt;authors&gt;&lt;author&gt;Young, Adam&lt;/author&gt;&lt;author&gt;Dixey, J.&lt;/author&gt;&lt;author&gt;Williams, P.&lt;/author&gt;&lt;author&gt;Prouse, P.&lt;/author&gt;&lt;author&gt;Cox, N.&lt;/author&gt;&lt;author&gt;Kiely, P.&lt;/author&gt;&lt;author&gt;Williams, R.&lt;/author&gt;&lt;author&gt;Walsh, D.&lt;/author&gt;&lt;/authors&gt;&lt;/contributors&gt;&lt;auth-address&gt;Department of Rheumatology, St Albans City Hospital, Waverley Road, St Albans AL3 5PN, UK. adam.young@whht.nhs.uk&lt;/auth-address&gt;&lt;titles&gt;&lt;title&gt;An evaluation of the strengths and weaknesses of a register of newly diagnosed rheumatoid arthritis, 1986-2010&lt;/title&gt;&lt;secondary-title&gt;Rheumatology (Oxford)&lt;/secondary-title&gt;&lt;/titles&gt;&lt;periodical&gt;&lt;full-title&gt;Rheumatology (Oxford)&lt;/full-title&gt;&lt;/periodical&gt;&lt;pages&gt;176-83&lt;/pages&gt;&lt;volume&gt;50&lt;/volume&gt;&lt;number&gt;1&lt;/number&gt;&lt;edition&gt;20101007&lt;/edition&gt;&lt;keywords&gt;&lt;keyword&gt;Antirheumatic Agents/*therapeutic use&lt;/keyword&gt;&lt;keyword&gt;Arthritis, Rheumatoid/*diagnosis/drug therapy/epidemiology/physiopathology&lt;/keyword&gt;&lt;keyword&gt;Clinical Trials as Topic&lt;/keyword&gt;&lt;keyword&gt;Cohort Studies&lt;/keyword&gt;&lt;keyword&gt;Databases, Factual/standards&lt;/keyword&gt;&lt;keyword&gt;*Early Diagnosis&lt;/keyword&gt;&lt;keyword&gt;Humans&lt;/keyword&gt;&lt;keyword&gt;Ireland/epidemiology&lt;/keyword&gt;&lt;keyword&gt;Registries/*standards&lt;/keyword&gt;&lt;keyword&gt;United Kingdom/epidemiology&lt;/keyword&gt;&lt;/keywords&gt;&lt;dates&gt;&lt;year&gt;2011&lt;/year&gt;&lt;pub-dates&gt;&lt;date&gt;Jan&lt;/date&gt;&lt;/pub-dates&gt;&lt;/dates&gt;&lt;isbn&gt;1462-0324&lt;/isbn&gt;&lt;accession-num&gt;20929970&lt;/accession-num&gt;&lt;urls&gt;&lt;/urls&gt;&lt;electronic-resource-num&gt;10.1093/rheumatology/keq318&lt;/electronic-resource-num&gt;&lt;remote-database-provider&gt;NLM&lt;/remote-database-provider&gt;&lt;language&gt;eng&lt;/language&gt;&lt;/record&gt;&lt;/Cite&gt;&lt;/EndNote&gt;</w:instrText>
            </w:r>
            <w:r w:rsidRPr="00641600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641600">
              <w:rPr>
                <w:rFonts w:ascii="Arial" w:hAnsi="Arial" w:cs="Arial"/>
                <w:noProof/>
                <w:sz w:val="16"/>
                <w:szCs w:val="16"/>
              </w:rPr>
              <w:t>(Young et al., 2011)</w:t>
            </w:r>
            <w:r w:rsidRPr="00641600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C4FA3" w14:textId="46F5D83D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Mainly csDMARD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7FB41" w14:textId="05A0D569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EBAB0" w14:textId="3FA95EE0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CD61D" w14:textId="5468B429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SF-3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F1131" w14:textId="063AA7E8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42EF5" w14:textId="00F5D8C1" w:rsidR="009077E6" w:rsidRPr="002A20A9" w:rsidRDefault="009077E6" w:rsidP="009077E6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36BE7" w14:textId="1E592A9B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F545C" w14:textId="5355C808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42649" w14:textId="039D0C11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DA8B2" w14:textId="66DD5F48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SF-3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D76E6" w14:textId="20FC8836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(PtVA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74546" w14:textId="5CCB75CE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SF-3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9619A" w14:textId="56585269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SF-3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21C40" w14:textId="168454CD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</w:t>
            </w:r>
            <w:r w:rsidR="00B906B0">
              <w:rPr>
                <w:rFonts w:ascii="Arial" w:hAnsi="Arial" w:cs="Arial"/>
                <w:color w:val="000000"/>
                <w:sz w:val="16"/>
                <w:szCs w:val="16"/>
              </w:rPr>
              <w:t xml:space="preserve">  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SF-3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28BC8" w14:textId="6ED54B9B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94AE6" w14:textId="213C4E37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SF-3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B5231" w14:textId="615D37E9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SF-3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CE636" w14:textId="480D672C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</w:tr>
      <w:tr w:rsidR="002A20A9" w:rsidRPr="00EC40E6" w14:paraId="50EB3CFB" w14:textId="77777777" w:rsidTr="009077E6">
        <w:trPr>
          <w:gridAfter w:val="1"/>
          <w:wAfter w:w="57" w:type="dxa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68B3241B" w14:textId="6362BE82" w:rsidR="002A20A9" w:rsidRPr="00EC40E6" w:rsidRDefault="002A20A9" w:rsidP="002A20A9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B87ADB">
              <w:rPr>
                <w:rFonts w:ascii="Arial" w:hAnsi="Arial" w:cs="Arial"/>
                <w:sz w:val="18"/>
                <w:szCs w:val="18"/>
              </w:rPr>
              <w:t xml:space="preserve">ESPOIR </w:t>
            </w:r>
            <w:r w:rsidRPr="00B87ADB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B87ADB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Combe&lt;/Author&gt;&lt;Year&gt;2007&lt;/Year&gt;&lt;RecNum&gt;818&lt;/RecNum&gt;&lt;DisplayText&gt;(Combe et al., 2007)&lt;/DisplayText&gt;&lt;record&gt;&lt;rec-number&gt;818&lt;/rec-number&gt;&lt;foreign-keys&gt;&lt;key app="EN" db-id="rwvp9a20areddoeettkpe92udre5tafxpdpp" timestamp="1673803203"&gt;818&lt;/key&gt;&lt;/foreign-keys&gt;&lt;ref-type name="Journal Article"&gt;17&lt;/ref-type&gt;&lt;contributors&gt;&lt;authors&gt;&lt;author&gt;Combe, Bernard&lt;/author&gt;&lt;author&gt;Benessiano, Joëlle&lt;/author&gt;&lt;author&gt;Berenbaum, Francis&lt;/author&gt;&lt;author&gt;Cantagrel, Alain&lt;/author&gt;&lt;author&gt;Daurès, Jean-Pierre&lt;/author&gt;&lt;author&gt;Dougados, Maxime&lt;/author&gt;&lt;author&gt;Fardellone, Patrice&lt;/author&gt;&lt;author&gt;Fautrel, Bruno&lt;/author&gt;&lt;author&gt;Flipo, Réné-Marc&lt;/author&gt;&lt;author&gt;Goupille, Philippe&lt;/author&gt;&lt;author&gt;Guillemin, Francis&lt;/author&gt;&lt;author&gt;Le Loet, Xavier&lt;/author&gt;&lt;author&gt;Logeart, Isabelle&lt;/author&gt;&lt;author&gt;Mariette, Xavier&lt;/author&gt;&lt;author&gt;Meyer, Olvier&lt;/author&gt;&lt;author&gt;Ravaud, Philippe&lt;/author&gt;&lt;author&gt;Rincheval, Nathalie&lt;/author&gt;&lt;author&gt;Saraux, Alain&lt;/author&gt;&lt;author&gt;Schaeverbeke, Thierry&lt;/author&gt;&lt;author&gt;Sibilia, Jean&lt;/author&gt;&lt;/authors&gt;&lt;/contributors&gt;&lt;titles&gt;&lt;title&gt;The ESPOIR cohort: A ten-year follow-up of early arthritis in France: Methodology and baseline characteristics of the 813 included patients&lt;/title&gt;&lt;secondary-title&gt;Joint Bone Spine&lt;/secondary-title&gt;&lt;/titles&gt;&lt;periodical&gt;&lt;full-title&gt;Joint Bone Spine&lt;/full-title&gt;&lt;/periodical&gt;&lt;pages&gt;440-445&lt;/pages&gt;&lt;volume&gt;74&lt;/volume&gt;&lt;number&gt;5&lt;/number&gt;&lt;keywords&gt;&lt;keyword&gt;ESPOIR cohort&lt;/keyword&gt;&lt;keyword&gt;Rheumatoid arthritis&lt;/keyword&gt;&lt;keyword&gt;Early arthritis&lt;/keyword&gt;&lt;keyword&gt;Undifferentiated arthritis&lt;/keyword&gt;&lt;/keywords&gt;&lt;dates&gt;&lt;year&gt;2007&lt;/year&gt;&lt;pub-dates&gt;&lt;date&gt;2007/10/01/&lt;/date&gt;&lt;/pub-dates&gt;&lt;/dates&gt;&lt;isbn&gt;1297-319X&lt;/isbn&gt;&lt;urls&gt;&lt;related-urls&gt;&lt;url&gt;https://www.sciencedirect.com/science/article/pii/S1297319X07002199&lt;/url&gt;&lt;/related-urls&gt;&lt;/urls&gt;&lt;electronic-resource-num&gt;https://doi.org/10.1016/j.jbspin.2007.06.001&lt;/electronic-resource-num&gt;&lt;/record&gt;&lt;/Cite&gt;&lt;/EndNote&gt;</w:instrText>
            </w:r>
            <w:r w:rsidRPr="00B87ADB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B87ADB">
              <w:rPr>
                <w:rFonts w:ascii="Arial" w:hAnsi="Arial" w:cs="Arial"/>
                <w:noProof/>
                <w:sz w:val="16"/>
                <w:szCs w:val="16"/>
              </w:rPr>
              <w:t>(Combe et al., 2007)</w:t>
            </w:r>
            <w:r w:rsidRPr="00B87ADB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D1C7D" w14:textId="203430A5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ACAD7" w14:textId="29412188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4755F" w14:textId="7BE68C04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77A21" w14:textId="54F47BBA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AIMS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51BCF" w14:textId="329E847C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FEFBD" w14:textId="72890AEC" w:rsidR="009077E6" w:rsidRPr="002A20A9" w:rsidRDefault="009077E6" w:rsidP="009077E6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8832F" w14:textId="1ABAC04C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D5148" w14:textId="623E419B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3FB45" w14:textId="6C3FD6BD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B3DCF" w14:textId="745584CD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AIMS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F33CB" w14:textId="1670F5CE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PtVAS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&amp;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AIMS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2EDDA" w14:textId="623DB9B1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BAED1" w14:textId="06D69018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SF-3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E740D" w14:textId="6DB5EB86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B906B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SF-3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6CE65" w14:textId="0DC4DF92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8D0F5" w14:textId="40BEA0A8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AIMS2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&amp;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SF-3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51FCB" w14:textId="619BAFDA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SF-3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191F4" w14:textId="0D5E912A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</w:tr>
      <w:tr w:rsidR="002A20A9" w:rsidRPr="00EC40E6" w14:paraId="656C32F7" w14:textId="77777777" w:rsidTr="009077E6">
        <w:trPr>
          <w:gridAfter w:val="1"/>
          <w:wAfter w:w="57" w:type="dxa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6B8F3FE0" w14:textId="2F13EBE6" w:rsidR="002A20A9" w:rsidRPr="00EC40E6" w:rsidRDefault="002A20A9" w:rsidP="002A20A9">
            <w:pPr>
              <w:rPr>
                <w:rFonts w:ascii="Arial" w:hAnsi="Arial" w:cs="Arial"/>
                <w:sz w:val="18"/>
                <w:szCs w:val="18"/>
              </w:rPr>
            </w:pPr>
            <w:r w:rsidRPr="00891A70">
              <w:rPr>
                <w:rFonts w:ascii="Arial" w:hAnsi="Arial" w:cs="Arial"/>
                <w:sz w:val="18"/>
                <w:szCs w:val="18"/>
              </w:rPr>
              <w:t xml:space="preserve">GISEA </w:t>
            </w:r>
            <w:r w:rsidRPr="00891A70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MYXBhZHVsYTwvQXV0aG9yPjxZZWFyPjIwMTE8L1llYXI+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</w:fldData>
              </w:fldChar>
            </w:r>
            <w:r w:rsidR="00734CD7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734CD7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MYXBhZHVsYTwvQXV0aG9yPjxZZWFyPjIwMTE8L1llYXI+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</w:fldData>
              </w:fldChar>
            </w:r>
            <w:r w:rsidR="00734CD7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734CD7">
              <w:rPr>
                <w:rFonts w:ascii="Arial" w:hAnsi="Arial" w:cs="Arial"/>
                <w:sz w:val="18"/>
                <w:szCs w:val="18"/>
              </w:rPr>
            </w:r>
            <w:r w:rsidR="00734CD7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891A70">
              <w:rPr>
                <w:rFonts w:ascii="Arial" w:hAnsi="Arial" w:cs="Arial"/>
                <w:sz w:val="18"/>
                <w:szCs w:val="18"/>
              </w:rPr>
            </w:r>
            <w:r w:rsidRPr="00891A70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734CD7">
              <w:rPr>
                <w:rFonts w:ascii="Arial" w:hAnsi="Arial" w:cs="Arial"/>
                <w:noProof/>
                <w:sz w:val="18"/>
                <w:szCs w:val="18"/>
              </w:rPr>
              <w:t>(Lapadula et al., 2011)</w:t>
            </w:r>
            <w:r w:rsidRPr="00891A70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25448" w14:textId="214EBB18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83B2E" w14:textId="2938A70B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31246" w14:textId="5B9918E2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0FAF7" w14:textId="5167624A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8D961" w14:textId="48839114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18A22" w14:textId="0E750363" w:rsidR="009077E6" w:rsidRPr="002A20A9" w:rsidRDefault="009077E6" w:rsidP="009077E6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83D9E" w14:textId="719AB1BD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0DF5F" w14:textId="0B59C05D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5F47D" w14:textId="52BDE391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122FF" w14:textId="3B28B532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86454" w14:textId="41D5438D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(PtVA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DE698" w14:textId="1BD569F5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44DA0" w14:textId="68D7DCF8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2EF5C" w14:textId="438BE109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(PtVAS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55631" w14:textId="14169A03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8715C" w14:textId="74A83CED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(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work time lost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1D546" w14:textId="29C7FDE3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FCC34" w14:textId="3D9C88BF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</w:tr>
      <w:tr w:rsidR="002A20A9" w:rsidRPr="00EC40E6" w14:paraId="1AF197AA" w14:textId="77777777" w:rsidTr="009077E6">
        <w:trPr>
          <w:gridAfter w:val="1"/>
          <w:wAfter w:w="57" w:type="dxa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359D4A2F" w14:textId="1E2434DB" w:rsidR="002A20A9" w:rsidRPr="00EC40E6" w:rsidRDefault="002A20A9" w:rsidP="002A20A9">
            <w:pPr>
              <w:rPr>
                <w:rFonts w:ascii="Arial" w:hAnsi="Arial" w:cs="Arial"/>
                <w:sz w:val="18"/>
                <w:szCs w:val="18"/>
              </w:rPr>
            </w:pPr>
            <w:r w:rsidRPr="005019BE">
              <w:rPr>
                <w:rFonts w:ascii="Arial" w:hAnsi="Arial" w:cs="Arial"/>
                <w:sz w:val="18"/>
                <w:szCs w:val="18"/>
              </w:rPr>
              <w:t>GLADA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019BE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5019BE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Massardo&lt;/Author&gt;&lt;Year&gt;2012&lt;/Year&gt;&lt;RecNum&gt;819&lt;/RecNum&gt;&lt;DisplayText&gt;(Massardo et al., 2012)&lt;/DisplayText&gt;&lt;record&gt;&lt;rec-number&gt;819&lt;/rec-number&gt;&lt;foreign-keys&gt;&lt;key app="EN" db-id="rwvp9a20areddoeettkpe92udre5tafxpdpp" timestamp="1673805199"&gt;819&lt;/key&gt;&lt;/foreign-keys&gt;&lt;ref-type name="Journal Article"&gt;17&lt;/ref-type&gt;&lt;contributors&gt;&lt;authors&gt;&lt;author&gt;Massardo, Loreto&lt;/author&gt;&lt;author&gt;Pons</w:instrText>
            </w:r>
            <w:r w:rsidRPr="005019BE">
              <w:rPr>
                <w:rFonts w:ascii="Cambria Math" w:hAnsi="Cambria Math" w:cs="Cambria Math"/>
                <w:sz w:val="16"/>
                <w:szCs w:val="16"/>
              </w:rPr>
              <w:instrText>‐</w:instrText>
            </w:r>
            <w:r w:rsidRPr="005019BE">
              <w:rPr>
                <w:rFonts w:ascii="Arial" w:hAnsi="Arial" w:cs="Arial"/>
                <w:sz w:val="16"/>
                <w:szCs w:val="16"/>
              </w:rPr>
              <w:instrText>Estel, Bernardo A&lt;/author&gt;&lt;author&gt;Wojdyla, Daniel&lt;/author&gt;&lt;author&gt;Cardiel, Mario H&lt;/author&gt;&lt;author&gt;Galarza</w:instrText>
            </w:r>
            <w:r w:rsidRPr="005019BE">
              <w:rPr>
                <w:rFonts w:ascii="Cambria Math" w:hAnsi="Cambria Math" w:cs="Cambria Math"/>
                <w:sz w:val="16"/>
                <w:szCs w:val="16"/>
              </w:rPr>
              <w:instrText>‐</w:instrText>
            </w:r>
            <w:r w:rsidRPr="005019BE">
              <w:rPr>
                <w:rFonts w:ascii="Arial" w:hAnsi="Arial" w:cs="Arial"/>
                <w:sz w:val="16"/>
                <w:szCs w:val="16"/>
              </w:rPr>
              <w:instrText>Maldonado, Claudio M&lt;/author&gt;&lt;author&gt;Sacnun, Mónica P&lt;/author&gt;&lt;author&gt;Soriano, Enrique R&lt;/author&gt;&lt;author&gt;Laurindo, Ieda M&lt;/author&gt;&lt;author&gt;Acevedo</w:instrText>
            </w:r>
            <w:r w:rsidRPr="005019BE">
              <w:rPr>
                <w:rFonts w:ascii="Cambria Math" w:hAnsi="Cambria Math" w:cs="Cambria Math"/>
                <w:sz w:val="16"/>
                <w:szCs w:val="16"/>
              </w:rPr>
              <w:instrText>‐</w:instrText>
            </w:r>
            <w:r w:rsidRPr="005019BE">
              <w:rPr>
                <w:rFonts w:ascii="Arial" w:hAnsi="Arial" w:cs="Arial"/>
                <w:sz w:val="16"/>
                <w:szCs w:val="16"/>
              </w:rPr>
              <w:instrText>Vásquez, Eduardo M&lt;/author&gt;&lt;author&gt;Caballero</w:instrText>
            </w:r>
            <w:r w:rsidRPr="005019BE">
              <w:rPr>
                <w:rFonts w:ascii="Cambria Math" w:hAnsi="Cambria Math" w:cs="Cambria Math"/>
                <w:sz w:val="16"/>
                <w:szCs w:val="16"/>
              </w:rPr>
              <w:instrText>‐</w:instrText>
            </w:r>
            <w:r w:rsidRPr="005019BE">
              <w:rPr>
                <w:rFonts w:ascii="Arial" w:hAnsi="Arial" w:cs="Arial"/>
                <w:sz w:val="16"/>
                <w:szCs w:val="16"/>
              </w:rPr>
              <w:instrText>Uribe, Carlo V&lt;/author&gt;&lt;/authors&gt;&lt;/contributors&gt;&lt;titles&gt;&lt;title&gt;Early rheumatoid arthritis in Latin America: low socioeconomic status related to high disease activity at baseline&lt;/title&gt;&lt;secondary-title&gt;Arthritis care &amp;amp; research&lt;/secondary-title&gt;&lt;/titles&gt;&lt;periodical&gt;&lt;full-title&gt;Arthritis Care &amp;amp; Research&lt;/full-title&gt;&lt;/periodical&gt;&lt;pages&gt;1135-1143&lt;/pages&gt;&lt;volume&gt;64&lt;/volume&gt;&lt;number&gt;8&lt;/number&gt;&lt;dates&gt;&lt;year&gt;2012&lt;/year&gt;&lt;/dates&gt;&lt;isbn&gt;2151-464X&lt;/isbn&gt;&lt;urls&gt;&lt;/urls&gt;&lt;/record&gt;&lt;/Cite&gt;&lt;/EndNote&gt;</w:instrText>
            </w:r>
            <w:r w:rsidRPr="005019BE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5019BE">
              <w:rPr>
                <w:rFonts w:ascii="Arial" w:hAnsi="Arial" w:cs="Arial"/>
                <w:noProof/>
                <w:sz w:val="16"/>
                <w:szCs w:val="16"/>
              </w:rPr>
              <w:t>(Massardo et al., 2012)</w:t>
            </w:r>
            <w:r w:rsidRPr="005019BE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3BDFF" w14:textId="22DF9B2E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CD712" w14:textId="77B6179B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3BC0F" w14:textId="50294C6C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26238" w14:textId="69CDC2E4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EBEDB" w14:textId="3371200E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21452" w14:textId="3A0FB186" w:rsidR="009077E6" w:rsidRPr="002A20A9" w:rsidRDefault="009077E6" w:rsidP="009077E6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CC075" w14:textId="1D349202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02DBB" w14:textId="687CF8EA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747FC" w14:textId="6EAD434F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15B80" w14:textId="576D7223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005E2" w14:textId="70A7C698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E7468" w14:textId="23C44C13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4BAA9" w14:textId="764BA5CF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9A90E" w14:textId="3615A6DB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(PtVAS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758BF" w14:textId="4E670665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48F58" w14:textId="571F3489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C1BD4" w14:textId="28A516CD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46D54" w14:textId="23F9DB51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</w:tr>
      <w:tr w:rsidR="002A20A9" w:rsidRPr="00EC40E6" w14:paraId="629627FC" w14:textId="77777777" w:rsidTr="009077E6">
        <w:trPr>
          <w:gridAfter w:val="1"/>
          <w:wAfter w:w="57" w:type="dxa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41542754" w14:textId="70428C1E" w:rsidR="002A20A9" w:rsidRDefault="002A20A9" w:rsidP="002A20A9">
            <w:pPr>
              <w:rPr>
                <w:rFonts w:ascii="Arial" w:hAnsi="Arial" w:cs="Arial"/>
                <w:sz w:val="18"/>
                <w:szCs w:val="18"/>
              </w:rPr>
            </w:pPr>
            <w:r w:rsidRPr="005019BE">
              <w:rPr>
                <w:rFonts w:ascii="Arial" w:hAnsi="Arial" w:cs="Arial"/>
                <w:sz w:val="18"/>
                <w:szCs w:val="18"/>
              </w:rPr>
              <w:t>ICON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019BE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5019BE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Sengler&lt;/Author&gt;&lt;Year&gt;2015&lt;/Year&gt;&lt;RecNum&gt;844&lt;/RecNum&gt;&lt;DisplayText&gt;(Sengler et al., 2015)&lt;/DisplayText&gt;&lt;record&gt;&lt;rec-number&gt;844&lt;/rec-number&gt;&lt;foreign-keys&gt;&lt;key app="EN" db-id="a9x9xe0x1zps0tept9a5fr5xdvw0px2t009e" timestamp="1670606974"&gt;844&lt;/key&gt;&lt;/foreign-keys&gt;&lt;ref-type name="Journal Article"&gt;17&lt;/ref-type&gt;&lt;contributors&gt;&lt;authors&gt;&lt;author&gt;Sengler, Claudia&lt;/author&gt;&lt;author&gt;Klotsche, Jens&lt;/author&gt;&lt;author&gt;Niewerth, Martina&lt;/author&gt;&lt;author&gt;Liedmann, Ina&lt;/author&gt;&lt;author&gt;Föll, Dirk&lt;/author&gt;&lt;author&gt;Heiligenhaus, Arnd&lt;/author&gt;&lt;author&gt;Ganser, Gerd&lt;/author&gt;&lt;author&gt;Horneff, Gerd&lt;/author&gt;&lt;author&gt;Haas, Johannes-Peter&lt;/author&gt;&lt;author&gt;Minden, Kirsten&lt;/author&gt;&lt;/authors&gt;&lt;/contributors&gt;&lt;titles&gt;&lt;title&gt;The majority of newly diagnosed patients with juvenile idiopathic arthritis reach an inactive disease state within the first year of specialised care: data from a German inception cohort&lt;/title&gt;&lt;secondary-title&gt;RMD Open&lt;/secondary-title&gt;&lt;/titles&gt;&lt;periodical&gt;&lt;full-title&gt;RMD Open&lt;/full-title&gt;&lt;/periodical&gt;&lt;pages&gt;e000074&lt;/pages&gt;&lt;volume&gt;1&lt;/volume&gt;&lt;number&gt;1&lt;/number&gt;&lt;dates&gt;&lt;year&gt;2015&lt;/year&gt;&lt;/dates&gt;&lt;urls&gt;&lt;related-urls&gt;&lt;url&gt;https://rmdopen.bmj.com/content/rmdopen/1/1/e000074.full.pdf&lt;/url&gt;&lt;/related-urls&gt;&lt;/urls&gt;&lt;electronic-resource-num&gt;10.1136/rmdopen-2015-000074&lt;/electronic-resource-num&gt;&lt;/record&gt;&lt;/Cite&gt;&lt;/EndNote&gt;</w:instrText>
            </w:r>
            <w:r w:rsidRPr="005019BE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5019BE">
              <w:rPr>
                <w:rFonts w:ascii="Arial" w:hAnsi="Arial" w:cs="Arial"/>
                <w:noProof/>
                <w:sz w:val="16"/>
                <w:szCs w:val="16"/>
              </w:rPr>
              <w:t>(Sengler et al., 2015)</w:t>
            </w:r>
            <w:r w:rsidRPr="005019BE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5A1CC" w14:textId="371ED163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CF89C" w14:textId="02E7C839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A48EC" w14:textId="39585717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C4DD1" w14:textId="41D096B2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PedsQL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21ABA" w14:textId="045D89A4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B220A" w14:textId="071A433D" w:rsidR="009077E6" w:rsidRPr="002A20A9" w:rsidRDefault="009077E6" w:rsidP="009077E6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81634" w14:textId="1C5A59FE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8B16B" w14:textId="0FD478DB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B1856" w14:textId="32846BF7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15323" w14:textId="6A17700E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PedsQL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F52E3" w14:textId="0CE56949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B9AF8" w14:textId="53F43500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PedsQL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4E108" w14:textId="0DE8FE15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9A793" w14:textId="0D5DBE58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(PtVAS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EB109" w14:textId="48F92352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A58D8" w14:textId="6F5F490F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F479D" w14:textId="7585636A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B104D" w14:textId="58942900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</w:tr>
      <w:tr w:rsidR="002A20A9" w:rsidRPr="00EC40E6" w14:paraId="3AF621F8" w14:textId="77777777" w:rsidTr="009077E6">
        <w:trPr>
          <w:gridAfter w:val="1"/>
          <w:wAfter w:w="57" w:type="dxa"/>
        </w:trPr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2EF126" w14:textId="794F96C8" w:rsidR="002A20A9" w:rsidRPr="005019BE" w:rsidRDefault="002A20A9" w:rsidP="002A20A9">
            <w:pPr>
              <w:rPr>
                <w:rFonts w:ascii="Arial" w:hAnsi="Arial" w:cs="Arial"/>
                <w:sz w:val="18"/>
                <w:szCs w:val="18"/>
              </w:rPr>
            </w:pPr>
            <w:r w:rsidRPr="00AE5655">
              <w:rPr>
                <w:rFonts w:ascii="Arial" w:hAnsi="Arial" w:cs="Arial"/>
                <w:sz w:val="18"/>
                <w:szCs w:val="18"/>
              </w:rPr>
              <w:t>IMPART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E5655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SYXluZXI8L0F1dGhvcj48WWVhcj4yMDE0PC9ZZWFyPjxS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=
</w:fldData>
              </w:fldChar>
            </w:r>
            <w:r w:rsidR="004E1D5E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4E1D5E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SYXluZXI8L0F1dGhvcj48WWVhcj4yMDE0PC9ZZWFyPjxS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=
</w:fldData>
              </w:fldChar>
            </w:r>
            <w:r w:rsidR="004E1D5E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4E1D5E">
              <w:rPr>
                <w:rFonts w:ascii="Arial" w:hAnsi="Arial" w:cs="Arial"/>
                <w:sz w:val="16"/>
                <w:szCs w:val="16"/>
              </w:rPr>
            </w:r>
            <w:r w:rsidR="004E1D5E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AE5655">
              <w:rPr>
                <w:rFonts w:ascii="Arial" w:hAnsi="Arial" w:cs="Arial"/>
                <w:sz w:val="16"/>
                <w:szCs w:val="16"/>
              </w:rPr>
            </w:r>
            <w:r w:rsidRPr="00AE5655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734CD7">
              <w:rPr>
                <w:rFonts w:ascii="Arial" w:hAnsi="Arial" w:cs="Arial"/>
                <w:noProof/>
                <w:sz w:val="16"/>
                <w:szCs w:val="16"/>
              </w:rPr>
              <w:t>(Matcham et al., 2016; Rayner et al., 2014)</w:t>
            </w:r>
            <w:r w:rsidRPr="00AE5655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E5FA00" w14:textId="1A5CA4FB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B49882" w14:textId="511C8014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4B8A24" w14:textId="06F70F4F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FF7BE5" w14:textId="74787F83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SF-3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40BA8F" w14:textId="7482B3E5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A4750D" w14:textId="159241AC" w:rsidR="009077E6" w:rsidRPr="002A20A9" w:rsidRDefault="009077E6" w:rsidP="009077E6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41ECE5" w14:textId="53A081E8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29EB13" w14:textId="25344848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2C2898" w14:textId="2C86289B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1E3040" w14:textId="2AC41733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SF-3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2DE9B5" w14:textId="7A415D8D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6B9228" w14:textId="6CC3F2AE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D2D45C" w14:textId="7BA81A0B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SF-3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29A05D" w14:textId="26508CC8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FA12E9" w14:textId="532C8A10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B449AF" w14:textId="35C01CB0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SF-3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7BC4FE" w14:textId="006D445B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PHQ9, GAD7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&amp;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SF-3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413F62" w14:textId="547B9A89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</w:tr>
    </w:tbl>
    <w:p w14:paraId="6A44CC13" w14:textId="3FD31E50" w:rsidR="00587213" w:rsidRDefault="008B626F" w:rsidP="00971516">
      <w:pPr>
        <w:tabs>
          <w:tab w:val="left" w:pos="1956"/>
        </w:tabs>
        <w:rPr>
          <w:rFonts w:ascii="Arial" w:hAnsi="Arial" w:cs="Arial"/>
          <w:sz w:val="16"/>
          <w:szCs w:val="16"/>
        </w:rPr>
      </w:pPr>
      <w:r w:rsidRPr="001B2B6A">
        <w:rPr>
          <w:rFonts w:ascii="Arial" w:hAnsi="Arial" w:cs="Arial"/>
          <w:sz w:val="16"/>
          <w:szCs w:val="16"/>
        </w:rPr>
        <w:t xml:space="preserve">Please </w:t>
      </w:r>
      <w:r w:rsidR="002A20A9" w:rsidRPr="002A20A9">
        <w:rPr>
          <w:rFonts w:ascii="Arial" w:hAnsi="Arial" w:cs="Arial"/>
          <w:sz w:val="16"/>
          <w:szCs w:val="16"/>
        </w:rPr>
        <w:t>No</w:t>
      </w:r>
      <w:r w:rsidRPr="001B2B6A">
        <w:rPr>
          <w:rFonts w:ascii="Arial" w:hAnsi="Arial" w:cs="Arial"/>
          <w:sz w:val="16"/>
          <w:szCs w:val="16"/>
        </w:rPr>
        <w:t xml:space="preserve">te: </w:t>
      </w:r>
      <w:r w:rsidR="005F31AD" w:rsidRPr="001B2B6A">
        <w:rPr>
          <w:rFonts w:ascii="Arial" w:hAnsi="Arial" w:cs="Arial"/>
          <w:sz w:val="16"/>
          <w:szCs w:val="16"/>
        </w:rPr>
        <w:t>T</w:t>
      </w:r>
      <w:r w:rsidR="005F31AD">
        <w:rPr>
          <w:rFonts w:ascii="Arial" w:hAnsi="Arial" w:cs="Arial"/>
          <w:sz w:val="16"/>
          <w:szCs w:val="16"/>
        </w:rPr>
        <w:t>/S</w:t>
      </w:r>
      <w:r w:rsidR="005F31AD" w:rsidRPr="001B2B6A">
        <w:rPr>
          <w:rFonts w:ascii="Arial" w:hAnsi="Arial" w:cs="Arial"/>
          <w:sz w:val="16"/>
          <w:szCs w:val="16"/>
        </w:rPr>
        <w:t>JC = Tender</w:t>
      </w:r>
      <w:r w:rsidR="005F31AD">
        <w:rPr>
          <w:rFonts w:ascii="Arial" w:hAnsi="Arial" w:cs="Arial"/>
          <w:sz w:val="16"/>
          <w:szCs w:val="16"/>
        </w:rPr>
        <w:t>/</w:t>
      </w:r>
      <w:r w:rsidR="005F31AD" w:rsidRPr="001B2B6A">
        <w:rPr>
          <w:rFonts w:ascii="Arial" w:hAnsi="Arial" w:cs="Arial"/>
          <w:sz w:val="16"/>
          <w:szCs w:val="16"/>
        </w:rPr>
        <w:t>Swollen Joint Count,</w:t>
      </w:r>
      <w:r w:rsidR="005F31AD">
        <w:rPr>
          <w:rFonts w:ascii="Arial" w:hAnsi="Arial" w:cs="Arial"/>
          <w:sz w:val="16"/>
          <w:szCs w:val="16"/>
        </w:rPr>
        <w:t xml:space="preserve"> A/LJC = </w:t>
      </w:r>
      <w:r w:rsidR="005F31AD" w:rsidRPr="00F05164">
        <w:rPr>
          <w:rFonts w:ascii="Arial" w:hAnsi="Arial" w:cs="Arial"/>
          <w:sz w:val="16"/>
          <w:szCs w:val="16"/>
        </w:rPr>
        <w:t>Active</w:t>
      </w:r>
      <w:r w:rsidR="005F31AD">
        <w:rPr>
          <w:rFonts w:ascii="Arial" w:hAnsi="Arial" w:cs="Arial"/>
          <w:sz w:val="16"/>
          <w:szCs w:val="16"/>
        </w:rPr>
        <w:t>/</w:t>
      </w:r>
      <w:r w:rsidR="005F31AD" w:rsidRPr="00F05164">
        <w:rPr>
          <w:rFonts w:ascii="Arial" w:hAnsi="Arial" w:cs="Arial"/>
          <w:sz w:val="16"/>
          <w:szCs w:val="16"/>
        </w:rPr>
        <w:t>Limited Joint Count</w:t>
      </w:r>
      <w:r w:rsidR="005F31AD">
        <w:rPr>
          <w:rFonts w:ascii="Arial" w:hAnsi="Arial" w:cs="Arial"/>
          <w:sz w:val="16"/>
          <w:szCs w:val="16"/>
        </w:rPr>
        <w:t>,</w:t>
      </w:r>
      <w:r w:rsidR="005F31AD" w:rsidRPr="00F05164">
        <w:rPr>
          <w:rFonts w:ascii="Arial" w:hAnsi="Arial" w:cs="Arial"/>
          <w:sz w:val="16"/>
          <w:szCs w:val="16"/>
        </w:rPr>
        <w:t xml:space="preserve"> </w:t>
      </w:r>
      <w:r w:rsidR="005F31AD" w:rsidRPr="001B2B6A">
        <w:rPr>
          <w:rFonts w:ascii="Arial" w:hAnsi="Arial" w:cs="Arial"/>
          <w:sz w:val="16"/>
          <w:szCs w:val="16"/>
        </w:rPr>
        <w:t>DAS28 = Disease Activity Score-28 Joint count,</w:t>
      </w:r>
      <w:r w:rsidR="005F31AD">
        <w:rPr>
          <w:rFonts w:ascii="Arial" w:hAnsi="Arial" w:cs="Arial"/>
          <w:sz w:val="16"/>
          <w:szCs w:val="16"/>
        </w:rPr>
        <w:t xml:space="preserve"> JADAS = Juvenile Arthritis Disease A</w:t>
      </w:r>
      <w:r w:rsidR="005F31AD" w:rsidRPr="003F55AB">
        <w:rPr>
          <w:rFonts w:ascii="Arial" w:hAnsi="Arial" w:cs="Arial"/>
          <w:sz w:val="16"/>
          <w:szCs w:val="16"/>
        </w:rPr>
        <w:t>ctivity Score,</w:t>
      </w:r>
      <w:r w:rsidR="005F31AD" w:rsidRPr="001B2B6A">
        <w:rPr>
          <w:rFonts w:ascii="Arial" w:hAnsi="Arial" w:cs="Arial"/>
          <w:sz w:val="16"/>
          <w:szCs w:val="16"/>
        </w:rPr>
        <w:t xml:space="preserve"> </w:t>
      </w:r>
      <w:r w:rsidR="005F31AD">
        <w:rPr>
          <w:rFonts w:ascii="Arial" w:hAnsi="Arial" w:cs="Arial"/>
          <w:sz w:val="16"/>
          <w:szCs w:val="16"/>
        </w:rPr>
        <w:t>C/</w:t>
      </w:r>
      <w:r w:rsidR="005F31AD" w:rsidRPr="001B2B6A">
        <w:rPr>
          <w:rFonts w:ascii="Arial" w:hAnsi="Arial" w:cs="Arial"/>
          <w:sz w:val="16"/>
          <w:szCs w:val="16"/>
        </w:rPr>
        <w:t xml:space="preserve">SDAI = </w:t>
      </w:r>
      <w:r w:rsidR="005F31AD">
        <w:rPr>
          <w:rFonts w:ascii="Arial" w:hAnsi="Arial" w:cs="Arial"/>
          <w:sz w:val="16"/>
          <w:szCs w:val="16"/>
        </w:rPr>
        <w:t>Clinical/</w:t>
      </w:r>
      <w:r w:rsidR="005F31AD" w:rsidRPr="001B2B6A">
        <w:rPr>
          <w:rFonts w:ascii="Arial" w:hAnsi="Arial" w:cs="Arial"/>
          <w:sz w:val="16"/>
          <w:szCs w:val="16"/>
        </w:rPr>
        <w:t xml:space="preserve">Simplified Disease Activity Index, </w:t>
      </w:r>
      <w:r w:rsidRPr="001B2B6A">
        <w:rPr>
          <w:rFonts w:ascii="Arial" w:hAnsi="Arial" w:cs="Arial"/>
          <w:sz w:val="16"/>
          <w:szCs w:val="16"/>
        </w:rPr>
        <w:t xml:space="preserve">RAID = Rheumatoid Arthritis Impact of Disease, (C)HAQ = (Child) Health Assessment Questionnaire , MSK-HQ = Musculoskeletal Health Questionnaire, VAS = Visual Analogue Scale, EQ-5D = EuroQol </w:t>
      </w:r>
      <w:r w:rsidRPr="00076D67">
        <w:rPr>
          <w:rFonts w:ascii="Arial" w:hAnsi="Arial" w:cs="Arial"/>
          <w:sz w:val="16"/>
          <w:szCs w:val="16"/>
        </w:rPr>
        <w:t>5 Dimensions, BRAF = Bristol Rheumatoid Arthritis Fatigue, WSAS =  Work and Social Adjustment Scale, RADS = Rheumatoid Arthritis Distress Scale,</w:t>
      </w:r>
      <w:r w:rsidR="00F06406" w:rsidRPr="00076D67">
        <w:rPr>
          <w:rFonts w:ascii="Arial" w:hAnsi="Arial" w:cs="Arial"/>
          <w:sz w:val="16"/>
          <w:szCs w:val="16"/>
        </w:rPr>
        <w:t xml:space="preserve"> </w:t>
      </w:r>
      <w:r w:rsidR="00F06406" w:rsidRPr="00076D67">
        <w:rPr>
          <w:rFonts w:ascii="Arial" w:hAnsi="Arial" w:cs="Arial"/>
          <w:sz w:val="16"/>
          <w:szCs w:val="16"/>
          <w:shd w:val="clear" w:color="auto" w:fill="FCFCFC"/>
        </w:rPr>
        <w:t xml:space="preserve">DANBIO = </w:t>
      </w:r>
      <w:r w:rsidR="00E55129" w:rsidRPr="00076D67">
        <w:rPr>
          <w:rFonts w:ascii="Arial" w:hAnsi="Arial" w:cs="Arial"/>
          <w:sz w:val="16"/>
          <w:szCs w:val="16"/>
          <w:shd w:val="clear" w:color="auto" w:fill="FCFCFC"/>
        </w:rPr>
        <w:t xml:space="preserve">Danish </w:t>
      </w:r>
      <w:r w:rsidR="00F128A5" w:rsidRPr="00076D67">
        <w:rPr>
          <w:rFonts w:ascii="Arial" w:hAnsi="Arial" w:cs="Arial"/>
          <w:sz w:val="16"/>
          <w:szCs w:val="16"/>
          <w:shd w:val="clear" w:color="auto" w:fill="FCFCFC"/>
        </w:rPr>
        <w:t xml:space="preserve">biologics </w:t>
      </w:r>
      <w:r w:rsidR="00E55129" w:rsidRPr="00076D67">
        <w:rPr>
          <w:rFonts w:ascii="Arial" w:hAnsi="Arial" w:cs="Arial"/>
          <w:sz w:val="16"/>
          <w:szCs w:val="16"/>
          <w:shd w:val="clear" w:color="auto" w:fill="FCFCFC"/>
        </w:rPr>
        <w:t>register for rheumatologic diseases</w:t>
      </w:r>
      <w:r w:rsidR="00EC4042">
        <w:rPr>
          <w:rFonts w:ascii="Arial" w:hAnsi="Arial" w:cs="Arial"/>
          <w:sz w:val="16"/>
          <w:szCs w:val="16"/>
          <w:shd w:val="clear" w:color="auto" w:fill="FCFCFC"/>
        </w:rPr>
        <w:t xml:space="preserve">, </w:t>
      </w:r>
      <w:r w:rsidR="00D678B2">
        <w:rPr>
          <w:rFonts w:ascii="Arial" w:hAnsi="Arial" w:cs="Arial"/>
          <w:sz w:val="16"/>
          <w:szCs w:val="16"/>
        </w:rPr>
        <w:t xml:space="preserve">DREAM = </w:t>
      </w:r>
      <w:r w:rsidR="00D678B2" w:rsidRPr="00971516">
        <w:rPr>
          <w:rFonts w:ascii="Arial" w:hAnsi="Arial" w:cs="Arial"/>
          <w:sz w:val="16"/>
          <w:szCs w:val="16"/>
        </w:rPr>
        <w:t>Dutch</w:t>
      </w:r>
      <w:r w:rsidR="00D678B2">
        <w:rPr>
          <w:rFonts w:ascii="Arial" w:hAnsi="Arial" w:cs="Arial"/>
          <w:sz w:val="16"/>
          <w:szCs w:val="16"/>
        </w:rPr>
        <w:t xml:space="preserve"> </w:t>
      </w:r>
      <w:r w:rsidR="00D678B2" w:rsidRPr="00971516">
        <w:rPr>
          <w:rFonts w:ascii="Arial" w:hAnsi="Arial" w:cs="Arial"/>
          <w:sz w:val="16"/>
          <w:szCs w:val="16"/>
        </w:rPr>
        <w:t>Rheumatoid Arthritis Monitoring registry</w:t>
      </w:r>
      <w:r w:rsidR="00D678B2">
        <w:rPr>
          <w:rFonts w:ascii="Arial" w:hAnsi="Arial" w:cs="Arial"/>
          <w:sz w:val="16"/>
          <w:szCs w:val="16"/>
        </w:rPr>
        <w:t xml:space="preserve">,  </w:t>
      </w:r>
      <w:r w:rsidR="00D678B2" w:rsidRPr="00076D67">
        <w:rPr>
          <w:rFonts w:ascii="Arial" w:hAnsi="Arial" w:cs="Arial"/>
          <w:sz w:val="16"/>
          <w:szCs w:val="16"/>
        </w:rPr>
        <w:t>ERAS</w:t>
      </w:r>
      <w:r w:rsidR="009219F5">
        <w:rPr>
          <w:rFonts w:ascii="Arial" w:hAnsi="Arial" w:cs="Arial"/>
          <w:sz w:val="16"/>
          <w:szCs w:val="16"/>
        </w:rPr>
        <w:t>/N</w:t>
      </w:r>
      <w:r w:rsidR="00D678B2" w:rsidRPr="00076D67">
        <w:rPr>
          <w:rFonts w:ascii="Arial" w:hAnsi="Arial" w:cs="Arial"/>
          <w:sz w:val="16"/>
          <w:szCs w:val="16"/>
        </w:rPr>
        <w:t xml:space="preserve"> = Early Rheumatoid Arthritis Study</w:t>
      </w:r>
      <w:r w:rsidR="009219F5">
        <w:rPr>
          <w:rFonts w:ascii="Arial" w:hAnsi="Arial" w:cs="Arial"/>
          <w:sz w:val="16"/>
          <w:szCs w:val="16"/>
        </w:rPr>
        <w:t>/</w:t>
      </w:r>
      <w:r w:rsidR="00D678B2" w:rsidRPr="00076D67">
        <w:rPr>
          <w:rFonts w:ascii="Arial" w:hAnsi="Arial" w:cs="Arial"/>
          <w:sz w:val="16"/>
          <w:szCs w:val="16"/>
        </w:rPr>
        <w:t>Network</w:t>
      </w:r>
      <w:r w:rsidR="009219F5">
        <w:rPr>
          <w:rFonts w:ascii="Arial" w:hAnsi="Arial" w:cs="Arial"/>
          <w:sz w:val="16"/>
          <w:szCs w:val="16"/>
        </w:rPr>
        <w:t>,</w:t>
      </w:r>
      <w:r w:rsidR="00D678B2">
        <w:rPr>
          <w:rFonts w:ascii="Arial" w:hAnsi="Arial" w:cs="Arial"/>
          <w:sz w:val="16"/>
          <w:szCs w:val="16"/>
        </w:rPr>
        <w:t xml:space="preserve"> ESPOIR = </w:t>
      </w:r>
      <w:r w:rsidR="00D678B2" w:rsidRPr="00D71AD3">
        <w:rPr>
          <w:rFonts w:ascii="Arial" w:hAnsi="Arial" w:cs="Arial"/>
          <w:sz w:val="16"/>
          <w:szCs w:val="16"/>
        </w:rPr>
        <w:t>Etude et Suivi des Polyarthrites Indifférenciées Récentes</w:t>
      </w:r>
      <w:r w:rsidR="00D678B2">
        <w:rPr>
          <w:rFonts w:ascii="Arial" w:hAnsi="Arial" w:cs="Arial"/>
          <w:sz w:val="16"/>
          <w:szCs w:val="16"/>
        </w:rPr>
        <w:t xml:space="preserve">, </w:t>
      </w:r>
      <w:r w:rsidR="00B1385C" w:rsidRPr="00076D67">
        <w:rPr>
          <w:rFonts w:ascii="Arial" w:hAnsi="Arial" w:cs="Arial"/>
          <w:sz w:val="16"/>
          <w:szCs w:val="16"/>
        </w:rPr>
        <w:t>GISEA = Italian Group for the Study of Early Arthritis</w:t>
      </w:r>
      <w:r w:rsidR="00EC4042">
        <w:rPr>
          <w:rFonts w:ascii="Arial" w:hAnsi="Arial" w:cs="Arial"/>
          <w:sz w:val="16"/>
          <w:szCs w:val="16"/>
        </w:rPr>
        <w:t>,</w:t>
      </w:r>
      <w:r w:rsidR="00C97A35">
        <w:rPr>
          <w:rFonts w:ascii="Arial" w:hAnsi="Arial" w:cs="Arial"/>
          <w:sz w:val="16"/>
          <w:szCs w:val="16"/>
        </w:rPr>
        <w:t xml:space="preserve"> </w:t>
      </w:r>
      <w:r w:rsidR="00C97A35" w:rsidRPr="00A13840">
        <w:rPr>
          <w:rFonts w:ascii="Arial" w:hAnsi="Arial" w:cs="Arial"/>
          <w:sz w:val="16"/>
          <w:szCs w:val="16"/>
        </w:rPr>
        <w:t>GLADAR = Grupo Lati</w:t>
      </w:r>
      <w:r w:rsidR="002A20A9">
        <w:rPr>
          <w:rFonts w:ascii="Arial" w:hAnsi="Arial" w:cs="Arial"/>
          <w:sz w:val="16"/>
          <w:szCs w:val="16"/>
        </w:rPr>
        <w:t>n</w:t>
      </w:r>
      <w:r w:rsidR="002A20A9" w:rsidRPr="002A20A9">
        <w:rPr>
          <w:rFonts w:ascii="Arial" w:hAnsi="Arial" w:cs="Arial"/>
          <w:sz w:val="16"/>
          <w:szCs w:val="16"/>
        </w:rPr>
        <w:t>o</w:t>
      </w:r>
      <w:r w:rsidR="00C97A35" w:rsidRPr="00A13840">
        <w:rPr>
          <w:rFonts w:ascii="Arial" w:hAnsi="Arial" w:cs="Arial"/>
          <w:sz w:val="16"/>
          <w:szCs w:val="16"/>
        </w:rPr>
        <w:t xml:space="preserve"> America</w:t>
      </w:r>
      <w:r w:rsidR="002A20A9">
        <w:rPr>
          <w:rFonts w:ascii="Arial" w:hAnsi="Arial" w:cs="Arial"/>
          <w:sz w:val="16"/>
          <w:szCs w:val="16"/>
        </w:rPr>
        <w:t>n</w:t>
      </w:r>
      <w:r w:rsidR="002A20A9" w:rsidRPr="002A20A9">
        <w:rPr>
          <w:rFonts w:ascii="Arial" w:hAnsi="Arial" w:cs="Arial"/>
          <w:sz w:val="16"/>
          <w:szCs w:val="16"/>
        </w:rPr>
        <w:t>o</w:t>
      </w:r>
      <w:r w:rsidR="00C97A35" w:rsidRPr="00A13840">
        <w:rPr>
          <w:rFonts w:ascii="Arial" w:hAnsi="Arial" w:cs="Arial"/>
          <w:sz w:val="16"/>
          <w:szCs w:val="16"/>
        </w:rPr>
        <w:t xml:space="preserve"> de Estudio de Artritis Reumatoide</w:t>
      </w:r>
      <w:r w:rsidR="00C97A35">
        <w:rPr>
          <w:rFonts w:ascii="Arial" w:hAnsi="Arial" w:cs="Arial"/>
          <w:sz w:val="16"/>
          <w:szCs w:val="16"/>
        </w:rPr>
        <w:t>,</w:t>
      </w:r>
      <w:r w:rsidR="00EC4042">
        <w:rPr>
          <w:rFonts w:ascii="Arial" w:hAnsi="Arial" w:cs="Arial"/>
          <w:sz w:val="16"/>
          <w:szCs w:val="16"/>
        </w:rPr>
        <w:t xml:space="preserve"> </w:t>
      </w:r>
      <w:r w:rsidR="002A20A9" w:rsidRPr="00076D67">
        <w:rPr>
          <w:rFonts w:ascii="Arial" w:hAnsi="Arial" w:cs="Arial"/>
          <w:sz w:val="16"/>
          <w:szCs w:val="16"/>
        </w:rPr>
        <w:t>ICON = Inception Cohort of Newly diag</w:t>
      </w:r>
      <w:r w:rsidR="002A20A9" w:rsidRPr="002A20A9">
        <w:rPr>
          <w:rFonts w:ascii="Arial" w:hAnsi="Arial" w:cs="Arial"/>
          <w:sz w:val="16"/>
          <w:szCs w:val="16"/>
        </w:rPr>
        <w:t>no</w:t>
      </w:r>
      <w:r w:rsidR="002A20A9" w:rsidRPr="00076D67">
        <w:rPr>
          <w:rFonts w:ascii="Arial" w:hAnsi="Arial" w:cs="Arial"/>
          <w:sz w:val="16"/>
          <w:szCs w:val="16"/>
        </w:rPr>
        <w:t>sed patients with JIA,</w:t>
      </w:r>
      <w:r w:rsidR="002A20A9">
        <w:rPr>
          <w:rFonts w:ascii="Arial" w:hAnsi="Arial" w:cs="Arial"/>
          <w:sz w:val="16"/>
          <w:szCs w:val="16"/>
        </w:rPr>
        <w:t xml:space="preserve"> </w:t>
      </w:r>
      <w:r w:rsidR="002A20A9" w:rsidRPr="00076D67">
        <w:rPr>
          <w:rFonts w:ascii="Arial" w:hAnsi="Arial" w:cs="Arial"/>
          <w:sz w:val="16"/>
          <w:szCs w:val="16"/>
        </w:rPr>
        <w:t>IMPARTS =</w:t>
      </w:r>
      <w:r w:rsidR="002A20A9" w:rsidRPr="00076D67">
        <w:rPr>
          <w:sz w:val="18"/>
          <w:szCs w:val="18"/>
        </w:rPr>
        <w:t xml:space="preserve"> </w:t>
      </w:r>
      <w:r w:rsidR="002A20A9" w:rsidRPr="00076D67">
        <w:rPr>
          <w:rFonts w:ascii="Arial" w:hAnsi="Arial" w:cs="Arial"/>
          <w:sz w:val="16"/>
          <w:szCs w:val="16"/>
        </w:rPr>
        <w:t>Integrating Mental &amp; Physical healthcare: Research, Training &amp; Services,</w:t>
      </w:r>
      <w:r w:rsidR="002A20A9">
        <w:rPr>
          <w:rFonts w:ascii="Arial" w:hAnsi="Arial" w:cs="Arial"/>
          <w:sz w:val="16"/>
          <w:szCs w:val="16"/>
        </w:rPr>
        <w:t xml:space="preserve"> </w:t>
      </w:r>
      <w:r w:rsidR="005B1BC3">
        <w:rPr>
          <w:rFonts w:ascii="Arial" w:hAnsi="Arial" w:cs="Arial"/>
          <w:sz w:val="16"/>
          <w:szCs w:val="16"/>
        </w:rPr>
        <w:t>PtVAS = Patient Global VAS,</w:t>
      </w:r>
      <w:r w:rsidR="002F0DFA">
        <w:rPr>
          <w:rFonts w:ascii="Arial" w:hAnsi="Arial" w:cs="Arial"/>
          <w:sz w:val="16"/>
          <w:szCs w:val="16"/>
        </w:rPr>
        <w:t xml:space="preserve"> </w:t>
      </w:r>
      <w:r w:rsidR="00B96AD7" w:rsidRPr="00CE59EB">
        <w:rPr>
          <w:rFonts w:ascii="Arial" w:hAnsi="Arial" w:cs="Arial"/>
          <w:sz w:val="16"/>
          <w:szCs w:val="16"/>
        </w:rPr>
        <w:t>SF-</w:t>
      </w:r>
      <w:r w:rsidR="00B96AD7">
        <w:rPr>
          <w:rFonts w:ascii="Arial" w:hAnsi="Arial" w:cs="Arial"/>
          <w:sz w:val="16"/>
          <w:szCs w:val="16"/>
        </w:rPr>
        <w:t>6D = Short Form – 6 Dimensions,</w:t>
      </w:r>
      <w:r w:rsidR="009219F5">
        <w:rPr>
          <w:rFonts w:ascii="Arial" w:hAnsi="Arial" w:cs="Arial"/>
          <w:sz w:val="16"/>
          <w:szCs w:val="16"/>
        </w:rPr>
        <w:t xml:space="preserve"> </w:t>
      </w:r>
      <w:r w:rsidR="009219F5" w:rsidRPr="00CE59EB">
        <w:rPr>
          <w:rFonts w:ascii="Arial" w:hAnsi="Arial" w:cs="Arial"/>
          <w:sz w:val="16"/>
          <w:szCs w:val="16"/>
        </w:rPr>
        <w:t>SF-</w:t>
      </w:r>
      <w:r w:rsidR="009219F5">
        <w:rPr>
          <w:rFonts w:ascii="Arial" w:hAnsi="Arial" w:cs="Arial"/>
          <w:sz w:val="16"/>
          <w:szCs w:val="16"/>
        </w:rPr>
        <w:t>36 = Short Form – 36 Item. AIMS2 = A</w:t>
      </w:r>
      <w:r w:rsidR="009219F5" w:rsidRPr="00B87ADB">
        <w:rPr>
          <w:rFonts w:ascii="Arial" w:hAnsi="Arial" w:cs="Arial"/>
          <w:sz w:val="16"/>
          <w:szCs w:val="16"/>
        </w:rPr>
        <w:t xml:space="preserve">rthritis </w:t>
      </w:r>
      <w:r w:rsidR="009219F5">
        <w:rPr>
          <w:rFonts w:ascii="Arial" w:hAnsi="Arial" w:cs="Arial"/>
          <w:sz w:val="16"/>
          <w:szCs w:val="16"/>
        </w:rPr>
        <w:t>I</w:t>
      </w:r>
      <w:r w:rsidR="009219F5" w:rsidRPr="00B87ADB">
        <w:rPr>
          <w:rFonts w:ascii="Arial" w:hAnsi="Arial" w:cs="Arial"/>
          <w:sz w:val="16"/>
          <w:szCs w:val="16"/>
        </w:rPr>
        <w:t xml:space="preserve">mpact </w:t>
      </w:r>
      <w:r w:rsidR="009219F5">
        <w:rPr>
          <w:rFonts w:ascii="Arial" w:hAnsi="Arial" w:cs="Arial"/>
          <w:sz w:val="16"/>
          <w:szCs w:val="16"/>
        </w:rPr>
        <w:t>M</w:t>
      </w:r>
      <w:r w:rsidR="009219F5" w:rsidRPr="00B87ADB">
        <w:rPr>
          <w:rFonts w:ascii="Arial" w:hAnsi="Arial" w:cs="Arial"/>
          <w:sz w:val="16"/>
          <w:szCs w:val="16"/>
        </w:rPr>
        <w:t xml:space="preserve">easurement </w:t>
      </w:r>
      <w:r w:rsidR="009219F5">
        <w:rPr>
          <w:rFonts w:ascii="Arial" w:hAnsi="Arial" w:cs="Arial"/>
          <w:sz w:val="16"/>
          <w:szCs w:val="16"/>
        </w:rPr>
        <w:t>S</w:t>
      </w:r>
      <w:r w:rsidR="009219F5" w:rsidRPr="00B87ADB">
        <w:rPr>
          <w:rFonts w:ascii="Arial" w:hAnsi="Arial" w:cs="Arial"/>
          <w:sz w:val="16"/>
          <w:szCs w:val="16"/>
        </w:rPr>
        <w:t>cales 2</w:t>
      </w:r>
      <w:r w:rsidR="009219F5">
        <w:rPr>
          <w:rFonts w:ascii="Arial" w:hAnsi="Arial" w:cs="Arial"/>
          <w:sz w:val="16"/>
          <w:szCs w:val="16"/>
        </w:rPr>
        <w:t>,</w:t>
      </w:r>
      <w:r w:rsidR="00B96AD7">
        <w:rPr>
          <w:rFonts w:ascii="Arial" w:hAnsi="Arial" w:cs="Arial"/>
          <w:sz w:val="16"/>
          <w:szCs w:val="16"/>
        </w:rPr>
        <w:t xml:space="preserve"> </w:t>
      </w:r>
      <w:r w:rsidR="002A20A9" w:rsidRPr="00F05164">
        <w:rPr>
          <w:rFonts w:ascii="Arial" w:hAnsi="Arial" w:cs="Arial"/>
          <w:sz w:val="16"/>
          <w:szCs w:val="16"/>
        </w:rPr>
        <w:t>P</w:t>
      </w:r>
      <w:r w:rsidR="002A20A9">
        <w:rPr>
          <w:rFonts w:ascii="Arial" w:hAnsi="Arial" w:cs="Arial"/>
          <w:sz w:val="16"/>
          <w:szCs w:val="16"/>
        </w:rPr>
        <w:t>ed</w:t>
      </w:r>
      <w:r w:rsidR="002A20A9" w:rsidRPr="00F05164">
        <w:rPr>
          <w:rFonts w:ascii="Arial" w:hAnsi="Arial" w:cs="Arial"/>
          <w:sz w:val="16"/>
          <w:szCs w:val="16"/>
        </w:rPr>
        <w:t>s-QL = Pediatric Quality of Life Inventory</w:t>
      </w:r>
      <w:r w:rsidR="002A20A9">
        <w:rPr>
          <w:rFonts w:ascii="Arial" w:hAnsi="Arial" w:cs="Arial"/>
          <w:sz w:val="16"/>
          <w:szCs w:val="16"/>
        </w:rPr>
        <w:t xml:space="preserve">, PHQ9 = Patient Health Questionnaire 9-item, GAD7 = Generalised Anxiety Disorder 7-item, </w:t>
      </w:r>
      <w:r w:rsidR="00076D67">
        <w:rPr>
          <w:rFonts w:ascii="Arial" w:hAnsi="Arial" w:cs="Arial"/>
          <w:sz w:val="16"/>
          <w:szCs w:val="16"/>
        </w:rPr>
        <w:t xml:space="preserve">*Collected but data </w:t>
      </w:r>
      <w:r w:rsidR="002A20A9" w:rsidRPr="002A20A9">
        <w:rPr>
          <w:rFonts w:ascii="Arial" w:hAnsi="Arial" w:cs="Arial"/>
          <w:sz w:val="16"/>
          <w:szCs w:val="16"/>
        </w:rPr>
        <w:t>No</w:t>
      </w:r>
      <w:r w:rsidR="00076D67">
        <w:rPr>
          <w:rFonts w:ascii="Arial" w:hAnsi="Arial" w:cs="Arial"/>
          <w:sz w:val="16"/>
          <w:szCs w:val="16"/>
        </w:rPr>
        <w:t>t currently published</w:t>
      </w:r>
      <w:r w:rsidR="00A316BE">
        <w:rPr>
          <w:rFonts w:ascii="Arial" w:hAnsi="Arial" w:cs="Arial"/>
          <w:sz w:val="16"/>
          <w:szCs w:val="16"/>
        </w:rPr>
        <w:t xml:space="preserve"> </w:t>
      </w:r>
    </w:p>
    <w:tbl>
      <w:tblPr>
        <w:tblStyle w:val="TableGrid"/>
        <w:tblW w:w="14487" w:type="dxa"/>
        <w:tblLayout w:type="fixed"/>
        <w:tblLook w:val="04A0" w:firstRow="1" w:lastRow="0" w:firstColumn="1" w:lastColumn="0" w:noHBand="0" w:noVBand="1"/>
      </w:tblPr>
      <w:tblGrid>
        <w:gridCol w:w="1698"/>
        <w:gridCol w:w="711"/>
        <w:gridCol w:w="624"/>
        <w:gridCol w:w="850"/>
        <w:gridCol w:w="624"/>
        <w:gridCol w:w="567"/>
        <w:gridCol w:w="624"/>
        <w:gridCol w:w="624"/>
        <w:gridCol w:w="567"/>
        <w:gridCol w:w="680"/>
        <w:gridCol w:w="794"/>
        <w:gridCol w:w="794"/>
        <w:gridCol w:w="567"/>
        <w:gridCol w:w="794"/>
        <w:gridCol w:w="850"/>
        <w:gridCol w:w="794"/>
        <w:gridCol w:w="794"/>
        <w:gridCol w:w="794"/>
        <w:gridCol w:w="737"/>
      </w:tblGrid>
      <w:tr w:rsidR="006B1C47" w:rsidRPr="00B44385" w14:paraId="3F19FD53" w14:textId="77777777" w:rsidTr="006B1C47">
        <w:trPr>
          <w:cantSplit/>
          <w:trHeight w:val="340"/>
        </w:trPr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807BB3" w14:textId="77777777" w:rsidR="006B1C47" w:rsidRPr="00EC40E6" w:rsidRDefault="006B1C47" w:rsidP="00242A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89" w:type="dxa"/>
            <w:gridSpan w:val="1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F5A724" w14:textId="1169253F" w:rsidR="006B1C47" w:rsidRPr="00B44385" w:rsidRDefault="006B1C47" w:rsidP="006B1C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art Three</w:t>
            </w:r>
          </w:p>
        </w:tc>
      </w:tr>
      <w:tr w:rsidR="002A20A9" w:rsidRPr="00B44385" w14:paraId="545F4D38" w14:textId="77777777" w:rsidTr="00242A3F">
        <w:trPr>
          <w:cantSplit/>
          <w:trHeight w:val="1554"/>
        </w:trPr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B7AFC7" w14:textId="77777777" w:rsidR="002A20A9" w:rsidRPr="00EC40E6" w:rsidRDefault="002A20A9" w:rsidP="008F68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40E6">
              <w:rPr>
                <w:rFonts w:ascii="Arial" w:hAnsi="Arial" w:cs="Arial"/>
                <w:sz w:val="18"/>
                <w:szCs w:val="18"/>
              </w:rPr>
              <w:t>Nam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C40E6">
              <w:rPr>
                <w:rFonts w:ascii="Arial" w:hAnsi="Arial" w:cs="Arial"/>
                <w:sz w:val="18"/>
                <w:szCs w:val="18"/>
              </w:rPr>
              <w:t>and Reference of Registry or Cohort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40DF22A9" w14:textId="77777777" w:rsidR="002A20A9" w:rsidRPr="00B44385" w:rsidRDefault="002A20A9" w:rsidP="008F68C9">
            <w:pPr>
              <w:ind w:left="113" w:right="113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Treatment History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4B417E2B" w14:textId="77777777" w:rsidR="002A20A9" w:rsidRPr="00B44385" w:rsidRDefault="002A20A9" w:rsidP="008F68C9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Clinical Not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2A920A1E" w14:textId="77777777" w:rsidR="002A20A9" w:rsidRPr="00B44385" w:rsidRDefault="002A20A9" w:rsidP="008F68C9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DAS28/JADAS or C/SDAI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3F9AFA37" w14:textId="77777777" w:rsidR="002A20A9" w:rsidRPr="00B44385" w:rsidRDefault="002A20A9" w:rsidP="008F68C9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RAI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377DD73D" w14:textId="77777777" w:rsidR="002A20A9" w:rsidRPr="00B44385" w:rsidRDefault="002A20A9" w:rsidP="008F68C9">
            <w:pPr>
              <w:ind w:left="113" w:right="113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Manifestations/ Features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491288FF" w14:textId="1DBD1DA4" w:rsidR="00242A3F" w:rsidRDefault="00242A3F" w:rsidP="00242A3F">
            <w:pPr>
              <w:ind w:left="113" w:right="113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teroid Use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71B70F08" w14:textId="5977194D" w:rsidR="002A20A9" w:rsidRPr="00B44385" w:rsidRDefault="002A20A9" w:rsidP="008F68C9">
            <w:pPr>
              <w:ind w:left="113" w:right="113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Stiffnes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16C897E0" w14:textId="77777777" w:rsidR="002A20A9" w:rsidRPr="00B44385" w:rsidRDefault="002A20A9" w:rsidP="008F68C9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T/SJC or A/LJC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28772A7E" w14:textId="77777777" w:rsidR="002A20A9" w:rsidRPr="00B44385" w:rsidRDefault="002A20A9" w:rsidP="008F68C9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Imaging (Radiographs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7EA5ED80" w14:textId="77777777" w:rsidR="002A20A9" w:rsidRPr="00B44385" w:rsidRDefault="002A20A9" w:rsidP="008F68C9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MSK-HQ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3E953D83" w14:textId="77777777" w:rsidR="002A20A9" w:rsidRPr="00B44385" w:rsidRDefault="002A20A9" w:rsidP="008F68C9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Pain VA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7E65A7B9" w14:textId="77777777" w:rsidR="002A20A9" w:rsidRPr="00B44385" w:rsidRDefault="002A20A9" w:rsidP="008F68C9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EQ-5D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1CE05BF2" w14:textId="77777777" w:rsidR="002A20A9" w:rsidRPr="00B44385" w:rsidRDefault="002A20A9" w:rsidP="008F68C9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BRAF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66341094" w14:textId="77777777" w:rsidR="002A20A9" w:rsidRPr="00B44385" w:rsidRDefault="002A20A9" w:rsidP="008F68C9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Fatigue VAS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766CEA69" w14:textId="77777777" w:rsidR="002A20A9" w:rsidRPr="00B44385" w:rsidRDefault="002A20A9" w:rsidP="008F68C9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(C)HAQ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4B69A685" w14:textId="77777777" w:rsidR="002A20A9" w:rsidRPr="00B44385" w:rsidRDefault="002A20A9" w:rsidP="008F68C9">
            <w:pPr>
              <w:ind w:left="113" w:right="113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WSAS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2F261735" w14:textId="77777777" w:rsidR="002A20A9" w:rsidRPr="00B44385" w:rsidRDefault="002A20A9" w:rsidP="008F68C9">
            <w:pPr>
              <w:ind w:left="113" w:right="113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RADS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63550C64" w14:textId="77777777" w:rsidR="002A20A9" w:rsidRPr="00B44385" w:rsidRDefault="002A20A9" w:rsidP="008F68C9">
            <w:pPr>
              <w:ind w:left="113" w:right="113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Treatment Change Reasons</w:t>
            </w:r>
          </w:p>
        </w:tc>
      </w:tr>
      <w:tr w:rsidR="002A20A9" w:rsidRPr="00EC40E6" w14:paraId="54DD4E3C" w14:textId="77777777" w:rsidTr="00242A3F"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A1BFF0" w14:textId="77777777" w:rsidR="002A20A9" w:rsidRPr="00F17624" w:rsidRDefault="002A20A9" w:rsidP="002A20A9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F17624">
              <w:rPr>
                <w:rFonts w:ascii="Arial" w:hAnsi="Arial" w:cs="Arial"/>
                <w:sz w:val="18"/>
                <w:szCs w:val="18"/>
                <w:lang w:val="de-DE"/>
              </w:rPr>
              <w:t xml:space="preserve">IORRA </w:t>
            </w:r>
            <w:r w:rsidRPr="00C62E8E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F17624">
              <w:rPr>
                <w:rFonts w:ascii="Arial" w:hAnsi="Arial" w:cs="Arial"/>
                <w:sz w:val="16"/>
                <w:szCs w:val="16"/>
                <w:lang w:val="de-DE"/>
              </w:rPr>
              <w:instrText xml:space="preserve"> ADDIN EN.CITE &lt;EndNote&gt;&lt;Cite&gt;&lt;Author&gt;Yamanaka&lt;/Author&gt;&lt;Year&gt;2007&lt;/Year&gt;&lt;RecNum&gt;870&lt;/RecNum&gt;&lt;DisplayText&gt;(Yamanaka et al., 2007)&lt;/DisplayText&gt;&lt;record&gt;&lt;rec-number&gt;870&lt;/rec-number&gt;&lt;foreign-keys&gt;&lt;key app="EN" db-id="a9x9xe0x1zps0tept9a5fr5xdvw0px2t009e" timestamp="1673887618"&gt;870&lt;/key&gt;&lt;/foreign-keys&gt;&lt;ref-type name="Journal Article"&gt;17&lt;/ref-type&gt;&lt;contributors&gt;&lt;authors&gt;&lt;author&gt;Yamanaka, Hisashi&lt;/author&gt;&lt;author&gt;Inoue, Eisuke&lt;/author&gt;&lt;author&gt;Singh, Gurkirpal&lt;/author&gt;&lt;author&gt;Tanaka, Eiichi&lt;/author&gt;&lt;author&gt;Nakajima, Ayako&lt;/author&gt;&lt;author&gt;Taniguchi, Atsuo&lt;/author&gt;&lt;author&gt;Hara, Masako&lt;/author&gt;&lt;author&gt;Tomatsu, Taisuke&lt;/author&gt;&lt;author&gt;Kamatani, Naoyuki&lt;/author&gt;&lt;/authors&gt;&lt;/contributors&gt;&lt;titles&gt;&lt;title&gt;Improvement of disease activity of rheumatoid arthritis patients from 2000 to 2006 in a large observational cohort study IORRA in Japan&lt;/title&gt;&lt;secondary-title&gt;Modern Rheumatology&lt;/secondary-title&gt;&lt;/titles&gt;&lt;periodical&gt;&lt;full-title&gt;Modern Rheumatology&lt;/full-title&gt;&lt;/periodical&gt;&lt;pages&gt;283-289&lt;/pages&gt;&lt;volume&gt;17&lt;/volume&gt;&lt;number&gt;4&lt;/number&gt;&lt;dates&gt;&lt;year&gt;2007&lt;/year&gt;&lt;pub-dates&gt;&lt;date&gt;2007/08/01&lt;/date&gt;&lt;/pub-dates&gt;&lt;/dates&gt;&lt;isbn&gt;1439-7609&lt;/isbn&gt;&lt;urls&gt;&lt;related-urls&gt;&lt;url&gt;https://doi.org/10.1007/s10165-007-0587-6&lt;/url&gt;&lt;/related-urls&gt;&lt;/urls&gt;&lt;electronic-resource-num&gt;10.1007/s10165-007-0587-6&lt;/electronic-resource-num&gt;&lt;/record&gt;&lt;/Cite&gt;&lt;/EndNote&gt;</w:instrText>
            </w:r>
            <w:r w:rsidRPr="00C62E8E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F17624">
              <w:rPr>
                <w:rFonts w:ascii="Arial" w:hAnsi="Arial" w:cs="Arial"/>
                <w:noProof/>
                <w:sz w:val="16"/>
                <w:szCs w:val="16"/>
                <w:lang w:val="de-DE"/>
              </w:rPr>
              <w:t>(Yamanaka et al., 2007)</w:t>
            </w:r>
            <w:r w:rsidRPr="00C62E8E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  <w:p w14:paraId="67224485" w14:textId="3146EED7" w:rsidR="002A20A9" w:rsidRPr="00F17624" w:rsidRDefault="00242A3F" w:rsidP="002A20A9">
            <w:pPr>
              <w:rPr>
                <w:rFonts w:ascii="Arial" w:hAnsi="Arial" w:cs="Arial"/>
                <w:sz w:val="18"/>
                <w:szCs w:val="18"/>
                <w:highlight w:val="yellow"/>
                <w:lang w:val="de-DE"/>
              </w:rPr>
            </w:pPr>
            <w:r w:rsidRPr="00A670EC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4E1D5E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Hiligsmann&lt;/Author&gt;&lt;Year&gt;2018&lt;/Year&gt;&lt;RecNum&gt;605&lt;/RecNum&gt;&lt;DisplayText&gt;(Hiligsmann et al., 2018)&lt;/DisplayText&gt;&lt;record&gt;&lt;rec-number&gt;605&lt;/rec-number&gt;&lt;foreign-keys&gt;&lt;key app="EN" db-id="a9x9xe0x1zps0tept9a5fr5xdvw0px2t009e" timestamp="1619783510"&gt;605&lt;/key&gt;&lt;/foreign-keys&gt;&lt;ref-type name="Journal Article"&gt;17&lt;/ref-type&gt;&lt;contributors&gt;&lt;authors&gt;&lt;author&gt;Hiligsmann, Mickaël&lt;/author&gt;&lt;author&gt;Rademacher, Susanne&lt;/author&gt;&lt;author&gt;Kaal, K. Julia&lt;/author&gt;&lt;author&gt;Bansback, Nick&lt;/author&gt;&lt;author&gt;Harrison, Mark&lt;/author&gt;&lt;/authors&gt;&lt;/contributors&gt;&lt;titles&gt;&lt;title&gt;The use of routinely collected patient-reported outcome measures in rheumatoid arthritis&lt;/title&gt;&lt;secondary-title&gt;Seminars in Arthritis and Rheumatism&lt;/secondary-title&gt;&lt;/titles&gt;&lt;periodical&gt;&lt;full-title&gt;Seminars in Arthritis and Rheumatism&lt;/full-title&gt;&lt;/periodical&gt;&lt;pages&gt;357-366&lt;/pages&gt;&lt;volume&gt;48&lt;/volume&gt;&lt;number&gt;3&lt;/number&gt;&lt;keywords&gt;&lt;keyword&gt;Rheumatoid arthritis&lt;/keyword&gt;&lt;keyword&gt;Patient-reported outcome measures&lt;/keyword&gt;&lt;keyword&gt;Routine collection&lt;/keyword&gt;&lt;keyword&gt;Scoping review&lt;/keyword&gt;&lt;/keywords&gt;&lt;dates&gt;&lt;year&gt;2018&lt;/year&gt;&lt;pub-dates&gt;&lt;date&gt;2018/12/01/&lt;/date&gt;&lt;/pub-dates&gt;&lt;/dates&gt;&lt;isbn&gt;0049-0172&lt;/isbn&gt;&lt;urls&gt;&lt;related-urls&gt;&lt;url&gt;https://www.sciencedirect.com/science/article/pii/S0049017217305772&lt;/url&gt;&lt;/related-urls&gt;&lt;/urls&gt;&lt;electronic-resource-num&gt;https://doi.org/10.1016/j.semarthrit.2018.03.006&lt;/electronic-resource-num&gt;&lt;/record&gt;&lt;/Cite&gt;&lt;/EndNote&gt;</w:instrText>
            </w:r>
            <w:r w:rsidRPr="00A670EC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F17624">
              <w:rPr>
                <w:rFonts w:ascii="Arial" w:hAnsi="Arial" w:cs="Arial"/>
                <w:noProof/>
                <w:sz w:val="16"/>
                <w:szCs w:val="16"/>
                <w:lang w:val="de-DE"/>
              </w:rPr>
              <w:t>(Hiligsmann et al., 2018)</w:t>
            </w:r>
            <w:r w:rsidRPr="00A670EC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F17624">
              <w:rPr>
                <w:rFonts w:ascii="Arial" w:hAnsi="Arial" w:cs="Arial"/>
                <w:sz w:val="16"/>
                <w:szCs w:val="16"/>
                <w:lang w:val="de-DE"/>
              </w:rPr>
              <w:t>*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AB80BA" w14:textId="670F8C93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763450" w14:textId="020E5348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C1CB9D" w14:textId="0A044C16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AD04C1" w14:textId="09754A0F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9C14DD" w14:textId="613AE5AA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BA5836" w14:textId="7B26F01F" w:rsidR="00242A3F" w:rsidRPr="002A20A9" w:rsidRDefault="00242A3F" w:rsidP="00242A3F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D93754" w14:textId="4DBFC376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2C7193" w14:textId="0C1EE976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0DE8FE" w14:textId="5B1BB56D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B05B41" w14:textId="54FF28BC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A96D35" w14:textId="24A91044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CF649E" w14:textId="61C45AA4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53F47D" w14:textId="0511E283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D7393F" w14:textId="0DF7C05F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BC1DEC" w14:textId="66AB1017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D4C047" w14:textId="1309169A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E11998" w14:textId="5BC0E6F8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9F9FBB" w14:textId="78ED7A06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</w:tr>
      <w:tr w:rsidR="002A20A9" w:rsidRPr="00EC40E6" w14:paraId="22231FF0" w14:textId="77777777" w:rsidTr="00242A3F"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651D45FB" w14:textId="72649A54" w:rsidR="002A20A9" w:rsidRPr="00EC40E6" w:rsidRDefault="00242A3F" w:rsidP="002A20A9">
            <w:pPr>
              <w:rPr>
                <w:rFonts w:ascii="Arial" w:hAnsi="Arial" w:cs="Arial"/>
                <w:sz w:val="18"/>
                <w:szCs w:val="18"/>
              </w:rPr>
            </w:pPr>
            <w:r w:rsidRPr="00891A70">
              <w:rPr>
                <w:rFonts w:ascii="Arial" w:hAnsi="Arial" w:cs="Arial"/>
                <w:sz w:val="18"/>
                <w:szCs w:val="18"/>
              </w:rPr>
              <w:t>JAC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91A70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4E1D5E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Beukelman&lt;/Author&gt;&lt;Year&gt;2017&lt;/Year&gt;&lt;RecNum&gt;596&lt;/RecNum&gt;&lt;DisplayText&gt;(Beukelman, Anink, et al., 2017)&lt;/DisplayText&gt;&lt;record&gt;&lt;rec-number&gt;596&lt;/rec-number&gt;&lt;foreign-keys&gt;&lt;key app="EN" db-id="a9x9xe0x1zps0tept9a5fr5xdvw0px2t009e" timestamp="1619721443"&gt;596&lt;/key&gt;&lt;/foreign-keys&gt;&lt;ref-type name="Journal Article"&gt;17&lt;/ref-type&gt;&lt;contributors&gt;&lt;authors&gt;&lt;author&gt;Beukelman, Timothy&lt;/author&gt;&lt;author&gt;Anink, Janneke&lt;/author&gt;&lt;author&gt;Berntson, Lillemor&lt;/author&gt;&lt;author&gt;Duffy, Ciaran&lt;/author&gt;&lt;author&gt;Ellis, Justine A.&lt;/author&gt;&lt;author&gt;Glerup, Mia&lt;/author&gt;&lt;author&gt;Guzman, Jaime&lt;/author&gt;&lt;author&gt;Horneff, Gerd&lt;/author&gt;&lt;author&gt;Kearsley-Fleet, Lianne&lt;/author&gt;&lt;author&gt;Klein, Ariane&lt;/author&gt;&lt;author&gt;Klotsche, Jens&lt;/author&gt;&lt;author&gt;Magnusson, Bo&lt;/author&gt;&lt;author&gt;Minden, Kirsten&lt;/author&gt;&lt;author&gt;Munro, Jane E.&lt;/author&gt;&lt;author&gt;Niewerth, Martina&lt;/author&gt;&lt;author&gt;Nordal, Ellen&lt;/author&gt;&lt;author&gt;Ruperto, Nicolino&lt;/author&gt;&lt;author&gt;Santos, Maria Jose&lt;/author&gt;&lt;author&gt;Schanberg, Laura E.&lt;/author&gt;&lt;author&gt;Thomson, Wendy&lt;/author&gt;&lt;author&gt;van Suijlekom-Smit, Lisette&lt;/author&gt;&lt;author&gt;Wulffraat, Nico&lt;/author&gt;&lt;author&gt;Hyrich, Kimme&lt;/author&gt;&lt;/authors&gt;&lt;/contributors&gt;&lt;titles&gt;&lt;title&gt;A survey of national and multi-national registries and cohort studies in juvenile idiopathic arthritis: challenges and opportunities&lt;/title&gt;&lt;secondary-title&gt;Pediatric Rheumatology&lt;/secondary-title&gt;&lt;/titles&gt;&lt;periodical&gt;&lt;full-title&gt;Pediatric Rheumatology&lt;/full-title&gt;&lt;/periodical&gt;&lt;pages&gt;31&lt;/pages&gt;&lt;volume&gt;15&lt;/volume&gt;&lt;number&gt;1&lt;/number&gt;&lt;dates&gt;&lt;year&gt;2017&lt;/year&gt;&lt;pub-dates&gt;&lt;date&gt;2017/04/19&lt;/date&gt;&lt;/pub-dates&gt;&lt;/dates&gt;&lt;isbn&gt;1546-0096&lt;/isbn&gt;&lt;urls&gt;&lt;related-urls&gt;&lt;url&gt;https://doi.org/10.1186/s12969-017-0161-5&lt;/url&gt;&lt;/related-urls&gt;&lt;/urls&gt;&lt;electronic-resource-num&gt;10.1186/s12969-017-0161-5&lt;/electronic-resource-num&gt;&lt;/record&gt;&lt;/Cite&gt;&lt;/EndNote&gt;</w:instrText>
            </w:r>
            <w:r w:rsidRPr="00891A70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891A70">
              <w:rPr>
                <w:rFonts w:ascii="Arial" w:hAnsi="Arial" w:cs="Arial"/>
                <w:noProof/>
                <w:sz w:val="18"/>
                <w:szCs w:val="18"/>
              </w:rPr>
              <w:t>(</w:t>
            </w:r>
            <w:r w:rsidRPr="00076D67">
              <w:rPr>
                <w:rFonts w:ascii="Arial" w:hAnsi="Arial" w:cs="Arial"/>
                <w:noProof/>
                <w:sz w:val="16"/>
                <w:szCs w:val="16"/>
              </w:rPr>
              <w:t>Beukelman, Anink, et al., 2017)</w:t>
            </w:r>
            <w:r w:rsidRPr="00891A70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2A2C6" w14:textId="73B5758D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t Clear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B51AE" w14:textId="5704BE1D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t Cle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9728D" w14:textId="45EECD55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C6C41" w14:textId="61ECDF9D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1DC11" w14:textId="6A11062F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A2392" w14:textId="1FD6C369" w:rsidR="00242A3F" w:rsidRDefault="00242A3F" w:rsidP="00242A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t Clear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46BF0" w14:textId="18F62DDD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t Clea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DC860" w14:textId="3B77455D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D0430" w14:textId="67A9D85B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65BE9" w14:textId="56CBE1E7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0D581" w14:textId="2934A7D0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BAA39" w14:textId="114887E5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E5048" w14:textId="4B2273CB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AB280" w14:textId="74EE7BE5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(PtVAS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E91E5" w14:textId="53E7C332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FDD46" w14:textId="18F9B92B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C0780" w14:textId="4C26E05A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8A1F3" w14:textId="27B61FFC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t Clear</w:t>
            </w:r>
          </w:p>
        </w:tc>
      </w:tr>
      <w:tr w:rsidR="002A20A9" w:rsidRPr="00EC40E6" w14:paraId="57CCADB8" w14:textId="77777777" w:rsidTr="00242A3F"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388D0BC9" w14:textId="37E46E12" w:rsidR="002A20A9" w:rsidRPr="00EC40E6" w:rsidRDefault="002A20A9" w:rsidP="002A20A9">
            <w:pPr>
              <w:rPr>
                <w:rFonts w:ascii="Arial" w:hAnsi="Arial" w:cs="Arial"/>
                <w:sz w:val="18"/>
                <w:szCs w:val="18"/>
              </w:rPr>
            </w:pPr>
            <w:r w:rsidRPr="00440406">
              <w:rPr>
                <w:rFonts w:ascii="Arial" w:hAnsi="Arial" w:cs="Arial"/>
                <w:sz w:val="18"/>
                <w:szCs w:val="18"/>
              </w:rPr>
              <w:t>JUMBO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40406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NaW5kZW48L0F1dGhvcj48WWVhcj4yMDEyPC9ZZWFyPjxS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</w:fldData>
              </w:fldChar>
            </w:r>
            <w:r w:rsidRPr="00440406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440406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NaW5kZW48L0F1dGhvcj48WWVhcj4yMDEyPC9ZZWFyPjxS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</w:fldData>
              </w:fldChar>
            </w:r>
            <w:r w:rsidRPr="00440406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440406">
              <w:rPr>
                <w:rFonts w:ascii="Arial" w:hAnsi="Arial" w:cs="Arial"/>
                <w:sz w:val="16"/>
                <w:szCs w:val="16"/>
              </w:rPr>
            </w:r>
            <w:r w:rsidRPr="00440406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440406">
              <w:rPr>
                <w:rFonts w:ascii="Arial" w:hAnsi="Arial" w:cs="Arial"/>
                <w:sz w:val="16"/>
                <w:szCs w:val="16"/>
              </w:rPr>
            </w:r>
            <w:r w:rsidRPr="00440406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440406">
              <w:rPr>
                <w:rFonts w:ascii="Arial" w:hAnsi="Arial" w:cs="Arial"/>
                <w:noProof/>
                <w:sz w:val="16"/>
                <w:szCs w:val="16"/>
              </w:rPr>
              <w:t>(Minden et al., 2012)</w:t>
            </w:r>
            <w:r w:rsidRPr="00440406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9F072" w14:textId="6F984939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9F166" w14:textId="24FE5189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EA170" w14:textId="1CE55585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PhVA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3EED2" w14:textId="2A5C78B6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DE3C7" w14:textId="24704783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4E97A" w14:textId="0D134739" w:rsidR="00242A3F" w:rsidRPr="002A20A9" w:rsidRDefault="00242A3F" w:rsidP="00242A3F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81BF0" w14:textId="022355F2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4AD70" w14:textId="1E5AE5FB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E8710" w14:textId="7CAAE282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067CD" w14:textId="3FBDA41C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(PtVAS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AE809" w14:textId="40C4762B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45C77" w14:textId="6B2C5CE8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C07BC" w14:textId="5F5A0348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(PtVAS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1B493" w14:textId="3E3C9E8E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96038" w14:textId="08BB25DC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CFEA4" w14:textId="05D2C3CF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(PtVAS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19930" w14:textId="227F9DDD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(PtVAS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ECECE" w14:textId="60791C31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</w:tr>
      <w:tr w:rsidR="002A20A9" w:rsidRPr="00EC40E6" w14:paraId="071D95FD" w14:textId="77777777" w:rsidTr="00242A3F"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6231630E" w14:textId="0AD18D4E" w:rsidR="002A20A9" w:rsidRPr="00F17624" w:rsidRDefault="002A20A9" w:rsidP="002A20A9">
            <w:pPr>
              <w:rPr>
                <w:rFonts w:ascii="Arial" w:hAnsi="Arial" w:cs="Arial"/>
                <w:sz w:val="18"/>
                <w:szCs w:val="18"/>
                <w:highlight w:val="yellow"/>
                <w:lang w:val="de-DE"/>
              </w:rPr>
            </w:pPr>
            <w:r w:rsidRPr="00F17624">
              <w:rPr>
                <w:rFonts w:ascii="Arial" w:hAnsi="Arial" w:cs="Arial"/>
                <w:sz w:val="18"/>
                <w:szCs w:val="18"/>
                <w:lang w:val="de-DE"/>
              </w:rPr>
              <w:t xml:space="preserve">METEOR </w:t>
            </w:r>
            <w:r w:rsidRPr="00166BEC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734CD7" w:rsidRPr="00F17624">
              <w:rPr>
                <w:rFonts w:ascii="Arial" w:hAnsi="Arial" w:cs="Arial"/>
                <w:sz w:val="16"/>
                <w:szCs w:val="16"/>
                <w:lang w:val="de-DE"/>
              </w:rPr>
              <w:instrText xml:space="preserve"> ADDIN EN.CITE &lt;EndNote&gt;&lt;Cite&gt;&lt;Author&gt;van den Berg&lt;/Author&gt;&lt;Year&gt;2014&lt;/Year&gt;&lt;RecNum&gt;847&lt;/RecNum&gt;&lt;DisplayText&gt;(van den Berg et al., 2014)&lt;/DisplayText&gt;&lt;record&gt;&lt;rec-number&gt;847&lt;/rec-number&gt;&lt;foreign-keys&gt;&lt;key app="EN" db-id="a9x9xe0x1zps0tept9a5fr5xdvw0px2t009e" timestamp="1670609129"&gt;847&lt;/key&gt;&lt;/foreign-keys&gt;&lt;ref-type name="Journal Article"&gt;17&lt;/ref-type&gt;&lt;contributors&gt;&lt;authors&gt;&lt;author&gt;van den Berg, R.&lt;/author&gt;&lt;author&gt;van der Heijde, D.&lt;/author&gt;&lt;author&gt;Landewé, R.&lt;/author&gt;&lt;author&gt;van Lambalgen, K.&lt;/author&gt;&lt;author&gt;Huizinga, T.&lt;/author&gt;&lt;/authors&gt;&lt;/contributors&gt;&lt;auth-address&gt;Department of Rheumatology, Leiden University Medical Center, Leiden, the Netherlands. r.van_den_berg@lumc.nl.&lt;/auth-address&gt;&lt;titles&gt;&lt;title&gt;The METEOR initiative: the way forward for optimal, worldwide data integration to improve care for RA patients&lt;/title&gt;&lt;secondary-title&gt;Clin Exp Rheumatol&lt;/secondary-title&gt;&lt;/titles&gt;&lt;periodical&gt;&lt;full-title&gt;Clin Exp Rheumatol&lt;/full-title&gt;&lt;/periodical&gt;&lt;pages&gt;S-135-40&lt;/pages&gt;&lt;volume&gt;32&lt;/volume&gt;&lt;number&gt;5 Suppl 85&lt;/number&gt;&lt;edition&gt;20141030&lt;/edition&gt;&lt;keywords&gt;&lt;keyword&gt;Arthritis, Rheumatoid/diagnosis/*therapy&lt;/keyword&gt;&lt;keyword&gt;Benchmarking/standards&lt;/keyword&gt;&lt;keyword&gt;Cooperative Behavior&lt;/keyword&gt;&lt;keyword&gt;Databases, Factual/*trends&lt;/keyword&gt;&lt;keyword&gt;Humans&lt;/keyword&gt;&lt;keyword&gt;International Cooperation&lt;/keyword&gt;&lt;keyword&gt;Prognosis&lt;/keyword&gt;&lt;keyword&gt;Quality Improvement/*standards&lt;/keyword&gt;&lt;keyword&gt;Quality Indicators, Health Care/*standards&lt;/keyword&gt;&lt;keyword&gt;Rheumatology/*trends&lt;/keyword&gt;&lt;keyword&gt;*Systems Integration&lt;/keyword&gt;&lt;/keywords&gt;&lt;dates&gt;&lt;year&gt;2014&lt;/year&gt;&lt;pub-dates&gt;&lt;date&gt;Sep-Oct&lt;/date&gt;&lt;/pub-dates&gt;&lt;/dates&gt;&lt;isbn&gt;0392-856X (Print)&amp;#xD;0392-856x&lt;/isbn&gt;&lt;accession-num&gt;25365103&lt;/accession-num&gt;&lt;urls&gt;&lt;/urls&gt;&lt;remote-database-provider&gt;NLM&lt;/remote-database-provider&gt;&lt;language&gt;eng&lt;/language&gt;&lt;/record&gt;&lt;/Cite&gt;&lt;/EndNote&gt;</w:instrText>
            </w:r>
            <w:r w:rsidRPr="00166BEC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734CD7" w:rsidRPr="00F17624">
              <w:rPr>
                <w:rFonts w:ascii="Arial" w:hAnsi="Arial" w:cs="Arial"/>
                <w:noProof/>
                <w:sz w:val="16"/>
                <w:szCs w:val="16"/>
                <w:lang w:val="de-DE"/>
              </w:rPr>
              <w:t>(van den Berg et al., 2014)</w:t>
            </w:r>
            <w:r w:rsidRPr="00166BE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1E98E" w14:textId="24DDC4F8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99B6B" w14:textId="4EC652D6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C1F80" w14:textId="15F339AF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16437" w14:textId="5C4A9593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RAPID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E6F6B" w14:textId="0841D240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A00E7" w14:textId="37A01266" w:rsidR="00242A3F" w:rsidRPr="002A20A9" w:rsidRDefault="00242A3F" w:rsidP="00242A3F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522C0" w14:textId="40497C15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31982" w14:textId="174A71E9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67082" w14:textId="799B7A7A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714BB" w14:textId="48099F6B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RAPID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2F3D2" w14:textId="1AE5539C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0875F" w14:textId="597F4D30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61750" w14:textId="224341A2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91CB2" w14:textId="22D0BD83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(PtVAS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EC131" w14:textId="2BCB6EDB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6372F" w14:textId="207B8DEC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003BA" w14:textId="0A737C8D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BE7F1" w14:textId="66ED98C2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</w:tr>
      <w:tr w:rsidR="002A20A9" w:rsidRPr="00EC40E6" w14:paraId="6B9D13B2" w14:textId="77777777" w:rsidTr="00242A3F"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0DD038BC" w14:textId="6A4CE07A" w:rsidR="002A20A9" w:rsidRPr="00F17624" w:rsidRDefault="002A20A9" w:rsidP="002A20A9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F17624">
              <w:rPr>
                <w:rFonts w:ascii="Arial" w:hAnsi="Arial" w:cs="Arial"/>
                <w:sz w:val="18"/>
                <w:szCs w:val="18"/>
                <w:lang w:val="de-DE"/>
              </w:rPr>
              <w:t xml:space="preserve">NDB </w:t>
            </w:r>
            <w:r w:rsidRPr="00001075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734CD7" w:rsidRPr="00F17624">
              <w:rPr>
                <w:rFonts w:ascii="Arial" w:hAnsi="Arial" w:cs="Arial"/>
                <w:sz w:val="16"/>
                <w:szCs w:val="16"/>
                <w:lang w:val="de-DE"/>
              </w:rPr>
              <w:instrText xml:space="preserve"> ADDIN EN.CITE &lt;EndNote&gt;&lt;Cite&gt;&lt;Author&gt;Zink&lt;/Author&gt;&lt;Year&gt;2001&lt;/Year&gt;&lt;RecNum&gt;871&lt;/RecNum&gt;&lt;DisplayText&gt;(Zink et al., 2001)&lt;/DisplayText&gt;&lt;record&gt;&lt;rec-number&gt;871&lt;/rec-number&gt;&lt;foreign-keys&gt;&lt;key app="EN" db-id="a9x9xe0x1zps0tept9a5fr5xdvw0px2t009e" timestamp="1673888959"&gt;871&lt;/key&gt;&lt;/foreign-keys&gt;&lt;ref-type name="Journal Article"&gt;17&lt;/ref-type&gt;&lt;contributors&gt;&lt;authors&gt;&lt;author&gt;Zink, A&lt;/author&gt;&lt;author&gt;Listing, J&lt;/author&gt;&lt;author&gt;Klindworth, C&lt;/author&gt;&lt;author&gt;Zeidler, H&lt;/author&gt;&lt;/authors&gt;&lt;/contributors&gt;&lt;titles&gt;&lt;title&gt;The national database of the German Collaborative Arthritis Centres: I. Structure, aims, and patients&lt;/title&gt;&lt;secondary-title&gt;Annals of the Rheumatic Diseases&lt;/secondary-title&gt;&lt;/titles&gt;&lt;periodical&gt;&lt;full-title&gt;Annals of the Rheumatic Diseases&lt;/full-title&gt;&lt;/periodical&gt;&lt;pages&gt;199-206&lt;/pages&gt;&lt;volume&gt;60&lt;/volume&gt;&lt;number&gt;3&lt;/number&gt;&lt;dates&gt;&lt;year&gt;2001&lt;/year&gt;&lt;/dates&gt;&lt;urls&gt;&lt;related-urls&gt;&lt;url&gt;https://ard.bmj.com/content/annrheumdis/60/3/199.full.pdf&lt;/url&gt;&lt;/related-urls&gt;&lt;/urls&gt;&lt;electronic-resource-num&gt;10.1136/ard.60.3.199&lt;/electronic-resource-num&gt;&lt;/record&gt;&lt;/Cite&gt;&lt;/EndNote&gt;</w:instrText>
            </w:r>
            <w:r w:rsidRPr="00001075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734CD7" w:rsidRPr="00F17624">
              <w:rPr>
                <w:rFonts w:ascii="Arial" w:hAnsi="Arial" w:cs="Arial"/>
                <w:noProof/>
                <w:sz w:val="16"/>
                <w:szCs w:val="16"/>
                <w:lang w:val="de-DE"/>
              </w:rPr>
              <w:t>(Zink et al., 2001)</w:t>
            </w:r>
            <w:r w:rsidRPr="00001075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  <w:p w14:paraId="150FB553" w14:textId="3FDFB13E" w:rsidR="002A20A9" w:rsidRPr="00F17624" w:rsidRDefault="00242A3F" w:rsidP="002A20A9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A670EC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4E1D5E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Hiligsmann&lt;/Author&gt;&lt;Year&gt;2018&lt;/Year&gt;&lt;RecNum&gt;605&lt;/RecNum&gt;&lt;DisplayText&gt;(Hiligsmann et al., 2018)&lt;/DisplayText&gt;&lt;record&gt;&lt;rec-number&gt;605&lt;/rec-number&gt;&lt;foreign-keys&gt;&lt;key app="EN" db-id="a9x9xe0x1zps0tept9a5fr5xdvw0px2t009e" timestamp="1619783510"&gt;605&lt;/key&gt;&lt;/foreign-keys&gt;&lt;ref-type name="Journal Article"&gt;17&lt;/ref-type&gt;&lt;contributors&gt;&lt;authors&gt;&lt;author&gt;Hiligsmann, Mickaël&lt;/author&gt;&lt;author&gt;Rademacher, Susanne&lt;/author&gt;&lt;author&gt;Kaal, K. Julia&lt;/author&gt;&lt;author&gt;Bansback, Nick&lt;/author&gt;&lt;author&gt;Harrison, Mark&lt;/author&gt;&lt;/authors&gt;&lt;/contributors&gt;&lt;titles&gt;&lt;title&gt;The use of routinely collected patient-reported outcome measures in rheumatoid arthritis&lt;/title&gt;&lt;secondary-title&gt;Seminars in Arthritis and Rheumatism&lt;/secondary-title&gt;&lt;/titles&gt;&lt;periodical&gt;&lt;full-title&gt;Seminars in Arthritis and Rheumatism&lt;/full-title&gt;&lt;/periodical&gt;&lt;pages&gt;357-366&lt;/pages&gt;&lt;volume&gt;48&lt;/volume&gt;&lt;number&gt;3&lt;/number&gt;&lt;keywords&gt;&lt;keyword&gt;Rheumatoid arthritis&lt;/keyword&gt;&lt;keyword&gt;Patient-reported outcome measures&lt;/keyword&gt;&lt;keyword&gt;Routine collection&lt;/keyword&gt;&lt;keyword&gt;Scoping review&lt;/keyword&gt;&lt;/keywords&gt;&lt;dates&gt;&lt;year&gt;2018&lt;/year&gt;&lt;pub-dates&gt;&lt;date&gt;2018/12/01/&lt;/date&gt;&lt;/pub-dates&gt;&lt;/dates&gt;&lt;isbn&gt;0049-0172&lt;/isbn&gt;&lt;urls&gt;&lt;related-urls&gt;&lt;url&gt;https://www.sciencedirect.com/science/article/pii/S0049017217305772&lt;/url&gt;&lt;/related-urls&gt;&lt;/urls&gt;&lt;electronic-resource-num&gt;https://doi.org/10.1016/j.semarthrit.2018.03.006&lt;/electronic-resource-num&gt;&lt;/record&gt;&lt;/Cite&gt;&lt;/EndNote&gt;</w:instrText>
            </w:r>
            <w:r w:rsidRPr="00A670EC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F17624">
              <w:rPr>
                <w:rFonts w:ascii="Arial" w:hAnsi="Arial" w:cs="Arial"/>
                <w:noProof/>
                <w:sz w:val="16"/>
                <w:szCs w:val="16"/>
                <w:lang w:val="de-DE"/>
              </w:rPr>
              <w:t>(Hiligsmann et al., 2018)</w:t>
            </w:r>
            <w:r w:rsidRPr="00A670EC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F17624">
              <w:rPr>
                <w:rFonts w:ascii="Arial" w:hAnsi="Arial" w:cs="Arial"/>
                <w:sz w:val="16"/>
                <w:szCs w:val="16"/>
                <w:lang w:val="de-DE"/>
              </w:rPr>
              <w:t>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BDD4A" w14:textId="68E2312E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512D5" w14:textId="4AD67D63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06301" w14:textId="720D4FAD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2C6E0" w14:textId="0C7DCEA2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44AFA" w14:textId="75A695C4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E54B7" w14:textId="12EEB1D8" w:rsidR="00242A3F" w:rsidRPr="002A20A9" w:rsidRDefault="00242A3F" w:rsidP="00242A3F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D3D3A" w14:textId="48D5085B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29CD6" w14:textId="5797CBA4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76B27" w14:textId="381E58F6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66D7E" w14:textId="7AA9667A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35FB4" w14:textId="553550E8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B4991" w14:textId="03F0BC92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21CF7" w14:textId="1201B580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DE8AE" w14:textId="392F88F3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(PtVAS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4107C" w14:textId="2E64060B" w:rsidR="002A20A9" w:rsidRPr="002A20A9" w:rsidRDefault="002A20A9" w:rsidP="002A20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94481" w14:textId="624748B4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study specifi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5F270" w14:textId="437B36B4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289E8" w14:textId="1E0A9B27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</w:tr>
      <w:tr w:rsidR="002A20A9" w:rsidRPr="00EC40E6" w14:paraId="21E1E5DF" w14:textId="77777777" w:rsidTr="00242A3F"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04097B4B" w14:textId="75309DCF" w:rsidR="002A20A9" w:rsidRPr="00EC40E6" w:rsidRDefault="002A20A9" w:rsidP="002A20A9">
            <w:pPr>
              <w:rPr>
                <w:rFonts w:ascii="Arial" w:hAnsi="Arial" w:cs="Arial"/>
                <w:sz w:val="18"/>
                <w:szCs w:val="18"/>
              </w:rPr>
            </w:pPr>
            <w:r w:rsidRPr="002C76CE">
              <w:rPr>
                <w:rFonts w:ascii="Arial" w:hAnsi="Arial" w:cs="Arial"/>
                <w:sz w:val="18"/>
                <w:szCs w:val="18"/>
              </w:rPr>
              <w:t>NDB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C76CE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Wolfe&lt;/Author&gt;&lt;Year&gt;2011&lt;/Year&gt;&lt;RecNum&gt;872&lt;/RecNum&gt;&lt;DisplayText&gt;(Wolfe &amp;amp; Michaud, 2011)&lt;/DisplayText&gt;&lt;record&gt;&lt;rec-number&gt;872&lt;/rec-number&gt;&lt;foreign-keys&gt;&lt;key app="EN" db-id="a9x9xe0x1zps0tept9a5fr5xdvw0px2t009e" timestamp="1673890989"&gt;872&lt;/key&gt;&lt;/foreign-keys&gt;&lt;ref-type name="Journal Article"&gt;17&lt;/ref-type&gt;&lt;contributors&gt;&lt;authors&gt;&lt;author&gt;Wolfe, F.&lt;/author&gt;&lt;author&gt;Michaud, K.&lt;/author&gt;&lt;/authors&gt;&lt;/contributors&gt;&lt;auth-address&gt;National Data Bank for Rheumatic Diseases, University of Kansas School of Medicine, 1035 N. Emporia, Suite 288, Wichita, KS 67214, USA. fwolfe@arthritis-research.org&lt;/auth-address&gt;&lt;titles&gt;&lt;title&gt;The National Data Bank for rheumatic diseases: a multi-registry rheumatic disease data bank&lt;/title&gt;&lt;secondary-title&gt;Rheumatology (Oxford)&lt;/secondary-title&gt;&lt;/titles&gt;&lt;periodical&gt;&lt;full-title&gt;Rheumatology (Oxford)&lt;/full-title&gt;&lt;/periodical&gt;&lt;pages&gt;16-24&lt;/pages&gt;&lt;volume&gt;50&lt;/volume&gt;&lt;number&gt;1&lt;/number&gt;&lt;edition&gt;20100621&lt;/edition&gt;&lt;keywords&gt;&lt;keyword&gt;Antirheumatic Agents/*therapeutic use&lt;/keyword&gt;&lt;keyword&gt;Biomedical Research&lt;/keyword&gt;&lt;keyword&gt;Databases, Factual/economics/*standards&lt;/keyword&gt;&lt;keyword&gt;Female&lt;/keyword&gt;&lt;keyword&gt;Health Status&lt;/keyword&gt;&lt;keyword&gt;Humans&lt;/keyword&gt;&lt;keyword&gt;Male&lt;/keyword&gt;&lt;keyword&gt;Medical Records Systems, Computerized/economics/*standards&lt;/keyword&gt;&lt;keyword&gt;Outcome Assessment, Health Care&lt;/keyword&gt;&lt;keyword&gt;Registries/*standards&lt;/keyword&gt;&lt;keyword&gt;Rheumatic Diseases/drug therapy/*epidemiology&lt;/keyword&gt;&lt;keyword&gt;Severity of Illness Index&lt;/keyword&gt;&lt;keyword&gt;Surveys and Questionnaires&lt;/keyword&gt;&lt;keyword&gt;United States&lt;/keyword&gt;&lt;/keywords&gt;&lt;dates&gt;&lt;year&gt;2011&lt;/year&gt;&lt;pub-dates&gt;&lt;date&gt;Jan&lt;/date&gt;&lt;/pub-dates&gt;&lt;/dates&gt;&lt;isbn&gt;1462-0324&lt;/isbn&gt;&lt;accession-num&gt;20566735&lt;/accession-num&gt;&lt;urls&gt;&lt;/urls&gt;&lt;electronic-resource-num&gt;10.1093/rheumatology/keq155&lt;/electronic-resource-num&gt;&lt;remote-database-provider&gt;NLM&lt;/remote-database-provider&gt;&lt;language&gt;eng&lt;/language&gt;&lt;/record&gt;&lt;/Cite&gt;&lt;/EndNote&gt;</w:instrText>
            </w:r>
            <w:r w:rsidRPr="002C76CE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Wolfe &amp; Michaud, 2011)</w:t>
            </w:r>
            <w:r w:rsidRPr="002C76CE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BA7D0" w14:textId="5811A830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1BFE9" w14:textId="74C07B9D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C3678" w14:textId="18E27C51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RA Activity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&amp;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RADAI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277EF" w14:textId="06C7EB47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FB33D" w14:textId="2B8D543F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780C5" w14:textId="6A295653" w:rsidR="00242A3F" w:rsidRPr="002A20A9" w:rsidRDefault="00242A3F" w:rsidP="00242A3F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BF378" w14:textId="2C97384C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800EE" w14:textId="566ABE03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8AF76" w14:textId="74137FF1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0053A" w14:textId="7D3C0BFA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(PtVAS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5673B" w14:textId="5225E8D9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5EEDF" w14:textId="4C0835FD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98978" w14:textId="6B494C30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(PtVAS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BC418" w14:textId="5558064E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E9E2B" w14:textId="10F01D6B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69C1C" w14:textId="6D38BA60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(PtVAS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F9266" w14:textId="3BBBE7CE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(PtVAS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01DAF" w14:textId="6E6AAD1A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</w:tr>
      <w:tr w:rsidR="002A20A9" w:rsidRPr="00EC40E6" w14:paraId="43115F34" w14:textId="77777777" w:rsidTr="00242A3F"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3C6AE9" w14:textId="0D315410" w:rsidR="002A20A9" w:rsidRDefault="002A20A9" w:rsidP="002A20A9">
            <w:pPr>
              <w:rPr>
                <w:rFonts w:ascii="Arial" w:hAnsi="Arial" w:cs="Arial"/>
                <w:sz w:val="18"/>
                <w:szCs w:val="18"/>
              </w:rPr>
            </w:pPr>
            <w:r w:rsidRPr="009A39A5">
              <w:rPr>
                <w:rFonts w:ascii="Arial" w:hAnsi="Arial" w:cs="Arial"/>
                <w:sz w:val="18"/>
                <w:szCs w:val="18"/>
              </w:rPr>
              <w:t>NEIAA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A39A5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9A39A5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Rheumatology&lt;/Author&gt;&lt;Year&gt;2019&lt;/Year&gt;&lt;RecNum&gt;799&lt;/RecNum&gt;&lt;DisplayText&gt;(British Society of Rheumatology, 2019)&lt;/DisplayText&gt;&lt;record&gt;&lt;rec-number&gt;799&lt;/rec-number&gt;&lt;foreign-keys&gt;&lt;key app="EN" db-id="rwvp9a20areddoeettkpe92udre5tafxpdpp" timestamp="1668614373"&gt;799&lt;/key&gt;&lt;/foreign-keys&gt;&lt;ref-type name="Journal Article"&gt;17&lt;/ref-type&gt;&lt;contributors&gt;&lt;authors&gt;&lt;author&gt;British Society of Rheumatology, &lt;/author&gt;&lt;/authors&gt;&lt;/contributors&gt;&lt;titles&gt;&lt;title&gt;National Early Inflammatory Arthritis Audit (NEIAA) 1st Annual Report 2019 [Available from: https://www.rheumatology.org.uk/Portals/0/Documents/Practice_Quality/Audit]&lt;/title&gt;&lt;secondary-title&gt;NEIA_Audit_report _October_2019. pdf&lt;/secondary-title&gt;&lt;/titles&gt;&lt;periodical&gt;&lt;full-title&gt;NEIA_Audit_report _October_2019. pdf&lt;/full-title&gt;&lt;/periodical&gt;&lt;dates&gt;&lt;year&gt;2019&lt;/year&gt;&lt;/dates&gt;&lt;urls&gt;&lt;/urls&gt;&lt;/record&gt;&lt;/Cite&gt;&lt;/EndNote&gt;</w:instrText>
            </w:r>
            <w:r w:rsidRPr="009A39A5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9A39A5">
              <w:rPr>
                <w:rFonts w:ascii="Arial" w:hAnsi="Arial" w:cs="Arial"/>
                <w:noProof/>
                <w:sz w:val="16"/>
                <w:szCs w:val="16"/>
              </w:rPr>
              <w:t>(British Society of Rheumatology, 2019)</w:t>
            </w:r>
            <w:r w:rsidRPr="009A39A5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DE50C0" w14:textId="438E357F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Some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CCA300" w14:textId="71CEF9AE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961B41" w14:textId="33AB30F3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A067F4" w14:textId="526BF5E2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C0BF3A" w14:textId="6E18C52E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71449C" w14:textId="4EE1AA75" w:rsidR="00242A3F" w:rsidRPr="002A20A9" w:rsidRDefault="00242A3F" w:rsidP="00242A3F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74E7C5" w14:textId="082786F6" w:rsidR="002A20A9" w:rsidRPr="002A20A9" w:rsidRDefault="00D67634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MSK-HQ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EC1FEB" w14:textId="0C35FF1F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9172C8" w14:textId="4AF320FF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ED3899" w14:textId="3A141D7A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A12C8A" w14:textId="462A4096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MSK-HQ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364D6D" w14:textId="7ED0348B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451748" w14:textId="0CE0DE25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9ADFF9" w14:textId="0A02C319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MSK-HQ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8F43D9" w14:textId="29ADC090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2AC75B" w14:textId="1BB17B7E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WPAI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2EBAA3" w14:textId="4184A609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PHQ4AD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BACB1E" w14:textId="02789F39" w:rsidR="002A20A9" w:rsidRP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</w:tr>
    </w:tbl>
    <w:p w14:paraId="62F51E1B" w14:textId="08B35E7F" w:rsidR="00C15AA7" w:rsidRDefault="00C15AA7" w:rsidP="00666A33">
      <w:pPr>
        <w:tabs>
          <w:tab w:val="left" w:pos="1956"/>
        </w:tabs>
        <w:rPr>
          <w:rFonts w:ascii="Arial" w:hAnsi="Arial" w:cs="Arial"/>
          <w:sz w:val="16"/>
          <w:szCs w:val="16"/>
        </w:rPr>
      </w:pPr>
      <w:r w:rsidRPr="001B2B6A">
        <w:rPr>
          <w:rFonts w:ascii="Arial" w:hAnsi="Arial" w:cs="Arial"/>
          <w:sz w:val="16"/>
          <w:szCs w:val="16"/>
        </w:rPr>
        <w:t xml:space="preserve">Please </w:t>
      </w:r>
      <w:r w:rsidR="002A20A9" w:rsidRPr="002A20A9">
        <w:rPr>
          <w:rFonts w:ascii="Arial" w:hAnsi="Arial" w:cs="Arial"/>
          <w:sz w:val="16"/>
          <w:szCs w:val="16"/>
        </w:rPr>
        <w:t>No</w:t>
      </w:r>
      <w:r w:rsidRPr="001B2B6A">
        <w:rPr>
          <w:rFonts w:ascii="Arial" w:hAnsi="Arial" w:cs="Arial"/>
          <w:sz w:val="16"/>
          <w:szCs w:val="16"/>
        </w:rPr>
        <w:t xml:space="preserve">te: ESR = Erythrocyte Sedimentation Rate, CRP =  C-Reactive Protein, </w:t>
      </w:r>
      <w:r w:rsidR="005F31AD" w:rsidRPr="001B2B6A">
        <w:rPr>
          <w:rFonts w:ascii="Arial" w:hAnsi="Arial" w:cs="Arial"/>
          <w:sz w:val="16"/>
          <w:szCs w:val="16"/>
        </w:rPr>
        <w:t>T</w:t>
      </w:r>
      <w:r w:rsidR="005F31AD">
        <w:rPr>
          <w:rFonts w:ascii="Arial" w:hAnsi="Arial" w:cs="Arial"/>
          <w:sz w:val="16"/>
          <w:szCs w:val="16"/>
        </w:rPr>
        <w:t>/S</w:t>
      </w:r>
      <w:r w:rsidR="005F31AD" w:rsidRPr="001B2B6A">
        <w:rPr>
          <w:rFonts w:ascii="Arial" w:hAnsi="Arial" w:cs="Arial"/>
          <w:sz w:val="16"/>
          <w:szCs w:val="16"/>
        </w:rPr>
        <w:t>JC = Tender</w:t>
      </w:r>
      <w:r w:rsidR="005F31AD">
        <w:rPr>
          <w:rFonts w:ascii="Arial" w:hAnsi="Arial" w:cs="Arial"/>
          <w:sz w:val="16"/>
          <w:szCs w:val="16"/>
        </w:rPr>
        <w:t>/</w:t>
      </w:r>
      <w:r w:rsidR="005F31AD" w:rsidRPr="001B2B6A">
        <w:rPr>
          <w:rFonts w:ascii="Arial" w:hAnsi="Arial" w:cs="Arial"/>
          <w:sz w:val="16"/>
          <w:szCs w:val="16"/>
        </w:rPr>
        <w:t>Swollen Joint Count,</w:t>
      </w:r>
      <w:r w:rsidR="005F31AD">
        <w:rPr>
          <w:rFonts w:ascii="Arial" w:hAnsi="Arial" w:cs="Arial"/>
          <w:sz w:val="16"/>
          <w:szCs w:val="16"/>
        </w:rPr>
        <w:t xml:space="preserve"> A/LJC = </w:t>
      </w:r>
      <w:r w:rsidR="005F31AD" w:rsidRPr="00F05164">
        <w:rPr>
          <w:rFonts w:ascii="Arial" w:hAnsi="Arial" w:cs="Arial"/>
          <w:sz w:val="16"/>
          <w:szCs w:val="16"/>
        </w:rPr>
        <w:t>Active</w:t>
      </w:r>
      <w:r w:rsidR="005F31AD">
        <w:rPr>
          <w:rFonts w:ascii="Arial" w:hAnsi="Arial" w:cs="Arial"/>
          <w:sz w:val="16"/>
          <w:szCs w:val="16"/>
        </w:rPr>
        <w:t>/</w:t>
      </w:r>
      <w:r w:rsidR="005F31AD" w:rsidRPr="00F05164">
        <w:rPr>
          <w:rFonts w:ascii="Arial" w:hAnsi="Arial" w:cs="Arial"/>
          <w:sz w:val="16"/>
          <w:szCs w:val="16"/>
        </w:rPr>
        <w:t>Limited Joint Count</w:t>
      </w:r>
      <w:r w:rsidR="005F31AD">
        <w:rPr>
          <w:rFonts w:ascii="Arial" w:hAnsi="Arial" w:cs="Arial"/>
          <w:sz w:val="16"/>
          <w:szCs w:val="16"/>
        </w:rPr>
        <w:t>,</w:t>
      </w:r>
      <w:r w:rsidR="005F31AD" w:rsidRPr="00F05164">
        <w:rPr>
          <w:rFonts w:ascii="Arial" w:hAnsi="Arial" w:cs="Arial"/>
          <w:sz w:val="16"/>
          <w:szCs w:val="16"/>
        </w:rPr>
        <w:t xml:space="preserve"> </w:t>
      </w:r>
      <w:r w:rsidR="005F31AD" w:rsidRPr="001B2B6A">
        <w:rPr>
          <w:rFonts w:ascii="Arial" w:hAnsi="Arial" w:cs="Arial"/>
          <w:sz w:val="16"/>
          <w:szCs w:val="16"/>
        </w:rPr>
        <w:t>DAS28 = Disease Activity Score-28 Joint count,</w:t>
      </w:r>
      <w:r w:rsidR="005F31AD">
        <w:rPr>
          <w:rFonts w:ascii="Arial" w:hAnsi="Arial" w:cs="Arial"/>
          <w:sz w:val="16"/>
          <w:szCs w:val="16"/>
        </w:rPr>
        <w:t xml:space="preserve"> JADAS = Juvenile Arthritis Disease A</w:t>
      </w:r>
      <w:r w:rsidR="005F31AD" w:rsidRPr="003F55AB">
        <w:rPr>
          <w:rFonts w:ascii="Arial" w:hAnsi="Arial" w:cs="Arial"/>
          <w:sz w:val="16"/>
          <w:szCs w:val="16"/>
        </w:rPr>
        <w:t>ctivity Score,</w:t>
      </w:r>
      <w:r w:rsidR="005F31AD" w:rsidRPr="001B2B6A">
        <w:rPr>
          <w:rFonts w:ascii="Arial" w:hAnsi="Arial" w:cs="Arial"/>
          <w:sz w:val="16"/>
          <w:szCs w:val="16"/>
        </w:rPr>
        <w:t xml:space="preserve"> </w:t>
      </w:r>
      <w:r w:rsidR="005F31AD">
        <w:rPr>
          <w:rFonts w:ascii="Arial" w:hAnsi="Arial" w:cs="Arial"/>
          <w:sz w:val="16"/>
          <w:szCs w:val="16"/>
        </w:rPr>
        <w:t>C/</w:t>
      </w:r>
      <w:r w:rsidR="005F31AD" w:rsidRPr="001B2B6A">
        <w:rPr>
          <w:rFonts w:ascii="Arial" w:hAnsi="Arial" w:cs="Arial"/>
          <w:sz w:val="16"/>
          <w:szCs w:val="16"/>
        </w:rPr>
        <w:t xml:space="preserve">SDAI = </w:t>
      </w:r>
      <w:r w:rsidR="005F31AD">
        <w:rPr>
          <w:rFonts w:ascii="Arial" w:hAnsi="Arial" w:cs="Arial"/>
          <w:sz w:val="16"/>
          <w:szCs w:val="16"/>
        </w:rPr>
        <w:t>Clinical/</w:t>
      </w:r>
      <w:r w:rsidR="005F31AD" w:rsidRPr="001B2B6A">
        <w:rPr>
          <w:rFonts w:ascii="Arial" w:hAnsi="Arial" w:cs="Arial"/>
          <w:sz w:val="16"/>
          <w:szCs w:val="16"/>
        </w:rPr>
        <w:t>Simplified Disease Activity Index</w:t>
      </w:r>
      <w:r w:rsidRPr="001B2B6A">
        <w:rPr>
          <w:rFonts w:ascii="Arial" w:hAnsi="Arial" w:cs="Arial"/>
          <w:sz w:val="16"/>
          <w:szCs w:val="16"/>
        </w:rPr>
        <w:t xml:space="preserve">, RAID = Rheumatoid Arthritis Impact of Disease, (C)HAQ = (Child) Health Assessment Questionnaire , MSK-HQ = Musculoskeletal Health Questionnaire, VAS = </w:t>
      </w:r>
      <w:r w:rsidRPr="00452E7C">
        <w:rPr>
          <w:rFonts w:ascii="Arial" w:hAnsi="Arial" w:cs="Arial"/>
          <w:sz w:val="16"/>
          <w:szCs w:val="16"/>
        </w:rPr>
        <w:t>Visual Analogue Scale, EQ-5D = EuroQol 5 Dimensions, BRAF = Bristol Rheumatoid Arthritis Fatigue, WSAS =  Work and Social Adjustment Scale, RADS = Rheumatoid Arthritis Distress Scale,</w:t>
      </w:r>
      <w:r w:rsidR="00EC4042">
        <w:rPr>
          <w:rFonts w:ascii="Arial" w:hAnsi="Arial" w:cs="Arial"/>
          <w:sz w:val="16"/>
          <w:szCs w:val="16"/>
        </w:rPr>
        <w:t xml:space="preserve"> </w:t>
      </w:r>
      <w:r w:rsidR="00B5655D" w:rsidRPr="00462F02">
        <w:rPr>
          <w:rFonts w:ascii="Arial" w:hAnsi="Arial" w:cs="Arial"/>
          <w:sz w:val="16"/>
          <w:szCs w:val="16"/>
        </w:rPr>
        <w:t>IORRA = Institute of Rheumatology, Rheumatoid Arthritis,</w:t>
      </w:r>
      <w:r w:rsidR="00B5655D">
        <w:rPr>
          <w:rFonts w:ascii="Arial" w:hAnsi="Arial" w:cs="Arial"/>
          <w:sz w:val="16"/>
          <w:szCs w:val="16"/>
        </w:rPr>
        <w:t xml:space="preserve"> </w:t>
      </w:r>
      <w:r w:rsidR="00B5655D" w:rsidRPr="00956781">
        <w:rPr>
          <w:rFonts w:ascii="Arial" w:hAnsi="Arial" w:cs="Arial"/>
          <w:sz w:val="16"/>
          <w:szCs w:val="16"/>
        </w:rPr>
        <w:t xml:space="preserve">JACS = Juvenile </w:t>
      </w:r>
      <w:r w:rsidR="00B5655D" w:rsidRPr="00401BE8">
        <w:rPr>
          <w:rFonts w:ascii="Arial" w:hAnsi="Arial" w:cs="Arial"/>
          <w:sz w:val="16"/>
          <w:szCs w:val="16"/>
        </w:rPr>
        <w:t>arthritis cohort study</w:t>
      </w:r>
      <w:r w:rsidR="00B5655D">
        <w:rPr>
          <w:rFonts w:ascii="Arial" w:hAnsi="Arial" w:cs="Arial"/>
          <w:sz w:val="16"/>
          <w:szCs w:val="16"/>
        </w:rPr>
        <w:t>,</w:t>
      </w:r>
      <w:r w:rsidR="00836F6D">
        <w:rPr>
          <w:rFonts w:ascii="Arial" w:hAnsi="Arial" w:cs="Arial"/>
          <w:sz w:val="16"/>
          <w:szCs w:val="16"/>
        </w:rPr>
        <w:t xml:space="preserve"> </w:t>
      </w:r>
      <w:r w:rsidR="00836F6D" w:rsidRPr="00A60B4D">
        <w:rPr>
          <w:rFonts w:ascii="Arial" w:hAnsi="Arial" w:cs="Arial"/>
          <w:sz w:val="16"/>
          <w:szCs w:val="16"/>
        </w:rPr>
        <w:t>JUMBO =</w:t>
      </w:r>
      <w:r w:rsidR="00836F6D" w:rsidRPr="00A60B4D">
        <w:t xml:space="preserve"> </w:t>
      </w:r>
      <w:r w:rsidR="00836F6D" w:rsidRPr="00A60B4D">
        <w:rPr>
          <w:rFonts w:ascii="Arial" w:hAnsi="Arial" w:cs="Arial"/>
          <w:sz w:val="16"/>
          <w:szCs w:val="16"/>
        </w:rPr>
        <w:t xml:space="preserve">Juvenile arthritis MTX/Biologics long-term </w:t>
      </w:r>
      <w:r w:rsidR="00836F6D" w:rsidRPr="00CE59EB">
        <w:rPr>
          <w:rFonts w:ascii="Arial" w:hAnsi="Arial" w:cs="Arial"/>
          <w:sz w:val="16"/>
          <w:szCs w:val="16"/>
        </w:rPr>
        <w:t>Observation,</w:t>
      </w:r>
      <w:r w:rsidR="00D663CD">
        <w:rPr>
          <w:rFonts w:ascii="Arial" w:hAnsi="Arial" w:cs="Arial"/>
          <w:sz w:val="16"/>
          <w:szCs w:val="16"/>
        </w:rPr>
        <w:t xml:space="preserve"> </w:t>
      </w:r>
      <w:r w:rsidR="00B46DD8" w:rsidRPr="00452E7C">
        <w:rPr>
          <w:rFonts w:ascii="Arial" w:hAnsi="Arial" w:cs="Arial"/>
          <w:sz w:val="16"/>
          <w:szCs w:val="16"/>
        </w:rPr>
        <w:t>METEOR = Measurement of Efficacy of Treatment in the “Era of Outcome” in Rheumatology,</w:t>
      </w:r>
      <w:r w:rsidR="00B46DD8">
        <w:rPr>
          <w:rFonts w:ascii="Arial" w:hAnsi="Arial" w:cs="Arial"/>
          <w:sz w:val="16"/>
          <w:szCs w:val="16"/>
        </w:rPr>
        <w:t xml:space="preserve"> </w:t>
      </w:r>
      <w:r w:rsidR="00B46DD8" w:rsidRPr="00AD1492">
        <w:rPr>
          <w:rFonts w:ascii="Arial" w:hAnsi="Arial" w:cs="Arial"/>
          <w:sz w:val="16"/>
          <w:szCs w:val="16"/>
        </w:rPr>
        <w:t xml:space="preserve">NDB = </w:t>
      </w:r>
      <w:r w:rsidR="00B46DD8" w:rsidRPr="001E3614">
        <w:rPr>
          <w:rFonts w:ascii="Arial" w:hAnsi="Arial" w:cs="Arial"/>
          <w:sz w:val="16"/>
          <w:szCs w:val="16"/>
        </w:rPr>
        <w:t>national database of the German Collaborative Arthritis Centres</w:t>
      </w:r>
      <w:r w:rsidR="00B46DD8" w:rsidRPr="00AD1492">
        <w:rPr>
          <w:rFonts w:ascii="Arial" w:hAnsi="Arial" w:cs="Arial"/>
          <w:sz w:val="16"/>
          <w:szCs w:val="16"/>
        </w:rPr>
        <w:t>,</w:t>
      </w:r>
      <w:r w:rsidR="00B46DD8">
        <w:rPr>
          <w:rFonts w:ascii="Arial" w:hAnsi="Arial" w:cs="Arial"/>
          <w:sz w:val="16"/>
          <w:szCs w:val="16"/>
        </w:rPr>
        <w:t xml:space="preserve"> </w:t>
      </w:r>
      <w:r w:rsidR="002A20A9" w:rsidRPr="00AD1492">
        <w:rPr>
          <w:rFonts w:ascii="Arial" w:hAnsi="Arial" w:cs="Arial"/>
          <w:sz w:val="16"/>
          <w:szCs w:val="16"/>
        </w:rPr>
        <w:t xml:space="preserve">NDB = </w:t>
      </w:r>
      <w:r w:rsidR="002A20A9" w:rsidRPr="00631754">
        <w:rPr>
          <w:rFonts w:ascii="Arial" w:hAnsi="Arial" w:cs="Arial"/>
          <w:sz w:val="16"/>
          <w:szCs w:val="16"/>
        </w:rPr>
        <w:t>National Data Bank for Rheumatic</w:t>
      </w:r>
      <w:r w:rsidR="002A20A9">
        <w:rPr>
          <w:rFonts w:ascii="Arial" w:hAnsi="Arial" w:cs="Arial"/>
          <w:sz w:val="16"/>
          <w:szCs w:val="16"/>
        </w:rPr>
        <w:t xml:space="preserve"> </w:t>
      </w:r>
      <w:r w:rsidR="002A20A9" w:rsidRPr="00631754">
        <w:rPr>
          <w:rFonts w:ascii="Arial" w:hAnsi="Arial" w:cs="Arial"/>
          <w:sz w:val="16"/>
          <w:szCs w:val="16"/>
        </w:rPr>
        <w:t>Diseases</w:t>
      </w:r>
      <w:r w:rsidR="002A20A9">
        <w:rPr>
          <w:rFonts w:ascii="Arial" w:hAnsi="Arial" w:cs="Arial"/>
          <w:sz w:val="16"/>
          <w:szCs w:val="16"/>
        </w:rPr>
        <w:t>,</w:t>
      </w:r>
      <w:r w:rsidR="002A20A9" w:rsidRPr="00631754">
        <w:rPr>
          <w:rFonts w:ascii="Arial" w:hAnsi="Arial" w:cs="Arial"/>
          <w:sz w:val="16"/>
          <w:szCs w:val="16"/>
        </w:rPr>
        <w:t xml:space="preserve"> </w:t>
      </w:r>
      <w:r w:rsidR="002A20A9">
        <w:rPr>
          <w:rFonts w:ascii="Arial" w:hAnsi="Arial" w:cs="Arial"/>
          <w:sz w:val="16"/>
          <w:szCs w:val="16"/>
        </w:rPr>
        <w:t>NEIAA = National Early Inflammatory Arthritis Audit</w:t>
      </w:r>
      <w:r w:rsidR="002A20A9" w:rsidRPr="000908B3">
        <w:rPr>
          <w:rFonts w:ascii="Arial" w:hAnsi="Arial" w:cs="Arial"/>
          <w:sz w:val="16"/>
          <w:szCs w:val="16"/>
        </w:rPr>
        <w:t>,</w:t>
      </w:r>
      <w:r w:rsidR="002A20A9">
        <w:rPr>
          <w:rFonts w:ascii="Arial" w:hAnsi="Arial" w:cs="Arial"/>
          <w:sz w:val="16"/>
          <w:szCs w:val="16"/>
        </w:rPr>
        <w:t xml:space="preserve"> PtVAS</w:t>
      </w:r>
      <w:r w:rsidR="00C97A35">
        <w:rPr>
          <w:rFonts w:ascii="Arial" w:hAnsi="Arial" w:cs="Arial"/>
          <w:sz w:val="16"/>
          <w:szCs w:val="16"/>
        </w:rPr>
        <w:t>= Patient Global VAS,</w:t>
      </w:r>
      <w:r w:rsidR="00A8167C">
        <w:rPr>
          <w:rFonts w:ascii="Arial" w:hAnsi="Arial" w:cs="Arial"/>
          <w:sz w:val="16"/>
          <w:szCs w:val="16"/>
        </w:rPr>
        <w:t xml:space="preserve"> </w:t>
      </w:r>
      <w:r w:rsidR="00AF7E23">
        <w:rPr>
          <w:rFonts w:ascii="Arial" w:hAnsi="Arial" w:cs="Arial"/>
          <w:sz w:val="16"/>
          <w:szCs w:val="16"/>
        </w:rPr>
        <w:t>PhVAS = Physician Global VAS,</w:t>
      </w:r>
      <w:r w:rsidR="00632402">
        <w:rPr>
          <w:rFonts w:ascii="Arial" w:hAnsi="Arial" w:cs="Arial"/>
          <w:sz w:val="16"/>
          <w:szCs w:val="16"/>
        </w:rPr>
        <w:t xml:space="preserve"> RAPID3 = </w:t>
      </w:r>
      <w:r w:rsidR="00632402" w:rsidRPr="00754335">
        <w:rPr>
          <w:rFonts w:ascii="Arial" w:hAnsi="Arial" w:cs="Arial"/>
          <w:sz w:val="16"/>
          <w:szCs w:val="16"/>
        </w:rPr>
        <w:t>Routine Assessment of Patient Index Data 3</w:t>
      </w:r>
      <w:r w:rsidR="00B46DD8">
        <w:rPr>
          <w:rFonts w:ascii="Arial" w:hAnsi="Arial" w:cs="Arial"/>
          <w:sz w:val="16"/>
          <w:szCs w:val="16"/>
        </w:rPr>
        <w:t>,</w:t>
      </w:r>
      <w:r w:rsidR="00AF7E23">
        <w:rPr>
          <w:rFonts w:ascii="Arial" w:hAnsi="Arial" w:cs="Arial"/>
          <w:sz w:val="16"/>
          <w:szCs w:val="16"/>
        </w:rPr>
        <w:t xml:space="preserve"> </w:t>
      </w:r>
      <w:r w:rsidR="002A20A9" w:rsidRPr="00F05164">
        <w:rPr>
          <w:rFonts w:ascii="Arial" w:hAnsi="Arial" w:cs="Arial"/>
          <w:sz w:val="16"/>
          <w:szCs w:val="16"/>
          <w:shd w:val="clear" w:color="auto" w:fill="FCFCFC"/>
        </w:rPr>
        <w:t>RADAI = Rheumatoid Arthritis Disease Activity Index</w:t>
      </w:r>
      <w:r w:rsidR="002A20A9">
        <w:rPr>
          <w:rFonts w:ascii="Arial" w:hAnsi="Arial" w:cs="Arial"/>
          <w:sz w:val="16"/>
          <w:szCs w:val="16"/>
          <w:shd w:val="clear" w:color="auto" w:fill="FCFCFC"/>
        </w:rPr>
        <w:t>,</w:t>
      </w:r>
      <w:r w:rsidR="002A20A9">
        <w:rPr>
          <w:rFonts w:ascii="Arial" w:hAnsi="Arial" w:cs="Arial"/>
          <w:sz w:val="16"/>
          <w:szCs w:val="16"/>
        </w:rPr>
        <w:t xml:space="preserve"> WPAI = </w:t>
      </w:r>
      <w:r w:rsidR="002A20A9" w:rsidRPr="00BE1346">
        <w:rPr>
          <w:rFonts w:ascii="Arial" w:hAnsi="Arial" w:cs="Arial"/>
          <w:sz w:val="16"/>
          <w:szCs w:val="16"/>
        </w:rPr>
        <w:t>Work Productivity and Activity Impairment</w:t>
      </w:r>
      <w:r w:rsidR="002A20A9">
        <w:rPr>
          <w:rFonts w:ascii="Arial" w:hAnsi="Arial" w:cs="Arial"/>
          <w:sz w:val="16"/>
          <w:szCs w:val="16"/>
        </w:rPr>
        <w:t xml:space="preserve">,  </w:t>
      </w:r>
      <w:r w:rsidR="002A20A9" w:rsidRPr="00676A39">
        <w:rPr>
          <w:rFonts w:ascii="Arial" w:hAnsi="Arial" w:cs="Arial"/>
          <w:color w:val="000000"/>
          <w:sz w:val="16"/>
          <w:szCs w:val="16"/>
        </w:rPr>
        <w:t>PHQ4ADS</w:t>
      </w:r>
      <w:r w:rsidR="002A20A9" w:rsidRPr="00676A39">
        <w:rPr>
          <w:rFonts w:ascii="Arial" w:hAnsi="Arial" w:cs="Arial"/>
          <w:sz w:val="16"/>
          <w:szCs w:val="16"/>
        </w:rPr>
        <w:t xml:space="preserve"> =</w:t>
      </w:r>
      <w:r w:rsidR="002A20A9">
        <w:rPr>
          <w:rFonts w:ascii="Arial" w:hAnsi="Arial" w:cs="Arial"/>
          <w:sz w:val="16"/>
          <w:szCs w:val="16"/>
        </w:rPr>
        <w:t xml:space="preserve"> </w:t>
      </w:r>
      <w:r w:rsidR="002A20A9" w:rsidRPr="009A39A5">
        <w:rPr>
          <w:rFonts w:ascii="Arial" w:hAnsi="Arial" w:cs="Arial"/>
          <w:sz w:val="16"/>
          <w:szCs w:val="16"/>
        </w:rPr>
        <w:t>Patient Health Questionnaire 4 item Anxiety</w:t>
      </w:r>
      <w:r w:rsidR="002A20A9">
        <w:rPr>
          <w:rFonts w:ascii="Arial" w:hAnsi="Arial" w:cs="Arial"/>
          <w:sz w:val="16"/>
          <w:szCs w:val="16"/>
        </w:rPr>
        <w:t xml:space="preserve"> </w:t>
      </w:r>
      <w:r w:rsidR="002A20A9" w:rsidRPr="009A39A5">
        <w:rPr>
          <w:rFonts w:ascii="Arial" w:hAnsi="Arial" w:cs="Arial"/>
          <w:sz w:val="16"/>
          <w:szCs w:val="16"/>
        </w:rPr>
        <w:t>and Depression Screener</w:t>
      </w:r>
      <w:r w:rsidR="002A20A9">
        <w:rPr>
          <w:rFonts w:ascii="Arial" w:hAnsi="Arial" w:cs="Arial"/>
          <w:sz w:val="16"/>
          <w:szCs w:val="16"/>
        </w:rPr>
        <w:t xml:space="preserve">, </w:t>
      </w:r>
      <w:r w:rsidR="00F13139">
        <w:rPr>
          <w:rFonts w:ascii="Arial" w:hAnsi="Arial" w:cs="Arial"/>
          <w:sz w:val="16"/>
          <w:szCs w:val="16"/>
        </w:rPr>
        <w:t>*</w:t>
      </w:r>
      <w:r w:rsidR="005019BE">
        <w:rPr>
          <w:rFonts w:ascii="Arial" w:hAnsi="Arial" w:cs="Arial"/>
          <w:sz w:val="16"/>
          <w:szCs w:val="16"/>
        </w:rPr>
        <w:t xml:space="preserve">Collected but data </w:t>
      </w:r>
      <w:r w:rsidR="002A20A9" w:rsidRPr="002A20A9">
        <w:rPr>
          <w:rFonts w:ascii="Arial" w:hAnsi="Arial" w:cs="Arial"/>
          <w:sz w:val="16"/>
          <w:szCs w:val="16"/>
        </w:rPr>
        <w:t>No</w:t>
      </w:r>
      <w:r w:rsidR="005019BE">
        <w:rPr>
          <w:rFonts w:ascii="Arial" w:hAnsi="Arial" w:cs="Arial"/>
          <w:sz w:val="16"/>
          <w:szCs w:val="16"/>
        </w:rPr>
        <w:t>t currently published</w:t>
      </w:r>
      <w:r w:rsidR="00FE6F75">
        <w:rPr>
          <w:rFonts w:ascii="Arial" w:hAnsi="Arial" w:cs="Arial"/>
          <w:sz w:val="16"/>
          <w:szCs w:val="16"/>
        </w:rPr>
        <w:t xml:space="preserve"> </w:t>
      </w:r>
    </w:p>
    <w:p w14:paraId="643CD433" w14:textId="77777777" w:rsidR="00702BCF" w:rsidRDefault="00702BCF" w:rsidP="00666A33">
      <w:pPr>
        <w:tabs>
          <w:tab w:val="left" w:pos="1956"/>
        </w:tabs>
        <w:rPr>
          <w:rFonts w:ascii="Arial" w:hAnsi="Arial" w:cs="Arial"/>
          <w:sz w:val="16"/>
          <w:szCs w:val="16"/>
        </w:rPr>
      </w:pPr>
    </w:p>
    <w:p w14:paraId="27A2FC39" w14:textId="77777777" w:rsidR="002A20A9" w:rsidRDefault="002A20A9" w:rsidP="00666A33">
      <w:pPr>
        <w:tabs>
          <w:tab w:val="left" w:pos="1956"/>
        </w:tabs>
        <w:rPr>
          <w:rFonts w:ascii="Arial" w:hAnsi="Arial" w:cs="Arial"/>
          <w:sz w:val="16"/>
          <w:szCs w:val="16"/>
        </w:rPr>
      </w:pPr>
    </w:p>
    <w:tbl>
      <w:tblPr>
        <w:tblStyle w:val="TableGrid"/>
        <w:tblW w:w="14375" w:type="dxa"/>
        <w:tblLayout w:type="fixed"/>
        <w:tblLook w:val="04A0" w:firstRow="1" w:lastRow="0" w:firstColumn="1" w:lastColumn="0" w:noHBand="0" w:noVBand="1"/>
      </w:tblPr>
      <w:tblGrid>
        <w:gridCol w:w="1699"/>
        <w:gridCol w:w="711"/>
        <w:gridCol w:w="624"/>
        <w:gridCol w:w="737"/>
        <w:gridCol w:w="624"/>
        <w:gridCol w:w="567"/>
        <w:gridCol w:w="624"/>
        <w:gridCol w:w="624"/>
        <w:gridCol w:w="567"/>
        <w:gridCol w:w="680"/>
        <w:gridCol w:w="794"/>
        <w:gridCol w:w="794"/>
        <w:gridCol w:w="567"/>
        <w:gridCol w:w="794"/>
        <w:gridCol w:w="850"/>
        <w:gridCol w:w="794"/>
        <w:gridCol w:w="794"/>
        <w:gridCol w:w="794"/>
        <w:gridCol w:w="737"/>
      </w:tblGrid>
      <w:tr w:rsidR="006B1C47" w:rsidRPr="00B44385" w14:paraId="6D97336E" w14:textId="77777777" w:rsidTr="006B1C47">
        <w:trPr>
          <w:cantSplit/>
          <w:trHeight w:val="340"/>
        </w:trPr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BEC329" w14:textId="77777777" w:rsidR="006B1C47" w:rsidRPr="00EC40E6" w:rsidRDefault="006B1C47" w:rsidP="00B71D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76" w:type="dxa"/>
            <w:gridSpan w:val="1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2A15E7" w14:textId="48489AAA" w:rsidR="006B1C47" w:rsidRPr="00B44385" w:rsidRDefault="006B1C47" w:rsidP="006B1C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art Three</w:t>
            </w:r>
          </w:p>
        </w:tc>
      </w:tr>
      <w:tr w:rsidR="002A20A9" w:rsidRPr="00B44385" w14:paraId="381B1FFF" w14:textId="77777777" w:rsidTr="00B71DBC">
        <w:trPr>
          <w:cantSplit/>
          <w:trHeight w:val="1554"/>
        </w:trPr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A497C7" w14:textId="77777777" w:rsidR="002A20A9" w:rsidRPr="00EC40E6" w:rsidRDefault="002A20A9" w:rsidP="008F68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40E6">
              <w:rPr>
                <w:rFonts w:ascii="Arial" w:hAnsi="Arial" w:cs="Arial"/>
                <w:sz w:val="18"/>
                <w:szCs w:val="18"/>
              </w:rPr>
              <w:t>Nam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C40E6">
              <w:rPr>
                <w:rFonts w:ascii="Arial" w:hAnsi="Arial" w:cs="Arial"/>
                <w:sz w:val="18"/>
                <w:szCs w:val="18"/>
              </w:rPr>
              <w:t>and Reference of Registry or Cohort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705F6A6F" w14:textId="77777777" w:rsidR="002A20A9" w:rsidRPr="00B44385" w:rsidRDefault="002A20A9" w:rsidP="008F68C9">
            <w:pPr>
              <w:ind w:left="113" w:right="113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Treatment History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1783068F" w14:textId="77777777" w:rsidR="002A20A9" w:rsidRPr="00B44385" w:rsidRDefault="002A20A9" w:rsidP="008F68C9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Clinical Notes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189F5486" w14:textId="77777777" w:rsidR="002A20A9" w:rsidRPr="00B44385" w:rsidRDefault="002A20A9" w:rsidP="008F68C9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DAS28/JADAS or C/SDAI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337A517A" w14:textId="77777777" w:rsidR="002A20A9" w:rsidRPr="00B44385" w:rsidRDefault="002A20A9" w:rsidP="008F68C9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RAI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76948305" w14:textId="77777777" w:rsidR="002A20A9" w:rsidRPr="00B44385" w:rsidRDefault="002A20A9" w:rsidP="008F68C9">
            <w:pPr>
              <w:ind w:left="113" w:right="113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Manifestations/ Features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3BD8D530" w14:textId="0035707C" w:rsidR="00B71DBC" w:rsidRDefault="00B71DBC" w:rsidP="00B71DBC">
            <w:pPr>
              <w:ind w:left="113" w:right="113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teroid Use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3A733E85" w14:textId="502523BC" w:rsidR="002A20A9" w:rsidRPr="00B44385" w:rsidRDefault="002A20A9" w:rsidP="008F68C9">
            <w:pPr>
              <w:ind w:left="113" w:right="113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Stiffnes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723236C6" w14:textId="77777777" w:rsidR="002A20A9" w:rsidRPr="00B44385" w:rsidRDefault="002A20A9" w:rsidP="008F68C9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T/SJC or A/LJC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0B6C4E8E" w14:textId="77777777" w:rsidR="002A20A9" w:rsidRPr="00B44385" w:rsidRDefault="002A20A9" w:rsidP="008F68C9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Imaging (Radiographs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550E648B" w14:textId="77777777" w:rsidR="002A20A9" w:rsidRPr="00B44385" w:rsidRDefault="002A20A9" w:rsidP="008F68C9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MSK-HQ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243402DD" w14:textId="77777777" w:rsidR="002A20A9" w:rsidRPr="00B44385" w:rsidRDefault="002A20A9" w:rsidP="008F68C9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Pain VA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7A5E8E01" w14:textId="77777777" w:rsidR="002A20A9" w:rsidRPr="00B44385" w:rsidRDefault="002A20A9" w:rsidP="008F68C9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EQ-5D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187AC5A2" w14:textId="77777777" w:rsidR="002A20A9" w:rsidRPr="00B44385" w:rsidRDefault="002A20A9" w:rsidP="008F68C9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BRAF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38FCA8B3" w14:textId="77777777" w:rsidR="002A20A9" w:rsidRPr="00B44385" w:rsidRDefault="002A20A9" w:rsidP="008F68C9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Fatigue VAS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4FE0B47E" w14:textId="77777777" w:rsidR="002A20A9" w:rsidRPr="00B44385" w:rsidRDefault="002A20A9" w:rsidP="008F68C9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(C)HAQ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7A791AF7" w14:textId="77777777" w:rsidR="002A20A9" w:rsidRPr="00B44385" w:rsidRDefault="002A20A9" w:rsidP="008F68C9">
            <w:pPr>
              <w:ind w:left="113" w:right="113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WSAS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130C63BA" w14:textId="77777777" w:rsidR="002A20A9" w:rsidRPr="00B44385" w:rsidRDefault="002A20A9" w:rsidP="008F68C9">
            <w:pPr>
              <w:ind w:left="113" w:right="113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RADS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5D5AA2EC" w14:textId="77777777" w:rsidR="002A20A9" w:rsidRPr="00B44385" w:rsidRDefault="002A20A9" w:rsidP="008F68C9">
            <w:pPr>
              <w:ind w:left="113" w:right="113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Treatment Change Reasons</w:t>
            </w:r>
          </w:p>
        </w:tc>
      </w:tr>
      <w:tr w:rsidR="002A20A9" w:rsidRPr="00EC40E6" w14:paraId="03D1E451" w14:textId="77777777" w:rsidTr="00B71DBC"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563B1A52" w14:textId="77777777" w:rsidR="002A20A9" w:rsidRDefault="002A20A9" w:rsidP="008F68C9">
            <w:pPr>
              <w:rPr>
                <w:rFonts w:ascii="Arial" w:hAnsi="Arial" w:cs="Arial"/>
                <w:sz w:val="18"/>
                <w:szCs w:val="18"/>
              </w:rPr>
            </w:pPr>
            <w:r w:rsidRPr="00C305EC">
              <w:rPr>
                <w:rFonts w:ascii="Arial" w:hAnsi="Arial" w:cs="Arial"/>
                <w:sz w:val="18"/>
                <w:szCs w:val="18"/>
              </w:rPr>
              <w:t>Nijmegen Early RA Cohort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Welsing&lt;/Author&gt;&lt;Year&gt;2004&lt;/Year&gt;&lt;RecNum&gt;873&lt;/RecNum&gt;&lt;DisplayText&gt;(Welsing &amp;amp; van Riel, 2004)&lt;/DisplayText&gt;&lt;record&gt;&lt;rec-number&gt;873&lt;/rec-number&gt;&lt;foreign-keys&gt;&lt;key app="EN" db-id="a9x9xe0x1zps0tept9a5fr5xdvw0px2t009e" timestamp="1673892484"&gt;873&lt;/key&gt;&lt;/foreign-keys&gt;&lt;ref-type name="Journal Article"&gt;17&lt;/ref-type&gt;&lt;contributors&gt;&lt;authors&gt;&lt;author&gt;Welsing, P. M.&lt;/author&gt;&lt;author&gt;van Riel, P. L.&lt;/author&gt;&lt;/authors&gt;&lt;/contributors&gt;&lt;auth-address&gt;Department of Rheumatology, University Medical Centre Nijmegen, Nijmegen, The Netherlands.&lt;/auth-address&gt;&lt;titles&gt;&lt;title&gt;The Nijmegen inception cohort of early rheumatoid arthritis&lt;/title&gt;&lt;secondary-title&gt;J Rheumatol Suppl&lt;/secondary-title&gt;&lt;/titles&gt;&lt;periodical&gt;&lt;full-title&gt;J Rheumatol Suppl&lt;/full-title&gt;&lt;/periodical&gt;&lt;pages&gt;14-21&lt;/pages&gt;&lt;volume&gt;69&lt;/volume&gt;&lt;keywords&gt;&lt;keyword&gt;Antirheumatic Agents/therapeutic use&lt;/keyword&gt;&lt;keyword&gt;Arthritis, Rheumatoid/*drug therapy/epidemiology/*physiopathology&lt;/keyword&gt;&lt;keyword&gt;Cohort Studies&lt;/keyword&gt;&lt;keyword&gt;Disease Progression&lt;/keyword&gt;&lt;keyword&gt;Follow-Up Studies&lt;/keyword&gt;&lt;keyword&gt;Humans&lt;/keyword&gt;&lt;keyword&gt;Netherlands/epidemiology&lt;/keyword&gt;&lt;keyword&gt;Outcome Assessment, Health Care&lt;/keyword&gt;&lt;keyword&gt;Predictive Value of Tests&lt;/keyword&gt;&lt;keyword&gt;Prognosis&lt;/keyword&gt;&lt;keyword&gt;Severity of Illness Index&lt;/keyword&gt;&lt;/keywords&gt;&lt;dates&gt;&lt;year&gt;2004&lt;/year&gt;&lt;pub-dates&gt;&lt;date&gt;Mar&lt;/date&gt;&lt;/pub-dates&gt;&lt;/dates&gt;&lt;isbn&gt;0380-0903 (Print)&amp;#xD;0380-0903&lt;/isbn&gt;&lt;accession-num&gt;15053447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CF1878">
              <w:rPr>
                <w:rFonts w:ascii="Arial" w:hAnsi="Arial" w:cs="Arial"/>
                <w:noProof/>
                <w:sz w:val="16"/>
                <w:szCs w:val="16"/>
              </w:rPr>
              <w:t>(Welsing &amp; van Riel, 2004</w:t>
            </w:r>
            <w:r>
              <w:rPr>
                <w:rFonts w:ascii="Arial" w:hAnsi="Arial" w:cs="Arial"/>
                <w:noProof/>
                <w:sz w:val="18"/>
                <w:szCs w:val="18"/>
              </w:rPr>
              <w:t>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346D9AE0" w14:textId="252BEB3C" w:rsidR="002A20A9" w:rsidRPr="005019BE" w:rsidRDefault="00B71DBC" w:rsidP="008F68C9">
            <w:pPr>
              <w:rPr>
                <w:rFonts w:ascii="Arial" w:hAnsi="Arial" w:cs="Arial"/>
                <w:sz w:val="18"/>
                <w:szCs w:val="18"/>
              </w:rPr>
            </w:pPr>
            <w:r w:rsidRPr="00A670EC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4E1D5E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Hiligsmann&lt;/Author&gt;&lt;Year&gt;2018&lt;/Year&gt;&lt;RecNum&gt;605&lt;/RecNum&gt;&lt;DisplayText&gt;(Hiligsmann et al., 2018)&lt;/DisplayText&gt;&lt;record&gt;&lt;rec-number&gt;605&lt;/rec-number&gt;&lt;foreign-keys&gt;&lt;key app="EN" db-id="a9x9xe0x1zps0tept9a5fr5xdvw0px2t009e" timestamp="1619783510"&gt;605&lt;/key&gt;&lt;/foreign-keys&gt;&lt;ref-type name="Journal Article"&gt;17&lt;/ref-type&gt;&lt;contributors&gt;&lt;authors&gt;&lt;author&gt;Hiligsmann, Mickaël&lt;/author&gt;&lt;author&gt;Rademacher, Susanne&lt;/author&gt;&lt;author&gt;Kaal, K. Julia&lt;/author&gt;&lt;author&gt;Bansback, Nick&lt;/author&gt;&lt;author&gt;Harrison, Mark&lt;/author&gt;&lt;/authors&gt;&lt;/contributors&gt;&lt;titles&gt;&lt;title&gt;The use of routinely collected patient-reported outcome measures in rheumatoid arthritis&lt;/title&gt;&lt;secondary-title&gt;Seminars in Arthritis and Rheumatism&lt;/secondary-title&gt;&lt;/titles&gt;&lt;periodical&gt;&lt;full-title&gt;Seminars in Arthritis and Rheumatism&lt;/full-title&gt;&lt;/periodical&gt;&lt;pages&gt;357-366&lt;/pages&gt;&lt;volume&gt;48&lt;/volume&gt;&lt;number&gt;3&lt;/number&gt;&lt;keywords&gt;&lt;keyword&gt;Rheumatoid arthritis&lt;/keyword&gt;&lt;keyword&gt;Patient-reported outcome measures&lt;/keyword&gt;&lt;keyword&gt;Routine collection&lt;/keyword&gt;&lt;keyword&gt;Scoping review&lt;/keyword&gt;&lt;/keywords&gt;&lt;dates&gt;&lt;year&gt;2018&lt;/year&gt;&lt;pub-dates&gt;&lt;date&gt;2018/12/01/&lt;/date&gt;&lt;/pub-dates&gt;&lt;/dates&gt;&lt;isbn&gt;0049-0172&lt;/isbn&gt;&lt;urls&gt;&lt;related-urls&gt;&lt;url&gt;https://www.sciencedirect.com/science/article/pii/S0049017217305772&lt;/url&gt;&lt;/related-urls&gt;&lt;/urls&gt;&lt;electronic-resource-num&gt;https://doi.org/10.1016/j.semarthrit.2018.03.006&lt;/electronic-resource-num&gt;&lt;/record&gt;&lt;/Cite&gt;&lt;/EndNote&gt;</w:instrText>
            </w:r>
            <w:r w:rsidRPr="00A670EC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A670EC">
              <w:rPr>
                <w:rFonts w:ascii="Arial" w:hAnsi="Arial" w:cs="Arial"/>
                <w:noProof/>
                <w:sz w:val="16"/>
                <w:szCs w:val="16"/>
              </w:rPr>
              <w:t>(Hiligsmann et al., 2018)</w:t>
            </w:r>
            <w:r w:rsidRPr="00A670EC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A670EC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B4A1B" w14:textId="77777777" w:rsidR="002A20A9" w:rsidRPr="002A20A9" w:rsidRDefault="002A20A9" w:rsidP="008F68C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6D9A1" w14:textId="77777777" w:rsidR="002A20A9" w:rsidRPr="002A20A9" w:rsidRDefault="002A20A9" w:rsidP="008F68C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7DE03" w14:textId="77777777" w:rsidR="002A20A9" w:rsidRPr="002A20A9" w:rsidRDefault="002A20A9" w:rsidP="008F68C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D01D6" w14:textId="2351354D" w:rsidR="002A20A9" w:rsidRPr="002A20A9" w:rsidRDefault="002A20A9" w:rsidP="008F68C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AIM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C6C66" w14:textId="77777777" w:rsidR="002A20A9" w:rsidRPr="002A20A9" w:rsidRDefault="002A20A9" w:rsidP="008F68C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DDAB7" w14:textId="1D28FB99" w:rsidR="00B71DBC" w:rsidRPr="002A20A9" w:rsidRDefault="00B71DBC" w:rsidP="00B71DBC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75010" w14:textId="7FB5D65E" w:rsidR="002A20A9" w:rsidRPr="002A20A9" w:rsidRDefault="002A20A9" w:rsidP="008F68C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72279" w14:textId="77777777" w:rsidR="002A20A9" w:rsidRPr="002A20A9" w:rsidRDefault="002A20A9" w:rsidP="008F68C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23953" w14:textId="77777777" w:rsidR="002A20A9" w:rsidRPr="002A20A9" w:rsidRDefault="002A20A9" w:rsidP="008F68C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DF5ED" w14:textId="3AB61E51" w:rsidR="002A20A9" w:rsidRPr="002A20A9" w:rsidRDefault="002A20A9" w:rsidP="008F68C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AIM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05798" w14:textId="77777777" w:rsidR="002A20A9" w:rsidRPr="002A20A9" w:rsidRDefault="002A20A9" w:rsidP="008F68C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D3B88" w14:textId="77777777" w:rsidR="002A20A9" w:rsidRPr="002A20A9" w:rsidRDefault="002A20A9" w:rsidP="008F68C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1BE08" w14:textId="4D8EB704" w:rsidR="002A20A9" w:rsidRPr="002A20A9" w:rsidRDefault="002A20A9" w:rsidP="008F68C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(SF-36)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3E26B" w14:textId="0BF62848" w:rsidR="002A20A9" w:rsidRPr="002A20A9" w:rsidRDefault="002A20A9" w:rsidP="008F68C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(PtVAS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1EE79" w14:textId="77777777" w:rsidR="002A20A9" w:rsidRPr="002A20A9" w:rsidRDefault="002A20A9" w:rsidP="008F68C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687DD" w14:textId="1F6AE436" w:rsidR="002A20A9" w:rsidRPr="002A20A9" w:rsidRDefault="002A20A9" w:rsidP="008F68C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AIMS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&amp;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SF-36)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6FAA8" w14:textId="5BFDF043" w:rsidR="002A20A9" w:rsidRPr="002A20A9" w:rsidRDefault="002A20A9" w:rsidP="008F68C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(SF-36)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AE2E9" w14:textId="77777777" w:rsidR="002A20A9" w:rsidRPr="002A20A9" w:rsidRDefault="002A20A9" w:rsidP="008F68C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</w:tr>
      <w:tr w:rsidR="002A20A9" w:rsidRPr="00EC40E6" w14:paraId="5DF195B9" w14:textId="77777777" w:rsidTr="00B71DBC"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5283BF69" w14:textId="4BA7F356" w:rsidR="002A20A9" w:rsidRPr="00C305EC" w:rsidRDefault="002A20A9" w:rsidP="002A20A9">
            <w:pPr>
              <w:rPr>
                <w:rFonts w:ascii="Arial" w:hAnsi="Arial" w:cs="Arial"/>
                <w:sz w:val="18"/>
                <w:szCs w:val="18"/>
              </w:rPr>
            </w:pPr>
            <w:r w:rsidRPr="002A20A9">
              <w:rPr>
                <w:rFonts w:ascii="Arial" w:hAnsi="Arial" w:cs="Arial"/>
                <w:sz w:val="18"/>
                <w:szCs w:val="18"/>
              </w:rPr>
              <w:t>No</w:t>
            </w:r>
            <w:r w:rsidRPr="00076D67">
              <w:rPr>
                <w:rFonts w:ascii="Arial" w:hAnsi="Arial" w:cs="Arial"/>
                <w:sz w:val="18"/>
                <w:szCs w:val="18"/>
              </w:rPr>
              <w:t>A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714E5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734CD7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Symmons&lt;/Author&gt;&lt;Year&gt;2003&lt;/Year&gt;&lt;RecNum&gt;826&lt;/RecNum&gt;&lt;DisplayText&gt;(Druce et al., 2015; Symmons &amp;amp; Silman, 2003)&lt;/DisplayText&gt;&lt;record&gt;&lt;rec-number&gt;826&lt;/rec-number&gt;&lt;foreign-keys&gt;&lt;key app="EN" db-id="a9x9xe0x1zps0tept9a5fr5xdvw0px2t009e" timestamp="1670339162"&gt;826&lt;/key&gt;&lt;/foreign-keys&gt;&lt;ref-type name="Journal Article"&gt;17&lt;/ref-type&gt;&lt;contributors&gt;&lt;authors&gt;&lt;author&gt;Symmons, DPM&lt;/author&gt;&lt;author&gt;Silman, AJ&lt;/author&gt;&lt;/authors&gt;&lt;/contributors&gt;&lt;titles&gt;&lt;title&gt;The norfolk arthritis register (NOAR)&lt;/title&gt;&lt;secondary-title&gt;Clinical and experimental rheumatology&lt;/secondary-title&gt;&lt;/titles&gt;&lt;periodical&gt;&lt;full-title&gt;Clinical and experimental rheumatology&lt;/full-title&gt;&lt;/periodical&gt;&lt;pages&gt;S94-S99&lt;/pages&gt;&lt;volume&gt;21&lt;/volume&gt;&lt;number&gt;5; SUPP 31&lt;/number&gt;&lt;dates&gt;&lt;year&gt;2003&lt;/year&gt;&lt;/dates&gt;&lt;isbn&gt;0392-856X&lt;/isbn&gt;&lt;urls&gt;&lt;/urls&gt;&lt;/record&gt;&lt;/Cite&gt;&lt;Cite&gt;&lt;Author&gt;Druce&lt;/Author&gt;&lt;Year&gt;2015&lt;/Year&gt;&lt;RecNum&gt;827&lt;/RecNum&gt;&lt;record&gt;&lt;rec-number&gt;827&lt;/rec-number&gt;&lt;foreign-keys&gt;&lt;key app="EN" db-id="a9x9xe0x1zps0tept9a5fr5xdvw0px2t009e" timestamp="1670339770"&gt;827&lt;/key&gt;&lt;/foreign-keys&gt;&lt;ref-type name="Journal Article"&gt;17&lt;/ref-type&gt;&lt;contributors&gt;&lt;authors&gt;&lt;author&gt;Druce, Katie L.&lt;/author&gt;&lt;author&gt;Jones, Gareth T.&lt;/author&gt;&lt;author&gt;Macfarlane, Gary J.&lt;/author&gt;&lt;author&gt;Verstappen, Suzanne M.M.&lt;/author&gt;&lt;author&gt;Basu, Neil&lt;/author&gt;&lt;/authors&gt;&lt;/contributors&gt;&lt;titles&gt;&lt;title&gt;The Longitudinal Course of Fatigue in Rheumatoid Arthritis: Results from the Norfolk Arthritis Register&lt;/title&gt;&lt;secondary-title&gt;The Journal of Rheumatology&lt;/secondary-title&gt;&lt;/titles&gt;&lt;periodical&gt;&lt;full-title&gt;The Journal of rheumatology&lt;/full-title&gt;&lt;/periodical&gt;&lt;pages&gt;2059-2065&lt;/pages&gt;&lt;volume&gt;42&lt;/volume&gt;&lt;number&gt;11&lt;/number&gt;&lt;dates&gt;&lt;year&gt;2015&lt;/year&gt;&lt;/dates&gt;&lt;urls&gt;&lt;related-urls&gt;&lt;url&gt;https://www.jrheum.org/content/jrheum/42/11/2059.full.pdf&lt;/url&gt;&lt;/related-urls&gt;&lt;/urls&gt;&lt;electronic-resource-num&gt;10.3899/jrheum.141498&lt;/electronic-resource-num&gt;&lt;/record&gt;&lt;/Cite&gt;&lt;/EndNote&gt;</w:instrText>
            </w:r>
            <w:r w:rsidRPr="00A714E5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734CD7">
              <w:rPr>
                <w:rFonts w:ascii="Arial" w:hAnsi="Arial" w:cs="Arial"/>
                <w:noProof/>
                <w:sz w:val="16"/>
                <w:szCs w:val="16"/>
              </w:rPr>
              <w:t>(Druce et al., 2015; Symmons &amp; Silman, 2003)</w:t>
            </w:r>
            <w:r w:rsidRPr="00A714E5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300DA" w14:textId="23DDC592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Mainly csDMARD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47FA4" w14:textId="3632B314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18541" w14:textId="5320BBED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1DDD0" w14:textId="24424C19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74E2D" w14:textId="7F39F53B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CCE6D" w14:textId="4848D90D" w:rsidR="00B71DBC" w:rsidRPr="002A20A9" w:rsidRDefault="00B71DBC" w:rsidP="00B71DBC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EF77A" w14:textId="70403276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8E913" w14:textId="21577690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24B00" w14:textId="5A0064E0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43BAE" w14:textId="69581BFB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265A3" w14:textId="7362FFB2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21FD8" w14:textId="6270D71B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C5E3D" w14:textId="097DE4C7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(SF-3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8098E" w14:textId="4A2E5FA4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33352" w14:textId="5F66C1F3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4CD78" w14:textId="4D218E3C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(SF-3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B5807" w14:textId="778E937D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(SF-36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CB971" w14:textId="0175FB53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</w:tr>
      <w:tr w:rsidR="002A20A9" w:rsidRPr="00EC40E6" w14:paraId="594C2037" w14:textId="77777777" w:rsidTr="00B71DBC"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58CD1E23" w14:textId="0783ADDE" w:rsidR="002A20A9" w:rsidRPr="00C305EC" w:rsidRDefault="002A20A9" w:rsidP="002A20A9">
            <w:pPr>
              <w:rPr>
                <w:rFonts w:ascii="Arial" w:hAnsi="Arial" w:cs="Arial"/>
                <w:sz w:val="18"/>
                <w:szCs w:val="18"/>
              </w:rPr>
            </w:pPr>
            <w:r w:rsidRPr="002A20A9">
              <w:rPr>
                <w:rFonts w:ascii="Arial" w:hAnsi="Arial" w:cs="Arial"/>
                <w:sz w:val="18"/>
                <w:szCs w:val="18"/>
              </w:rPr>
              <w:t>No</w:t>
            </w:r>
            <w:r w:rsidRPr="00A1086E">
              <w:rPr>
                <w:rFonts w:ascii="Arial" w:hAnsi="Arial" w:cs="Arial"/>
                <w:sz w:val="18"/>
                <w:szCs w:val="18"/>
              </w:rPr>
              <w:t>rdic JIA Cohort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1086E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Ob3JkYWw8L0F1dGhvcj48WWVhcj4yMDExPC9ZZWFyPjxS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Ob3JkYWw8L0F1dGhvcj48WWVhcj4yMDExPC9ZZWFyPjxS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A1086E">
              <w:rPr>
                <w:rFonts w:ascii="Arial" w:hAnsi="Arial" w:cs="Arial"/>
                <w:sz w:val="16"/>
                <w:szCs w:val="16"/>
              </w:rPr>
            </w:r>
            <w:r w:rsidRPr="00A1086E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Nordal et al., 2011)</w:t>
            </w:r>
            <w:r w:rsidRPr="00A1086E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9F99C" w14:textId="1ECD1E34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9A7CC" w14:textId="7DE8EB01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6F395" w14:textId="090F5BE0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B76FD" w14:textId="141F47CE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(SF-3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0BC46" w14:textId="30A52BA1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C9E33" w14:textId="2DBB9FFD" w:rsidR="00B71DBC" w:rsidRPr="002A20A9" w:rsidRDefault="00B71DBC" w:rsidP="00B71DBC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3A6A4" w14:textId="4CDB760D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CB9EB" w14:textId="28D062B2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54C22" w14:textId="66AFBE21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66D13" w14:textId="6B46609C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CHQ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338A2" w14:textId="5365FF70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08AAD" w14:textId="41273C53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(SF-3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4D102" w14:textId="47F31B50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(SF-3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3227B" w14:textId="68AC96A4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(PtVAS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E799D" w14:textId="65BECCE7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C46F7" w14:textId="0C3C75C5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(SF-3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B3DC9" w14:textId="76145EC0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(SF-36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E0981" w14:textId="59B8CD32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</w:tr>
      <w:tr w:rsidR="002A20A9" w:rsidRPr="00EC40E6" w14:paraId="6D1BCA46" w14:textId="77777777" w:rsidTr="00B71DBC"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11F983AC" w14:textId="0397444F" w:rsidR="002A20A9" w:rsidRPr="00C305EC" w:rsidRDefault="002A20A9" w:rsidP="002A20A9">
            <w:pPr>
              <w:rPr>
                <w:rFonts w:ascii="Arial" w:hAnsi="Arial" w:cs="Arial"/>
                <w:sz w:val="18"/>
                <w:szCs w:val="18"/>
              </w:rPr>
            </w:pPr>
            <w:r w:rsidRPr="002A20A9">
              <w:rPr>
                <w:rFonts w:ascii="Arial" w:hAnsi="Arial" w:cs="Arial"/>
                <w:sz w:val="18"/>
                <w:szCs w:val="18"/>
              </w:rPr>
              <w:t>No</w:t>
            </w:r>
            <w:r w:rsidRPr="00076D67">
              <w:rPr>
                <w:rFonts w:ascii="Arial" w:hAnsi="Arial" w:cs="Arial"/>
                <w:sz w:val="18"/>
                <w:szCs w:val="18"/>
              </w:rPr>
              <w:t>RDMAR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76D67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734CD7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Olsen&lt;/Author&gt;&lt;Year&gt;2014&lt;/Year&gt;&lt;RecNum&gt;851&lt;/RecNum&gt;&lt;DisplayText&gt;(Olsen et al., 2014)&lt;/DisplayText&gt;&lt;record&gt;&lt;rec-number&gt;851&lt;/rec-number&gt;&lt;foreign-keys&gt;&lt;key app="EN" db-id="a9x9xe0x1zps0tept9a5fr5xdvw0px2t009e" timestamp="1670610645"&gt;851&lt;/key&gt;&lt;/foreign-keys&gt;&lt;ref-type name="Journal Article"&gt;17&lt;/ref-type&gt;&lt;contributors&gt;&lt;authors&gt;&lt;author&gt;Olsen, IC&lt;/author&gt;&lt;author&gt;Haavardsholm, EA&lt;/author&gt;&lt;author&gt;Moholt, E&lt;/author&gt;&lt;author&gt;Kvien, TK&lt;/author&gt;&lt;author&gt;Lie, E&lt;/author&gt;&lt;/authors&gt;&lt;/contributors&gt;&lt;titles&gt;&lt;title&gt;NOR-DMARD data management: implementation of data capture from electronic health records&lt;/title&gt;&lt;secondary-title&gt;Clin Exp Rheumatol&lt;/secondary-title&gt;&lt;/titles&gt;&lt;periodical&gt;&lt;full-title&gt;Clin Exp Rheumatol&lt;/full-title&gt;&lt;/periodical&gt;&lt;pages&gt;158-62&lt;/pages&gt;&lt;volume&gt;32&lt;/volume&gt;&lt;number&gt;5 Suppl 85&lt;/number&gt;&lt;dates&gt;&lt;year&gt;2014&lt;/year&gt;&lt;/dates&gt;&lt;urls&gt;&lt;/urls&gt;&lt;/record&gt;&lt;/Cite&gt;&lt;/EndNote&gt;</w:instrText>
            </w:r>
            <w:r w:rsidRPr="00076D67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734CD7">
              <w:rPr>
                <w:rFonts w:ascii="Arial" w:hAnsi="Arial" w:cs="Arial"/>
                <w:noProof/>
                <w:sz w:val="18"/>
                <w:szCs w:val="18"/>
              </w:rPr>
              <w:t>(Olsen et al., 2014)</w:t>
            </w:r>
            <w:r w:rsidRPr="00076D67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D1023" w14:textId="3CFC70E6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0E076" w14:textId="508FC460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FEF39" w14:textId="1E451CC5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94E2D" w14:textId="6C850042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8E07A" w14:textId="4F5C9236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0AE60" w14:textId="11F585B4" w:rsidR="00B71DBC" w:rsidRPr="002A20A9" w:rsidRDefault="00B71DBC" w:rsidP="00B71DBC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870C8" w14:textId="736D5EF4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B4E92" w14:textId="3DB22A25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20D6E" w14:textId="7BD464E3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A1F5B" w14:textId="0118E52A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1E390" w14:textId="15D752FF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3EEAB" w14:textId="58CB585A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7EA6A" w14:textId="5D851844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8CB9B" w14:textId="5B2265E6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7F71D" w14:textId="4E607450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FEC67" w14:textId="2725FC5F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WPAI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CEF3A" w14:textId="16B50370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26CAC" w14:textId="0CF43C7D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</w:tr>
      <w:tr w:rsidR="002A20A9" w:rsidRPr="00EC40E6" w14:paraId="4393E9AD" w14:textId="77777777" w:rsidTr="00B71DBC"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707807BD" w14:textId="42DAAF95" w:rsidR="002A20A9" w:rsidRPr="00C305EC" w:rsidRDefault="002A20A9" w:rsidP="002A20A9">
            <w:pPr>
              <w:rPr>
                <w:rFonts w:ascii="Arial" w:hAnsi="Arial" w:cs="Arial"/>
                <w:sz w:val="18"/>
                <w:szCs w:val="18"/>
              </w:rPr>
            </w:pPr>
            <w:r w:rsidRPr="00D33AE2">
              <w:rPr>
                <w:rFonts w:ascii="Arial" w:hAnsi="Arial" w:cs="Arial"/>
                <w:sz w:val="18"/>
                <w:szCs w:val="18"/>
              </w:rPr>
              <w:t>NPR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33AE2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734CD7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Minden&lt;/Author&gt;&lt;Year&gt;2002&lt;/Year&gt;&lt;RecNum&gt;852&lt;/RecNum&gt;&lt;DisplayText&gt;(Minden et al., 2002)&lt;/DisplayText&gt;&lt;record&gt;&lt;rec-number&gt;852&lt;/rec-number&gt;&lt;foreign-keys&gt;&lt;key app="EN" db-id="a9x9xe0x1zps0tept9a5fr5xdvw0px2t009e" timestamp="1670610955"&gt;852&lt;/key&gt;&lt;/foreign-keys&gt;&lt;ref-type name="Journal Article"&gt;17&lt;/ref-type&gt;&lt;contributors&gt;&lt;authors&gt;&lt;author&gt;Minden, Kirsten&lt;/author&gt;&lt;author&gt;Niewerth, Martina&lt;/author&gt;&lt;author&gt;Listing, Joachim&lt;/author&gt;&lt;author&gt;Zink, Angela&lt;/author&gt;&lt;/authors&gt;&lt;/contributors&gt;&lt;titles&gt;&lt;title&gt;Health care provision in pediatric rheumatology in Germany--national rheumatologic database&lt;/title&gt;&lt;secondary-title&gt;The Journal of Rheumatology&lt;/secondary-title&gt;&lt;/titles&gt;&lt;periodical&gt;&lt;full-title&gt;The Journal of rheumatology&lt;/full-title&gt;&lt;/periodical&gt;&lt;pages&gt;622-628&lt;/pages&gt;&lt;volume&gt;29&lt;/volume&gt;&lt;number&gt;3&lt;/number&gt;&lt;dates&gt;&lt;year&gt;2002&lt;/year&gt;&lt;/dates&gt;&lt;urls&gt;&lt;related-urls&gt;&lt;url&gt;https://www.jrheum.org/content/jrheum/29/3/622.full.pdf&lt;/url&gt;&lt;/related-urls&gt;&lt;/urls&gt;&lt;/record&gt;&lt;/Cite&gt;&lt;/EndNote&gt;</w:instrText>
            </w:r>
            <w:r w:rsidRPr="00D33AE2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734CD7">
              <w:rPr>
                <w:rFonts w:ascii="Arial" w:hAnsi="Arial" w:cs="Arial"/>
                <w:noProof/>
                <w:sz w:val="16"/>
                <w:szCs w:val="16"/>
              </w:rPr>
              <w:t>(Minden et al., 2002)</w:t>
            </w:r>
            <w:r w:rsidRPr="00D33AE2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DD313" w14:textId="0DF146B6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Mainly csDMARD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74BA8" w14:textId="0EA252E4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E3803" w14:textId="53293E5B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PhVA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7859B" w14:textId="4855C15A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D8631" w14:textId="76B83B65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40CC0" w14:textId="1317073C" w:rsidR="00B71DBC" w:rsidRPr="002A20A9" w:rsidRDefault="00B71DBC" w:rsidP="00B71DBC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1DB72" w14:textId="7E4EFAAF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C6F7E" w14:textId="72BEE21E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E0EC3" w14:textId="702CB82F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92E73" w14:textId="4A7746A5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7C2EE" w14:textId="28C091A5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DCD13" w14:textId="4CDD1CFB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1169E" w14:textId="779894BA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D4E2A" w14:textId="0BE3A55F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(PtVAS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C85E3" w14:textId="6169D24A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92D22" w14:textId="49DF7EB3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538C2" w14:textId="61098483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F4849" w14:textId="003A4589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</w:tr>
      <w:tr w:rsidR="002A20A9" w:rsidRPr="00EC40E6" w14:paraId="43DCB1EF" w14:textId="77777777" w:rsidTr="00B71DBC"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1C7873EE" w14:textId="0AAE2F53" w:rsidR="002A20A9" w:rsidRPr="00C305EC" w:rsidRDefault="002A20A9" w:rsidP="002A20A9">
            <w:pPr>
              <w:rPr>
                <w:rFonts w:ascii="Arial" w:hAnsi="Arial" w:cs="Arial"/>
                <w:sz w:val="18"/>
                <w:szCs w:val="18"/>
              </w:rPr>
            </w:pPr>
            <w:r w:rsidRPr="00693102">
              <w:rPr>
                <w:rFonts w:ascii="Arial" w:hAnsi="Arial" w:cs="Arial"/>
                <w:sz w:val="18"/>
                <w:szCs w:val="18"/>
              </w:rPr>
              <w:t>ORA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93102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693102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Kvien&lt;/Author&gt;&lt;Year&gt;2004&lt;/Year&gt;&lt;RecNum&gt;820&lt;/RecNum&gt;&lt;DisplayText&gt;(Kvien &amp;amp; Uhlig, 2004)&lt;/DisplayText&gt;&lt;record&gt;&lt;rec-number&gt;820&lt;/rec-number&gt;&lt;foreign-keys&gt;&lt;key app="EN" db-id="rwvp9a20areddoeettkpe92udre5tafxpdpp" timestamp="1673904843"&gt;820&lt;/key&gt;&lt;/foreign-keys&gt;&lt;ref-type name="Journal Article"&gt;17&lt;/ref-type&gt;&lt;contributors&gt;&lt;authors&gt;&lt;author&gt;Kvien, Tore K&lt;/author&gt;&lt;author&gt;Uhlig, Till&lt;/author&gt;&lt;/authors&gt;&lt;/contributors&gt;&lt;titles&gt;&lt;title&gt;The population based studies in rheumatoid arthritis. A method of longterm followup studies&lt;/title&gt;&lt;secondary-title&gt;The Journal of Rheumatology&lt;/secondary-title&gt;&lt;/titles&gt;&lt;periodical&gt;&lt;full-title&gt;The Journal of Rheumatology&lt;/full-title&gt;&lt;/periodical&gt;&lt;pages&gt;35-40&lt;/pages&gt;&lt;volume&gt;69&lt;/volume&gt;&lt;dates&gt;&lt;year&gt;2004&lt;/year&gt;&lt;/dates&gt;&lt;urls&gt;&lt;related-urls&gt;&lt;url&gt;https://www.jrheum.org/content/jrheumsupp/69/35.full.pdf&lt;/url&gt;&lt;/related-urls&gt;&lt;/urls&gt;&lt;/record&gt;&lt;/Cite&gt;&lt;/EndNote&gt;</w:instrText>
            </w:r>
            <w:r w:rsidRPr="00693102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693102">
              <w:rPr>
                <w:rFonts w:ascii="Arial" w:hAnsi="Arial" w:cs="Arial"/>
                <w:noProof/>
                <w:sz w:val="16"/>
                <w:szCs w:val="16"/>
              </w:rPr>
              <w:t>(Kvien &amp; Uhlig, 2004)</w:t>
            </w:r>
            <w:r w:rsidRPr="00693102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44262" w14:textId="37185C46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38A09" w14:textId="4B8DBF7B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34C57" w14:textId="122E945B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493F9" w14:textId="65A31644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AIMS2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&amp;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SF-3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DA6A7" w14:textId="74E1EDB2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9ED0A" w14:textId="757D4F27" w:rsidR="00B71DBC" w:rsidRPr="002A20A9" w:rsidRDefault="00B71DBC" w:rsidP="00B71DBC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F1D6C" w14:textId="460A011F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t Clea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8A063" w14:textId="3C59D6FD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DBBE0" w14:textId="635BA835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D45E9" w14:textId="69066028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AIMS2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&amp;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ASE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FC4B2" w14:textId="102ED555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9E4AF" w14:textId="19C340B0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70FE1" w14:textId="520ACFC6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(SF-3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8D96B" w14:textId="6B241711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9BDED" w14:textId="2A3698DE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8280F" w14:textId="65BC8084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AIMS2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&amp;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SF-3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85BF5" w14:textId="77777777" w:rsidR="002A20A9" w:rsidRDefault="002A20A9" w:rsidP="002A20A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  <w:p w14:paraId="25657DC6" w14:textId="2AAD3C20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RAI, AIMS2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&amp;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SF-3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6E2DB" w14:textId="50205D66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</w:tr>
      <w:tr w:rsidR="002A20A9" w:rsidRPr="00EC40E6" w14:paraId="6E2A8688" w14:textId="77777777" w:rsidTr="00B71DBC"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20ED70" w14:textId="7433C882" w:rsidR="002A20A9" w:rsidRPr="00C305EC" w:rsidRDefault="00B71DBC" w:rsidP="002A20A9">
            <w:pPr>
              <w:rPr>
                <w:rFonts w:ascii="Arial" w:hAnsi="Arial" w:cs="Arial"/>
                <w:sz w:val="18"/>
                <w:szCs w:val="18"/>
              </w:rPr>
            </w:pPr>
            <w:r w:rsidRPr="00211377">
              <w:rPr>
                <w:rFonts w:ascii="Arial" w:hAnsi="Arial" w:cs="Arial"/>
                <w:sz w:val="18"/>
                <w:szCs w:val="18"/>
              </w:rPr>
              <w:t>PHARMACHIL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91A70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4E1D5E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Beukelman&lt;/Author&gt;&lt;Year&gt;2017&lt;/Year&gt;&lt;RecNum&gt;596&lt;/RecNum&gt;&lt;DisplayText&gt;(Beukelman, Anink, et al., 2017)&lt;/DisplayText&gt;&lt;record&gt;&lt;rec-number&gt;596&lt;/rec-number&gt;&lt;foreign-keys&gt;&lt;key app="EN" db-id="a9x9xe0x1zps0tept9a5fr5xdvw0px2t009e" timestamp="1619721443"&gt;596&lt;/key&gt;&lt;/foreign-keys&gt;&lt;ref-type name="Journal Article"&gt;17&lt;/ref-type&gt;&lt;contributors&gt;&lt;authors&gt;&lt;author&gt;Beukelman, Timothy&lt;/author&gt;&lt;author&gt;Anink, Janneke&lt;/author&gt;&lt;author&gt;Berntson, Lillemor&lt;/author&gt;&lt;author&gt;Duffy, Ciaran&lt;/author&gt;&lt;author&gt;Ellis, Justine A.&lt;/author&gt;&lt;author&gt;Glerup, Mia&lt;/author&gt;&lt;author&gt;Guzman, Jaime&lt;/author&gt;&lt;author&gt;Horneff, Gerd&lt;/author&gt;&lt;author&gt;Kearsley-Fleet, Lianne&lt;/author&gt;&lt;author&gt;Klein, Ariane&lt;/author&gt;&lt;author&gt;Klotsche, Jens&lt;/author&gt;&lt;author&gt;Magnusson, Bo&lt;/author&gt;&lt;author&gt;Minden, Kirsten&lt;/author&gt;&lt;author&gt;Munro, Jane E.&lt;/author&gt;&lt;author&gt;Niewerth, Martina&lt;/author&gt;&lt;author&gt;Nordal, Ellen&lt;/author&gt;&lt;author&gt;Ruperto, Nicolino&lt;/author&gt;&lt;author&gt;Santos, Maria Jose&lt;/author&gt;&lt;author&gt;Schanberg, Laura E.&lt;/author&gt;&lt;author&gt;Thomson, Wendy&lt;/author&gt;&lt;author&gt;van Suijlekom-Smit, Lisette&lt;/author&gt;&lt;author&gt;Wulffraat, Nico&lt;/author&gt;&lt;author&gt;Hyrich, Kimme&lt;/author&gt;&lt;/authors&gt;&lt;/contributors&gt;&lt;titles&gt;&lt;title&gt;A survey of national and multi-national registries and cohort studies in juvenile idiopathic arthritis: challenges and opportunities&lt;/title&gt;&lt;secondary-title&gt;Pediatric Rheumatology&lt;/secondary-title&gt;&lt;/titles&gt;&lt;periodical&gt;&lt;full-title&gt;Pediatric Rheumatology&lt;/full-title&gt;&lt;/periodical&gt;&lt;pages&gt;31&lt;/pages&gt;&lt;volume&gt;15&lt;/volume&gt;&lt;number&gt;1&lt;/number&gt;&lt;dates&gt;&lt;year&gt;2017&lt;/year&gt;&lt;pub-dates&gt;&lt;date&gt;2017/04/19&lt;/date&gt;&lt;/pub-dates&gt;&lt;/dates&gt;&lt;isbn&gt;1546-0096&lt;/isbn&gt;&lt;urls&gt;&lt;related-urls&gt;&lt;url&gt;https://doi.org/10.1186/s12969-017-0161-5&lt;/url&gt;&lt;/related-urls&gt;&lt;/urls&gt;&lt;electronic-resource-num&gt;10.1186/s12969-017-0161-5&lt;/electronic-resource-num&gt;&lt;/record&gt;&lt;/Cite&gt;&lt;/EndNote&gt;</w:instrText>
            </w:r>
            <w:r w:rsidRPr="00891A70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891A70">
              <w:rPr>
                <w:rFonts w:ascii="Arial" w:hAnsi="Arial" w:cs="Arial"/>
                <w:noProof/>
                <w:sz w:val="18"/>
                <w:szCs w:val="18"/>
              </w:rPr>
              <w:t>(</w:t>
            </w:r>
            <w:r w:rsidRPr="00076D67">
              <w:rPr>
                <w:rFonts w:ascii="Arial" w:hAnsi="Arial" w:cs="Arial"/>
                <w:noProof/>
                <w:sz w:val="16"/>
                <w:szCs w:val="16"/>
              </w:rPr>
              <w:t>Beukelman, Anink, et al., 2017)</w:t>
            </w:r>
            <w:r w:rsidRPr="00891A70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419ED4" w14:textId="63998CFB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Not Clear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770D3F" w14:textId="14C2660F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Not Clea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4408D3" w14:textId="2D9234C8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133F72" w14:textId="1A5AAE4F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75EC7B" w14:textId="594B14D5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FD9751" w14:textId="63527A82" w:rsidR="00B71DBC" w:rsidRPr="002A20A9" w:rsidRDefault="00B71DBC" w:rsidP="00B71D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Not clear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FDEC05" w14:textId="412FA5EF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Not Clea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5464A5" w14:textId="184738BF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A5C5D6" w14:textId="0A9F2F6E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A38FE9" w14:textId="0C4F308D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D4D06F" w14:textId="3926BFED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4D16A7" w14:textId="6DDF602C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6AE6D3" w14:textId="24EE1EAD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26048B" w14:textId="76564C52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(PtVAS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8924CE" w14:textId="45D99A2C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55EAA6" w14:textId="3727177E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17A6CA" w14:textId="7ABDDD5F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666DF9" w14:textId="58968F69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Not clear</w:t>
            </w:r>
          </w:p>
        </w:tc>
      </w:tr>
    </w:tbl>
    <w:p w14:paraId="5C827341" w14:textId="0CA58CDC" w:rsidR="00FC059C" w:rsidRDefault="00FC059C" w:rsidP="00DF67C0">
      <w:pPr>
        <w:tabs>
          <w:tab w:val="left" w:pos="1956"/>
        </w:tabs>
        <w:rPr>
          <w:rFonts w:ascii="Arial" w:hAnsi="Arial" w:cs="Arial"/>
          <w:sz w:val="16"/>
          <w:szCs w:val="16"/>
        </w:rPr>
      </w:pPr>
      <w:r w:rsidRPr="001B2B6A">
        <w:rPr>
          <w:rFonts w:ascii="Arial" w:hAnsi="Arial" w:cs="Arial"/>
          <w:sz w:val="16"/>
          <w:szCs w:val="16"/>
        </w:rPr>
        <w:t xml:space="preserve">Please </w:t>
      </w:r>
      <w:r w:rsidR="002A20A9" w:rsidRPr="002A20A9">
        <w:rPr>
          <w:rFonts w:ascii="Arial" w:hAnsi="Arial" w:cs="Arial"/>
          <w:sz w:val="16"/>
          <w:szCs w:val="16"/>
        </w:rPr>
        <w:t>No</w:t>
      </w:r>
      <w:r w:rsidRPr="001B2B6A">
        <w:rPr>
          <w:rFonts w:ascii="Arial" w:hAnsi="Arial" w:cs="Arial"/>
          <w:sz w:val="16"/>
          <w:szCs w:val="16"/>
        </w:rPr>
        <w:t xml:space="preserve">te: </w:t>
      </w:r>
      <w:r w:rsidR="005F31AD" w:rsidRPr="001B2B6A">
        <w:rPr>
          <w:rFonts w:ascii="Arial" w:hAnsi="Arial" w:cs="Arial"/>
          <w:sz w:val="16"/>
          <w:szCs w:val="16"/>
        </w:rPr>
        <w:t>T</w:t>
      </w:r>
      <w:r w:rsidR="005F31AD">
        <w:rPr>
          <w:rFonts w:ascii="Arial" w:hAnsi="Arial" w:cs="Arial"/>
          <w:sz w:val="16"/>
          <w:szCs w:val="16"/>
        </w:rPr>
        <w:t>/S</w:t>
      </w:r>
      <w:r w:rsidR="005F31AD" w:rsidRPr="001B2B6A">
        <w:rPr>
          <w:rFonts w:ascii="Arial" w:hAnsi="Arial" w:cs="Arial"/>
          <w:sz w:val="16"/>
          <w:szCs w:val="16"/>
        </w:rPr>
        <w:t>JC = Tender</w:t>
      </w:r>
      <w:r w:rsidR="005F31AD">
        <w:rPr>
          <w:rFonts w:ascii="Arial" w:hAnsi="Arial" w:cs="Arial"/>
          <w:sz w:val="16"/>
          <w:szCs w:val="16"/>
        </w:rPr>
        <w:t>/</w:t>
      </w:r>
      <w:r w:rsidR="005F31AD" w:rsidRPr="001B2B6A">
        <w:rPr>
          <w:rFonts w:ascii="Arial" w:hAnsi="Arial" w:cs="Arial"/>
          <w:sz w:val="16"/>
          <w:szCs w:val="16"/>
        </w:rPr>
        <w:t>Swollen Joint Count,</w:t>
      </w:r>
      <w:r w:rsidR="005F31AD">
        <w:rPr>
          <w:rFonts w:ascii="Arial" w:hAnsi="Arial" w:cs="Arial"/>
          <w:sz w:val="16"/>
          <w:szCs w:val="16"/>
        </w:rPr>
        <w:t xml:space="preserve"> A/LJC = </w:t>
      </w:r>
      <w:r w:rsidR="005F31AD" w:rsidRPr="00F05164">
        <w:rPr>
          <w:rFonts w:ascii="Arial" w:hAnsi="Arial" w:cs="Arial"/>
          <w:sz w:val="16"/>
          <w:szCs w:val="16"/>
        </w:rPr>
        <w:t>Active</w:t>
      </w:r>
      <w:r w:rsidR="005F31AD">
        <w:rPr>
          <w:rFonts w:ascii="Arial" w:hAnsi="Arial" w:cs="Arial"/>
          <w:sz w:val="16"/>
          <w:szCs w:val="16"/>
        </w:rPr>
        <w:t>/</w:t>
      </w:r>
      <w:r w:rsidR="005F31AD" w:rsidRPr="00F05164">
        <w:rPr>
          <w:rFonts w:ascii="Arial" w:hAnsi="Arial" w:cs="Arial"/>
          <w:sz w:val="16"/>
          <w:szCs w:val="16"/>
        </w:rPr>
        <w:t>Limited Joint Count</w:t>
      </w:r>
      <w:r w:rsidR="005F31AD">
        <w:rPr>
          <w:rFonts w:ascii="Arial" w:hAnsi="Arial" w:cs="Arial"/>
          <w:sz w:val="16"/>
          <w:szCs w:val="16"/>
        </w:rPr>
        <w:t>,</w:t>
      </w:r>
      <w:r w:rsidR="005F31AD" w:rsidRPr="00F05164">
        <w:rPr>
          <w:rFonts w:ascii="Arial" w:hAnsi="Arial" w:cs="Arial"/>
          <w:sz w:val="16"/>
          <w:szCs w:val="16"/>
        </w:rPr>
        <w:t xml:space="preserve"> </w:t>
      </w:r>
      <w:r w:rsidR="005F31AD" w:rsidRPr="001B2B6A">
        <w:rPr>
          <w:rFonts w:ascii="Arial" w:hAnsi="Arial" w:cs="Arial"/>
          <w:sz w:val="16"/>
          <w:szCs w:val="16"/>
        </w:rPr>
        <w:t>DAS28 = Disease Activity Score-28 Joint count,</w:t>
      </w:r>
      <w:r w:rsidR="005F31AD">
        <w:rPr>
          <w:rFonts w:ascii="Arial" w:hAnsi="Arial" w:cs="Arial"/>
          <w:sz w:val="16"/>
          <w:szCs w:val="16"/>
        </w:rPr>
        <w:t xml:space="preserve"> JADAS = Juvenile Arthritis Disease A</w:t>
      </w:r>
      <w:r w:rsidR="005F31AD" w:rsidRPr="003F55AB">
        <w:rPr>
          <w:rFonts w:ascii="Arial" w:hAnsi="Arial" w:cs="Arial"/>
          <w:sz w:val="16"/>
          <w:szCs w:val="16"/>
        </w:rPr>
        <w:t>ctivity Score,</w:t>
      </w:r>
      <w:r w:rsidR="005F31AD" w:rsidRPr="001B2B6A">
        <w:rPr>
          <w:rFonts w:ascii="Arial" w:hAnsi="Arial" w:cs="Arial"/>
          <w:sz w:val="16"/>
          <w:szCs w:val="16"/>
        </w:rPr>
        <w:t xml:space="preserve"> </w:t>
      </w:r>
      <w:r w:rsidR="005F31AD">
        <w:rPr>
          <w:rFonts w:ascii="Arial" w:hAnsi="Arial" w:cs="Arial"/>
          <w:sz w:val="16"/>
          <w:szCs w:val="16"/>
        </w:rPr>
        <w:t>C/</w:t>
      </w:r>
      <w:r w:rsidR="005F31AD" w:rsidRPr="001B2B6A">
        <w:rPr>
          <w:rFonts w:ascii="Arial" w:hAnsi="Arial" w:cs="Arial"/>
          <w:sz w:val="16"/>
          <w:szCs w:val="16"/>
        </w:rPr>
        <w:t xml:space="preserve">SDAI = </w:t>
      </w:r>
      <w:r w:rsidR="005F31AD">
        <w:rPr>
          <w:rFonts w:ascii="Arial" w:hAnsi="Arial" w:cs="Arial"/>
          <w:sz w:val="16"/>
          <w:szCs w:val="16"/>
        </w:rPr>
        <w:t>Clinical/</w:t>
      </w:r>
      <w:r w:rsidR="005F31AD" w:rsidRPr="001B2B6A">
        <w:rPr>
          <w:rFonts w:ascii="Arial" w:hAnsi="Arial" w:cs="Arial"/>
          <w:sz w:val="16"/>
          <w:szCs w:val="16"/>
        </w:rPr>
        <w:t xml:space="preserve">Simplified Disease Activity Index, </w:t>
      </w:r>
      <w:r w:rsidRPr="001B2B6A">
        <w:rPr>
          <w:rFonts w:ascii="Arial" w:hAnsi="Arial" w:cs="Arial"/>
          <w:sz w:val="16"/>
          <w:szCs w:val="16"/>
        </w:rPr>
        <w:t xml:space="preserve">RAID = Rheumatoid Arthritis Impact of Disease, (C)HAQ = (Child) Health Assessment Questionnaire , MSK-HQ = Musculoskeletal Health Questionnaire, VAS = Visual Analogue Scale, EQ-5D = EuroQol 5 Dimensions, BRAF = Bristol Rheumatoid Arthritis Fatigue, WSAS =  Work and Social Adjustment Scale, RADS = Rheumatoid Arthritis Distress Scale, </w:t>
      </w:r>
      <w:r w:rsidR="00D01344">
        <w:rPr>
          <w:rFonts w:ascii="Arial" w:hAnsi="Arial" w:cs="Arial"/>
          <w:sz w:val="16"/>
          <w:szCs w:val="16"/>
        </w:rPr>
        <w:t xml:space="preserve"> </w:t>
      </w:r>
      <w:r w:rsidR="002A20A9" w:rsidRPr="002A20A9">
        <w:rPr>
          <w:rFonts w:ascii="Arial" w:hAnsi="Arial" w:cs="Arial"/>
          <w:sz w:val="16"/>
          <w:szCs w:val="16"/>
        </w:rPr>
        <w:t>No</w:t>
      </w:r>
      <w:r w:rsidR="00DF67C0" w:rsidRPr="00F86782">
        <w:rPr>
          <w:rFonts w:ascii="Arial" w:hAnsi="Arial" w:cs="Arial"/>
          <w:sz w:val="16"/>
          <w:szCs w:val="16"/>
        </w:rPr>
        <w:t xml:space="preserve">AR = </w:t>
      </w:r>
      <w:r w:rsidR="002A20A9" w:rsidRPr="002A20A9">
        <w:rPr>
          <w:rFonts w:ascii="Arial" w:hAnsi="Arial" w:cs="Arial"/>
          <w:sz w:val="16"/>
          <w:szCs w:val="16"/>
        </w:rPr>
        <w:t>No</w:t>
      </w:r>
      <w:r w:rsidR="00DF67C0" w:rsidRPr="00F86782">
        <w:rPr>
          <w:rFonts w:ascii="Arial" w:hAnsi="Arial" w:cs="Arial"/>
          <w:sz w:val="16"/>
          <w:szCs w:val="16"/>
        </w:rPr>
        <w:t xml:space="preserve">rfolk Arthritis </w:t>
      </w:r>
      <w:r w:rsidR="00DF67C0" w:rsidRPr="000908B3">
        <w:rPr>
          <w:rFonts w:ascii="Arial" w:hAnsi="Arial" w:cs="Arial"/>
          <w:sz w:val="16"/>
          <w:szCs w:val="16"/>
        </w:rPr>
        <w:t>Register</w:t>
      </w:r>
      <w:r w:rsidR="00DF67C0">
        <w:rPr>
          <w:rFonts w:ascii="Arial" w:hAnsi="Arial" w:cs="Arial"/>
          <w:sz w:val="16"/>
          <w:szCs w:val="16"/>
        </w:rPr>
        <w:t xml:space="preserve">, </w:t>
      </w:r>
      <w:r w:rsidR="002A20A9" w:rsidRPr="002A20A9">
        <w:rPr>
          <w:rFonts w:ascii="Arial" w:hAnsi="Arial" w:cs="Arial"/>
          <w:sz w:val="16"/>
          <w:szCs w:val="16"/>
        </w:rPr>
        <w:t>No</w:t>
      </w:r>
      <w:r w:rsidR="002A20A9" w:rsidRPr="000908B3">
        <w:rPr>
          <w:rFonts w:ascii="Arial" w:hAnsi="Arial" w:cs="Arial"/>
          <w:sz w:val="16"/>
          <w:szCs w:val="16"/>
        </w:rPr>
        <w:t xml:space="preserve">RDDMARD = </w:t>
      </w:r>
      <w:r w:rsidR="002A20A9" w:rsidRPr="002A20A9">
        <w:rPr>
          <w:rFonts w:ascii="Arial" w:hAnsi="Arial" w:cs="Arial"/>
          <w:sz w:val="16"/>
          <w:szCs w:val="16"/>
        </w:rPr>
        <w:t>No</w:t>
      </w:r>
      <w:r w:rsidR="002A20A9" w:rsidRPr="000908B3">
        <w:rPr>
          <w:rFonts w:ascii="Arial" w:hAnsi="Arial" w:cs="Arial"/>
          <w:sz w:val="16"/>
          <w:szCs w:val="16"/>
        </w:rPr>
        <w:t>rwegian Antirheumatic Drug Register</w:t>
      </w:r>
      <w:r w:rsidR="002A20A9" w:rsidRPr="00940E32">
        <w:rPr>
          <w:rFonts w:ascii="Arial" w:hAnsi="Arial" w:cs="Arial"/>
          <w:sz w:val="16"/>
          <w:szCs w:val="16"/>
        </w:rPr>
        <w:t>,</w:t>
      </w:r>
      <w:r w:rsidR="002A20A9">
        <w:rPr>
          <w:rFonts w:ascii="Arial" w:hAnsi="Arial" w:cs="Arial"/>
          <w:sz w:val="16"/>
          <w:szCs w:val="16"/>
        </w:rPr>
        <w:t xml:space="preserve"> </w:t>
      </w:r>
      <w:r w:rsidR="002A20A9" w:rsidRPr="00940E32">
        <w:rPr>
          <w:rFonts w:ascii="Arial" w:hAnsi="Arial" w:cs="Arial"/>
          <w:sz w:val="16"/>
          <w:szCs w:val="16"/>
        </w:rPr>
        <w:t xml:space="preserve">NPRD = National Paediatric Rheumatology </w:t>
      </w:r>
      <w:r w:rsidR="002A20A9" w:rsidRPr="008221E5">
        <w:rPr>
          <w:rFonts w:ascii="Arial" w:hAnsi="Arial" w:cs="Arial"/>
          <w:sz w:val="16"/>
          <w:szCs w:val="16"/>
        </w:rPr>
        <w:t>Database, ORAR = Oslo Rheumatoid Arthritis Register, PHARMACHILD</w:t>
      </w:r>
      <w:r w:rsidR="002A20A9" w:rsidRPr="003956A0">
        <w:rPr>
          <w:rFonts w:ascii="Arial" w:hAnsi="Arial" w:cs="Arial"/>
          <w:sz w:val="16"/>
          <w:szCs w:val="16"/>
        </w:rPr>
        <w:t xml:space="preserve"> = Pharmacovigilance in JIA patients treated with biologic agents and/or M</w:t>
      </w:r>
      <w:r w:rsidR="002A20A9" w:rsidRPr="00CC5F25">
        <w:rPr>
          <w:rFonts w:ascii="Arial" w:hAnsi="Arial" w:cs="Arial"/>
          <w:sz w:val="16"/>
          <w:szCs w:val="16"/>
        </w:rPr>
        <w:t>TX,</w:t>
      </w:r>
      <w:r w:rsidR="002A20A9" w:rsidRPr="00940E32">
        <w:rPr>
          <w:rFonts w:ascii="Arial" w:hAnsi="Arial" w:cs="Arial"/>
          <w:sz w:val="16"/>
          <w:szCs w:val="16"/>
        </w:rPr>
        <w:t xml:space="preserve"> </w:t>
      </w:r>
      <w:r w:rsidR="00A81D8E">
        <w:rPr>
          <w:rFonts w:ascii="Arial" w:hAnsi="Arial" w:cs="Arial"/>
          <w:sz w:val="16"/>
          <w:szCs w:val="16"/>
        </w:rPr>
        <w:t>AIMS</w:t>
      </w:r>
      <w:r w:rsidR="002A20A9">
        <w:rPr>
          <w:rFonts w:ascii="Arial" w:hAnsi="Arial" w:cs="Arial"/>
          <w:sz w:val="16"/>
          <w:szCs w:val="16"/>
        </w:rPr>
        <w:t xml:space="preserve"> (2)</w:t>
      </w:r>
      <w:r w:rsidR="00A81D8E">
        <w:rPr>
          <w:rFonts w:ascii="Arial" w:hAnsi="Arial" w:cs="Arial"/>
          <w:sz w:val="16"/>
          <w:szCs w:val="16"/>
        </w:rPr>
        <w:t xml:space="preserve"> = A</w:t>
      </w:r>
      <w:r w:rsidR="00A81D8E" w:rsidRPr="00B87ADB">
        <w:rPr>
          <w:rFonts w:ascii="Arial" w:hAnsi="Arial" w:cs="Arial"/>
          <w:sz w:val="16"/>
          <w:szCs w:val="16"/>
        </w:rPr>
        <w:t xml:space="preserve">rthritis </w:t>
      </w:r>
      <w:r w:rsidR="00A81D8E">
        <w:rPr>
          <w:rFonts w:ascii="Arial" w:hAnsi="Arial" w:cs="Arial"/>
          <w:sz w:val="16"/>
          <w:szCs w:val="16"/>
        </w:rPr>
        <w:t>I</w:t>
      </w:r>
      <w:r w:rsidR="00A81D8E" w:rsidRPr="00B87ADB">
        <w:rPr>
          <w:rFonts w:ascii="Arial" w:hAnsi="Arial" w:cs="Arial"/>
          <w:sz w:val="16"/>
          <w:szCs w:val="16"/>
        </w:rPr>
        <w:t xml:space="preserve">mpact </w:t>
      </w:r>
      <w:r w:rsidR="00A81D8E">
        <w:rPr>
          <w:rFonts w:ascii="Arial" w:hAnsi="Arial" w:cs="Arial"/>
          <w:sz w:val="16"/>
          <w:szCs w:val="16"/>
        </w:rPr>
        <w:t>M</w:t>
      </w:r>
      <w:r w:rsidR="00A81D8E" w:rsidRPr="00B87ADB">
        <w:rPr>
          <w:rFonts w:ascii="Arial" w:hAnsi="Arial" w:cs="Arial"/>
          <w:sz w:val="16"/>
          <w:szCs w:val="16"/>
        </w:rPr>
        <w:t xml:space="preserve">easurement </w:t>
      </w:r>
      <w:r w:rsidR="00A81D8E">
        <w:rPr>
          <w:rFonts w:ascii="Arial" w:hAnsi="Arial" w:cs="Arial"/>
          <w:sz w:val="16"/>
          <w:szCs w:val="16"/>
        </w:rPr>
        <w:t>S</w:t>
      </w:r>
      <w:r w:rsidR="00A81D8E" w:rsidRPr="00B87ADB">
        <w:rPr>
          <w:rFonts w:ascii="Arial" w:hAnsi="Arial" w:cs="Arial"/>
          <w:sz w:val="16"/>
          <w:szCs w:val="16"/>
        </w:rPr>
        <w:t>cales</w:t>
      </w:r>
      <w:r w:rsidR="002A20A9">
        <w:rPr>
          <w:rFonts w:ascii="Arial" w:hAnsi="Arial" w:cs="Arial"/>
          <w:sz w:val="16"/>
          <w:szCs w:val="16"/>
        </w:rPr>
        <w:t xml:space="preserve"> (2)</w:t>
      </w:r>
      <w:r w:rsidR="00A81D8E">
        <w:rPr>
          <w:rFonts w:ascii="Arial" w:hAnsi="Arial" w:cs="Arial"/>
          <w:sz w:val="16"/>
          <w:szCs w:val="16"/>
        </w:rPr>
        <w:t>,</w:t>
      </w:r>
      <w:r w:rsidR="008B307A">
        <w:rPr>
          <w:rFonts w:ascii="Arial" w:hAnsi="Arial" w:cs="Arial"/>
          <w:sz w:val="16"/>
          <w:szCs w:val="16"/>
        </w:rPr>
        <w:t xml:space="preserve"> </w:t>
      </w:r>
      <w:r w:rsidR="002A20A9">
        <w:rPr>
          <w:rFonts w:ascii="Arial" w:hAnsi="Arial" w:cs="Arial"/>
          <w:sz w:val="16"/>
          <w:szCs w:val="16"/>
        </w:rPr>
        <w:t xml:space="preserve">PtVAS = Patient Global VAS, </w:t>
      </w:r>
      <w:r w:rsidR="002A20A9" w:rsidRPr="00CE59EB">
        <w:rPr>
          <w:rFonts w:ascii="Arial" w:hAnsi="Arial" w:cs="Arial"/>
          <w:sz w:val="16"/>
          <w:szCs w:val="16"/>
        </w:rPr>
        <w:t>SF-</w:t>
      </w:r>
      <w:r w:rsidR="002A20A9">
        <w:rPr>
          <w:rFonts w:ascii="Arial" w:hAnsi="Arial" w:cs="Arial"/>
          <w:sz w:val="16"/>
          <w:szCs w:val="16"/>
        </w:rPr>
        <w:t xml:space="preserve">36 = Short Form – 36 Item, CHQ = Child Health Questionnaire, WPAI = </w:t>
      </w:r>
      <w:r w:rsidR="002A20A9" w:rsidRPr="00BE1346">
        <w:rPr>
          <w:rFonts w:ascii="Arial" w:hAnsi="Arial" w:cs="Arial"/>
          <w:sz w:val="16"/>
          <w:szCs w:val="16"/>
        </w:rPr>
        <w:t>Work Productivity and Activity Impairment</w:t>
      </w:r>
      <w:r w:rsidR="002A20A9">
        <w:rPr>
          <w:rFonts w:ascii="Arial" w:hAnsi="Arial" w:cs="Arial"/>
          <w:sz w:val="16"/>
          <w:szCs w:val="16"/>
        </w:rPr>
        <w:t xml:space="preserve">, PhVAS = Physician Global VAS, RAI = </w:t>
      </w:r>
      <w:r w:rsidR="002A20A9" w:rsidRPr="00693102">
        <w:rPr>
          <w:rFonts w:ascii="Arial" w:hAnsi="Arial" w:cs="Arial"/>
          <w:sz w:val="16"/>
          <w:szCs w:val="16"/>
        </w:rPr>
        <w:t>Rheumatology Attitude</w:t>
      </w:r>
      <w:r w:rsidR="002A20A9">
        <w:rPr>
          <w:rFonts w:ascii="Arial" w:hAnsi="Arial" w:cs="Arial"/>
          <w:sz w:val="16"/>
          <w:szCs w:val="16"/>
        </w:rPr>
        <w:t xml:space="preserve"> </w:t>
      </w:r>
      <w:r w:rsidR="002A20A9" w:rsidRPr="00693102">
        <w:rPr>
          <w:rFonts w:ascii="Arial" w:hAnsi="Arial" w:cs="Arial"/>
          <w:sz w:val="16"/>
          <w:szCs w:val="16"/>
        </w:rPr>
        <w:t>Index</w:t>
      </w:r>
      <w:r w:rsidR="002A20A9">
        <w:rPr>
          <w:rFonts w:ascii="Arial" w:hAnsi="Arial" w:cs="Arial"/>
          <w:sz w:val="16"/>
          <w:szCs w:val="16"/>
        </w:rPr>
        <w:t>, AIMS2 = A</w:t>
      </w:r>
      <w:r w:rsidR="002A20A9" w:rsidRPr="00B87ADB">
        <w:rPr>
          <w:rFonts w:ascii="Arial" w:hAnsi="Arial" w:cs="Arial"/>
          <w:sz w:val="16"/>
          <w:szCs w:val="16"/>
        </w:rPr>
        <w:t xml:space="preserve">rthritis </w:t>
      </w:r>
      <w:r w:rsidR="002A20A9">
        <w:rPr>
          <w:rFonts w:ascii="Arial" w:hAnsi="Arial" w:cs="Arial"/>
          <w:sz w:val="16"/>
          <w:szCs w:val="16"/>
        </w:rPr>
        <w:t>I</w:t>
      </w:r>
      <w:r w:rsidR="002A20A9" w:rsidRPr="00B87ADB">
        <w:rPr>
          <w:rFonts w:ascii="Arial" w:hAnsi="Arial" w:cs="Arial"/>
          <w:sz w:val="16"/>
          <w:szCs w:val="16"/>
        </w:rPr>
        <w:t xml:space="preserve">mpact </w:t>
      </w:r>
      <w:r w:rsidR="002A20A9">
        <w:rPr>
          <w:rFonts w:ascii="Arial" w:hAnsi="Arial" w:cs="Arial"/>
          <w:sz w:val="16"/>
          <w:szCs w:val="16"/>
        </w:rPr>
        <w:t>M</w:t>
      </w:r>
      <w:r w:rsidR="002A20A9" w:rsidRPr="00B87ADB">
        <w:rPr>
          <w:rFonts w:ascii="Arial" w:hAnsi="Arial" w:cs="Arial"/>
          <w:sz w:val="16"/>
          <w:szCs w:val="16"/>
        </w:rPr>
        <w:t xml:space="preserve">easurement </w:t>
      </w:r>
      <w:r w:rsidR="002A20A9">
        <w:rPr>
          <w:rFonts w:ascii="Arial" w:hAnsi="Arial" w:cs="Arial"/>
          <w:sz w:val="16"/>
          <w:szCs w:val="16"/>
        </w:rPr>
        <w:t>S</w:t>
      </w:r>
      <w:r w:rsidR="002A20A9" w:rsidRPr="00B87ADB">
        <w:rPr>
          <w:rFonts w:ascii="Arial" w:hAnsi="Arial" w:cs="Arial"/>
          <w:sz w:val="16"/>
          <w:szCs w:val="16"/>
        </w:rPr>
        <w:t>cales</w:t>
      </w:r>
      <w:r w:rsidR="002A20A9">
        <w:rPr>
          <w:rFonts w:ascii="Arial" w:hAnsi="Arial" w:cs="Arial"/>
          <w:sz w:val="16"/>
          <w:szCs w:val="16"/>
        </w:rPr>
        <w:t xml:space="preserve"> 2,</w:t>
      </w:r>
      <w:r w:rsidR="002A20A9">
        <w:rPr>
          <w:rFonts w:ascii="Arial" w:hAnsi="Arial" w:cs="Arial"/>
          <w:sz w:val="16"/>
          <w:szCs w:val="16"/>
          <w:shd w:val="clear" w:color="auto" w:fill="FCFCFC"/>
        </w:rPr>
        <w:t xml:space="preserve"> </w:t>
      </w:r>
      <w:r w:rsidR="002A20A9" w:rsidRPr="008407BE">
        <w:rPr>
          <w:rFonts w:ascii="Arial" w:hAnsi="Arial" w:cs="Arial"/>
          <w:sz w:val="16"/>
          <w:szCs w:val="16"/>
        </w:rPr>
        <w:t>SF</w:t>
      </w:r>
      <w:r w:rsidR="002A20A9" w:rsidRPr="00CE59EB">
        <w:rPr>
          <w:rFonts w:ascii="Arial" w:hAnsi="Arial" w:cs="Arial"/>
          <w:sz w:val="16"/>
          <w:szCs w:val="16"/>
        </w:rPr>
        <w:t>-</w:t>
      </w:r>
      <w:r w:rsidR="002A20A9">
        <w:rPr>
          <w:rFonts w:ascii="Arial" w:hAnsi="Arial" w:cs="Arial"/>
          <w:sz w:val="16"/>
          <w:szCs w:val="16"/>
        </w:rPr>
        <w:t>36 = Short Form – 36 Item,</w:t>
      </w:r>
      <w:r w:rsidR="00A81D8E">
        <w:rPr>
          <w:rFonts w:ascii="Arial" w:hAnsi="Arial" w:cs="Arial"/>
          <w:sz w:val="16"/>
          <w:szCs w:val="16"/>
          <w:shd w:val="clear" w:color="auto" w:fill="FCFCFC"/>
        </w:rPr>
        <w:t xml:space="preserve"> </w:t>
      </w:r>
      <w:r w:rsidR="00F13139">
        <w:rPr>
          <w:rFonts w:ascii="Arial" w:hAnsi="Arial" w:cs="Arial"/>
          <w:sz w:val="16"/>
          <w:szCs w:val="16"/>
        </w:rPr>
        <w:t xml:space="preserve">*Collected but data </w:t>
      </w:r>
      <w:r w:rsidR="002A20A9" w:rsidRPr="002A20A9">
        <w:rPr>
          <w:rFonts w:ascii="Arial" w:hAnsi="Arial" w:cs="Arial"/>
          <w:sz w:val="16"/>
          <w:szCs w:val="16"/>
        </w:rPr>
        <w:t>No</w:t>
      </w:r>
      <w:r w:rsidR="00F13139">
        <w:rPr>
          <w:rFonts w:ascii="Arial" w:hAnsi="Arial" w:cs="Arial"/>
          <w:sz w:val="16"/>
          <w:szCs w:val="16"/>
        </w:rPr>
        <w:t>t currently published</w:t>
      </w:r>
    </w:p>
    <w:p w14:paraId="46198FB7" w14:textId="77777777" w:rsidR="00702BCF" w:rsidRDefault="00702BCF" w:rsidP="00DF67C0">
      <w:pPr>
        <w:tabs>
          <w:tab w:val="left" w:pos="1956"/>
        </w:tabs>
        <w:rPr>
          <w:rFonts w:ascii="Arial" w:hAnsi="Arial" w:cs="Arial"/>
          <w:sz w:val="16"/>
          <w:szCs w:val="16"/>
        </w:rPr>
      </w:pPr>
    </w:p>
    <w:tbl>
      <w:tblPr>
        <w:tblStyle w:val="TableGrid"/>
        <w:tblW w:w="14375" w:type="dxa"/>
        <w:tblLayout w:type="fixed"/>
        <w:tblLook w:val="04A0" w:firstRow="1" w:lastRow="0" w:firstColumn="1" w:lastColumn="0" w:noHBand="0" w:noVBand="1"/>
      </w:tblPr>
      <w:tblGrid>
        <w:gridCol w:w="1699"/>
        <w:gridCol w:w="711"/>
        <w:gridCol w:w="624"/>
        <w:gridCol w:w="737"/>
        <w:gridCol w:w="624"/>
        <w:gridCol w:w="567"/>
        <w:gridCol w:w="624"/>
        <w:gridCol w:w="624"/>
        <w:gridCol w:w="567"/>
        <w:gridCol w:w="680"/>
        <w:gridCol w:w="794"/>
        <w:gridCol w:w="794"/>
        <w:gridCol w:w="567"/>
        <w:gridCol w:w="794"/>
        <w:gridCol w:w="850"/>
        <w:gridCol w:w="794"/>
        <w:gridCol w:w="794"/>
        <w:gridCol w:w="794"/>
        <w:gridCol w:w="737"/>
      </w:tblGrid>
      <w:tr w:rsidR="006B1C47" w:rsidRPr="00B44385" w14:paraId="47A906D8" w14:textId="77777777" w:rsidTr="006B1C47">
        <w:trPr>
          <w:cantSplit/>
          <w:trHeight w:val="340"/>
        </w:trPr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BB0D5F" w14:textId="77777777" w:rsidR="006B1C47" w:rsidRPr="00EC40E6" w:rsidRDefault="006B1C47" w:rsidP="006B1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76" w:type="dxa"/>
            <w:gridSpan w:val="1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000ABF" w14:textId="47F4C470" w:rsidR="006B1C47" w:rsidRPr="00B44385" w:rsidRDefault="006B1C47" w:rsidP="006B1C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art Three</w:t>
            </w:r>
          </w:p>
        </w:tc>
      </w:tr>
      <w:tr w:rsidR="002A20A9" w:rsidRPr="00B44385" w14:paraId="3C5CAA23" w14:textId="77777777" w:rsidTr="006B1C47">
        <w:trPr>
          <w:cantSplit/>
          <w:trHeight w:val="1554"/>
        </w:trPr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7D6B4A" w14:textId="77777777" w:rsidR="002A20A9" w:rsidRPr="00EC40E6" w:rsidRDefault="002A20A9" w:rsidP="008F68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40E6">
              <w:rPr>
                <w:rFonts w:ascii="Arial" w:hAnsi="Arial" w:cs="Arial"/>
                <w:sz w:val="18"/>
                <w:szCs w:val="18"/>
              </w:rPr>
              <w:t>Nam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C40E6">
              <w:rPr>
                <w:rFonts w:ascii="Arial" w:hAnsi="Arial" w:cs="Arial"/>
                <w:sz w:val="18"/>
                <w:szCs w:val="18"/>
              </w:rPr>
              <w:t>and Reference of Registry or Cohort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5A89A11D" w14:textId="77777777" w:rsidR="002A20A9" w:rsidRPr="00B44385" w:rsidRDefault="002A20A9" w:rsidP="008F68C9">
            <w:pPr>
              <w:ind w:left="113" w:right="113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Treatment History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6CF6CE51" w14:textId="77777777" w:rsidR="002A20A9" w:rsidRPr="00B44385" w:rsidRDefault="002A20A9" w:rsidP="008F68C9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Clinical Notes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5355F222" w14:textId="77777777" w:rsidR="002A20A9" w:rsidRPr="00B44385" w:rsidRDefault="002A20A9" w:rsidP="008F68C9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DAS28/JADAS or C/SDAI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2336F42B" w14:textId="77777777" w:rsidR="002A20A9" w:rsidRPr="00B44385" w:rsidRDefault="002A20A9" w:rsidP="008F68C9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RAI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0E41EC17" w14:textId="77777777" w:rsidR="002A20A9" w:rsidRPr="00B44385" w:rsidRDefault="002A20A9" w:rsidP="008F68C9">
            <w:pPr>
              <w:ind w:left="113" w:right="113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Manifestations/ Features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1408C30C" w14:textId="232A1B05" w:rsidR="006B1C47" w:rsidRDefault="006B1C47" w:rsidP="006B1C47">
            <w:pPr>
              <w:ind w:left="113" w:right="113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teroid Use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120AF95D" w14:textId="7B9B8EC3" w:rsidR="002A20A9" w:rsidRPr="00B44385" w:rsidRDefault="002A20A9" w:rsidP="008F68C9">
            <w:pPr>
              <w:ind w:left="113" w:right="113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Stiffnes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4A0D1171" w14:textId="77777777" w:rsidR="002A20A9" w:rsidRPr="00B44385" w:rsidRDefault="002A20A9" w:rsidP="008F68C9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T/SJC or A/LJC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7262FFC7" w14:textId="77777777" w:rsidR="002A20A9" w:rsidRPr="00B44385" w:rsidRDefault="002A20A9" w:rsidP="008F68C9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Imaging (Radiographs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5AFB6C6D" w14:textId="77777777" w:rsidR="002A20A9" w:rsidRPr="00B44385" w:rsidRDefault="002A20A9" w:rsidP="008F68C9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MSK-HQ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7A7B8A9B" w14:textId="77777777" w:rsidR="002A20A9" w:rsidRPr="00B44385" w:rsidRDefault="002A20A9" w:rsidP="008F68C9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Pain VA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7081438F" w14:textId="77777777" w:rsidR="002A20A9" w:rsidRPr="00B44385" w:rsidRDefault="002A20A9" w:rsidP="008F68C9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EQ-5D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2A09AA7B" w14:textId="77777777" w:rsidR="002A20A9" w:rsidRPr="00B44385" w:rsidRDefault="002A20A9" w:rsidP="008F68C9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BRAF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4FDDE8F4" w14:textId="77777777" w:rsidR="002A20A9" w:rsidRPr="00B44385" w:rsidRDefault="002A20A9" w:rsidP="008F68C9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Fatigue VAS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0F3EC24B" w14:textId="77777777" w:rsidR="002A20A9" w:rsidRPr="00B44385" w:rsidRDefault="002A20A9" w:rsidP="008F68C9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(C)HAQ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75B06F11" w14:textId="77777777" w:rsidR="002A20A9" w:rsidRPr="00B44385" w:rsidRDefault="002A20A9" w:rsidP="008F68C9">
            <w:pPr>
              <w:ind w:left="113" w:right="113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WSAS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0CA1C562" w14:textId="77777777" w:rsidR="002A20A9" w:rsidRPr="00B44385" w:rsidRDefault="002A20A9" w:rsidP="008F68C9">
            <w:pPr>
              <w:ind w:left="113" w:right="113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RADS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351DEACA" w14:textId="77777777" w:rsidR="002A20A9" w:rsidRPr="00B44385" w:rsidRDefault="002A20A9" w:rsidP="008F68C9">
            <w:pPr>
              <w:ind w:left="113" w:right="113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Treatment Change Reasons</w:t>
            </w:r>
          </w:p>
        </w:tc>
      </w:tr>
      <w:tr w:rsidR="002A20A9" w:rsidRPr="00EC40E6" w14:paraId="43BEB352" w14:textId="77777777" w:rsidTr="006B1C47"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41944D45" w14:textId="5E946A2E" w:rsidR="002A20A9" w:rsidRPr="005019BE" w:rsidRDefault="002A20A9" w:rsidP="002A20A9">
            <w:pPr>
              <w:rPr>
                <w:rFonts w:ascii="Arial" w:hAnsi="Arial" w:cs="Arial"/>
                <w:sz w:val="18"/>
                <w:szCs w:val="18"/>
              </w:rPr>
            </w:pPr>
            <w:r w:rsidRPr="00610FAF">
              <w:rPr>
                <w:rFonts w:ascii="Arial" w:hAnsi="Arial" w:cs="Arial"/>
                <w:sz w:val="18"/>
                <w:szCs w:val="18"/>
              </w:rPr>
              <w:t>QUEST-RA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10FAF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610FAF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Sokka&lt;/Author&gt;&lt;Year&gt;2007&lt;/Year&gt;&lt;RecNum&gt;875&lt;/RecNum&gt;&lt;DisplayText&gt;(Sokka et al., 2007)&lt;/DisplayText&gt;&lt;record&gt;&lt;rec-number&gt;875&lt;/rec-number&gt;&lt;foreign-keys&gt;&lt;key app="EN" db-id="a9x9xe0x1zps0tept9a5fr5xdvw0px2t009e" timestamp="1673893691"&gt;875&lt;/key&gt;&lt;/foreign-keys&gt;&lt;ref-type name="Journal Article"&gt;17&lt;/ref-type&gt;&lt;contributors&gt;&lt;authors&gt;&lt;author&gt;Sokka, Tuulikki&lt;/author&gt;&lt;author&gt;Kautiainen, Hannu&lt;/author&gt;&lt;author&gt;Toloza, Sergio&lt;/author&gt;&lt;author&gt;Mäkinen, Heidi&lt;/author&gt;&lt;author&gt;Verstappen, Suzan M M&lt;/author&gt;&lt;author&gt;Lund Hetland, Merete&lt;/author&gt;&lt;author&gt;Naranjo, Antonio&lt;/author&gt;&lt;author&gt;Baecklund, Eva&lt;/author&gt;&lt;author&gt;Herborn, Gertraud&lt;/author&gt;&lt;author&gt;Rau, Rolf&lt;/author&gt;&lt;author&gt;Cazzato, Massimiliano&lt;/author&gt;&lt;author&gt;Gossec, Laure&lt;/author&gt;&lt;author&gt;Skakic, Vlado&lt;/author&gt;&lt;author&gt;Gogus, Feride&lt;/author&gt;&lt;author&gt;Sierakowski, Stanislaw&lt;/author&gt;&lt;author&gt;Bresnihan, Barry&lt;/author&gt;&lt;author&gt;Taylor, Peter&lt;/author&gt;&lt;author&gt;McClinton, Catherine&lt;/author&gt;&lt;author&gt;Pincus, Theodore&lt;/author&gt;&lt;/authors&gt;&lt;/contributors&gt;&lt;titles&gt;&lt;title&gt;QUEST-RA: quantitative clinical assessment of patients with rheumatoid arthritis seen in standard rheumatology care in 15 countries&lt;/title&gt;&lt;secondary-title&gt;Annals of the Rheumatic Diseases&lt;/secondary-title&gt;&lt;/titles&gt;&lt;periodical&gt;&lt;full-title&gt;Annals of the Rheumatic Diseases&lt;/full-title&gt;&lt;/periodical&gt;&lt;pages&gt;1491-1496&lt;/pages&gt;&lt;volume&gt;66&lt;/volume&gt;&lt;number&gt;11&lt;/number&gt;&lt;dates&gt;&lt;year&gt;2007&lt;/year&gt;&lt;/dates&gt;&lt;urls&gt;&lt;related-urls&gt;&lt;url&gt;https://ard.bmj.com/content/annrheumdis/66/11/1491.full.pdf&lt;/url&gt;&lt;/related-urls&gt;&lt;/urls&gt;&lt;electronic-resource-num&gt;10.1136/ard.2006.069252&lt;/electronic-resource-num&gt;&lt;/record&gt;&lt;/Cite&gt;&lt;/EndNote&gt;</w:instrText>
            </w:r>
            <w:r w:rsidRPr="00610FAF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610FAF">
              <w:rPr>
                <w:rFonts w:ascii="Arial" w:hAnsi="Arial" w:cs="Arial"/>
                <w:noProof/>
                <w:sz w:val="16"/>
                <w:szCs w:val="16"/>
              </w:rPr>
              <w:t>(Sokka et al., 2007)</w:t>
            </w:r>
            <w:r w:rsidRPr="00610FAF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5331E" w14:textId="7602666D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70B0C" w14:textId="54B037AB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F9CA8" w14:textId="4DB8F74E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9B5F2" w14:textId="28667AAE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5C161" w14:textId="781F5DB6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8C4BF" w14:textId="215B654A" w:rsidR="006B1C47" w:rsidRPr="002A20A9" w:rsidRDefault="006B1C47" w:rsidP="006B1C47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8967B" w14:textId="5DAB8338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1CA6B" w14:textId="147D38E8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F4DA0" w14:textId="23FA3DA4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1DC66" w14:textId="04587BB9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116C4" w14:textId="5ACEB3B6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30B49" w14:textId="7B568C89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4BE31" w14:textId="1E6FB397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1535D" w14:textId="6400B1F2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7F07A" w14:textId="5F4A5FF8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13C0E" w14:textId="1FBD37FE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9C6B7" w14:textId="2DD6E4FB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94E53" w14:textId="384B2BAC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</w:tr>
      <w:tr w:rsidR="002A20A9" w:rsidRPr="00EC40E6" w14:paraId="05470B90" w14:textId="77777777" w:rsidTr="006B1C47"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05F21E92" w14:textId="4DA3CC5B" w:rsidR="002A20A9" w:rsidRPr="00C305EC" w:rsidRDefault="002A20A9" w:rsidP="002A20A9">
            <w:pPr>
              <w:rPr>
                <w:rFonts w:ascii="Arial" w:hAnsi="Arial" w:cs="Arial"/>
                <w:sz w:val="18"/>
                <w:szCs w:val="18"/>
              </w:rPr>
            </w:pPr>
            <w:r w:rsidRPr="006E7FB6">
              <w:rPr>
                <w:rFonts w:ascii="Arial" w:hAnsi="Arial" w:cs="Arial"/>
                <w:sz w:val="18"/>
                <w:szCs w:val="18"/>
              </w:rPr>
              <w:t>RABBIT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E7FB6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6E7FB6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Gerhold&lt;/Author&gt;&lt;Year&gt;2015&lt;/Year&gt;&lt;RecNum&gt;854&lt;/RecNum&gt;&lt;DisplayText&gt;(Gerhold et al., 2015)&lt;/DisplayText&gt;&lt;record&gt;&lt;rec-number&gt;854&lt;/rec-number&gt;&lt;foreign-keys&gt;&lt;key app="EN" db-id="a9x9xe0x1zps0tept9a5fr5xdvw0px2t009e" timestamp="1670612303"&gt;854&lt;/key&gt;&lt;/foreign-keys&gt;&lt;ref-type name="Journal Article"&gt;17&lt;/ref-type&gt;&lt;contributors&gt;&lt;authors&gt;&lt;author&gt;Gerhold, Kerstin&lt;/author&gt;&lt;author&gt;Richter, Adrian&lt;/author&gt;&lt;author&gt;Schneider, Matthias&lt;/author&gt;&lt;author&gt;Bergerhausen, Hans-Joachim&lt;/author&gt;&lt;author&gt;Demary, Winfried&lt;/author&gt;&lt;author&gt;Liebhaber, Anke&lt;/author&gt;&lt;author&gt;Listing, Joachim&lt;/author&gt;&lt;author&gt;Zink, Angela&lt;/author&gt;&lt;author&gt;Strangfeld, Anja&lt;/author&gt;&lt;/authors&gt;&lt;/contributors&gt;&lt;titles&gt;&lt;title&gt;Health-related quality of life in patients with long-standing rheumatoid arthritis in the era of biologics: data from the German biologics register RABBIT&lt;/title&gt;&lt;secondary-title&gt;Rheumatology&lt;/secondary-title&gt;&lt;/titles&gt;&lt;periodical&gt;&lt;full-title&gt;Rheumatology&lt;/full-title&gt;&lt;/periodical&gt;&lt;pages&gt;1858-1866&lt;/pages&gt;&lt;volume&gt;54&lt;/volume&gt;&lt;number&gt;10&lt;/number&gt;&lt;dates&gt;&lt;year&gt;2015&lt;/year&gt;&lt;/dates&gt;&lt;isbn&gt;1462-0324&lt;/isbn&gt;&lt;urls&gt;&lt;related-urls&gt;&lt;url&gt;https://doi.org/10.1093/rheumatology/kev194&lt;/url&gt;&lt;/related-urls&gt;&lt;/urls&gt;&lt;electronic-resource-num&gt;10.1093/rheumatology/kev194&lt;/electronic-resource-num&gt;&lt;access-date&gt;12/9/2022&lt;/access-date&gt;&lt;/record&gt;&lt;/Cite&gt;&lt;/EndNote&gt;</w:instrText>
            </w:r>
            <w:r w:rsidRPr="006E7FB6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6E7FB6">
              <w:rPr>
                <w:rFonts w:ascii="Arial" w:hAnsi="Arial" w:cs="Arial"/>
                <w:noProof/>
                <w:sz w:val="16"/>
                <w:szCs w:val="16"/>
              </w:rPr>
              <w:t>(Gerhold et al., 2015)</w:t>
            </w:r>
            <w:r w:rsidRPr="006E7FB6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B68FC" w14:textId="3101D0AB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749E3" w14:textId="2A7DA953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A6819" w14:textId="695189DD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870BA" w14:textId="04DBFF6C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(SF-3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9941F" w14:textId="057CBDC7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CC20C" w14:textId="4A498387" w:rsidR="006B1C47" w:rsidRPr="002A20A9" w:rsidRDefault="006B1C47" w:rsidP="006B1C47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4292E" w14:textId="3847A40B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C7ADC" w14:textId="6A59284A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2501E" w14:textId="4BC59CCD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87506" w14:textId="39647D7B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(SF-3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E5732" w14:textId="312A5C02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40848" w14:textId="5646EDD1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E9A63" w14:textId="1E5FE7B7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(SF-3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56E7A" w14:textId="67738E12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C2618" w14:textId="568FDDF4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HFSQ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E5683" w14:textId="6F0D9577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(SF-3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9B9BB" w14:textId="68FC3BB6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(SF-36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7021E" w14:textId="390A486A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</w:tr>
      <w:tr w:rsidR="002A20A9" w:rsidRPr="00EC40E6" w14:paraId="11677E43" w14:textId="77777777" w:rsidTr="006B1C47"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119350FB" w14:textId="794B02C6" w:rsidR="002A20A9" w:rsidRPr="00C305EC" w:rsidRDefault="002A20A9" w:rsidP="002A20A9">
            <w:pPr>
              <w:rPr>
                <w:rFonts w:ascii="Arial" w:hAnsi="Arial" w:cs="Arial"/>
                <w:sz w:val="18"/>
                <w:szCs w:val="18"/>
              </w:rPr>
            </w:pPr>
            <w:r w:rsidRPr="00B6517C">
              <w:rPr>
                <w:rFonts w:ascii="Arial" w:hAnsi="Arial" w:cs="Arial"/>
                <w:sz w:val="18"/>
                <w:szCs w:val="18"/>
              </w:rPr>
              <w:t>RADIUS1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6517C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B6517C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Gibofsky&lt;/Author&gt;&lt;Year&gt;2011&lt;/Year&gt;&lt;RecNum&gt;876&lt;/RecNum&gt;&lt;DisplayText&gt;(Gibofsky et al., 2011)&lt;/DisplayText&gt;&lt;record&gt;&lt;rec-number&gt;876&lt;/rec-number&gt;&lt;foreign-keys&gt;&lt;key app="EN" db-id="a9x9xe0x1zps0tept9a5fr5xdvw0px2t009e" timestamp="1673894312"&gt;876&lt;/key&gt;&lt;/foreign-keys&gt;&lt;ref-type name="Journal Article"&gt;17&lt;/ref-type&gt;&lt;contributors&gt;&lt;authors&gt;&lt;author&gt;Gibofsky, Allan&lt;/author&gt;&lt;author&gt;Palmer, William R&lt;/author&gt;&lt;author&gt;Keystone, Edward C&lt;/author&gt;&lt;author&gt;Schiff, Michael H&lt;/author&gt;&lt;author&gt;Feng, Jingyuan&lt;/author&gt;&lt;author&gt;McCROSKERY, PETER&lt;/author&gt;&lt;author&gt;Baumgartner, Scott W&lt;/author&gt;&lt;author&gt;Markenson, Joseph A&lt;/author&gt;&lt;/authors&gt;&lt;/contributors&gt;&lt;titles&gt;&lt;title&gt;Rheumatoid arthritis disease-modifying antirheumatic drug intervention and utilization study: safety and etanercept utilization analyses from the RADIUS 1 and RADIUS 2 registries&lt;/title&gt;&lt;secondary-title&gt;The Journal of rheumatology&lt;/secondary-title&gt;&lt;/titles&gt;&lt;periodical&gt;&lt;full-title&gt;The Journal of rheumatology&lt;/full-title&gt;&lt;/periodical&gt;&lt;pages&gt;21-28&lt;/pages&gt;&lt;volume&gt;38&lt;/volume&gt;&lt;number&gt;1&lt;/number&gt;&lt;dates&gt;&lt;year&gt;2011&lt;/year&gt;&lt;/dates&gt;&lt;isbn&gt;0315-162X&lt;/isbn&gt;&lt;urls&gt;&lt;/urls&gt;&lt;/record&gt;&lt;/Cite&gt;&lt;/EndNote&gt;</w:instrText>
            </w:r>
            <w:r w:rsidRPr="00B6517C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B6517C">
              <w:rPr>
                <w:rFonts w:ascii="Arial" w:hAnsi="Arial" w:cs="Arial"/>
                <w:noProof/>
                <w:sz w:val="16"/>
                <w:szCs w:val="16"/>
              </w:rPr>
              <w:t>(Gibofsky et al., 2011)</w:t>
            </w:r>
            <w:r w:rsidRPr="00B6517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67377" w14:textId="3AC06D69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8849B" w14:textId="35DCDB42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4091F" w14:textId="0B9A4463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EC9CB" w14:textId="2982DDBF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0614A" w14:textId="35676663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F8F52" w14:textId="01479C00" w:rsidR="006B1C47" w:rsidRPr="002A20A9" w:rsidRDefault="006B1C47" w:rsidP="006B1C47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12721" w14:textId="1F6682A7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6EF42" w14:textId="4585F835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5A1C0" w14:textId="38EB34E7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B165E" w14:textId="2713EAD1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60943" w14:textId="0E24A01A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E2581" w14:textId="7EF44148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1C1B9" w14:textId="783A8BB9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935A" w14:textId="38FDED7D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(PtVAS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E9F90" w14:textId="6B2A8D18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C362C" w14:textId="1687C15F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70E2D" w14:textId="5B4CE5CE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7A62B" w14:textId="26A56F5D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</w:tr>
      <w:tr w:rsidR="002A20A9" w:rsidRPr="00EC40E6" w14:paraId="7B4FDDDD" w14:textId="77777777" w:rsidTr="006B1C47"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4A639CD7" w14:textId="6B1125BB" w:rsidR="002A20A9" w:rsidRPr="00C305EC" w:rsidRDefault="002A20A9" w:rsidP="002A20A9">
            <w:pPr>
              <w:rPr>
                <w:rFonts w:ascii="Arial" w:hAnsi="Arial" w:cs="Arial"/>
                <w:sz w:val="18"/>
                <w:szCs w:val="18"/>
              </w:rPr>
            </w:pPr>
            <w:r w:rsidRPr="00A40469">
              <w:rPr>
                <w:rFonts w:ascii="Arial" w:hAnsi="Arial" w:cs="Arial"/>
                <w:sz w:val="18"/>
                <w:szCs w:val="18"/>
              </w:rPr>
              <w:t>ReACCh Out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40469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PZW48L0F1dGhvcj48WWVhcj4yMDA5PC9ZZWFyPjxSZWNO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==
</w:fldData>
              </w:fldChar>
            </w:r>
            <w:r w:rsidRPr="00A40469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A40469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PZW48L0F1dGhvcj48WWVhcj4yMDA5PC9ZZWFyPjxSZWNO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==
</w:fldData>
              </w:fldChar>
            </w:r>
            <w:r w:rsidRPr="00A40469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A40469">
              <w:rPr>
                <w:rFonts w:ascii="Arial" w:hAnsi="Arial" w:cs="Arial"/>
                <w:sz w:val="16"/>
                <w:szCs w:val="16"/>
              </w:rPr>
            </w:r>
            <w:r w:rsidRPr="00A40469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A40469">
              <w:rPr>
                <w:rFonts w:ascii="Arial" w:hAnsi="Arial" w:cs="Arial"/>
                <w:sz w:val="16"/>
                <w:szCs w:val="16"/>
              </w:rPr>
            </w:r>
            <w:r w:rsidRPr="00A40469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A40469">
              <w:rPr>
                <w:rFonts w:ascii="Arial" w:hAnsi="Arial" w:cs="Arial"/>
                <w:noProof/>
                <w:sz w:val="16"/>
                <w:szCs w:val="16"/>
              </w:rPr>
              <w:t>(Oen et al., 2009)</w:t>
            </w:r>
            <w:r w:rsidRPr="00A40469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4CF67" w14:textId="7F754B84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58075" w14:textId="715C5B25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DBA68" w14:textId="4B69AE3D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50093" w14:textId="27D7DB6B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JAQQ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3C43E" w14:textId="44763D73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2687B" w14:textId="33386A31" w:rsidR="006B1C47" w:rsidRPr="002A20A9" w:rsidRDefault="006B1C47" w:rsidP="006B1C47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C6B3E" w14:textId="54020A6C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B18F0" w14:textId="792C1ACB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8B337" w14:textId="54D207FD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FFA8D" w14:textId="6A3C83C7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but JAQQ abd QMLQ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BEE8E" w14:textId="04DF42B3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B96AC" w14:textId="249EA6A5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04390" w14:textId="416F04A1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CC78C" w14:textId="2FFA1F71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(PtVAS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036B4" w14:textId="3CC076E3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F6000" w14:textId="60F98AE7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JAQQ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293D9" w14:textId="739428DF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JAQQ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EE059" w14:textId="2CC023E1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</w:tr>
      <w:tr w:rsidR="002A20A9" w:rsidRPr="00EC40E6" w14:paraId="164214D0" w14:textId="77777777" w:rsidTr="006B1C47"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41FF6A2F" w14:textId="6328B0F2" w:rsidR="002A20A9" w:rsidRPr="00C305EC" w:rsidRDefault="002A20A9" w:rsidP="002A20A9">
            <w:pPr>
              <w:rPr>
                <w:rFonts w:ascii="Arial" w:hAnsi="Arial" w:cs="Arial"/>
                <w:sz w:val="18"/>
                <w:szCs w:val="18"/>
              </w:rPr>
            </w:pPr>
            <w:r w:rsidRPr="00D87F90">
              <w:rPr>
                <w:rFonts w:ascii="Arial" w:hAnsi="Arial" w:cs="Arial"/>
                <w:sz w:val="18"/>
                <w:szCs w:val="18"/>
              </w:rPr>
              <w:t>REACH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E616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LdWlqcGVyPC9BdXRob3I+PFllYXI+MjAxNDwvWWVhcj48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</w:fldData>
              </w:fldChar>
            </w:r>
            <w:r w:rsidRPr="007E616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7E616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LdWlqcGVyPC9BdXRob3I+PFllYXI+MjAxNDwvWWVhcj48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</w:fldData>
              </w:fldChar>
            </w:r>
            <w:r w:rsidRPr="007E616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7E616C">
              <w:rPr>
                <w:rFonts w:ascii="Arial" w:hAnsi="Arial" w:cs="Arial"/>
                <w:sz w:val="16"/>
                <w:szCs w:val="16"/>
              </w:rPr>
            </w:r>
            <w:r w:rsidRPr="007E616C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7E616C">
              <w:rPr>
                <w:rFonts w:ascii="Arial" w:hAnsi="Arial" w:cs="Arial"/>
                <w:sz w:val="16"/>
                <w:szCs w:val="16"/>
              </w:rPr>
            </w:r>
            <w:r w:rsidRPr="007E616C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7E616C">
              <w:rPr>
                <w:rFonts w:ascii="Arial" w:hAnsi="Arial" w:cs="Arial"/>
                <w:noProof/>
                <w:sz w:val="16"/>
                <w:szCs w:val="16"/>
              </w:rPr>
              <w:t>(Alves et al., 2011; Kuijper et al., 2014)</w:t>
            </w:r>
            <w:r w:rsidRPr="007E616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9737F" w14:textId="162B481D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0DAF4" w14:textId="0CB142B0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C9A62" w14:textId="57AE5130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B6FFB" w14:textId="7D29943D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3A383" w14:textId="1D3C4292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E98AF" w14:textId="164EAA81" w:rsidR="006B1C47" w:rsidRPr="002A20A9" w:rsidRDefault="006B1C47" w:rsidP="006B1C47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49C54" w14:textId="3D17D460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DFDC8" w14:textId="65809862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DD57F" w14:textId="653E9CE5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43C16" w14:textId="16039338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MHLC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&amp;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SF-3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1CE63" w14:textId="7B375AD2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RADAI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7A73A" w14:textId="05268385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707D5" w14:textId="64F941B3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FA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42CDB" w14:textId="17641E0A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9830F" w14:textId="38670C7C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5A474" w14:textId="09DB2756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(SF-3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2ACFD" w14:textId="17DC7C51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(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SF-36, CORS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&amp;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HAD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33E40" w14:textId="06F100C7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</w:tr>
      <w:tr w:rsidR="002A20A9" w:rsidRPr="00EC40E6" w14:paraId="019D5791" w14:textId="77777777" w:rsidTr="006B1C47"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0025364D" w14:textId="6398C3FF" w:rsidR="002A20A9" w:rsidRPr="00C305EC" w:rsidRDefault="002A20A9" w:rsidP="002A20A9">
            <w:pPr>
              <w:rPr>
                <w:rFonts w:ascii="Arial" w:hAnsi="Arial" w:cs="Arial"/>
                <w:sz w:val="18"/>
                <w:szCs w:val="18"/>
              </w:rPr>
            </w:pPr>
            <w:r w:rsidRPr="00410C5A">
              <w:rPr>
                <w:rFonts w:ascii="Arial" w:hAnsi="Arial" w:cs="Arial"/>
                <w:sz w:val="18"/>
                <w:szCs w:val="18"/>
              </w:rPr>
              <w:t>REUMA.PT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10C5A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734CD7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Canhão&lt;/Author&gt;&lt;Year&gt;2011&lt;/Year&gt;&lt;RecNum&gt;856&lt;/RecNum&gt;&lt;DisplayText&gt;(Canhão et al., 2011)&lt;/DisplayText&gt;&lt;record&gt;&lt;rec-number&gt;856&lt;/rec-number&gt;&lt;foreign-keys&gt;&lt;key app="EN" db-id="a9x9xe0x1zps0tept9a5fr5xdvw0px2t009e" timestamp="1670613051"&gt;856&lt;/key&gt;&lt;/foreign-keys&gt;&lt;ref-type name="Journal Article"&gt;17&lt;/ref-type&gt;&lt;contributors&gt;&lt;authors&gt;&lt;author&gt;Canhão, H.&lt;/author&gt;&lt;author&gt;Faustino, A.&lt;/author&gt;&lt;author&gt;Martins, F.&lt;/author&gt;&lt;author&gt;Fonseca, J. E.&lt;/author&gt;&lt;/authors&gt;&lt;/contributors&gt;&lt;auth-address&gt;Unidade de Investigação em Reumatologia, Instituto de Medicina Molecular, Faculdade de Medicina de Lisboa, Lisboa e Serviço de Reumatologia e Doenças Ósseas Metabólicas do CHLN - Hospital de Santa Maria, Portugal. helenacanhao@netcabo.pt&lt;/auth-address&gt;&lt;titles&gt;&lt;title&gt;Reuma.pt - the rheumatic diseases portuguese register&lt;/title&gt;&lt;secondary-title&gt;Acta Reumatol Port&lt;/secondary-title&gt;&lt;/titles&gt;&lt;periodical&gt;&lt;full-title&gt;Acta Reumatol Port&lt;/full-title&gt;&lt;/periodical&gt;&lt;pages&gt;45-56&lt;/pages&gt;&lt;volume&gt;36&lt;/volume&gt;&lt;number&gt;1&lt;/number&gt;&lt;keywords&gt;&lt;keyword&gt;Adult&lt;/keyword&gt;&lt;keyword&gt;Female&lt;/keyword&gt;&lt;keyword&gt;Humans&lt;/keyword&gt;&lt;keyword&gt;Male&lt;/keyword&gt;&lt;keyword&gt;Middle Aged&lt;/keyword&gt;&lt;keyword&gt;Portugal&lt;/keyword&gt;&lt;keyword&gt;*Registries&lt;/keyword&gt;&lt;keyword&gt;*Rheumatic Diseases&lt;/keyword&gt;&lt;/keywords&gt;&lt;dates&gt;&lt;year&gt;2011&lt;/year&gt;&lt;pub-dates&gt;&lt;date&gt;Jan-Mar&lt;/date&gt;&lt;/pub-dates&gt;&lt;/dates&gt;&lt;isbn&gt;0303-464x&lt;/isbn&gt;&lt;accession-num&gt;21483280&lt;/accession-num&gt;&lt;urls&gt;&lt;/urls&gt;&lt;remote-database-provider&gt;NLM&lt;/remote-database-provider&gt;&lt;language&gt;eng&lt;/language&gt;&lt;/record&gt;&lt;/Cite&gt;&lt;/EndNote&gt;</w:instrText>
            </w:r>
            <w:r w:rsidRPr="00410C5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734CD7">
              <w:rPr>
                <w:rFonts w:ascii="Arial" w:hAnsi="Arial" w:cs="Arial"/>
                <w:noProof/>
                <w:sz w:val="16"/>
                <w:szCs w:val="16"/>
              </w:rPr>
              <w:t>(Canhão et al., 2011)</w:t>
            </w:r>
            <w:r w:rsidRPr="00410C5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0C712" w14:textId="7186EE90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1BFA0" w14:textId="6B88B91C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14D4C" w14:textId="63D43E46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F0CDD" w14:textId="71CCD4AB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D533B" w14:textId="3FE3665C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FD556" w14:textId="62EFC787" w:rsidR="006B1C47" w:rsidRPr="002A20A9" w:rsidRDefault="006B1C47" w:rsidP="006B1C47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EB9DB" w14:textId="49819921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CBB9C" w14:textId="0B2307CB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61A3A" w14:textId="373579A7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8F2A6" w14:textId="7CEC36F5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(SF-3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17A09" w14:textId="2E77104D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379CC" w14:textId="768F931F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4485F" w14:textId="62E20981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(SF-3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9465F" w14:textId="1914353D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D6687" w14:textId="6181A134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335D7" w14:textId="21C79D77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(SF-3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070A9" w14:textId="1C592C3E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(SF-36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EBD50" w14:textId="63EF913E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</w:tr>
      <w:tr w:rsidR="002A20A9" w:rsidRPr="00EC40E6" w14:paraId="11468474" w14:textId="77777777" w:rsidTr="006B1C47"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0C34F766" w14:textId="2431B76F" w:rsidR="002A20A9" w:rsidRPr="00C305EC" w:rsidRDefault="002A20A9" w:rsidP="002A20A9">
            <w:pPr>
              <w:rPr>
                <w:rFonts w:ascii="Arial" w:hAnsi="Arial" w:cs="Arial"/>
                <w:sz w:val="18"/>
                <w:szCs w:val="18"/>
              </w:rPr>
            </w:pPr>
            <w:r w:rsidRPr="00F4726D">
              <w:rPr>
                <w:rFonts w:ascii="Arial" w:hAnsi="Arial" w:cs="Arial"/>
                <w:sz w:val="18"/>
                <w:szCs w:val="18"/>
              </w:rPr>
              <w:t>Rhumadata©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4726D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F4726D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Choquette&lt;/Author&gt;&lt;Year&gt;2019&lt;/Year&gt;&lt;RecNum&gt;857&lt;/RecNum&gt;&lt;DisplayText&gt;(Choquette et al., 2019)&lt;/DisplayText&gt;&lt;record&gt;&lt;rec-number&gt;857&lt;/rec-number&gt;&lt;foreign-keys&gt;&lt;key app="EN" db-id="a9x9xe0x1zps0tept9a5fr5xdvw0px2t009e" timestamp="1670613343"&gt;857&lt;/key&gt;&lt;/foreign-keys&gt;&lt;ref-type name="Journal Article"&gt;17&lt;/ref-type&gt;&lt;contributors&gt;&lt;authors&gt;&lt;author&gt;Choquette, Denis&lt;/author&gt;&lt;author&gt;Bessette, Louis&lt;/author&gt;&lt;author&gt;Alemao, Evo&lt;/author&gt;&lt;author&gt;Haraoui, Boulos&lt;/author&gt;&lt;author&gt;Postema, Roelien&lt;/author&gt;&lt;author&gt;Raynauld, Jean-Pierre&lt;/author&gt;&lt;author&gt;Coupal, Louis&lt;/author&gt;&lt;/authors&gt;&lt;/contributors&gt;&lt;titles&gt;&lt;title&gt;Persistence rates of abatacept and TNF inhibitors used as first or second biologic DMARDs in the treatment of rheumatoid arthritis: 9 years of experience from the Rhumadata® clinical database and registry&lt;/title&gt;&lt;secondary-title&gt;Arthritis Research &amp;amp; Therapy&lt;/secondary-title&gt;&lt;/titles&gt;&lt;periodical&gt;&lt;full-title&gt;Arthritis Research &amp;amp; Therapy&lt;/full-title&gt;&lt;/periodical&gt;&lt;pages&gt;138&lt;/pages&gt;&lt;volume&gt;21&lt;/volume&gt;&lt;number&gt;1&lt;/number&gt;&lt;dates&gt;&lt;year&gt;2019&lt;/year&gt;&lt;pub-dates&gt;&lt;date&gt;2019/06/06&lt;/date&gt;&lt;/pub-dates&gt;&lt;/dates&gt;&lt;isbn&gt;1478-6362&lt;/isbn&gt;&lt;urls&gt;&lt;related-urls&gt;&lt;url&gt;https://doi.org/10.1186/s13075-019-1917-8&lt;/url&gt;&lt;/related-urls&gt;&lt;/urls&gt;&lt;electronic-resource-num&gt;10.1186/s13075-019-1917-8&lt;/electronic-resource-num&gt;&lt;/record&gt;&lt;/Cite&gt;&lt;/EndNote&gt;</w:instrText>
            </w:r>
            <w:r w:rsidRPr="00F4726D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F4726D">
              <w:rPr>
                <w:rFonts w:ascii="Arial" w:hAnsi="Arial" w:cs="Arial"/>
                <w:noProof/>
                <w:sz w:val="16"/>
                <w:szCs w:val="16"/>
              </w:rPr>
              <w:t>(Choquette et al., 2019)</w:t>
            </w:r>
            <w:r w:rsidRPr="00F4726D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3AD7D" w14:textId="40C32186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38AEA" w14:textId="626D0E6F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4DD6B" w14:textId="1385D728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F245E" w14:textId="4B38B102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30377" w14:textId="5AEE5CA8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C61B2" w14:textId="23C67221" w:rsidR="006B1C47" w:rsidRPr="002A20A9" w:rsidRDefault="006B1C47" w:rsidP="006B1C47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8B37E" w14:textId="278842F3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A9248" w14:textId="2C25007A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AC61F" w14:textId="241C36D6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F77BD" w14:textId="18FF9CFB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17DC0" w14:textId="098A8979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224C2" w14:textId="3301C4D7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929FA" w14:textId="3CDD583F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C2D44" w14:textId="064F1530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1748E" w14:textId="66FCB220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11FD0" w14:textId="1E5E5B77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E3932" w14:textId="68C711F8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4E357" w14:textId="4CDC6B9A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</w:tr>
      <w:tr w:rsidR="002A20A9" w:rsidRPr="00EC40E6" w14:paraId="66C066CD" w14:textId="77777777" w:rsidTr="006B1C47"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1473DD" w14:textId="723892FA" w:rsidR="002A20A9" w:rsidRPr="00F4726D" w:rsidRDefault="002A20A9" w:rsidP="002A20A9">
            <w:pPr>
              <w:rPr>
                <w:rFonts w:ascii="Arial" w:hAnsi="Arial" w:cs="Arial"/>
                <w:sz w:val="18"/>
                <w:szCs w:val="18"/>
              </w:rPr>
            </w:pPr>
            <w:r w:rsidRPr="00BA41A3">
              <w:rPr>
                <w:rFonts w:ascii="Arial" w:hAnsi="Arial" w:cs="Arial"/>
                <w:sz w:val="18"/>
                <w:szCs w:val="18"/>
              </w:rPr>
              <w:t>ROB-FIN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A41A3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Nordström&lt;/Author&gt;&lt;Year&gt;2006&lt;/Year&gt;&lt;RecNum&gt;858&lt;/RecNum&gt;&lt;DisplayText&gt;(Nordström et al., 2006)&lt;/DisplayText&gt;&lt;record&gt;&lt;rec-number&gt;858&lt;/rec-number&gt;&lt;foreign-keys&gt;&lt;key app="EN" db-id="a9x9xe0x1zps0tept9a5fr5xdvw0px2t009e" timestamp="1670613942"&gt;858&lt;/key&gt;&lt;/foreign-keys&gt;&lt;ref-type name="Journal Article"&gt;17&lt;/ref-type&gt;&lt;contributors&gt;&lt;authors&gt;&lt;author&gt;Nordström, D. C.&lt;/author&gt;&lt;author&gt;Konttinen, L.&lt;/author&gt;&lt;author&gt;Korpela, M.&lt;/author&gt;&lt;author&gt;Tiippana-Kinnunen, T.&lt;/author&gt;&lt;author&gt;Eklund, K.&lt;/author&gt;&lt;author&gt;Forsberg, S.&lt;/author&gt;&lt;author&gt;Ilva, K.&lt;/author&gt;&lt;author&gt;Kaipiainen-Seppänen, O.&lt;/author&gt;&lt;author&gt;Malmi, T.&lt;/author&gt;&lt;author&gt;Ylä-Kerttula, T.&lt;/author&gt;&lt;author&gt;Honkanen, V.&lt;/author&gt;&lt;/authors&gt;&lt;/contributors&gt;&lt;titles&gt;&lt;title&gt;Classic disease modifying anti-rheumatic drugs (DMARDs) in combination with infliximab. The Finnish experience&lt;/title&gt;&lt;secondary-title&gt;Rheumatology International&lt;/secondary-title&gt;&lt;/titles&gt;&lt;periodical&gt;&lt;full-title&gt;Rheumatology International&lt;/full-title&gt;&lt;/periodical&gt;&lt;pages&gt;741-748&lt;/pages&gt;&lt;volume&gt;26&lt;/volume&gt;&lt;number&gt;8&lt;/number&gt;&lt;dates&gt;&lt;year&gt;2006&lt;/year&gt;&lt;pub-dates&gt;&lt;date&gt;2006/06/01&lt;/date&gt;&lt;/pub-dates&gt;&lt;/dates&gt;&lt;isbn&gt;1437-160X&lt;/isbn&gt;&lt;urls&gt;&lt;related-urls&gt;&lt;url&gt;https://doi.org/10.1007/s00296-005-0054-7&lt;/url&gt;&lt;/related-urls&gt;&lt;/urls&gt;&lt;electronic-resource-num&gt;10.1007/s00296-005-0054-7&lt;/electronic-resource-num&gt;&lt;/record&gt;&lt;/Cite&gt;&lt;/EndNote&gt;</w:instrText>
            </w:r>
            <w:r w:rsidRPr="00BA41A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Nordström et al., 2006)</w:t>
            </w:r>
            <w:r w:rsidRPr="00BA41A3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ADC053" w14:textId="53A8F0B3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B7FE3A" w14:textId="56A8EEA9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A0DB3F" w14:textId="7AC69AC1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07FA78" w14:textId="0B8603E3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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20ADBB" w14:textId="269444C4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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7D4210" w14:textId="0F152353" w:rsidR="006B1C47" w:rsidRPr="002A20A9" w:rsidRDefault="006B1C47" w:rsidP="006B1C47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B59422" w14:textId="10339FB8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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00B4D8" w14:textId="1C253062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26A0CE" w14:textId="1B491FA3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F3CC9D" w14:textId="063711E1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FD6B57" w14:textId="66DDE3D1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0BCD4F" w14:textId="1591F3AF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D02E56" w14:textId="3C4009D1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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8E5C87" w14:textId="529D6D8A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(PtVAS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80853A" w14:textId="7E683CB4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83E845" w14:textId="559FB0F0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7295FB" w14:textId="2D3A5786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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F07BC7" w14:textId="5DAE61F7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8"/>
                <w:szCs w:val="18"/>
              </w:rPr>
            </w:pPr>
            <w:r w:rsidRPr="002A20A9">
              <w:rPr>
                <w:rFonts w:ascii="Wingdings" w:hAnsi="Wingdings" w:cs="Arial"/>
                <w:color w:val="000000"/>
                <w:sz w:val="18"/>
                <w:szCs w:val="18"/>
              </w:rPr>
              <w:t></w:t>
            </w:r>
          </w:p>
        </w:tc>
      </w:tr>
    </w:tbl>
    <w:p w14:paraId="30D7A0E3" w14:textId="5DAB375F" w:rsidR="003F4773" w:rsidRDefault="003F4773" w:rsidP="009A39A5">
      <w:pPr>
        <w:tabs>
          <w:tab w:val="left" w:pos="1956"/>
        </w:tabs>
        <w:rPr>
          <w:rFonts w:ascii="Arial" w:hAnsi="Arial" w:cs="Arial"/>
          <w:sz w:val="16"/>
          <w:szCs w:val="16"/>
        </w:rPr>
      </w:pPr>
      <w:r w:rsidRPr="001B2B6A">
        <w:rPr>
          <w:rFonts w:ascii="Arial" w:hAnsi="Arial" w:cs="Arial"/>
          <w:sz w:val="16"/>
          <w:szCs w:val="16"/>
        </w:rPr>
        <w:t xml:space="preserve">Please </w:t>
      </w:r>
      <w:r w:rsidR="002A20A9" w:rsidRPr="002A20A9">
        <w:rPr>
          <w:rFonts w:ascii="Arial" w:hAnsi="Arial" w:cs="Arial"/>
          <w:sz w:val="16"/>
          <w:szCs w:val="16"/>
        </w:rPr>
        <w:t>No</w:t>
      </w:r>
      <w:r w:rsidRPr="001B2B6A">
        <w:rPr>
          <w:rFonts w:ascii="Arial" w:hAnsi="Arial" w:cs="Arial"/>
          <w:sz w:val="16"/>
          <w:szCs w:val="16"/>
        </w:rPr>
        <w:t xml:space="preserve">te: </w:t>
      </w:r>
      <w:r w:rsidR="00FF2786" w:rsidRPr="001B2B6A">
        <w:rPr>
          <w:rFonts w:ascii="Arial" w:hAnsi="Arial" w:cs="Arial"/>
          <w:sz w:val="16"/>
          <w:szCs w:val="16"/>
        </w:rPr>
        <w:t>T</w:t>
      </w:r>
      <w:r w:rsidR="00FF2786">
        <w:rPr>
          <w:rFonts w:ascii="Arial" w:hAnsi="Arial" w:cs="Arial"/>
          <w:sz w:val="16"/>
          <w:szCs w:val="16"/>
        </w:rPr>
        <w:t>/S</w:t>
      </w:r>
      <w:r w:rsidR="00FF2786" w:rsidRPr="001B2B6A">
        <w:rPr>
          <w:rFonts w:ascii="Arial" w:hAnsi="Arial" w:cs="Arial"/>
          <w:sz w:val="16"/>
          <w:szCs w:val="16"/>
        </w:rPr>
        <w:t>JC = Tender</w:t>
      </w:r>
      <w:r w:rsidR="00FF2786">
        <w:rPr>
          <w:rFonts w:ascii="Arial" w:hAnsi="Arial" w:cs="Arial"/>
          <w:sz w:val="16"/>
          <w:szCs w:val="16"/>
        </w:rPr>
        <w:t>/</w:t>
      </w:r>
      <w:r w:rsidR="00FF2786" w:rsidRPr="001B2B6A">
        <w:rPr>
          <w:rFonts w:ascii="Arial" w:hAnsi="Arial" w:cs="Arial"/>
          <w:sz w:val="16"/>
          <w:szCs w:val="16"/>
        </w:rPr>
        <w:t>Swollen Joint Count,</w:t>
      </w:r>
      <w:r w:rsidR="00FF2786">
        <w:rPr>
          <w:rFonts w:ascii="Arial" w:hAnsi="Arial" w:cs="Arial"/>
          <w:sz w:val="16"/>
          <w:szCs w:val="16"/>
        </w:rPr>
        <w:t xml:space="preserve"> A/LJC = </w:t>
      </w:r>
      <w:r w:rsidR="00FF2786" w:rsidRPr="00F05164">
        <w:rPr>
          <w:rFonts w:ascii="Arial" w:hAnsi="Arial" w:cs="Arial"/>
          <w:sz w:val="16"/>
          <w:szCs w:val="16"/>
        </w:rPr>
        <w:t>Active</w:t>
      </w:r>
      <w:r w:rsidR="00FF2786">
        <w:rPr>
          <w:rFonts w:ascii="Arial" w:hAnsi="Arial" w:cs="Arial"/>
          <w:sz w:val="16"/>
          <w:szCs w:val="16"/>
        </w:rPr>
        <w:t>/</w:t>
      </w:r>
      <w:r w:rsidR="00FF2786" w:rsidRPr="00F05164">
        <w:rPr>
          <w:rFonts w:ascii="Arial" w:hAnsi="Arial" w:cs="Arial"/>
          <w:sz w:val="16"/>
          <w:szCs w:val="16"/>
        </w:rPr>
        <w:t>Limited Joint Count</w:t>
      </w:r>
      <w:r w:rsidR="00FF2786">
        <w:rPr>
          <w:rFonts w:ascii="Arial" w:hAnsi="Arial" w:cs="Arial"/>
          <w:sz w:val="16"/>
          <w:szCs w:val="16"/>
        </w:rPr>
        <w:t>,</w:t>
      </w:r>
      <w:r w:rsidR="00FF2786" w:rsidRPr="00F05164">
        <w:rPr>
          <w:rFonts w:ascii="Arial" w:hAnsi="Arial" w:cs="Arial"/>
          <w:sz w:val="16"/>
          <w:szCs w:val="16"/>
        </w:rPr>
        <w:t xml:space="preserve"> </w:t>
      </w:r>
      <w:r w:rsidR="00FF2786" w:rsidRPr="001B2B6A">
        <w:rPr>
          <w:rFonts w:ascii="Arial" w:hAnsi="Arial" w:cs="Arial"/>
          <w:sz w:val="16"/>
          <w:szCs w:val="16"/>
        </w:rPr>
        <w:t>DAS28 = Disease Activity Score-28 Joint count,</w:t>
      </w:r>
      <w:r w:rsidR="00FF2786">
        <w:rPr>
          <w:rFonts w:ascii="Arial" w:hAnsi="Arial" w:cs="Arial"/>
          <w:sz w:val="16"/>
          <w:szCs w:val="16"/>
        </w:rPr>
        <w:t xml:space="preserve"> JADAS = Juvenile Arthritis Disease A</w:t>
      </w:r>
      <w:r w:rsidR="00FF2786" w:rsidRPr="003F55AB">
        <w:rPr>
          <w:rFonts w:ascii="Arial" w:hAnsi="Arial" w:cs="Arial"/>
          <w:sz w:val="16"/>
          <w:szCs w:val="16"/>
        </w:rPr>
        <w:t>ctivity Score,</w:t>
      </w:r>
      <w:r w:rsidR="00FF2786" w:rsidRPr="001B2B6A">
        <w:rPr>
          <w:rFonts w:ascii="Arial" w:hAnsi="Arial" w:cs="Arial"/>
          <w:sz w:val="16"/>
          <w:szCs w:val="16"/>
        </w:rPr>
        <w:t xml:space="preserve"> </w:t>
      </w:r>
      <w:r w:rsidR="00FF2786">
        <w:rPr>
          <w:rFonts w:ascii="Arial" w:hAnsi="Arial" w:cs="Arial"/>
          <w:sz w:val="16"/>
          <w:szCs w:val="16"/>
        </w:rPr>
        <w:t>C/</w:t>
      </w:r>
      <w:r w:rsidR="00FF2786" w:rsidRPr="001B2B6A">
        <w:rPr>
          <w:rFonts w:ascii="Arial" w:hAnsi="Arial" w:cs="Arial"/>
          <w:sz w:val="16"/>
          <w:szCs w:val="16"/>
        </w:rPr>
        <w:t xml:space="preserve">SDAI = </w:t>
      </w:r>
      <w:r w:rsidR="00FF2786">
        <w:rPr>
          <w:rFonts w:ascii="Arial" w:hAnsi="Arial" w:cs="Arial"/>
          <w:sz w:val="16"/>
          <w:szCs w:val="16"/>
        </w:rPr>
        <w:t>Clinical/</w:t>
      </w:r>
      <w:r w:rsidR="00FF2786" w:rsidRPr="001B2B6A">
        <w:rPr>
          <w:rFonts w:ascii="Arial" w:hAnsi="Arial" w:cs="Arial"/>
          <w:sz w:val="16"/>
          <w:szCs w:val="16"/>
        </w:rPr>
        <w:t xml:space="preserve">Simplified Disease Activity Index, </w:t>
      </w:r>
      <w:r w:rsidRPr="001B2B6A">
        <w:rPr>
          <w:rFonts w:ascii="Arial" w:hAnsi="Arial" w:cs="Arial"/>
          <w:sz w:val="16"/>
          <w:szCs w:val="16"/>
        </w:rPr>
        <w:t xml:space="preserve">RAID = Rheumatoid Arthritis Impact of Disease, (C)HAQ = (Child) Health Assessment Questionnaire , MSK-HQ = Musculoskeletal Health Questionnaire, VAS = Visual Analogue Scale, EQ-5D = EuroQol 5 Dimensions, BRAF = Bristol Rheumatoid Arthritis Fatigue, WSAS =  Work and Social Adjustment Scale, RADS = Rheumatoid Arthritis Distress </w:t>
      </w:r>
      <w:r w:rsidRPr="00870154">
        <w:rPr>
          <w:rFonts w:ascii="Arial" w:hAnsi="Arial" w:cs="Arial"/>
          <w:sz w:val="16"/>
          <w:szCs w:val="16"/>
        </w:rPr>
        <w:t>Scale</w:t>
      </w:r>
      <w:r w:rsidR="00594B04">
        <w:rPr>
          <w:rFonts w:ascii="Arial" w:hAnsi="Arial" w:cs="Arial"/>
          <w:sz w:val="16"/>
          <w:szCs w:val="16"/>
        </w:rPr>
        <w:t>,</w:t>
      </w:r>
      <w:r w:rsidR="00651AFE">
        <w:rPr>
          <w:rFonts w:ascii="Arial" w:hAnsi="Arial" w:cs="Arial"/>
          <w:sz w:val="16"/>
          <w:szCs w:val="16"/>
        </w:rPr>
        <w:t xml:space="preserve"> </w:t>
      </w:r>
      <w:r w:rsidR="00C8060D" w:rsidRPr="00CC5F25">
        <w:rPr>
          <w:rFonts w:ascii="Arial" w:hAnsi="Arial" w:cs="Arial"/>
          <w:sz w:val="16"/>
          <w:szCs w:val="16"/>
        </w:rPr>
        <w:t xml:space="preserve">QUEST-RA = Quantitative Patient Questionnaires in Standard Monitoring of Patients with </w:t>
      </w:r>
      <w:r w:rsidR="00C8060D" w:rsidRPr="00BD4D2A">
        <w:rPr>
          <w:rFonts w:ascii="Arial" w:hAnsi="Arial" w:cs="Arial"/>
          <w:sz w:val="16"/>
          <w:szCs w:val="16"/>
        </w:rPr>
        <w:t xml:space="preserve">Rheumatoid Arthritis, RABBIT = German register for long-term observation of biologics in RA, </w:t>
      </w:r>
      <w:r w:rsidR="00206CA9" w:rsidRPr="00BD4D2A">
        <w:rPr>
          <w:rFonts w:ascii="Arial" w:hAnsi="Arial" w:cs="Arial"/>
          <w:sz w:val="16"/>
          <w:szCs w:val="16"/>
        </w:rPr>
        <w:t xml:space="preserve">RADIUS1 = Rheumatoid Arthritis Disease-Modifying Antirheumatic Drug Intervention and Utilization Study Cohort1, </w:t>
      </w:r>
      <w:r w:rsidR="00206CA9" w:rsidRPr="00A40469">
        <w:rPr>
          <w:rFonts w:ascii="Arial" w:hAnsi="Arial" w:cs="Arial"/>
          <w:sz w:val="16"/>
          <w:szCs w:val="16"/>
        </w:rPr>
        <w:t>ReACCh Out = Research in Arthritis in Canadian Children emphasizing Outcomes,</w:t>
      </w:r>
      <w:r w:rsidR="00934321">
        <w:rPr>
          <w:rFonts w:ascii="Arial" w:hAnsi="Arial" w:cs="Arial"/>
          <w:sz w:val="16"/>
          <w:szCs w:val="16"/>
        </w:rPr>
        <w:t xml:space="preserve"> </w:t>
      </w:r>
      <w:r w:rsidR="002A20A9" w:rsidRPr="00A40469">
        <w:rPr>
          <w:rFonts w:ascii="Arial" w:hAnsi="Arial" w:cs="Arial"/>
          <w:sz w:val="16"/>
          <w:szCs w:val="16"/>
        </w:rPr>
        <w:t xml:space="preserve">ROB-FIN = National Register of Biological Treatment in Finland, </w:t>
      </w:r>
      <w:r w:rsidR="002A20A9" w:rsidRPr="008407BE">
        <w:rPr>
          <w:rFonts w:ascii="Arial" w:hAnsi="Arial" w:cs="Arial"/>
          <w:sz w:val="16"/>
          <w:szCs w:val="16"/>
        </w:rPr>
        <w:t>SF</w:t>
      </w:r>
      <w:r w:rsidR="002A20A9" w:rsidRPr="00CE59EB">
        <w:rPr>
          <w:rFonts w:ascii="Arial" w:hAnsi="Arial" w:cs="Arial"/>
          <w:sz w:val="16"/>
          <w:szCs w:val="16"/>
        </w:rPr>
        <w:t>-</w:t>
      </w:r>
      <w:r w:rsidR="002A20A9">
        <w:rPr>
          <w:rFonts w:ascii="Arial" w:hAnsi="Arial" w:cs="Arial"/>
          <w:sz w:val="16"/>
          <w:szCs w:val="16"/>
        </w:rPr>
        <w:t xml:space="preserve">36 = Short Form – 36 Item, </w:t>
      </w:r>
      <w:r w:rsidR="00846A3D">
        <w:rPr>
          <w:rFonts w:ascii="Arial" w:hAnsi="Arial" w:cs="Arial"/>
          <w:sz w:val="16"/>
          <w:szCs w:val="16"/>
        </w:rPr>
        <w:t>HFSQ = Han</w:t>
      </w:r>
      <w:r w:rsidR="002A20A9">
        <w:rPr>
          <w:rFonts w:ascii="Arial" w:hAnsi="Arial" w:cs="Arial"/>
          <w:sz w:val="16"/>
          <w:szCs w:val="16"/>
        </w:rPr>
        <w:t>n</w:t>
      </w:r>
      <w:r w:rsidR="002A20A9" w:rsidRPr="002A20A9">
        <w:rPr>
          <w:rFonts w:ascii="Arial" w:hAnsi="Arial" w:cs="Arial"/>
          <w:sz w:val="16"/>
          <w:szCs w:val="16"/>
        </w:rPr>
        <w:t>o</w:t>
      </w:r>
      <w:r w:rsidR="00846A3D">
        <w:rPr>
          <w:rFonts w:ascii="Arial" w:hAnsi="Arial" w:cs="Arial"/>
          <w:sz w:val="16"/>
          <w:szCs w:val="16"/>
        </w:rPr>
        <w:t xml:space="preserve">ver </w:t>
      </w:r>
      <w:r w:rsidR="00846A3D" w:rsidRPr="006072D5">
        <w:rPr>
          <w:rFonts w:ascii="Arial" w:hAnsi="Arial" w:cs="Arial"/>
          <w:sz w:val="16"/>
          <w:szCs w:val="16"/>
        </w:rPr>
        <w:t>Functional Status Questionnaire</w:t>
      </w:r>
      <w:r w:rsidR="00846A3D">
        <w:rPr>
          <w:rFonts w:ascii="Arial" w:hAnsi="Arial" w:cs="Arial"/>
          <w:sz w:val="16"/>
          <w:szCs w:val="16"/>
        </w:rPr>
        <w:t>,</w:t>
      </w:r>
      <w:r w:rsidR="00846A3D">
        <w:rPr>
          <w:rFonts w:ascii="Arial" w:hAnsi="Arial" w:cs="Arial"/>
          <w:sz w:val="16"/>
          <w:szCs w:val="16"/>
          <w:shd w:val="clear" w:color="auto" w:fill="FCFCFC"/>
        </w:rPr>
        <w:t xml:space="preserve"> </w:t>
      </w:r>
      <w:r w:rsidR="002A20A9">
        <w:rPr>
          <w:rFonts w:ascii="Arial" w:hAnsi="Arial" w:cs="Arial"/>
          <w:sz w:val="16"/>
          <w:szCs w:val="16"/>
        </w:rPr>
        <w:t>PtVAS = Patient Global VAS,</w:t>
      </w:r>
      <w:r w:rsidR="002A20A9">
        <w:rPr>
          <w:rFonts w:ascii="Arial" w:hAnsi="Arial" w:cs="Arial"/>
          <w:sz w:val="16"/>
          <w:szCs w:val="16"/>
          <w:shd w:val="clear" w:color="auto" w:fill="FCFCFC"/>
        </w:rPr>
        <w:t xml:space="preserve"> </w:t>
      </w:r>
      <w:r w:rsidR="00026F58" w:rsidRPr="00A40469">
        <w:rPr>
          <w:rFonts w:ascii="Arial" w:hAnsi="Arial" w:cs="Arial"/>
          <w:sz w:val="16"/>
          <w:szCs w:val="16"/>
        </w:rPr>
        <w:t>JAQQ =</w:t>
      </w:r>
      <w:r w:rsidR="00026F58" w:rsidRPr="00A40469">
        <w:t xml:space="preserve"> </w:t>
      </w:r>
      <w:r w:rsidR="00026F58" w:rsidRPr="00A40469">
        <w:rPr>
          <w:rFonts w:ascii="Arial" w:hAnsi="Arial" w:cs="Arial"/>
          <w:sz w:val="16"/>
          <w:szCs w:val="16"/>
        </w:rPr>
        <w:t>Juvenile Arthritis Quality of Life Questionnaire, QMLQ =</w:t>
      </w:r>
      <w:r w:rsidR="00026F58" w:rsidRPr="00A40469">
        <w:t xml:space="preserve"> </w:t>
      </w:r>
      <w:r w:rsidR="00026F58" w:rsidRPr="00A40469">
        <w:rPr>
          <w:rFonts w:ascii="Arial" w:hAnsi="Arial" w:cs="Arial"/>
          <w:sz w:val="16"/>
          <w:szCs w:val="16"/>
        </w:rPr>
        <w:t>Quality of My Life Questionnaire,</w:t>
      </w:r>
      <w:r w:rsidR="002A20A9">
        <w:rPr>
          <w:rFonts w:ascii="Arial" w:hAnsi="Arial" w:cs="Arial"/>
          <w:sz w:val="16"/>
          <w:szCs w:val="16"/>
        </w:rPr>
        <w:t xml:space="preserve"> MHLC = </w:t>
      </w:r>
      <w:r w:rsidR="002A20A9" w:rsidRPr="00D87F90">
        <w:rPr>
          <w:rFonts w:ascii="Arial" w:hAnsi="Arial" w:cs="Arial"/>
          <w:sz w:val="16"/>
          <w:szCs w:val="16"/>
        </w:rPr>
        <w:t>Multidimensional Health Locus of Control</w:t>
      </w:r>
      <w:r w:rsidR="002A20A9">
        <w:rPr>
          <w:rFonts w:ascii="Arial" w:hAnsi="Arial" w:cs="Arial"/>
          <w:sz w:val="16"/>
          <w:szCs w:val="16"/>
        </w:rPr>
        <w:t xml:space="preserve">, </w:t>
      </w:r>
      <w:r w:rsidR="002A20A9">
        <w:rPr>
          <w:rFonts w:ascii="Arial" w:hAnsi="Arial" w:cs="Arial"/>
          <w:sz w:val="16"/>
          <w:szCs w:val="16"/>
          <w:shd w:val="clear" w:color="auto" w:fill="FCFCFC"/>
        </w:rPr>
        <w:t xml:space="preserve">RADAI </w:t>
      </w:r>
      <w:r w:rsidR="002A20A9" w:rsidRPr="00F05164">
        <w:rPr>
          <w:rFonts w:ascii="Arial" w:hAnsi="Arial" w:cs="Arial"/>
          <w:sz w:val="16"/>
          <w:szCs w:val="16"/>
          <w:shd w:val="clear" w:color="auto" w:fill="FCFCFC"/>
        </w:rPr>
        <w:t>= Rheumatoid Arthritis Disease Activity Index</w:t>
      </w:r>
      <w:r w:rsidR="002A20A9">
        <w:rPr>
          <w:rFonts w:ascii="Arial" w:hAnsi="Arial" w:cs="Arial"/>
          <w:sz w:val="16"/>
          <w:szCs w:val="16"/>
          <w:shd w:val="clear" w:color="auto" w:fill="FCFCFC"/>
        </w:rPr>
        <w:t>,</w:t>
      </w:r>
      <w:r w:rsidR="00026F58">
        <w:rPr>
          <w:rFonts w:ascii="Arial" w:hAnsi="Arial" w:cs="Arial"/>
          <w:sz w:val="16"/>
          <w:szCs w:val="16"/>
        </w:rPr>
        <w:t xml:space="preserve"> </w:t>
      </w:r>
      <w:r w:rsidR="002A20A9">
        <w:rPr>
          <w:rFonts w:ascii="Arial" w:hAnsi="Arial" w:cs="Arial"/>
          <w:sz w:val="16"/>
          <w:szCs w:val="16"/>
        </w:rPr>
        <w:t>FAS = Fatigue Assessment Scale.</w:t>
      </w:r>
    </w:p>
    <w:p w14:paraId="0C7813D4" w14:textId="77777777" w:rsidR="00702BCF" w:rsidRDefault="00702BCF" w:rsidP="009A39A5">
      <w:pPr>
        <w:tabs>
          <w:tab w:val="left" w:pos="1956"/>
        </w:tabs>
        <w:rPr>
          <w:rFonts w:ascii="Arial" w:hAnsi="Arial" w:cs="Arial"/>
          <w:sz w:val="16"/>
          <w:szCs w:val="16"/>
        </w:rPr>
      </w:pPr>
    </w:p>
    <w:tbl>
      <w:tblPr>
        <w:tblStyle w:val="TableGrid"/>
        <w:tblW w:w="14487" w:type="dxa"/>
        <w:tblLayout w:type="fixed"/>
        <w:tblLook w:val="04A0" w:firstRow="1" w:lastRow="0" w:firstColumn="1" w:lastColumn="0" w:noHBand="0" w:noVBand="1"/>
      </w:tblPr>
      <w:tblGrid>
        <w:gridCol w:w="1699"/>
        <w:gridCol w:w="711"/>
        <w:gridCol w:w="680"/>
        <w:gridCol w:w="737"/>
        <w:gridCol w:w="680"/>
        <w:gridCol w:w="567"/>
        <w:gridCol w:w="624"/>
        <w:gridCol w:w="624"/>
        <w:gridCol w:w="567"/>
        <w:gridCol w:w="680"/>
        <w:gridCol w:w="794"/>
        <w:gridCol w:w="794"/>
        <w:gridCol w:w="567"/>
        <w:gridCol w:w="794"/>
        <w:gridCol w:w="850"/>
        <w:gridCol w:w="794"/>
        <w:gridCol w:w="794"/>
        <w:gridCol w:w="794"/>
        <w:gridCol w:w="737"/>
      </w:tblGrid>
      <w:tr w:rsidR="006B1C47" w:rsidRPr="00B44385" w14:paraId="0CCF6BBC" w14:textId="77777777" w:rsidTr="006B1C47">
        <w:trPr>
          <w:cantSplit/>
          <w:trHeight w:val="340"/>
        </w:trPr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163B9E" w14:textId="77777777" w:rsidR="006B1C47" w:rsidRPr="00EC40E6" w:rsidRDefault="006B1C47" w:rsidP="006B1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88" w:type="dxa"/>
            <w:gridSpan w:val="1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CC546A" w14:textId="7C3A2441" w:rsidR="006B1C47" w:rsidRPr="00B44385" w:rsidRDefault="006B1C47" w:rsidP="006B1C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art Three</w:t>
            </w:r>
          </w:p>
        </w:tc>
      </w:tr>
      <w:tr w:rsidR="002A20A9" w:rsidRPr="00B44385" w14:paraId="2A83DC63" w14:textId="77777777" w:rsidTr="006B1C47">
        <w:trPr>
          <w:cantSplit/>
          <w:trHeight w:val="1554"/>
        </w:trPr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F1452D" w14:textId="77777777" w:rsidR="002A20A9" w:rsidRPr="00EC40E6" w:rsidRDefault="002A20A9" w:rsidP="008F68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40E6">
              <w:rPr>
                <w:rFonts w:ascii="Arial" w:hAnsi="Arial" w:cs="Arial"/>
                <w:sz w:val="18"/>
                <w:szCs w:val="18"/>
              </w:rPr>
              <w:t>Nam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C40E6">
              <w:rPr>
                <w:rFonts w:ascii="Arial" w:hAnsi="Arial" w:cs="Arial"/>
                <w:sz w:val="18"/>
                <w:szCs w:val="18"/>
              </w:rPr>
              <w:t>and Reference of Registry or Cohort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1CF7A119" w14:textId="77777777" w:rsidR="002A20A9" w:rsidRPr="00B44385" w:rsidRDefault="002A20A9" w:rsidP="008F68C9">
            <w:pPr>
              <w:ind w:left="113" w:right="113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Treatment History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62EBF613" w14:textId="77777777" w:rsidR="002A20A9" w:rsidRPr="00B44385" w:rsidRDefault="002A20A9" w:rsidP="008F68C9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Clinical Notes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114C275F" w14:textId="77777777" w:rsidR="002A20A9" w:rsidRPr="00B44385" w:rsidRDefault="002A20A9" w:rsidP="008F68C9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DAS28/JADAS or C/SDAI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318F33A4" w14:textId="77777777" w:rsidR="002A20A9" w:rsidRPr="00B44385" w:rsidRDefault="002A20A9" w:rsidP="008F68C9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RAI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5DBCE308" w14:textId="77777777" w:rsidR="002A20A9" w:rsidRPr="00B44385" w:rsidRDefault="002A20A9" w:rsidP="008F68C9">
            <w:pPr>
              <w:ind w:left="113" w:right="113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Manifestations/ Features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5AADD669" w14:textId="6B59F90D" w:rsidR="006B1C47" w:rsidRDefault="006B1C47" w:rsidP="006B1C47">
            <w:pPr>
              <w:ind w:left="113" w:right="113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teroid Use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325E9C8C" w14:textId="39D8AF32" w:rsidR="002A20A9" w:rsidRPr="00B44385" w:rsidRDefault="002A20A9" w:rsidP="008F68C9">
            <w:pPr>
              <w:ind w:left="113" w:right="113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Stiffnes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72A87D40" w14:textId="77777777" w:rsidR="002A20A9" w:rsidRPr="00B44385" w:rsidRDefault="002A20A9" w:rsidP="008F68C9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T/SJC or A/LJC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44D9EAA6" w14:textId="77777777" w:rsidR="002A20A9" w:rsidRPr="00B44385" w:rsidRDefault="002A20A9" w:rsidP="008F68C9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Imaging (Radiographs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770BB971" w14:textId="77777777" w:rsidR="002A20A9" w:rsidRPr="00B44385" w:rsidRDefault="002A20A9" w:rsidP="008F68C9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MSK-HQ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17D62DC6" w14:textId="77777777" w:rsidR="002A20A9" w:rsidRPr="00B44385" w:rsidRDefault="002A20A9" w:rsidP="008F68C9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Pain VA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0EA6B304" w14:textId="77777777" w:rsidR="002A20A9" w:rsidRPr="00B44385" w:rsidRDefault="002A20A9" w:rsidP="008F68C9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EQ-5D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2C2E48C4" w14:textId="77777777" w:rsidR="002A20A9" w:rsidRPr="00B44385" w:rsidRDefault="002A20A9" w:rsidP="008F68C9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BRAF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06AA5668" w14:textId="77777777" w:rsidR="002A20A9" w:rsidRPr="00B44385" w:rsidRDefault="002A20A9" w:rsidP="008F68C9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Fatigue VAS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4FC18708" w14:textId="77777777" w:rsidR="002A20A9" w:rsidRPr="00B44385" w:rsidRDefault="002A20A9" w:rsidP="008F68C9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(C)HAQ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4E662109" w14:textId="77777777" w:rsidR="002A20A9" w:rsidRPr="00B44385" w:rsidRDefault="002A20A9" w:rsidP="008F68C9">
            <w:pPr>
              <w:ind w:left="113" w:right="113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WSAS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3F0E3C06" w14:textId="77777777" w:rsidR="002A20A9" w:rsidRPr="00B44385" w:rsidRDefault="002A20A9" w:rsidP="008F68C9">
            <w:pPr>
              <w:ind w:left="113" w:right="113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RADS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20217F48" w14:textId="77777777" w:rsidR="002A20A9" w:rsidRPr="00B44385" w:rsidRDefault="002A20A9" w:rsidP="008F68C9">
            <w:pPr>
              <w:ind w:left="113" w:right="113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4385">
              <w:rPr>
                <w:rFonts w:ascii="Arial" w:hAnsi="Arial" w:cs="Arial"/>
                <w:color w:val="000000"/>
                <w:sz w:val="16"/>
                <w:szCs w:val="16"/>
              </w:rPr>
              <w:t>Treatment Change Reasons</w:t>
            </w:r>
          </w:p>
        </w:tc>
      </w:tr>
      <w:tr w:rsidR="002A20A9" w:rsidRPr="00EC40E6" w14:paraId="693001DF" w14:textId="77777777" w:rsidTr="006B1C47"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1FAA9D3B" w14:textId="224D7B6F" w:rsidR="002A20A9" w:rsidRPr="005019BE" w:rsidRDefault="002A20A9" w:rsidP="002A20A9">
            <w:pPr>
              <w:rPr>
                <w:rFonts w:ascii="Arial" w:hAnsi="Arial" w:cs="Arial"/>
                <w:sz w:val="18"/>
                <w:szCs w:val="18"/>
              </w:rPr>
            </w:pPr>
            <w:r w:rsidRPr="00B006F2">
              <w:rPr>
                <w:rFonts w:ascii="Arial" w:hAnsi="Arial" w:cs="Arial"/>
                <w:sz w:val="18"/>
                <w:szCs w:val="18"/>
              </w:rPr>
              <w:t>RRB</w:t>
            </w:r>
            <w:r>
              <w:rPr>
                <w:rFonts w:ascii="Arial" w:hAnsi="Arial" w:cs="Arial"/>
                <w:sz w:val="18"/>
                <w:szCs w:val="18"/>
              </w:rPr>
              <w:t xml:space="preserve">R </w:t>
            </w:r>
            <w:r w:rsidRPr="00B006F2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734CD7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Codreanu&lt;/Author&gt;&lt;Year&gt;2014&lt;/Year&gt;&lt;RecNum&gt;859&lt;/RecNum&gt;&lt;DisplayText&gt;(Codreanu et al., 2014)&lt;/DisplayText&gt;&lt;record&gt;&lt;rec-number&gt;859&lt;/rec-number&gt;&lt;foreign-keys&gt;&lt;key app="EN" db-id="a9x9xe0x1zps0tept9a5fr5xdvw0px2t009e" timestamp="1670847862"&gt;859&lt;/key&gt;&lt;/foreign-keys&gt;&lt;ref-type name="Journal Article"&gt;17&lt;/ref-type&gt;&lt;contributors&gt;&lt;authors&gt;&lt;author&gt;Codreanu, CĂTĂLIN&lt;/author&gt;&lt;author&gt;Mogosan, Corina&lt;/author&gt;&lt;author&gt;Ionescu, Ruxandra&lt;/author&gt;&lt;author&gt;Ancuta, Ioan&lt;/author&gt;&lt;author&gt;Opris, Daniela&lt;/author&gt;&lt;/authors&gt;&lt;/contributors&gt;&lt;titles&gt;&lt;title&gt;Biologic therapy in rheumatoid arthritis: results from the Romanian registry of rheumatic diseases one year after initiation&lt;/title&gt;&lt;secondary-title&gt;Farmacia&lt;/secondary-title&gt;&lt;/titles&gt;&lt;periodical&gt;&lt;full-title&gt;Farmacia&lt;/full-title&gt;&lt;/periodical&gt;&lt;pages&gt;1089-96&lt;/pages&gt;&lt;volume&gt;62&lt;/volume&gt;&lt;number&gt;6&lt;/number&gt;&lt;dates&gt;&lt;year&gt;2014&lt;/year&gt;&lt;/dates&gt;&lt;urls&gt;&lt;/urls&gt;&lt;/record&gt;&lt;/Cite&gt;&lt;/EndNote&gt;</w:instrText>
            </w:r>
            <w:r w:rsidRPr="00B006F2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734CD7">
              <w:rPr>
                <w:rFonts w:ascii="Arial" w:hAnsi="Arial" w:cs="Arial"/>
                <w:noProof/>
                <w:sz w:val="16"/>
                <w:szCs w:val="16"/>
              </w:rPr>
              <w:t>(Codreanu et al., 2014)</w:t>
            </w:r>
            <w:r w:rsidRPr="00B006F2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E9D0C" w14:textId="58D5415C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BD38B" w14:textId="182C52F6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F2A7B" w14:textId="3B96C31A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D5FE3" w14:textId="707B551F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471F1" w14:textId="554C5B0D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51BE0" w14:textId="75B460E1" w:rsidR="006B1C47" w:rsidRPr="002A20A9" w:rsidRDefault="006B1C47" w:rsidP="006B1C47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3E24D" w14:textId="12E591B8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D5CD9" w14:textId="0213B23A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F9F23" w14:textId="1AD908EE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8E54C" w14:textId="7C5E9BA4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15771" w14:textId="31E06501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PtVA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48B27" w14:textId="72B464C7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B2FCF" w14:textId="2500B156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5ED78" w14:textId="79FE918E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PtVA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3E331" w14:textId="2B512A57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FBD66" w14:textId="272E953D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Work Productivity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1A96E" w14:textId="5EDB8642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D9D5A" w14:textId="0E0D8DF2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</w:tr>
      <w:tr w:rsidR="002A20A9" w:rsidRPr="00EC40E6" w14:paraId="1EC387E5" w14:textId="77777777" w:rsidTr="006B1C47"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5F3CA9D5" w14:textId="77777777" w:rsidR="002A20A9" w:rsidRPr="00F17624" w:rsidRDefault="002A20A9" w:rsidP="002A20A9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F17624">
              <w:rPr>
                <w:rFonts w:ascii="Arial" w:hAnsi="Arial" w:cs="Arial"/>
                <w:sz w:val="18"/>
                <w:szCs w:val="18"/>
                <w:lang w:val="de-DE"/>
              </w:rPr>
              <w:t>SCQM, Switzerland,</w:t>
            </w:r>
          </w:p>
          <w:p w14:paraId="71C4C9C9" w14:textId="17578713" w:rsidR="002A20A9" w:rsidRPr="00F17624" w:rsidRDefault="002A20A9" w:rsidP="002A20A9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D5355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734CD7" w:rsidRPr="00F17624">
              <w:rPr>
                <w:rFonts w:ascii="Arial" w:hAnsi="Arial" w:cs="Arial"/>
                <w:sz w:val="16"/>
                <w:szCs w:val="16"/>
                <w:lang w:val="de-DE"/>
              </w:rPr>
              <w:instrText xml:space="preserve"> ADDIN EN.CITE &lt;EndNote&gt;&lt;Cite&gt;&lt;Author&gt;Uitz&lt;/Author&gt;&lt;Year&gt;2000&lt;/Year&gt;&lt;RecNum&gt;860&lt;/RecNum&gt;&lt;DisplayText&gt;(Uitz et al., 2000)&lt;/DisplayText&gt;&lt;record&gt;&lt;rec-number&gt;860&lt;/rec-number&gt;&lt;foreign-keys&gt;&lt;key app="EN" db-id="a9x9xe0x1zps0tept9a5fr5xdvw0px2t009e" timestamp="1670852007"&gt;860&lt;/key&gt;&lt;/foreign-keys&gt;&lt;ref-type name="Journal Article"&gt;17&lt;/ref-type&gt;&lt;contributors&gt;&lt;authors&gt;&lt;author&gt;Uitz, E.&lt;/author&gt;&lt;author&gt;Fransen, J.&lt;/author&gt;&lt;author&gt;Langenegger, T.&lt;/author&gt;&lt;author&gt;Stucki, G.&lt;/author&gt;&lt;/authors&gt;&lt;/contributors&gt;&lt;titles&gt;&lt;title&gt;Clinical quality management in rheumatoid arthritis: putting theory into practice&lt;/title&gt;&lt;secondary-title&gt;Rheumatology&lt;/secondary-title&gt;&lt;/titles&gt;&lt;periodical&gt;&lt;full-title&gt;Rheumatology&lt;/full-title&gt;&lt;/periodical&gt;&lt;pages&gt;542-549&lt;/pages&gt;&lt;volume&gt;39&lt;/volume&gt;&lt;number&gt;5&lt;/number&gt;&lt;dates&gt;&lt;year&gt;2000&lt;/year&gt;&lt;/dates&gt;&lt;isbn&gt;1462-0324&lt;/isbn&gt;&lt;urls&gt;&lt;related-urls&gt;&lt;url&gt;https://doi.org/10.1093/rheumatology/39.5.542&lt;/url&gt;&lt;/related-urls&gt;&lt;/urls&gt;&lt;electronic-resource-num&gt;10.1093/rheumatology/39.5.542&lt;/electronic-resource-num&gt;&lt;access-date&gt;12/12/2022&lt;/access-date&gt;&lt;/record&gt;&lt;/Cite&gt;&lt;/EndNote&gt;</w:instrText>
            </w:r>
            <w:r w:rsidRPr="00D5355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734CD7" w:rsidRPr="00F17624">
              <w:rPr>
                <w:rFonts w:ascii="Arial" w:hAnsi="Arial" w:cs="Arial"/>
                <w:noProof/>
                <w:sz w:val="16"/>
                <w:szCs w:val="16"/>
                <w:lang w:val="de-DE"/>
              </w:rPr>
              <w:t>(Uitz et al., 2000)</w:t>
            </w:r>
            <w:r w:rsidRPr="00D5355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E14F0" w14:textId="7E1E148E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60AD5" w14:textId="34622C82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A90CE" w14:textId="2DEF1989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1F963" w14:textId="26EF716A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940E7" w14:textId="5B27E352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AAC77" w14:textId="23F58D01" w:rsidR="006B1C47" w:rsidRPr="002A20A9" w:rsidRDefault="006B1C47" w:rsidP="006B1C47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BB428" w14:textId="525667CC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B655B" w14:textId="00732486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C3398" w14:textId="091A3991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41865" w14:textId="10FC1D2E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8D427" w14:textId="19B17692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FA081" w14:textId="7531F3B1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D4184" w14:textId="06217515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737D3" w14:textId="758BC156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PtVA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56F73" w14:textId="534FC14C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1416F" w14:textId="0F0A6655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7EAB6" w14:textId="538C76E8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4021D" w14:textId="648E938B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</w:tr>
      <w:tr w:rsidR="002A20A9" w:rsidRPr="00EC40E6" w14:paraId="55F21FA0" w14:textId="77777777" w:rsidTr="006B1C47"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53A68173" w14:textId="71549FBE" w:rsidR="002A20A9" w:rsidRPr="00F17624" w:rsidRDefault="002A20A9" w:rsidP="002A20A9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F17624">
              <w:rPr>
                <w:rFonts w:ascii="Arial" w:hAnsi="Arial" w:cs="Arial"/>
                <w:sz w:val="18"/>
                <w:szCs w:val="18"/>
                <w:lang w:val="de-DE"/>
              </w:rPr>
              <w:t xml:space="preserve">SRQ </w:t>
            </w:r>
            <w:r w:rsidRPr="0026678D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734CD7" w:rsidRPr="00F17624">
              <w:rPr>
                <w:rFonts w:ascii="Arial" w:hAnsi="Arial" w:cs="Arial"/>
                <w:sz w:val="16"/>
                <w:szCs w:val="16"/>
                <w:lang w:val="de-DE"/>
              </w:rPr>
              <w:instrText xml:space="preserve"> ADDIN EN.CITE &lt;EndNote&gt;&lt;Cite&gt;&lt;Author&gt;Eriksson&lt;/Author&gt;&lt;Year&gt;2014&lt;/Year&gt;&lt;RecNum&gt;815&lt;/RecNum&gt;&lt;DisplayText&gt;(Eriksson et al., 2014)&lt;/DisplayText&gt;&lt;record&gt;&lt;rec-number&gt;815&lt;/rec-number&gt;&lt;foreign-keys&gt;&lt;key app="EN" db-id="rwvp9a20areddoeettkpe92udre5tafxpdpp" timestamp="1673795414"&gt;815&lt;/key&gt;&lt;/foreign-keys&gt;&lt;ref-type name="Journal Article"&gt;17&lt;/ref-type&gt;&lt;contributors&gt;&lt;authors&gt;&lt;author&gt;Eriksson, J. K.&lt;/author&gt;&lt;author&gt;Askling, J.&lt;/author&gt;&lt;author&gt;Arkema, E. V.&lt;/author&gt;&lt;/authors&gt;&lt;/contributors&gt;&lt;auth-address&gt;Clinical Epidemiology Unit, Karolinska Institutet, Stockholm, Sweden. jonas.eriksson@ki.se.&lt;/auth-address&gt;&lt;titles&gt;&lt;title&gt;The Swedish Rheumatology Quality Register: optimisation of rheumatic disease assessments using register-enriched data&lt;/title&gt;&lt;secondary-title&gt;Clin Exp Rheumatol&lt;/secondary-title&gt;&lt;alt-title&gt;Clinical and experimental rheumatology&lt;/alt-title&gt;&lt;/titles&gt;&lt;alt-periodical&gt;&lt;full-title&gt;Clinical and Experimental Rheumatology&lt;/full-title&gt;&lt;/alt-periodical&gt;&lt;pages&gt;S-147-9&lt;/pages&gt;&lt;volume&gt;32&lt;/volume&gt;&lt;number&gt;5 Suppl 85&lt;/number&gt;&lt;edition&gt;2014/11/05&lt;/edition&gt;&lt;keywords&gt;&lt;keyword&gt;Antirheumatic Agents/adverse effects/*therapeutic use&lt;/keyword&gt;&lt;keyword&gt;Humans&lt;/keyword&gt;&lt;keyword&gt;Outcome and Process Assessment, Health Care/*standards&lt;/keyword&gt;&lt;keyword&gt;Quality Improvement/*standards&lt;/keyword&gt;&lt;keyword&gt;Quality Indicators, Health Care/*standards&lt;/keyword&gt;&lt;keyword&gt;Registries/*standards&lt;/keyword&gt;&lt;keyword&gt;Rheumatic Diseases/diagnosis/*drug therapy/epidemiology&lt;/keyword&gt;&lt;keyword&gt;Rheumatology/*standards&lt;/keyword&gt;&lt;keyword&gt;Sweden/epidemiology&lt;/keyword&gt;&lt;keyword&gt;Treatment Outcome&lt;/keyword&gt;&lt;/keywords&gt;&lt;dates&gt;&lt;year&gt;2014&lt;/year&gt;&lt;pub-dates&gt;&lt;date&gt;Sep-Oct&lt;/date&gt;&lt;/pub-dates&gt;&lt;/dates&gt;&lt;isbn&gt;0392-856X (Print)&amp;#xD;0392-856x&lt;/isbn&gt;&lt;accession-num&gt;25365105&lt;/accession-num&gt;&lt;urls&gt;&lt;/urls&gt;&lt;remote-database-provider&gt;NLM&lt;/remote-database-provider&gt;&lt;language&gt;eng&lt;/language&gt;&lt;/record&gt;&lt;/Cite&gt;&lt;/EndNote&gt;</w:instrText>
            </w:r>
            <w:r w:rsidRPr="0026678D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734CD7" w:rsidRPr="00F17624">
              <w:rPr>
                <w:rFonts w:ascii="Arial" w:hAnsi="Arial" w:cs="Arial"/>
                <w:noProof/>
                <w:sz w:val="16"/>
                <w:szCs w:val="16"/>
                <w:lang w:val="de-DE"/>
              </w:rPr>
              <w:t>(Eriksson et al., 2014)</w:t>
            </w:r>
            <w:r w:rsidRPr="0026678D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F17624">
              <w:rPr>
                <w:rFonts w:ascii="Arial" w:hAnsi="Arial" w:cs="Arial"/>
                <w:sz w:val="16"/>
                <w:szCs w:val="16"/>
                <w:lang w:val="de-DE"/>
              </w:rPr>
              <w:t xml:space="preserve"> </w:t>
            </w:r>
          </w:p>
          <w:p w14:paraId="4E41155C" w14:textId="144CD9A3" w:rsidR="002A20A9" w:rsidRPr="00F17624" w:rsidRDefault="006B1C47" w:rsidP="002A20A9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26678D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4E1D5E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Hiligsmann&lt;/Author&gt;&lt;Year&gt;2018&lt;/Year&gt;&lt;RecNum&gt;605&lt;/RecNum&gt;&lt;DisplayText&gt;(Hiligsmann et al., 2018)&lt;/DisplayText&gt;&lt;record&gt;&lt;rec-number&gt;605&lt;/rec-number&gt;&lt;foreign-keys&gt;&lt;key app="EN" db-id="a9x9xe0x1zps0tept9a5fr5xdvw0px2t009e" timestamp="1619783510"&gt;605&lt;/key&gt;&lt;/foreign-keys&gt;&lt;ref-type name="Journal Article"&gt;17&lt;/ref-type&gt;&lt;contributors&gt;&lt;authors&gt;&lt;author&gt;Hiligsmann, Mickaël&lt;/author&gt;&lt;author&gt;Rademacher, Susanne&lt;/author&gt;&lt;author&gt;Kaal, K. Julia&lt;/author&gt;&lt;author&gt;Bansback, Nick&lt;/author&gt;&lt;author&gt;Harrison, Mark&lt;/author&gt;&lt;/authors&gt;&lt;/contributors&gt;&lt;titles&gt;&lt;title&gt;The use of routinely collected patient-reported outcome measures in rheumatoid arthritis&lt;/title&gt;&lt;secondary-title&gt;Seminars in Arthritis and Rheumatism&lt;/secondary-title&gt;&lt;/titles&gt;&lt;periodical&gt;&lt;full-title&gt;Seminars in Arthritis and Rheumatism&lt;/full-title&gt;&lt;/periodical&gt;&lt;pages&gt;357-366&lt;/pages&gt;&lt;volume&gt;48&lt;/volume&gt;&lt;number&gt;3&lt;/number&gt;&lt;keywords&gt;&lt;keyword&gt;Rheumatoid arthritis&lt;/keyword&gt;&lt;keyword&gt;Patient-reported outcome measures&lt;/keyword&gt;&lt;keyword&gt;Routine collection&lt;/keyword&gt;&lt;keyword&gt;Scoping review&lt;/keyword&gt;&lt;/keywords&gt;&lt;dates&gt;&lt;year&gt;2018&lt;/year&gt;&lt;pub-dates&gt;&lt;date&gt;2018/12/01/&lt;/date&gt;&lt;/pub-dates&gt;&lt;/dates&gt;&lt;isbn&gt;0049-0172&lt;/isbn&gt;&lt;urls&gt;&lt;related-urls&gt;&lt;url&gt;https://www.sciencedirect.com/science/article/pii/S0049017217305772&lt;/url&gt;&lt;/related-urls&gt;&lt;/urls&gt;&lt;electronic-resource-num&gt;https://doi.org/10.1016/j.semarthrit.2018.03.006&lt;/electronic-resource-num&gt;&lt;/record&gt;&lt;/Cite&gt;&lt;/EndNote&gt;</w:instrText>
            </w:r>
            <w:r w:rsidRPr="0026678D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F17624">
              <w:rPr>
                <w:rFonts w:ascii="Arial" w:hAnsi="Arial" w:cs="Arial"/>
                <w:noProof/>
                <w:sz w:val="16"/>
                <w:szCs w:val="16"/>
                <w:lang w:val="de-DE"/>
              </w:rPr>
              <w:t>(Hiligsmann et al., 2018)</w:t>
            </w:r>
            <w:r w:rsidRPr="0026678D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F17624">
              <w:rPr>
                <w:rFonts w:ascii="Arial" w:hAnsi="Arial" w:cs="Arial"/>
                <w:sz w:val="16"/>
                <w:szCs w:val="16"/>
                <w:lang w:val="de-DE"/>
              </w:rPr>
              <w:t>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D5AF7" w14:textId="56663BD4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788D4" w14:textId="6E8D9D85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8F15A" w14:textId="56E076EC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FD658" w14:textId="16C2BB93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EE734" w14:textId="46562EAB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9B30F" w14:textId="1E2F1D2E" w:rsidR="006B1C47" w:rsidRPr="002A20A9" w:rsidRDefault="006B1C47" w:rsidP="006B1C47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88BD6" w14:textId="54D3AB99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95154" w14:textId="1F616994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1F362" w14:textId="2ADBB03C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2D7B6" w14:textId="56ADD26C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A242D" w14:textId="3E8F33DB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PtVA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AC1FE" w14:textId="0D38DB62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0F9A0" w14:textId="62D13B15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54C7D" w14:textId="22CA0BA8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PtVA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41754" w14:textId="459D3436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FA2AB" w14:textId="23E9BCE2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WAI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059F4" w14:textId="62C2C5C1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mFABQ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7CBB1" w14:textId="13A1E08A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</w:tr>
      <w:tr w:rsidR="002A20A9" w:rsidRPr="00EC40E6" w14:paraId="061F555D" w14:textId="77777777" w:rsidTr="006B1C47"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44B4220E" w14:textId="18C94B1B" w:rsidR="002A20A9" w:rsidRPr="00C305EC" w:rsidRDefault="002A20A9" w:rsidP="002A20A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TURE </w:t>
            </w:r>
            <w:r w:rsidRPr="00261252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261252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Askling&lt;/Author&gt;&lt;Year&gt;2006&lt;/Year&gt;&lt;RecNum&gt;809&lt;/RecNum&gt;&lt;DisplayText&gt;(Askling et al., 2006)&lt;/DisplayText&gt;&lt;record&gt;&lt;rec-number&gt;809&lt;/rec-number&gt;&lt;foreign-keys&gt;&lt;key app="EN" db-id="rwvp9a20areddoeettkpe92udre5tafxpdpp" timestamp="1673616705"&gt;809&lt;/key&gt;&lt;/foreign-keys&gt;&lt;ref-type name="Journal Article"&gt;17&lt;/ref-type&gt;&lt;contributors&gt;&lt;authors&gt;&lt;author&gt;Askling, J.&lt;/author&gt;&lt;author&gt;Fored, C. M.&lt;/author&gt;&lt;author&gt;Geborek, P.&lt;/author&gt;&lt;author&gt;Jacobsson, L. T.&lt;/author&gt;&lt;author&gt;van Vollenhoven, R.&lt;/author&gt;&lt;author&gt;Feltelius, N.&lt;/author&gt;&lt;author&gt;Lindblad, S.&lt;/author&gt;&lt;author&gt;Klareskog, L.&lt;/author&gt;&lt;/authors&gt;&lt;/contributors&gt;&lt;auth-address&gt;Clinical Epidemiology Unit, Department of Medicine, Karolinska University Hospital Solna, Karolinska Institutet, Stockholm, Sweden. johan.askling@ki.se&lt;/auth-address&gt;&lt;titles&gt;&lt;title&gt;Swedish registers to examine drug safety and clinical issues in RA&lt;/title&gt;&lt;secondary-title&gt;Ann Rheum Dis&lt;/secondary-title&gt;&lt;alt-title&gt;Annals of the rheumatic diseases&lt;/alt-title&gt;&lt;/titles&gt;&lt;periodical&gt;&lt;full-title&gt;Ann Rheum Dis&lt;/full-title&gt;&lt;/periodical&gt;&lt;alt-periodical&gt;&lt;full-title&gt;Annals of the Rheumatic Diseases&lt;/full-title&gt;&lt;/alt-periodical&gt;&lt;pages&gt;707-12&lt;/pages&gt;&lt;volume&gt;65&lt;/volume&gt;&lt;number&gt;6&lt;/number&gt;&lt;edition&gt;2006/01/18&lt;/edition&gt;&lt;keywords&gt;&lt;keyword&gt;Antirheumatic Agents/*therapeutic use&lt;/keyword&gt;&lt;keyword&gt;Arthritis, Rheumatoid/*drug therapy&lt;/keyword&gt;&lt;keyword&gt;Ethics, Medical&lt;/keyword&gt;&lt;keyword&gt;Follow-Up Studies&lt;/keyword&gt;&lt;keyword&gt;Humans&lt;/keyword&gt;&lt;keyword&gt;Medical Record Linkage&lt;/keyword&gt;&lt;keyword&gt;*Registries&lt;/keyword&gt;&lt;keyword&gt;Safety&lt;/keyword&gt;&lt;keyword&gt;Sweden&lt;/keyword&gt;&lt;keyword&gt;Treatment Outcome&lt;/keyword&gt;&lt;/keywords&gt;&lt;dates&gt;&lt;year&gt;2006&lt;/year&gt;&lt;pub-dates&gt;&lt;date&gt;Jun&lt;/date&gt;&lt;/pub-dates&gt;&lt;/dates&gt;&lt;isbn&gt;0003-4967 (Print)&amp;#xD;0003-4967&lt;/isbn&gt;&lt;accession-num&gt;16414975&lt;/accession-num&gt;&lt;urls&gt;&lt;/urls&gt;&lt;custom2&gt;PMC1798175&lt;/custom2&gt;&lt;electronic-resource-num&gt;10.1136/ard.2005.045872&lt;/electronic-resource-num&gt;&lt;remote-database-provider&gt;NLM&lt;/remote-database-provider&gt;&lt;language&gt;eng&lt;/language&gt;&lt;/record&gt;&lt;/Cite&gt;&lt;/EndNote&gt;</w:instrText>
            </w:r>
            <w:r w:rsidRPr="00261252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261252">
              <w:rPr>
                <w:rFonts w:ascii="Arial" w:hAnsi="Arial" w:cs="Arial"/>
                <w:noProof/>
                <w:sz w:val="16"/>
                <w:szCs w:val="16"/>
              </w:rPr>
              <w:t>(Askling et al., 2006)</w:t>
            </w:r>
            <w:r w:rsidRPr="00261252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B4043" w14:textId="177EFA1C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D279F" w14:textId="2BFAF0EA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6046F" w14:textId="71B05DB6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4F1F7" w14:textId="4225A3D4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349D3" w14:textId="6E4B14C8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9CC33" w14:textId="107F41EF" w:rsidR="006B1C47" w:rsidRPr="002A20A9" w:rsidRDefault="006B1C47" w:rsidP="006B1C47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40D3B" w14:textId="534FFF6A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C4149" w14:textId="4BFBE8A9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177D9" w14:textId="526FBA9E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F69B8" w14:textId="5F1F8E74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77FEC" w14:textId="5CF2B922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376E6" w14:textId="5F869C1D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51A30" w14:textId="44CDCD19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A8BF7" w14:textId="48BE9A8F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PtVA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84532" w14:textId="4FBE6830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3470F" w14:textId="52F68226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9F79F" w14:textId="528B4B48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D5B30" w14:textId="07B46BCF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Not clear</w:t>
            </w:r>
          </w:p>
        </w:tc>
      </w:tr>
      <w:tr w:rsidR="002A20A9" w:rsidRPr="00EC40E6" w14:paraId="61E5256C" w14:textId="77777777" w:rsidTr="006B1C47"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7B1A8250" w14:textId="6809D0B7" w:rsidR="002A20A9" w:rsidRPr="00C305EC" w:rsidRDefault="006B1C47" w:rsidP="002A20A9">
            <w:pPr>
              <w:rPr>
                <w:rFonts w:ascii="Arial" w:hAnsi="Arial" w:cs="Arial"/>
                <w:sz w:val="18"/>
                <w:szCs w:val="18"/>
              </w:rPr>
            </w:pPr>
            <w:r w:rsidRPr="00076D67">
              <w:rPr>
                <w:rFonts w:ascii="Arial" w:hAnsi="Arial" w:cs="Arial"/>
                <w:sz w:val="18"/>
                <w:szCs w:val="18"/>
              </w:rPr>
              <w:t>Swedish JIA Regist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439F7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4E1D5E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Beukelman&lt;/Author&gt;&lt;Year&gt;2017&lt;/Year&gt;&lt;RecNum&gt;596&lt;/RecNum&gt;&lt;DisplayText&gt;(Beukelman, Anink, et al., 2017)&lt;/DisplayText&gt;&lt;record&gt;&lt;rec-number&gt;596&lt;/rec-number&gt;&lt;foreign-keys&gt;&lt;key app="EN" db-id="a9x9xe0x1zps0tept9a5fr5xdvw0px2t009e" timestamp="1619721443"&gt;596&lt;/key&gt;&lt;/foreign-keys&gt;&lt;ref-type name="Journal Article"&gt;17&lt;/ref-type&gt;&lt;contributors&gt;&lt;authors&gt;&lt;author&gt;Beukelman, Timothy&lt;/author&gt;&lt;author&gt;Anink, Janneke&lt;/author&gt;&lt;author&gt;Berntson, Lillemor&lt;/author&gt;&lt;author&gt;Duffy, Ciaran&lt;/author&gt;&lt;author&gt;Ellis, Justine A.&lt;/author&gt;&lt;author&gt;Glerup, Mia&lt;/author&gt;&lt;author&gt;Guzman, Jaime&lt;/author&gt;&lt;author&gt;Horneff, Gerd&lt;/author&gt;&lt;author&gt;Kearsley-Fleet, Lianne&lt;/author&gt;&lt;author&gt;Klein, Ariane&lt;/author&gt;&lt;author&gt;Klotsche, Jens&lt;/author&gt;&lt;author&gt;Magnusson, Bo&lt;/author&gt;&lt;author&gt;Minden, Kirsten&lt;/author&gt;&lt;author&gt;Munro, Jane E.&lt;/author&gt;&lt;author&gt;Niewerth, Martina&lt;/author&gt;&lt;author&gt;Nordal, Ellen&lt;/author&gt;&lt;author&gt;Ruperto, Nicolino&lt;/author&gt;&lt;author&gt;Santos, Maria Jose&lt;/author&gt;&lt;author&gt;Schanberg, Laura E.&lt;/author&gt;&lt;author&gt;Thomson, Wendy&lt;/author&gt;&lt;author&gt;van Suijlekom-Smit, Lisette&lt;/author&gt;&lt;author&gt;Wulffraat, Nico&lt;/author&gt;&lt;author&gt;Hyrich, Kimme&lt;/author&gt;&lt;/authors&gt;&lt;/contributors&gt;&lt;titles&gt;&lt;title&gt;A survey of national and multi-national registries and cohort studies in juvenile idiopathic arthritis: challenges and opportunities&lt;/title&gt;&lt;secondary-title&gt;Pediatric Rheumatology&lt;/secondary-title&gt;&lt;/titles&gt;&lt;periodical&gt;&lt;full-title&gt;Pediatric Rheumatology&lt;/full-title&gt;&lt;/periodical&gt;&lt;pages&gt;31&lt;/pages&gt;&lt;volume&gt;15&lt;/volume&gt;&lt;number&gt;1&lt;/number&gt;&lt;dates&gt;&lt;year&gt;2017&lt;/year&gt;&lt;pub-dates&gt;&lt;date&gt;2017/04/19&lt;/date&gt;&lt;/pub-dates&gt;&lt;/dates&gt;&lt;isbn&gt;1546-0096&lt;/isbn&gt;&lt;urls&gt;&lt;related-urls&gt;&lt;url&gt;https://doi.org/10.1186/s12969-017-0161-5&lt;/url&gt;&lt;/related-urls&gt;&lt;/urls&gt;&lt;electronic-resource-num&gt;10.1186/s12969-017-0161-5&lt;/electronic-resource-num&gt;&lt;/record&gt;&lt;/Cite&gt;&lt;/EndNote&gt;</w:instrText>
            </w:r>
            <w:r w:rsidRPr="003439F7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3439F7">
              <w:rPr>
                <w:rFonts w:ascii="Arial" w:hAnsi="Arial" w:cs="Arial"/>
                <w:noProof/>
                <w:sz w:val="16"/>
                <w:szCs w:val="16"/>
              </w:rPr>
              <w:t>(Beukelman, Anink, et al., 2017)</w:t>
            </w:r>
            <w:r w:rsidRPr="003439F7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62A5E" w14:textId="622D0688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Not Clea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437AE" w14:textId="32CEFAC2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Not Clea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8FEC0" w14:textId="6E1A0D7A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20535" w14:textId="7291D844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EAD08" w14:textId="7A35AF1E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5AC31" w14:textId="7D112797" w:rsidR="006B1C47" w:rsidRPr="002A20A9" w:rsidRDefault="006B1C47" w:rsidP="006B1C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Not clear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0B93C" w14:textId="496DA7A8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Not Clea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F2EE1" w14:textId="2F4650B6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64E2B" w14:textId="1321FAFF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1BF0F" w14:textId="2E742039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B6A75" w14:textId="24FF978A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FD356" w14:textId="31F9D2A3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B52FF" w14:textId="5B7BD5F2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BE8CA" w14:textId="4A05DA98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PtVA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E534B" w14:textId="55FD99DF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E29C7" w14:textId="242E2FBC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5A6B5" w14:textId="1C5B445F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971DA" w14:textId="6A23166A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Not clear</w:t>
            </w:r>
          </w:p>
        </w:tc>
      </w:tr>
      <w:tr w:rsidR="002A20A9" w:rsidRPr="00EC40E6" w14:paraId="4C354FB2" w14:textId="77777777" w:rsidTr="006B1C47"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2ED97DD2" w14:textId="6780C872" w:rsidR="002A20A9" w:rsidRPr="00C305EC" w:rsidRDefault="002A20A9" w:rsidP="002A20A9">
            <w:pPr>
              <w:rPr>
                <w:rFonts w:ascii="Arial" w:hAnsi="Arial" w:cs="Arial"/>
                <w:sz w:val="18"/>
                <w:szCs w:val="18"/>
              </w:rPr>
            </w:pPr>
            <w:r w:rsidRPr="00076D67">
              <w:rPr>
                <w:rFonts w:ascii="Arial" w:hAnsi="Arial" w:cs="Arial"/>
                <w:sz w:val="18"/>
                <w:szCs w:val="18"/>
              </w:rPr>
              <w:t>TURKBIO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439F7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7Dlm5lbjwvQXV0aG9yPjxZZWFyPjIwMjI8L1llYXI+PFJl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</w:fldData>
              </w:fldChar>
            </w:r>
            <w:r w:rsidRPr="003439F7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3439F7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7Dlm5lbjwvQXV0aG9yPjxZZWFyPjIwMjI8L1llYXI+PFJl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</w:fldData>
              </w:fldChar>
            </w:r>
            <w:r w:rsidRPr="003439F7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3439F7">
              <w:rPr>
                <w:rFonts w:ascii="Arial" w:hAnsi="Arial" w:cs="Arial"/>
                <w:sz w:val="16"/>
                <w:szCs w:val="16"/>
              </w:rPr>
            </w:r>
            <w:r w:rsidRPr="003439F7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3439F7">
              <w:rPr>
                <w:rFonts w:ascii="Arial" w:hAnsi="Arial" w:cs="Arial"/>
                <w:sz w:val="16"/>
                <w:szCs w:val="16"/>
              </w:rPr>
            </w:r>
            <w:r w:rsidRPr="003439F7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3439F7">
              <w:rPr>
                <w:rFonts w:ascii="Arial" w:hAnsi="Arial" w:cs="Arial"/>
                <w:noProof/>
                <w:sz w:val="16"/>
                <w:szCs w:val="16"/>
              </w:rPr>
              <w:t>(Önen et al., 2022)</w:t>
            </w:r>
            <w:r w:rsidRPr="003439F7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CB61B" w14:textId="5417B2A5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31B54" w14:textId="298BFD82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Som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C201C" w14:textId="5DB67E31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8ADA9" w14:textId="2B6F9F57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AFDEA" w14:textId="6ECB5142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C0A58" w14:textId="1628CDC9" w:rsidR="006B1C47" w:rsidRPr="002A20A9" w:rsidRDefault="006B1C47" w:rsidP="006B1C47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BEBD4" w14:textId="25B97511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2D420" w14:textId="42215F79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07443" w14:textId="00FF1306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927B9" w14:textId="1F6850AA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5C7F0" w14:textId="3A923946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412F5" w14:textId="65C71561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(SF-3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839DD" w14:textId="17FA7199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(SF-3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0AC99" w14:textId="4AED507D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(SF-3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A5733" w14:textId="6014F39C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035C4" w14:textId="5F2B0D3F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(SF-3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B6BF4" w14:textId="784A29B8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(SF-36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961FC" w14:textId="0EB659A2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</w:tr>
      <w:tr w:rsidR="002A20A9" w:rsidRPr="00EC40E6" w14:paraId="3E201DE7" w14:textId="77777777" w:rsidTr="006B1C47"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343F354F" w14:textId="29878420" w:rsidR="002A20A9" w:rsidRPr="00C305EC" w:rsidRDefault="002A20A9" w:rsidP="002A20A9">
            <w:pPr>
              <w:rPr>
                <w:rFonts w:ascii="Arial" w:hAnsi="Arial" w:cs="Arial"/>
                <w:sz w:val="18"/>
                <w:szCs w:val="18"/>
              </w:rPr>
            </w:pPr>
            <w:r w:rsidRPr="0015630C">
              <w:rPr>
                <w:rFonts w:ascii="Arial" w:hAnsi="Arial" w:cs="Arial"/>
                <w:sz w:val="18"/>
                <w:szCs w:val="18"/>
              </w:rPr>
              <w:t>VARA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5630C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15630C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Mikuls&lt;/Author&gt;&lt;Year&gt;2010&lt;/Year&gt;&lt;RecNum&gt;814&lt;/RecNum&gt;&lt;DisplayText&gt;(Mikuls et al., 2010)&lt;/DisplayText&gt;&lt;record&gt;&lt;rec-number&gt;814&lt;/rec-number&gt;&lt;foreign-keys&gt;&lt;key app="EN" db-id="rwvp9a20areddoeettkpe92udre5tafxpdpp" timestamp="1673792272"&gt;814&lt;/key&gt;&lt;/foreign-keys&gt;&lt;ref-type name="Journal Article"&gt;17&lt;/ref-type&gt;&lt;contributors&gt;&lt;authors&gt;&lt;author&gt;Mikuls, Ted R.&lt;/author&gt;&lt;author&gt;Fay, Brian T.&lt;/author&gt;&lt;author&gt;Michaud, Kaleb&lt;/author&gt;&lt;author&gt;Sayles, Harlan&lt;/author&gt;&lt;author&gt;Thiele, Geoffrey M.&lt;/author&gt;&lt;author&gt;Caplan, Liron&lt;/author&gt;&lt;author&gt;Johnson, Dannette&lt;/author&gt;&lt;author&gt;Richards, John S.&lt;/author&gt;&lt;author&gt;Kerr, Gail S.&lt;/author&gt;&lt;author&gt;Cannon, Grant W.&lt;/author&gt;&lt;author&gt;Reimold, Andreas&lt;/author&gt;&lt;/authors&gt;&lt;/contributors&gt;&lt;titles&gt;&lt;title&gt;Associations of disease activity and treatments with mortality in men with rheumatoid arthritis: results from the VARA registry&lt;/title&gt;&lt;secondary-title&gt;Rheumatology&lt;/secondary-title&gt;&lt;/titles&gt;&lt;periodical&gt;&lt;full-title&gt;Rheumatology&lt;/full-title&gt;&lt;/periodical&gt;&lt;pages&gt;101-109&lt;/pages&gt;&lt;volume&gt;50&lt;/volume&gt;&lt;number&gt;1&lt;/number&gt;&lt;dates&gt;&lt;year&gt;2010&lt;/year&gt;&lt;/dates&gt;&lt;isbn&gt;1462-0324&lt;/isbn&gt;&lt;urls&gt;&lt;related-urls&gt;&lt;url&gt;https://doi.org/10.1093/rheumatology/keq232&lt;/url&gt;&lt;/related-urls&gt;&lt;/urls&gt;&lt;electronic-resource-num&gt;10.1093/rheumatology/keq232&lt;/electronic-resource-num&gt;&lt;access-date&gt;1/15/2023&lt;/access-date&gt;&lt;/record&gt;&lt;/Cite&gt;&lt;/EndNote&gt;</w:instrText>
            </w:r>
            <w:r w:rsidRPr="0015630C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15630C">
              <w:rPr>
                <w:rFonts w:ascii="Arial" w:hAnsi="Arial" w:cs="Arial"/>
                <w:noProof/>
                <w:sz w:val="16"/>
                <w:szCs w:val="16"/>
              </w:rPr>
              <w:t>(Mikuls et al., 2010)</w:t>
            </w:r>
            <w:r w:rsidRPr="0015630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CE2C6" w14:textId="454BCBE9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4C648" w14:textId="63636FB1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797D6" w14:textId="18EF20D7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8EB38" w14:textId="5391BC2C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RAPID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4B490" w14:textId="25FB4AAE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A27DB" w14:textId="366B4A4C" w:rsidR="006B1C47" w:rsidRPr="002A20A9" w:rsidRDefault="006B1C47" w:rsidP="006B1C47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FBD65" w14:textId="72FE9A9F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1B7AA" w14:textId="4939A678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FC4C8" w14:textId="46871224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D0632" w14:textId="2A8FC5BD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38853" w14:textId="7144650B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1C206" w14:textId="1B329FC0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D5345" w14:textId="7E15B987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057E7" w14:textId="76B02872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930F4" w14:textId="64940E2B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7DA08" w14:textId="7FEE0040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43321" w14:textId="750B29EA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A6B1B" w14:textId="5907DCB4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</w:tr>
      <w:tr w:rsidR="002A20A9" w:rsidRPr="00EC40E6" w14:paraId="11C93194" w14:textId="77777777" w:rsidTr="006B1C47"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27FB82" w14:textId="25A0728A" w:rsidR="002A20A9" w:rsidRPr="00F4726D" w:rsidRDefault="002A20A9" w:rsidP="002A20A9">
            <w:pPr>
              <w:rPr>
                <w:rFonts w:ascii="Arial" w:hAnsi="Arial" w:cs="Arial"/>
                <w:sz w:val="18"/>
                <w:szCs w:val="18"/>
              </w:rPr>
            </w:pPr>
            <w:r w:rsidRPr="000A1068">
              <w:rPr>
                <w:rFonts w:ascii="Arial" w:hAnsi="Arial" w:cs="Arial"/>
                <w:sz w:val="18"/>
                <w:szCs w:val="18"/>
              </w:rPr>
              <w:t>WC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A1068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Lb3ZhbGNoaWs8L0F1dGhvcj48WWVhcj4yMDEyPC9ZZWFy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</w:fldData>
              </w:fldChar>
            </w:r>
            <w:r w:rsidR="00734CD7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734CD7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Lb3ZhbGNoaWs8L0F1dGhvcj48WWVhcj4yMDEyPC9ZZWFy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</w:fldData>
              </w:fldChar>
            </w:r>
            <w:r w:rsidR="00734CD7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734CD7">
              <w:rPr>
                <w:rFonts w:ascii="Arial" w:hAnsi="Arial" w:cs="Arial"/>
                <w:sz w:val="16"/>
                <w:szCs w:val="16"/>
              </w:rPr>
            </w:r>
            <w:r w:rsidR="00734CD7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0A1068">
              <w:rPr>
                <w:rFonts w:ascii="Arial" w:hAnsi="Arial" w:cs="Arial"/>
                <w:sz w:val="16"/>
                <w:szCs w:val="16"/>
              </w:rPr>
            </w:r>
            <w:r w:rsidRPr="000A106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734CD7">
              <w:rPr>
                <w:rFonts w:ascii="Arial" w:hAnsi="Arial" w:cs="Arial"/>
                <w:noProof/>
                <w:sz w:val="16"/>
                <w:szCs w:val="16"/>
              </w:rPr>
              <w:t>(Kovalchik et al., 2012)</w:t>
            </w:r>
            <w:r w:rsidRPr="000A106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E8AD34" w14:textId="411FFA5C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Mainly csDMARD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496AD8" w14:textId="00984059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94E133" w14:textId="6EB607E6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901740" w14:textId="75252B28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PSH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D8D527" w14:textId="0C06CDD2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C3C671" w14:textId="4D0E1AE1" w:rsidR="006B1C47" w:rsidRPr="002A20A9" w:rsidRDefault="006B1C47" w:rsidP="006B1C47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763062" w14:textId="6B164429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2AD2C7" w14:textId="58368459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E4F874" w14:textId="594B2BDD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1C6404" w14:textId="21BB4F8C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PSH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35BA42" w14:textId="00F8EE87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37306C" w14:textId="3F0C9AC3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496CC9" w14:textId="6D1CB418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DF34C9" w14:textId="784060B7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F8CDBA" w14:textId="0BE794B4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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F90FB8" w14:textId="2EFDB5DA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PSH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DCD3B2" w14:textId="794F4E47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2A20A9">
              <w:rPr>
                <w:rFonts w:ascii="Arial" w:hAnsi="Arial" w:cs="Arial"/>
                <w:color w:val="000000"/>
                <w:sz w:val="16"/>
                <w:szCs w:val="16"/>
              </w:rPr>
              <w:t>PSH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B222F1" w14:textId="1DC6BC99" w:rsidR="002A20A9" w:rsidRPr="002A20A9" w:rsidRDefault="002A20A9" w:rsidP="002A20A9">
            <w:pPr>
              <w:jc w:val="center"/>
              <w:rPr>
                <w:rFonts w:ascii="Wingdings" w:hAnsi="Wingdings" w:cs="Arial"/>
                <w:color w:val="000000"/>
                <w:sz w:val="16"/>
                <w:szCs w:val="16"/>
              </w:rPr>
            </w:pPr>
            <w:r w:rsidRPr="002A20A9">
              <w:rPr>
                <w:rFonts w:ascii="Wingdings" w:hAnsi="Wingdings" w:cs="Arial"/>
                <w:color w:val="000000"/>
                <w:sz w:val="16"/>
                <w:szCs w:val="16"/>
              </w:rPr>
              <w:t></w:t>
            </w:r>
          </w:p>
        </w:tc>
      </w:tr>
    </w:tbl>
    <w:p w14:paraId="166C4685" w14:textId="4051AC8C" w:rsidR="00124FFB" w:rsidRPr="00124FFB" w:rsidRDefault="00076D67" w:rsidP="00855DC7">
      <w:pPr>
        <w:tabs>
          <w:tab w:val="left" w:pos="1956"/>
        </w:tabs>
      </w:pPr>
      <w:r w:rsidRPr="001B2B6A">
        <w:rPr>
          <w:rFonts w:ascii="Arial" w:hAnsi="Arial" w:cs="Arial"/>
          <w:sz w:val="16"/>
          <w:szCs w:val="16"/>
        </w:rPr>
        <w:t xml:space="preserve">Please </w:t>
      </w:r>
      <w:r w:rsidR="002A20A9" w:rsidRPr="002A20A9">
        <w:rPr>
          <w:rFonts w:ascii="Arial" w:hAnsi="Arial" w:cs="Arial"/>
          <w:sz w:val="16"/>
          <w:szCs w:val="16"/>
        </w:rPr>
        <w:t>No</w:t>
      </w:r>
      <w:r w:rsidRPr="001B2B6A">
        <w:rPr>
          <w:rFonts w:ascii="Arial" w:hAnsi="Arial" w:cs="Arial"/>
          <w:sz w:val="16"/>
          <w:szCs w:val="16"/>
        </w:rPr>
        <w:t xml:space="preserve">te: </w:t>
      </w:r>
      <w:r w:rsidR="00CA1FF3" w:rsidRPr="001B2B6A">
        <w:rPr>
          <w:rFonts w:ascii="Arial" w:hAnsi="Arial" w:cs="Arial"/>
          <w:sz w:val="16"/>
          <w:szCs w:val="16"/>
        </w:rPr>
        <w:t>T</w:t>
      </w:r>
      <w:r w:rsidR="00CA1FF3">
        <w:rPr>
          <w:rFonts w:ascii="Arial" w:hAnsi="Arial" w:cs="Arial"/>
          <w:sz w:val="16"/>
          <w:szCs w:val="16"/>
        </w:rPr>
        <w:t>/S</w:t>
      </w:r>
      <w:r w:rsidR="00CA1FF3" w:rsidRPr="001B2B6A">
        <w:rPr>
          <w:rFonts w:ascii="Arial" w:hAnsi="Arial" w:cs="Arial"/>
          <w:sz w:val="16"/>
          <w:szCs w:val="16"/>
        </w:rPr>
        <w:t>JC = Tender</w:t>
      </w:r>
      <w:r w:rsidR="00CA1FF3">
        <w:rPr>
          <w:rFonts w:ascii="Arial" w:hAnsi="Arial" w:cs="Arial"/>
          <w:sz w:val="16"/>
          <w:szCs w:val="16"/>
        </w:rPr>
        <w:t>/</w:t>
      </w:r>
      <w:r w:rsidR="00CA1FF3" w:rsidRPr="001B2B6A">
        <w:rPr>
          <w:rFonts w:ascii="Arial" w:hAnsi="Arial" w:cs="Arial"/>
          <w:sz w:val="16"/>
          <w:szCs w:val="16"/>
        </w:rPr>
        <w:t>Swollen Joint Count,</w:t>
      </w:r>
      <w:r w:rsidR="00CA1FF3">
        <w:rPr>
          <w:rFonts w:ascii="Arial" w:hAnsi="Arial" w:cs="Arial"/>
          <w:sz w:val="16"/>
          <w:szCs w:val="16"/>
        </w:rPr>
        <w:t xml:space="preserve"> A/LJC = </w:t>
      </w:r>
      <w:r w:rsidR="00CA1FF3" w:rsidRPr="00F05164">
        <w:rPr>
          <w:rFonts w:ascii="Arial" w:hAnsi="Arial" w:cs="Arial"/>
          <w:sz w:val="16"/>
          <w:szCs w:val="16"/>
        </w:rPr>
        <w:t>Active</w:t>
      </w:r>
      <w:r w:rsidR="00CA1FF3">
        <w:rPr>
          <w:rFonts w:ascii="Arial" w:hAnsi="Arial" w:cs="Arial"/>
          <w:sz w:val="16"/>
          <w:szCs w:val="16"/>
        </w:rPr>
        <w:t>/</w:t>
      </w:r>
      <w:r w:rsidR="00CA1FF3" w:rsidRPr="00F05164">
        <w:rPr>
          <w:rFonts w:ascii="Arial" w:hAnsi="Arial" w:cs="Arial"/>
          <w:sz w:val="16"/>
          <w:szCs w:val="16"/>
        </w:rPr>
        <w:t>Limited Joint Count</w:t>
      </w:r>
      <w:r w:rsidR="00CA1FF3">
        <w:rPr>
          <w:rFonts w:ascii="Arial" w:hAnsi="Arial" w:cs="Arial"/>
          <w:sz w:val="16"/>
          <w:szCs w:val="16"/>
        </w:rPr>
        <w:t>,</w:t>
      </w:r>
      <w:r w:rsidR="00CA1FF3" w:rsidRPr="00F05164">
        <w:rPr>
          <w:rFonts w:ascii="Arial" w:hAnsi="Arial" w:cs="Arial"/>
          <w:sz w:val="16"/>
          <w:szCs w:val="16"/>
        </w:rPr>
        <w:t xml:space="preserve"> </w:t>
      </w:r>
      <w:r w:rsidR="00CA1FF3" w:rsidRPr="001B2B6A">
        <w:rPr>
          <w:rFonts w:ascii="Arial" w:hAnsi="Arial" w:cs="Arial"/>
          <w:sz w:val="16"/>
          <w:szCs w:val="16"/>
        </w:rPr>
        <w:t>DAS28 = Disease Activity Score-28 Joint count,</w:t>
      </w:r>
      <w:r w:rsidR="00CA1FF3">
        <w:rPr>
          <w:rFonts w:ascii="Arial" w:hAnsi="Arial" w:cs="Arial"/>
          <w:sz w:val="16"/>
          <w:szCs w:val="16"/>
        </w:rPr>
        <w:t xml:space="preserve"> JADAS = Juvenile Arthritis Disease A</w:t>
      </w:r>
      <w:r w:rsidR="00CA1FF3" w:rsidRPr="003F55AB">
        <w:rPr>
          <w:rFonts w:ascii="Arial" w:hAnsi="Arial" w:cs="Arial"/>
          <w:sz w:val="16"/>
          <w:szCs w:val="16"/>
        </w:rPr>
        <w:t>ctivity Score,</w:t>
      </w:r>
      <w:r w:rsidR="00CA1FF3" w:rsidRPr="001B2B6A">
        <w:rPr>
          <w:rFonts w:ascii="Arial" w:hAnsi="Arial" w:cs="Arial"/>
          <w:sz w:val="16"/>
          <w:szCs w:val="16"/>
        </w:rPr>
        <w:t xml:space="preserve"> </w:t>
      </w:r>
      <w:r w:rsidR="00CA1FF3">
        <w:rPr>
          <w:rFonts w:ascii="Arial" w:hAnsi="Arial" w:cs="Arial"/>
          <w:sz w:val="16"/>
          <w:szCs w:val="16"/>
        </w:rPr>
        <w:t>C/</w:t>
      </w:r>
      <w:r w:rsidR="00CA1FF3" w:rsidRPr="001B2B6A">
        <w:rPr>
          <w:rFonts w:ascii="Arial" w:hAnsi="Arial" w:cs="Arial"/>
          <w:sz w:val="16"/>
          <w:szCs w:val="16"/>
        </w:rPr>
        <w:t xml:space="preserve">SDAI = </w:t>
      </w:r>
      <w:r w:rsidR="00CA1FF3">
        <w:rPr>
          <w:rFonts w:ascii="Arial" w:hAnsi="Arial" w:cs="Arial"/>
          <w:sz w:val="16"/>
          <w:szCs w:val="16"/>
        </w:rPr>
        <w:t>Clinical/</w:t>
      </w:r>
      <w:r w:rsidR="00CA1FF3" w:rsidRPr="001B2B6A">
        <w:rPr>
          <w:rFonts w:ascii="Arial" w:hAnsi="Arial" w:cs="Arial"/>
          <w:sz w:val="16"/>
          <w:szCs w:val="16"/>
        </w:rPr>
        <w:t xml:space="preserve">Simplified Disease Activity Index, </w:t>
      </w:r>
      <w:r w:rsidRPr="001B2B6A">
        <w:rPr>
          <w:rFonts w:ascii="Arial" w:hAnsi="Arial" w:cs="Arial"/>
          <w:sz w:val="16"/>
          <w:szCs w:val="16"/>
        </w:rPr>
        <w:t xml:space="preserve">RAID = Rheumatoid Arthritis Impact of Disease, (C)HAQ = (Child) Health Assessment Questionnaire , MSK-HQ = Musculoskeletal Health Questionnaire, VAS = Visual Analogue Scale, EQ-5D = EuroQol 5 Dimensions, BRAF = Bristol Rheumatoid Arthritis Fatigue, WSAS =  Work and Social Adjustment Scale, RADS = Rheumatoid Arthritis Distress </w:t>
      </w:r>
      <w:r w:rsidRPr="00870154">
        <w:rPr>
          <w:rFonts w:ascii="Arial" w:hAnsi="Arial" w:cs="Arial"/>
          <w:sz w:val="16"/>
          <w:szCs w:val="16"/>
        </w:rPr>
        <w:t>Scale,</w:t>
      </w:r>
      <w:r w:rsidR="0091375D">
        <w:rPr>
          <w:rFonts w:ascii="Arial" w:hAnsi="Arial" w:cs="Arial"/>
          <w:sz w:val="16"/>
          <w:szCs w:val="16"/>
        </w:rPr>
        <w:t xml:space="preserve"> </w:t>
      </w:r>
      <w:r w:rsidR="00D05298" w:rsidRPr="00A40469">
        <w:rPr>
          <w:rFonts w:ascii="Arial" w:hAnsi="Arial" w:cs="Arial"/>
          <w:sz w:val="16"/>
          <w:szCs w:val="16"/>
        </w:rPr>
        <w:t>ROB-FIN = National Register of Biological Treatment in Finland, RRBR = Romanian Registry of Rheumatic Diseases</w:t>
      </w:r>
      <w:r w:rsidR="00D05298">
        <w:rPr>
          <w:rFonts w:ascii="Arial" w:hAnsi="Arial" w:cs="Arial"/>
          <w:sz w:val="16"/>
          <w:szCs w:val="16"/>
        </w:rPr>
        <w:t xml:space="preserve">, </w:t>
      </w:r>
      <w:r w:rsidR="00D05298" w:rsidRPr="001678EC">
        <w:rPr>
          <w:rFonts w:ascii="Arial" w:hAnsi="Arial" w:cs="Arial"/>
          <w:sz w:val="16"/>
          <w:szCs w:val="16"/>
        </w:rPr>
        <w:t>SCQM = Swiss Clinical Quality Management in Rheumatic Diseases,</w:t>
      </w:r>
      <w:r w:rsidR="00260A20" w:rsidRPr="00A40469">
        <w:rPr>
          <w:rFonts w:ascii="Arial" w:hAnsi="Arial" w:cs="Arial"/>
          <w:sz w:val="16"/>
          <w:szCs w:val="16"/>
        </w:rPr>
        <w:t xml:space="preserve"> </w:t>
      </w:r>
      <w:r w:rsidR="002A20A9" w:rsidRPr="00965133">
        <w:rPr>
          <w:rFonts w:ascii="Arial" w:hAnsi="Arial" w:cs="Arial"/>
          <w:sz w:val="16"/>
          <w:szCs w:val="16"/>
        </w:rPr>
        <w:t>S</w:t>
      </w:r>
      <w:r w:rsidR="002A20A9">
        <w:rPr>
          <w:rFonts w:ascii="Arial" w:hAnsi="Arial" w:cs="Arial"/>
          <w:sz w:val="16"/>
          <w:szCs w:val="16"/>
        </w:rPr>
        <w:t>R</w:t>
      </w:r>
      <w:r w:rsidR="002A20A9" w:rsidRPr="00965133">
        <w:rPr>
          <w:rFonts w:ascii="Arial" w:hAnsi="Arial" w:cs="Arial"/>
          <w:sz w:val="16"/>
          <w:szCs w:val="16"/>
        </w:rPr>
        <w:t>Q = Swedish Rheumatology Quality Registries, STURE</w:t>
      </w:r>
      <w:r w:rsidR="002A20A9" w:rsidRPr="00E55B05">
        <w:rPr>
          <w:rFonts w:ascii="Arial" w:hAnsi="Arial" w:cs="Arial"/>
          <w:sz w:val="16"/>
          <w:szCs w:val="16"/>
        </w:rPr>
        <w:t xml:space="preserve"> = Stockholm TNF follow-Up Registry,</w:t>
      </w:r>
      <w:r w:rsidR="002A20A9">
        <w:rPr>
          <w:rFonts w:ascii="Arial" w:hAnsi="Arial" w:cs="Arial"/>
          <w:sz w:val="16"/>
          <w:szCs w:val="16"/>
        </w:rPr>
        <w:t xml:space="preserve"> </w:t>
      </w:r>
      <w:r w:rsidR="002A20A9" w:rsidRPr="001678EC">
        <w:rPr>
          <w:rFonts w:ascii="Arial" w:hAnsi="Arial" w:cs="Arial"/>
          <w:sz w:val="16"/>
          <w:szCs w:val="16"/>
        </w:rPr>
        <w:t>TURKBIO = Turkish Biologics Register</w:t>
      </w:r>
      <w:r w:rsidR="002A20A9" w:rsidRPr="0064454F">
        <w:rPr>
          <w:rFonts w:ascii="Arial" w:hAnsi="Arial" w:cs="Arial"/>
          <w:sz w:val="16"/>
          <w:szCs w:val="16"/>
        </w:rPr>
        <w:t>,</w:t>
      </w:r>
      <w:r w:rsidR="002A20A9" w:rsidRPr="00870154">
        <w:rPr>
          <w:rFonts w:ascii="Arial" w:hAnsi="Arial" w:cs="Arial"/>
          <w:sz w:val="16"/>
          <w:szCs w:val="16"/>
        </w:rPr>
        <w:t xml:space="preserve"> </w:t>
      </w:r>
      <w:r w:rsidR="002A20A9" w:rsidRPr="0064454F">
        <w:rPr>
          <w:rFonts w:ascii="Arial" w:hAnsi="Arial" w:cs="Arial"/>
          <w:sz w:val="16"/>
          <w:szCs w:val="16"/>
        </w:rPr>
        <w:t>VARAR = Veterans Affairs Rheumatoid Arthritis Registry, WC</w:t>
      </w:r>
      <w:r w:rsidR="002A20A9" w:rsidRPr="000A1068">
        <w:rPr>
          <w:rFonts w:ascii="Arial" w:hAnsi="Arial" w:cs="Arial"/>
          <w:sz w:val="16"/>
          <w:szCs w:val="16"/>
        </w:rPr>
        <w:t xml:space="preserve"> =</w:t>
      </w:r>
      <w:r w:rsidR="002A20A9" w:rsidRPr="000A1068">
        <w:t xml:space="preserve"> </w:t>
      </w:r>
      <w:r w:rsidR="002A20A9" w:rsidRPr="000A1068">
        <w:rPr>
          <w:rFonts w:ascii="Arial" w:hAnsi="Arial" w:cs="Arial"/>
          <w:sz w:val="16"/>
          <w:szCs w:val="16"/>
        </w:rPr>
        <w:t>Western Consortium of Practicing Rheumatologists</w:t>
      </w:r>
      <w:r w:rsidR="002A20A9">
        <w:rPr>
          <w:rFonts w:ascii="Arial" w:hAnsi="Arial" w:cs="Arial"/>
          <w:sz w:val="16"/>
          <w:szCs w:val="16"/>
        </w:rPr>
        <w:t xml:space="preserve">, </w:t>
      </w:r>
      <w:r w:rsidR="002C7AB3">
        <w:rPr>
          <w:rFonts w:ascii="Arial" w:hAnsi="Arial" w:cs="Arial"/>
          <w:sz w:val="16"/>
          <w:szCs w:val="16"/>
        </w:rPr>
        <w:t xml:space="preserve">PtVAS = Patient Global VAS, </w:t>
      </w:r>
      <w:r w:rsidR="002A20A9">
        <w:rPr>
          <w:rFonts w:ascii="Arial" w:hAnsi="Arial" w:cs="Arial"/>
          <w:sz w:val="16"/>
          <w:szCs w:val="16"/>
        </w:rPr>
        <w:t xml:space="preserve">WAI = </w:t>
      </w:r>
      <w:r w:rsidR="002A20A9" w:rsidRPr="002A20A9">
        <w:rPr>
          <w:rFonts w:ascii="Arial" w:hAnsi="Arial" w:cs="Arial"/>
          <w:sz w:val="16"/>
          <w:szCs w:val="16"/>
        </w:rPr>
        <w:t>Work Ability Index</w:t>
      </w:r>
      <w:r w:rsidR="002A20A9">
        <w:rPr>
          <w:rFonts w:ascii="Arial" w:hAnsi="Arial" w:cs="Arial"/>
          <w:sz w:val="16"/>
          <w:szCs w:val="16"/>
        </w:rPr>
        <w:t xml:space="preserve"> </w:t>
      </w:r>
      <w:r w:rsidR="00652482">
        <w:rPr>
          <w:rFonts w:ascii="Arial" w:hAnsi="Arial" w:cs="Arial"/>
          <w:sz w:val="16"/>
          <w:szCs w:val="16"/>
        </w:rPr>
        <w:t>,</w:t>
      </w:r>
      <w:r w:rsidR="003244A9">
        <w:rPr>
          <w:rFonts w:ascii="Arial" w:hAnsi="Arial" w:cs="Arial"/>
          <w:sz w:val="16"/>
          <w:szCs w:val="16"/>
        </w:rPr>
        <w:t xml:space="preserve"> </w:t>
      </w:r>
      <w:r w:rsidR="009A1AD8">
        <w:rPr>
          <w:rFonts w:ascii="Arial" w:hAnsi="Arial" w:cs="Arial"/>
          <w:sz w:val="16"/>
          <w:szCs w:val="16"/>
        </w:rPr>
        <w:t xml:space="preserve">mFABQ = </w:t>
      </w:r>
      <w:r w:rsidR="009A1AD8" w:rsidRPr="00A31F9A">
        <w:rPr>
          <w:rFonts w:ascii="Arial" w:hAnsi="Arial" w:cs="Arial"/>
          <w:sz w:val="16"/>
          <w:szCs w:val="16"/>
        </w:rPr>
        <w:t>modified Fear Avoidance-Belief Questionnaire</w:t>
      </w:r>
      <w:r w:rsidR="009A1AD8">
        <w:rPr>
          <w:rFonts w:ascii="Arial" w:hAnsi="Arial" w:cs="Arial"/>
          <w:sz w:val="16"/>
          <w:szCs w:val="16"/>
        </w:rPr>
        <w:t xml:space="preserve">, </w:t>
      </w:r>
      <w:r w:rsidR="002A20A9" w:rsidRPr="008407BE">
        <w:rPr>
          <w:rFonts w:ascii="Arial" w:hAnsi="Arial" w:cs="Arial"/>
          <w:sz w:val="16"/>
          <w:szCs w:val="16"/>
        </w:rPr>
        <w:t>SF</w:t>
      </w:r>
      <w:r w:rsidR="002A20A9" w:rsidRPr="00CE59EB">
        <w:rPr>
          <w:rFonts w:ascii="Arial" w:hAnsi="Arial" w:cs="Arial"/>
          <w:sz w:val="16"/>
          <w:szCs w:val="16"/>
        </w:rPr>
        <w:t>-</w:t>
      </w:r>
      <w:r w:rsidR="002A20A9">
        <w:rPr>
          <w:rFonts w:ascii="Arial" w:hAnsi="Arial" w:cs="Arial"/>
          <w:sz w:val="16"/>
          <w:szCs w:val="16"/>
        </w:rPr>
        <w:t>36 = Short Form – 36 Item</w:t>
      </w:r>
      <w:r w:rsidR="002A20A9">
        <w:rPr>
          <w:rFonts w:ascii="Arial" w:hAnsi="Arial" w:cs="Arial"/>
          <w:sz w:val="16"/>
          <w:szCs w:val="16"/>
          <w:shd w:val="clear" w:color="auto" w:fill="FCFCFC"/>
        </w:rPr>
        <w:t xml:space="preserve">, </w:t>
      </w:r>
      <w:r w:rsidR="003244A9">
        <w:rPr>
          <w:rFonts w:ascii="Arial" w:hAnsi="Arial" w:cs="Arial"/>
          <w:sz w:val="16"/>
          <w:szCs w:val="16"/>
        </w:rPr>
        <w:t xml:space="preserve">RAPID3 = </w:t>
      </w:r>
      <w:r w:rsidR="003244A9" w:rsidRPr="00754335">
        <w:rPr>
          <w:rFonts w:ascii="Arial" w:hAnsi="Arial" w:cs="Arial"/>
          <w:sz w:val="16"/>
          <w:szCs w:val="16"/>
        </w:rPr>
        <w:t>Routine Assessment of Patient Index Data 3</w:t>
      </w:r>
      <w:r w:rsidR="003244A9">
        <w:rPr>
          <w:rFonts w:ascii="Arial" w:hAnsi="Arial" w:cs="Arial"/>
          <w:sz w:val="16"/>
          <w:szCs w:val="16"/>
        </w:rPr>
        <w:t xml:space="preserve">, PSH = </w:t>
      </w:r>
      <w:r w:rsidR="003244A9" w:rsidRPr="00FA52B8">
        <w:rPr>
          <w:rFonts w:ascii="Arial" w:hAnsi="Arial" w:cs="Arial"/>
          <w:sz w:val="16"/>
          <w:szCs w:val="16"/>
        </w:rPr>
        <w:t>Patient</w:t>
      </w:r>
      <w:r w:rsidR="003244A9">
        <w:rPr>
          <w:rFonts w:ascii="Arial" w:hAnsi="Arial" w:cs="Arial"/>
          <w:sz w:val="16"/>
          <w:szCs w:val="16"/>
        </w:rPr>
        <w:t xml:space="preserve"> </w:t>
      </w:r>
      <w:r w:rsidR="003244A9" w:rsidRPr="00FA52B8">
        <w:rPr>
          <w:rFonts w:ascii="Arial" w:hAnsi="Arial" w:cs="Arial"/>
          <w:sz w:val="16"/>
          <w:szCs w:val="16"/>
        </w:rPr>
        <w:t>overall satisfaction with health</w:t>
      </w:r>
      <w:r w:rsidR="003244A9">
        <w:rPr>
          <w:rFonts w:ascii="Arial" w:hAnsi="Arial" w:cs="Arial"/>
          <w:sz w:val="16"/>
          <w:szCs w:val="16"/>
        </w:rPr>
        <w:t xml:space="preserve">, </w:t>
      </w:r>
      <w:r w:rsidR="009A1AD8">
        <w:rPr>
          <w:rFonts w:ascii="Arial" w:hAnsi="Arial" w:cs="Arial"/>
          <w:sz w:val="16"/>
          <w:szCs w:val="16"/>
        </w:rPr>
        <w:t xml:space="preserve">*Collected but data </w:t>
      </w:r>
      <w:r w:rsidR="002A20A9" w:rsidRPr="002A20A9">
        <w:rPr>
          <w:rFonts w:ascii="Arial" w:hAnsi="Arial" w:cs="Arial"/>
          <w:sz w:val="16"/>
          <w:szCs w:val="16"/>
        </w:rPr>
        <w:t>No</w:t>
      </w:r>
      <w:r w:rsidR="009A1AD8">
        <w:rPr>
          <w:rFonts w:ascii="Arial" w:hAnsi="Arial" w:cs="Arial"/>
          <w:sz w:val="16"/>
          <w:szCs w:val="16"/>
        </w:rPr>
        <w:t>t currently publishe</w:t>
      </w:r>
    </w:p>
    <w:sectPr w:rsidR="00124FFB" w:rsidRPr="00124FFB" w:rsidSect="00855DC7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5ECE86" w14:textId="77777777" w:rsidR="00901387" w:rsidRDefault="00901387" w:rsidP="008E2389">
      <w:pPr>
        <w:spacing w:after="0" w:line="240" w:lineRule="auto"/>
      </w:pPr>
      <w:r>
        <w:separator/>
      </w:r>
    </w:p>
  </w:endnote>
  <w:endnote w:type="continuationSeparator" w:id="0">
    <w:p w14:paraId="60005867" w14:textId="77777777" w:rsidR="00901387" w:rsidRDefault="00901387" w:rsidP="008E2389">
      <w:pPr>
        <w:spacing w:after="0" w:line="240" w:lineRule="auto"/>
      </w:pPr>
      <w:r>
        <w:continuationSeparator/>
      </w:r>
    </w:p>
  </w:endnote>
  <w:endnote w:type="continuationNotice" w:id="1">
    <w:p w14:paraId="72D15B37" w14:textId="77777777" w:rsidR="00901387" w:rsidRDefault="0090138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CAEC07" w14:textId="77777777" w:rsidR="00901387" w:rsidRDefault="00901387" w:rsidP="008E2389">
      <w:pPr>
        <w:spacing w:after="0" w:line="240" w:lineRule="auto"/>
      </w:pPr>
      <w:r>
        <w:separator/>
      </w:r>
    </w:p>
  </w:footnote>
  <w:footnote w:type="continuationSeparator" w:id="0">
    <w:p w14:paraId="1E50DEF4" w14:textId="77777777" w:rsidR="00901387" w:rsidRDefault="00901387" w:rsidP="008E2389">
      <w:pPr>
        <w:spacing w:after="0" w:line="240" w:lineRule="auto"/>
      </w:pPr>
      <w:r>
        <w:continuationSeparator/>
      </w:r>
    </w:p>
  </w:footnote>
  <w:footnote w:type="continuationNotice" w:id="1">
    <w:p w14:paraId="721F73CA" w14:textId="77777777" w:rsidR="00901387" w:rsidRDefault="00901387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>
    <int2:extLst>
      <oel:ext uri="74B372B9-2EFF-4315-9A3F-32BA87CA82B1">
        <int2:goals int2:version="1" int2:formality="1"/>
      </oel:ext>
    </int2:extLst>
  </int2:intelligenceSettings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5213D"/>
    <w:multiLevelType w:val="multilevel"/>
    <w:tmpl w:val="CC3A4666"/>
    <w:lvl w:ilvl="0">
      <w:start w:val="1"/>
      <w:numFmt w:val="decimal"/>
      <w:lvlText w:val="%1"/>
      <w:lvlJc w:val="left"/>
      <w:pPr>
        <w:ind w:left="525" w:hanging="52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25" w:hanging="52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2191F66"/>
    <w:multiLevelType w:val="hybridMultilevel"/>
    <w:tmpl w:val="722A277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14214E"/>
    <w:multiLevelType w:val="hybridMultilevel"/>
    <w:tmpl w:val="BFD8439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FD6100"/>
    <w:multiLevelType w:val="hybridMultilevel"/>
    <w:tmpl w:val="1850FBB2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0E26714F"/>
    <w:multiLevelType w:val="hybridMultilevel"/>
    <w:tmpl w:val="5A06FD1E"/>
    <w:lvl w:ilvl="0" w:tplc="08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4C3DE1"/>
    <w:multiLevelType w:val="hybridMultilevel"/>
    <w:tmpl w:val="549A131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295721B"/>
    <w:multiLevelType w:val="hybridMultilevel"/>
    <w:tmpl w:val="74D21E6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EC62478"/>
    <w:multiLevelType w:val="hybridMultilevel"/>
    <w:tmpl w:val="9086F8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BB963CE"/>
    <w:multiLevelType w:val="hybridMultilevel"/>
    <w:tmpl w:val="1850FBB2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4018125E"/>
    <w:multiLevelType w:val="hybridMultilevel"/>
    <w:tmpl w:val="1850FBB2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40693336"/>
    <w:multiLevelType w:val="hybridMultilevel"/>
    <w:tmpl w:val="C5C4801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1447D20"/>
    <w:multiLevelType w:val="hybridMultilevel"/>
    <w:tmpl w:val="1AAED03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17731BC"/>
    <w:multiLevelType w:val="multilevel"/>
    <w:tmpl w:val="81D6774A"/>
    <w:lvl w:ilvl="0">
      <w:start w:val="1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3" w15:restartNumberingAfterBreak="0">
    <w:nsid w:val="4A475788"/>
    <w:multiLevelType w:val="hybridMultilevel"/>
    <w:tmpl w:val="BE30BE94"/>
    <w:lvl w:ilvl="0" w:tplc="08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BE55AE2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  <w:b/>
        <w:u w:val="none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4D410549"/>
    <w:multiLevelType w:val="hybridMultilevel"/>
    <w:tmpl w:val="C2D60DE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E0442D7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7" w15:restartNumberingAfterBreak="0">
    <w:nsid w:val="4F094358"/>
    <w:multiLevelType w:val="hybridMultilevel"/>
    <w:tmpl w:val="B0F09D3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578129CE"/>
    <w:multiLevelType w:val="hybridMultilevel"/>
    <w:tmpl w:val="0062EAF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AB17FC8"/>
    <w:multiLevelType w:val="hybridMultilevel"/>
    <w:tmpl w:val="FE7092E4"/>
    <w:lvl w:ilvl="0" w:tplc="AD32DB1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52861D4"/>
    <w:multiLevelType w:val="multilevel"/>
    <w:tmpl w:val="9FEC9B78"/>
    <w:lvl w:ilvl="0">
      <w:start w:val="8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79F166DA"/>
    <w:multiLevelType w:val="hybridMultilevel"/>
    <w:tmpl w:val="2D52041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7B1369B6"/>
    <w:multiLevelType w:val="hybridMultilevel"/>
    <w:tmpl w:val="D4C8AA2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C465AC4">
      <w:start w:val="1"/>
      <w:numFmt w:val="upperLetter"/>
      <w:lvlText w:val="%3)"/>
      <w:lvlJc w:val="left"/>
      <w:pPr>
        <w:ind w:left="2340" w:hanging="36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C232424"/>
    <w:multiLevelType w:val="hybridMultilevel"/>
    <w:tmpl w:val="E14CD2A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396513118">
    <w:abstractNumId w:val="14"/>
  </w:num>
  <w:num w:numId="2" w16cid:durableId="23680549">
    <w:abstractNumId w:val="22"/>
  </w:num>
  <w:num w:numId="3" w16cid:durableId="435834746">
    <w:abstractNumId w:val="13"/>
  </w:num>
  <w:num w:numId="4" w16cid:durableId="1473911300">
    <w:abstractNumId w:val="4"/>
  </w:num>
  <w:num w:numId="5" w16cid:durableId="180248289">
    <w:abstractNumId w:val="3"/>
  </w:num>
  <w:num w:numId="6" w16cid:durableId="1714622122">
    <w:abstractNumId w:val="9"/>
  </w:num>
  <w:num w:numId="7" w16cid:durableId="2006933890">
    <w:abstractNumId w:val="8"/>
  </w:num>
  <w:num w:numId="8" w16cid:durableId="614337343">
    <w:abstractNumId w:val="23"/>
  </w:num>
  <w:num w:numId="9" w16cid:durableId="1365791739">
    <w:abstractNumId w:val="10"/>
  </w:num>
  <w:num w:numId="10" w16cid:durableId="560672069">
    <w:abstractNumId w:val="11"/>
  </w:num>
  <w:num w:numId="11" w16cid:durableId="226770372">
    <w:abstractNumId w:val="2"/>
  </w:num>
  <w:num w:numId="12" w16cid:durableId="1912227110">
    <w:abstractNumId w:val="21"/>
  </w:num>
  <w:num w:numId="13" w16cid:durableId="675694484">
    <w:abstractNumId w:val="18"/>
  </w:num>
  <w:num w:numId="14" w16cid:durableId="1122967278">
    <w:abstractNumId w:val="5"/>
  </w:num>
  <w:num w:numId="15" w16cid:durableId="1364479593">
    <w:abstractNumId w:val="6"/>
  </w:num>
  <w:num w:numId="16" w16cid:durableId="58208761">
    <w:abstractNumId w:val="17"/>
  </w:num>
  <w:num w:numId="17" w16cid:durableId="499541373">
    <w:abstractNumId w:val="15"/>
  </w:num>
  <w:num w:numId="18" w16cid:durableId="905185744">
    <w:abstractNumId w:val="12"/>
  </w:num>
  <w:num w:numId="19" w16cid:durableId="1638951950">
    <w:abstractNumId w:val="16"/>
  </w:num>
  <w:num w:numId="20" w16cid:durableId="1840579761">
    <w:abstractNumId w:val="20"/>
  </w:num>
  <w:num w:numId="21" w16cid:durableId="1609042490">
    <w:abstractNumId w:val="0"/>
  </w:num>
  <w:num w:numId="22" w16cid:durableId="1010330904">
    <w:abstractNumId w:val="1"/>
  </w:num>
  <w:num w:numId="23" w16cid:durableId="559823334">
    <w:abstractNumId w:val="19"/>
  </w:num>
  <w:num w:numId="24" w16cid:durableId="752094155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 w16cid:durableId="362558943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 w16cid:durableId="1030373052">
    <w:abstractNumId w:val="13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 w16cid:durableId="1082683514">
    <w:abstractNumId w:val="4"/>
    <w:lvlOverride w:ilvl="0">
      <w:startOverride w:val="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 w16cid:durableId="150551006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 w16cid:durableId="477890292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 w16cid:durableId="368993406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 w16cid:durableId="28366112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x9xe0x1zps0tept9a5fr5xdvw0px2t009e&quot;&gt;PhD References-Converted&lt;record-ids&gt;&lt;item&gt;129&lt;/item&gt;&lt;item&gt;200&lt;/item&gt;&lt;item&gt;596&lt;/item&gt;&lt;item&gt;605&lt;/item&gt;&lt;item&gt;823&lt;/item&gt;&lt;item&gt;825&lt;/item&gt;&lt;item&gt;826&lt;/item&gt;&lt;item&gt;827&lt;/item&gt;&lt;item&gt;828&lt;/item&gt;&lt;item&gt;829&lt;/item&gt;&lt;item&gt;830&lt;/item&gt;&lt;item&gt;832&lt;/item&gt;&lt;item&gt;833&lt;/item&gt;&lt;item&gt;835&lt;/item&gt;&lt;item&gt;836&lt;/item&gt;&lt;item&gt;837&lt;/item&gt;&lt;item&gt;839&lt;/item&gt;&lt;item&gt;840&lt;/item&gt;&lt;item&gt;841&lt;/item&gt;&lt;item&gt;842&lt;/item&gt;&lt;item&gt;843&lt;/item&gt;&lt;item&gt;844&lt;/item&gt;&lt;item&gt;846&lt;/item&gt;&lt;item&gt;847&lt;/item&gt;&lt;item&gt;849&lt;/item&gt;&lt;item&gt;851&lt;/item&gt;&lt;item&gt;852&lt;/item&gt;&lt;item&gt;854&lt;/item&gt;&lt;item&gt;855&lt;/item&gt;&lt;item&gt;856&lt;/item&gt;&lt;item&gt;857&lt;/item&gt;&lt;item&gt;858&lt;/item&gt;&lt;item&gt;859&lt;/item&gt;&lt;item&gt;860&lt;/item&gt;&lt;item&gt;861&lt;/item&gt;&lt;item&gt;862&lt;/item&gt;&lt;item&gt;865&lt;/item&gt;&lt;item&gt;866&lt;/item&gt;&lt;item&gt;867&lt;/item&gt;&lt;item&gt;868&lt;/item&gt;&lt;item&gt;869&lt;/item&gt;&lt;item&gt;870&lt;/item&gt;&lt;item&gt;871&lt;/item&gt;&lt;item&gt;872&lt;/item&gt;&lt;item&gt;873&lt;/item&gt;&lt;item&gt;875&lt;/item&gt;&lt;item&gt;876&lt;/item&gt;&lt;item&gt;877&lt;/item&gt;&lt;item&gt;878&lt;/item&gt;&lt;/record-ids&gt;&lt;/item&gt;&lt;/Libraries&gt;"/>
  </w:docVars>
  <w:rsids>
    <w:rsidRoot w:val="00124FFB"/>
    <w:rsid w:val="0000021D"/>
    <w:rsid w:val="0000054E"/>
    <w:rsid w:val="00001075"/>
    <w:rsid w:val="0000169C"/>
    <w:rsid w:val="000029F8"/>
    <w:rsid w:val="00003138"/>
    <w:rsid w:val="0000435B"/>
    <w:rsid w:val="00004741"/>
    <w:rsid w:val="00006710"/>
    <w:rsid w:val="00006B47"/>
    <w:rsid w:val="00010596"/>
    <w:rsid w:val="000106FE"/>
    <w:rsid w:val="0001248B"/>
    <w:rsid w:val="00014FDD"/>
    <w:rsid w:val="0001620D"/>
    <w:rsid w:val="00020314"/>
    <w:rsid w:val="00020C9E"/>
    <w:rsid w:val="00020FD7"/>
    <w:rsid w:val="00021689"/>
    <w:rsid w:val="00021D8D"/>
    <w:rsid w:val="00022DF5"/>
    <w:rsid w:val="00023E00"/>
    <w:rsid w:val="000241A0"/>
    <w:rsid w:val="000248AC"/>
    <w:rsid w:val="00026475"/>
    <w:rsid w:val="00026F58"/>
    <w:rsid w:val="00027916"/>
    <w:rsid w:val="00032E46"/>
    <w:rsid w:val="000331B6"/>
    <w:rsid w:val="00033F6A"/>
    <w:rsid w:val="0003548D"/>
    <w:rsid w:val="00036686"/>
    <w:rsid w:val="00036B73"/>
    <w:rsid w:val="0003786B"/>
    <w:rsid w:val="000418DF"/>
    <w:rsid w:val="00041D2C"/>
    <w:rsid w:val="0004238B"/>
    <w:rsid w:val="00043626"/>
    <w:rsid w:val="00043952"/>
    <w:rsid w:val="00043A39"/>
    <w:rsid w:val="00045EE5"/>
    <w:rsid w:val="00047F12"/>
    <w:rsid w:val="00050E0A"/>
    <w:rsid w:val="00051EF1"/>
    <w:rsid w:val="000528AC"/>
    <w:rsid w:val="00052E95"/>
    <w:rsid w:val="0005315D"/>
    <w:rsid w:val="00053369"/>
    <w:rsid w:val="00053AFF"/>
    <w:rsid w:val="00054AF5"/>
    <w:rsid w:val="00055287"/>
    <w:rsid w:val="000555BE"/>
    <w:rsid w:val="000570B3"/>
    <w:rsid w:val="00057396"/>
    <w:rsid w:val="0006008E"/>
    <w:rsid w:val="00060C5E"/>
    <w:rsid w:val="00061616"/>
    <w:rsid w:val="00061B4A"/>
    <w:rsid w:val="0006242B"/>
    <w:rsid w:val="00063801"/>
    <w:rsid w:val="00064EB2"/>
    <w:rsid w:val="000655DA"/>
    <w:rsid w:val="000668B8"/>
    <w:rsid w:val="00066C0A"/>
    <w:rsid w:val="000677EA"/>
    <w:rsid w:val="00067F3F"/>
    <w:rsid w:val="00070164"/>
    <w:rsid w:val="000707C1"/>
    <w:rsid w:val="000709F7"/>
    <w:rsid w:val="00071483"/>
    <w:rsid w:val="00071627"/>
    <w:rsid w:val="00072E4D"/>
    <w:rsid w:val="000739A7"/>
    <w:rsid w:val="000748EB"/>
    <w:rsid w:val="00075167"/>
    <w:rsid w:val="00076CB0"/>
    <w:rsid w:val="00076D67"/>
    <w:rsid w:val="00077751"/>
    <w:rsid w:val="00080F22"/>
    <w:rsid w:val="0008187B"/>
    <w:rsid w:val="000818B1"/>
    <w:rsid w:val="00082997"/>
    <w:rsid w:val="000830E8"/>
    <w:rsid w:val="00083B42"/>
    <w:rsid w:val="000854E0"/>
    <w:rsid w:val="00085C12"/>
    <w:rsid w:val="00085C54"/>
    <w:rsid w:val="00086F7E"/>
    <w:rsid w:val="00090524"/>
    <w:rsid w:val="000908B3"/>
    <w:rsid w:val="00091A4E"/>
    <w:rsid w:val="00091E9D"/>
    <w:rsid w:val="00093087"/>
    <w:rsid w:val="00093ABE"/>
    <w:rsid w:val="000947AF"/>
    <w:rsid w:val="00094D80"/>
    <w:rsid w:val="000955B7"/>
    <w:rsid w:val="00095DB4"/>
    <w:rsid w:val="000975D5"/>
    <w:rsid w:val="000975E9"/>
    <w:rsid w:val="000A0D06"/>
    <w:rsid w:val="000A1068"/>
    <w:rsid w:val="000A173D"/>
    <w:rsid w:val="000A2E5B"/>
    <w:rsid w:val="000A33A8"/>
    <w:rsid w:val="000A33DA"/>
    <w:rsid w:val="000A38DA"/>
    <w:rsid w:val="000A3C86"/>
    <w:rsid w:val="000A4411"/>
    <w:rsid w:val="000A4D6F"/>
    <w:rsid w:val="000A74C3"/>
    <w:rsid w:val="000B030C"/>
    <w:rsid w:val="000B127E"/>
    <w:rsid w:val="000B2210"/>
    <w:rsid w:val="000B2B15"/>
    <w:rsid w:val="000B2D7C"/>
    <w:rsid w:val="000B302F"/>
    <w:rsid w:val="000B3F88"/>
    <w:rsid w:val="000B49E5"/>
    <w:rsid w:val="000B49E7"/>
    <w:rsid w:val="000B51DF"/>
    <w:rsid w:val="000B5A44"/>
    <w:rsid w:val="000B63BE"/>
    <w:rsid w:val="000B6A0E"/>
    <w:rsid w:val="000B6B7C"/>
    <w:rsid w:val="000B738D"/>
    <w:rsid w:val="000B78A7"/>
    <w:rsid w:val="000B7930"/>
    <w:rsid w:val="000C01A8"/>
    <w:rsid w:val="000C05A6"/>
    <w:rsid w:val="000C1DA9"/>
    <w:rsid w:val="000C2181"/>
    <w:rsid w:val="000C35DB"/>
    <w:rsid w:val="000C3FC1"/>
    <w:rsid w:val="000C4A13"/>
    <w:rsid w:val="000C4F49"/>
    <w:rsid w:val="000C558E"/>
    <w:rsid w:val="000C58FC"/>
    <w:rsid w:val="000C61C0"/>
    <w:rsid w:val="000C656E"/>
    <w:rsid w:val="000C6DF7"/>
    <w:rsid w:val="000C770E"/>
    <w:rsid w:val="000C7BE8"/>
    <w:rsid w:val="000C7BF8"/>
    <w:rsid w:val="000D16EF"/>
    <w:rsid w:val="000D2C7D"/>
    <w:rsid w:val="000D2F4A"/>
    <w:rsid w:val="000D59F5"/>
    <w:rsid w:val="000D6838"/>
    <w:rsid w:val="000D70C4"/>
    <w:rsid w:val="000D7695"/>
    <w:rsid w:val="000E10DA"/>
    <w:rsid w:val="000E28A4"/>
    <w:rsid w:val="000E2AC3"/>
    <w:rsid w:val="000E465A"/>
    <w:rsid w:val="000E4A0B"/>
    <w:rsid w:val="000E693F"/>
    <w:rsid w:val="000E6FF2"/>
    <w:rsid w:val="000E77F0"/>
    <w:rsid w:val="000F1686"/>
    <w:rsid w:val="000F1C01"/>
    <w:rsid w:val="000F211B"/>
    <w:rsid w:val="000F2E1C"/>
    <w:rsid w:val="000F2FFE"/>
    <w:rsid w:val="000F36E3"/>
    <w:rsid w:val="000F55EA"/>
    <w:rsid w:val="000F5D87"/>
    <w:rsid w:val="000F70A5"/>
    <w:rsid w:val="000F74E0"/>
    <w:rsid w:val="001001B3"/>
    <w:rsid w:val="00101136"/>
    <w:rsid w:val="0010137E"/>
    <w:rsid w:val="001014DC"/>
    <w:rsid w:val="00101D69"/>
    <w:rsid w:val="00103894"/>
    <w:rsid w:val="00104DC5"/>
    <w:rsid w:val="00105CDE"/>
    <w:rsid w:val="001064E2"/>
    <w:rsid w:val="00106E83"/>
    <w:rsid w:val="0010768B"/>
    <w:rsid w:val="001112B8"/>
    <w:rsid w:val="00111642"/>
    <w:rsid w:val="001118EF"/>
    <w:rsid w:val="00113DE9"/>
    <w:rsid w:val="00113FB4"/>
    <w:rsid w:val="00114E14"/>
    <w:rsid w:val="00115983"/>
    <w:rsid w:val="00115BCD"/>
    <w:rsid w:val="00115CC5"/>
    <w:rsid w:val="0011612E"/>
    <w:rsid w:val="001168D3"/>
    <w:rsid w:val="00117890"/>
    <w:rsid w:val="00117F58"/>
    <w:rsid w:val="001207F2"/>
    <w:rsid w:val="001222D4"/>
    <w:rsid w:val="00124950"/>
    <w:rsid w:val="00124FFB"/>
    <w:rsid w:val="00130FE0"/>
    <w:rsid w:val="00131D17"/>
    <w:rsid w:val="00132E28"/>
    <w:rsid w:val="001344B9"/>
    <w:rsid w:val="00134E68"/>
    <w:rsid w:val="00135B1B"/>
    <w:rsid w:val="00136315"/>
    <w:rsid w:val="0013783A"/>
    <w:rsid w:val="00137D12"/>
    <w:rsid w:val="00141959"/>
    <w:rsid w:val="00141DD6"/>
    <w:rsid w:val="00143D40"/>
    <w:rsid w:val="00143EC3"/>
    <w:rsid w:val="001447C3"/>
    <w:rsid w:val="001449C9"/>
    <w:rsid w:val="0014543E"/>
    <w:rsid w:val="00145A4C"/>
    <w:rsid w:val="001464A8"/>
    <w:rsid w:val="00147B14"/>
    <w:rsid w:val="001509D6"/>
    <w:rsid w:val="001509FC"/>
    <w:rsid w:val="00152233"/>
    <w:rsid w:val="00153D57"/>
    <w:rsid w:val="0015455A"/>
    <w:rsid w:val="00154A37"/>
    <w:rsid w:val="0015630C"/>
    <w:rsid w:val="00156A4F"/>
    <w:rsid w:val="00160B12"/>
    <w:rsid w:val="001632B6"/>
    <w:rsid w:val="001633AA"/>
    <w:rsid w:val="00163CBD"/>
    <w:rsid w:val="0016492C"/>
    <w:rsid w:val="00164CE5"/>
    <w:rsid w:val="0016660D"/>
    <w:rsid w:val="00166887"/>
    <w:rsid w:val="00166BEC"/>
    <w:rsid w:val="001678EC"/>
    <w:rsid w:val="00167952"/>
    <w:rsid w:val="00167BF4"/>
    <w:rsid w:val="0017025D"/>
    <w:rsid w:val="00171275"/>
    <w:rsid w:val="00171B73"/>
    <w:rsid w:val="0017238D"/>
    <w:rsid w:val="00172EF9"/>
    <w:rsid w:val="00173A11"/>
    <w:rsid w:val="00173B1E"/>
    <w:rsid w:val="00174EDF"/>
    <w:rsid w:val="001767B2"/>
    <w:rsid w:val="00181DDD"/>
    <w:rsid w:val="00182554"/>
    <w:rsid w:val="00183654"/>
    <w:rsid w:val="0018430E"/>
    <w:rsid w:val="00184A5B"/>
    <w:rsid w:val="001854EB"/>
    <w:rsid w:val="001854EF"/>
    <w:rsid w:val="0018572E"/>
    <w:rsid w:val="00185B53"/>
    <w:rsid w:val="001860A6"/>
    <w:rsid w:val="00186414"/>
    <w:rsid w:val="00186EF9"/>
    <w:rsid w:val="00187660"/>
    <w:rsid w:val="00187769"/>
    <w:rsid w:val="00190729"/>
    <w:rsid w:val="00192161"/>
    <w:rsid w:val="00194615"/>
    <w:rsid w:val="00195C12"/>
    <w:rsid w:val="00196293"/>
    <w:rsid w:val="00196313"/>
    <w:rsid w:val="00196783"/>
    <w:rsid w:val="00196F43"/>
    <w:rsid w:val="00197C49"/>
    <w:rsid w:val="001A0511"/>
    <w:rsid w:val="001A1E1A"/>
    <w:rsid w:val="001A48DF"/>
    <w:rsid w:val="001A61EA"/>
    <w:rsid w:val="001A6549"/>
    <w:rsid w:val="001A7829"/>
    <w:rsid w:val="001B03BD"/>
    <w:rsid w:val="001B18C9"/>
    <w:rsid w:val="001B1B95"/>
    <w:rsid w:val="001B2037"/>
    <w:rsid w:val="001B203A"/>
    <w:rsid w:val="001B248C"/>
    <w:rsid w:val="001B2B6A"/>
    <w:rsid w:val="001B49ED"/>
    <w:rsid w:val="001B4C91"/>
    <w:rsid w:val="001B4D30"/>
    <w:rsid w:val="001B50F6"/>
    <w:rsid w:val="001B6275"/>
    <w:rsid w:val="001C031F"/>
    <w:rsid w:val="001C2037"/>
    <w:rsid w:val="001C2685"/>
    <w:rsid w:val="001C2F70"/>
    <w:rsid w:val="001C3E7B"/>
    <w:rsid w:val="001C4F96"/>
    <w:rsid w:val="001C6013"/>
    <w:rsid w:val="001C719C"/>
    <w:rsid w:val="001C7736"/>
    <w:rsid w:val="001C7AEC"/>
    <w:rsid w:val="001C7D86"/>
    <w:rsid w:val="001D18B4"/>
    <w:rsid w:val="001D2022"/>
    <w:rsid w:val="001D23BF"/>
    <w:rsid w:val="001D279E"/>
    <w:rsid w:val="001D2B22"/>
    <w:rsid w:val="001D3036"/>
    <w:rsid w:val="001D3174"/>
    <w:rsid w:val="001D39E5"/>
    <w:rsid w:val="001D40A5"/>
    <w:rsid w:val="001D46D2"/>
    <w:rsid w:val="001D624D"/>
    <w:rsid w:val="001D6DC5"/>
    <w:rsid w:val="001E013A"/>
    <w:rsid w:val="001E048D"/>
    <w:rsid w:val="001E0755"/>
    <w:rsid w:val="001E3373"/>
    <w:rsid w:val="001E34AA"/>
    <w:rsid w:val="001E3614"/>
    <w:rsid w:val="001E4DA2"/>
    <w:rsid w:val="001E518C"/>
    <w:rsid w:val="001F0B25"/>
    <w:rsid w:val="001F0C9E"/>
    <w:rsid w:val="001F27E4"/>
    <w:rsid w:val="001F2E1F"/>
    <w:rsid w:val="001F3FDD"/>
    <w:rsid w:val="001F6E6A"/>
    <w:rsid w:val="00201C71"/>
    <w:rsid w:val="00201D8E"/>
    <w:rsid w:val="00201EF1"/>
    <w:rsid w:val="00202163"/>
    <w:rsid w:val="0020388C"/>
    <w:rsid w:val="00203EC7"/>
    <w:rsid w:val="00204068"/>
    <w:rsid w:val="00205C91"/>
    <w:rsid w:val="00206CA9"/>
    <w:rsid w:val="0020796D"/>
    <w:rsid w:val="00211377"/>
    <w:rsid w:val="002118CD"/>
    <w:rsid w:val="002119C8"/>
    <w:rsid w:val="002127F3"/>
    <w:rsid w:val="00215058"/>
    <w:rsid w:val="00217C1C"/>
    <w:rsid w:val="00217F0F"/>
    <w:rsid w:val="00220F7C"/>
    <w:rsid w:val="00221152"/>
    <w:rsid w:val="00221219"/>
    <w:rsid w:val="002228C2"/>
    <w:rsid w:val="00222DE8"/>
    <w:rsid w:val="00222F04"/>
    <w:rsid w:val="00223EE5"/>
    <w:rsid w:val="00224EC1"/>
    <w:rsid w:val="00225947"/>
    <w:rsid w:val="0022787E"/>
    <w:rsid w:val="00230282"/>
    <w:rsid w:val="00230367"/>
    <w:rsid w:val="002311CA"/>
    <w:rsid w:val="00231604"/>
    <w:rsid w:val="0023296E"/>
    <w:rsid w:val="00232D32"/>
    <w:rsid w:val="00233868"/>
    <w:rsid w:val="00234CDD"/>
    <w:rsid w:val="0023584B"/>
    <w:rsid w:val="00235C41"/>
    <w:rsid w:val="00235C45"/>
    <w:rsid w:val="002362C0"/>
    <w:rsid w:val="00236A99"/>
    <w:rsid w:val="00236EAB"/>
    <w:rsid w:val="00237597"/>
    <w:rsid w:val="00237EB4"/>
    <w:rsid w:val="00240E48"/>
    <w:rsid w:val="002419D9"/>
    <w:rsid w:val="00242A3F"/>
    <w:rsid w:val="00243BF5"/>
    <w:rsid w:val="00243E2B"/>
    <w:rsid w:val="002452EE"/>
    <w:rsid w:val="00246386"/>
    <w:rsid w:val="00246BEC"/>
    <w:rsid w:val="00247BC5"/>
    <w:rsid w:val="002509CA"/>
    <w:rsid w:val="00250F03"/>
    <w:rsid w:val="002518F2"/>
    <w:rsid w:val="002521AC"/>
    <w:rsid w:val="002552A4"/>
    <w:rsid w:val="00255382"/>
    <w:rsid w:val="00257E40"/>
    <w:rsid w:val="00260563"/>
    <w:rsid w:val="002608BB"/>
    <w:rsid w:val="00260A20"/>
    <w:rsid w:val="00260D69"/>
    <w:rsid w:val="00261252"/>
    <w:rsid w:val="002620C6"/>
    <w:rsid w:val="00262BC5"/>
    <w:rsid w:val="00263AA3"/>
    <w:rsid w:val="002660E7"/>
    <w:rsid w:val="0026678D"/>
    <w:rsid w:val="002669D9"/>
    <w:rsid w:val="00267BD8"/>
    <w:rsid w:val="00270503"/>
    <w:rsid w:val="00271E6B"/>
    <w:rsid w:val="0027235F"/>
    <w:rsid w:val="00272A7C"/>
    <w:rsid w:val="00272D23"/>
    <w:rsid w:val="00273A60"/>
    <w:rsid w:val="00273F28"/>
    <w:rsid w:val="0027448E"/>
    <w:rsid w:val="0027504E"/>
    <w:rsid w:val="00275153"/>
    <w:rsid w:val="002762BB"/>
    <w:rsid w:val="00277C95"/>
    <w:rsid w:val="002806F1"/>
    <w:rsid w:val="00280A54"/>
    <w:rsid w:val="002814DE"/>
    <w:rsid w:val="00281E11"/>
    <w:rsid w:val="00281F52"/>
    <w:rsid w:val="00283734"/>
    <w:rsid w:val="00284C47"/>
    <w:rsid w:val="00284CE1"/>
    <w:rsid w:val="002851F7"/>
    <w:rsid w:val="00286489"/>
    <w:rsid w:val="00287E3C"/>
    <w:rsid w:val="002927B7"/>
    <w:rsid w:val="00293340"/>
    <w:rsid w:val="00294BB3"/>
    <w:rsid w:val="00294EC4"/>
    <w:rsid w:val="0029562B"/>
    <w:rsid w:val="00297796"/>
    <w:rsid w:val="00297BF0"/>
    <w:rsid w:val="002A0232"/>
    <w:rsid w:val="002A193A"/>
    <w:rsid w:val="002A1CA9"/>
    <w:rsid w:val="002A20A9"/>
    <w:rsid w:val="002A3560"/>
    <w:rsid w:val="002A4A36"/>
    <w:rsid w:val="002A4F64"/>
    <w:rsid w:val="002A590B"/>
    <w:rsid w:val="002A5E09"/>
    <w:rsid w:val="002A6C68"/>
    <w:rsid w:val="002B0EF7"/>
    <w:rsid w:val="002B1164"/>
    <w:rsid w:val="002B26E5"/>
    <w:rsid w:val="002B399F"/>
    <w:rsid w:val="002B3BB6"/>
    <w:rsid w:val="002B406B"/>
    <w:rsid w:val="002C19C0"/>
    <w:rsid w:val="002C24A7"/>
    <w:rsid w:val="002C4E83"/>
    <w:rsid w:val="002C6712"/>
    <w:rsid w:val="002C76CE"/>
    <w:rsid w:val="002C7808"/>
    <w:rsid w:val="002C7A53"/>
    <w:rsid w:val="002C7AB3"/>
    <w:rsid w:val="002D0309"/>
    <w:rsid w:val="002D2CA6"/>
    <w:rsid w:val="002D3CF1"/>
    <w:rsid w:val="002D5D90"/>
    <w:rsid w:val="002D6865"/>
    <w:rsid w:val="002D6AF1"/>
    <w:rsid w:val="002D7107"/>
    <w:rsid w:val="002E12C1"/>
    <w:rsid w:val="002E2C03"/>
    <w:rsid w:val="002E30F2"/>
    <w:rsid w:val="002E33DA"/>
    <w:rsid w:val="002E3A4E"/>
    <w:rsid w:val="002E6523"/>
    <w:rsid w:val="002E75BB"/>
    <w:rsid w:val="002F0DFA"/>
    <w:rsid w:val="002F2B51"/>
    <w:rsid w:val="002F3237"/>
    <w:rsid w:val="002F3B3C"/>
    <w:rsid w:val="002F3DDA"/>
    <w:rsid w:val="002F4E07"/>
    <w:rsid w:val="002F5B23"/>
    <w:rsid w:val="002F63C0"/>
    <w:rsid w:val="002F79C6"/>
    <w:rsid w:val="002F7B58"/>
    <w:rsid w:val="00300241"/>
    <w:rsid w:val="00301D2C"/>
    <w:rsid w:val="003029EC"/>
    <w:rsid w:val="003034A1"/>
    <w:rsid w:val="003048D8"/>
    <w:rsid w:val="00306F19"/>
    <w:rsid w:val="00307708"/>
    <w:rsid w:val="00307734"/>
    <w:rsid w:val="00307CE2"/>
    <w:rsid w:val="003100C0"/>
    <w:rsid w:val="003103BE"/>
    <w:rsid w:val="003104D8"/>
    <w:rsid w:val="0031221D"/>
    <w:rsid w:val="00312384"/>
    <w:rsid w:val="00312AD3"/>
    <w:rsid w:val="00312E68"/>
    <w:rsid w:val="003132A1"/>
    <w:rsid w:val="0031361F"/>
    <w:rsid w:val="003136F4"/>
    <w:rsid w:val="00315CBA"/>
    <w:rsid w:val="00317CF1"/>
    <w:rsid w:val="00317E46"/>
    <w:rsid w:val="0032107E"/>
    <w:rsid w:val="003212D0"/>
    <w:rsid w:val="0032179F"/>
    <w:rsid w:val="0032324C"/>
    <w:rsid w:val="00323E6B"/>
    <w:rsid w:val="003244A9"/>
    <w:rsid w:val="003253A3"/>
    <w:rsid w:val="00326B10"/>
    <w:rsid w:val="00330406"/>
    <w:rsid w:val="00331E6C"/>
    <w:rsid w:val="00332212"/>
    <w:rsid w:val="00332711"/>
    <w:rsid w:val="003348D2"/>
    <w:rsid w:val="00335C79"/>
    <w:rsid w:val="00335E2F"/>
    <w:rsid w:val="0033639F"/>
    <w:rsid w:val="00340AE7"/>
    <w:rsid w:val="003415E8"/>
    <w:rsid w:val="00341A06"/>
    <w:rsid w:val="00342501"/>
    <w:rsid w:val="003427AD"/>
    <w:rsid w:val="003439F7"/>
    <w:rsid w:val="00343BBA"/>
    <w:rsid w:val="00344896"/>
    <w:rsid w:val="00344CE4"/>
    <w:rsid w:val="00345C24"/>
    <w:rsid w:val="003468EC"/>
    <w:rsid w:val="0034735A"/>
    <w:rsid w:val="0035015A"/>
    <w:rsid w:val="00350E41"/>
    <w:rsid w:val="0035211F"/>
    <w:rsid w:val="00352834"/>
    <w:rsid w:val="00352CE0"/>
    <w:rsid w:val="003530FC"/>
    <w:rsid w:val="00353871"/>
    <w:rsid w:val="00353EA6"/>
    <w:rsid w:val="0035404F"/>
    <w:rsid w:val="00354D13"/>
    <w:rsid w:val="0035513C"/>
    <w:rsid w:val="003556BE"/>
    <w:rsid w:val="0035571B"/>
    <w:rsid w:val="00355E39"/>
    <w:rsid w:val="0035604C"/>
    <w:rsid w:val="003563C9"/>
    <w:rsid w:val="00357C8D"/>
    <w:rsid w:val="0036073F"/>
    <w:rsid w:val="00361688"/>
    <w:rsid w:val="003616AE"/>
    <w:rsid w:val="00362201"/>
    <w:rsid w:val="00362562"/>
    <w:rsid w:val="003630A3"/>
    <w:rsid w:val="00363FB1"/>
    <w:rsid w:val="003649AD"/>
    <w:rsid w:val="00364A5C"/>
    <w:rsid w:val="00366AD5"/>
    <w:rsid w:val="00367A60"/>
    <w:rsid w:val="00370863"/>
    <w:rsid w:val="003727B1"/>
    <w:rsid w:val="00373665"/>
    <w:rsid w:val="00373A16"/>
    <w:rsid w:val="00374656"/>
    <w:rsid w:val="0037521E"/>
    <w:rsid w:val="003761EB"/>
    <w:rsid w:val="00376600"/>
    <w:rsid w:val="00380C15"/>
    <w:rsid w:val="00381148"/>
    <w:rsid w:val="00381FB8"/>
    <w:rsid w:val="00383C3B"/>
    <w:rsid w:val="00384F21"/>
    <w:rsid w:val="00385911"/>
    <w:rsid w:val="00385E71"/>
    <w:rsid w:val="003864C4"/>
    <w:rsid w:val="003866AC"/>
    <w:rsid w:val="00386FEA"/>
    <w:rsid w:val="00387974"/>
    <w:rsid w:val="00387978"/>
    <w:rsid w:val="00390EAE"/>
    <w:rsid w:val="00391CE7"/>
    <w:rsid w:val="00391EE9"/>
    <w:rsid w:val="00392E74"/>
    <w:rsid w:val="00392F6D"/>
    <w:rsid w:val="00394AB8"/>
    <w:rsid w:val="00394AC6"/>
    <w:rsid w:val="00395484"/>
    <w:rsid w:val="003956A0"/>
    <w:rsid w:val="00395905"/>
    <w:rsid w:val="003964CD"/>
    <w:rsid w:val="00396FB6"/>
    <w:rsid w:val="003A0217"/>
    <w:rsid w:val="003A05EB"/>
    <w:rsid w:val="003A18D3"/>
    <w:rsid w:val="003A2D6F"/>
    <w:rsid w:val="003A381D"/>
    <w:rsid w:val="003A389C"/>
    <w:rsid w:val="003A5B39"/>
    <w:rsid w:val="003A6B1E"/>
    <w:rsid w:val="003A6B62"/>
    <w:rsid w:val="003A72AA"/>
    <w:rsid w:val="003B0A4F"/>
    <w:rsid w:val="003B3418"/>
    <w:rsid w:val="003B3A90"/>
    <w:rsid w:val="003B41E2"/>
    <w:rsid w:val="003B4904"/>
    <w:rsid w:val="003B73F8"/>
    <w:rsid w:val="003B746B"/>
    <w:rsid w:val="003C0B25"/>
    <w:rsid w:val="003C0C9A"/>
    <w:rsid w:val="003C0D3B"/>
    <w:rsid w:val="003C0FF8"/>
    <w:rsid w:val="003C2077"/>
    <w:rsid w:val="003C221E"/>
    <w:rsid w:val="003C49FC"/>
    <w:rsid w:val="003C5484"/>
    <w:rsid w:val="003C5C38"/>
    <w:rsid w:val="003C6ED1"/>
    <w:rsid w:val="003C7220"/>
    <w:rsid w:val="003D03FB"/>
    <w:rsid w:val="003D0AB5"/>
    <w:rsid w:val="003D0C64"/>
    <w:rsid w:val="003D146F"/>
    <w:rsid w:val="003D153D"/>
    <w:rsid w:val="003D2BD0"/>
    <w:rsid w:val="003D33B5"/>
    <w:rsid w:val="003D3B1C"/>
    <w:rsid w:val="003D3B9C"/>
    <w:rsid w:val="003D3CEA"/>
    <w:rsid w:val="003D43C0"/>
    <w:rsid w:val="003D4A5C"/>
    <w:rsid w:val="003D565F"/>
    <w:rsid w:val="003D6495"/>
    <w:rsid w:val="003D7BDD"/>
    <w:rsid w:val="003E03DC"/>
    <w:rsid w:val="003E3793"/>
    <w:rsid w:val="003E4699"/>
    <w:rsid w:val="003E55DB"/>
    <w:rsid w:val="003E56C2"/>
    <w:rsid w:val="003E57F7"/>
    <w:rsid w:val="003E593C"/>
    <w:rsid w:val="003E5BDB"/>
    <w:rsid w:val="003E668F"/>
    <w:rsid w:val="003E7B9F"/>
    <w:rsid w:val="003F097F"/>
    <w:rsid w:val="003F0DD7"/>
    <w:rsid w:val="003F0E54"/>
    <w:rsid w:val="003F32FC"/>
    <w:rsid w:val="003F365B"/>
    <w:rsid w:val="003F3881"/>
    <w:rsid w:val="003F43C5"/>
    <w:rsid w:val="003F469B"/>
    <w:rsid w:val="003F4773"/>
    <w:rsid w:val="003F55AB"/>
    <w:rsid w:val="003F56A2"/>
    <w:rsid w:val="003F59B6"/>
    <w:rsid w:val="003F6081"/>
    <w:rsid w:val="003F7166"/>
    <w:rsid w:val="0040078A"/>
    <w:rsid w:val="00400EF8"/>
    <w:rsid w:val="004015B4"/>
    <w:rsid w:val="00401A5D"/>
    <w:rsid w:val="00401BE8"/>
    <w:rsid w:val="00401DED"/>
    <w:rsid w:val="00402224"/>
    <w:rsid w:val="00403B82"/>
    <w:rsid w:val="00405611"/>
    <w:rsid w:val="0040600B"/>
    <w:rsid w:val="004066C9"/>
    <w:rsid w:val="004067DC"/>
    <w:rsid w:val="00407FF0"/>
    <w:rsid w:val="00410020"/>
    <w:rsid w:val="00410227"/>
    <w:rsid w:val="004106CE"/>
    <w:rsid w:val="00410C5A"/>
    <w:rsid w:val="0041266C"/>
    <w:rsid w:val="00412737"/>
    <w:rsid w:val="0041324C"/>
    <w:rsid w:val="00413E59"/>
    <w:rsid w:val="00414344"/>
    <w:rsid w:val="004145A1"/>
    <w:rsid w:val="004146ED"/>
    <w:rsid w:val="00414B0B"/>
    <w:rsid w:val="00414C1F"/>
    <w:rsid w:val="00416DE3"/>
    <w:rsid w:val="00420D6F"/>
    <w:rsid w:val="0042284A"/>
    <w:rsid w:val="00422B78"/>
    <w:rsid w:val="00422EA1"/>
    <w:rsid w:val="00423460"/>
    <w:rsid w:val="00424B72"/>
    <w:rsid w:val="00426431"/>
    <w:rsid w:val="00426884"/>
    <w:rsid w:val="00427A7E"/>
    <w:rsid w:val="00430504"/>
    <w:rsid w:val="00430779"/>
    <w:rsid w:val="004307E2"/>
    <w:rsid w:val="00431325"/>
    <w:rsid w:val="0043227E"/>
    <w:rsid w:val="00434503"/>
    <w:rsid w:val="00436C1B"/>
    <w:rsid w:val="00437CCD"/>
    <w:rsid w:val="00440110"/>
    <w:rsid w:val="00440406"/>
    <w:rsid w:val="00440E4C"/>
    <w:rsid w:val="00441FCF"/>
    <w:rsid w:val="004433BA"/>
    <w:rsid w:val="004440B6"/>
    <w:rsid w:val="00444DFB"/>
    <w:rsid w:val="004451F7"/>
    <w:rsid w:val="004500CC"/>
    <w:rsid w:val="004507BF"/>
    <w:rsid w:val="00452790"/>
    <w:rsid w:val="00452B27"/>
    <w:rsid w:val="00452CFB"/>
    <w:rsid w:val="00452E7C"/>
    <w:rsid w:val="00452F88"/>
    <w:rsid w:val="004531D6"/>
    <w:rsid w:val="004536EB"/>
    <w:rsid w:val="00454671"/>
    <w:rsid w:val="0045477A"/>
    <w:rsid w:val="00454A0F"/>
    <w:rsid w:val="004560F9"/>
    <w:rsid w:val="004561DC"/>
    <w:rsid w:val="004566D4"/>
    <w:rsid w:val="00456891"/>
    <w:rsid w:val="00456896"/>
    <w:rsid w:val="004568D2"/>
    <w:rsid w:val="004573DF"/>
    <w:rsid w:val="00457829"/>
    <w:rsid w:val="004601CE"/>
    <w:rsid w:val="0046029D"/>
    <w:rsid w:val="00462F02"/>
    <w:rsid w:val="00464537"/>
    <w:rsid w:val="00464DA2"/>
    <w:rsid w:val="004657DF"/>
    <w:rsid w:val="00466DA1"/>
    <w:rsid w:val="00467CE1"/>
    <w:rsid w:val="0047042D"/>
    <w:rsid w:val="00471445"/>
    <w:rsid w:val="004725BC"/>
    <w:rsid w:val="00473EFC"/>
    <w:rsid w:val="00474C95"/>
    <w:rsid w:val="0047521C"/>
    <w:rsid w:val="00475533"/>
    <w:rsid w:val="004760CD"/>
    <w:rsid w:val="00476688"/>
    <w:rsid w:val="00476EC1"/>
    <w:rsid w:val="00476F35"/>
    <w:rsid w:val="00477E68"/>
    <w:rsid w:val="00480A6E"/>
    <w:rsid w:val="004810FE"/>
    <w:rsid w:val="0048118E"/>
    <w:rsid w:val="00482108"/>
    <w:rsid w:val="00482263"/>
    <w:rsid w:val="00484512"/>
    <w:rsid w:val="004848C1"/>
    <w:rsid w:val="00484A65"/>
    <w:rsid w:val="00487119"/>
    <w:rsid w:val="00487A53"/>
    <w:rsid w:val="00487F7E"/>
    <w:rsid w:val="004902F0"/>
    <w:rsid w:val="0049049E"/>
    <w:rsid w:val="00491501"/>
    <w:rsid w:val="00491CB4"/>
    <w:rsid w:val="00491EAF"/>
    <w:rsid w:val="00493265"/>
    <w:rsid w:val="004941AD"/>
    <w:rsid w:val="00496475"/>
    <w:rsid w:val="004A0372"/>
    <w:rsid w:val="004A0EC4"/>
    <w:rsid w:val="004A122D"/>
    <w:rsid w:val="004A2683"/>
    <w:rsid w:val="004A3787"/>
    <w:rsid w:val="004A410C"/>
    <w:rsid w:val="004A56CD"/>
    <w:rsid w:val="004A64D3"/>
    <w:rsid w:val="004A6A7A"/>
    <w:rsid w:val="004A6B29"/>
    <w:rsid w:val="004A7145"/>
    <w:rsid w:val="004B0239"/>
    <w:rsid w:val="004B07DB"/>
    <w:rsid w:val="004B09D3"/>
    <w:rsid w:val="004B4B4C"/>
    <w:rsid w:val="004B4CEE"/>
    <w:rsid w:val="004B587D"/>
    <w:rsid w:val="004B634D"/>
    <w:rsid w:val="004B670C"/>
    <w:rsid w:val="004B6945"/>
    <w:rsid w:val="004B77C1"/>
    <w:rsid w:val="004C02C1"/>
    <w:rsid w:val="004C1F2A"/>
    <w:rsid w:val="004C2D24"/>
    <w:rsid w:val="004C2D4A"/>
    <w:rsid w:val="004C3781"/>
    <w:rsid w:val="004C4421"/>
    <w:rsid w:val="004C4482"/>
    <w:rsid w:val="004C4EFB"/>
    <w:rsid w:val="004C5D40"/>
    <w:rsid w:val="004C632F"/>
    <w:rsid w:val="004C6AF5"/>
    <w:rsid w:val="004C7503"/>
    <w:rsid w:val="004D055B"/>
    <w:rsid w:val="004D075A"/>
    <w:rsid w:val="004D1611"/>
    <w:rsid w:val="004D1F35"/>
    <w:rsid w:val="004D2665"/>
    <w:rsid w:val="004D31E9"/>
    <w:rsid w:val="004D5256"/>
    <w:rsid w:val="004D609E"/>
    <w:rsid w:val="004E14B7"/>
    <w:rsid w:val="004E1D5E"/>
    <w:rsid w:val="004E31EC"/>
    <w:rsid w:val="004E3E44"/>
    <w:rsid w:val="004E4E7C"/>
    <w:rsid w:val="004E525A"/>
    <w:rsid w:val="004E6F80"/>
    <w:rsid w:val="004E7B2B"/>
    <w:rsid w:val="004E7F64"/>
    <w:rsid w:val="004F0B55"/>
    <w:rsid w:val="004F0BBA"/>
    <w:rsid w:val="004F0C1E"/>
    <w:rsid w:val="004F0F00"/>
    <w:rsid w:val="004F2070"/>
    <w:rsid w:val="004F4143"/>
    <w:rsid w:val="004F417E"/>
    <w:rsid w:val="004F426D"/>
    <w:rsid w:val="004F4ACB"/>
    <w:rsid w:val="004F6DE3"/>
    <w:rsid w:val="004F750D"/>
    <w:rsid w:val="00500617"/>
    <w:rsid w:val="005006C1"/>
    <w:rsid w:val="00500DDC"/>
    <w:rsid w:val="00500E8A"/>
    <w:rsid w:val="00500EFC"/>
    <w:rsid w:val="00501179"/>
    <w:rsid w:val="00501699"/>
    <w:rsid w:val="0050183C"/>
    <w:rsid w:val="005019BE"/>
    <w:rsid w:val="00502443"/>
    <w:rsid w:val="00503AB9"/>
    <w:rsid w:val="00503ECC"/>
    <w:rsid w:val="005051EB"/>
    <w:rsid w:val="00505675"/>
    <w:rsid w:val="005056D1"/>
    <w:rsid w:val="005067A3"/>
    <w:rsid w:val="00512432"/>
    <w:rsid w:val="005136E7"/>
    <w:rsid w:val="00514E58"/>
    <w:rsid w:val="005158DA"/>
    <w:rsid w:val="005162AC"/>
    <w:rsid w:val="005163AC"/>
    <w:rsid w:val="005171FE"/>
    <w:rsid w:val="00517BB1"/>
    <w:rsid w:val="00517EAD"/>
    <w:rsid w:val="00520599"/>
    <w:rsid w:val="0052124A"/>
    <w:rsid w:val="005228F5"/>
    <w:rsid w:val="00523956"/>
    <w:rsid w:val="005246A1"/>
    <w:rsid w:val="00525BBE"/>
    <w:rsid w:val="005264DA"/>
    <w:rsid w:val="005270B2"/>
    <w:rsid w:val="00527358"/>
    <w:rsid w:val="0052764D"/>
    <w:rsid w:val="005276FF"/>
    <w:rsid w:val="00530152"/>
    <w:rsid w:val="005315DF"/>
    <w:rsid w:val="00531910"/>
    <w:rsid w:val="00532A09"/>
    <w:rsid w:val="0053441A"/>
    <w:rsid w:val="00535033"/>
    <w:rsid w:val="00535E85"/>
    <w:rsid w:val="00536F0C"/>
    <w:rsid w:val="00537093"/>
    <w:rsid w:val="0054028F"/>
    <w:rsid w:val="00540FA9"/>
    <w:rsid w:val="005414EB"/>
    <w:rsid w:val="00541BF1"/>
    <w:rsid w:val="00541F53"/>
    <w:rsid w:val="00542656"/>
    <w:rsid w:val="00543F57"/>
    <w:rsid w:val="00544D14"/>
    <w:rsid w:val="00545165"/>
    <w:rsid w:val="00545DDC"/>
    <w:rsid w:val="00547A78"/>
    <w:rsid w:val="00547C5D"/>
    <w:rsid w:val="005500B2"/>
    <w:rsid w:val="005500C7"/>
    <w:rsid w:val="0055194B"/>
    <w:rsid w:val="00552A9E"/>
    <w:rsid w:val="0055338C"/>
    <w:rsid w:val="00557685"/>
    <w:rsid w:val="0055797C"/>
    <w:rsid w:val="005579AA"/>
    <w:rsid w:val="00560A34"/>
    <w:rsid w:val="00561134"/>
    <w:rsid w:val="005613C8"/>
    <w:rsid w:val="00561B4B"/>
    <w:rsid w:val="00562B1C"/>
    <w:rsid w:val="0056435D"/>
    <w:rsid w:val="00565268"/>
    <w:rsid w:val="005659DF"/>
    <w:rsid w:val="00565B05"/>
    <w:rsid w:val="005668C2"/>
    <w:rsid w:val="005678E9"/>
    <w:rsid w:val="00567F8F"/>
    <w:rsid w:val="00567FCE"/>
    <w:rsid w:val="005706AE"/>
    <w:rsid w:val="00570F3B"/>
    <w:rsid w:val="00571260"/>
    <w:rsid w:val="00571943"/>
    <w:rsid w:val="00572E8D"/>
    <w:rsid w:val="005737EE"/>
    <w:rsid w:val="005754AD"/>
    <w:rsid w:val="005760D0"/>
    <w:rsid w:val="005761F3"/>
    <w:rsid w:val="00576EDE"/>
    <w:rsid w:val="005806C1"/>
    <w:rsid w:val="00580A61"/>
    <w:rsid w:val="00580F5D"/>
    <w:rsid w:val="005818B2"/>
    <w:rsid w:val="00581E49"/>
    <w:rsid w:val="0058332B"/>
    <w:rsid w:val="005858B2"/>
    <w:rsid w:val="00585CFF"/>
    <w:rsid w:val="00586555"/>
    <w:rsid w:val="00587213"/>
    <w:rsid w:val="005874C3"/>
    <w:rsid w:val="005905A0"/>
    <w:rsid w:val="00591325"/>
    <w:rsid w:val="005915D2"/>
    <w:rsid w:val="00592B41"/>
    <w:rsid w:val="00592E09"/>
    <w:rsid w:val="00593009"/>
    <w:rsid w:val="00593C1B"/>
    <w:rsid w:val="00594A28"/>
    <w:rsid w:val="00594B04"/>
    <w:rsid w:val="0059537D"/>
    <w:rsid w:val="005953DD"/>
    <w:rsid w:val="00595E6D"/>
    <w:rsid w:val="00596F1C"/>
    <w:rsid w:val="00597EF0"/>
    <w:rsid w:val="00597F04"/>
    <w:rsid w:val="005A0310"/>
    <w:rsid w:val="005A0B2E"/>
    <w:rsid w:val="005A12F7"/>
    <w:rsid w:val="005A1CEC"/>
    <w:rsid w:val="005A278E"/>
    <w:rsid w:val="005A3344"/>
    <w:rsid w:val="005A3832"/>
    <w:rsid w:val="005A461A"/>
    <w:rsid w:val="005A47E4"/>
    <w:rsid w:val="005A51D5"/>
    <w:rsid w:val="005A5D6B"/>
    <w:rsid w:val="005A7EAD"/>
    <w:rsid w:val="005B020D"/>
    <w:rsid w:val="005B0222"/>
    <w:rsid w:val="005B07F5"/>
    <w:rsid w:val="005B0A1D"/>
    <w:rsid w:val="005B10A8"/>
    <w:rsid w:val="005B1BC3"/>
    <w:rsid w:val="005B314B"/>
    <w:rsid w:val="005B349A"/>
    <w:rsid w:val="005B388B"/>
    <w:rsid w:val="005B417E"/>
    <w:rsid w:val="005B4200"/>
    <w:rsid w:val="005B4436"/>
    <w:rsid w:val="005B7008"/>
    <w:rsid w:val="005B7711"/>
    <w:rsid w:val="005B778A"/>
    <w:rsid w:val="005B7F76"/>
    <w:rsid w:val="005B7F7C"/>
    <w:rsid w:val="005C0125"/>
    <w:rsid w:val="005C15D4"/>
    <w:rsid w:val="005C1F2F"/>
    <w:rsid w:val="005C1F93"/>
    <w:rsid w:val="005C2237"/>
    <w:rsid w:val="005C4B0B"/>
    <w:rsid w:val="005C60AC"/>
    <w:rsid w:val="005C633B"/>
    <w:rsid w:val="005C65C3"/>
    <w:rsid w:val="005C7633"/>
    <w:rsid w:val="005C7FE7"/>
    <w:rsid w:val="005D0C47"/>
    <w:rsid w:val="005D2C86"/>
    <w:rsid w:val="005D37EE"/>
    <w:rsid w:val="005D621B"/>
    <w:rsid w:val="005D6739"/>
    <w:rsid w:val="005D6EF5"/>
    <w:rsid w:val="005D78E8"/>
    <w:rsid w:val="005D7C9F"/>
    <w:rsid w:val="005E0138"/>
    <w:rsid w:val="005E0F59"/>
    <w:rsid w:val="005E2756"/>
    <w:rsid w:val="005E305A"/>
    <w:rsid w:val="005E3377"/>
    <w:rsid w:val="005E3BA8"/>
    <w:rsid w:val="005E4BE5"/>
    <w:rsid w:val="005E4C55"/>
    <w:rsid w:val="005E5669"/>
    <w:rsid w:val="005E68CC"/>
    <w:rsid w:val="005E7CC5"/>
    <w:rsid w:val="005E7E7C"/>
    <w:rsid w:val="005F0EEC"/>
    <w:rsid w:val="005F2427"/>
    <w:rsid w:val="005F31AD"/>
    <w:rsid w:val="005F330E"/>
    <w:rsid w:val="005F4037"/>
    <w:rsid w:val="005F42EF"/>
    <w:rsid w:val="005F44F1"/>
    <w:rsid w:val="005F6DF2"/>
    <w:rsid w:val="005F7685"/>
    <w:rsid w:val="006004DF"/>
    <w:rsid w:val="006007D4"/>
    <w:rsid w:val="00601B7A"/>
    <w:rsid w:val="00601B7E"/>
    <w:rsid w:val="00601C37"/>
    <w:rsid w:val="0060338E"/>
    <w:rsid w:val="00604C98"/>
    <w:rsid w:val="00605273"/>
    <w:rsid w:val="0060584F"/>
    <w:rsid w:val="006062BC"/>
    <w:rsid w:val="00606564"/>
    <w:rsid w:val="0060662E"/>
    <w:rsid w:val="00606922"/>
    <w:rsid w:val="006072D5"/>
    <w:rsid w:val="00607D2F"/>
    <w:rsid w:val="00610FAF"/>
    <w:rsid w:val="00612741"/>
    <w:rsid w:val="00613DD8"/>
    <w:rsid w:val="00614C21"/>
    <w:rsid w:val="00614DA7"/>
    <w:rsid w:val="00615331"/>
    <w:rsid w:val="006162B3"/>
    <w:rsid w:val="006172E4"/>
    <w:rsid w:val="00620567"/>
    <w:rsid w:val="006217CC"/>
    <w:rsid w:val="0062204D"/>
    <w:rsid w:val="00622496"/>
    <w:rsid w:val="0062298A"/>
    <w:rsid w:val="00622BD3"/>
    <w:rsid w:val="006234D8"/>
    <w:rsid w:val="006236AF"/>
    <w:rsid w:val="006257FC"/>
    <w:rsid w:val="00625EF8"/>
    <w:rsid w:val="00626A05"/>
    <w:rsid w:val="0062710C"/>
    <w:rsid w:val="00630467"/>
    <w:rsid w:val="00630A26"/>
    <w:rsid w:val="006310C7"/>
    <w:rsid w:val="00631754"/>
    <w:rsid w:val="00631784"/>
    <w:rsid w:val="00632402"/>
    <w:rsid w:val="00632F0D"/>
    <w:rsid w:val="00633939"/>
    <w:rsid w:val="00634C8C"/>
    <w:rsid w:val="00635D93"/>
    <w:rsid w:val="00637782"/>
    <w:rsid w:val="00637C40"/>
    <w:rsid w:val="00641600"/>
    <w:rsid w:val="00641982"/>
    <w:rsid w:val="006425FD"/>
    <w:rsid w:val="00643555"/>
    <w:rsid w:val="00643A30"/>
    <w:rsid w:val="0064454F"/>
    <w:rsid w:val="0064570B"/>
    <w:rsid w:val="00646E0B"/>
    <w:rsid w:val="006475E2"/>
    <w:rsid w:val="0064774F"/>
    <w:rsid w:val="00650E2B"/>
    <w:rsid w:val="0065121D"/>
    <w:rsid w:val="00651AFE"/>
    <w:rsid w:val="00651E37"/>
    <w:rsid w:val="00652459"/>
    <w:rsid w:val="00652482"/>
    <w:rsid w:val="00652A11"/>
    <w:rsid w:val="00654386"/>
    <w:rsid w:val="0065444E"/>
    <w:rsid w:val="00655769"/>
    <w:rsid w:val="00656CBD"/>
    <w:rsid w:val="006608F9"/>
    <w:rsid w:val="00660C58"/>
    <w:rsid w:val="006610E1"/>
    <w:rsid w:val="006622F2"/>
    <w:rsid w:val="006628BB"/>
    <w:rsid w:val="006635CC"/>
    <w:rsid w:val="006635FB"/>
    <w:rsid w:val="006642AB"/>
    <w:rsid w:val="006648AF"/>
    <w:rsid w:val="00665691"/>
    <w:rsid w:val="006664B5"/>
    <w:rsid w:val="00666A33"/>
    <w:rsid w:val="0066797C"/>
    <w:rsid w:val="00667A3B"/>
    <w:rsid w:val="0067032A"/>
    <w:rsid w:val="006727BC"/>
    <w:rsid w:val="00673429"/>
    <w:rsid w:val="00673AED"/>
    <w:rsid w:val="00673F7A"/>
    <w:rsid w:val="00675BB2"/>
    <w:rsid w:val="00675FE0"/>
    <w:rsid w:val="006763DF"/>
    <w:rsid w:val="0067694C"/>
    <w:rsid w:val="00676A39"/>
    <w:rsid w:val="00676E06"/>
    <w:rsid w:val="00680642"/>
    <w:rsid w:val="00680CB2"/>
    <w:rsid w:val="00681373"/>
    <w:rsid w:val="00682CF1"/>
    <w:rsid w:val="0068461C"/>
    <w:rsid w:val="00685C3A"/>
    <w:rsid w:val="00685DA6"/>
    <w:rsid w:val="00686CB7"/>
    <w:rsid w:val="006875DF"/>
    <w:rsid w:val="0069110E"/>
    <w:rsid w:val="006914C3"/>
    <w:rsid w:val="00691577"/>
    <w:rsid w:val="006916B6"/>
    <w:rsid w:val="00692608"/>
    <w:rsid w:val="00693102"/>
    <w:rsid w:val="0069393A"/>
    <w:rsid w:val="00694852"/>
    <w:rsid w:val="00696079"/>
    <w:rsid w:val="006961E3"/>
    <w:rsid w:val="00696E86"/>
    <w:rsid w:val="006A0B45"/>
    <w:rsid w:val="006A24D9"/>
    <w:rsid w:val="006A35D8"/>
    <w:rsid w:val="006A39CC"/>
    <w:rsid w:val="006A5F97"/>
    <w:rsid w:val="006A5FBF"/>
    <w:rsid w:val="006A70E0"/>
    <w:rsid w:val="006A7509"/>
    <w:rsid w:val="006A7E32"/>
    <w:rsid w:val="006B0B74"/>
    <w:rsid w:val="006B0EF5"/>
    <w:rsid w:val="006B1C47"/>
    <w:rsid w:val="006B1CC5"/>
    <w:rsid w:val="006B346D"/>
    <w:rsid w:val="006B34D7"/>
    <w:rsid w:val="006B67CA"/>
    <w:rsid w:val="006B70F6"/>
    <w:rsid w:val="006B76AF"/>
    <w:rsid w:val="006C0DD2"/>
    <w:rsid w:val="006C2769"/>
    <w:rsid w:val="006C27BF"/>
    <w:rsid w:val="006C2A8F"/>
    <w:rsid w:val="006C3A46"/>
    <w:rsid w:val="006C4AC3"/>
    <w:rsid w:val="006C51E9"/>
    <w:rsid w:val="006C57CE"/>
    <w:rsid w:val="006C612E"/>
    <w:rsid w:val="006C6320"/>
    <w:rsid w:val="006C74FF"/>
    <w:rsid w:val="006D12C5"/>
    <w:rsid w:val="006D19A5"/>
    <w:rsid w:val="006D2A67"/>
    <w:rsid w:val="006D2B34"/>
    <w:rsid w:val="006D41C1"/>
    <w:rsid w:val="006D445E"/>
    <w:rsid w:val="006D4C49"/>
    <w:rsid w:val="006D527E"/>
    <w:rsid w:val="006D544D"/>
    <w:rsid w:val="006E0F5D"/>
    <w:rsid w:val="006E25E2"/>
    <w:rsid w:val="006E3417"/>
    <w:rsid w:val="006E3DAE"/>
    <w:rsid w:val="006E409B"/>
    <w:rsid w:val="006E4DD0"/>
    <w:rsid w:val="006E5079"/>
    <w:rsid w:val="006E64A9"/>
    <w:rsid w:val="006E6819"/>
    <w:rsid w:val="006E6AC4"/>
    <w:rsid w:val="006E7FB6"/>
    <w:rsid w:val="006F01F1"/>
    <w:rsid w:val="006F08E8"/>
    <w:rsid w:val="006F18E3"/>
    <w:rsid w:val="006F261C"/>
    <w:rsid w:val="006F2B86"/>
    <w:rsid w:val="006F330A"/>
    <w:rsid w:val="006F3804"/>
    <w:rsid w:val="006F54C3"/>
    <w:rsid w:val="006F5954"/>
    <w:rsid w:val="006F621C"/>
    <w:rsid w:val="006F63B1"/>
    <w:rsid w:val="006F718C"/>
    <w:rsid w:val="006F76AB"/>
    <w:rsid w:val="0070035E"/>
    <w:rsid w:val="007009A3"/>
    <w:rsid w:val="0070189B"/>
    <w:rsid w:val="00701A6C"/>
    <w:rsid w:val="00701C46"/>
    <w:rsid w:val="00702BCF"/>
    <w:rsid w:val="00702FF3"/>
    <w:rsid w:val="007032A1"/>
    <w:rsid w:val="007036AF"/>
    <w:rsid w:val="00703FB1"/>
    <w:rsid w:val="007053D2"/>
    <w:rsid w:val="007054F1"/>
    <w:rsid w:val="00705957"/>
    <w:rsid w:val="007062E9"/>
    <w:rsid w:val="007101A4"/>
    <w:rsid w:val="00711B7D"/>
    <w:rsid w:val="00713DA1"/>
    <w:rsid w:val="007144CA"/>
    <w:rsid w:val="00714575"/>
    <w:rsid w:val="00714C9C"/>
    <w:rsid w:val="00714F69"/>
    <w:rsid w:val="007150F4"/>
    <w:rsid w:val="007153C9"/>
    <w:rsid w:val="0071579B"/>
    <w:rsid w:val="00716402"/>
    <w:rsid w:val="00716762"/>
    <w:rsid w:val="00720A1A"/>
    <w:rsid w:val="0072192B"/>
    <w:rsid w:val="0072284B"/>
    <w:rsid w:val="00723BE3"/>
    <w:rsid w:val="00723F65"/>
    <w:rsid w:val="007247E0"/>
    <w:rsid w:val="00725411"/>
    <w:rsid w:val="00725636"/>
    <w:rsid w:val="00727D9A"/>
    <w:rsid w:val="00730DE0"/>
    <w:rsid w:val="00733BC7"/>
    <w:rsid w:val="0073413B"/>
    <w:rsid w:val="00734CD7"/>
    <w:rsid w:val="007356D8"/>
    <w:rsid w:val="0073791B"/>
    <w:rsid w:val="007403D7"/>
    <w:rsid w:val="007411A6"/>
    <w:rsid w:val="00741779"/>
    <w:rsid w:val="00741865"/>
    <w:rsid w:val="007420FA"/>
    <w:rsid w:val="007428C0"/>
    <w:rsid w:val="00742930"/>
    <w:rsid w:val="00744440"/>
    <w:rsid w:val="00744A57"/>
    <w:rsid w:val="00744A85"/>
    <w:rsid w:val="00744CB7"/>
    <w:rsid w:val="0074531A"/>
    <w:rsid w:val="0074532D"/>
    <w:rsid w:val="0074592C"/>
    <w:rsid w:val="00746498"/>
    <w:rsid w:val="0074713B"/>
    <w:rsid w:val="00747B0A"/>
    <w:rsid w:val="00750C7E"/>
    <w:rsid w:val="00751018"/>
    <w:rsid w:val="00751715"/>
    <w:rsid w:val="00752218"/>
    <w:rsid w:val="00752949"/>
    <w:rsid w:val="00753880"/>
    <w:rsid w:val="00754335"/>
    <w:rsid w:val="00754B4B"/>
    <w:rsid w:val="00755D15"/>
    <w:rsid w:val="00756063"/>
    <w:rsid w:val="00757E5A"/>
    <w:rsid w:val="0076009A"/>
    <w:rsid w:val="007617A7"/>
    <w:rsid w:val="00762437"/>
    <w:rsid w:val="00763875"/>
    <w:rsid w:val="00763FEA"/>
    <w:rsid w:val="00764DDD"/>
    <w:rsid w:val="00766256"/>
    <w:rsid w:val="0076701E"/>
    <w:rsid w:val="00770344"/>
    <w:rsid w:val="00770357"/>
    <w:rsid w:val="00770979"/>
    <w:rsid w:val="00770D81"/>
    <w:rsid w:val="00773DFD"/>
    <w:rsid w:val="00774351"/>
    <w:rsid w:val="00774593"/>
    <w:rsid w:val="00774F93"/>
    <w:rsid w:val="0077564D"/>
    <w:rsid w:val="0077571F"/>
    <w:rsid w:val="00780488"/>
    <w:rsid w:val="00781397"/>
    <w:rsid w:val="00781998"/>
    <w:rsid w:val="00781DED"/>
    <w:rsid w:val="007842D4"/>
    <w:rsid w:val="00785F25"/>
    <w:rsid w:val="00786067"/>
    <w:rsid w:val="00790110"/>
    <w:rsid w:val="00790B11"/>
    <w:rsid w:val="00792F53"/>
    <w:rsid w:val="007944C7"/>
    <w:rsid w:val="00794DC2"/>
    <w:rsid w:val="00794F03"/>
    <w:rsid w:val="00796045"/>
    <w:rsid w:val="00796C5A"/>
    <w:rsid w:val="00797BE3"/>
    <w:rsid w:val="007A00A1"/>
    <w:rsid w:val="007A0B89"/>
    <w:rsid w:val="007A181F"/>
    <w:rsid w:val="007A2229"/>
    <w:rsid w:val="007A2244"/>
    <w:rsid w:val="007A2ADF"/>
    <w:rsid w:val="007A3FF6"/>
    <w:rsid w:val="007A4BA0"/>
    <w:rsid w:val="007A5E38"/>
    <w:rsid w:val="007A6561"/>
    <w:rsid w:val="007A6BB4"/>
    <w:rsid w:val="007B0AC8"/>
    <w:rsid w:val="007B170E"/>
    <w:rsid w:val="007B1B20"/>
    <w:rsid w:val="007B1C28"/>
    <w:rsid w:val="007B1C79"/>
    <w:rsid w:val="007B4BD2"/>
    <w:rsid w:val="007B50BE"/>
    <w:rsid w:val="007B50EB"/>
    <w:rsid w:val="007B6157"/>
    <w:rsid w:val="007B623F"/>
    <w:rsid w:val="007B7817"/>
    <w:rsid w:val="007B7A10"/>
    <w:rsid w:val="007C07E3"/>
    <w:rsid w:val="007C0819"/>
    <w:rsid w:val="007C0A72"/>
    <w:rsid w:val="007C100F"/>
    <w:rsid w:val="007C1C6A"/>
    <w:rsid w:val="007C22C9"/>
    <w:rsid w:val="007C246F"/>
    <w:rsid w:val="007C2B0E"/>
    <w:rsid w:val="007C3352"/>
    <w:rsid w:val="007C4A11"/>
    <w:rsid w:val="007C51CB"/>
    <w:rsid w:val="007C6CDE"/>
    <w:rsid w:val="007C702E"/>
    <w:rsid w:val="007C70B9"/>
    <w:rsid w:val="007D13DB"/>
    <w:rsid w:val="007D3C74"/>
    <w:rsid w:val="007D412B"/>
    <w:rsid w:val="007D58C6"/>
    <w:rsid w:val="007D7986"/>
    <w:rsid w:val="007E018F"/>
    <w:rsid w:val="007E0FB8"/>
    <w:rsid w:val="007E1208"/>
    <w:rsid w:val="007E1449"/>
    <w:rsid w:val="007E252E"/>
    <w:rsid w:val="007E3157"/>
    <w:rsid w:val="007E33B6"/>
    <w:rsid w:val="007E3A03"/>
    <w:rsid w:val="007E50B3"/>
    <w:rsid w:val="007E5D82"/>
    <w:rsid w:val="007E616C"/>
    <w:rsid w:val="007E671D"/>
    <w:rsid w:val="007E6A41"/>
    <w:rsid w:val="007E6ED3"/>
    <w:rsid w:val="007E72BF"/>
    <w:rsid w:val="007F2F4C"/>
    <w:rsid w:val="007F3399"/>
    <w:rsid w:val="007F3F2A"/>
    <w:rsid w:val="007F4356"/>
    <w:rsid w:val="007F4D48"/>
    <w:rsid w:val="007F4FDC"/>
    <w:rsid w:val="007F50A3"/>
    <w:rsid w:val="007F51EB"/>
    <w:rsid w:val="007F5A39"/>
    <w:rsid w:val="007F709C"/>
    <w:rsid w:val="007F737B"/>
    <w:rsid w:val="007F7A6B"/>
    <w:rsid w:val="00800380"/>
    <w:rsid w:val="00802333"/>
    <w:rsid w:val="00802FF8"/>
    <w:rsid w:val="008041E2"/>
    <w:rsid w:val="00804F85"/>
    <w:rsid w:val="008062A6"/>
    <w:rsid w:val="008067B2"/>
    <w:rsid w:val="00806CBE"/>
    <w:rsid w:val="00807B07"/>
    <w:rsid w:val="00810856"/>
    <w:rsid w:val="00810912"/>
    <w:rsid w:val="00811164"/>
    <w:rsid w:val="00811401"/>
    <w:rsid w:val="0081171C"/>
    <w:rsid w:val="00811AE4"/>
    <w:rsid w:val="00811F72"/>
    <w:rsid w:val="008123AB"/>
    <w:rsid w:val="00812575"/>
    <w:rsid w:val="00813F15"/>
    <w:rsid w:val="00814777"/>
    <w:rsid w:val="00814D7C"/>
    <w:rsid w:val="00815475"/>
    <w:rsid w:val="0081570A"/>
    <w:rsid w:val="008162D8"/>
    <w:rsid w:val="008163B8"/>
    <w:rsid w:val="00816E1A"/>
    <w:rsid w:val="00817597"/>
    <w:rsid w:val="00822050"/>
    <w:rsid w:val="008221E5"/>
    <w:rsid w:val="00823DE1"/>
    <w:rsid w:val="00825172"/>
    <w:rsid w:val="0082626F"/>
    <w:rsid w:val="0082632E"/>
    <w:rsid w:val="008276AF"/>
    <w:rsid w:val="008300E3"/>
    <w:rsid w:val="00832901"/>
    <w:rsid w:val="00832F2C"/>
    <w:rsid w:val="00836F6D"/>
    <w:rsid w:val="008407BE"/>
    <w:rsid w:val="0084100E"/>
    <w:rsid w:val="00841032"/>
    <w:rsid w:val="008411A2"/>
    <w:rsid w:val="008414B9"/>
    <w:rsid w:val="008418AA"/>
    <w:rsid w:val="008424AB"/>
    <w:rsid w:val="00843250"/>
    <w:rsid w:val="00843682"/>
    <w:rsid w:val="008440B6"/>
    <w:rsid w:val="00845340"/>
    <w:rsid w:val="00845A89"/>
    <w:rsid w:val="00846A3D"/>
    <w:rsid w:val="00847D0B"/>
    <w:rsid w:val="00852465"/>
    <w:rsid w:val="008538F1"/>
    <w:rsid w:val="00854DCB"/>
    <w:rsid w:val="008551AE"/>
    <w:rsid w:val="00855DC7"/>
    <w:rsid w:val="00856460"/>
    <w:rsid w:val="00856521"/>
    <w:rsid w:val="008602AD"/>
    <w:rsid w:val="0086114E"/>
    <w:rsid w:val="008634BE"/>
    <w:rsid w:val="00864619"/>
    <w:rsid w:val="00865072"/>
    <w:rsid w:val="008652B7"/>
    <w:rsid w:val="008666C1"/>
    <w:rsid w:val="00866E45"/>
    <w:rsid w:val="00870154"/>
    <w:rsid w:val="00870167"/>
    <w:rsid w:val="0087058F"/>
    <w:rsid w:val="00870FFF"/>
    <w:rsid w:val="00871776"/>
    <w:rsid w:val="0087197F"/>
    <w:rsid w:val="008737B9"/>
    <w:rsid w:val="00874198"/>
    <w:rsid w:val="00875CBC"/>
    <w:rsid w:val="00876E76"/>
    <w:rsid w:val="008772F0"/>
    <w:rsid w:val="0088085B"/>
    <w:rsid w:val="00880EEC"/>
    <w:rsid w:val="008817FD"/>
    <w:rsid w:val="0088193B"/>
    <w:rsid w:val="00883F9E"/>
    <w:rsid w:val="00884526"/>
    <w:rsid w:val="00887228"/>
    <w:rsid w:val="00887644"/>
    <w:rsid w:val="008901F2"/>
    <w:rsid w:val="00890A8A"/>
    <w:rsid w:val="00890FB1"/>
    <w:rsid w:val="008910BB"/>
    <w:rsid w:val="00891A70"/>
    <w:rsid w:val="00891E27"/>
    <w:rsid w:val="0089327D"/>
    <w:rsid w:val="008A1333"/>
    <w:rsid w:val="008A21CB"/>
    <w:rsid w:val="008A488E"/>
    <w:rsid w:val="008A4BCE"/>
    <w:rsid w:val="008A5218"/>
    <w:rsid w:val="008A64E7"/>
    <w:rsid w:val="008A6848"/>
    <w:rsid w:val="008B0A8E"/>
    <w:rsid w:val="008B307A"/>
    <w:rsid w:val="008B3DBA"/>
    <w:rsid w:val="008B4F68"/>
    <w:rsid w:val="008B52CF"/>
    <w:rsid w:val="008B626F"/>
    <w:rsid w:val="008B69E5"/>
    <w:rsid w:val="008C01F7"/>
    <w:rsid w:val="008C0215"/>
    <w:rsid w:val="008C0904"/>
    <w:rsid w:val="008C2243"/>
    <w:rsid w:val="008C24C8"/>
    <w:rsid w:val="008C2619"/>
    <w:rsid w:val="008C2869"/>
    <w:rsid w:val="008C4596"/>
    <w:rsid w:val="008C4D5A"/>
    <w:rsid w:val="008C4F18"/>
    <w:rsid w:val="008C626E"/>
    <w:rsid w:val="008D0C40"/>
    <w:rsid w:val="008D0F13"/>
    <w:rsid w:val="008D12BB"/>
    <w:rsid w:val="008D3A60"/>
    <w:rsid w:val="008D3E01"/>
    <w:rsid w:val="008D4CBB"/>
    <w:rsid w:val="008D5CEF"/>
    <w:rsid w:val="008D5EDA"/>
    <w:rsid w:val="008D5F3E"/>
    <w:rsid w:val="008D687E"/>
    <w:rsid w:val="008D6EA2"/>
    <w:rsid w:val="008E1E43"/>
    <w:rsid w:val="008E2389"/>
    <w:rsid w:val="008E3113"/>
    <w:rsid w:val="008E32EC"/>
    <w:rsid w:val="008E37A9"/>
    <w:rsid w:val="008E3B70"/>
    <w:rsid w:val="008E3CE4"/>
    <w:rsid w:val="008F06E2"/>
    <w:rsid w:val="008F21E3"/>
    <w:rsid w:val="008F327C"/>
    <w:rsid w:val="008F4BAB"/>
    <w:rsid w:val="008F51D7"/>
    <w:rsid w:val="008F60BA"/>
    <w:rsid w:val="008F62CD"/>
    <w:rsid w:val="008F697C"/>
    <w:rsid w:val="00901387"/>
    <w:rsid w:val="00903211"/>
    <w:rsid w:val="00905B77"/>
    <w:rsid w:val="00906BBD"/>
    <w:rsid w:val="00906E59"/>
    <w:rsid w:val="009077E6"/>
    <w:rsid w:val="00907922"/>
    <w:rsid w:val="00907D5B"/>
    <w:rsid w:val="00910722"/>
    <w:rsid w:val="009114A6"/>
    <w:rsid w:val="0091375D"/>
    <w:rsid w:val="00914EA5"/>
    <w:rsid w:val="00915CF1"/>
    <w:rsid w:val="00916828"/>
    <w:rsid w:val="00916FC7"/>
    <w:rsid w:val="00921655"/>
    <w:rsid w:val="009219F5"/>
    <w:rsid w:val="00924C36"/>
    <w:rsid w:val="00924CA7"/>
    <w:rsid w:val="009253FA"/>
    <w:rsid w:val="00926419"/>
    <w:rsid w:val="0093021B"/>
    <w:rsid w:val="0093046E"/>
    <w:rsid w:val="0093080D"/>
    <w:rsid w:val="00930A09"/>
    <w:rsid w:val="00931232"/>
    <w:rsid w:val="00931E5A"/>
    <w:rsid w:val="00932694"/>
    <w:rsid w:val="00934321"/>
    <w:rsid w:val="00935AE4"/>
    <w:rsid w:val="009365FD"/>
    <w:rsid w:val="009366DA"/>
    <w:rsid w:val="00936F50"/>
    <w:rsid w:val="0093761A"/>
    <w:rsid w:val="00937B52"/>
    <w:rsid w:val="00940305"/>
    <w:rsid w:val="00940E32"/>
    <w:rsid w:val="0094168F"/>
    <w:rsid w:val="00941C7F"/>
    <w:rsid w:val="00942A38"/>
    <w:rsid w:val="00942E27"/>
    <w:rsid w:val="00942EB7"/>
    <w:rsid w:val="00943044"/>
    <w:rsid w:val="00943751"/>
    <w:rsid w:val="00943E0A"/>
    <w:rsid w:val="009448E2"/>
    <w:rsid w:val="009469D1"/>
    <w:rsid w:val="00946E41"/>
    <w:rsid w:val="0094752B"/>
    <w:rsid w:val="00951E0B"/>
    <w:rsid w:val="00952A5B"/>
    <w:rsid w:val="0095353B"/>
    <w:rsid w:val="00953D2B"/>
    <w:rsid w:val="00954078"/>
    <w:rsid w:val="00955955"/>
    <w:rsid w:val="00956781"/>
    <w:rsid w:val="00957BCE"/>
    <w:rsid w:val="00960A03"/>
    <w:rsid w:val="0096361A"/>
    <w:rsid w:val="00963D5F"/>
    <w:rsid w:val="00963FC7"/>
    <w:rsid w:val="00965133"/>
    <w:rsid w:val="00966118"/>
    <w:rsid w:val="00966ED6"/>
    <w:rsid w:val="00966FE3"/>
    <w:rsid w:val="00967396"/>
    <w:rsid w:val="00967B6F"/>
    <w:rsid w:val="00967CCF"/>
    <w:rsid w:val="00967D4F"/>
    <w:rsid w:val="009704B9"/>
    <w:rsid w:val="009707D9"/>
    <w:rsid w:val="00970D2F"/>
    <w:rsid w:val="00970F6A"/>
    <w:rsid w:val="00971516"/>
    <w:rsid w:val="009717E6"/>
    <w:rsid w:val="009723A0"/>
    <w:rsid w:val="00972485"/>
    <w:rsid w:val="00972774"/>
    <w:rsid w:val="00973015"/>
    <w:rsid w:val="0097319F"/>
    <w:rsid w:val="0097322E"/>
    <w:rsid w:val="00973FA6"/>
    <w:rsid w:val="00975E82"/>
    <w:rsid w:val="009773A3"/>
    <w:rsid w:val="0098014A"/>
    <w:rsid w:val="00980804"/>
    <w:rsid w:val="00980D26"/>
    <w:rsid w:val="00981502"/>
    <w:rsid w:val="00983B7A"/>
    <w:rsid w:val="00985C79"/>
    <w:rsid w:val="00987212"/>
    <w:rsid w:val="0098798C"/>
    <w:rsid w:val="00987BAA"/>
    <w:rsid w:val="009908F6"/>
    <w:rsid w:val="00991753"/>
    <w:rsid w:val="00991ED9"/>
    <w:rsid w:val="00992C07"/>
    <w:rsid w:val="00993473"/>
    <w:rsid w:val="009943FC"/>
    <w:rsid w:val="00994DAB"/>
    <w:rsid w:val="009952FB"/>
    <w:rsid w:val="00995A5E"/>
    <w:rsid w:val="00995B03"/>
    <w:rsid w:val="009A0BE9"/>
    <w:rsid w:val="009A1AD8"/>
    <w:rsid w:val="009A2859"/>
    <w:rsid w:val="009A3539"/>
    <w:rsid w:val="009A39A5"/>
    <w:rsid w:val="009A3C98"/>
    <w:rsid w:val="009A3F2D"/>
    <w:rsid w:val="009A4399"/>
    <w:rsid w:val="009A448D"/>
    <w:rsid w:val="009A5DD2"/>
    <w:rsid w:val="009A69BC"/>
    <w:rsid w:val="009A6A30"/>
    <w:rsid w:val="009A778C"/>
    <w:rsid w:val="009A7AE6"/>
    <w:rsid w:val="009B1F14"/>
    <w:rsid w:val="009B2F06"/>
    <w:rsid w:val="009B32F3"/>
    <w:rsid w:val="009B3C77"/>
    <w:rsid w:val="009B4549"/>
    <w:rsid w:val="009B467F"/>
    <w:rsid w:val="009B7360"/>
    <w:rsid w:val="009C00B1"/>
    <w:rsid w:val="009C153E"/>
    <w:rsid w:val="009C2D8D"/>
    <w:rsid w:val="009C4D38"/>
    <w:rsid w:val="009C55FB"/>
    <w:rsid w:val="009C5B39"/>
    <w:rsid w:val="009C7587"/>
    <w:rsid w:val="009D0197"/>
    <w:rsid w:val="009D0A83"/>
    <w:rsid w:val="009D0DBB"/>
    <w:rsid w:val="009D218D"/>
    <w:rsid w:val="009D2D9F"/>
    <w:rsid w:val="009D594B"/>
    <w:rsid w:val="009D5F34"/>
    <w:rsid w:val="009D6F83"/>
    <w:rsid w:val="009D7BF3"/>
    <w:rsid w:val="009D7F37"/>
    <w:rsid w:val="009E0BB7"/>
    <w:rsid w:val="009E1867"/>
    <w:rsid w:val="009E34A0"/>
    <w:rsid w:val="009E4903"/>
    <w:rsid w:val="009E5435"/>
    <w:rsid w:val="009E5C45"/>
    <w:rsid w:val="009E7451"/>
    <w:rsid w:val="009F0C96"/>
    <w:rsid w:val="009F33E8"/>
    <w:rsid w:val="009F3AE8"/>
    <w:rsid w:val="009F4CB1"/>
    <w:rsid w:val="009F4F07"/>
    <w:rsid w:val="009F6020"/>
    <w:rsid w:val="009F6267"/>
    <w:rsid w:val="009F675B"/>
    <w:rsid w:val="00A02171"/>
    <w:rsid w:val="00A0222E"/>
    <w:rsid w:val="00A0338C"/>
    <w:rsid w:val="00A039ED"/>
    <w:rsid w:val="00A042F8"/>
    <w:rsid w:val="00A04530"/>
    <w:rsid w:val="00A04600"/>
    <w:rsid w:val="00A04C77"/>
    <w:rsid w:val="00A04F21"/>
    <w:rsid w:val="00A055C3"/>
    <w:rsid w:val="00A05E10"/>
    <w:rsid w:val="00A05FCC"/>
    <w:rsid w:val="00A06970"/>
    <w:rsid w:val="00A07D68"/>
    <w:rsid w:val="00A101F9"/>
    <w:rsid w:val="00A1086E"/>
    <w:rsid w:val="00A12498"/>
    <w:rsid w:val="00A124DE"/>
    <w:rsid w:val="00A124EA"/>
    <w:rsid w:val="00A1339B"/>
    <w:rsid w:val="00A13840"/>
    <w:rsid w:val="00A14123"/>
    <w:rsid w:val="00A16552"/>
    <w:rsid w:val="00A16DD4"/>
    <w:rsid w:val="00A17016"/>
    <w:rsid w:val="00A208E2"/>
    <w:rsid w:val="00A21916"/>
    <w:rsid w:val="00A21E50"/>
    <w:rsid w:val="00A21F30"/>
    <w:rsid w:val="00A22166"/>
    <w:rsid w:val="00A222E3"/>
    <w:rsid w:val="00A228BB"/>
    <w:rsid w:val="00A22996"/>
    <w:rsid w:val="00A24065"/>
    <w:rsid w:val="00A24092"/>
    <w:rsid w:val="00A24483"/>
    <w:rsid w:val="00A2535D"/>
    <w:rsid w:val="00A25BED"/>
    <w:rsid w:val="00A2645F"/>
    <w:rsid w:val="00A26776"/>
    <w:rsid w:val="00A26876"/>
    <w:rsid w:val="00A26E4A"/>
    <w:rsid w:val="00A2712F"/>
    <w:rsid w:val="00A27620"/>
    <w:rsid w:val="00A279F1"/>
    <w:rsid w:val="00A301FC"/>
    <w:rsid w:val="00A316BE"/>
    <w:rsid w:val="00A31F9A"/>
    <w:rsid w:val="00A34560"/>
    <w:rsid w:val="00A355A3"/>
    <w:rsid w:val="00A35CF0"/>
    <w:rsid w:val="00A3612A"/>
    <w:rsid w:val="00A36B75"/>
    <w:rsid w:val="00A4017D"/>
    <w:rsid w:val="00A40469"/>
    <w:rsid w:val="00A408CF"/>
    <w:rsid w:val="00A40FB5"/>
    <w:rsid w:val="00A410A6"/>
    <w:rsid w:val="00A41D9A"/>
    <w:rsid w:val="00A429FE"/>
    <w:rsid w:val="00A43124"/>
    <w:rsid w:val="00A45148"/>
    <w:rsid w:val="00A45E3B"/>
    <w:rsid w:val="00A4643A"/>
    <w:rsid w:val="00A46B34"/>
    <w:rsid w:val="00A47A17"/>
    <w:rsid w:val="00A47CB3"/>
    <w:rsid w:val="00A5119F"/>
    <w:rsid w:val="00A53E30"/>
    <w:rsid w:val="00A5470F"/>
    <w:rsid w:val="00A576D9"/>
    <w:rsid w:val="00A57C64"/>
    <w:rsid w:val="00A57E97"/>
    <w:rsid w:val="00A60B4D"/>
    <w:rsid w:val="00A60C05"/>
    <w:rsid w:val="00A60FA8"/>
    <w:rsid w:val="00A61392"/>
    <w:rsid w:val="00A63806"/>
    <w:rsid w:val="00A63AF5"/>
    <w:rsid w:val="00A66B14"/>
    <w:rsid w:val="00A670EC"/>
    <w:rsid w:val="00A70356"/>
    <w:rsid w:val="00A70F16"/>
    <w:rsid w:val="00A714E5"/>
    <w:rsid w:val="00A71F54"/>
    <w:rsid w:val="00A7340F"/>
    <w:rsid w:val="00A734DA"/>
    <w:rsid w:val="00A736D1"/>
    <w:rsid w:val="00A73D0B"/>
    <w:rsid w:val="00A74D31"/>
    <w:rsid w:val="00A751FB"/>
    <w:rsid w:val="00A759AD"/>
    <w:rsid w:val="00A7686D"/>
    <w:rsid w:val="00A8025E"/>
    <w:rsid w:val="00A809A3"/>
    <w:rsid w:val="00A8167C"/>
    <w:rsid w:val="00A8173F"/>
    <w:rsid w:val="00A81987"/>
    <w:rsid w:val="00A81CA8"/>
    <w:rsid w:val="00A81D8E"/>
    <w:rsid w:val="00A8208A"/>
    <w:rsid w:val="00A83103"/>
    <w:rsid w:val="00A83AB2"/>
    <w:rsid w:val="00A83BEC"/>
    <w:rsid w:val="00A852A2"/>
    <w:rsid w:val="00A85548"/>
    <w:rsid w:val="00A85EA7"/>
    <w:rsid w:val="00A862EE"/>
    <w:rsid w:val="00A87BAB"/>
    <w:rsid w:val="00A9073B"/>
    <w:rsid w:val="00A91C37"/>
    <w:rsid w:val="00A92234"/>
    <w:rsid w:val="00A922A9"/>
    <w:rsid w:val="00A934C0"/>
    <w:rsid w:val="00A93B49"/>
    <w:rsid w:val="00A94849"/>
    <w:rsid w:val="00A9697E"/>
    <w:rsid w:val="00A975B8"/>
    <w:rsid w:val="00AA09CD"/>
    <w:rsid w:val="00AA13F3"/>
    <w:rsid w:val="00AA2290"/>
    <w:rsid w:val="00AA3BDD"/>
    <w:rsid w:val="00AA4583"/>
    <w:rsid w:val="00AA4C4C"/>
    <w:rsid w:val="00AA5C47"/>
    <w:rsid w:val="00AB00FA"/>
    <w:rsid w:val="00AB289E"/>
    <w:rsid w:val="00AC0402"/>
    <w:rsid w:val="00AC12C2"/>
    <w:rsid w:val="00AC1E61"/>
    <w:rsid w:val="00AC40F8"/>
    <w:rsid w:val="00AC4349"/>
    <w:rsid w:val="00AC5943"/>
    <w:rsid w:val="00AC6336"/>
    <w:rsid w:val="00AD0A4D"/>
    <w:rsid w:val="00AD1492"/>
    <w:rsid w:val="00AD2DBB"/>
    <w:rsid w:val="00AE0305"/>
    <w:rsid w:val="00AE1350"/>
    <w:rsid w:val="00AE13B8"/>
    <w:rsid w:val="00AE1BC0"/>
    <w:rsid w:val="00AE2759"/>
    <w:rsid w:val="00AE3282"/>
    <w:rsid w:val="00AE373A"/>
    <w:rsid w:val="00AE50E3"/>
    <w:rsid w:val="00AE5655"/>
    <w:rsid w:val="00AE64A0"/>
    <w:rsid w:val="00AF0529"/>
    <w:rsid w:val="00AF16A9"/>
    <w:rsid w:val="00AF1D14"/>
    <w:rsid w:val="00AF2491"/>
    <w:rsid w:val="00AF2A18"/>
    <w:rsid w:val="00AF3F43"/>
    <w:rsid w:val="00AF4E0A"/>
    <w:rsid w:val="00AF644D"/>
    <w:rsid w:val="00AF659C"/>
    <w:rsid w:val="00AF77EC"/>
    <w:rsid w:val="00AF7E23"/>
    <w:rsid w:val="00B006F2"/>
    <w:rsid w:val="00B0070C"/>
    <w:rsid w:val="00B024BF"/>
    <w:rsid w:val="00B0374A"/>
    <w:rsid w:val="00B042F4"/>
    <w:rsid w:val="00B05E96"/>
    <w:rsid w:val="00B0690B"/>
    <w:rsid w:val="00B06BD4"/>
    <w:rsid w:val="00B06CC9"/>
    <w:rsid w:val="00B073DC"/>
    <w:rsid w:val="00B07533"/>
    <w:rsid w:val="00B127EC"/>
    <w:rsid w:val="00B13332"/>
    <w:rsid w:val="00B1385C"/>
    <w:rsid w:val="00B15731"/>
    <w:rsid w:val="00B15913"/>
    <w:rsid w:val="00B16961"/>
    <w:rsid w:val="00B169EA"/>
    <w:rsid w:val="00B17860"/>
    <w:rsid w:val="00B20017"/>
    <w:rsid w:val="00B20237"/>
    <w:rsid w:val="00B211AC"/>
    <w:rsid w:val="00B21A1B"/>
    <w:rsid w:val="00B22BE0"/>
    <w:rsid w:val="00B2306B"/>
    <w:rsid w:val="00B23095"/>
    <w:rsid w:val="00B250C1"/>
    <w:rsid w:val="00B26AE8"/>
    <w:rsid w:val="00B27436"/>
    <w:rsid w:val="00B27694"/>
    <w:rsid w:val="00B27F00"/>
    <w:rsid w:val="00B30C08"/>
    <w:rsid w:val="00B30D50"/>
    <w:rsid w:val="00B319F3"/>
    <w:rsid w:val="00B31DD5"/>
    <w:rsid w:val="00B326E3"/>
    <w:rsid w:val="00B35D97"/>
    <w:rsid w:val="00B36B8B"/>
    <w:rsid w:val="00B36DF0"/>
    <w:rsid w:val="00B37E36"/>
    <w:rsid w:val="00B3F4E8"/>
    <w:rsid w:val="00B408A3"/>
    <w:rsid w:val="00B40BDE"/>
    <w:rsid w:val="00B40EFC"/>
    <w:rsid w:val="00B4187B"/>
    <w:rsid w:val="00B42170"/>
    <w:rsid w:val="00B44385"/>
    <w:rsid w:val="00B44635"/>
    <w:rsid w:val="00B44AD7"/>
    <w:rsid w:val="00B45047"/>
    <w:rsid w:val="00B45785"/>
    <w:rsid w:val="00B45B9F"/>
    <w:rsid w:val="00B46DD8"/>
    <w:rsid w:val="00B4782D"/>
    <w:rsid w:val="00B4BA69"/>
    <w:rsid w:val="00B52735"/>
    <w:rsid w:val="00B52811"/>
    <w:rsid w:val="00B52D6E"/>
    <w:rsid w:val="00B52DC1"/>
    <w:rsid w:val="00B53484"/>
    <w:rsid w:val="00B534D0"/>
    <w:rsid w:val="00B538CA"/>
    <w:rsid w:val="00B53ED4"/>
    <w:rsid w:val="00B54427"/>
    <w:rsid w:val="00B54EE1"/>
    <w:rsid w:val="00B5655D"/>
    <w:rsid w:val="00B56CFC"/>
    <w:rsid w:val="00B56D6D"/>
    <w:rsid w:val="00B604F0"/>
    <w:rsid w:val="00B60BC7"/>
    <w:rsid w:val="00B6121C"/>
    <w:rsid w:val="00B6170F"/>
    <w:rsid w:val="00B6184A"/>
    <w:rsid w:val="00B61D82"/>
    <w:rsid w:val="00B6355D"/>
    <w:rsid w:val="00B63AFC"/>
    <w:rsid w:val="00B6517C"/>
    <w:rsid w:val="00B6532F"/>
    <w:rsid w:val="00B65627"/>
    <w:rsid w:val="00B660F0"/>
    <w:rsid w:val="00B66260"/>
    <w:rsid w:val="00B66857"/>
    <w:rsid w:val="00B671FD"/>
    <w:rsid w:val="00B67270"/>
    <w:rsid w:val="00B67A99"/>
    <w:rsid w:val="00B67BCC"/>
    <w:rsid w:val="00B7116B"/>
    <w:rsid w:val="00B71787"/>
    <w:rsid w:val="00B71DBC"/>
    <w:rsid w:val="00B722CC"/>
    <w:rsid w:val="00B7289C"/>
    <w:rsid w:val="00B746E0"/>
    <w:rsid w:val="00B76367"/>
    <w:rsid w:val="00B77AE4"/>
    <w:rsid w:val="00B81FA9"/>
    <w:rsid w:val="00B8211C"/>
    <w:rsid w:val="00B84A1E"/>
    <w:rsid w:val="00B84DD4"/>
    <w:rsid w:val="00B87ADB"/>
    <w:rsid w:val="00B9010C"/>
    <w:rsid w:val="00B90604"/>
    <w:rsid w:val="00B906B0"/>
    <w:rsid w:val="00B90839"/>
    <w:rsid w:val="00B91365"/>
    <w:rsid w:val="00B91EE0"/>
    <w:rsid w:val="00B93D59"/>
    <w:rsid w:val="00B94259"/>
    <w:rsid w:val="00B96AD7"/>
    <w:rsid w:val="00B975C1"/>
    <w:rsid w:val="00B97691"/>
    <w:rsid w:val="00BA032B"/>
    <w:rsid w:val="00BA1199"/>
    <w:rsid w:val="00BA20E0"/>
    <w:rsid w:val="00BA2487"/>
    <w:rsid w:val="00BA29E8"/>
    <w:rsid w:val="00BA3188"/>
    <w:rsid w:val="00BA395B"/>
    <w:rsid w:val="00BA3DBF"/>
    <w:rsid w:val="00BA41A3"/>
    <w:rsid w:val="00BA4EE3"/>
    <w:rsid w:val="00BA5A68"/>
    <w:rsid w:val="00BA72A6"/>
    <w:rsid w:val="00BA7DF0"/>
    <w:rsid w:val="00BB1C45"/>
    <w:rsid w:val="00BB27CE"/>
    <w:rsid w:val="00BB46D7"/>
    <w:rsid w:val="00BB499B"/>
    <w:rsid w:val="00BB61AF"/>
    <w:rsid w:val="00BB6374"/>
    <w:rsid w:val="00BB6776"/>
    <w:rsid w:val="00BB7006"/>
    <w:rsid w:val="00BB7134"/>
    <w:rsid w:val="00BB7542"/>
    <w:rsid w:val="00BC084C"/>
    <w:rsid w:val="00BC2507"/>
    <w:rsid w:val="00BC304E"/>
    <w:rsid w:val="00BC60A3"/>
    <w:rsid w:val="00BC6313"/>
    <w:rsid w:val="00BC7BA0"/>
    <w:rsid w:val="00BD04FA"/>
    <w:rsid w:val="00BD073A"/>
    <w:rsid w:val="00BD0D7C"/>
    <w:rsid w:val="00BD22C3"/>
    <w:rsid w:val="00BD27E6"/>
    <w:rsid w:val="00BD365E"/>
    <w:rsid w:val="00BD38EC"/>
    <w:rsid w:val="00BD3FDB"/>
    <w:rsid w:val="00BD4845"/>
    <w:rsid w:val="00BD49D8"/>
    <w:rsid w:val="00BD4D2A"/>
    <w:rsid w:val="00BD500B"/>
    <w:rsid w:val="00BD509A"/>
    <w:rsid w:val="00BD5533"/>
    <w:rsid w:val="00BD5CE1"/>
    <w:rsid w:val="00BD7530"/>
    <w:rsid w:val="00BE0256"/>
    <w:rsid w:val="00BE0518"/>
    <w:rsid w:val="00BE0742"/>
    <w:rsid w:val="00BE0CE0"/>
    <w:rsid w:val="00BE1346"/>
    <w:rsid w:val="00BE1959"/>
    <w:rsid w:val="00BE2662"/>
    <w:rsid w:val="00BE2D77"/>
    <w:rsid w:val="00BE42AA"/>
    <w:rsid w:val="00BE4C5C"/>
    <w:rsid w:val="00BE5A98"/>
    <w:rsid w:val="00BE5B71"/>
    <w:rsid w:val="00BE5BFA"/>
    <w:rsid w:val="00BE5C24"/>
    <w:rsid w:val="00BE63C2"/>
    <w:rsid w:val="00BE658F"/>
    <w:rsid w:val="00BE7673"/>
    <w:rsid w:val="00BE7846"/>
    <w:rsid w:val="00BF0F2F"/>
    <w:rsid w:val="00BF1355"/>
    <w:rsid w:val="00BF202D"/>
    <w:rsid w:val="00BF239D"/>
    <w:rsid w:val="00BF35D9"/>
    <w:rsid w:val="00BF39EF"/>
    <w:rsid w:val="00BF3EC3"/>
    <w:rsid w:val="00BF570A"/>
    <w:rsid w:val="00C0103F"/>
    <w:rsid w:val="00C02914"/>
    <w:rsid w:val="00C03871"/>
    <w:rsid w:val="00C07D8C"/>
    <w:rsid w:val="00C106F8"/>
    <w:rsid w:val="00C1093D"/>
    <w:rsid w:val="00C10D8C"/>
    <w:rsid w:val="00C114E3"/>
    <w:rsid w:val="00C1174A"/>
    <w:rsid w:val="00C11999"/>
    <w:rsid w:val="00C11CD6"/>
    <w:rsid w:val="00C11EA6"/>
    <w:rsid w:val="00C121C3"/>
    <w:rsid w:val="00C13BA9"/>
    <w:rsid w:val="00C1405B"/>
    <w:rsid w:val="00C154D7"/>
    <w:rsid w:val="00C15736"/>
    <w:rsid w:val="00C15AA7"/>
    <w:rsid w:val="00C15DDA"/>
    <w:rsid w:val="00C1666C"/>
    <w:rsid w:val="00C16932"/>
    <w:rsid w:val="00C1742D"/>
    <w:rsid w:val="00C1765B"/>
    <w:rsid w:val="00C177EF"/>
    <w:rsid w:val="00C17CDD"/>
    <w:rsid w:val="00C211DB"/>
    <w:rsid w:val="00C22B94"/>
    <w:rsid w:val="00C22D40"/>
    <w:rsid w:val="00C2308C"/>
    <w:rsid w:val="00C24862"/>
    <w:rsid w:val="00C24F26"/>
    <w:rsid w:val="00C25DCE"/>
    <w:rsid w:val="00C25FA6"/>
    <w:rsid w:val="00C26617"/>
    <w:rsid w:val="00C26C32"/>
    <w:rsid w:val="00C26DEB"/>
    <w:rsid w:val="00C27180"/>
    <w:rsid w:val="00C3027C"/>
    <w:rsid w:val="00C304E3"/>
    <w:rsid w:val="00C305EC"/>
    <w:rsid w:val="00C309F4"/>
    <w:rsid w:val="00C31677"/>
    <w:rsid w:val="00C31B31"/>
    <w:rsid w:val="00C31C44"/>
    <w:rsid w:val="00C35160"/>
    <w:rsid w:val="00C35F7D"/>
    <w:rsid w:val="00C36579"/>
    <w:rsid w:val="00C3682D"/>
    <w:rsid w:val="00C40B8E"/>
    <w:rsid w:val="00C40D60"/>
    <w:rsid w:val="00C4124A"/>
    <w:rsid w:val="00C419DF"/>
    <w:rsid w:val="00C42621"/>
    <w:rsid w:val="00C4377F"/>
    <w:rsid w:val="00C43CF1"/>
    <w:rsid w:val="00C440A0"/>
    <w:rsid w:val="00C449E0"/>
    <w:rsid w:val="00C44C20"/>
    <w:rsid w:val="00C44CCA"/>
    <w:rsid w:val="00C46B80"/>
    <w:rsid w:val="00C47633"/>
    <w:rsid w:val="00C476B2"/>
    <w:rsid w:val="00C4788E"/>
    <w:rsid w:val="00C51A25"/>
    <w:rsid w:val="00C51C83"/>
    <w:rsid w:val="00C52D17"/>
    <w:rsid w:val="00C532E1"/>
    <w:rsid w:val="00C5392D"/>
    <w:rsid w:val="00C55495"/>
    <w:rsid w:val="00C56238"/>
    <w:rsid w:val="00C566C4"/>
    <w:rsid w:val="00C57DC3"/>
    <w:rsid w:val="00C603C3"/>
    <w:rsid w:val="00C61B55"/>
    <w:rsid w:val="00C62125"/>
    <w:rsid w:val="00C62705"/>
    <w:rsid w:val="00C62811"/>
    <w:rsid w:val="00C62E8E"/>
    <w:rsid w:val="00C635DF"/>
    <w:rsid w:val="00C65603"/>
    <w:rsid w:val="00C658D8"/>
    <w:rsid w:val="00C65D33"/>
    <w:rsid w:val="00C660F2"/>
    <w:rsid w:val="00C6655E"/>
    <w:rsid w:val="00C6737A"/>
    <w:rsid w:val="00C679AF"/>
    <w:rsid w:val="00C710EC"/>
    <w:rsid w:val="00C72B2A"/>
    <w:rsid w:val="00C74AD7"/>
    <w:rsid w:val="00C74DC7"/>
    <w:rsid w:val="00C80397"/>
    <w:rsid w:val="00C803CD"/>
    <w:rsid w:val="00C8060D"/>
    <w:rsid w:val="00C8151F"/>
    <w:rsid w:val="00C823C6"/>
    <w:rsid w:val="00C8315D"/>
    <w:rsid w:val="00C8328C"/>
    <w:rsid w:val="00C86EB2"/>
    <w:rsid w:val="00C873BC"/>
    <w:rsid w:val="00C91809"/>
    <w:rsid w:val="00C93B0A"/>
    <w:rsid w:val="00C9582A"/>
    <w:rsid w:val="00C95F19"/>
    <w:rsid w:val="00C96578"/>
    <w:rsid w:val="00C96AE5"/>
    <w:rsid w:val="00C97A35"/>
    <w:rsid w:val="00CA0BA0"/>
    <w:rsid w:val="00CA12AB"/>
    <w:rsid w:val="00CA1FF3"/>
    <w:rsid w:val="00CA218E"/>
    <w:rsid w:val="00CA22A0"/>
    <w:rsid w:val="00CA25E0"/>
    <w:rsid w:val="00CA409A"/>
    <w:rsid w:val="00CA5FA5"/>
    <w:rsid w:val="00CA628C"/>
    <w:rsid w:val="00CA65DF"/>
    <w:rsid w:val="00CA680F"/>
    <w:rsid w:val="00CA6CC9"/>
    <w:rsid w:val="00CA7BB7"/>
    <w:rsid w:val="00CA7D4F"/>
    <w:rsid w:val="00CB010F"/>
    <w:rsid w:val="00CB05EE"/>
    <w:rsid w:val="00CB1609"/>
    <w:rsid w:val="00CB2C36"/>
    <w:rsid w:val="00CB35C5"/>
    <w:rsid w:val="00CB4A8A"/>
    <w:rsid w:val="00CB54CB"/>
    <w:rsid w:val="00CB6029"/>
    <w:rsid w:val="00CB696D"/>
    <w:rsid w:val="00CB72A4"/>
    <w:rsid w:val="00CB7C80"/>
    <w:rsid w:val="00CC11B5"/>
    <w:rsid w:val="00CC5B69"/>
    <w:rsid w:val="00CC5B81"/>
    <w:rsid w:val="00CC5F25"/>
    <w:rsid w:val="00CC689C"/>
    <w:rsid w:val="00CC6D17"/>
    <w:rsid w:val="00CD0E5D"/>
    <w:rsid w:val="00CD37C5"/>
    <w:rsid w:val="00CD44CA"/>
    <w:rsid w:val="00CD678D"/>
    <w:rsid w:val="00CD686A"/>
    <w:rsid w:val="00CD6CA3"/>
    <w:rsid w:val="00CD7490"/>
    <w:rsid w:val="00CE04C9"/>
    <w:rsid w:val="00CE122E"/>
    <w:rsid w:val="00CE1885"/>
    <w:rsid w:val="00CE2CF5"/>
    <w:rsid w:val="00CE4280"/>
    <w:rsid w:val="00CE46AC"/>
    <w:rsid w:val="00CE599F"/>
    <w:rsid w:val="00CE59EB"/>
    <w:rsid w:val="00CE5C24"/>
    <w:rsid w:val="00CE5D2F"/>
    <w:rsid w:val="00CE5DEA"/>
    <w:rsid w:val="00CE5EC0"/>
    <w:rsid w:val="00CE7C49"/>
    <w:rsid w:val="00CE7F94"/>
    <w:rsid w:val="00CF0DF6"/>
    <w:rsid w:val="00CF1878"/>
    <w:rsid w:val="00CF2855"/>
    <w:rsid w:val="00CF28B5"/>
    <w:rsid w:val="00CF3386"/>
    <w:rsid w:val="00CF3607"/>
    <w:rsid w:val="00CF38F1"/>
    <w:rsid w:val="00CF3E77"/>
    <w:rsid w:val="00CF3F05"/>
    <w:rsid w:val="00CF3FAE"/>
    <w:rsid w:val="00CF65DE"/>
    <w:rsid w:val="00CF672D"/>
    <w:rsid w:val="00CF6DD5"/>
    <w:rsid w:val="00CF7488"/>
    <w:rsid w:val="00CF7C20"/>
    <w:rsid w:val="00D00280"/>
    <w:rsid w:val="00D005EC"/>
    <w:rsid w:val="00D01344"/>
    <w:rsid w:val="00D01ED7"/>
    <w:rsid w:val="00D02B6F"/>
    <w:rsid w:val="00D04BC9"/>
    <w:rsid w:val="00D05298"/>
    <w:rsid w:val="00D07476"/>
    <w:rsid w:val="00D1048C"/>
    <w:rsid w:val="00D106F3"/>
    <w:rsid w:val="00D10EFD"/>
    <w:rsid w:val="00D112CC"/>
    <w:rsid w:val="00D113B2"/>
    <w:rsid w:val="00D11439"/>
    <w:rsid w:val="00D117EB"/>
    <w:rsid w:val="00D12DB7"/>
    <w:rsid w:val="00D13456"/>
    <w:rsid w:val="00D136E3"/>
    <w:rsid w:val="00D165CD"/>
    <w:rsid w:val="00D16C1E"/>
    <w:rsid w:val="00D17C58"/>
    <w:rsid w:val="00D200E8"/>
    <w:rsid w:val="00D20269"/>
    <w:rsid w:val="00D20710"/>
    <w:rsid w:val="00D21A48"/>
    <w:rsid w:val="00D2389B"/>
    <w:rsid w:val="00D24F07"/>
    <w:rsid w:val="00D2552E"/>
    <w:rsid w:val="00D26B03"/>
    <w:rsid w:val="00D277A7"/>
    <w:rsid w:val="00D30476"/>
    <w:rsid w:val="00D33AE2"/>
    <w:rsid w:val="00D33BC2"/>
    <w:rsid w:val="00D34DA1"/>
    <w:rsid w:val="00D34F1A"/>
    <w:rsid w:val="00D36747"/>
    <w:rsid w:val="00D36C02"/>
    <w:rsid w:val="00D36C43"/>
    <w:rsid w:val="00D37566"/>
    <w:rsid w:val="00D3758F"/>
    <w:rsid w:val="00D37DA3"/>
    <w:rsid w:val="00D41FFD"/>
    <w:rsid w:val="00D47E9F"/>
    <w:rsid w:val="00D47EA5"/>
    <w:rsid w:val="00D510A3"/>
    <w:rsid w:val="00D524B2"/>
    <w:rsid w:val="00D52806"/>
    <w:rsid w:val="00D5292C"/>
    <w:rsid w:val="00D53519"/>
    <w:rsid w:val="00D53558"/>
    <w:rsid w:val="00D53ECE"/>
    <w:rsid w:val="00D5473C"/>
    <w:rsid w:val="00D553DA"/>
    <w:rsid w:val="00D56013"/>
    <w:rsid w:val="00D5615E"/>
    <w:rsid w:val="00D56F7A"/>
    <w:rsid w:val="00D57C7F"/>
    <w:rsid w:val="00D57D56"/>
    <w:rsid w:val="00D57E85"/>
    <w:rsid w:val="00D60A19"/>
    <w:rsid w:val="00D6142D"/>
    <w:rsid w:val="00D61A7B"/>
    <w:rsid w:val="00D61ABF"/>
    <w:rsid w:val="00D62BC6"/>
    <w:rsid w:val="00D62D0E"/>
    <w:rsid w:val="00D645AF"/>
    <w:rsid w:val="00D655BC"/>
    <w:rsid w:val="00D658E5"/>
    <w:rsid w:val="00D663CD"/>
    <w:rsid w:val="00D6641A"/>
    <w:rsid w:val="00D668E8"/>
    <w:rsid w:val="00D67634"/>
    <w:rsid w:val="00D678B2"/>
    <w:rsid w:val="00D70214"/>
    <w:rsid w:val="00D7151F"/>
    <w:rsid w:val="00D71A50"/>
    <w:rsid w:val="00D71AD3"/>
    <w:rsid w:val="00D7282B"/>
    <w:rsid w:val="00D749AE"/>
    <w:rsid w:val="00D75B68"/>
    <w:rsid w:val="00D775A4"/>
    <w:rsid w:val="00D77A28"/>
    <w:rsid w:val="00D803B9"/>
    <w:rsid w:val="00D81426"/>
    <w:rsid w:val="00D81985"/>
    <w:rsid w:val="00D82437"/>
    <w:rsid w:val="00D82B6B"/>
    <w:rsid w:val="00D82FB1"/>
    <w:rsid w:val="00D83222"/>
    <w:rsid w:val="00D8475F"/>
    <w:rsid w:val="00D85246"/>
    <w:rsid w:val="00D86957"/>
    <w:rsid w:val="00D86F06"/>
    <w:rsid w:val="00D87F90"/>
    <w:rsid w:val="00D9014D"/>
    <w:rsid w:val="00D91055"/>
    <w:rsid w:val="00D921AB"/>
    <w:rsid w:val="00D936D6"/>
    <w:rsid w:val="00D93819"/>
    <w:rsid w:val="00D94666"/>
    <w:rsid w:val="00D96560"/>
    <w:rsid w:val="00D9667F"/>
    <w:rsid w:val="00D96A92"/>
    <w:rsid w:val="00D977E2"/>
    <w:rsid w:val="00D9791F"/>
    <w:rsid w:val="00D97F76"/>
    <w:rsid w:val="00DA0CD8"/>
    <w:rsid w:val="00DA2CEB"/>
    <w:rsid w:val="00DA304B"/>
    <w:rsid w:val="00DA3060"/>
    <w:rsid w:val="00DA4177"/>
    <w:rsid w:val="00DA462C"/>
    <w:rsid w:val="00DA49D3"/>
    <w:rsid w:val="00DA55BD"/>
    <w:rsid w:val="00DA5B21"/>
    <w:rsid w:val="00DA6D74"/>
    <w:rsid w:val="00DA6E61"/>
    <w:rsid w:val="00DA709F"/>
    <w:rsid w:val="00DA7EE2"/>
    <w:rsid w:val="00DB0303"/>
    <w:rsid w:val="00DB0771"/>
    <w:rsid w:val="00DB0AA2"/>
    <w:rsid w:val="00DB2BF4"/>
    <w:rsid w:val="00DB2F40"/>
    <w:rsid w:val="00DB360D"/>
    <w:rsid w:val="00DB3F7D"/>
    <w:rsid w:val="00DB479D"/>
    <w:rsid w:val="00DB4CA0"/>
    <w:rsid w:val="00DB59C4"/>
    <w:rsid w:val="00DB65C1"/>
    <w:rsid w:val="00DB6776"/>
    <w:rsid w:val="00DB7746"/>
    <w:rsid w:val="00DB7BC9"/>
    <w:rsid w:val="00DC040E"/>
    <w:rsid w:val="00DC071A"/>
    <w:rsid w:val="00DC0C1B"/>
    <w:rsid w:val="00DC207E"/>
    <w:rsid w:val="00DC2739"/>
    <w:rsid w:val="00DC29D3"/>
    <w:rsid w:val="00DC3ACB"/>
    <w:rsid w:val="00DC3B2B"/>
    <w:rsid w:val="00DC3BF1"/>
    <w:rsid w:val="00DC567C"/>
    <w:rsid w:val="00DC5F8C"/>
    <w:rsid w:val="00DC66B8"/>
    <w:rsid w:val="00DC676C"/>
    <w:rsid w:val="00DC6C3B"/>
    <w:rsid w:val="00DC74A0"/>
    <w:rsid w:val="00DC762A"/>
    <w:rsid w:val="00DD0780"/>
    <w:rsid w:val="00DD29BE"/>
    <w:rsid w:val="00DD3613"/>
    <w:rsid w:val="00DD4540"/>
    <w:rsid w:val="00DD4777"/>
    <w:rsid w:val="00DD4C1E"/>
    <w:rsid w:val="00DD5A4D"/>
    <w:rsid w:val="00DD5ECD"/>
    <w:rsid w:val="00DD67F7"/>
    <w:rsid w:val="00DD7B4C"/>
    <w:rsid w:val="00DE081B"/>
    <w:rsid w:val="00DE30B8"/>
    <w:rsid w:val="00DE567D"/>
    <w:rsid w:val="00DE58A9"/>
    <w:rsid w:val="00DE674B"/>
    <w:rsid w:val="00DF073C"/>
    <w:rsid w:val="00DF163B"/>
    <w:rsid w:val="00DF2FE0"/>
    <w:rsid w:val="00DF32F0"/>
    <w:rsid w:val="00DF67C0"/>
    <w:rsid w:val="00DF67DE"/>
    <w:rsid w:val="00DF747C"/>
    <w:rsid w:val="00DF7D08"/>
    <w:rsid w:val="00E01578"/>
    <w:rsid w:val="00E0179D"/>
    <w:rsid w:val="00E0374A"/>
    <w:rsid w:val="00E05C05"/>
    <w:rsid w:val="00E073AD"/>
    <w:rsid w:val="00E10A7B"/>
    <w:rsid w:val="00E11061"/>
    <w:rsid w:val="00E11879"/>
    <w:rsid w:val="00E1259B"/>
    <w:rsid w:val="00E12A90"/>
    <w:rsid w:val="00E17363"/>
    <w:rsid w:val="00E21632"/>
    <w:rsid w:val="00E229B6"/>
    <w:rsid w:val="00E233C0"/>
    <w:rsid w:val="00E25597"/>
    <w:rsid w:val="00E260F7"/>
    <w:rsid w:val="00E26BE9"/>
    <w:rsid w:val="00E27D7B"/>
    <w:rsid w:val="00E27E00"/>
    <w:rsid w:val="00E27F76"/>
    <w:rsid w:val="00E30799"/>
    <w:rsid w:val="00E31447"/>
    <w:rsid w:val="00E3218D"/>
    <w:rsid w:val="00E327E5"/>
    <w:rsid w:val="00E32F1F"/>
    <w:rsid w:val="00E3331B"/>
    <w:rsid w:val="00E34359"/>
    <w:rsid w:val="00E34760"/>
    <w:rsid w:val="00E349DF"/>
    <w:rsid w:val="00E373C7"/>
    <w:rsid w:val="00E401EF"/>
    <w:rsid w:val="00E41B07"/>
    <w:rsid w:val="00E41FDD"/>
    <w:rsid w:val="00E429B1"/>
    <w:rsid w:val="00E43C62"/>
    <w:rsid w:val="00E43CF5"/>
    <w:rsid w:val="00E4471D"/>
    <w:rsid w:val="00E46550"/>
    <w:rsid w:val="00E46AFD"/>
    <w:rsid w:val="00E47DEA"/>
    <w:rsid w:val="00E50F9C"/>
    <w:rsid w:val="00E51731"/>
    <w:rsid w:val="00E52074"/>
    <w:rsid w:val="00E5421B"/>
    <w:rsid w:val="00E5493C"/>
    <w:rsid w:val="00E55129"/>
    <w:rsid w:val="00E55B05"/>
    <w:rsid w:val="00E565E4"/>
    <w:rsid w:val="00E56771"/>
    <w:rsid w:val="00E6062D"/>
    <w:rsid w:val="00E6081C"/>
    <w:rsid w:val="00E60F92"/>
    <w:rsid w:val="00E61472"/>
    <w:rsid w:val="00E62575"/>
    <w:rsid w:val="00E635E4"/>
    <w:rsid w:val="00E65E7A"/>
    <w:rsid w:val="00E668F3"/>
    <w:rsid w:val="00E66E8A"/>
    <w:rsid w:val="00E67F4D"/>
    <w:rsid w:val="00E712CD"/>
    <w:rsid w:val="00E72F13"/>
    <w:rsid w:val="00E7353B"/>
    <w:rsid w:val="00E73C24"/>
    <w:rsid w:val="00E740CD"/>
    <w:rsid w:val="00E75E49"/>
    <w:rsid w:val="00E76051"/>
    <w:rsid w:val="00E7755F"/>
    <w:rsid w:val="00E77D9E"/>
    <w:rsid w:val="00E80488"/>
    <w:rsid w:val="00E80A7C"/>
    <w:rsid w:val="00E81511"/>
    <w:rsid w:val="00E8238C"/>
    <w:rsid w:val="00E82905"/>
    <w:rsid w:val="00E82EF8"/>
    <w:rsid w:val="00E83673"/>
    <w:rsid w:val="00E849A8"/>
    <w:rsid w:val="00E8721A"/>
    <w:rsid w:val="00E87344"/>
    <w:rsid w:val="00E87B72"/>
    <w:rsid w:val="00E91494"/>
    <w:rsid w:val="00E91AD1"/>
    <w:rsid w:val="00E91CD3"/>
    <w:rsid w:val="00E93B83"/>
    <w:rsid w:val="00E94864"/>
    <w:rsid w:val="00E95C53"/>
    <w:rsid w:val="00E9725C"/>
    <w:rsid w:val="00E9797E"/>
    <w:rsid w:val="00E97B29"/>
    <w:rsid w:val="00EA08B4"/>
    <w:rsid w:val="00EA130E"/>
    <w:rsid w:val="00EA256B"/>
    <w:rsid w:val="00EA341A"/>
    <w:rsid w:val="00EA35E8"/>
    <w:rsid w:val="00EA3C5B"/>
    <w:rsid w:val="00EA46A5"/>
    <w:rsid w:val="00EA5381"/>
    <w:rsid w:val="00EA5A01"/>
    <w:rsid w:val="00EA6A30"/>
    <w:rsid w:val="00EA6C97"/>
    <w:rsid w:val="00EA7288"/>
    <w:rsid w:val="00EB21B3"/>
    <w:rsid w:val="00EB34EA"/>
    <w:rsid w:val="00EB39F3"/>
    <w:rsid w:val="00EB3F1A"/>
    <w:rsid w:val="00EB4816"/>
    <w:rsid w:val="00EB4D77"/>
    <w:rsid w:val="00EB597C"/>
    <w:rsid w:val="00EB59E1"/>
    <w:rsid w:val="00EB6EE3"/>
    <w:rsid w:val="00EC01A0"/>
    <w:rsid w:val="00EC09A0"/>
    <w:rsid w:val="00EC1937"/>
    <w:rsid w:val="00EC2F53"/>
    <w:rsid w:val="00EC347C"/>
    <w:rsid w:val="00EC3BCD"/>
    <w:rsid w:val="00EC4042"/>
    <w:rsid w:val="00EC40E6"/>
    <w:rsid w:val="00EC4198"/>
    <w:rsid w:val="00EC6B56"/>
    <w:rsid w:val="00EC7E95"/>
    <w:rsid w:val="00EC7EE2"/>
    <w:rsid w:val="00ED29C2"/>
    <w:rsid w:val="00ED3CCF"/>
    <w:rsid w:val="00ED5FD5"/>
    <w:rsid w:val="00ED6283"/>
    <w:rsid w:val="00ED777E"/>
    <w:rsid w:val="00ED7CA4"/>
    <w:rsid w:val="00EE0D65"/>
    <w:rsid w:val="00EE18A7"/>
    <w:rsid w:val="00EE2E1C"/>
    <w:rsid w:val="00EE3046"/>
    <w:rsid w:val="00EE49A4"/>
    <w:rsid w:val="00EE5456"/>
    <w:rsid w:val="00EE5A01"/>
    <w:rsid w:val="00EE5FA0"/>
    <w:rsid w:val="00EE61E9"/>
    <w:rsid w:val="00EE6235"/>
    <w:rsid w:val="00EE62B9"/>
    <w:rsid w:val="00EE641F"/>
    <w:rsid w:val="00EF1776"/>
    <w:rsid w:val="00EF1952"/>
    <w:rsid w:val="00EF1BAC"/>
    <w:rsid w:val="00EF3C32"/>
    <w:rsid w:val="00EF3CF7"/>
    <w:rsid w:val="00EF3DE1"/>
    <w:rsid w:val="00EF3EA7"/>
    <w:rsid w:val="00EF4415"/>
    <w:rsid w:val="00EF7564"/>
    <w:rsid w:val="00F00FDF"/>
    <w:rsid w:val="00F03272"/>
    <w:rsid w:val="00F035F4"/>
    <w:rsid w:val="00F0363D"/>
    <w:rsid w:val="00F0411C"/>
    <w:rsid w:val="00F0425B"/>
    <w:rsid w:val="00F05164"/>
    <w:rsid w:val="00F051D1"/>
    <w:rsid w:val="00F056FF"/>
    <w:rsid w:val="00F06406"/>
    <w:rsid w:val="00F06C69"/>
    <w:rsid w:val="00F07671"/>
    <w:rsid w:val="00F0767F"/>
    <w:rsid w:val="00F105BD"/>
    <w:rsid w:val="00F128A5"/>
    <w:rsid w:val="00F12C90"/>
    <w:rsid w:val="00F13139"/>
    <w:rsid w:val="00F17624"/>
    <w:rsid w:val="00F20F0D"/>
    <w:rsid w:val="00F20F37"/>
    <w:rsid w:val="00F23537"/>
    <w:rsid w:val="00F23702"/>
    <w:rsid w:val="00F2442A"/>
    <w:rsid w:val="00F251D0"/>
    <w:rsid w:val="00F25843"/>
    <w:rsid w:val="00F26041"/>
    <w:rsid w:val="00F265E7"/>
    <w:rsid w:val="00F279B3"/>
    <w:rsid w:val="00F27B73"/>
    <w:rsid w:val="00F31075"/>
    <w:rsid w:val="00F31C1B"/>
    <w:rsid w:val="00F32C3A"/>
    <w:rsid w:val="00F32CAD"/>
    <w:rsid w:val="00F32CC5"/>
    <w:rsid w:val="00F32E89"/>
    <w:rsid w:val="00F33137"/>
    <w:rsid w:val="00F357BC"/>
    <w:rsid w:val="00F360CF"/>
    <w:rsid w:val="00F37AF7"/>
    <w:rsid w:val="00F419B6"/>
    <w:rsid w:val="00F42F7E"/>
    <w:rsid w:val="00F43A51"/>
    <w:rsid w:val="00F4516A"/>
    <w:rsid w:val="00F4516F"/>
    <w:rsid w:val="00F451B4"/>
    <w:rsid w:val="00F46345"/>
    <w:rsid w:val="00F46B28"/>
    <w:rsid w:val="00F4726D"/>
    <w:rsid w:val="00F512E9"/>
    <w:rsid w:val="00F5314C"/>
    <w:rsid w:val="00F5425A"/>
    <w:rsid w:val="00F54C06"/>
    <w:rsid w:val="00F55512"/>
    <w:rsid w:val="00F55D57"/>
    <w:rsid w:val="00F55DA6"/>
    <w:rsid w:val="00F5681A"/>
    <w:rsid w:val="00F56E39"/>
    <w:rsid w:val="00F5732D"/>
    <w:rsid w:val="00F57B8F"/>
    <w:rsid w:val="00F57C13"/>
    <w:rsid w:val="00F6090E"/>
    <w:rsid w:val="00F610A3"/>
    <w:rsid w:val="00F6132C"/>
    <w:rsid w:val="00F6160D"/>
    <w:rsid w:val="00F65DB8"/>
    <w:rsid w:val="00F65DFE"/>
    <w:rsid w:val="00F70F41"/>
    <w:rsid w:val="00F7172E"/>
    <w:rsid w:val="00F717D2"/>
    <w:rsid w:val="00F718DE"/>
    <w:rsid w:val="00F7199F"/>
    <w:rsid w:val="00F72C86"/>
    <w:rsid w:val="00F7338C"/>
    <w:rsid w:val="00F73AB6"/>
    <w:rsid w:val="00F73BAD"/>
    <w:rsid w:val="00F745F8"/>
    <w:rsid w:val="00F74F67"/>
    <w:rsid w:val="00F76535"/>
    <w:rsid w:val="00F769AA"/>
    <w:rsid w:val="00F76DDE"/>
    <w:rsid w:val="00F77B71"/>
    <w:rsid w:val="00F82106"/>
    <w:rsid w:val="00F84800"/>
    <w:rsid w:val="00F85397"/>
    <w:rsid w:val="00F8593C"/>
    <w:rsid w:val="00F86782"/>
    <w:rsid w:val="00F939A1"/>
    <w:rsid w:val="00F93B0F"/>
    <w:rsid w:val="00F95028"/>
    <w:rsid w:val="00F95CDA"/>
    <w:rsid w:val="00F96C91"/>
    <w:rsid w:val="00F96FBE"/>
    <w:rsid w:val="00F97F96"/>
    <w:rsid w:val="00FA3681"/>
    <w:rsid w:val="00FA4446"/>
    <w:rsid w:val="00FA52B8"/>
    <w:rsid w:val="00FA5B3F"/>
    <w:rsid w:val="00FA6538"/>
    <w:rsid w:val="00FA7316"/>
    <w:rsid w:val="00FA75FA"/>
    <w:rsid w:val="00FB1227"/>
    <w:rsid w:val="00FB3EB7"/>
    <w:rsid w:val="00FB3F82"/>
    <w:rsid w:val="00FB6243"/>
    <w:rsid w:val="00FB7B34"/>
    <w:rsid w:val="00FC059C"/>
    <w:rsid w:val="00FC1EA2"/>
    <w:rsid w:val="00FC3593"/>
    <w:rsid w:val="00FC447C"/>
    <w:rsid w:val="00FC44E4"/>
    <w:rsid w:val="00FC4C36"/>
    <w:rsid w:val="00FC5241"/>
    <w:rsid w:val="00FC6CCC"/>
    <w:rsid w:val="00FC70EE"/>
    <w:rsid w:val="00FD02E9"/>
    <w:rsid w:val="00FD035A"/>
    <w:rsid w:val="00FD2502"/>
    <w:rsid w:val="00FD6BBF"/>
    <w:rsid w:val="00FD787D"/>
    <w:rsid w:val="00FE02C4"/>
    <w:rsid w:val="00FE4412"/>
    <w:rsid w:val="00FE4B19"/>
    <w:rsid w:val="00FE568A"/>
    <w:rsid w:val="00FE6263"/>
    <w:rsid w:val="00FE6F75"/>
    <w:rsid w:val="00FF12FE"/>
    <w:rsid w:val="00FF1606"/>
    <w:rsid w:val="00FF1D2F"/>
    <w:rsid w:val="00FF1ED7"/>
    <w:rsid w:val="00FF21A1"/>
    <w:rsid w:val="00FF2618"/>
    <w:rsid w:val="00FF2786"/>
    <w:rsid w:val="00FF2EFD"/>
    <w:rsid w:val="00FF37BA"/>
    <w:rsid w:val="00FF421C"/>
    <w:rsid w:val="00FF464F"/>
    <w:rsid w:val="00FF514C"/>
    <w:rsid w:val="00FF5B6C"/>
    <w:rsid w:val="00FF6CED"/>
    <w:rsid w:val="00FF7445"/>
    <w:rsid w:val="00FF76ED"/>
    <w:rsid w:val="020D5036"/>
    <w:rsid w:val="02FED8D7"/>
    <w:rsid w:val="03298DDB"/>
    <w:rsid w:val="032DBDE9"/>
    <w:rsid w:val="03EA532E"/>
    <w:rsid w:val="04643B62"/>
    <w:rsid w:val="047B8DC0"/>
    <w:rsid w:val="050B96F2"/>
    <w:rsid w:val="052F5BFC"/>
    <w:rsid w:val="0545E967"/>
    <w:rsid w:val="054A2B83"/>
    <w:rsid w:val="058E71F6"/>
    <w:rsid w:val="05BBBCFE"/>
    <w:rsid w:val="05F4C6F4"/>
    <w:rsid w:val="073B3281"/>
    <w:rsid w:val="07578D5F"/>
    <w:rsid w:val="085B4A01"/>
    <w:rsid w:val="085E7CC2"/>
    <w:rsid w:val="0902F811"/>
    <w:rsid w:val="09CE2F1A"/>
    <w:rsid w:val="0A2E9170"/>
    <w:rsid w:val="0B631E7D"/>
    <w:rsid w:val="0B69FF7B"/>
    <w:rsid w:val="0B9B071F"/>
    <w:rsid w:val="0C5AC27E"/>
    <w:rsid w:val="0C7BE451"/>
    <w:rsid w:val="0C9725DB"/>
    <w:rsid w:val="0CDD93AE"/>
    <w:rsid w:val="0DE5489C"/>
    <w:rsid w:val="0DF692DF"/>
    <w:rsid w:val="0F346495"/>
    <w:rsid w:val="0F354E71"/>
    <w:rsid w:val="0F5E36EE"/>
    <w:rsid w:val="0F86CAFA"/>
    <w:rsid w:val="0F88615C"/>
    <w:rsid w:val="0FC869AA"/>
    <w:rsid w:val="10D6707D"/>
    <w:rsid w:val="1109A047"/>
    <w:rsid w:val="11115D77"/>
    <w:rsid w:val="1386D594"/>
    <w:rsid w:val="1395B409"/>
    <w:rsid w:val="13E986AD"/>
    <w:rsid w:val="1479AD4E"/>
    <w:rsid w:val="14B3FFC3"/>
    <w:rsid w:val="1502FBFB"/>
    <w:rsid w:val="15AB3595"/>
    <w:rsid w:val="15D6D196"/>
    <w:rsid w:val="18AA2211"/>
    <w:rsid w:val="18E2D657"/>
    <w:rsid w:val="1A14E6D3"/>
    <w:rsid w:val="1A36DD48"/>
    <w:rsid w:val="1B7B1494"/>
    <w:rsid w:val="1C1A7719"/>
    <w:rsid w:val="1C559C81"/>
    <w:rsid w:val="1C9CD180"/>
    <w:rsid w:val="1CA35D45"/>
    <w:rsid w:val="1CD89D3B"/>
    <w:rsid w:val="1D3E5EBC"/>
    <w:rsid w:val="1D6EF7B8"/>
    <w:rsid w:val="1D949783"/>
    <w:rsid w:val="1E110BCC"/>
    <w:rsid w:val="1E2F9C91"/>
    <w:rsid w:val="1F2AA541"/>
    <w:rsid w:val="1F99B3B0"/>
    <w:rsid w:val="1FACDC2D"/>
    <w:rsid w:val="1FCB6CF2"/>
    <w:rsid w:val="1FF2C0F3"/>
    <w:rsid w:val="1FFA581A"/>
    <w:rsid w:val="20DE15AE"/>
    <w:rsid w:val="2116C271"/>
    <w:rsid w:val="21DB5073"/>
    <w:rsid w:val="22C4EB11"/>
    <w:rsid w:val="22CFF3AC"/>
    <w:rsid w:val="22F61D68"/>
    <w:rsid w:val="24479A05"/>
    <w:rsid w:val="2460BB72"/>
    <w:rsid w:val="25760A02"/>
    <w:rsid w:val="25FC8BD3"/>
    <w:rsid w:val="2601A021"/>
    <w:rsid w:val="262A8B69"/>
    <w:rsid w:val="2646AA97"/>
    <w:rsid w:val="264CE48F"/>
    <w:rsid w:val="26A4A27F"/>
    <w:rsid w:val="26AF6473"/>
    <w:rsid w:val="26D1E5B4"/>
    <w:rsid w:val="27248AB1"/>
    <w:rsid w:val="288A11CD"/>
    <w:rsid w:val="28AE332C"/>
    <w:rsid w:val="28CB6FBF"/>
    <w:rsid w:val="28E81269"/>
    <w:rsid w:val="2968B7F0"/>
    <w:rsid w:val="297DDFEB"/>
    <w:rsid w:val="29BDAF92"/>
    <w:rsid w:val="2A3DDCD1"/>
    <w:rsid w:val="2ADFC056"/>
    <w:rsid w:val="2D048FD9"/>
    <w:rsid w:val="2DAD30AA"/>
    <w:rsid w:val="2E079DB8"/>
    <w:rsid w:val="2F482DBB"/>
    <w:rsid w:val="2FCAED7D"/>
    <w:rsid w:val="31663842"/>
    <w:rsid w:val="31A15087"/>
    <w:rsid w:val="3287FBF0"/>
    <w:rsid w:val="33065346"/>
    <w:rsid w:val="3356F99D"/>
    <w:rsid w:val="337A76FD"/>
    <w:rsid w:val="33EC736A"/>
    <w:rsid w:val="34434170"/>
    <w:rsid w:val="34ACCC58"/>
    <w:rsid w:val="3545243E"/>
    <w:rsid w:val="35A62C65"/>
    <w:rsid w:val="35DB598F"/>
    <w:rsid w:val="36C9FCAB"/>
    <w:rsid w:val="374461D9"/>
    <w:rsid w:val="37A4ABC2"/>
    <w:rsid w:val="37D5D68C"/>
    <w:rsid w:val="37FF710F"/>
    <w:rsid w:val="38BA4CEB"/>
    <w:rsid w:val="38BD92D6"/>
    <w:rsid w:val="38FC7356"/>
    <w:rsid w:val="3A3AD83E"/>
    <w:rsid w:val="3B5B2F41"/>
    <w:rsid w:val="3BE9C17B"/>
    <w:rsid w:val="3C4BF8FF"/>
    <w:rsid w:val="3D331D4A"/>
    <w:rsid w:val="3D727900"/>
    <w:rsid w:val="3D8185FD"/>
    <w:rsid w:val="3D8ACC66"/>
    <w:rsid w:val="3DDCC6A2"/>
    <w:rsid w:val="3EC5B93A"/>
    <w:rsid w:val="3EDF3AAB"/>
    <w:rsid w:val="3F1D565E"/>
    <w:rsid w:val="3F599F9A"/>
    <w:rsid w:val="3F9DC41A"/>
    <w:rsid w:val="41C1C5A5"/>
    <w:rsid w:val="41E8F6FC"/>
    <w:rsid w:val="422FFCDA"/>
    <w:rsid w:val="42A85860"/>
    <w:rsid w:val="42FF89AC"/>
    <w:rsid w:val="44751ED2"/>
    <w:rsid w:val="44F5C158"/>
    <w:rsid w:val="452506D2"/>
    <w:rsid w:val="458CF917"/>
    <w:rsid w:val="45D61F04"/>
    <w:rsid w:val="45E1A9DF"/>
    <w:rsid w:val="466889A1"/>
    <w:rsid w:val="46B05B12"/>
    <w:rsid w:val="46DEC3AC"/>
    <w:rsid w:val="48045A02"/>
    <w:rsid w:val="48BD5E78"/>
    <w:rsid w:val="49E44C71"/>
    <w:rsid w:val="4A3B0EBF"/>
    <w:rsid w:val="4A3FEC50"/>
    <w:rsid w:val="4A57F92E"/>
    <w:rsid w:val="4AA3A01C"/>
    <w:rsid w:val="4B16739E"/>
    <w:rsid w:val="4B2E6D0B"/>
    <w:rsid w:val="4C67F568"/>
    <w:rsid w:val="4CA52422"/>
    <w:rsid w:val="4DB744D1"/>
    <w:rsid w:val="4E5ABE11"/>
    <w:rsid w:val="4F1B81B6"/>
    <w:rsid w:val="4F23F4DC"/>
    <w:rsid w:val="4F5AA66F"/>
    <w:rsid w:val="4F9259B9"/>
    <w:rsid w:val="4FD6C239"/>
    <w:rsid w:val="5054D199"/>
    <w:rsid w:val="50ACE886"/>
    <w:rsid w:val="50E03D5F"/>
    <w:rsid w:val="51238478"/>
    <w:rsid w:val="5172929A"/>
    <w:rsid w:val="5239F32B"/>
    <w:rsid w:val="524B34F2"/>
    <w:rsid w:val="528EF92A"/>
    <w:rsid w:val="52F72F32"/>
    <w:rsid w:val="5300E6CA"/>
    <w:rsid w:val="5349A6F7"/>
    <w:rsid w:val="53C93FD2"/>
    <w:rsid w:val="5422A25D"/>
    <w:rsid w:val="543D2253"/>
    <w:rsid w:val="553DE4D6"/>
    <w:rsid w:val="555A2E50"/>
    <w:rsid w:val="5585AEEC"/>
    <w:rsid w:val="55AAA932"/>
    <w:rsid w:val="568F2541"/>
    <w:rsid w:val="56D41A36"/>
    <w:rsid w:val="57E32A4C"/>
    <w:rsid w:val="58A93B9F"/>
    <w:rsid w:val="5929991F"/>
    <w:rsid w:val="59B5159B"/>
    <w:rsid w:val="5C36AAD9"/>
    <w:rsid w:val="5CD19F64"/>
    <w:rsid w:val="5DA8CACB"/>
    <w:rsid w:val="5DB7BA99"/>
    <w:rsid w:val="5DC09BFF"/>
    <w:rsid w:val="5E17B654"/>
    <w:rsid w:val="5E326751"/>
    <w:rsid w:val="5E3B5CCC"/>
    <w:rsid w:val="5E4A099F"/>
    <w:rsid w:val="5F02D603"/>
    <w:rsid w:val="60869029"/>
    <w:rsid w:val="60C86193"/>
    <w:rsid w:val="623A76C5"/>
    <w:rsid w:val="626431F4"/>
    <w:rsid w:val="627288FB"/>
    <w:rsid w:val="62B98F96"/>
    <w:rsid w:val="63021948"/>
    <w:rsid w:val="63151CEE"/>
    <w:rsid w:val="6355E5C7"/>
    <w:rsid w:val="635E5E68"/>
    <w:rsid w:val="63ACEF6A"/>
    <w:rsid w:val="63E6D9F8"/>
    <w:rsid w:val="640E595C"/>
    <w:rsid w:val="64555B60"/>
    <w:rsid w:val="6477797F"/>
    <w:rsid w:val="6548BFCB"/>
    <w:rsid w:val="6668F46B"/>
    <w:rsid w:val="6740A527"/>
    <w:rsid w:val="6745FA1E"/>
    <w:rsid w:val="67E9E43F"/>
    <w:rsid w:val="68BE3BCB"/>
    <w:rsid w:val="68D89529"/>
    <w:rsid w:val="692CC17D"/>
    <w:rsid w:val="69C3FB57"/>
    <w:rsid w:val="6A2E48F9"/>
    <w:rsid w:val="6A74658A"/>
    <w:rsid w:val="6AFE875B"/>
    <w:rsid w:val="6B87C17F"/>
    <w:rsid w:val="6BA29965"/>
    <w:rsid w:val="6BC7CCA1"/>
    <w:rsid w:val="6D51FE39"/>
    <w:rsid w:val="6D584E92"/>
    <w:rsid w:val="6DA603A1"/>
    <w:rsid w:val="6E07B95A"/>
    <w:rsid w:val="6F7A7DB0"/>
    <w:rsid w:val="7063E9D9"/>
    <w:rsid w:val="708D80A8"/>
    <w:rsid w:val="71228272"/>
    <w:rsid w:val="713AC223"/>
    <w:rsid w:val="71BEF445"/>
    <w:rsid w:val="71FD381F"/>
    <w:rsid w:val="72575925"/>
    <w:rsid w:val="72AE9C60"/>
    <w:rsid w:val="72D9482C"/>
    <w:rsid w:val="72EC56AF"/>
    <w:rsid w:val="730AD3C2"/>
    <w:rsid w:val="7354F054"/>
    <w:rsid w:val="737C6FB8"/>
    <w:rsid w:val="73A8D5C2"/>
    <w:rsid w:val="75E483A8"/>
    <w:rsid w:val="766FA45F"/>
    <w:rsid w:val="76AED505"/>
    <w:rsid w:val="76C2C633"/>
    <w:rsid w:val="771D28A8"/>
    <w:rsid w:val="776A8BA0"/>
    <w:rsid w:val="779DF2AD"/>
    <w:rsid w:val="78808EBB"/>
    <w:rsid w:val="7991E80E"/>
    <w:rsid w:val="7A578E24"/>
    <w:rsid w:val="7BE845CF"/>
    <w:rsid w:val="7C04F2A2"/>
    <w:rsid w:val="7C36EB77"/>
    <w:rsid w:val="7D210AC4"/>
    <w:rsid w:val="7D60D6B3"/>
    <w:rsid w:val="7D65221F"/>
    <w:rsid w:val="7D91D89B"/>
    <w:rsid w:val="7D9B3ABC"/>
    <w:rsid w:val="7F4E9F42"/>
    <w:rsid w:val="7F526921"/>
    <w:rsid w:val="7F6D1C55"/>
    <w:rsid w:val="7FE06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CAC675"/>
  <w15:chartTrackingRefBased/>
  <w15:docId w15:val="{09AE3FA1-1959-442B-8C6B-29B4C7764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4FFB"/>
  </w:style>
  <w:style w:type="paragraph" w:styleId="Heading1">
    <w:name w:val="heading 1"/>
    <w:basedOn w:val="Normal"/>
    <w:next w:val="Normal"/>
    <w:link w:val="Heading1Char"/>
    <w:uiPriority w:val="9"/>
    <w:qFormat/>
    <w:rsid w:val="00D2552E"/>
    <w:pPr>
      <w:numPr>
        <w:numId w:val="19"/>
      </w:numPr>
      <w:spacing w:line="480" w:lineRule="auto"/>
      <w:jc w:val="both"/>
      <w:outlineLvl w:val="0"/>
    </w:pPr>
    <w:rPr>
      <w:rFonts w:ascii="Arial" w:hAnsi="Arial" w:cs="Arial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552E"/>
    <w:pPr>
      <w:keepNext/>
      <w:keepLines/>
      <w:numPr>
        <w:ilvl w:val="1"/>
        <w:numId w:val="19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552E"/>
    <w:pPr>
      <w:keepNext/>
      <w:keepLines/>
      <w:numPr>
        <w:ilvl w:val="2"/>
        <w:numId w:val="19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552E"/>
    <w:pPr>
      <w:keepNext/>
      <w:keepLines/>
      <w:numPr>
        <w:ilvl w:val="3"/>
        <w:numId w:val="19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552E"/>
    <w:pPr>
      <w:keepNext/>
      <w:keepLines/>
      <w:numPr>
        <w:ilvl w:val="4"/>
        <w:numId w:val="19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552E"/>
    <w:pPr>
      <w:keepNext/>
      <w:keepLines/>
      <w:numPr>
        <w:ilvl w:val="5"/>
        <w:numId w:val="19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552E"/>
    <w:pPr>
      <w:keepNext/>
      <w:keepLines/>
      <w:numPr>
        <w:ilvl w:val="6"/>
        <w:numId w:val="19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552E"/>
    <w:pPr>
      <w:keepNext/>
      <w:keepLines/>
      <w:numPr>
        <w:ilvl w:val="7"/>
        <w:numId w:val="19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552E"/>
    <w:pPr>
      <w:keepNext/>
      <w:keepLines/>
      <w:numPr>
        <w:ilvl w:val="8"/>
        <w:numId w:val="19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4FFB"/>
    <w:pPr>
      <w:ind w:left="720"/>
      <w:contextualSpacing/>
    </w:pPr>
  </w:style>
  <w:style w:type="table" w:styleId="TableGrid">
    <w:name w:val="Table Grid"/>
    <w:basedOn w:val="TableNormal"/>
    <w:uiPriority w:val="39"/>
    <w:rsid w:val="00124F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24FFB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4FFB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91E9D"/>
    <w:pPr>
      <w:spacing w:before="120" w:after="120" w:line="240" w:lineRule="auto"/>
      <w:ind w:left="720" w:hanging="720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91E9D"/>
    <w:rPr>
      <w:rFonts w:ascii="Arial" w:hAnsi="Arial" w:cs="Arial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124FF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24FFB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03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0356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2552E"/>
    <w:rPr>
      <w:rFonts w:ascii="Arial" w:hAnsi="Arial" w:cs="Arial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552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552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552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552E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552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552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552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552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B821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21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211C"/>
    <w:rPr>
      <w:sz w:val="20"/>
      <w:szCs w:val="20"/>
    </w:rPr>
  </w:style>
  <w:style w:type="paragraph" w:styleId="NoSpacing">
    <w:name w:val="No Spacing"/>
    <w:uiPriority w:val="1"/>
    <w:qFormat/>
    <w:rsid w:val="00B8211C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571943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E23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2389"/>
  </w:style>
  <w:style w:type="paragraph" w:styleId="Footer">
    <w:name w:val="footer"/>
    <w:basedOn w:val="Normal"/>
    <w:link w:val="FooterChar"/>
    <w:uiPriority w:val="99"/>
    <w:unhideWhenUsed/>
    <w:rsid w:val="008E23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238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17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179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17624"/>
    <w:pPr>
      <w:spacing w:after="0" w:line="240" w:lineRule="auto"/>
    </w:pPr>
  </w:style>
  <w:style w:type="paragraph" w:customStyle="1" w:styleId="Default">
    <w:name w:val="Default"/>
    <w:rsid w:val="0039548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059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6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96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4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017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51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71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936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82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384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7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935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346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105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980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436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078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9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8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9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7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5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0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5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20/10/relationships/intelligence" Target="intelligence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10E3B2-6F7D-4ED5-84B4-3A449A2E21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1</Pages>
  <Words>27101</Words>
  <Characters>154480</Characters>
  <Application>Microsoft Office Word</Application>
  <DocSecurity>0</DocSecurity>
  <Lines>1287</Lines>
  <Paragraphs>362</Paragraphs>
  <ScaleCrop>false</ScaleCrop>
  <Company/>
  <LinksUpToDate>false</LinksUpToDate>
  <CharactersWithSpaces>18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plin, Hema</dc:creator>
  <cp:keywords/>
  <dc:description/>
  <cp:lastModifiedBy>Hema Chaplin</cp:lastModifiedBy>
  <cp:revision>9</cp:revision>
  <dcterms:created xsi:type="dcterms:W3CDTF">2023-05-24T14:50:00Z</dcterms:created>
  <dcterms:modified xsi:type="dcterms:W3CDTF">2023-05-25T13:58:00Z</dcterms:modified>
</cp:coreProperties>
</file>